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6FB9B55" w14:textId="36344F02" w:rsidR="00245F35" w:rsidRPr="00C14B92" w:rsidRDefault="00C1173E" w:rsidP="0068719B">
      <w:pPr>
        <w:spacing w:after="0" w:line="240" w:lineRule="auto"/>
        <w:rPr>
          <w:rFonts w:ascii="Arial Narrow" w:eastAsia="Times New Roman" w:hAnsi="Arial Narrow" w:cs="Times New Roman"/>
          <w:b/>
          <w:sz w:val="16"/>
          <w:szCs w:val="16"/>
          <w:lang w:val="en-US" w:eastAsia="fr-FR"/>
        </w:rPr>
      </w:pPr>
      <w:bookmarkStart w:id="0" w:name="_GoBack"/>
      <w:r w:rsidRPr="00C14B92">
        <w:rPr>
          <w:rFonts w:ascii="Arial Narrow" w:eastAsia="Times New Roman" w:hAnsi="Arial Narrow" w:cs="Times New Roman"/>
          <w:b/>
          <w:sz w:val="16"/>
          <w:szCs w:val="16"/>
          <w:lang w:val="en-US" w:eastAsia="fr-FR"/>
        </w:rPr>
        <w:t>Supplementary t</w:t>
      </w:r>
      <w:r w:rsidR="0068719B" w:rsidRPr="00C14B92">
        <w:rPr>
          <w:rFonts w:ascii="Arial Narrow" w:eastAsia="Times New Roman" w:hAnsi="Arial Narrow" w:cs="Times New Roman"/>
          <w:b/>
          <w:sz w:val="16"/>
          <w:szCs w:val="16"/>
          <w:lang w:val="en-US" w:eastAsia="fr-FR"/>
        </w:rPr>
        <w:t xml:space="preserve">able </w:t>
      </w:r>
      <w:r w:rsidRPr="00C14B92">
        <w:rPr>
          <w:rFonts w:ascii="Arial Narrow" w:eastAsia="Times New Roman" w:hAnsi="Arial Narrow" w:cs="Times New Roman"/>
          <w:b/>
          <w:sz w:val="16"/>
          <w:szCs w:val="16"/>
          <w:lang w:val="en-US" w:eastAsia="fr-FR"/>
        </w:rPr>
        <w:t>1</w:t>
      </w:r>
      <w:r w:rsidR="00BD7EEB" w:rsidRPr="00C14B92">
        <w:rPr>
          <w:rFonts w:ascii="Arial Narrow" w:eastAsia="Times New Roman" w:hAnsi="Arial Narrow" w:cs="Times New Roman"/>
          <w:b/>
          <w:sz w:val="16"/>
          <w:szCs w:val="16"/>
          <w:lang w:val="en-US" w:eastAsia="fr-FR"/>
        </w:rPr>
        <w:t>.</w:t>
      </w:r>
      <w:r w:rsidR="00FB02E9" w:rsidRPr="00C14B92">
        <w:rPr>
          <w:rFonts w:ascii="Arial Narrow" w:eastAsia="Times New Roman" w:hAnsi="Arial Narrow" w:cs="Times New Roman"/>
          <w:b/>
          <w:sz w:val="16"/>
          <w:szCs w:val="16"/>
          <w:lang w:val="en-US" w:eastAsia="fr-FR"/>
        </w:rPr>
        <w:t xml:space="preserve"> </w:t>
      </w:r>
      <w:bookmarkStart w:id="1" w:name="_Hlk183371648"/>
      <w:r w:rsidR="009559BF" w:rsidRPr="00C14B92">
        <w:rPr>
          <w:rFonts w:ascii="Arial Narrow" w:eastAsia="Times New Roman" w:hAnsi="Arial Narrow" w:cs="Times New Roman"/>
          <w:b/>
          <w:sz w:val="16"/>
          <w:szCs w:val="16"/>
          <w:lang w:val="en-US" w:eastAsia="fr-FR"/>
        </w:rPr>
        <w:t>Details of each score used in the study by final diagnosis for the 266 patients with complete data</w:t>
      </w:r>
      <w:bookmarkEnd w:id="1"/>
    </w:p>
    <w:tbl>
      <w:tblPr>
        <w:tblStyle w:val="TableGrid"/>
        <w:tblW w:w="8507" w:type="dxa"/>
        <w:tblInd w:w="-29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52"/>
        <w:gridCol w:w="845"/>
        <w:gridCol w:w="992"/>
        <w:gridCol w:w="1134"/>
        <w:gridCol w:w="1139"/>
        <w:gridCol w:w="845"/>
      </w:tblGrid>
      <w:tr w:rsidR="00C14B92" w:rsidRPr="00C14B92" w14:paraId="46F45656" w14:textId="2FEB0A50" w:rsidTr="00244A6E">
        <w:tc>
          <w:tcPr>
            <w:tcW w:w="3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079EEEB" w14:textId="77777777" w:rsidR="00E450AF" w:rsidRPr="00C14B92" w:rsidRDefault="00E450AF" w:rsidP="00515B28">
            <w:pPr>
              <w:rPr>
                <w:rFonts w:ascii="Arial Narrow" w:eastAsia="Times New Roman" w:hAnsi="Arial Narrow" w:cs="Times New Roman"/>
                <w:b/>
                <w:sz w:val="16"/>
                <w:szCs w:val="16"/>
                <w:lang w:val="en-US" w:eastAsia="fr-FR"/>
              </w:rPr>
            </w:pPr>
            <w:r w:rsidRPr="00C14B92">
              <w:rPr>
                <w:rFonts w:ascii="Arial Narrow" w:eastAsia="Times New Roman" w:hAnsi="Arial Narrow" w:cs="Times New Roman"/>
                <w:b/>
                <w:sz w:val="16"/>
                <w:szCs w:val="16"/>
                <w:lang w:val="en-US" w:eastAsia="fr-FR"/>
              </w:rPr>
              <w:t>Final Diagnosis</w:t>
            </w:r>
          </w:p>
          <w:p w14:paraId="20CF71EF" w14:textId="77777777" w:rsidR="00E450AF" w:rsidRPr="00C14B92" w:rsidRDefault="00E450AF" w:rsidP="001A3755">
            <w:pPr>
              <w:jc w:val="center"/>
              <w:rPr>
                <w:rFonts w:ascii="Arial Narrow" w:eastAsia="Times New Roman" w:hAnsi="Arial Narrow" w:cs="Times New Roman"/>
                <w:b/>
                <w:sz w:val="16"/>
                <w:szCs w:val="16"/>
                <w:lang w:val="en-US" w:eastAsia="fr-FR"/>
              </w:rPr>
            </w:pP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D0859F5" w14:textId="77777777" w:rsidR="00E450AF" w:rsidRPr="00C14B92" w:rsidRDefault="00E450AF" w:rsidP="00ED5660">
            <w:pPr>
              <w:jc w:val="center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  <w:t>Patients</w:t>
            </w:r>
          </w:p>
          <w:p w14:paraId="6CB61611" w14:textId="5D4ACCE1" w:rsidR="00E450AF" w:rsidRPr="00C14B92" w:rsidRDefault="00E450AF" w:rsidP="00ED5660">
            <w:pPr>
              <w:jc w:val="center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  <w:t xml:space="preserve"> (%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A7F9499" w14:textId="776C63B7" w:rsidR="00E450AF" w:rsidRPr="00C14B92" w:rsidRDefault="00515B28" w:rsidP="001A3755">
            <w:pPr>
              <w:jc w:val="center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  <w:t>ISI presence</w:t>
            </w:r>
          </w:p>
          <w:p w14:paraId="700990A4" w14:textId="58C6D006" w:rsidR="00E450AF" w:rsidRPr="00C14B92" w:rsidRDefault="00E450AF" w:rsidP="00ED5660">
            <w:pPr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US" w:eastAsia="fr-FR"/>
              </w:rPr>
            </w:pPr>
            <w:r w:rsidRPr="00C14B92"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  <w:t>n (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1B07739" w14:textId="5DC12A5A" w:rsidR="00E450AF" w:rsidRPr="00C14B92" w:rsidRDefault="00E450AF" w:rsidP="001A3755">
            <w:pPr>
              <w:jc w:val="center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  <w:t>QIgG &gt;0.0035</w:t>
            </w:r>
          </w:p>
          <w:p w14:paraId="5A6C2AB0" w14:textId="55FA577E" w:rsidR="00E450AF" w:rsidRPr="00C14B92" w:rsidRDefault="00E450AF" w:rsidP="00ED5660">
            <w:pPr>
              <w:jc w:val="center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  <w:t>n (%)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6676937" w14:textId="35972B58" w:rsidR="00E450AF" w:rsidRPr="00C14B92" w:rsidRDefault="00E450AF" w:rsidP="001A3755">
            <w:pPr>
              <w:jc w:val="center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  <w:t>IgGindex&gt;0.7</w:t>
            </w:r>
          </w:p>
          <w:p w14:paraId="063D9EEF" w14:textId="5C6C7009" w:rsidR="00E450AF" w:rsidRPr="00C14B92" w:rsidRDefault="00E450AF" w:rsidP="00ED5660">
            <w:pPr>
              <w:jc w:val="center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  <w:t>n (%)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FD222B0" w14:textId="7A2B4CE6" w:rsidR="00E450AF" w:rsidRPr="00C14B92" w:rsidRDefault="00E450AF" w:rsidP="001A3755">
            <w:pPr>
              <w:jc w:val="center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  <w:t>Reiber</w:t>
            </w:r>
          </w:p>
          <w:p w14:paraId="66F75AEE" w14:textId="4AB24ECE" w:rsidR="00E450AF" w:rsidRPr="00C14B92" w:rsidRDefault="00E450AF" w:rsidP="00ED5660">
            <w:pPr>
              <w:jc w:val="center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  <w:t>n (%)</w:t>
            </w:r>
          </w:p>
        </w:tc>
      </w:tr>
      <w:tr w:rsidR="00C14B92" w:rsidRPr="00C14B92" w14:paraId="264F329F" w14:textId="77777777" w:rsidTr="00244A6E">
        <w:tc>
          <w:tcPr>
            <w:tcW w:w="3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F790B0" w14:textId="3BB6F86C" w:rsidR="00E450AF" w:rsidRPr="00C14B92" w:rsidRDefault="00E450AF" w:rsidP="0019426B">
            <w:pPr>
              <w:rPr>
                <w:rFonts w:ascii="Arial Narrow" w:eastAsia="Times New Roman" w:hAnsi="Arial Narrow" w:cs="Times New Roman"/>
                <w:b/>
                <w:sz w:val="16"/>
                <w:szCs w:val="16"/>
                <w:lang w:val="en-US" w:eastAsia="fr-FR"/>
              </w:rPr>
            </w:pPr>
            <w:r w:rsidRPr="00C14B92"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  <w:t>Overall population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</w:tcPr>
          <w:p w14:paraId="4D76AA4B" w14:textId="3DC67233" w:rsidR="00E450AF" w:rsidRPr="00C14B92" w:rsidRDefault="00E450AF" w:rsidP="001A3755">
            <w:pPr>
              <w:jc w:val="center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  <w:t>26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C6FF0E9" w14:textId="2BFAA314" w:rsidR="00E450AF" w:rsidRPr="00C14B92" w:rsidRDefault="00E450AF" w:rsidP="001A3755">
            <w:pPr>
              <w:jc w:val="center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  <w:t>9</w:t>
            </w:r>
            <w:r w:rsidR="00811A34" w:rsidRPr="00C14B92"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  <w:t>3</w:t>
            </w:r>
            <w:r w:rsidRPr="00C14B92"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  <w:t xml:space="preserve"> (35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DCCC660" w14:textId="76DF47DC" w:rsidR="00E450AF" w:rsidRPr="00C14B92" w:rsidRDefault="00E450AF" w:rsidP="001A3755">
            <w:pPr>
              <w:jc w:val="center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  <w:t>16</w:t>
            </w:r>
            <w:r w:rsidR="004A6F56" w:rsidRPr="00C14B92"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  <w:t>9</w:t>
            </w:r>
            <w:r w:rsidRPr="00C14B92"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  <w:t xml:space="preserve"> (6</w:t>
            </w:r>
            <w:r w:rsidR="004A6F56" w:rsidRPr="00C14B92"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  <w:t>3</w:t>
            </w:r>
            <w:r w:rsidRPr="00C14B92"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  <w:t>)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</w:tcPr>
          <w:p w14:paraId="13E34983" w14:textId="72BEBAD6" w:rsidR="00E450AF" w:rsidRPr="00C14B92" w:rsidRDefault="00E450AF" w:rsidP="001A3755">
            <w:pPr>
              <w:jc w:val="center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  <w:t>6</w:t>
            </w:r>
            <w:r w:rsidR="004A6F56" w:rsidRPr="00C14B92"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  <w:t>1</w:t>
            </w:r>
            <w:r w:rsidRPr="00C14B92"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  <w:t xml:space="preserve"> (2</w:t>
            </w:r>
            <w:r w:rsidR="004A6F56" w:rsidRPr="00C14B92"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  <w:t>3</w:t>
            </w:r>
            <w:r w:rsidRPr="00C14B92"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  <w:t>)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</w:tcPr>
          <w:p w14:paraId="1187EB01" w14:textId="5587AAEC" w:rsidR="00E450AF" w:rsidRPr="00C14B92" w:rsidRDefault="00890D96" w:rsidP="001A3755">
            <w:pPr>
              <w:jc w:val="center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  <w:t>15</w:t>
            </w:r>
            <w:r w:rsidR="004A6F56" w:rsidRPr="00C14B92"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  <w:t>1</w:t>
            </w:r>
            <w:r w:rsidR="00E450AF" w:rsidRPr="00C14B92"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  <w:t xml:space="preserve"> (</w:t>
            </w:r>
            <w:r w:rsidR="004A6F56" w:rsidRPr="00C14B92"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  <w:t>57</w:t>
            </w:r>
            <w:r w:rsidR="00E450AF" w:rsidRPr="00C14B92"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  <w:t>)</w:t>
            </w:r>
          </w:p>
        </w:tc>
      </w:tr>
      <w:tr w:rsidR="00C14B92" w:rsidRPr="00C14B92" w14:paraId="1D84A6E2" w14:textId="77777777" w:rsidTr="00244A6E">
        <w:tc>
          <w:tcPr>
            <w:tcW w:w="3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  <w:vAlign w:val="center"/>
          </w:tcPr>
          <w:p w14:paraId="398CB5C2" w14:textId="37FC8881" w:rsidR="00E450AF" w:rsidRPr="00C14B92" w:rsidRDefault="00E450AF" w:rsidP="0019426B">
            <w:pPr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  <w:t>CNS-AD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</w:tcPr>
          <w:p w14:paraId="66259EA1" w14:textId="004E88B9" w:rsidR="00E450AF" w:rsidRPr="00C14B92" w:rsidRDefault="00F74154" w:rsidP="001A3755">
            <w:pPr>
              <w:jc w:val="center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  <w:t>104</w:t>
            </w:r>
            <w:r w:rsidR="00775334" w:rsidRPr="00C14B92"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  <w:t xml:space="preserve"> (</w:t>
            </w:r>
            <w:r w:rsidRPr="00C14B92"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  <w:t>39</w:t>
            </w:r>
            <w:r w:rsidR="00775334" w:rsidRPr="00C14B92"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</w:tcPr>
          <w:p w14:paraId="4C436772" w14:textId="2992E7E1" w:rsidR="00E450AF" w:rsidRPr="00C14B92" w:rsidRDefault="004A0B92" w:rsidP="001A3755">
            <w:pPr>
              <w:jc w:val="center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  <w:t>55</w:t>
            </w:r>
            <w:r w:rsidR="00811A34" w:rsidRPr="00C14B92"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  <w:t xml:space="preserve"> (5</w:t>
            </w:r>
            <w:r w:rsidRPr="00C14B92"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  <w:t>3</w:t>
            </w:r>
            <w:r w:rsidR="00811A34" w:rsidRPr="00C14B92"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</w:tcPr>
          <w:p w14:paraId="63A67E70" w14:textId="109EBDCF" w:rsidR="00E450AF" w:rsidRPr="00C14B92" w:rsidRDefault="00811A34" w:rsidP="001A3755">
            <w:pPr>
              <w:jc w:val="center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  <w:t>56 (76)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</w:tcPr>
          <w:p w14:paraId="054D8082" w14:textId="1539CDB3" w:rsidR="00E450AF" w:rsidRPr="00C14B92" w:rsidRDefault="00811A34" w:rsidP="001A3755">
            <w:pPr>
              <w:jc w:val="center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  <w:t>29 (39)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</w:tcPr>
          <w:p w14:paraId="0947AB56" w14:textId="3A4B4A61" w:rsidR="00E450AF" w:rsidRPr="00C14B92" w:rsidRDefault="00811A34" w:rsidP="001A3755">
            <w:pPr>
              <w:jc w:val="center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  <w:t>47 (63)</w:t>
            </w:r>
          </w:p>
        </w:tc>
      </w:tr>
      <w:tr w:rsidR="00C14B92" w:rsidRPr="00C14B92" w14:paraId="6B36813E" w14:textId="77777777" w:rsidTr="00244A6E">
        <w:tc>
          <w:tcPr>
            <w:tcW w:w="3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8B3D63E" w14:textId="03D65F6F" w:rsidR="00E450AF" w:rsidRPr="00C14B92" w:rsidRDefault="00E450AF" w:rsidP="00515B28">
            <w:pPr>
              <w:rPr>
                <w:rFonts w:ascii="Arial Narrow" w:eastAsia="Times New Roman" w:hAnsi="Arial Narrow" w:cs="Times New Roman"/>
                <w:b/>
                <w:sz w:val="16"/>
                <w:szCs w:val="16"/>
                <w:lang w:val="en-US" w:eastAsia="fr-FR"/>
              </w:rPr>
            </w:pPr>
            <w:r w:rsidRPr="00C14B92"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  <w:t xml:space="preserve">Antibody-mediated </w:t>
            </w:r>
            <w:r w:rsidR="00ED1CB2" w:rsidRPr="00C14B92"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  <w:t>acute encephalitis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62F000A" w14:textId="3146103F" w:rsidR="00E450AF" w:rsidRPr="00C14B92" w:rsidRDefault="00E450AF" w:rsidP="00235A90">
            <w:pPr>
              <w:jc w:val="center"/>
              <w:rPr>
                <w:rFonts w:ascii="Arial Narrow" w:eastAsia="Times New Roman" w:hAnsi="Arial Narrow" w:cs="Times New Roman"/>
                <w:b/>
                <w:sz w:val="16"/>
                <w:szCs w:val="16"/>
                <w:lang w:val="en-US" w:eastAsia="fr-FR"/>
              </w:rPr>
            </w:pPr>
            <w:r w:rsidRPr="00C14B92">
              <w:rPr>
                <w:rFonts w:ascii="Arial Narrow" w:eastAsia="Times New Roman" w:hAnsi="Arial Narrow" w:cs="Times New Roman"/>
                <w:b/>
                <w:sz w:val="16"/>
                <w:szCs w:val="16"/>
                <w:lang w:val="en-US" w:eastAsia="fr-FR"/>
              </w:rPr>
              <w:t>40 (15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421283E" w14:textId="497E4731" w:rsidR="00E450AF" w:rsidRPr="00C14B92" w:rsidRDefault="00E450AF" w:rsidP="00235A90">
            <w:pPr>
              <w:jc w:val="center"/>
              <w:rPr>
                <w:rFonts w:ascii="Arial Narrow" w:eastAsia="Times New Roman" w:hAnsi="Arial Narrow" w:cs="Times New Roman"/>
                <w:b/>
                <w:sz w:val="16"/>
                <w:szCs w:val="16"/>
                <w:lang w:val="en-US" w:eastAsia="fr-FR"/>
              </w:rPr>
            </w:pPr>
            <w:r w:rsidRPr="00C14B92">
              <w:rPr>
                <w:rFonts w:ascii="Arial Narrow" w:eastAsia="Times New Roman" w:hAnsi="Arial Narrow" w:cs="Times New Roman"/>
                <w:b/>
                <w:sz w:val="16"/>
                <w:szCs w:val="16"/>
                <w:lang w:val="en-US" w:eastAsia="fr-FR"/>
              </w:rPr>
              <w:t>26 (65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B65500D" w14:textId="278868B8" w:rsidR="00E450AF" w:rsidRPr="00C14B92" w:rsidRDefault="00E450AF" w:rsidP="00235A90">
            <w:pPr>
              <w:jc w:val="center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  <w:t>24 (60)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368AF67" w14:textId="57C74D47" w:rsidR="00E450AF" w:rsidRPr="00C14B92" w:rsidRDefault="00E450AF" w:rsidP="00235A90">
            <w:pPr>
              <w:jc w:val="center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  <w:t>15 (37)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B0B4A84" w14:textId="4E14E3A0" w:rsidR="00E450AF" w:rsidRPr="00C14B92" w:rsidRDefault="006A48A4" w:rsidP="00235A90">
            <w:pPr>
              <w:jc w:val="center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  <w:t>24</w:t>
            </w:r>
            <w:r w:rsidR="00E450AF" w:rsidRPr="00C14B92"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  <w:t xml:space="preserve"> (</w:t>
            </w:r>
            <w:r w:rsidRPr="00C14B92"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  <w:t>6</w:t>
            </w:r>
            <w:r w:rsidR="00E450AF" w:rsidRPr="00C14B92"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  <w:t>0)</w:t>
            </w:r>
          </w:p>
        </w:tc>
      </w:tr>
      <w:tr w:rsidR="00C14B92" w:rsidRPr="00C14B92" w14:paraId="2102BD8D" w14:textId="77777777" w:rsidTr="00244A6E">
        <w:tc>
          <w:tcPr>
            <w:tcW w:w="3552" w:type="dxa"/>
            <w:tcBorders>
              <w:top w:val="single" w:sz="4" w:space="0" w:color="auto"/>
            </w:tcBorders>
            <w:shd w:val="clear" w:color="auto" w:fill="EEECE1" w:themeFill="background2"/>
          </w:tcPr>
          <w:p w14:paraId="14DC65C8" w14:textId="77777777" w:rsidR="00E450AF" w:rsidRPr="00C14B92" w:rsidRDefault="00E450AF" w:rsidP="00A30C45">
            <w:pPr>
              <w:ind w:left="720"/>
              <w:rPr>
                <w:rFonts w:ascii="Arial Narrow" w:eastAsia="Times New Roman" w:hAnsi="Arial Narrow" w:cs="Times New Roman"/>
                <w:sz w:val="16"/>
                <w:szCs w:val="16"/>
                <w:lang w:val="en-US" w:eastAsia="fr-FR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Anti-NMDAr</w:t>
            </w:r>
          </w:p>
        </w:tc>
        <w:tc>
          <w:tcPr>
            <w:tcW w:w="845" w:type="dxa"/>
            <w:tcBorders>
              <w:top w:val="single" w:sz="4" w:space="0" w:color="auto"/>
            </w:tcBorders>
            <w:shd w:val="clear" w:color="auto" w:fill="EEECE1" w:themeFill="background2"/>
          </w:tcPr>
          <w:p w14:paraId="66396B37" w14:textId="77777777" w:rsidR="00E450AF" w:rsidRPr="00C14B92" w:rsidRDefault="00E450AF" w:rsidP="00235A90">
            <w:pPr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US" w:eastAsia="fr-FR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2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EEECE1" w:themeFill="background2"/>
          </w:tcPr>
          <w:p w14:paraId="43D31AB6" w14:textId="77777777" w:rsidR="00E450AF" w:rsidRPr="00C14B92" w:rsidRDefault="00E450AF" w:rsidP="00235A90">
            <w:pPr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US" w:eastAsia="fr-FR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21 (75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EEECE1" w:themeFill="background2"/>
          </w:tcPr>
          <w:p w14:paraId="6D1F8362" w14:textId="77777777" w:rsidR="00E450AF" w:rsidRPr="00C14B92" w:rsidRDefault="00E450AF" w:rsidP="00235A90">
            <w:pPr>
              <w:jc w:val="center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15 (54)</w:t>
            </w:r>
          </w:p>
        </w:tc>
        <w:tc>
          <w:tcPr>
            <w:tcW w:w="1139" w:type="dxa"/>
            <w:tcBorders>
              <w:top w:val="single" w:sz="4" w:space="0" w:color="auto"/>
            </w:tcBorders>
            <w:shd w:val="clear" w:color="auto" w:fill="EEECE1" w:themeFill="background2"/>
          </w:tcPr>
          <w:p w14:paraId="6D002ED3" w14:textId="6020B437" w:rsidR="00E450AF" w:rsidRPr="00C14B92" w:rsidRDefault="00E450AF" w:rsidP="00235A90">
            <w:pPr>
              <w:jc w:val="center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13 (46)</w:t>
            </w:r>
          </w:p>
        </w:tc>
        <w:tc>
          <w:tcPr>
            <w:tcW w:w="845" w:type="dxa"/>
            <w:tcBorders>
              <w:top w:val="single" w:sz="4" w:space="0" w:color="auto"/>
            </w:tcBorders>
            <w:shd w:val="clear" w:color="auto" w:fill="EEECE1" w:themeFill="background2"/>
          </w:tcPr>
          <w:p w14:paraId="3B1147F8" w14:textId="5DF44879" w:rsidR="00E450AF" w:rsidRPr="00C14B92" w:rsidRDefault="00E450AF" w:rsidP="00235A90">
            <w:pPr>
              <w:jc w:val="center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14 (50)</w:t>
            </w:r>
          </w:p>
        </w:tc>
      </w:tr>
      <w:tr w:rsidR="00C14B92" w:rsidRPr="00C14B92" w14:paraId="7B39018A" w14:textId="77777777" w:rsidTr="00244A6E">
        <w:tc>
          <w:tcPr>
            <w:tcW w:w="3552" w:type="dxa"/>
          </w:tcPr>
          <w:p w14:paraId="5521C207" w14:textId="77777777" w:rsidR="00E450AF" w:rsidRPr="00C14B92" w:rsidRDefault="00E450AF" w:rsidP="00A30C45">
            <w:pPr>
              <w:ind w:left="720"/>
              <w:rPr>
                <w:rFonts w:ascii="Arial Narrow" w:eastAsia="Times New Roman" w:hAnsi="Arial Narrow" w:cs="Times New Roman"/>
                <w:sz w:val="16"/>
                <w:szCs w:val="16"/>
                <w:lang w:val="en-US" w:eastAsia="fr-FR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Anti-GAD65</w:t>
            </w:r>
          </w:p>
        </w:tc>
        <w:tc>
          <w:tcPr>
            <w:tcW w:w="845" w:type="dxa"/>
          </w:tcPr>
          <w:p w14:paraId="0B1D7717" w14:textId="77777777" w:rsidR="00E450AF" w:rsidRPr="00C14B92" w:rsidRDefault="00E450AF" w:rsidP="00235A90">
            <w:pPr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US" w:eastAsia="fr-FR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992" w:type="dxa"/>
          </w:tcPr>
          <w:p w14:paraId="046E5A17" w14:textId="77777777" w:rsidR="00E450AF" w:rsidRPr="00C14B92" w:rsidRDefault="00E450AF" w:rsidP="00235A90">
            <w:pPr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US" w:eastAsia="fr-FR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2 (100)</w:t>
            </w:r>
          </w:p>
        </w:tc>
        <w:tc>
          <w:tcPr>
            <w:tcW w:w="1134" w:type="dxa"/>
          </w:tcPr>
          <w:p w14:paraId="4FFB5888" w14:textId="365005AA" w:rsidR="00E450AF" w:rsidRPr="00C14B92" w:rsidRDefault="00E450AF" w:rsidP="00235A90">
            <w:pPr>
              <w:jc w:val="center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1 (50)</w:t>
            </w:r>
          </w:p>
        </w:tc>
        <w:tc>
          <w:tcPr>
            <w:tcW w:w="1139" w:type="dxa"/>
          </w:tcPr>
          <w:p w14:paraId="6B31D2ED" w14:textId="3E132609" w:rsidR="00E450AF" w:rsidRPr="00C14B92" w:rsidRDefault="00E450AF" w:rsidP="00235A90">
            <w:pPr>
              <w:jc w:val="center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0 (0)</w:t>
            </w:r>
          </w:p>
        </w:tc>
        <w:tc>
          <w:tcPr>
            <w:tcW w:w="845" w:type="dxa"/>
          </w:tcPr>
          <w:p w14:paraId="4AD22743" w14:textId="429E8426" w:rsidR="00E450AF" w:rsidRPr="00C14B92" w:rsidRDefault="00890D96" w:rsidP="00235A90">
            <w:pPr>
              <w:jc w:val="center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1</w:t>
            </w:r>
            <w:r w:rsidR="00E450AF"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(</w:t>
            </w: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50</w:t>
            </w:r>
            <w:r w:rsidR="00E450AF"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)</w:t>
            </w:r>
          </w:p>
        </w:tc>
      </w:tr>
      <w:tr w:rsidR="00C14B92" w:rsidRPr="00C14B92" w14:paraId="78ADA8AE" w14:textId="77777777" w:rsidTr="00244A6E">
        <w:tc>
          <w:tcPr>
            <w:tcW w:w="3552" w:type="dxa"/>
            <w:shd w:val="clear" w:color="auto" w:fill="EEECE1" w:themeFill="background2"/>
          </w:tcPr>
          <w:p w14:paraId="54FD00EB" w14:textId="77777777" w:rsidR="00E450AF" w:rsidRPr="00C14B92" w:rsidRDefault="00E450AF" w:rsidP="00A30C45">
            <w:pPr>
              <w:ind w:left="720"/>
              <w:rPr>
                <w:rFonts w:ascii="Arial Narrow" w:eastAsia="Times New Roman" w:hAnsi="Arial Narrow" w:cs="Times New Roman"/>
                <w:sz w:val="16"/>
                <w:szCs w:val="16"/>
                <w:lang w:val="en-US" w:eastAsia="fr-FR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Anti-LGI1</w:t>
            </w:r>
          </w:p>
        </w:tc>
        <w:tc>
          <w:tcPr>
            <w:tcW w:w="845" w:type="dxa"/>
            <w:shd w:val="clear" w:color="auto" w:fill="EEECE1" w:themeFill="background2"/>
          </w:tcPr>
          <w:p w14:paraId="091925E5" w14:textId="77777777" w:rsidR="00E450AF" w:rsidRPr="00C14B92" w:rsidRDefault="00E450AF" w:rsidP="00235A90">
            <w:pPr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US" w:eastAsia="fr-FR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992" w:type="dxa"/>
            <w:shd w:val="clear" w:color="auto" w:fill="EEECE1" w:themeFill="background2"/>
          </w:tcPr>
          <w:p w14:paraId="24CF7299" w14:textId="77777777" w:rsidR="00E450AF" w:rsidRPr="00C14B92" w:rsidRDefault="00E450AF" w:rsidP="00235A90">
            <w:pPr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US" w:eastAsia="fr-FR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0 (0)</w:t>
            </w:r>
          </w:p>
        </w:tc>
        <w:tc>
          <w:tcPr>
            <w:tcW w:w="1134" w:type="dxa"/>
            <w:shd w:val="clear" w:color="auto" w:fill="EEECE1" w:themeFill="background2"/>
          </w:tcPr>
          <w:p w14:paraId="2928AE2D" w14:textId="36F609B3" w:rsidR="00E450AF" w:rsidRPr="00C14B92" w:rsidRDefault="00E450AF" w:rsidP="00235A90">
            <w:pPr>
              <w:jc w:val="center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2 (100)</w:t>
            </w:r>
          </w:p>
        </w:tc>
        <w:tc>
          <w:tcPr>
            <w:tcW w:w="1139" w:type="dxa"/>
            <w:shd w:val="clear" w:color="auto" w:fill="EEECE1" w:themeFill="background2"/>
          </w:tcPr>
          <w:p w14:paraId="0334AF9E" w14:textId="7FA6EE86" w:rsidR="00E450AF" w:rsidRPr="00C14B92" w:rsidRDefault="00E450AF" w:rsidP="00235A90">
            <w:pPr>
              <w:jc w:val="center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0 (0)</w:t>
            </w:r>
          </w:p>
        </w:tc>
        <w:tc>
          <w:tcPr>
            <w:tcW w:w="845" w:type="dxa"/>
            <w:shd w:val="clear" w:color="auto" w:fill="EEECE1" w:themeFill="background2"/>
          </w:tcPr>
          <w:p w14:paraId="565E3F42" w14:textId="0AFFC54A" w:rsidR="00E450AF" w:rsidRPr="00C14B92" w:rsidRDefault="00890D96" w:rsidP="00235A90">
            <w:pPr>
              <w:jc w:val="center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2</w:t>
            </w:r>
            <w:r w:rsidR="00E450AF"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(</w:t>
            </w: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100</w:t>
            </w:r>
            <w:r w:rsidR="00E450AF"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)</w:t>
            </w:r>
          </w:p>
        </w:tc>
      </w:tr>
      <w:tr w:rsidR="00C14B92" w:rsidRPr="00C14B92" w14:paraId="1EE881D6" w14:textId="77777777" w:rsidTr="00244A6E">
        <w:tc>
          <w:tcPr>
            <w:tcW w:w="3552" w:type="dxa"/>
          </w:tcPr>
          <w:p w14:paraId="392D1605" w14:textId="77777777" w:rsidR="00E450AF" w:rsidRPr="00C14B92" w:rsidRDefault="00E450AF" w:rsidP="00A30C45">
            <w:pPr>
              <w:ind w:left="720"/>
              <w:rPr>
                <w:rFonts w:ascii="Arial Narrow" w:eastAsia="Times New Roman" w:hAnsi="Arial Narrow" w:cs="Times New Roman"/>
                <w:sz w:val="16"/>
                <w:szCs w:val="16"/>
                <w:lang w:val="en-US" w:eastAsia="fr-FR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Anti-CASPR-2</w:t>
            </w:r>
          </w:p>
        </w:tc>
        <w:tc>
          <w:tcPr>
            <w:tcW w:w="845" w:type="dxa"/>
          </w:tcPr>
          <w:p w14:paraId="11B28C92" w14:textId="77777777" w:rsidR="00E450AF" w:rsidRPr="00C14B92" w:rsidRDefault="00E450AF" w:rsidP="00235A90">
            <w:pPr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US" w:eastAsia="fr-FR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992" w:type="dxa"/>
          </w:tcPr>
          <w:p w14:paraId="09C76CD9" w14:textId="77777777" w:rsidR="00E450AF" w:rsidRPr="00C14B92" w:rsidRDefault="00E450AF" w:rsidP="00235A90">
            <w:pPr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US" w:eastAsia="fr-FR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0 (0)</w:t>
            </w:r>
          </w:p>
        </w:tc>
        <w:tc>
          <w:tcPr>
            <w:tcW w:w="1134" w:type="dxa"/>
          </w:tcPr>
          <w:p w14:paraId="48230D62" w14:textId="17DEE1AF" w:rsidR="00E450AF" w:rsidRPr="00C14B92" w:rsidRDefault="00E450AF" w:rsidP="00235A90">
            <w:pPr>
              <w:jc w:val="center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1 (50)</w:t>
            </w:r>
          </w:p>
        </w:tc>
        <w:tc>
          <w:tcPr>
            <w:tcW w:w="1139" w:type="dxa"/>
          </w:tcPr>
          <w:p w14:paraId="41537D91" w14:textId="421980EB" w:rsidR="00E450AF" w:rsidRPr="00C14B92" w:rsidRDefault="00E450AF" w:rsidP="00235A90">
            <w:pPr>
              <w:jc w:val="center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0 (0)</w:t>
            </w:r>
          </w:p>
        </w:tc>
        <w:tc>
          <w:tcPr>
            <w:tcW w:w="845" w:type="dxa"/>
          </w:tcPr>
          <w:p w14:paraId="4B83EB59" w14:textId="48843266" w:rsidR="00E450AF" w:rsidRPr="00C14B92" w:rsidRDefault="00890D96" w:rsidP="00235A90">
            <w:pPr>
              <w:jc w:val="center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1</w:t>
            </w:r>
            <w:r w:rsidR="00E450AF"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(</w:t>
            </w: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50</w:t>
            </w:r>
            <w:r w:rsidR="00E450AF"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)</w:t>
            </w:r>
          </w:p>
        </w:tc>
      </w:tr>
      <w:tr w:rsidR="00C14B92" w:rsidRPr="00C14B92" w14:paraId="46A35E9F" w14:textId="77777777" w:rsidTr="00244A6E">
        <w:tc>
          <w:tcPr>
            <w:tcW w:w="3552" w:type="dxa"/>
            <w:shd w:val="clear" w:color="auto" w:fill="EEECE1" w:themeFill="background2"/>
          </w:tcPr>
          <w:p w14:paraId="58C9B3AD" w14:textId="77777777" w:rsidR="00E450AF" w:rsidRPr="00C14B92" w:rsidRDefault="00E450AF" w:rsidP="00A30C45">
            <w:pPr>
              <w:ind w:left="720"/>
              <w:rPr>
                <w:rFonts w:ascii="Arial Narrow" w:eastAsia="Times New Roman" w:hAnsi="Arial Narrow" w:cs="Times New Roman"/>
                <w:sz w:val="16"/>
                <w:szCs w:val="16"/>
                <w:lang w:val="en-US" w:eastAsia="fr-FR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Anti-IgLON5</w:t>
            </w:r>
          </w:p>
        </w:tc>
        <w:tc>
          <w:tcPr>
            <w:tcW w:w="845" w:type="dxa"/>
            <w:shd w:val="clear" w:color="auto" w:fill="EEECE1" w:themeFill="background2"/>
          </w:tcPr>
          <w:p w14:paraId="4CFED1E2" w14:textId="77777777" w:rsidR="00E450AF" w:rsidRPr="00C14B92" w:rsidRDefault="00E450AF" w:rsidP="00235A90">
            <w:pPr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US" w:eastAsia="fr-FR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992" w:type="dxa"/>
            <w:shd w:val="clear" w:color="auto" w:fill="EEECE1" w:themeFill="background2"/>
          </w:tcPr>
          <w:p w14:paraId="66C6A35D" w14:textId="77777777" w:rsidR="00E450AF" w:rsidRPr="00C14B92" w:rsidRDefault="00E450AF" w:rsidP="00235A90">
            <w:pPr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US" w:eastAsia="fr-FR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0 (0)</w:t>
            </w:r>
          </w:p>
        </w:tc>
        <w:tc>
          <w:tcPr>
            <w:tcW w:w="1134" w:type="dxa"/>
            <w:shd w:val="clear" w:color="auto" w:fill="EEECE1" w:themeFill="background2"/>
          </w:tcPr>
          <w:p w14:paraId="184C43B5" w14:textId="5C84BF41" w:rsidR="00E450AF" w:rsidRPr="00C14B92" w:rsidRDefault="00E450AF" w:rsidP="00235A90">
            <w:pPr>
              <w:jc w:val="center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2 (100)</w:t>
            </w:r>
          </w:p>
        </w:tc>
        <w:tc>
          <w:tcPr>
            <w:tcW w:w="1139" w:type="dxa"/>
            <w:shd w:val="clear" w:color="auto" w:fill="EEECE1" w:themeFill="background2"/>
          </w:tcPr>
          <w:p w14:paraId="3FBE478A" w14:textId="6773831F" w:rsidR="00E450AF" w:rsidRPr="00C14B92" w:rsidRDefault="00E450AF" w:rsidP="00235A90">
            <w:pPr>
              <w:jc w:val="center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0 (0)</w:t>
            </w:r>
          </w:p>
        </w:tc>
        <w:tc>
          <w:tcPr>
            <w:tcW w:w="845" w:type="dxa"/>
            <w:shd w:val="clear" w:color="auto" w:fill="EEECE1" w:themeFill="background2"/>
          </w:tcPr>
          <w:p w14:paraId="71BEFAAB" w14:textId="74F143B1" w:rsidR="00E450AF" w:rsidRPr="00C14B92" w:rsidRDefault="00890D96" w:rsidP="00235A90">
            <w:pPr>
              <w:jc w:val="center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2</w:t>
            </w:r>
            <w:r w:rsidR="00E450AF"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(</w:t>
            </w: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100</w:t>
            </w:r>
            <w:r w:rsidR="00E450AF"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)</w:t>
            </w:r>
          </w:p>
        </w:tc>
      </w:tr>
      <w:tr w:rsidR="00C14B92" w:rsidRPr="00C14B92" w14:paraId="165FB104" w14:textId="77777777" w:rsidTr="00244A6E">
        <w:tc>
          <w:tcPr>
            <w:tcW w:w="3552" w:type="dxa"/>
          </w:tcPr>
          <w:p w14:paraId="0471C4EB" w14:textId="77777777" w:rsidR="00E450AF" w:rsidRPr="00C14B92" w:rsidRDefault="00E450AF" w:rsidP="00A30C45">
            <w:pPr>
              <w:ind w:left="720"/>
              <w:rPr>
                <w:rFonts w:ascii="Arial Narrow" w:eastAsia="Times New Roman" w:hAnsi="Arial Narrow" w:cs="Times New Roman"/>
                <w:sz w:val="16"/>
                <w:szCs w:val="16"/>
                <w:lang w:val="en-US" w:eastAsia="fr-FR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Anti-GFAP</w:t>
            </w:r>
          </w:p>
        </w:tc>
        <w:tc>
          <w:tcPr>
            <w:tcW w:w="845" w:type="dxa"/>
          </w:tcPr>
          <w:p w14:paraId="1B9C25F8" w14:textId="77777777" w:rsidR="00E450AF" w:rsidRPr="00C14B92" w:rsidRDefault="00E450AF" w:rsidP="00235A90">
            <w:pPr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US" w:eastAsia="fr-FR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992" w:type="dxa"/>
          </w:tcPr>
          <w:p w14:paraId="50695038" w14:textId="77777777" w:rsidR="00E450AF" w:rsidRPr="00C14B92" w:rsidRDefault="00E450AF" w:rsidP="00235A90">
            <w:pPr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US" w:eastAsia="fr-FR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2 (100)</w:t>
            </w:r>
          </w:p>
        </w:tc>
        <w:tc>
          <w:tcPr>
            <w:tcW w:w="1134" w:type="dxa"/>
          </w:tcPr>
          <w:p w14:paraId="01FF93E3" w14:textId="6BAA01CB" w:rsidR="00E450AF" w:rsidRPr="00C14B92" w:rsidRDefault="00E450AF" w:rsidP="00235A90">
            <w:pPr>
              <w:jc w:val="center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2 (100)</w:t>
            </w:r>
          </w:p>
        </w:tc>
        <w:tc>
          <w:tcPr>
            <w:tcW w:w="1139" w:type="dxa"/>
          </w:tcPr>
          <w:p w14:paraId="56E1281B" w14:textId="557A2E9A" w:rsidR="00E450AF" w:rsidRPr="00C14B92" w:rsidRDefault="00E450AF" w:rsidP="00235A90">
            <w:pPr>
              <w:jc w:val="center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1 (50)</w:t>
            </w:r>
          </w:p>
        </w:tc>
        <w:tc>
          <w:tcPr>
            <w:tcW w:w="845" w:type="dxa"/>
          </w:tcPr>
          <w:p w14:paraId="3D26D900" w14:textId="20F8130C" w:rsidR="00E450AF" w:rsidRPr="00C14B92" w:rsidRDefault="00890D96" w:rsidP="00235A90">
            <w:pPr>
              <w:jc w:val="center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2</w:t>
            </w:r>
            <w:r w:rsidR="00E450AF"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(</w:t>
            </w: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100</w:t>
            </w:r>
            <w:r w:rsidR="00E450AF"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)</w:t>
            </w:r>
          </w:p>
        </w:tc>
      </w:tr>
      <w:tr w:rsidR="00C14B92" w:rsidRPr="00C14B92" w14:paraId="41FC5A95" w14:textId="77777777" w:rsidTr="00244A6E">
        <w:tc>
          <w:tcPr>
            <w:tcW w:w="3552" w:type="dxa"/>
            <w:shd w:val="clear" w:color="auto" w:fill="EEECE1" w:themeFill="background2"/>
          </w:tcPr>
          <w:p w14:paraId="70169C06" w14:textId="77777777" w:rsidR="00E450AF" w:rsidRPr="00C14B92" w:rsidRDefault="00E450AF" w:rsidP="00A30C45">
            <w:pPr>
              <w:ind w:left="720"/>
              <w:rPr>
                <w:rFonts w:ascii="Arial Narrow" w:eastAsia="Times New Roman" w:hAnsi="Arial Narrow" w:cs="Times New Roman"/>
                <w:sz w:val="16"/>
                <w:szCs w:val="16"/>
                <w:lang w:val="en-US" w:eastAsia="fr-FR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Anti-GABA-A</w:t>
            </w:r>
          </w:p>
        </w:tc>
        <w:tc>
          <w:tcPr>
            <w:tcW w:w="845" w:type="dxa"/>
            <w:shd w:val="clear" w:color="auto" w:fill="EEECE1" w:themeFill="background2"/>
          </w:tcPr>
          <w:p w14:paraId="2E6C8D83" w14:textId="77777777" w:rsidR="00E450AF" w:rsidRPr="00C14B92" w:rsidRDefault="00E450AF" w:rsidP="00235A90">
            <w:pPr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US" w:eastAsia="fr-FR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992" w:type="dxa"/>
            <w:shd w:val="clear" w:color="auto" w:fill="EEECE1" w:themeFill="background2"/>
          </w:tcPr>
          <w:p w14:paraId="157DB3D5" w14:textId="77777777" w:rsidR="00E450AF" w:rsidRPr="00C14B92" w:rsidRDefault="00E450AF" w:rsidP="00235A90">
            <w:pPr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US" w:eastAsia="fr-FR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0 (0)</w:t>
            </w:r>
          </w:p>
        </w:tc>
        <w:tc>
          <w:tcPr>
            <w:tcW w:w="1134" w:type="dxa"/>
            <w:shd w:val="clear" w:color="auto" w:fill="EEECE1" w:themeFill="background2"/>
          </w:tcPr>
          <w:p w14:paraId="1F46238E" w14:textId="77777777" w:rsidR="00E450AF" w:rsidRPr="00C14B92" w:rsidRDefault="00E450AF" w:rsidP="00235A90">
            <w:pPr>
              <w:jc w:val="center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1(100)</w:t>
            </w:r>
          </w:p>
        </w:tc>
        <w:tc>
          <w:tcPr>
            <w:tcW w:w="1139" w:type="dxa"/>
            <w:shd w:val="clear" w:color="auto" w:fill="EEECE1" w:themeFill="background2"/>
          </w:tcPr>
          <w:p w14:paraId="743305C0" w14:textId="4B5AAAD4" w:rsidR="00E450AF" w:rsidRPr="00C14B92" w:rsidRDefault="00E450AF" w:rsidP="00235A90">
            <w:pPr>
              <w:jc w:val="center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1 (100)</w:t>
            </w:r>
          </w:p>
        </w:tc>
        <w:tc>
          <w:tcPr>
            <w:tcW w:w="845" w:type="dxa"/>
            <w:shd w:val="clear" w:color="auto" w:fill="EEECE1" w:themeFill="background2"/>
          </w:tcPr>
          <w:p w14:paraId="4BACDF39" w14:textId="1447F3BC" w:rsidR="00E450AF" w:rsidRPr="00C14B92" w:rsidRDefault="00E450AF" w:rsidP="00235A90">
            <w:pPr>
              <w:jc w:val="center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1 (100)</w:t>
            </w:r>
          </w:p>
        </w:tc>
      </w:tr>
      <w:tr w:rsidR="00C14B92" w:rsidRPr="00C14B92" w14:paraId="2B90ABD2" w14:textId="77777777" w:rsidTr="00244A6E">
        <w:tc>
          <w:tcPr>
            <w:tcW w:w="3552" w:type="dxa"/>
            <w:tcBorders>
              <w:bottom w:val="single" w:sz="4" w:space="0" w:color="auto"/>
            </w:tcBorders>
          </w:tcPr>
          <w:p w14:paraId="092BEDE9" w14:textId="77777777" w:rsidR="00E450AF" w:rsidRPr="00C14B92" w:rsidRDefault="00E450AF" w:rsidP="00A30C45">
            <w:pPr>
              <w:ind w:left="720"/>
              <w:rPr>
                <w:rFonts w:ascii="Arial Narrow" w:eastAsia="Times New Roman" w:hAnsi="Arial Narrow" w:cs="Times New Roman"/>
                <w:sz w:val="16"/>
                <w:szCs w:val="16"/>
                <w:lang w:val="en-US" w:eastAsia="fr-FR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Anti-DR2</w:t>
            </w:r>
          </w:p>
        </w:tc>
        <w:tc>
          <w:tcPr>
            <w:tcW w:w="845" w:type="dxa"/>
            <w:tcBorders>
              <w:bottom w:val="single" w:sz="4" w:space="0" w:color="auto"/>
            </w:tcBorders>
          </w:tcPr>
          <w:p w14:paraId="7552A6B5" w14:textId="77777777" w:rsidR="00E450AF" w:rsidRPr="00C14B92" w:rsidRDefault="00E450AF" w:rsidP="00235A90">
            <w:pPr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US" w:eastAsia="fr-FR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ED26E41" w14:textId="77777777" w:rsidR="00E450AF" w:rsidRPr="00C14B92" w:rsidRDefault="00E450AF" w:rsidP="00235A90">
            <w:pPr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US" w:eastAsia="fr-FR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1 (10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193BE4A" w14:textId="7413B923" w:rsidR="00E450AF" w:rsidRPr="00C14B92" w:rsidRDefault="00E450AF" w:rsidP="00235A90">
            <w:pPr>
              <w:jc w:val="center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0 (0)</w:t>
            </w: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14:paraId="1F59F011" w14:textId="70585B88" w:rsidR="00E450AF" w:rsidRPr="00C14B92" w:rsidRDefault="00E450AF" w:rsidP="00235A90">
            <w:pPr>
              <w:jc w:val="center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0 (0)</w:t>
            </w:r>
          </w:p>
        </w:tc>
        <w:tc>
          <w:tcPr>
            <w:tcW w:w="845" w:type="dxa"/>
            <w:tcBorders>
              <w:bottom w:val="single" w:sz="4" w:space="0" w:color="auto"/>
            </w:tcBorders>
          </w:tcPr>
          <w:p w14:paraId="49F087A5" w14:textId="7ABF2D13" w:rsidR="00E450AF" w:rsidRPr="00C14B92" w:rsidRDefault="00890D96" w:rsidP="00235A90">
            <w:pPr>
              <w:jc w:val="center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1</w:t>
            </w:r>
            <w:r w:rsidR="00E450AF"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(</w:t>
            </w: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100</w:t>
            </w:r>
            <w:r w:rsidR="00E450AF"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)</w:t>
            </w:r>
          </w:p>
        </w:tc>
      </w:tr>
      <w:tr w:rsidR="00C14B92" w:rsidRPr="00C14B92" w14:paraId="6AD60E11" w14:textId="77777777" w:rsidTr="00244A6E">
        <w:tc>
          <w:tcPr>
            <w:tcW w:w="355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D66729A" w14:textId="4805FF74" w:rsidR="00ED1CB2" w:rsidRPr="00C14B92" w:rsidRDefault="00ED1CB2" w:rsidP="00244A6E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/>
                <w:b/>
                <w:sz w:val="16"/>
                <w:szCs w:val="16"/>
              </w:rPr>
              <w:t>Seronegative CNS-AD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E4743C7" w14:textId="66180178" w:rsidR="00ED1CB2" w:rsidRPr="00C14B92" w:rsidRDefault="00D865AA" w:rsidP="00ED1CB2">
            <w:pPr>
              <w:jc w:val="center"/>
              <w:rPr>
                <w:rFonts w:ascii="Arial Narrow" w:hAnsi="Arial Narrow" w:cs="Times New Roman"/>
                <w:b/>
                <w:bCs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b/>
                <w:bCs/>
                <w:sz w:val="16"/>
                <w:szCs w:val="16"/>
                <w:lang w:val="en-US"/>
              </w:rPr>
              <w:t>30 (11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F000E39" w14:textId="603BD68A" w:rsidR="00ED1CB2" w:rsidRPr="00C14B92" w:rsidRDefault="004A0B92" w:rsidP="00ED1CB2">
            <w:pPr>
              <w:jc w:val="center"/>
              <w:rPr>
                <w:rFonts w:ascii="Arial Narrow" w:hAnsi="Arial Narrow" w:cs="Times New Roman"/>
                <w:b/>
                <w:bCs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b/>
                <w:bCs/>
                <w:sz w:val="16"/>
                <w:szCs w:val="16"/>
                <w:lang w:val="en-US"/>
              </w:rPr>
              <w:t>11 (37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02E6DE2" w14:textId="77777777" w:rsidR="00ED1CB2" w:rsidRPr="00C14B92" w:rsidRDefault="00ED1CB2" w:rsidP="00ED1CB2">
            <w:pPr>
              <w:jc w:val="center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</w:p>
        </w:tc>
        <w:tc>
          <w:tcPr>
            <w:tcW w:w="1139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03A5462" w14:textId="77777777" w:rsidR="00ED1CB2" w:rsidRPr="00C14B92" w:rsidRDefault="00ED1CB2" w:rsidP="00ED1CB2">
            <w:pPr>
              <w:jc w:val="center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</w:p>
        </w:tc>
        <w:tc>
          <w:tcPr>
            <w:tcW w:w="845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8C43947" w14:textId="77777777" w:rsidR="00ED1CB2" w:rsidRPr="00C14B92" w:rsidRDefault="00ED1CB2" w:rsidP="00ED1CB2">
            <w:pPr>
              <w:jc w:val="center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</w:p>
        </w:tc>
      </w:tr>
      <w:tr w:rsidR="00C14B92" w:rsidRPr="00C14B92" w14:paraId="1090DCB9" w14:textId="77777777" w:rsidTr="00244A6E">
        <w:tc>
          <w:tcPr>
            <w:tcW w:w="3552" w:type="dxa"/>
            <w:tcBorders>
              <w:top w:val="single" w:sz="4" w:space="0" w:color="auto"/>
            </w:tcBorders>
            <w:shd w:val="clear" w:color="auto" w:fill="EEECE1" w:themeFill="background2"/>
          </w:tcPr>
          <w:p w14:paraId="255CE302" w14:textId="2925DD2F" w:rsidR="00ED1CB2" w:rsidRPr="00C14B92" w:rsidRDefault="00ED1CB2" w:rsidP="00ED1CB2">
            <w:pPr>
              <w:ind w:left="720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/>
                <w:sz w:val="16"/>
                <w:szCs w:val="16"/>
              </w:rPr>
              <w:t>Definite autoimmune encephalitis</w:t>
            </w:r>
          </w:p>
        </w:tc>
        <w:tc>
          <w:tcPr>
            <w:tcW w:w="845" w:type="dxa"/>
            <w:tcBorders>
              <w:top w:val="single" w:sz="4" w:space="0" w:color="auto"/>
            </w:tcBorders>
            <w:shd w:val="clear" w:color="auto" w:fill="EEECE1" w:themeFill="background2"/>
          </w:tcPr>
          <w:p w14:paraId="777D7E8B" w14:textId="3D0C851F" w:rsidR="00ED1CB2" w:rsidRPr="00C14B92" w:rsidRDefault="001B1905" w:rsidP="00ED1CB2">
            <w:pPr>
              <w:jc w:val="center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EEECE1" w:themeFill="background2"/>
          </w:tcPr>
          <w:p w14:paraId="246C8AE4" w14:textId="766A68DF" w:rsidR="00ED1CB2" w:rsidRPr="00C14B92" w:rsidRDefault="004A0B92" w:rsidP="00ED1CB2">
            <w:pPr>
              <w:jc w:val="center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1 (25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EEECE1" w:themeFill="background2"/>
          </w:tcPr>
          <w:p w14:paraId="731911FC" w14:textId="10B5359C" w:rsidR="00ED1CB2" w:rsidRPr="00C14B92" w:rsidRDefault="00523F9F" w:rsidP="00ED1CB2">
            <w:pPr>
              <w:jc w:val="center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1 (25)</w:t>
            </w:r>
          </w:p>
        </w:tc>
        <w:tc>
          <w:tcPr>
            <w:tcW w:w="1139" w:type="dxa"/>
            <w:tcBorders>
              <w:top w:val="single" w:sz="4" w:space="0" w:color="auto"/>
            </w:tcBorders>
            <w:shd w:val="clear" w:color="auto" w:fill="EEECE1" w:themeFill="background2"/>
          </w:tcPr>
          <w:p w14:paraId="23D3E37D" w14:textId="40751ADD" w:rsidR="00ED1CB2" w:rsidRPr="00C14B92" w:rsidRDefault="00523F9F" w:rsidP="00ED1CB2">
            <w:pPr>
              <w:jc w:val="center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1 (25)</w:t>
            </w:r>
          </w:p>
        </w:tc>
        <w:tc>
          <w:tcPr>
            <w:tcW w:w="845" w:type="dxa"/>
            <w:tcBorders>
              <w:top w:val="single" w:sz="4" w:space="0" w:color="auto"/>
            </w:tcBorders>
            <w:shd w:val="clear" w:color="auto" w:fill="EEECE1" w:themeFill="background2"/>
          </w:tcPr>
          <w:p w14:paraId="12CAFE77" w14:textId="260BB07D" w:rsidR="00ED1CB2" w:rsidRPr="00C14B92" w:rsidRDefault="00523F9F" w:rsidP="00ED1CB2">
            <w:pPr>
              <w:jc w:val="center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1 (25)</w:t>
            </w:r>
          </w:p>
        </w:tc>
      </w:tr>
      <w:tr w:rsidR="00C14B92" w:rsidRPr="00C14B92" w14:paraId="7DB3009D" w14:textId="77777777" w:rsidTr="00244A6E">
        <w:tc>
          <w:tcPr>
            <w:tcW w:w="3552" w:type="dxa"/>
          </w:tcPr>
          <w:p w14:paraId="768532B7" w14:textId="2CA317F6" w:rsidR="00ED1CB2" w:rsidRPr="00C14B92" w:rsidRDefault="00ED1CB2" w:rsidP="00ED1CB2">
            <w:pPr>
              <w:ind w:left="720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/>
                <w:sz w:val="16"/>
                <w:szCs w:val="16"/>
              </w:rPr>
              <w:t>Possible autoimmune encephalitis</w:t>
            </w:r>
          </w:p>
        </w:tc>
        <w:tc>
          <w:tcPr>
            <w:tcW w:w="845" w:type="dxa"/>
          </w:tcPr>
          <w:p w14:paraId="6EF79329" w14:textId="5C8CD089" w:rsidR="00ED1CB2" w:rsidRPr="00C14B92" w:rsidRDefault="00F753C6" w:rsidP="00ED1CB2">
            <w:pPr>
              <w:jc w:val="center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23</w:t>
            </w:r>
          </w:p>
        </w:tc>
        <w:tc>
          <w:tcPr>
            <w:tcW w:w="992" w:type="dxa"/>
          </w:tcPr>
          <w:p w14:paraId="2AD56F53" w14:textId="00500AC4" w:rsidR="00ED1CB2" w:rsidRPr="00C14B92" w:rsidRDefault="004A0B92" w:rsidP="00ED1CB2">
            <w:pPr>
              <w:jc w:val="center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9 (39)</w:t>
            </w:r>
          </w:p>
        </w:tc>
        <w:tc>
          <w:tcPr>
            <w:tcW w:w="1134" w:type="dxa"/>
          </w:tcPr>
          <w:p w14:paraId="591C9E7D" w14:textId="23C9D77B" w:rsidR="00ED1CB2" w:rsidRPr="00C14B92" w:rsidRDefault="003F1D88" w:rsidP="00ED1CB2">
            <w:pPr>
              <w:jc w:val="center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12</w:t>
            </w:r>
            <w:r w:rsidR="00523F9F"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(52)</w:t>
            </w:r>
          </w:p>
        </w:tc>
        <w:tc>
          <w:tcPr>
            <w:tcW w:w="1139" w:type="dxa"/>
          </w:tcPr>
          <w:p w14:paraId="39F90B5C" w14:textId="1868A4F8" w:rsidR="00ED1CB2" w:rsidRPr="00C14B92" w:rsidRDefault="003F1D88" w:rsidP="00ED1CB2">
            <w:pPr>
              <w:jc w:val="center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12</w:t>
            </w:r>
            <w:r w:rsidR="00523F9F"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(52)</w:t>
            </w:r>
          </w:p>
        </w:tc>
        <w:tc>
          <w:tcPr>
            <w:tcW w:w="845" w:type="dxa"/>
          </w:tcPr>
          <w:p w14:paraId="22359C1E" w14:textId="57A2E874" w:rsidR="00ED1CB2" w:rsidRPr="00C14B92" w:rsidRDefault="003F1D88" w:rsidP="00ED1CB2">
            <w:pPr>
              <w:jc w:val="center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11</w:t>
            </w:r>
            <w:r w:rsidR="00523F9F"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(48)</w:t>
            </w:r>
          </w:p>
        </w:tc>
      </w:tr>
      <w:tr w:rsidR="00C14B92" w:rsidRPr="00C14B92" w14:paraId="55317584" w14:textId="77777777" w:rsidTr="00244A6E">
        <w:tc>
          <w:tcPr>
            <w:tcW w:w="3552" w:type="dxa"/>
            <w:tcBorders>
              <w:bottom w:val="single" w:sz="4" w:space="0" w:color="auto"/>
            </w:tcBorders>
            <w:shd w:val="clear" w:color="auto" w:fill="EEECE1" w:themeFill="background2"/>
          </w:tcPr>
          <w:p w14:paraId="39DBD289" w14:textId="07DB0193" w:rsidR="00ED1CB2" w:rsidRPr="00C14B92" w:rsidRDefault="00ED1CB2" w:rsidP="00ED1CB2">
            <w:pPr>
              <w:ind w:left="720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/>
                <w:sz w:val="16"/>
                <w:szCs w:val="16"/>
              </w:rPr>
              <w:t>Idiopathic acute transverse myelitis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shd w:val="clear" w:color="auto" w:fill="EEECE1" w:themeFill="background2"/>
          </w:tcPr>
          <w:p w14:paraId="4128B5F3" w14:textId="341F14C0" w:rsidR="00ED1CB2" w:rsidRPr="00C14B92" w:rsidRDefault="00F753C6" w:rsidP="00ED1CB2">
            <w:pPr>
              <w:jc w:val="center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EEECE1" w:themeFill="background2"/>
          </w:tcPr>
          <w:p w14:paraId="51D8FF7F" w14:textId="387F3CC4" w:rsidR="00ED1CB2" w:rsidRPr="00C14B92" w:rsidRDefault="004A0B92" w:rsidP="00ED1CB2">
            <w:pPr>
              <w:jc w:val="center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1 (33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EEECE1" w:themeFill="background2"/>
          </w:tcPr>
          <w:p w14:paraId="0CCE8B46" w14:textId="33275540" w:rsidR="00ED1CB2" w:rsidRPr="00C14B92" w:rsidRDefault="003F1D88" w:rsidP="00ED1CB2">
            <w:pPr>
              <w:jc w:val="center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2</w:t>
            </w:r>
            <w:r w:rsidR="00523F9F"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(66)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shd w:val="clear" w:color="auto" w:fill="EEECE1" w:themeFill="background2"/>
          </w:tcPr>
          <w:p w14:paraId="6AC1B1A0" w14:textId="42C8A786" w:rsidR="00ED1CB2" w:rsidRPr="00C14B92" w:rsidRDefault="003F1D88" w:rsidP="00ED1CB2">
            <w:pPr>
              <w:jc w:val="center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1</w:t>
            </w:r>
            <w:r w:rsidR="00523F9F"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(33)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shd w:val="clear" w:color="auto" w:fill="EEECE1" w:themeFill="background2"/>
          </w:tcPr>
          <w:p w14:paraId="23C845FB" w14:textId="2576F0A5" w:rsidR="00ED1CB2" w:rsidRPr="00C14B92" w:rsidRDefault="003F1D88" w:rsidP="00ED1CB2">
            <w:pPr>
              <w:jc w:val="center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2</w:t>
            </w:r>
            <w:r w:rsidR="00523F9F"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(66)</w:t>
            </w:r>
          </w:p>
        </w:tc>
      </w:tr>
      <w:tr w:rsidR="00C14B92" w:rsidRPr="00C14B92" w14:paraId="45A790C1" w14:textId="77777777" w:rsidTr="00244A6E">
        <w:tc>
          <w:tcPr>
            <w:tcW w:w="3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34B0E39" w14:textId="1AFB02B5" w:rsidR="00E450AF" w:rsidRPr="00C14B92" w:rsidRDefault="00E450AF" w:rsidP="00515B28">
            <w:pPr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  <w:t>Central demyelinating inflammatory diseases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16D82B6" w14:textId="01C38CFE" w:rsidR="00E450AF" w:rsidRPr="00C14B92" w:rsidRDefault="00E450AF" w:rsidP="00235A90">
            <w:pPr>
              <w:jc w:val="center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  <w:t>22 (8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13C706F" w14:textId="4FD2E656" w:rsidR="00E450AF" w:rsidRPr="00C14B92" w:rsidRDefault="00E450AF" w:rsidP="00235A90">
            <w:pPr>
              <w:jc w:val="center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  <w:t>11 (50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DF02670" w14:textId="17C594CA" w:rsidR="00E450AF" w:rsidRPr="00C14B92" w:rsidRDefault="00E450AF" w:rsidP="00235A90">
            <w:pPr>
              <w:jc w:val="center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  <w:t>16 (72)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0FF6237" w14:textId="65C31B0E" w:rsidR="00E450AF" w:rsidRPr="00C14B92" w:rsidRDefault="00E450AF" w:rsidP="00235A90">
            <w:pPr>
              <w:jc w:val="center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  <w:t>7 (32)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067B56B" w14:textId="2D13A0DE" w:rsidR="00E450AF" w:rsidRPr="00C14B92" w:rsidRDefault="006A48A4" w:rsidP="00235A90">
            <w:pPr>
              <w:jc w:val="center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  <w:t>15</w:t>
            </w:r>
            <w:r w:rsidR="00E450AF" w:rsidRPr="00C14B92"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  <w:t xml:space="preserve"> (</w:t>
            </w:r>
            <w:r w:rsidRPr="00C14B92"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  <w:t>68</w:t>
            </w:r>
            <w:r w:rsidR="00E450AF" w:rsidRPr="00C14B92"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  <w:t>)</w:t>
            </w:r>
          </w:p>
        </w:tc>
      </w:tr>
      <w:tr w:rsidR="00C14B92" w:rsidRPr="00C14B92" w14:paraId="54D06D28" w14:textId="77777777" w:rsidTr="00244A6E">
        <w:tc>
          <w:tcPr>
            <w:tcW w:w="3552" w:type="dxa"/>
            <w:tcBorders>
              <w:top w:val="single" w:sz="4" w:space="0" w:color="auto"/>
            </w:tcBorders>
            <w:shd w:val="clear" w:color="auto" w:fill="EEECE1" w:themeFill="background2"/>
          </w:tcPr>
          <w:p w14:paraId="39A6DE44" w14:textId="77777777" w:rsidR="00E450AF" w:rsidRPr="00C14B92" w:rsidRDefault="00E450AF" w:rsidP="00A30C45">
            <w:pPr>
              <w:ind w:left="720"/>
              <w:rPr>
                <w:rFonts w:ascii="Arial Narrow" w:eastAsia="Times New Roman" w:hAnsi="Arial Narrow" w:cs="Times New Roman"/>
                <w:sz w:val="16"/>
                <w:szCs w:val="16"/>
                <w:lang w:val="en-US" w:eastAsia="fr-FR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Multiple sclerosis</w:t>
            </w:r>
          </w:p>
        </w:tc>
        <w:tc>
          <w:tcPr>
            <w:tcW w:w="845" w:type="dxa"/>
            <w:tcBorders>
              <w:top w:val="single" w:sz="4" w:space="0" w:color="auto"/>
            </w:tcBorders>
            <w:shd w:val="clear" w:color="auto" w:fill="EEECE1" w:themeFill="background2"/>
          </w:tcPr>
          <w:p w14:paraId="51A9A899" w14:textId="77777777" w:rsidR="00E450AF" w:rsidRPr="00C14B92" w:rsidRDefault="00E450AF" w:rsidP="007A49AF">
            <w:pPr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US" w:eastAsia="fr-FR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EEECE1" w:themeFill="background2"/>
          </w:tcPr>
          <w:p w14:paraId="74B5E3E0" w14:textId="77777777" w:rsidR="00E450AF" w:rsidRPr="00C14B92" w:rsidRDefault="00E450AF" w:rsidP="007A49AF">
            <w:pPr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US" w:eastAsia="fr-FR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4 (80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EEECE1" w:themeFill="background2"/>
          </w:tcPr>
          <w:p w14:paraId="52833AFF" w14:textId="33B25F3D" w:rsidR="00E450AF" w:rsidRPr="00C14B92" w:rsidRDefault="00E450AF" w:rsidP="007A49AF">
            <w:pPr>
              <w:jc w:val="center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5 (100)</w:t>
            </w:r>
          </w:p>
        </w:tc>
        <w:tc>
          <w:tcPr>
            <w:tcW w:w="1139" w:type="dxa"/>
            <w:tcBorders>
              <w:top w:val="single" w:sz="4" w:space="0" w:color="auto"/>
            </w:tcBorders>
            <w:shd w:val="clear" w:color="auto" w:fill="EEECE1" w:themeFill="background2"/>
          </w:tcPr>
          <w:p w14:paraId="04324983" w14:textId="08BC6C6B" w:rsidR="00E450AF" w:rsidRPr="00C14B92" w:rsidRDefault="00E450AF" w:rsidP="007A49AF">
            <w:pPr>
              <w:jc w:val="center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2 (40)</w:t>
            </w:r>
          </w:p>
        </w:tc>
        <w:tc>
          <w:tcPr>
            <w:tcW w:w="845" w:type="dxa"/>
            <w:tcBorders>
              <w:top w:val="single" w:sz="4" w:space="0" w:color="auto"/>
            </w:tcBorders>
            <w:shd w:val="clear" w:color="auto" w:fill="EEECE1" w:themeFill="background2"/>
          </w:tcPr>
          <w:p w14:paraId="24651481" w14:textId="37BA628F" w:rsidR="00E450AF" w:rsidRPr="00C14B92" w:rsidRDefault="00890D96" w:rsidP="007A49AF">
            <w:pPr>
              <w:jc w:val="center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4</w:t>
            </w:r>
            <w:r w:rsidR="00E450AF"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(</w:t>
            </w: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8</w:t>
            </w:r>
            <w:r w:rsidR="00E450AF"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0)</w:t>
            </w:r>
          </w:p>
        </w:tc>
      </w:tr>
      <w:tr w:rsidR="00C14B92" w:rsidRPr="00C14B92" w14:paraId="71F6CC63" w14:textId="77777777" w:rsidTr="00244A6E">
        <w:tc>
          <w:tcPr>
            <w:tcW w:w="3552" w:type="dxa"/>
          </w:tcPr>
          <w:p w14:paraId="5AF87EA2" w14:textId="77777777" w:rsidR="00E450AF" w:rsidRPr="00C14B92" w:rsidRDefault="00E450AF" w:rsidP="00A30C45">
            <w:pPr>
              <w:ind w:left="720"/>
              <w:rPr>
                <w:rFonts w:ascii="Arial Narrow" w:eastAsia="Times New Roman" w:hAnsi="Arial Narrow" w:cs="Times New Roman"/>
                <w:sz w:val="16"/>
                <w:szCs w:val="16"/>
                <w:lang w:val="en-US" w:eastAsia="fr-FR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ADEM</w:t>
            </w:r>
          </w:p>
        </w:tc>
        <w:tc>
          <w:tcPr>
            <w:tcW w:w="845" w:type="dxa"/>
          </w:tcPr>
          <w:p w14:paraId="0A1EE44C" w14:textId="77777777" w:rsidR="00E450AF" w:rsidRPr="00C14B92" w:rsidRDefault="00E450AF" w:rsidP="007A49AF">
            <w:pPr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US" w:eastAsia="fr-FR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992" w:type="dxa"/>
          </w:tcPr>
          <w:p w14:paraId="5E28EA1C" w14:textId="77777777" w:rsidR="00E450AF" w:rsidRPr="00C14B92" w:rsidRDefault="00E450AF" w:rsidP="007A49AF">
            <w:pPr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US" w:eastAsia="fr-FR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3 (50)</w:t>
            </w:r>
          </w:p>
        </w:tc>
        <w:tc>
          <w:tcPr>
            <w:tcW w:w="1134" w:type="dxa"/>
          </w:tcPr>
          <w:p w14:paraId="1DE725DD" w14:textId="5CFC73CF" w:rsidR="00E450AF" w:rsidRPr="00C14B92" w:rsidRDefault="00E450AF" w:rsidP="007A49AF">
            <w:pPr>
              <w:jc w:val="center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5 (83)</w:t>
            </w:r>
          </w:p>
        </w:tc>
        <w:tc>
          <w:tcPr>
            <w:tcW w:w="1139" w:type="dxa"/>
          </w:tcPr>
          <w:p w14:paraId="07341B64" w14:textId="3F97E9A9" w:rsidR="00E450AF" w:rsidRPr="00C14B92" w:rsidRDefault="00E450AF" w:rsidP="007A49AF">
            <w:pPr>
              <w:jc w:val="center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2 (33)</w:t>
            </w:r>
          </w:p>
        </w:tc>
        <w:tc>
          <w:tcPr>
            <w:tcW w:w="845" w:type="dxa"/>
          </w:tcPr>
          <w:p w14:paraId="540F81E3" w14:textId="5DD7329A" w:rsidR="00E450AF" w:rsidRPr="00C14B92" w:rsidRDefault="00890D96" w:rsidP="007A49AF">
            <w:pPr>
              <w:jc w:val="center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5</w:t>
            </w:r>
            <w:r w:rsidR="00E450AF"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(</w:t>
            </w: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83</w:t>
            </w:r>
            <w:r w:rsidR="00E450AF"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)</w:t>
            </w:r>
          </w:p>
        </w:tc>
      </w:tr>
      <w:tr w:rsidR="00C14B92" w:rsidRPr="00C14B92" w14:paraId="0160F79E" w14:textId="77777777" w:rsidTr="00244A6E">
        <w:tc>
          <w:tcPr>
            <w:tcW w:w="3552" w:type="dxa"/>
            <w:shd w:val="clear" w:color="auto" w:fill="EEECE1" w:themeFill="background2"/>
          </w:tcPr>
          <w:p w14:paraId="240BD386" w14:textId="77777777" w:rsidR="00E450AF" w:rsidRPr="00C14B92" w:rsidRDefault="00E450AF" w:rsidP="00A30C45">
            <w:pPr>
              <w:ind w:left="720"/>
              <w:rPr>
                <w:rFonts w:ascii="Arial Narrow" w:eastAsia="Times New Roman" w:hAnsi="Arial Narrow" w:cs="Times New Roman"/>
                <w:sz w:val="16"/>
                <w:szCs w:val="16"/>
                <w:lang w:val="en-US" w:eastAsia="fr-FR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Neuromyelitis optica</w:t>
            </w:r>
          </w:p>
        </w:tc>
        <w:tc>
          <w:tcPr>
            <w:tcW w:w="845" w:type="dxa"/>
            <w:shd w:val="clear" w:color="auto" w:fill="EEECE1" w:themeFill="background2"/>
          </w:tcPr>
          <w:p w14:paraId="74BE8256" w14:textId="77777777" w:rsidR="00E450AF" w:rsidRPr="00C14B92" w:rsidRDefault="00E450AF" w:rsidP="007A49AF">
            <w:pPr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US" w:eastAsia="fr-FR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992" w:type="dxa"/>
            <w:shd w:val="clear" w:color="auto" w:fill="EEECE1" w:themeFill="background2"/>
          </w:tcPr>
          <w:p w14:paraId="4B9B0218" w14:textId="77777777" w:rsidR="00E450AF" w:rsidRPr="00C14B92" w:rsidRDefault="00E450AF" w:rsidP="007A49AF">
            <w:pPr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US" w:eastAsia="fr-FR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3 (43)</w:t>
            </w:r>
          </w:p>
        </w:tc>
        <w:tc>
          <w:tcPr>
            <w:tcW w:w="1134" w:type="dxa"/>
            <w:shd w:val="clear" w:color="auto" w:fill="EEECE1" w:themeFill="background2"/>
          </w:tcPr>
          <w:p w14:paraId="6D55C57D" w14:textId="5BF3C56F" w:rsidR="00E450AF" w:rsidRPr="00C14B92" w:rsidRDefault="00E450AF" w:rsidP="007A49AF">
            <w:pPr>
              <w:jc w:val="center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4 (57)</w:t>
            </w:r>
          </w:p>
        </w:tc>
        <w:tc>
          <w:tcPr>
            <w:tcW w:w="1139" w:type="dxa"/>
            <w:shd w:val="clear" w:color="auto" w:fill="EEECE1" w:themeFill="background2"/>
          </w:tcPr>
          <w:p w14:paraId="4E5615E4" w14:textId="41EBD95A" w:rsidR="00E450AF" w:rsidRPr="00C14B92" w:rsidRDefault="00E450AF" w:rsidP="007A49AF">
            <w:pPr>
              <w:jc w:val="center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2 (29)</w:t>
            </w:r>
          </w:p>
        </w:tc>
        <w:tc>
          <w:tcPr>
            <w:tcW w:w="845" w:type="dxa"/>
            <w:shd w:val="clear" w:color="auto" w:fill="EEECE1" w:themeFill="background2"/>
          </w:tcPr>
          <w:p w14:paraId="2E0498A7" w14:textId="154D1BE7" w:rsidR="00E450AF" w:rsidRPr="00C14B92" w:rsidRDefault="00890D96" w:rsidP="007A49AF">
            <w:pPr>
              <w:jc w:val="center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4</w:t>
            </w:r>
            <w:r w:rsidR="00E450AF"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(</w:t>
            </w: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57</w:t>
            </w:r>
            <w:r w:rsidR="00E450AF"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)</w:t>
            </w:r>
          </w:p>
        </w:tc>
      </w:tr>
      <w:tr w:rsidR="00C14B92" w:rsidRPr="00C14B92" w14:paraId="320786D3" w14:textId="77777777" w:rsidTr="00244A6E">
        <w:tc>
          <w:tcPr>
            <w:tcW w:w="3552" w:type="dxa"/>
            <w:tcBorders>
              <w:bottom w:val="single" w:sz="4" w:space="0" w:color="auto"/>
            </w:tcBorders>
            <w:shd w:val="clear" w:color="auto" w:fill="auto"/>
          </w:tcPr>
          <w:p w14:paraId="00081DAD" w14:textId="5217DDBF" w:rsidR="00E450AF" w:rsidRPr="00C14B92" w:rsidRDefault="00E450AF" w:rsidP="00A30C45">
            <w:pPr>
              <w:ind w:left="720"/>
              <w:rPr>
                <w:rFonts w:ascii="Arial Narrow" w:eastAsia="Times New Roman" w:hAnsi="Arial Narrow" w:cs="Times New Roman"/>
                <w:sz w:val="16"/>
                <w:szCs w:val="16"/>
                <w:lang w:val="en-US" w:eastAsia="fr-FR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MOG antibody-associated</w:t>
            </w:r>
            <w:r w:rsidR="004C71D5"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</w:t>
            </w: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encephalomyelitis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shd w:val="clear" w:color="auto" w:fill="auto"/>
          </w:tcPr>
          <w:p w14:paraId="52672EF2" w14:textId="77777777" w:rsidR="00E450AF" w:rsidRPr="00C14B92" w:rsidRDefault="00E450AF" w:rsidP="007A49AF">
            <w:pPr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US" w:eastAsia="fr-FR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5B80C89F" w14:textId="77777777" w:rsidR="00E450AF" w:rsidRPr="00C14B92" w:rsidRDefault="00E450AF" w:rsidP="007A49AF">
            <w:pPr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US" w:eastAsia="fr-FR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1 (25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6B81A77F" w14:textId="31EA091E" w:rsidR="00E450AF" w:rsidRPr="00C14B92" w:rsidRDefault="00E450AF" w:rsidP="007A49AF">
            <w:pPr>
              <w:jc w:val="center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2 (50)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shd w:val="clear" w:color="auto" w:fill="auto"/>
          </w:tcPr>
          <w:p w14:paraId="6DF045C9" w14:textId="0FFE2D30" w:rsidR="00E450AF" w:rsidRPr="00C14B92" w:rsidRDefault="00E450AF" w:rsidP="007A49AF">
            <w:pPr>
              <w:jc w:val="center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1 (25)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shd w:val="clear" w:color="auto" w:fill="auto"/>
          </w:tcPr>
          <w:p w14:paraId="0DA946A3" w14:textId="3A93C109" w:rsidR="00E450AF" w:rsidRPr="00C14B92" w:rsidRDefault="00890D96" w:rsidP="007A49AF">
            <w:pPr>
              <w:jc w:val="center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2</w:t>
            </w:r>
            <w:r w:rsidR="00E450AF"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(</w:t>
            </w: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50</w:t>
            </w:r>
            <w:r w:rsidR="00E450AF"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)</w:t>
            </w:r>
          </w:p>
        </w:tc>
      </w:tr>
      <w:tr w:rsidR="00C14B92" w:rsidRPr="00C14B92" w14:paraId="0F89005B" w14:textId="77777777" w:rsidTr="00244A6E">
        <w:tc>
          <w:tcPr>
            <w:tcW w:w="3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3AFC1F4" w14:textId="331F2FA5" w:rsidR="00E450AF" w:rsidRPr="00C14B92" w:rsidRDefault="00ED1CB2" w:rsidP="00515B28">
            <w:pPr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bookmarkStart w:id="2" w:name="_Hlk124101850"/>
            <w:r w:rsidRPr="00C14B92"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  <w:t xml:space="preserve">Systemic </w:t>
            </w:r>
            <w:r w:rsidR="00E450AF" w:rsidRPr="00C14B92"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  <w:t>A</w:t>
            </w:r>
            <w:r w:rsidR="00C62DBB" w:rsidRPr="00C14B92"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  <w:t>D</w:t>
            </w:r>
            <w:r w:rsidR="00E450AF" w:rsidRPr="00C14B92"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  <w:t xml:space="preserve"> with CNS involvement</w:t>
            </w:r>
            <w:bookmarkEnd w:id="2"/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8B0AB99" w14:textId="13A11E0E" w:rsidR="00E450AF" w:rsidRPr="00C14B92" w:rsidRDefault="00E450AF" w:rsidP="00BF0F02">
            <w:pPr>
              <w:jc w:val="center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  <w:t>12 (4.5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CB3CD18" w14:textId="49E8A388" w:rsidR="00E450AF" w:rsidRPr="00C14B92" w:rsidRDefault="00E450AF" w:rsidP="00BF0F02">
            <w:pPr>
              <w:jc w:val="center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  <w:t>7 (58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DCE64A0" w14:textId="0C983999" w:rsidR="00E450AF" w:rsidRPr="00C14B92" w:rsidRDefault="00E450AF" w:rsidP="00BF0F02">
            <w:pPr>
              <w:jc w:val="center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  <w:t>8 (66)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1F7372D" w14:textId="5E7868F3" w:rsidR="00E450AF" w:rsidRPr="00C14B92" w:rsidRDefault="00E450AF" w:rsidP="00BF0F02">
            <w:pPr>
              <w:jc w:val="center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  <w:t>7 (58)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40C864D" w14:textId="421F7AF3" w:rsidR="00E450AF" w:rsidRPr="00C14B92" w:rsidRDefault="006A48A4" w:rsidP="00BF0F02">
            <w:pPr>
              <w:jc w:val="center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  <w:t>8</w:t>
            </w:r>
            <w:r w:rsidR="00E450AF" w:rsidRPr="00C14B92"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  <w:t xml:space="preserve"> (</w:t>
            </w:r>
            <w:r w:rsidRPr="00C14B92"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  <w:t>66</w:t>
            </w:r>
            <w:r w:rsidR="00E450AF" w:rsidRPr="00C14B92"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  <w:t>)</w:t>
            </w:r>
          </w:p>
        </w:tc>
      </w:tr>
      <w:tr w:rsidR="00C14B92" w:rsidRPr="00C14B92" w14:paraId="7917E929" w14:textId="77777777" w:rsidTr="00244A6E">
        <w:tc>
          <w:tcPr>
            <w:tcW w:w="3552" w:type="dxa"/>
            <w:tcBorders>
              <w:top w:val="single" w:sz="4" w:space="0" w:color="auto"/>
            </w:tcBorders>
            <w:shd w:val="clear" w:color="auto" w:fill="EEECE1" w:themeFill="background2"/>
          </w:tcPr>
          <w:p w14:paraId="48054DD4" w14:textId="13249C8C" w:rsidR="00E450AF" w:rsidRPr="00C14B92" w:rsidRDefault="00E450AF" w:rsidP="00A30C45">
            <w:pPr>
              <w:ind w:left="720"/>
              <w:rPr>
                <w:rFonts w:ascii="Arial Narrow" w:eastAsia="Times New Roman" w:hAnsi="Arial Narrow" w:cs="Times New Roman"/>
                <w:sz w:val="16"/>
                <w:szCs w:val="16"/>
                <w:lang w:val="en-US" w:eastAsia="fr-FR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Behçet</w:t>
            </w:r>
          </w:p>
        </w:tc>
        <w:tc>
          <w:tcPr>
            <w:tcW w:w="845" w:type="dxa"/>
            <w:tcBorders>
              <w:top w:val="single" w:sz="4" w:space="0" w:color="auto"/>
            </w:tcBorders>
            <w:shd w:val="clear" w:color="auto" w:fill="EEECE1" w:themeFill="background2"/>
          </w:tcPr>
          <w:p w14:paraId="0E878DF8" w14:textId="77777777" w:rsidR="00E450AF" w:rsidRPr="00C14B92" w:rsidRDefault="00E450AF" w:rsidP="00BF0F02">
            <w:pPr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US" w:eastAsia="fr-FR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EEECE1" w:themeFill="background2"/>
          </w:tcPr>
          <w:p w14:paraId="015E0F4E" w14:textId="77777777" w:rsidR="00E450AF" w:rsidRPr="00C14B92" w:rsidRDefault="00E450AF" w:rsidP="00BF0F02">
            <w:pPr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US" w:eastAsia="fr-FR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2 (67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EEECE1" w:themeFill="background2"/>
          </w:tcPr>
          <w:p w14:paraId="63411B49" w14:textId="7A6C9CE9" w:rsidR="00E450AF" w:rsidRPr="00C14B92" w:rsidRDefault="00E450AF" w:rsidP="00BF0F02">
            <w:pPr>
              <w:jc w:val="center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1 (33)</w:t>
            </w:r>
          </w:p>
        </w:tc>
        <w:tc>
          <w:tcPr>
            <w:tcW w:w="1139" w:type="dxa"/>
            <w:tcBorders>
              <w:top w:val="single" w:sz="4" w:space="0" w:color="auto"/>
            </w:tcBorders>
            <w:shd w:val="clear" w:color="auto" w:fill="EEECE1" w:themeFill="background2"/>
          </w:tcPr>
          <w:p w14:paraId="20BC5998" w14:textId="25183599" w:rsidR="00E450AF" w:rsidRPr="00C14B92" w:rsidRDefault="00E450AF" w:rsidP="00BF0F02">
            <w:pPr>
              <w:jc w:val="center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1 (33)</w:t>
            </w:r>
          </w:p>
        </w:tc>
        <w:tc>
          <w:tcPr>
            <w:tcW w:w="845" w:type="dxa"/>
            <w:tcBorders>
              <w:top w:val="single" w:sz="4" w:space="0" w:color="auto"/>
            </w:tcBorders>
            <w:shd w:val="clear" w:color="auto" w:fill="EEECE1" w:themeFill="background2"/>
          </w:tcPr>
          <w:p w14:paraId="65729DAD" w14:textId="1374FD71" w:rsidR="00E450AF" w:rsidRPr="00C14B92" w:rsidRDefault="00890D96" w:rsidP="00BF0F02">
            <w:pPr>
              <w:jc w:val="center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1</w:t>
            </w:r>
            <w:r w:rsidR="00E450AF"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(</w:t>
            </w: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33</w:t>
            </w:r>
            <w:r w:rsidR="00E450AF"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)</w:t>
            </w:r>
          </w:p>
        </w:tc>
      </w:tr>
      <w:tr w:rsidR="00C14B92" w:rsidRPr="00C14B92" w14:paraId="7779DC93" w14:textId="77777777" w:rsidTr="00244A6E">
        <w:tc>
          <w:tcPr>
            <w:tcW w:w="3552" w:type="dxa"/>
            <w:shd w:val="clear" w:color="auto" w:fill="auto"/>
          </w:tcPr>
          <w:p w14:paraId="2558B8A4" w14:textId="2D94A9F6" w:rsidR="00E450AF" w:rsidRPr="00C14B92" w:rsidRDefault="00E450AF" w:rsidP="00A30C45">
            <w:pPr>
              <w:ind w:left="720"/>
              <w:rPr>
                <w:rFonts w:ascii="Arial Narrow" w:eastAsia="Times New Roman" w:hAnsi="Arial Narrow" w:cs="Times New Roman"/>
                <w:sz w:val="16"/>
                <w:szCs w:val="16"/>
                <w:lang w:val="en-US" w:eastAsia="fr-FR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Sarcoidosis</w:t>
            </w:r>
          </w:p>
        </w:tc>
        <w:tc>
          <w:tcPr>
            <w:tcW w:w="845" w:type="dxa"/>
            <w:shd w:val="clear" w:color="auto" w:fill="auto"/>
          </w:tcPr>
          <w:p w14:paraId="57B03109" w14:textId="77777777" w:rsidR="00E450AF" w:rsidRPr="00C14B92" w:rsidRDefault="00E450AF" w:rsidP="00BF0F02">
            <w:pPr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US" w:eastAsia="fr-FR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992" w:type="dxa"/>
            <w:shd w:val="clear" w:color="auto" w:fill="auto"/>
          </w:tcPr>
          <w:p w14:paraId="1D560EB9" w14:textId="77777777" w:rsidR="00E450AF" w:rsidRPr="00C14B92" w:rsidRDefault="00E450AF" w:rsidP="00BF0F02">
            <w:pPr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US" w:eastAsia="fr-FR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3 (75)</w:t>
            </w:r>
          </w:p>
        </w:tc>
        <w:tc>
          <w:tcPr>
            <w:tcW w:w="1134" w:type="dxa"/>
            <w:shd w:val="clear" w:color="auto" w:fill="auto"/>
          </w:tcPr>
          <w:p w14:paraId="6B99B695" w14:textId="77777777" w:rsidR="00E450AF" w:rsidRPr="00C14B92" w:rsidRDefault="00E450AF" w:rsidP="00BF0F02">
            <w:pPr>
              <w:jc w:val="center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3(75)</w:t>
            </w:r>
          </w:p>
        </w:tc>
        <w:tc>
          <w:tcPr>
            <w:tcW w:w="1139" w:type="dxa"/>
            <w:shd w:val="clear" w:color="auto" w:fill="auto"/>
          </w:tcPr>
          <w:p w14:paraId="76F0AA11" w14:textId="11CC7AAB" w:rsidR="00E450AF" w:rsidRPr="00C14B92" w:rsidRDefault="00E450AF" w:rsidP="00BF0F02">
            <w:pPr>
              <w:jc w:val="center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3 (75)</w:t>
            </w:r>
          </w:p>
        </w:tc>
        <w:tc>
          <w:tcPr>
            <w:tcW w:w="845" w:type="dxa"/>
            <w:shd w:val="clear" w:color="auto" w:fill="auto"/>
          </w:tcPr>
          <w:p w14:paraId="210FD562" w14:textId="35E64784" w:rsidR="00E450AF" w:rsidRPr="00C14B92" w:rsidRDefault="00E450AF" w:rsidP="00BF0F02">
            <w:pPr>
              <w:jc w:val="center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3 (75)</w:t>
            </w:r>
          </w:p>
        </w:tc>
      </w:tr>
      <w:tr w:rsidR="00C14B92" w:rsidRPr="00C14B92" w14:paraId="29220EE5" w14:textId="77777777" w:rsidTr="00244A6E">
        <w:tc>
          <w:tcPr>
            <w:tcW w:w="3552" w:type="dxa"/>
            <w:shd w:val="clear" w:color="auto" w:fill="EEECE1" w:themeFill="background2"/>
          </w:tcPr>
          <w:p w14:paraId="190FFAA7" w14:textId="77777777" w:rsidR="00E450AF" w:rsidRPr="00C14B92" w:rsidRDefault="00E450AF" w:rsidP="00A30C45">
            <w:pPr>
              <w:ind w:left="720"/>
              <w:rPr>
                <w:rFonts w:ascii="Arial Narrow" w:eastAsia="Times New Roman" w:hAnsi="Arial Narrow" w:cs="Times New Roman"/>
                <w:sz w:val="16"/>
                <w:szCs w:val="16"/>
                <w:lang w:val="en-US" w:eastAsia="fr-FR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Cerebral mastocytosis</w:t>
            </w:r>
          </w:p>
        </w:tc>
        <w:tc>
          <w:tcPr>
            <w:tcW w:w="845" w:type="dxa"/>
            <w:shd w:val="clear" w:color="auto" w:fill="EEECE1" w:themeFill="background2"/>
          </w:tcPr>
          <w:p w14:paraId="150F86E7" w14:textId="77777777" w:rsidR="00E450AF" w:rsidRPr="00C14B92" w:rsidRDefault="00E450AF" w:rsidP="00BF0F02">
            <w:pPr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US" w:eastAsia="fr-FR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992" w:type="dxa"/>
            <w:shd w:val="clear" w:color="auto" w:fill="EEECE1" w:themeFill="background2"/>
          </w:tcPr>
          <w:p w14:paraId="0FB7022B" w14:textId="77777777" w:rsidR="00E450AF" w:rsidRPr="00C14B92" w:rsidRDefault="00E450AF" w:rsidP="00BF0F02">
            <w:pPr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US" w:eastAsia="fr-FR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1 (100)</w:t>
            </w:r>
          </w:p>
        </w:tc>
        <w:tc>
          <w:tcPr>
            <w:tcW w:w="1134" w:type="dxa"/>
            <w:shd w:val="clear" w:color="auto" w:fill="EEECE1" w:themeFill="background2"/>
          </w:tcPr>
          <w:p w14:paraId="21E1538D" w14:textId="33CC8EC1" w:rsidR="00E450AF" w:rsidRPr="00C14B92" w:rsidRDefault="00E450AF" w:rsidP="00BF0F02">
            <w:pPr>
              <w:jc w:val="center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1 (100)</w:t>
            </w:r>
          </w:p>
        </w:tc>
        <w:tc>
          <w:tcPr>
            <w:tcW w:w="1139" w:type="dxa"/>
            <w:shd w:val="clear" w:color="auto" w:fill="EEECE1" w:themeFill="background2"/>
          </w:tcPr>
          <w:p w14:paraId="60456F3A" w14:textId="6C8A9EC7" w:rsidR="00E450AF" w:rsidRPr="00C14B92" w:rsidRDefault="00E450AF" w:rsidP="00BF0F02">
            <w:pPr>
              <w:jc w:val="center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1 (100)</w:t>
            </w:r>
          </w:p>
        </w:tc>
        <w:tc>
          <w:tcPr>
            <w:tcW w:w="845" w:type="dxa"/>
            <w:shd w:val="clear" w:color="auto" w:fill="EEECE1" w:themeFill="background2"/>
          </w:tcPr>
          <w:p w14:paraId="52F55747" w14:textId="5E5260BA" w:rsidR="00E450AF" w:rsidRPr="00C14B92" w:rsidRDefault="00E450AF" w:rsidP="00BF0F02">
            <w:pPr>
              <w:jc w:val="center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1 (100)</w:t>
            </w:r>
          </w:p>
        </w:tc>
      </w:tr>
      <w:tr w:rsidR="00C14B92" w:rsidRPr="00C14B92" w14:paraId="0035E13B" w14:textId="77777777" w:rsidTr="00244A6E">
        <w:tc>
          <w:tcPr>
            <w:tcW w:w="3552" w:type="dxa"/>
          </w:tcPr>
          <w:p w14:paraId="1AA22157" w14:textId="66A2901D" w:rsidR="00E450AF" w:rsidRPr="00C14B92" w:rsidRDefault="00E450AF" w:rsidP="00A30C45">
            <w:pPr>
              <w:ind w:left="720"/>
              <w:rPr>
                <w:rFonts w:ascii="Arial Narrow" w:eastAsia="Times New Roman" w:hAnsi="Arial Narrow" w:cs="Times New Roman"/>
                <w:sz w:val="16"/>
                <w:szCs w:val="16"/>
                <w:lang w:val="en-US" w:eastAsia="fr-FR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Lupus</w:t>
            </w:r>
          </w:p>
        </w:tc>
        <w:tc>
          <w:tcPr>
            <w:tcW w:w="845" w:type="dxa"/>
          </w:tcPr>
          <w:p w14:paraId="58E5B848" w14:textId="77777777" w:rsidR="00E450AF" w:rsidRPr="00C14B92" w:rsidRDefault="00E450AF" w:rsidP="00BF0F02">
            <w:pPr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US" w:eastAsia="fr-FR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992" w:type="dxa"/>
          </w:tcPr>
          <w:p w14:paraId="7FDB8C67" w14:textId="77777777" w:rsidR="00E450AF" w:rsidRPr="00C14B92" w:rsidRDefault="00E450AF" w:rsidP="00BF0F02">
            <w:pPr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US" w:eastAsia="fr-FR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0 (0)</w:t>
            </w:r>
          </w:p>
        </w:tc>
        <w:tc>
          <w:tcPr>
            <w:tcW w:w="1134" w:type="dxa"/>
          </w:tcPr>
          <w:p w14:paraId="52A6CA95" w14:textId="498D628C" w:rsidR="00E450AF" w:rsidRPr="00C14B92" w:rsidRDefault="00E450AF" w:rsidP="00BF0F02">
            <w:pPr>
              <w:jc w:val="center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1 (100)</w:t>
            </w:r>
          </w:p>
        </w:tc>
        <w:tc>
          <w:tcPr>
            <w:tcW w:w="1139" w:type="dxa"/>
          </w:tcPr>
          <w:p w14:paraId="6DDD8D57" w14:textId="1CFA1C06" w:rsidR="00E450AF" w:rsidRPr="00C14B92" w:rsidRDefault="00E450AF" w:rsidP="00BF0F02">
            <w:pPr>
              <w:jc w:val="center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1 (100)</w:t>
            </w:r>
          </w:p>
        </w:tc>
        <w:tc>
          <w:tcPr>
            <w:tcW w:w="845" w:type="dxa"/>
          </w:tcPr>
          <w:p w14:paraId="56E73DAC" w14:textId="1955AE3E" w:rsidR="00E450AF" w:rsidRPr="00C14B92" w:rsidRDefault="00E450AF" w:rsidP="00BF0F02">
            <w:pPr>
              <w:jc w:val="center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1 (100)</w:t>
            </w:r>
          </w:p>
        </w:tc>
      </w:tr>
      <w:tr w:rsidR="00C14B92" w:rsidRPr="00C14B92" w14:paraId="6080DD9A" w14:textId="77777777" w:rsidTr="00244A6E">
        <w:tc>
          <w:tcPr>
            <w:tcW w:w="3552" w:type="dxa"/>
            <w:shd w:val="clear" w:color="auto" w:fill="EEECE1" w:themeFill="background2"/>
          </w:tcPr>
          <w:p w14:paraId="781BD72E" w14:textId="77777777" w:rsidR="00E450AF" w:rsidRPr="00C14B92" w:rsidRDefault="00E450AF" w:rsidP="00A30C45">
            <w:pPr>
              <w:ind w:left="720"/>
              <w:rPr>
                <w:rFonts w:ascii="Arial Narrow" w:eastAsia="Times New Roman" w:hAnsi="Arial Narrow" w:cs="Times New Roman"/>
                <w:sz w:val="16"/>
                <w:szCs w:val="16"/>
                <w:lang w:val="en-US" w:eastAsia="fr-FR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Central nervous system vasculitis</w:t>
            </w:r>
          </w:p>
        </w:tc>
        <w:tc>
          <w:tcPr>
            <w:tcW w:w="845" w:type="dxa"/>
            <w:shd w:val="clear" w:color="auto" w:fill="EEECE1" w:themeFill="background2"/>
          </w:tcPr>
          <w:p w14:paraId="5F1AFBCA" w14:textId="77777777" w:rsidR="00E450AF" w:rsidRPr="00C14B92" w:rsidRDefault="00E450AF" w:rsidP="00BA7280">
            <w:pPr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US" w:eastAsia="fr-FR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992" w:type="dxa"/>
            <w:shd w:val="clear" w:color="auto" w:fill="EEECE1" w:themeFill="background2"/>
          </w:tcPr>
          <w:p w14:paraId="293A6CCB" w14:textId="77777777" w:rsidR="00E450AF" w:rsidRPr="00C14B92" w:rsidRDefault="00E450AF" w:rsidP="00BA7280">
            <w:pPr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US" w:eastAsia="fr-FR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1 (33)</w:t>
            </w:r>
          </w:p>
        </w:tc>
        <w:tc>
          <w:tcPr>
            <w:tcW w:w="1134" w:type="dxa"/>
            <w:shd w:val="clear" w:color="auto" w:fill="EEECE1" w:themeFill="background2"/>
          </w:tcPr>
          <w:p w14:paraId="7A1BD004" w14:textId="77777777" w:rsidR="00E450AF" w:rsidRPr="00C14B92" w:rsidRDefault="00E450AF" w:rsidP="00BA7280">
            <w:pPr>
              <w:jc w:val="center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2 (66)</w:t>
            </w:r>
          </w:p>
        </w:tc>
        <w:tc>
          <w:tcPr>
            <w:tcW w:w="1139" w:type="dxa"/>
            <w:shd w:val="clear" w:color="auto" w:fill="EEECE1" w:themeFill="background2"/>
          </w:tcPr>
          <w:p w14:paraId="18081D72" w14:textId="77777777" w:rsidR="00E450AF" w:rsidRPr="00C14B92" w:rsidRDefault="00E450AF" w:rsidP="00BA7280">
            <w:pPr>
              <w:jc w:val="center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1 (33)</w:t>
            </w:r>
          </w:p>
        </w:tc>
        <w:tc>
          <w:tcPr>
            <w:tcW w:w="845" w:type="dxa"/>
            <w:shd w:val="clear" w:color="auto" w:fill="EEECE1" w:themeFill="background2"/>
          </w:tcPr>
          <w:p w14:paraId="0A5E58C9" w14:textId="55837287" w:rsidR="00E450AF" w:rsidRPr="00C14B92" w:rsidRDefault="00890D96" w:rsidP="00BA7280">
            <w:pPr>
              <w:jc w:val="center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2</w:t>
            </w:r>
            <w:r w:rsidR="00E450AF"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(</w:t>
            </w: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66</w:t>
            </w:r>
            <w:r w:rsidR="00E450AF"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)</w:t>
            </w:r>
          </w:p>
        </w:tc>
      </w:tr>
      <w:tr w:rsidR="00C14B92" w:rsidRPr="00C14B92" w14:paraId="19B857A6" w14:textId="77777777" w:rsidTr="00244A6E">
        <w:tc>
          <w:tcPr>
            <w:tcW w:w="3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</w:tcPr>
          <w:p w14:paraId="0F4CA8AC" w14:textId="31B42E51" w:rsidR="00E450AF" w:rsidRPr="00C14B92" w:rsidRDefault="00E450AF" w:rsidP="00BA7280">
            <w:pPr>
              <w:rPr>
                <w:rFonts w:ascii="Arial Narrow" w:hAnsi="Arial Narrow" w:cs="Times New Roman"/>
                <w:b/>
                <w:bCs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b/>
                <w:bCs/>
                <w:sz w:val="16"/>
                <w:szCs w:val="16"/>
                <w:lang w:val="en-US"/>
              </w:rPr>
              <w:t>Other diagnosis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</w:tcPr>
          <w:p w14:paraId="0AEF8124" w14:textId="4D749EA9" w:rsidR="00E450AF" w:rsidRPr="00C14B92" w:rsidRDefault="00775334" w:rsidP="00BA7280">
            <w:pPr>
              <w:jc w:val="center"/>
              <w:rPr>
                <w:rFonts w:ascii="Arial Narrow" w:hAnsi="Arial Narrow" w:cs="Times New Roman"/>
                <w:b/>
                <w:bCs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b/>
                <w:bCs/>
                <w:sz w:val="16"/>
                <w:szCs w:val="16"/>
                <w:lang w:val="en-US"/>
              </w:rPr>
              <w:t>1</w:t>
            </w:r>
            <w:r w:rsidR="00F74154" w:rsidRPr="00C14B92">
              <w:rPr>
                <w:rFonts w:ascii="Arial Narrow" w:hAnsi="Arial Narrow" w:cs="Times New Roman"/>
                <w:b/>
                <w:bCs/>
                <w:sz w:val="16"/>
                <w:szCs w:val="16"/>
                <w:lang w:val="en-US"/>
              </w:rPr>
              <w:t>6</w:t>
            </w:r>
            <w:r w:rsidRPr="00C14B92">
              <w:rPr>
                <w:rFonts w:ascii="Arial Narrow" w:hAnsi="Arial Narrow" w:cs="Times New Roman"/>
                <w:b/>
                <w:bCs/>
                <w:sz w:val="16"/>
                <w:szCs w:val="16"/>
                <w:lang w:val="en-US"/>
              </w:rPr>
              <w:t>2 (</w:t>
            </w:r>
            <w:r w:rsidR="00F74154" w:rsidRPr="00C14B92">
              <w:rPr>
                <w:rFonts w:ascii="Arial Narrow" w:hAnsi="Arial Narrow" w:cs="Times New Roman"/>
                <w:b/>
                <w:bCs/>
                <w:sz w:val="16"/>
                <w:szCs w:val="16"/>
                <w:lang w:val="en-US"/>
              </w:rPr>
              <w:t>61</w:t>
            </w:r>
            <w:r w:rsidRPr="00C14B92">
              <w:rPr>
                <w:rFonts w:ascii="Arial Narrow" w:hAnsi="Arial Narrow" w:cs="Times New Roman"/>
                <w:b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</w:tcPr>
          <w:p w14:paraId="2139ED77" w14:textId="709596E9" w:rsidR="00E450AF" w:rsidRPr="00C14B92" w:rsidRDefault="009A125E" w:rsidP="00BA7280">
            <w:pPr>
              <w:jc w:val="center"/>
              <w:rPr>
                <w:rFonts w:ascii="Arial Narrow" w:hAnsi="Arial Narrow" w:cs="Times New Roman"/>
                <w:b/>
                <w:bCs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b/>
                <w:bCs/>
                <w:sz w:val="16"/>
                <w:szCs w:val="16"/>
                <w:lang w:val="en-US"/>
              </w:rPr>
              <w:t>38</w:t>
            </w:r>
            <w:r w:rsidR="00811A34" w:rsidRPr="00C14B92">
              <w:rPr>
                <w:rFonts w:ascii="Arial Narrow" w:hAnsi="Arial Narrow" w:cs="Times New Roman"/>
                <w:b/>
                <w:bCs/>
                <w:sz w:val="16"/>
                <w:szCs w:val="16"/>
                <w:lang w:val="en-US"/>
              </w:rPr>
              <w:t xml:space="preserve"> (2</w:t>
            </w:r>
            <w:r w:rsidRPr="00C14B92">
              <w:rPr>
                <w:rFonts w:ascii="Arial Narrow" w:hAnsi="Arial Narrow" w:cs="Times New Roman"/>
                <w:b/>
                <w:bCs/>
                <w:sz w:val="16"/>
                <w:szCs w:val="16"/>
                <w:lang w:val="en-US"/>
              </w:rPr>
              <w:t>3</w:t>
            </w:r>
            <w:r w:rsidR="00811A34" w:rsidRPr="00C14B92">
              <w:rPr>
                <w:rFonts w:ascii="Arial Narrow" w:hAnsi="Arial Narrow" w:cs="Times New Roman"/>
                <w:b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</w:tcPr>
          <w:p w14:paraId="2BDD832D" w14:textId="6BE14000" w:rsidR="00E450AF" w:rsidRPr="00C14B92" w:rsidRDefault="00811A34" w:rsidP="00BA7280">
            <w:pPr>
              <w:jc w:val="center"/>
              <w:rPr>
                <w:rFonts w:ascii="Arial Narrow" w:hAnsi="Arial Narrow" w:cs="Times New Roman"/>
                <w:b/>
                <w:bCs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b/>
                <w:bCs/>
                <w:sz w:val="16"/>
                <w:szCs w:val="16"/>
                <w:lang w:val="en-US"/>
              </w:rPr>
              <w:t>113 (59)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</w:tcPr>
          <w:p w14:paraId="6BFE2179" w14:textId="5D6C21A8" w:rsidR="00E450AF" w:rsidRPr="00C14B92" w:rsidRDefault="00811A34" w:rsidP="00BA7280">
            <w:pPr>
              <w:jc w:val="center"/>
              <w:rPr>
                <w:rFonts w:ascii="Arial Narrow" w:hAnsi="Arial Narrow" w:cs="Times New Roman"/>
                <w:b/>
                <w:bCs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b/>
                <w:bCs/>
                <w:sz w:val="16"/>
                <w:szCs w:val="16"/>
                <w:lang w:val="en-US"/>
              </w:rPr>
              <w:t>32 (17)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shd w:val="clear" w:color="auto" w:fill="7F7F7F" w:themeFill="text1" w:themeFillTint="80"/>
          </w:tcPr>
          <w:p w14:paraId="0F570DC7" w14:textId="52E5B78C" w:rsidR="00E450AF" w:rsidRPr="00C14B92" w:rsidRDefault="00811A34" w:rsidP="00BA7280">
            <w:pPr>
              <w:jc w:val="center"/>
              <w:rPr>
                <w:rFonts w:ascii="Arial Narrow" w:hAnsi="Arial Narrow" w:cs="Times New Roman"/>
                <w:b/>
                <w:bCs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b/>
                <w:bCs/>
                <w:sz w:val="16"/>
                <w:szCs w:val="16"/>
                <w:lang w:val="en-US"/>
              </w:rPr>
              <w:t>104 (54)</w:t>
            </w:r>
          </w:p>
        </w:tc>
      </w:tr>
      <w:tr w:rsidR="00C14B92" w:rsidRPr="00C14B92" w14:paraId="5E25D805" w14:textId="77777777" w:rsidTr="00244A6E">
        <w:tc>
          <w:tcPr>
            <w:tcW w:w="3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B70D743" w14:textId="4A9F8551" w:rsidR="00775334" w:rsidRPr="00C14B92" w:rsidRDefault="00775334" w:rsidP="0040733F">
            <w:pPr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/>
                <w:b/>
                <w:sz w:val="16"/>
                <w:szCs w:val="16"/>
                <w:lang w:val="en-US"/>
              </w:rPr>
              <w:t xml:space="preserve">CNS affection of </w:t>
            </w:r>
            <w:r w:rsidRPr="00C14B92">
              <w:rPr>
                <w:rFonts w:ascii="Arial Narrow" w:hAnsi="Arial Narrow"/>
                <w:b/>
                <w:sz w:val="16"/>
                <w:szCs w:val="16"/>
                <w:lang w:val="en-GB"/>
              </w:rPr>
              <w:t>unknown</w:t>
            </w:r>
            <w:r w:rsidRPr="00C14B92">
              <w:rPr>
                <w:rFonts w:ascii="Arial Narrow" w:hAnsi="Arial Narrow"/>
                <w:b/>
                <w:sz w:val="16"/>
                <w:szCs w:val="16"/>
                <w:lang w:val="en-US"/>
              </w:rPr>
              <w:t xml:space="preserve"> </w:t>
            </w:r>
            <w:r w:rsidRPr="00C14B92">
              <w:rPr>
                <w:rFonts w:ascii="Arial Narrow" w:hAnsi="Arial Narrow"/>
                <w:b/>
                <w:sz w:val="16"/>
                <w:szCs w:val="16"/>
                <w:lang w:val="en-GB"/>
              </w:rPr>
              <w:t>etiology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2FEF7B0" w14:textId="5A35829D" w:rsidR="00775334" w:rsidRPr="00C14B92" w:rsidRDefault="00D865AA" w:rsidP="0040733F">
            <w:pPr>
              <w:jc w:val="center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  <w:t>38 (14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A70E651" w14:textId="44947D21" w:rsidR="00775334" w:rsidRPr="00C14B92" w:rsidRDefault="004A0B92" w:rsidP="0040733F">
            <w:pPr>
              <w:jc w:val="center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  <w:t>14 (37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84080ED" w14:textId="5186288D" w:rsidR="00775334" w:rsidRPr="00C14B92" w:rsidRDefault="00775334" w:rsidP="0040733F">
            <w:pPr>
              <w:jc w:val="center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D9ED338" w14:textId="5A1C0E2D" w:rsidR="00775334" w:rsidRPr="00C14B92" w:rsidRDefault="00775334" w:rsidP="0040733F">
            <w:pPr>
              <w:jc w:val="center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11A045B" w14:textId="622414E0" w:rsidR="00775334" w:rsidRPr="00C14B92" w:rsidRDefault="00775334" w:rsidP="0040733F">
            <w:pPr>
              <w:jc w:val="center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</w:p>
        </w:tc>
      </w:tr>
      <w:tr w:rsidR="00C14B92" w:rsidRPr="00C14B92" w14:paraId="0EBBA382" w14:textId="77777777" w:rsidTr="00244A6E">
        <w:tc>
          <w:tcPr>
            <w:tcW w:w="3552" w:type="dxa"/>
            <w:shd w:val="clear" w:color="auto" w:fill="EEECE1" w:themeFill="background2"/>
          </w:tcPr>
          <w:p w14:paraId="6CDD2429" w14:textId="77777777" w:rsidR="00775334" w:rsidRPr="00C14B92" w:rsidRDefault="00775334" w:rsidP="0040733F">
            <w:pPr>
              <w:ind w:left="720"/>
              <w:rPr>
                <w:rFonts w:ascii="Arial Narrow" w:eastAsia="Times New Roman" w:hAnsi="Arial Narrow" w:cs="Times New Roman"/>
                <w:sz w:val="16"/>
                <w:szCs w:val="16"/>
                <w:lang w:val="en-US" w:eastAsia="fr-FR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Encephalitis of unknown etiology</w:t>
            </w:r>
          </w:p>
        </w:tc>
        <w:tc>
          <w:tcPr>
            <w:tcW w:w="845" w:type="dxa"/>
            <w:shd w:val="clear" w:color="auto" w:fill="EEECE1" w:themeFill="background2"/>
          </w:tcPr>
          <w:p w14:paraId="7AC13738" w14:textId="1D41C47F" w:rsidR="00775334" w:rsidRPr="00C14B92" w:rsidRDefault="001B1905" w:rsidP="0040733F">
            <w:pPr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US" w:eastAsia="fr-FR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25</w:t>
            </w:r>
          </w:p>
        </w:tc>
        <w:tc>
          <w:tcPr>
            <w:tcW w:w="992" w:type="dxa"/>
            <w:shd w:val="clear" w:color="auto" w:fill="EEECE1" w:themeFill="background2"/>
          </w:tcPr>
          <w:p w14:paraId="61706923" w14:textId="7F1BFDEC" w:rsidR="00775334" w:rsidRPr="00C14B92" w:rsidRDefault="004A0B92" w:rsidP="0040733F">
            <w:pPr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US" w:eastAsia="fr-FR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7 (28)</w:t>
            </w:r>
          </w:p>
        </w:tc>
        <w:tc>
          <w:tcPr>
            <w:tcW w:w="1134" w:type="dxa"/>
            <w:shd w:val="clear" w:color="auto" w:fill="EEECE1" w:themeFill="background2"/>
          </w:tcPr>
          <w:p w14:paraId="307E3F0E" w14:textId="6FE93301" w:rsidR="00775334" w:rsidRPr="00C14B92" w:rsidRDefault="003F1D88" w:rsidP="0040733F">
            <w:pPr>
              <w:jc w:val="center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15</w:t>
            </w:r>
            <w:r w:rsidR="00523F9F"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(60)</w:t>
            </w:r>
          </w:p>
        </w:tc>
        <w:tc>
          <w:tcPr>
            <w:tcW w:w="1139" w:type="dxa"/>
            <w:shd w:val="clear" w:color="auto" w:fill="EEECE1" w:themeFill="background2"/>
          </w:tcPr>
          <w:p w14:paraId="7645BFAB" w14:textId="60569955" w:rsidR="00775334" w:rsidRPr="00C14B92" w:rsidRDefault="003F1D88" w:rsidP="0040733F">
            <w:pPr>
              <w:jc w:val="center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5</w:t>
            </w:r>
            <w:r w:rsidR="00523F9F"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(20)</w:t>
            </w:r>
          </w:p>
        </w:tc>
        <w:tc>
          <w:tcPr>
            <w:tcW w:w="845" w:type="dxa"/>
            <w:shd w:val="clear" w:color="auto" w:fill="EEECE1" w:themeFill="background2"/>
          </w:tcPr>
          <w:p w14:paraId="6CD6FD2D" w14:textId="3F3683BA" w:rsidR="00775334" w:rsidRPr="00C14B92" w:rsidRDefault="003F1D88" w:rsidP="0040733F">
            <w:pPr>
              <w:jc w:val="center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12</w:t>
            </w:r>
            <w:r w:rsidR="00523F9F"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(8)</w:t>
            </w:r>
          </w:p>
        </w:tc>
      </w:tr>
      <w:tr w:rsidR="00C14B92" w:rsidRPr="00C14B92" w14:paraId="7C9C057A" w14:textId="77777777" w:rsidTr="00244A6E">
        <w:tc>
          <w:tcPr>
            <w:tcW w:w="3552" w:type="dxa"/>
          </w:tcPr>
          <w:p w14:paraId="4F7C64F4" w14:textId="77777777" w:rsidR="00775334" w:rsidRPr="00C14B92" w:rsidRDefault="00775334" w:rsidP="0040733F">
            <w:pPr>
              <w:ind w:left="720"/>
              <w:rPr>
                <w:rFonts w:ascii="Arial Narrow" w:eastAsia="Times New Roman" w:hAnsi="Arial Narrow" w:cs="Times New Roman"/>
                <w:sz w:val="16"/>
                <w:szCs w:val="16"/>
                <w:lang w:val="en-US" w:eastAsia="fr-FR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Myelitis of unknown etiology</w:t>
            </w:r>
          </w:p>
        </w:tc>
        <w:tc>
          <w:tcPr>
            <w:tcW w:w="845" w:type="dxa"/>
          </w:tcPr>
          <w:p w14:paraId="7239BD5A" w14:textId="296846BF" w:rsidR="00775334" w:rsidRPr="00C14B92" w:rsidRDefault="00F753C6" w:rsidP="0040733F">
            <w:pPr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US" w:eastAsia="fr-FR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992" w:type="dxa"/>
          </w:tcPr>
          <w:p w14:paraId="2C22284C" w14:textId="206ECE80" w:rsidR="00775334" w:rsidRPr="00C14B92" w:rsidRDefault="004A0B92" w:rsidP="0040733F">
            <w:pPr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US" w:eastAsia="fr-FR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4 (57)</w:t>
            </w:r>
          </w:p>
        </w:tc>
        <w:tc>
          <w:tcPr>
            <w:tcW w:w="1134" w:type="dxa"/>
          </w:tcPr>
          <w:p w14:paraId="3570B62A" w14:textId="55F4D86B" w:rsidR="00775334" w:rsidRPr="00C14B92" w:rsidRDefault="003F1D88" w:rsidP="0040733F">
            <w:pPr>
              <w:jc w:val="center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6</w:t>
            </w:r>
            <w:r w:rsidR="00523F9F"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(85)</w:t>
            </w:r>
          </w:p>
        </w:tc>
        <w:tc>
          <w:tcPr>
            <w:tcW w:w="1139" w:type="dxa"/>
          </w:tcPr>
          <w:p w14:paraId="400938D5" w14:textId="2D1F6B7F" w:rsidR="00775334" w:rsidRPr="00C14B92" w:rsidRDefault="003F1D88" w:rsidP="0040733F">
            <w:pPr>
              <w:jc w:val="center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3</w:t>
            </w:r>
            <w:r w:rsidR="00523F9F"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(43)</w:t>
            </w:r>
          </w:p>
        </w:tc>
        <w:tc>
          <w:tcPr>
            <w:tcW w:w="845" w:type="dxa"/>
          </w:tcPr>
          <w:p w14:paraId="3CD61979" w14:textId="22E909F1" w:rsidR="00775334" w:rsidRPr="00C14B92" w:rsidRDefault="003F1D88" w:rsidP="0040733F">
            <w:pPr>
              <w:jc w:val="center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4</w:t>
            </w:r>
            <w:r w:rsidR="00523F9F"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 (57)</w:t>
            </w:r>
          </w:p>
        </w:tc>
      </w:tr>
      <w:tr w:rsidR="00C14B92" w:rsidRPr="00C14B92" w14:paraId="5013C5A8" w14:textId="77777777" w:rsidTr="00244A6E">
        <w:tc>
          <w:tcPr>
            <w:tcW w:w="3552" w:type="dxa"/>
            <w:shd w:val="clear" w:color="auto" w:fill="EEECE1" w:themeFill="background2"/>
          </w:tcPr>
          <w:p w14:paraId="088B2750" w14:textId="77777777" w:rsidR="00F753C6" w:rsidRPr="00C14B92" w:rsidRDefault="00F753C6" w:rsidP="00F753C6">
            <w:pPr>
              <w:ind w:left="720"/>
              <w:rPr>
                <w:rFonts w:ascii="Arial Narrow" w:eastAsia="Times New Roman" w:hAnsi="Arial Narrow" w:cs="Times New Roman"/>
                <w:sz w:val="16"/>
                <w:szCs w:val="16"/>
                <w:lang w:val="en-US" w:eastAsia="fr-FR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Aseptic meningitis</w:t>
            </w:r>
          </w:p>
        </w:tc>
        <w:tc>
          <w:tcPr>
            <w:tcW w:w="845" w:type="dxa"/>
            <w:shd w:val="clear" w:color="auto" w:fill="EEECE1" w:themeFill="background2"/>
          </w:tcPr>
          <w:p w14:paraId="5D6FE3A1" w14:textId="28B7CB2B" w:rsidR="00F753C6" w:rsidRPr="00C14B92" w:rsidRDefault="00F753C6" w:rsidP="00F753C6">
            <w:pPr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US" w:eastAsia="fr-FR"/>
              </w:rPr>
            </w:pPr>
            <w:r w:rsidRPr="00C14B92">
              <w:rPr>
                <w:rFonts w:ascii="Arial Narrow" w:eastAsia="Calibri" w:hAnsi="Arial Narrow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992" w:type="dxa"/>
            <w:shd w:val="clear" w:color="auto" w:fill="EEECE1" w:themeFill="background2"/>
          </w:tcPr>
          <w:p w14:paraId="287C80D7" w14:textId="45BCBC34" w:rsidR="00F753C6" w:rsidRPr="00C14B92" w:rsidRDefault="00F753C6" w:rsidP="00F753C6">
            <w:pPr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US" w:eastAsia="fr-FR"/>
              </w:rPr>
            </w:pPr>
            <w:r w:rsidRPr="00C14B92">
              <w:rPr>
                <w:rFonts w:ascii="Arial Narrow" w:eastAsia="Calibri" w:hAnsi="Arial Narrow" w:cs="Times New Roman"/>
                <w:sz w:val="16"/>
                <w:szCs w:val="16"/>
                <w:lang w:val="en-US"/>
              </w:rPr>
              <w:t>3 (50)</w:t>
            </w:r>
          </w:p>
        </w:tc>
        <w:tc>
          <w:tcPr>
            <w:tcW w:w="1134" w:type="dxa"/>
            <w:shd w:val="clear" w:color="auto" w:fill="EEECE1" w:themeFill="background2"/>
          </w:tcPr>
          <w:p w14:paraId="4B677A6B" w14:textId="6306ADC9" w:rsidR="00F753C6" w:rsidRPr="00C14B92" w:rsidRDefault="00F753C6" w:rsidP="00F753C6">
            <w:pPr>
              <w:jc w:val="center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C14B92">
              <w:rPr>
                <w:rFonts w:ascii="Arial Narrow" w:eastAsia="Calibri" w:hAnsi="Arial Narrow" w:cs="Times New Roman"/>
                <w:sz w:val="16"/>
                <w:szCs w:val="16"/>
                <w:lang w:val="en-US"/>
              </w:rPr>
              <w:t>6 (100)</w:t>
            </w:r>
          </w:p>
        </w:tc>
        <w:tc>
          <w:tcPr>
            <w:tcW w:w="1139" w:type="dxa"/>
            <w:shd w:val="clear" w:color="auto" w:fill="EEECE1" w:themeFill="background2"/>
          </w:tcPr>
          <w:p w14:paraId="5BD02B31" w14:textId="4887ED2E" w:rsidR="00F753C6" w:rsidRPr="00C14B92" w:rsidRDefault="00F753C6" w:rsidP="00F753C6">
            <w:pPr>
              <w:jc w:val="center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C14B92">
              <w:rPr>
                <w:rFonts w:ascii="Arial Narrow" w:eastAsia="Calibri" w:hAnsi="Arial Narrow" w:cs="Times New Roman"/>
                <w:sz w:val="16"/>
                <w:szCs w:val="16"/>
                <w:lang w:val="en-US"/>
              </w:rPr>
              <w:t>0 (0)</w:t>
            </w:r>
          </w:p>
        </w:tc>
        <w:tc>
          <w:tcPr>
            <w:tcW w:w="845" w:type="dxa"/>
            <w:shd w:val="clear" w:color="auto" w:fill="EEECE1" w:themeFill="background2"/>
          </w:tcPr>
          <w:p w14:paraId="5C15EC36" w14:textId="28FE8447" w:rsidR="00F753C6" w:rsidRPr="00C14B92" w:rsidRDefault="00F753C6" w:rsidP="00F753C6">
            <w:pPr>
              <w:jc w:val="center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C14B92">
              <w:rPr>
                <w:rFonts w:ascii="Arial Narrow" w:eastAsia="Calibri" w:hAnsi="Arial Narrow" w:cs="Times New Roman"/>
                <w:sz w:val="16"/>
                <w:szCs w:val="16"/>
                <w:lang w:val="en-US"/>
              </w:rPr>
              <w:t>6 (100)</w:t>
            </w:r>
          </w:p>
        </w:tc>
      </w:tr>
      <w:tr w:rsidR="00C14B92" w:rsidRPr="00C14B92" w14:paraId="14D4CFF7" w14:textId="77777777" w:rsidTr="00244A6E">
        <w:tc>
          <w:tcPr>
            <w:tcW w:w="3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734B92F" w14:textId="77777777" w:rsidR="00F753C6" w:rsidRPr="00C14B92" w:rsidRDefault="00F753C6" w:rsidP="00F753C6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  <w:t>Cerebrovascular diseases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CB11E08" w14:textId="77777777" w:rsidR="00F753C6" w:rsidRPr="00C14B92" w:rsidRDefault="00F753C6" w:rsidP="00F753C6">
            <w:pPr>
              <w:jc w:val="center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  <w:t>7 (2.6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1DA1091" w14:textId="77777777" w:rsidR="00F753C6" w:rsidRPr="00C14B92" w:rsidRDefault="00F753C6" w:rsidP="00F753C6">
            <w:pPr>
              <w:jc w:val="center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  <w:t>0 (0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B27A831" w14:textId="77777777" w:rsidR="00F753C6" w:rsidRPr="00C14B92" w:rsidRDefault="00F753C6" w:rsidP="00F753C6">
            <w:pPr>
              <w:jc w:val="center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  <w:t>3 (42)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B6C4BED" w14:textId="77777777" w:rsidR="00F753C6" w:rsidRPr="00C14B92" w:rsidRDefault="00F753C6" w:rsidP="00F753C6">
            <w:pPr>
              <w:jc w:val="center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  <w:t>0 (0)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4A97AB2" w14:textId="44AAA389" w:rsidR="00F753C6" w:rsidRPr="00C14B92" w:rsidRDefault="00F753C6" w:rsidP="00F753C6">
            <w:pPr>
              <w:jc w:val="center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  <w:t>2 (28)</w:t>
            </w:r>
          </w:p>
        </w:tc>
      </w:tr>
      <w:tr w:rsidR="00C14B92" w:rsidRPr="00C14B92" w14:paraId="7B13D5C1" w14:textId="77777777" w:rsidTr="00244A6E">
        <w:tc>
          <w:tcPr>
            <w:tcW w:w="3552" w:type="dxa"/>
            <w:tcBorders>
              <w:top w:val="single" w:sz="4" w:space="0" w:color="auto"/>
            </w:tcBorders>
            <w:shd w:val="clear" w:color="auto" w:fill="EEECE1" w:themeFill="background2"/>
          </w:tcPr>
          <w:p w14:paraId="491F8E62" w14:textId="0CD94CCE" w:rsidR="00F753C6" w:rsidRPr="00C14B92" w:rsidRDefault="00F753C6" w:rsidP="00F753C6">
            <w:pPr>
              <w:ind w:left="720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PRES</w:t>
            </w:r>
          </w:p>
        </w:tc>
        <w:tc>
          <w:tcPr>
            <w:tcW w:w="845" w:type="dxa"/>
            <w:tcBorders>
              <w:top w:val="single" w:sz="4" w:space="0" w:color="auto"/>
            </w:tcBorders>
            <w:shd w:val="clear" w:color="auto" w:fill="EEECE1" w:themeFill="background2"/>
          </w:tcPr>
          <w:p w14:paraId="5AA6347E" w14:textId="0764362F" w:rsidR="00F753C6" w:rsidRPr="00C14B92" w:rsidRDefault="00F753C6" w:rsidP="00F753C6">
            <w:pPr>
              <w:jc w:val="center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EEECE1" w:themeFill="background2"/>
          </w:tcPr>
          <w:p w14:paraId="3538BF62" w14:textId="2A7F5728" w:rsidR="00F753C6" w:rsidRPr="00C14B92" w:rsidRDefault="00F753C6" w:rsidP="00F753C6">
            <w:pPr>
              <w:jc w:val="center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0 (0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EEECE1" w:themeFill="background2"/>
          </w:tcPr>
          <w:p w14:paraId="38E329C9" w14:textId="058D8875" w:rsidR="00F753C6" w:rsidRPr="00C14B92" w:rsidRDefault="00F753C6" w:rsidP="00F753C6">
            <w:pPr>
              <w:jc w:val="center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1 (50)</w:t>
            </w:r>
          </w:p>
        </w:tc>
        <w:tc>
          <w:tcPr>
            <w:tcW w:w="1139" w:type="dxa"/>
            <w:tcBorders>
              <w:top w:val="single" w:sz="4" w:space="0" w:color="auto"/>
            </w:tcBorders>
            <w:shd w:val="clear" w:color="auto" w:fill="EEECE1" w:themeFill="background2"/>
          </w:tcPr>
          <w:p w14:paraId="7DC6D7A3" w14:textId="21B8A3D5" w:rsidR="00F753C6" w:rsidRPr="00C14B92" w:rsidRDefault="00F753C6" w:rsidP="00F753C6">
            <w:pPr>
              <w:jc w:val="center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0 (0)</w:t>
            </w:r>
          </w:p>
        </w:tc>
        <w:tc>
          <w:tcPr>
            <w:tcW w:w="845" w:type="dxa"/>
            <w:tcBorders>
              <w:top w:val="single" w:sz="4" w:space="0" w:color="auto"/>
            </w:tcBorders>
            <w:shd w:val="clear" w:color="auto" w:fill="EEECE1" w:themeFill="background2"/>
          </w:tcPr>
          <w:p w14:paraId="504B7D54" w14:textId="4371E61D" w:rsidR="00F753C6" w:rsidRPr="00C14B92" w:rsidRDefault="00F753C6" w:rsidP="00F753C6">
            <w:pPr>
              <w:jc w:val="center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0 (0)</w:t>
            </w:r>
          </w:p>
        </w:tc>
      </w:tr>
      <w:tr w:rsidR="00C14B92" w:rsidRPr="00C14B92" w14:paraId="5100D174" w14:textId="77777777" w:rsidTr="00244A6E">
        <w:tc>
          <w:tcPr>
            <w:tcW w:w="3552" w:type="dxa"/>
          </w:tcPr>
          <w:p w14:paraId="1FF8BC34" w14:textId="0395C82C" w:rsidR="00F753C6" w:rsidRPr="00C14B92" w:rsidRDefault="00F753C6" w:rsidP="00F753C6">
            <w:pPr>
              <w:ind w:left="720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Ischemic stroke and anoxic encephalopathy</w:t>
            </w:r>
          </w:p>
        </w:tc>
        <w:tc>
          <w:tcPr>
            <w:tcW w:w="845" w:type="dxa"/>
          </w:tcPr>
          <w:p w14:paraId="2458C87F" w14:textId="242CE719" w:rsidR="00F753C6" w:rsidRPr="00C14B92" w:rsidRDefault="00F753C6" w:rsidP="00F753C6">
            <w:pPr>
              <w:jc w:val="center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992" w:type="dxa"/>
          </w:tcPr>
          <w:p w14:paraId="7D106D0D" w14:textId="69AA7CE0" w:rsidR="00F753C6" w:rsidRPr="00C14B92" w:rsidRDefault="00F753C6" w:rsidP="00F753C6">
            <w:pPr>
              <w:jc w:val="center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0 (0)</w:t>
            </w:r>
          </w:p>
        </w:tc>
        <w:tc>
          <w:tcPr>
            <w:tcW w:w="1134" w:type="dxa"/>
          </w:tcPr>
          <w:p w14:paraId="4B08CA5E" w14:textId="3B547B73" w:rsidR="00F753C6" w:rsidRPr="00C14B92" w:rsidRDefault="00F753C6" w:rsidP="00F753C6">
            <w:pPr>
              <w:jc w:val="center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2 (50)</w:t>
            </w:r>
          </w:p>
        </w:tc>
        <w:tc>
          <w:tcPr>
            <w:tcW w:w="1139" w:type="dxa"/>
          </w:tcPr>
          <w:p w14:paraId="2B484F4B" w14:textId="3310BC27" w:rsidR="00F753C6" w:rsidRPr="00C14B92" w:rsidRDefault="00F753C6" w:rsidP="00F753C6">
            <w:pPr>
              <w:jc w:val="center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0 (0)</w:t>
            </w:r>
          </w:p>
        </w:tc>
        <w:tc>
          <w:tcPr>
            <w:tcW w:w="845" w:type="dxa"/>
          </w:tcPr>
          <w:p w14:paraId="1016AD3E" w14:textId="7754D9F4" w:rsidR="00F753C6" w:rsidRPr="00C14B92" w:rsidRDefault="00F753C6" w:rsidP="00F753C6">
            <w:pPr>
              <w:jc w:val="center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2 (50)</w:t>
            </w:r>
          </w:p>
        </w:tc>
      </w:tr>
      <w:tr w:rsidR="00C14B92" w:rsidRPr="00C14B92" w14:paraId="0C9CEFA9" w14:textId="77777777" w:rsidTr="00244A6E">
        <w:tc>
          <w:tcPr>
            <w:tcW w:w="3552" w:type="dxa"/>
            <w:tcBorders>
              <w:bottom w:val="single" w:sz="4" w:space="0" w:color="auto"/>
            </w:tcBorders>
            <w:shd w:val="clear" w:color="auto" w:fill="EEECE1" w:themeFill="background2"/>
          </w:tcPr>
          <w:p w14:paraId="46376115" w14:textId="69F4D548" w:rsidR="00F753C6" w:rsidRPr="00C14B92" w:rsidRDefault="00F753C6" w:rsidP="00F753C6">
            <w:pPr>
              <w:ind w:left="720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Arteriovenous malformation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shd w:val="clear" w:color="auto" w:fill="EEECE1" w:themeFill="background2"/>
          </w:tcPr>
          <w:p w14:paraId="55943C51" w14:textId="70A71BC5" w:rsidR="00F753C6" w:rsidRPr="00C14B92" w:rsidRDefault="00F753C6" w:rsidP="00F753C6">
            <w:pPr>
              <w:jc w:val="center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EEECE1" w:themeFill="background2"/>
          </w:tcPr>
          <w:p w14:paraId="32DAD986" w14:textId="55E154FE" w:rsidR="00F753C6" w:rsidRPr="00C14B92" w:rsidRDefault="00F753C6" w:rsidP="00F753C6">
            <w:pPr>
              <w:jc w:val="center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0 (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EEECE1" w:themeFill="background2"/>
          </w:tcPr>
          <w:p w14:paraId="419F898A" w14:textId="022989F8" w:rsidR="00F753C6" w:rsidRPr="00C14B92" w:rsidRDefault="00F753C6" w:rsidP="00F753C6">
            <w:pPr>
              <w:jc w:val="center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0 (0)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shd w:val="clear" w:color="auto" w:fill="EEECE1" w:themeFill="background2"/>
          </w:tcPr>
          <w:p w14:paraId="206C45EE" w14:textId="0E9E8FD7" w:rsidR="00F753C6" w:rsidRPr="00C14B92" w:rsidRDefault="00F753C6" w:rsidP="00F753C6">
            <w:pPr>
              <w:jc w:val="center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0 (0)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shd w:val="clear" w:color="auto" w:fill="EEECE1" w:themeFill="background2"/>
          </w:tcPr>
          <w:p w14:paraId="74C38A48" w14:textId="7400ED0B" w:rsidR="00F753C6" w:rsidRPr="00C14B92" w:rsidRDefault="00F753C6" w:rsidP="00F753C6">
            <w:pPr>
              <w:jc w:val="center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0 (0)</w:t>
            </w:r>
          </w:p>
        </w:tc>
      </w:tr>
      <w:tr w:rsidR="00C14B92" w:rsidRPr="00C14B92" w14:paraId="7CE1AB80" w14:textId="77777777" w:rsidTr="00244A6E">
        <w:tc>
          <w:tcPr>
            <w:tcW w:w="3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3603FB3" w14:textId="6292A9D8" w:rsidR="00F753C6" w:rsidRPr="00C14B92" w:rsidRDefault="00F753C6" w:rsidP="00F753C6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  <w:t>Viral infections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E788B4C" w14:textId="2F8A9E35" w:rsidR="00F753C6" w:rsidRPr="00C14B92" w:rsidRDefault="00F753C6" w:rsidP="00F753C6">
            <w:pPr>
              <w:jc w:val="center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  <w:t>21 (7.8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184B135" w14:textId="73E42FD1" w:rsidR="00F753C6" w:rsidRPr="00C14B92" w:rsidRDefault="00F753C6" w:rsidP="00F753C6">
            <w:pPr>
              <w:jc w:val="center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  <w:t>8 (38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1B85E92" w14:textId="1278C8A8" w:rsidR="00F753C6" w:rsidRPr="00C14B92" w:rsidRDefault="00F753C6" w:rsidP="00F753C6">
            <w:pPr>
              <w:jc w:val="center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  <w:t>11 (52)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910C36F" w14:textId="3EB67D7E" w:rsidR="00F753C6" w:rsidRPr="00C14B92" w:rsidRDefault="00F753C6" w:rsidP="00F753C6">
            <w:pPr>
              <w:jc w:val="center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  <w:t>7 (33)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3263C3C" w14:textId="492CF677" w:rsidR="00F753C6" w:rsidRPr="00C14B92" w:rsidRDefault="00F753C6" w:rsidP="00F753C6">
            <w:pPr>
              <w:jc w:val="center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  <w:t>11 (52)</w:t>
            </w:r>
          </w:p>
        </w:tc>
      </w:tr>
      <w:tr w:rsidR="00C14B92" w:rsidRPr="00C14B92" w14:paraId="3FC59003" w14:textId="77777777" w:rsidTr="00244A6E">
        <w:tc>
          <w:tcPr>
            <w:tcW w:w="3552" w:type="dxa"/>
            <w:tcBorders>
              <w:top w:val="single" w:sz="4" w:space="0" w:color="auto"/>
            </w:tcBorders>
            <w:shd w:val="clear" w:color="auto" w:fill="EEECE1" w:themeFill="background2"/>
          </w:tcPr>
          <w:p w14:paraId="7C301714" w14:textId="667CE704" w:rsidR="00F753C6" w:rsidRPr="00C14B92" w:rsidRDefault="00F753C6" w:rsidP="00F753C6">
            <w:pPr>
              <w:ind w:left="720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HSV-1 encephalitis</w:t>
            </w:r>
          </w:p>
        </w:tc>
        <w:tc>
          <w:tcPr>
            <w:tcW w:w="845" w:type="dxa"/>
            <w:tcBorders>
              <w:top w:val="single" w:sz="4" w:space="0" w:color="auto"/>
            </w:tcBorders>
            <w:shd w:val="clear" w:color="auto" w:fill="EEECE1" w:themeFill="background2"/>
          </w:tcPr>
          <w:p w14:paraId="5BF25D04" w14:textId="60B7687B" w:rsidR="00F753C6" w:rsidRPr="00C14B92" w:rsidRDefault="00F753C6" w:rsidP="00F753C6">
            <w:pPr>
              <w:jc w:val="center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EEECE1" w:themeFill="background2"/>
          </w:tcPr>
          <w:p w14:paraId="7BE73AF1" w14:textId="77302354" w:rsidR="00F753C6" w:rsidRPr="00C14B92" w:rsidRDefault="00F753C6" w:rsidP="00F753C6">
            <w:pPr>
              <w:jc w:val="center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0 (0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EEECE1" w:themeFill="background2"/>
          </w:tcPr>
          <w:p w14:paraId="07E7D0BB" w14:textId="77C846B7" w:rsidR="00F753C6" w:rsidRPr="00C14B92" w:rsidRDefault="00F753C6" w:rsidP="00F753C6">
            <w:pPr>
              <w:jc w:val="center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0 (0)</w:t>
            </w:r>
          </w:p>
        </w:tc>
        <w:tc>
          <w:tcPr>
            <w:tcW w:w="1139" w:type="dxa"/>
            <w:tcBorders>
              <w:top w:val="single" w:sz="4" w:space="0" w:color="auto"/>
            </w:tcBorders>
            <w:shd w:val="clear" w:color="auto" w:fill="EEECE1" w:themeFill="background2"/>
          </w:tcPr>
          <w:p w14:paraId="633F5D7D" w14:textId="594DC0FB" w:rsidR="00F753C6" w:rsidRPr="00C14B92" w:rsidRDefault="00F753C6" w:rsidP="00F753C6">
            <w:pPr>
              <w:jc w:val="center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0 (0)</w:t>
            </w:r>
          </w:p>
        </w:tc>
        <w:tc>
          <w:tcPr>
            <w:tcW w:w="845" w:type="dxa"/>
            <w:tcBorders>
              <w:top w:val="single" w:sz="4" w:space="0" w:color="auto"/>
            </w:tcBorders>
            <w:shd w:val="clear" w:color="auto" w:fill="EEECE1" w:themeFill="background2"/>
          </w:tcPr>
          <w:p w14:paraId="10F27029" w14:textId="16F1499C" w:rsidR="00F753C6" w:rsidRPr="00C14B92" w:rsidRDefault="00F753C6" w:rsidP="00F753C6">
            <w:pPr>
              <w:jc w:val="center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0 (0)</w:t>
            </w:r>
          </w:p>
        </w:tc>
      </w:tr>
      <w:tr w:rsidR="00C14B92" w:rsidRPr="00C14B92" w14:paraId="08693978" w14:textId="77777777" w:rsidTr="00244A6E">
        <w:tc>
          <w:tcPr>
            <w:tcW w:w="3552" w:type="dxa"/>
          </w:tcPr>
          <w:p w14:paraId="1D15C29B" w14:textId="41A192C7" w:rsidR="00F753C6" w:rsidRPr="00C14B92" w:rsidRDefault="00F753C6" w:rsidP="00F753C6">
            <w:pPr>
              <w:ind w:left="720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VZV encephalitis</w:t>
            </w:r>
          </w:p>
        </w:tc>
        <w:tc>
          <w:tcPr>
            <w:tcW w:w="845" w:type="dxa"/>
          </w:tcPr>
          <w:p w14:paraId="66D77E69" w14:textId="6E88C377" w:rsidR="00F753C6" w:rsidRPr="00C14B92" w:rsidRDefault="00F753C6" w:rsidP="00F753C6">
            <w:pPr>
              <w:jc w:val="center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992" w:type="dxa"/>
          </w:tcPr>
          <w:p w14:paraId="741974A2" w14:textId="0FBFB102" w:rsidR="00F753C6" w:rsidRPr="00C14B92" w:rsidRDefault="00F753C6" w:rsidP="00F753C6">
            <w:pPr>
              <w:jc w:val="center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2 (100)</w:t>
            </w:r>
          </w:p>
        </w:tc>
        <w:tc>
          <w:tcPr>
            <w:tcW w:w="1134" w:type="dxa"/>
          </w:tcPr>
          <w:p w14:paraId="7C28E7D5" w14:textId="4E391E5B" w:rsidR="00F753C6" w:rsidRPr="00C14B92" w:rsidRDefault="00F753C6" w:rsidP="00F753C6">
            <w:pPr>
              <w:jc w:val="center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2 (100)</w:t>
            </w:r>
          </w:p>
        </w:tc>
        <w:tc>
          <w:tcPr>
            <w:tcW w:w="1139" w:type="dxa"/>
          </w:tcPr>
          <w:p w14:paraId="4852DA1A" w14:textId="004E6E24" w:rsidR="00F753C6" w:rsidRPr="00C14B92" w:rsidRDefault="00F753C6" w:rsidP="00F753C6">
            <w:pPr>
              <w:jc w:val="center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1 (50)</w:t>
            </w:r>
          </w:p>
        </w:tc>
        <w:tc>
          <w:tcPr>
            <w:tcW w:w="845" w:type="dxa"/>
          </w:tcPr>
          <w:p w14:paraId="2D85FDE0" w14:textId="296EF4D3" w:rsidR="00F753C6" w:rsidRPr="00C14B92" w:rsidRDefault="00F753C6" w:rsidP="00F753C6">
            <w:pPr>
              <w:jc w:val="center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2 (100)</w:t>
            </w:r>
          </w:p>
        </w:tc>
      </w:tr>
      <w:tr w:rsidR="00C14B92" w:rsidRPr="00C14B92" w14:paraId="66F4A819" w14:textId="77777777" w:rsidTr="00244A6E">
        <w:tc>
          <w:tcPr>
            <w:tcW w:w="3552" w:type="dxa"/>
            <w:shd w:val="clear" w:color="auto" w:fill="EEECE1" w:themeFill="background2"/>
          </w:tcPr>
          <w:p w14:paraId="6EB023DC" w14:textId="57400D0F" w:rsidR="00F753C6" w:rsidRPr="00C14B92" w:rsidRDefault="00F753C6" w:rsidP="00F753C6">
            <w:pPr>
              <w:ind w:left="720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HSV-2 encephalitis</w:t>
            </w:r>
          </w:p>
        </w:tc>
        <w:tc>
          <w:tcPr>
            <w:tcW w:w="845" w:type="dxa"/>
            <w:shd w:val="clear" w:color="auto" w:fill="EEECE1" w:themeFill="background2"/>
          </w:tcPr>
          <w:p w14:paraId="765CA515" w14:textId="4F41E6E5" w:rsidR="00F753C6" w:rsidRPr="00C14B92" w:rsidRDefault="00F753C6" w:rsidP="00F753C6">
            <w:pPr>
              <w:jc w:val="center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992" w:type="dxa"/>
            <w:shd w:val="clear" w:color="auto" w:fill="EEECE1" w:themeFill="background2"/>
          </w:tcPr>
          <w:p w14:paraId="5B3601B3" w14:textId="2E43AEFE" w:rsidR="00F753C6" w:rsidRPr="00C14B92" w:rsidRDefault="00F753C6" w:rsidP="00F753C6">
            <w:pPr>
              <w:jc w:val="center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1 (100)</w:t>
            </w:r>
          </w:p>
        </w:tc>
        <w:tc>
          <w:tcPr>
            <w:tcW w:w="1134" w:type="dxa"/>
            <w:shd w:val="clear" w:color="auto" w:fill="EEECE1" w:themeFill="background2"/>
          </w:tcPr>
          <w:p w14:paraId="1A84F5D2" w14:textId="24B84ECF" w:rsidR="00F753C6" w:rsidRPr="00C14B92" w:rsidRDefault="00F753C6" w:rsidP="00F753C6">
            <w:pPr>
              <w:jc w:val="center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1 (100)</w:t>
            </w:r>
          </w:p>
        </w:tc>
        <w:tc>
          <w:tcPr>
            <w:tcW w:w="1139" w:type="dxa"/>
            <w:shd w:val="clear" w:color="auto" w:fill="EEECE1" w:themeFill="background2"/>
          </w:tcPr>
          <w:p w14:paraId="79D72678" w14:textId="4DB41DA9" w:rsidR="00F753C6" w:rsidRPr="00C14B92" w:rsidRDefault="00F753C6" w:rsidP="00F753C6">
            <w:pPr>
              <w:jc w:val="center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0 (0)</w:t>
            </w:r>
          </w:p>
        </w:tc>
        <w:tc>
          <w:tcPr>
            <w:tcW w:w="845" w:type="dxa"/>
            <w:shd w:val="clear" w:color="auto" w:fill="EEECE1" w:themeFill="background2"/>
          </w:tcPr>
          <w:p w14:paraId="4DEBB7BD" w14:textId="27285193" w:rsidR="00F753C6" w:rsidRPr="00C14B92" w:rsidRDefault="00F753C6" w:rsidP="00F753C6">
            <w:pPr>
              <w:jc w:val="center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1 (100)</w:t>
            </w:r>
          </w:p>
        </w:tc>
      </w:tr>
      <w:tr w:rsidR="00C14B92" w:rsidRPr="00C14B92" w14:paraId="2E9046E0" w14:textId="77777777" w:rsidTr="00244A6E">
        <w:tc>
          <w:tcPr>
            <w:tcW w:w="3552" w:type="dxa"/>
          </w:tcPr>
          <w:p w14:paraId="07AD1E10" w14:textId="4E5E5588" w:rsidR="00F753C6" w:rsidRPr="00C14B92" w:rsidRDefault="00F753C6" w:rsidP="00F753C6">
            <w:pPr>
              <w:ind w:left="720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HHV-6 encephalitis</w:t>
            </w:r>
          </w:p>
        </w:tc>
        <w:tc>
          <w:tcPr>
            <w:tcW w:w="845" w:type="dxa"/>
          </w:tcPr>
          <w:p w14:paraId="1766F7B9" w14:textId="7E4EDC73" w:rsidR="00F753C6" w:rsidRPr="00C14B92" w:rsidRDefault="00F753C6" w:rsidP="00F753C6">
            <w:pPr>
              <w:jc w:val="center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992" w:type="dxa"/>
          </w:tcPr>
          <w:p w14:paraId="643A389D" w14:textId="79FBDD4A" w:rsidR="00F753C6" w:rsidRPr="00C14B92" w:rsidRDefault="00F753C6" w:rsidP="00F753C6">
            <w:pPr>
              <w:jc w:val="center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0 (0)</w:t>
            </w:r>
          </w:p>
        </w:tc>
        <w:tc>
          <w:tcPr>
            <w:tcW w:w="1134" w:type="dxa"/>
          </w:tcPr>
          <w:p w14:paraId="57846391" w14:textId="0CB1582E" w:rsidR="00F753C6" w:rsidRPr="00C14B92" w:rsidRDefault="00F753C6" w:rsidP="00F753C6">
            <w:pPr>
              <w:jc w:val="center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2 (100)</w:t>
            </w:r>
          </w:p>
        </w:tc>
        <w:tc>
          <w:tcPr>
            <w:tcW w:w="1139" w:type="dxa"/>
          </w:tcPr>
          <w:p w14:paraId="0CEC87D9" w14:textId="69231A26" w:rsidR="00F753C6" w:rsidRPr="00C14B92" w:rsidRDefault="00F753C6" w:rsidP="00F753C6">
            <w:pPr>
              <w:jc w:val="center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0 (0)</w:t>
            </w:r>
          </w:p>
        </w:tc>
        <w:tc>
          <w:tcPr>
            <w:tcW w:w="845" w:type="dxa"/>
          </w:tcPr>
          <w:p w14:paraId="69243EF6" w14:textId="48AE239B" w:rsidR="00F753C6" w:rsidRPr="00C14B92" w:rsidRDefault="00F753C6" w:rsidP="00F753C6">
            <w:pPr>
              <w:jc w:val="center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2 (100)</w:t>
            </w:r>
          </w:p>
        </w:tc>
      </w:tr>
      <w:tr w:rsidR="00C14B92" w:rsidRPr="00C14B92" w14:paraId="6395F49E" w14:textId="77777777" w:rsidTr="00244A6E">
        <w:tc>
          <w:tcPr>
            <w:tcW w:w="3552" w:type="dxa"/>
            <w:shd w:val="clear" w:color="auto" w:fill="EEECE1" w:themeFill="background2"/>
          </w:tcPr>
          <w:p w14:paraId="09F4A07D" w14:textId="14CD3964" w:rsidR="00F753C6" w:rsidRPr="00C14B92" w:rsidRDefault="00F753C6" w:rsidP="00F753C6">
            <w:pPr>
              <w:ind w:left="720"/>
              <w:rPr>
                <w:rFonts w:ascii="Arial Narrow" w:eastAsia="Times New Roman" w:hAnsi="Arial Narrow" w:cs="Times New Roman"/>
                <w:sz w:val="16"/>
                <w:szCs w:val="16"/>
                <w:lang w:val="en-US" w:eastAsia="fr-FR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HIV encephalitis</w:t>
            </w:r>
          </w:p>
        </w:tc>
        <w:tc>
          <w:tcPr>
            <w:tcW w:w="845" w:type="dxa"/>
            <w:shd w:val="clear" w:color="auto" w:fill="EEECE1" w:themeFill="background2"/>
          </w:tcPr>
          <w:p w14:paraId="08BD91D0" w14:textId="718D2BEF" w:rsidR="00F753C6" w:rsidRPr="00C14B92" w:rsidRDefault="00F753C6" w:rsidP="00F753C6">
            <w:pPr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US" w:eastAsia="fr-FR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992" w:type="dxa"/>
            <w:shd w:val="clear" w:color="auto" w:fill="EEECE1" w:themeFill="background2"/>
          </w:tcPr>
          <w:p w14:paraId="6B8F8717" w14:textId="2DF8AA3A" w:rsidR="00F753C6" w:rsidRPr="00C14B92" w:rsidRDefault="00F753C6" w:rsidP="00F753C6">
            <w:pPr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US" w:eastAsia="fr-FR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3 (100)</w:t>
            </w:r>
          </w:p>
        </w:tc>
        <w:tc>
          <w:tcPr>
            <w:tcW w:w="1134" w:type="dxa"/>
            <w:shd w:val="clear" w:color="auto" w:fill="EEECE1" w:themeFill="background2"/>
          </w:tcPr>
          <w:p w14:paraId="72A90261" w14:textId="4DE23310" w:rsidR="00F753C6" w:rsidRPr="00C14B92" w:rsidRDefault="00F753C6" w:rsidP="00F753C6">
            <w:pPr>
              <w:jc w:val="center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2 (66)</w:t>
            </w:r>
          </w:p>
        </w:tc>
        <w:tc>
          <w:tcPr>
            <w:tcW w:w="1139" w:type="dxa"/>
            <w:shd w:val="clear" w:color="auto" w:fill="EEECE1" w:themeFill="background2"/>
          </w:tcPr>
          <w:p w14:paraId="53371387" w14:textId="66DD5FBE" w:rsidR="00F753C6" w:rsidRPr="00C14B92" w:rsidRDefault="00F753C6" w:rsidP="00F753C6">
            <w:pPr>
              <w:jc w:val="center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3 (100)</w:t>
            </w:r>
          </w:p>
        </w:tc>
        <w:tc>
          <w:tcPr>
            <w:tcW w:w="845" w:type="dxa"/>
            <w:shd w:val="clear" w:color="auto" w:fill="EEECE1" w:themeFill="background2"/>
          </w:tcPr>
          <w:p w14:paraId="0BEB7937" w14:textId="4571D30D" w:rsidR="00F753C6" w:rsidRPr="00C14B92" w:rsidRDefault="00F753C6" w:rsidP="00F753C6">
            <w:pPr>
              <w:jc w:val="center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2 (66)</w:t>
            </w:r>
          </w:p>
        </w:tc>
      </w:tr>
      <w:tr w:rsidR="00C14B92" w:rsidRPr="00C14B92" w14:paraId="420540E0" w14:textId="77777777" w:rsidTr="00244A6E">
        <w:tc>
          <w:tcPr>
            <w:tcW w:w="3552" w:type="dxa"/>
          </w:tcPr>
          <w:p w14:paraId="0AD646BB" w14:textId="5B937949" w:rsidR="00F753C6" w:rsidRPr="00C14B92" w:rsidRDefault="00F753C6" w:rsidP="00F753C6">
            <w:pPr>
              <w:ind w:left="720"/>
              <w:rPr>
                <w:rFonts w:ascii="Arial Narrow" w:eastAsia="Times New Roman" w:hAnsi="Arial Narrow" w:cs="Times New Roman"/>
                <w:sz w:val="16"/>
                <w:szCs w:val="16"/>
                <w:lang w:val="en-US" w:eastAsia="fr-FR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JCV encephalitis *</w:t>
            </w:r>
          </w:p>
        </w:tc>
        <w:tc>
          <w:tcPr>
            <w:tcW w:w="845" w:type="dxa"/>
          </w:tcPr>
          <w:p w14:paraId="5964295B" w14:textId="272A77D5" w:rsidR="00F753C6" w:rsidRPr="00C14B92" w:rsidRDefault="00F753C6" w:rsidP="00F753C6">
            <w:pPr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US" w:eastAsia="fr-FR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992" w:type="dxa"/>
          </w:tcPr>
          <w:p w14:paraId="72937573" w14:textId="016A85CC" w:rsidR="00F753C6" w:rsidRPr="00C14B92" w:rsidRDefault="00F753C6" w:rsidP="00F753C6">
            <w:pPr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US" w:eastAsia="fr-FR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2 (100)</w:t>
            </w:r>
          </w:p>
        </w:tc>
        <w:tc>
          <w:tcPr>
            <w:tcW w:w="1134" w:type="dxa"/>
          </w:tcPr>
          <w:p w14:paraId="670CC2AB" w14:textId="52881258" w:rsidR="00F753C6" w:rsidRPr="00C14B92" w:rsidRDefault="00F753C6" w:rsidP="00F753C6">
            <w:pPr>
              <w:jc w:val="center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2 (100)</w:t>
            </w:r>
          </w:p>
        </w:tc>
        <w:tc>
          <w:tcPr>
            <w:tcW w:w="1139" w:type="dxa"/>
          </w:tcPr>
          <w:p w14:paraId="43093764" w14:textId="05055C13" w:rsidR="00F753C6" w:rsidRPr="00C14B92" w:rsidRDefault="00F753C6" w:rsidP="00F753C6">
            <w:pPr>
              <w:jc w:val="center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2 (100)</w:t>
            </w:r>
          </w:p>
        </w:tc>
        <w:tc>
          <w:tcPr>
            <w:tcW w:w="845" w:type="dxa"/>
          </w:tcPr>
          <w:p w14:paraId="0C194F56" w14:textId="49B5C6E2" w:rsidR="00F753C6" w:rsidRPr="00C14B92" w:rsidRDefault="00F753C6" w:rsidP="00F753C6">
            <w:pPr>
              <w:jc w:val="center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2 (100)</w:t>
            </w:r>
          </w:p>
        </w:tc>
      </w:tr>
      <w:tr w:rsidR="00C14B92" w:rsidRPr="00C14B92" w14:paraId="7CD98A24" w14:textId="77777777" w:rsidTr="00244A6E">
        <w:tc>
          <w:tcPr>
            <w:tcW w:w="3552" w:type="dxa"/>
            <w:tcBorders>
              <w:bottom w:val="single" w:sz="4" w:space="0" w:color="auto"/>
            </w:tcBorders>
            <w:shd w:val="clear" w:color="auto" w:fill="EEECE1" w:themeFill="background2"/>
          </w:tcPr>
          <w:p w14:paraId="42AE1996" w14:textId="3737005A" w:rsidR="00F753C6" w:rsidRPr="00C14B92" w:rsidRDefault="00F753C6" w:rsidP="00F753C6">
            <w:pPr>
              <w:ind w:left="720"/>
              <w:rPr>
                <w:rFonts w:ascii="Arial Narrow" w:eastAsia="Times New Roman" w:hAnsi="Arial Narrow" w:cs="Times New Roman"/>
                <w:sz w:val="16"/>
                <w:szCs w:val="16"/>
                <w:lang w:val="en-US" w:eastAsia="fr-FR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COVID-19 associated encephalitis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shd w:val="clear" w:color="auto" w:fill="EEECE1" w:themeFill="background2"/>
          </w:tcPr>
          <w:p w14:paraId="2C186284" w14:textId="5232711B" w:rsidR="00F753C6" w:rsidRPr="00C14B92" w:rsidRDefault="00F753C6" w:rsidP="00F753C6">
            <w:pPr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US" w:eastAsia="fr-FR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EEECE1" w:themeFill="background2"/>
          </w:tcPr>
          <w:p w14:paraId="3E881F52" w14:textId="06B94E37" w:rsidR="00F753C6" w:rsidRPr="00C14B92" w:rsidRDefault="00F753C6" w:rsidP="00F753C6">
            <w:pPr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US" w:eastAsia="fr-FR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0 (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EEECE1" w:themeFill="background2"/>
          </w:tcPr>
          <w:p w14:paraId="0DBC1C37" w14:textId="6C30F714" w:rsidR="00F753C6" w:rsidRPr="00C14B92" w:rsidRDefault="00F753C6" w:rsidP="00F753C6">
            <w:pPr>
              <w:jc w:val="center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3 (30)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shd w:val="clear" w:color="auto" w:fill="EEECE1" w:themeFill="background2"/>
          </w:tcPr>
          <w:p w14:paraId="195F9461" w14:textId="2D0653D9" w:rsidR="00F753C6" w:rsidRPr="00C14B92" w:rsidRDefault="00F753C6" w:rsidP="00F753C6">
            <w:pPr>
              <w:jc w:val="center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1 (10)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shd w:val="clear" w:color="auto" w:fill="EEECE1" w:themeFill="background2"/>
          </w:tcPr>
          <w:p w14:paraId="68D98BEA" w14:textId="07A62C59" w:rsidR="00F753C6" w:rsidRPr="00C14B92" w:rsidRDefault="00F753C6" w:rsidP="00F753C6">
            <w:pPr>
              <w:jc w:val="center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2 (20)</w:t>
            </w:r>
          </w:p>
        </w:tc>
      </w:tr>
      <w:tr w:rsidR="00C14B92" w:rsidRPr="00C14B92" w14:paraId="441671F9" w14:textId="77777777" w:rsidTr="00244A6E">
        <w:tc>
          <w:tcPr>
            <w:tcW w:w="3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46F4C90" w14:textId="27427174" w:rsidR="00F753C6" w:rsidRPr="00C14B92" w:rsidRDefault="00F753C6" w:rsidP="00F753C6">
            <w:pPr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  <w:t>Bacterial infections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CD9190F" w14:textId="208202A0" w:rsidR="00F753C6" w:rsidRPr="00C14B92" w:rsidRDefault="00F753C6" w:rsidP="00F753C6">
            <w:pPr>
              <w:jc w:val="center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 w:rsidRPr="00C14B92">
              <w:rPr>
                <w:rFonts w:ascii="Arial Narrow" w:eastAsia="Times New Roman" w:hAnsi="Arial Narrow" w:cs="Times New Roman"/>
                <w:b/>
                <w:sz w:val="16"/>
                <w:szCs w:val="16"/>
                <w:lang w:val="en-US" w:eastAsia="fr-FR"/>
              </w:rPr>
              <w:t>9 (3.3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FA35241" w14:textId="6D163E0C" w:rsidR="00F753C6" w:rsidRPr="00C14B92" w:rsidRDefault="00F753C6" w:rsidP="00F753C6">
            <w:pPr>
              <w:jc w:val="center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 w:rsidRPr="00C14B92">
              <w:rPr>
                <w:rFonts w:ascii="Arial Narrow" w:eastAsia="Times New Roman" w:hAnsi="Arial Narrow" w:cs="Times New Roman"/>
                <w:b/>
                <w:sz w:val="16"/>
                <w:szCs w:val="16"/>
                <w:lang w:val="en-US" w:eastAsia="fr-FR"/>
              </w:rPr>
              <w:t>4 (44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55FF25E" w14:textId="72FC2724" w:rsidR="00F753C6" w:rsidRPr="00C14B92" w:rsidRDefault="00F753C6" w:rsidP="00F753C6">
            <w:pPr>
              <w:jc w:val="center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  <w:t>8 (88)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CE1BE43" w14:textId="337623E8" w:rsidR="00F753C6" w:rsidRPr="00C14B92" w:rsidRDefault="00F753C6" w:rsidP="00F753C6">
            <w:pPr>
              <w:jc w:val="center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  <w:t>3 (33)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B4D006F" w14:textId="6BF81DA0" w:rsidR="00F753C6" w:rsidRPr="00C14B92" w:rsidRDefault="00F753C6" w:rsidP="00F753C6">
            <w:pPr>
              <w:jc w:val="center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  <w:t>8 (88)</w:t>
            </w:r>
          </w:p>
        </w:tc>
      </w:tr>
      <w:tr w:rsidR="00C14B92" w:rsidRPr="00C14B92" w14:paraId="28C33835" w14:textId="77777777" w:rsidTr="00244A6E">
        <w:tc>
          <w:tcPr>
            <w:tcW w:w="3552" w:type="dxa"/>
            <w:tcBorders>
              <w:top w:val="single" w:sz="4" w:space="0" w:color="auto"/>
            </w:tcBorders>
            <w:shd w:val="clear" w:color="auto" w:fill="EEECE1" w:themeFill="background2"/>
          </w:tcPr>
          <w:p w14:paraId="4A61C876" w14:textId="612F228A" w:rsidR="00F753C6" w:rsidRPr="00C14B92" w:rsidRDefault="00F753C6" w:rsidP="00F753C6">
            <w:pPr>
              <w:ind w:left="720"/>
              <w:rPr>
                <w:rFonts w:ascii="Arial Narrow" w:eastAsia="Times New Roman" w:hAnsi="Arial Narrow" w:cs="Times New Roman"/>
                <w:sz w:val="16"/>
                <w:szCs w:val="16"/>
                <w:lang w:val="en-US" w:eastAsia="fr-FR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Q Fever m</w:t>
            </w:r>
            <w:r w:rsidRPr="00C14B92">
              <w:rPr>
                <w:rFonts w:ascii="Arial Narrow" w:hAnsi="Arial Narrow"/>
                <w:sz w:val="16"/>
                <w:szCs w:val="16"/>
              </w:rPr>
              <w:t>eningoencephalitis</w:t>
            </w:r>
          </w:p>
        </w:tc>
        <w:tc>
          <w:tcPr>
            <w:tcW w:w="845" w:type="dxa"/>
            <w:tcBorders>
              <w:top w:val="single" w:sz="4" w:space="0" w:color="auto"/>
            </w:tcBorders>
            <w:shd w:val="clear" w:color="auto" w:fill="EEECE1" w:themeFill="background2"/>
          </w:tcPr>
          <w:p w14:paraId="24542FCF" w14:textId="4405C4D9" w:rsidR="00F753C6" w:rsidRPr="00C14B92" w:rsidRDefault="00F753C6" w:rsidP="00F753C6">
            <w:pPr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US" w:eastAsia="fr-FR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EEECE1" w:themeFill="background2"/>
          </w:tcPr>
          <w:p w14:paraId="4CBAE2FA" w14:textId="1BA88F7B" w:rsidR="00F753C6" w:rsidRPr="00C14B92" w:rsidRDefault="00F753C6" w:rsidP="00F753C6">
            <w:pPr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US" w:eastAsia="fr-FR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0 (0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EEECE1" w:themeFill="background2"/>
          </w:tcPr>
          <w:p w14:paraId="7E4CD5B1" w14:textId="637622E0" w:rsidR="00F753C6" w:rsidRPr="00C14B92" w:rsidRDefault="00F753C6" w:rsidP="00F753C6">
            <w:pPr>
              <w:jc w:val="center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1 (100)</w:t>
            </w:r>
          </w:p>
        </w:tc>
        <w:tc>
          <w:tcPr>
            <w:tcW w:w="1139" w:type="dxa"/>
            <w:tcBorders>
              <w:top w:val="single" w:sz="4" w:space="0" w:color="auto"/>
            </w:tcBorders>
            <w:shd w:val="clear" w:color="auto" w:fill="EEECE1" w:themeFill="background2"/>
          </w:tcPr>
          <w:p w14:paraId="22A3EC41" w14:textId="0C91B670" w:rsidR="00F753C6" w:rsidRPr="00C14B92" w:rsidRDefault="00F753C6" w:rsidP="00F753C6">
            <w:pPr>
              <w:jc w:val="center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0 (0)</w:t>
            </w:r>
          </w:p>
        </w:tc>
        <w:tc>
          <w:tcPr>
            <w:tcW w:w="845" w:type="dxa"/>
            <w:tcBorders>
              <w:top w:val="single" w:sz="4" w:space="0" w:color="auto"/>
            </w:tcBorders>
            <w:shd w:val="clear" w:color="auto" w:fill="EEECE1" w:themeFill="background2"/>
          </w:tcPr>
          <w:p w14:paraId="14A5693E" w14:textId="4848760C" w:rsidR="00F753C6" w:rsidRPr="00C14B92" w:rsidRDefault="00F753C6" w:rsidP="00F753C6">
            <w:pPr>
              <w:jc w:val="center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1 (100)</w:t>
            </w:r>
          </w:p>
        </w:tc>
      </w:tr>
      <w:tr w:rsidR="00C14B92" w:rsidRPr="00C14B92" w14:paraId="688BA782" w14:textId="77777777" w:rsidTr="00244A6E">
        <w:tc>
          <w:tcPr>
            <w:tcW w:w="3552" w:type="dxa"/>
            <w:tcBorders>
              <w:bottom w:val="single" w:sz="4" w:space="0" w:color="auto"/>
            </w:tcBorders>
          </w:tcPr>
          <w:p w14:paraId="3A32BD48" w14:textId="684CE69E" w:rsidR="00F753C6" w:rsidRPr="00C14B92" w:rsidRDefault="00F753C6" w:rsidP="00F753C6">
            <w:pPr>
              <w:ind w:left="720"/>
              <w:rPr>
                <w:rFonts w:ascii="Arial Narrow" w:eastAsia="Times New Roman" w:hAnsi="Arial Narrow" w:cs="Times New Roman"/>
                <w:sz w:val="16"/>
                <w:szCs w:val="16"/>
                <w:lang w:val="en-US" w:eastAsia="fr-FR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Tuberculous </w:t>
            </w:r>
            <w:r w:rsidRPr="00C14B92">
              <w:rPr>
                <w:rFonts w:ascii="Arial Narrow" w:hAnsi="Arial Narrow"/>
                <w:sz w:val="16"/>
                <w:szCs w:val="16"/>
              </w:rPr>
              <w:t>meningoencephalitis</w:t>
            </w:r>
          </w:p>
        </w:tc>
        <w:tc>
          <w:tcPr>
            <w:tcW w:w="845" w:type="dxa"/>
            <w:tcBorders>
              <w:bottom w:val="single" w:sz="4" w:space="0" w:color="auto"/>
            </w:tcBorders>
          </w:tcPr>
          <w:p w14:paraId="47944115" w14:textId="0826B0D9" w:rsidR="00F753C6" w:rsidRPr="00C14B92" w:rsidRDefault="00F753C6" w:rsidP="00F753C6">
            <w:pPr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US" w:eastAsia="fr-FR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D9198E0" w14:textId="759C6216" w:rsidR="00F753C6" w:rsidRPr="00C14B92" w:rsidRDefault="00F753C6" w:rsidP="00F753C6">
            <w:pPr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US" w:eastAsia="fr-FR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4 (5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703D2E7" w14:textId="7C527BF5" w:rsidR="00F753C6" w:rsidRPr="00C14B92" w:rsidRDefault="00F753C6" w:rsidP="00F753C6">
            <w:pPr>
              <w:jc w:val="center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7 (88)</w:t>
            </w: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14:paraId="263382A5" w14:textId="20F7526C" w:rsidR="00F753C6" w:rsidRPr="00C14B92" w:rsidRDefault="00F753C6" w:rsidP="00F753C6">
            <w:pPr>
              <w:jc w:val="center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3 (38)</w:t>
            </w:r>
          </w:p>
        </w:tc>
        <w:tc>
          <w:tcPr>
            <w:tcW w:w="845" w:type="dxa"/>
            <w:tcBorders>
              <w:bottom w:val="single" w:sz="4" w:space="0" w:color="auto"/>
            </w:tcBorders>
          </w:tcPr>
          <w:p w14:paraId="0DF76FE0" w14:textId="2271C7CF" w:rsidR="00F753C6" w:rsidRPr="00C14B92" w:rsidRDefault="00F753C6" w:rsidP="00F753C6">
            <w:pPr>
              <w:jc w:val="center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7 (87)</w:t>
            </w:r>
          </w:p>
        </w:tc>
      </w:tr>
      <w:tr w:rsidR="00C14B92" w:rsidRPr="00C14B92" w14:paraId="50351244" w14:textId="77777777" w:rsidTr="00244A6E">
        <w:tc>
          <w:tcPr>
            <w:tcW w:w="3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4500412" w14:textId="577BCF4D" w:rsidR="00F753C6" w:rsidRPr="00C14B92" w:rsidRDefault="00F753C6" w:rsidP="00F753C6">
            <w:pPr>
              <w:rPr>
                <w:rFonts w:ascii="Arial Narrow" w:eastAsia="Times New Roman" w:hAnsi="Arial Narrow" w:cs="Times New Roman"/>
                <w:sz w:val="16"/>
                <w:szCs w:val="16"/>
                <w:lang w:val="en-US" w:eastAsia="fr-FR"/>
              </w:rPr>
            </w:pPr>
            <w:r w:rsidRPr="00C14B92"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  <w:t>Fungal/Parasite infections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CB916EE" w14:textId="1DD8F7AC" w:rsidR="00F753C6" w:rsidRPr="00C14B92" w:rsidRDefault="00F753C6" w:rsidP="00F753C6">
            <w:pPr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US" w:eastAsia="fr-FR"/>
              </w:rPr>
            </w:pPr>
            <w:r w:rsidRPr="00C14B92"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  <w:t>5 (1.8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3B193FC" w14:textId="1768D56D" w:rsidR="00F753C6" w:rsidRPr="00C14B92" w:rsidRDefault="00F753C6" w:rsidP="00F753C6">
            <w:pPr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US" w:eastAsia="fr-FR"/>
              </w:rPr>
            </w:pPr>
            <w:r w:rsidRPr="00C14B92"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  <w:t>1 (25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75F85D8" w14:textId="66197E52" w:rsidR="00F753C6" w:rsidRPr="00C14B92" w:rsidRDefault="00F753C6" w:rsidP="00F753C6">
            <w:pPr>
              <w:jc w:val="center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  <w:t>3 (60)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F8FB920" w14:textId="2E9C1EFA" w:rsidR="00F753C6" w:rsidRPr="00C14B92" w:rsidRDefault="00F753C6" w:rsidP="00F753C6">
            <w:pPr>
              <w:jc w:val="center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  <w:t>3 (60)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717340F" w14:textId="30770989" w:rsidR="00F753C6" w:rsidRPr="00C14B92" w:rsidRDefault="00F753C6" w:rsidP="00F753C6">
            <w:pPr>
              <w:jc w:val="center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  <w:t>3 (60)</w:t>
            </w:r>
          </w:p>
        </w:tc>
      </w:tr>
      <w:tr w:rsidR="00C14B92" w:rsidRPr="00C14B92" w14:paraId="6776A692" w14:textId="77777777" w:rsidTr="00244A6E">
        <w:tc>
          <w:tcPr>
            <w:tcW w:w="3552" w:type="dxa"/>
            <w:tcBorders>
              <w:top w:val="single" w:sz="4" w:space="0" w:color="auto"/>
            </w:tcBorders>
            <w:shd w:val="clear" w:color="auto" w:fill="EEECE1" w:themeFill="background2"/>
          </w:tcPr>
          <w:p w14:paraId="7C013727" w14:textId="0D16AAC4" w:rsidR="00F753C6" w:rsidRPr="00C14B92" w:rsidRDefault="00F753C6" w:rsidP="00F753C6">
            <w:pPr>
              <w:ind w:left="720"/>
              <w:rPr>
                <w:rFonts w:ascii="Arial Narrow" w:eastAsia="Times New Roman" w:hAnsi="Arial Narrow" w:cs="Times New Roman"/>
                <w:sz w:val="16"/>
                <w:szCs w:val="16"/>
                <w:lang w:val="en-US" w:eastAsia="fr-FR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 xml:space="preserve">Aspergillus </w:t>
            </w:r>
          </w:p>
        </w:tc>
        <w:tc>
          <w:tcPr>
            <w:tcW w:w="845" w:type="dxa"/>
            <w:tcBorders>
              <w:top w:val="single" w:sz="4" w:space="0" w:color="auto"/>
            </w:tcBorders>
            <w:shd w:val="clear" w:color="auto" w:fill="EEECE1" w:themeFill="background2"/>
          </w:tcPr>
          <w:p w14:paraId="55ADD6F7" w14:textId="11B09A25" w:rsidR="00F753C6" w:rsidRPr="00C14B92" w:rsidRDefault="00F753C6" w:rsidP="00F753C6">
            <w:pPr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US" w:eastAsia="fr-FR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EEECE1" w:themeFill="background2"/>
          </w:tcPr>
          <w:p w14:paraId="091CAF0E" w14:textId="4FE40A1D" w:rsidR="00F753C6" w:rsidRPr="00C14B92" w:rsidRDefault="00F753C6" w:rsidP="00F753C6">
            <w:pPr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US" w:eastAsia="fr-FR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0 (0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EEECE1" w:themeFill="background2"/>
          </w:tcPr>
          <w:p w14:paraId="39E1CAD5" w14:textId="26D352EA" w:rsidR="00F753C6" w:rsidRPr="00C14B92" w:rsidRDefault="00F753C6" w:rsidP="00F753C6">
            <w:pPr>
              <w:jc w:val="center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2 (100)</w:t>
            </w:r>
          </w:p>
        </w:tc>
        <w:tc>
          <w:tcPr>
            <w:tcW w:w="1139" w:type="dxa"/>
            <w:tcBorders>
              <w:top w:val="single" w:sz="4" w:space="0" w:color="auto"/>
            </w:tcBorders>
            <w:shd w:val="clear" w:color="auto" w:fill="EEECE1" w:themeFill="background2"/>
          </w:tcPr>
          <w:p w14:paraId="79F201A9" w14:textId="44458BD5" w:rsidR="00F753C6" w:rsidRPr="00C14B92" w:rsidRDefault="00F753C6" w:rsidP="00F753C6">
            <w:pPr>
              <w:jc w:val="center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2 (100)</w:t>
            </w:r>
          </w:p>
        </w:tc>
        <w:tc>
          <w:tcPr>
            <w:tcW w:w="845" w:type="dxa"/>
            <w:tcBorders>
              <w:top w:val="single" w:sz="4" w:space="0" w:color="auto"/>
            </w:tcBorders>
            <w:shd w:val="clear" w:color="auto" w:fill="EEECE1" w:themeFill="background2"/>
          </w:tcPr>
          <w:p w14:paraId="4E672EAE" w14:textId="490350AB" w:rsidR="00F753C6" w:rsidRPr="00C14B92" w:rsidRDefault="00F753C6" w:rsidP="00F753C6">
            <w:pPr>
              <w:jc w:val="center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2 (100)</w:t>
            </w:r>
          </w:p>
        </w:tc>
      </w:tr>
      <w:tr w:rsidR="00C14B92" w:rsidRPr="00C14B92" w14:paraId="07D88D84" w14:textId="77777777" w:rsidTr="00244A6E">
        <w:tc>
          <w:tcPr>
            <w:tcW w:w="3552" w:type="dxa"/>
            <w:tcBorders>
              <w:bottom w:val="single" w:sz="4" w:space="0" w:color="auto"/>
            </w:tcBorders>
          </w:tcPr>
          <w:p w14:paraId="186216DC" w14:textId="2369B870" w:rsidR="00F753C6" w:rsidRPr="00C14B92" w:rsidRDefault="00F753C6" w:rsidP="00F753C6">
            <w:pPr>
              <w:ind w:left="720"/>
              <w:rPr>
                <w:rFonts w:ascii="Arial Narrow" w:eastAsia="Times New Roman" w:hAnsi="Arial Narrow" w:cs="Times New Roman"/>
                <w:sz w:val="16"/>
                <w:szCs w:val="16"/>
                <w:lang w:val="en-US" w:eastAsia="fr-FR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Neurotoxocariasis</w:t>
            </w:r>
          </w:p>
        </w:tc>
        <w:tc>
          <w:tcPr>
            <w:tcW w:w="845" w:type="dxa"/>
            <w:tcBorders>
              <w:bottom w:val="single" w:sz="4" w:space="0" w:color="auto"/>
            </w:tcBorders>
          </w:tcPr>
          <w:p w14:paraId="0613A774" w14:textId="7BB97682" w:rsidR="00F753C6" w:rsidRPr="00C14B92" w:rsidRDefault="00F753C6" w:rsidP="00F753C6">
            <w:pPr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US" w:eastAsia="fr-FR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B0BC317" w14:textId="617D7300" w:rsidR="00F753C6" w:rsidRPr="00C14B92" w:rsidRDefault="00F753C6" w:rsidP="00F753C6">
            <w:pPr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US" w:eastAsia="fr-FR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1 (33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CE7E4DF" w14:textId="1F1F7100" w:rsidR="00F753C6" w:rsidRPr="00C14B92" w:rsidRDefault="00F753C6" w:rsidP="00F753C6">
            <w:pPr>
              <w:jc w:val="center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1 (33)</w:t>
            </w: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14:paraId="543BFCC5" w14:textId="4944F925" w:rsidR="00F753C6" w:rsidRPr="00C14B92" w:rsidRDefault="00F753C6" w:rsidP="00F753C6">
            <w:pPr>
              <w:jc w:val="center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1 (33)</w:t>
            </w:r>
          </w:p>
        </w:tc>
        <w:tc>
          <w:tcPr>
            <w:tcW w:w="845" w:type="dxa"/>
            <w:tcBorders>
              <w:bottom w:val="single" w:sz="4" w:space="0" w:color="auto"/>
            </w:tcBorders>
          </w:tcPr>
          <w:p w14:paraId="37DBD71F" w14:textId="640BE17C" w:rsidR="00F753C6" w:rsidRPr="00C14B92" w:rsidRDefault="00F753C6" w:rsidP="00F753C6">
            <w:pPr>
              <w:jc w:val="center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1 (33)</w:t>
            </w:r>
          </w:p>
        </w:tc>
      </w:tr>
      <w:tr w:rsidR="00C14B92" w:rsidRPr="00C14B92" w14:paraId="1939185A" w14:textId="77777777" w:rsidTr="00244A6E">
        <w:tc>
          <w:tcPr>
            <w:tcW w:w="3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9B9BED9" w14:textId="5335DFED" w:rsidR="00F753C6" w:rsidRPr="00C14B92" w:rsidRDefault="00F753C6" w:rsidP="00F753C6">
            <w:pPr>
              <w:rPr>
                <w:rFonts w:ascii="Arial Narrow" w:eastAsia="Times New Roman" w:hAnsi="Arial Narrow" w:cs="Times New Roman"/>
                <w:sz w:val="16"/>
                <w:szCs w:val="16"/>
                <w:lang w:val="en-US" w:eastAsia="fr-FR"/>
              </w:rPr>
            </w:pPr>
            <w:r w:rsidRPr="00C14B92"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  <w:t>Tumoral involvement of nervous system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5DB3FA9" w14:textId="27A1D04A" w:rsidR="00F753C6" w:rsidRPr="00C14B92" w:rsidRDefault="00F753C6" w:rsidP="00F753C6">
            <w:pPr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US" w:eastAsia="fr-FR"/>
              </w:rPr>
            </w:pPr>
            <w:r w:rsidRPr="00C14B92"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  <w:t>28 (10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725EC0B" w14:textId="42AA26D0" w:rsidR="00F753C6" w:rsidRPr="00C14B92" w:rsidRDefault="00F753C6" w:rsidP="00F753C6">
            <w:pPr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US" w:eastAsia="fr-FR"/>
              </w:rPr>
            </w:pPr>
            <w:r w:rsidRPr="00C14B92"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  <w:t>6 (75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AF95C75" w14:textId="6F90887B" w:rsidR="00F753C6" w:rsidRPr="00C14B92" w:rsidRDefault="00F753C6" w:rsidP="00F753C6">
            <w:pPr>
              <w:jc w:val="center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  <w:t>20 (71)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2C0D381" w14:textId="62BFAC01" w:rsidR="00F753C6" w:rsidRPr="00C14B92" w:rsidRDefault="00F753C6" w:rsidP="00F753C6">
            <w:pPr>
              <w:jc w:val="center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  <w:t>4 (14)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C4409CF" w14:textId="1F1939E3" w:rsidR="00F753C6" w:rsidRPr="00C14B92" w:rsidRDefault="00F753C6" w:rsidP="00F753C6">
            <w:pPr>
              <w:jc w:val="center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  <w:t>19 (68)</w:t>
            </w:r>
          </w:p>
        </w:tc>
      </w:tr>
      <w:tr w:rsidR="00C14B92" w:rsidRPr="00C14B92" w14:paraId="2C1F5CC3" w14:textId="77777777" w:rsidTr="00244A6E">
        <w:tc>
          <w:tcPr>
            <w:tcW w:w="3552" w:type="dxa"/>
            <w:tcBorders>
              <w:top w:val="single" w:sz="4" w:space="0" w:color="auto"/>
            </w:tcBorders>
            <w:shd w:val="clear" w:color="auto" w:fill="EEECE1" w:themeFill="background2"/>
          </w:tcPr>
          <w:p w14:paraId="6199D5D7" w14:textId="08EF399E" w:rsidR="00F753C6" w:rsidRPr="00C14B92" w:rsidRDefault="00F753C6" w:rsidP="00F753C6">
            <w:pPr>
              <w:ind w:left="720"/>
              <w:rPr>
                <w:rFonts w:ascii="Arial Narrow" w:eastAsia="Times New Roman" w:hAnsi="Arial Narrow" w:cs="Times New Roman"/>
                <w:sz w:val="16"/>
                <w:szCs w:val="16"/>
                <w:lang w:val="en-US" w:eastAsia="fr-FR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Glioma</w:t>
            </w:r>
          </w:p>
        </w:tc>
        <w:tc>
          <w:tcPr>
            <w:tcW w:w="845" w:type="dxa"/>
            <w:tcBorders>
              <w:top w:val="single" w:sz="4" w:space="0" w:color="auto"/>
            </w:tcBorders>
            <w:shd w:val="clear" w:color="auto" w:fill="EEECE1" w:themeFill="background2"/>
          </w:tcPr>
          <w:p w14:paraId="65AD87DA" w14:textId="02FEA18A" w:rsidR="00F753C6" w:rsidRPr="00C14B92" w:rsidRDefault="00F753C6" w:rsidP="00F753C6">
            <w:pPr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US" w:eastAsia="fr-FR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EEECE1" w:themeFill="background2"/>
          </w:tcPr>
          <w:p w14:paraId="4D419282" w14:textId="5D773ABF" w:rsidR="00F753C6" w:rsidRPr="00C14B92" w:rsidRDefault="00F753C6" w:rsidP="00F753C6">
            <w:pPr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US" w:eastAsia="fr-FR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0 (0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EEECE1" w:themeFill="background2"/>
          </w:tcPr>
          <w:p w14:paraId="4C2A4839" w14:textId="033694C5" w:rsidR="00F753C6" w:rsidRPr="00C14B92" w:rsidRDefault="00F753C6" w:rsidP="00F753C6">
            <w:pPr>
              <w:jc w:val="center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4 (44)</w:t>
            </w:r>
          </w:p>
        </w:tc>
        <w:tc>
          <w:tcPr>
            <w:tcW w:w="1139" w:type="dxa"/>
            <w:tcBorders>
              <w:top w:val="single" w:sz="4" w:space="0" w:color="auto"/>
            </w:tcBorders>
            <w:shd w:val="clear" w:color="auto" w:fill="EEECE1" w:themeFill="background2"/>
          </w:tcPr>
          <w:p w14:paraId="5A9B2E38" w14:textId="7A8665D7" w:rsidR="00F753C6" w:rsidRPr="00C14B92" w:rsidRDefault="00F753C6" w:rsidP="00F753C6">
            <w:pPr>
              <w:jc w:val="center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0 (0)</w:t>
            </w:r>
          </w:p>
        </w:tc>
        <w:tc>
          <w:tcPr>
            <w:tcW w:w="845" w:type="dxa"/>
            <w:tcBorders>
              <w:top w:val="single" w:sz="4" w:space="0" w:color="auto"/>
            </w:tcBorders>
            <w:shd w:val="clear" w:color="auto" w:fill="EEECE1" w:themeFill="background2"/>
          </w:tcPr>
          <w:p w14:paraId="23E8916A" w14:textId="499E0F87" w:rsidR="00F753C6" w:rsidRPr="00C14B92" w:rsidRDefault="00F753C6" w:rsidP="00F753C6">
            <w:pPr>
              <w:jc w:val="center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3 (33)</w:t>
            </w:r>
          </w:p>
        </w:tc>
      </w:tr>
      <w:tr w:rsidR="00C14B92" w:rsidRPr="00C14B92" w14:paraId="4A6329EF" w14:textId="77777777" w:rsidTr="00244A6E">
        <w:tc>
          <w:tcPr>
            <w:tcW w:w="3552" w:type="dxa"/>
            <w:shd w:val="clear" w:color="auto" w:fill="auto"/>
          </w:tcPr>
          <w:p w14:paraId="77C976F1" w14:textId="46EF0654" w:rsidR="00F753C6" w:rsidRPr="00C14B92" w:rsidRDefault="00F753C6" w:rsidP="00F753C6">
            <w:pPr>
              <w:ind w:left="720"/>
              <w:rPr>
                <w:rFonts w:ascii="Arial Narrow" w:eastAsia="Times New Roman" w:hAnsi="Arial Narrow" w:cs="Times New Roman"/>
                <w:b/>
                <w:sz w:val="16"/>
                <w:szCs w:val="16"/>
                <w:lang w:val="en-US" w:eastAsia="fr-FR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Primary CNS lymphoma</w:t>
            </w:r>
          </w:p>
        </w:tc>
        <w:tc>
          <w:tcPr>
            <w:tcW w:w="845" w:type="dxa"/>
            <w:shd w:val="clear" w:color="auto" w:fill="auto"/>
          </w:tcPr>
          <w:p w14:paraId="06E4E2E1" w14:textId="5F705F71" w:rsidR="00F753C6" w:rsidRPr="00C14B92" w:rsidRDefault="00F753C6" w:rsidP="00F753C6">
            <w:pPr>
              <w:jc w:val="center"/>
              <w:rPr>
                <w:rFonts w:ascii="Arial Narrow" w:eastAsia="Times New Roman" w:hAnsi="Arial Narrow" w:cs="Times New Roman"/>
                <w:b/>
                <w:sz w:val="16"/>
                <w:szCs w:val="16"/>
                <w:lang w:val="en-US" w:eastAsia="fr-FR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992" w:type="dxa"/>
            <w:shd w:val="clear" w:color="auto" w:fill="auto"/>
          </w:tcPr>
          <w:p w14:paraId="15E097CD" w14:textId="28E8862A" w:rsidR="00F753C6" w:rsidRPr="00C14B92" w:rsidRDefault="00F753C6" w:rsidP="00F753C6">
            <w:pPr>
              <w:jc w:val="center"/>
              <w:rPr>
                <w:rFonts w:ascii="Arial Narrow" w:eastAsia="Times New Roman" w:hAnsi="Arial Narrow" w:cs="Times New Roman"/>
                <w:b/>
                <w:sz w:val="16"/>
                <w:szCs w:val="16"/>
                <w:lang w:val="en-US" w:eastAsia="fr-FR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3 (43)</w:t>
            </w:r>
          </w:p>
        </w:tc>
        <w:tc>
          <w:tcPr>
            <w:tcW w:w="1134" w:type="dxa"/>
            <w:shd w:val="clear" w:color="auto" w:fill="auto"/>
          </w:tcPr>
          <w:p w14:paraId="286AD51D" w14:textId="6DD2D696" w:rsidR="00F753C6" w:rsidRPr="00C14B92" w:rsidRDefault="00F753C6" w:rsidP="00F753C6">
            <w:pPr>
              <w:jc w:val="center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6 (85)</w:t>
            </w:r>
          </w:p>
        </w:tc>
        <w:tc>
          <w:tcPr>
            <w:tcW w:w="1139" w:type="dxa"/>
            <w:shd w:val="clear" w:color="auto" w:fill="auto"/>
          </w:tcPr>
          <w:p w14:paraId="00A9E0ED" w14:textId="474D1ACF" w:rsidR="00F753C6" w:rsidRPr="00C14B92" w:rsidRDefault="00F753C6" w:rsidP="00F753C6">
            <w:pPr>
              <w:jc w:val="center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2 (28)</w:t>
            </w:r>
          </w:p>
        </w:tc>
        <w:tc>
          <w:tcPr>
            <w:tcW w:w="845" w:type="dxa"/>
            <w:shd w:val="clear" w:color="auto" w:fill="auto"/>
          </w:tcPr>
          <w:p w14:paraId="33C291E1" w14:textId="45FAAEF6" w:rsidR="00F753C6" w:rsidRPr="00C14B92" w:rsidRDefault="00F753C6" w:rsidP="00F753C6">
            <w:pPr>
              <w:jc w:val="center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6 (85)</w:t>
            </w:r>
          </w:p>
        </w:tc>
      </w:tr>
      <w:tr w:rsidR="00C14B92" w:rsidRPr="00C14B92" w14:paraId="7D041A4E" w14:textId="77777777" w:rsidTr="00244A6E">
        <w:tc>
          <w:tcPr>
            <w:tcW w:w="3552" w:type="dxa"/>
            <w:shd w:val="clear" w:color="auto" w:fill="EEECE1" w:themeFill="background2"/>
          </w:tcPr>
          <w:p w14:paraId="562DAB24" w14:textId="40D0FE37" w:rsidR="00F753C6" w:rsidRPr="00C14B92" w:rsidRDefault="00F753C6" w:rsidP="00F753C6">
            <w:pPr>
              <w:ind w:left="720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B-Cell systemic lymphoma</w:t>
            </w:r>
          </w:p>
        </w:tc>
        <w:tc>
          <w:tcPr>
            <w:tcW w:w="845" w:type="dxa"/>
            <w:shd w:val="clear" w:color="auto" w:fill="EEECE1" w:themeFill="background2"/>
          </w:tcPr>
          <w:p w14:paraId="310B68B5" w14:textId="442ADAFB" w:rsidR="00F753C6" w:rsidRPr="00C14B92" w:rsidRDefault="00F753C6" w:rsidP="00F753C6">
            <w:pPr>
              <w:jc w:val="center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992" w:type="dxa"/>
            <w:shd w:val="clear" w:color="auto" w:fill="EEECE1" w:themeFill="background2"/>
          </w:tcPr>
          <w:p w14:paraId="1DBCBF6C" w14:textId="469EB421" w:rsidR="00F753C6" w:rsidRPr="00C14B92" w:rsidRDefault="00F753C6" w:rsidP="00F753C6">
            <w:pPr>
              <w:jc w:val="center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0 (0)</w:t>
            </w:r>
          </w:p>
        </w:tc>
        <w:tc>
          <w:tcPr>
            <w:tcW w:w="1134" w:type="dxa"/>
            <w:shd w:val="clear" w:color="auto" w:fill="EEECE1" w:themeFill="background2"/>
          </w:tcPr>
          <w:p w14:paraId="7463C663" w14:textId="59F8CC66" w:rsidR="00F753C6" w:rsidRPr="00C14B92" w:rsidRDefault="00F753C6" w:rsidP="00F753C6">
            <w:pPr>
              <w:jc w:val="center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2 (100)</w:t>
            </w:r>
          </w:p>
        </w:tc>
        <w:tc>
          <w:tcPr>
            <w:tcW w:w="1139" w:type="dxa"/>
            <w:shd w:val="clear" w:color="auto" w:fill="EEECE1" w:themeFill="background2"/>
          </w:tcPr>
          <w:p w14:paraId="32BEADB1" w14:textId="2CD435E9" w:rsidR="00F753C6" w:rsidRPr="00C14B92" w:rsidRDefault="00F753C6" w:rsidP="00F753C6">
            <w:pPr>
              <w:jc w:val="center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0 (0)</w:t>
            </w:r>
          </w:p>
        </w:tc>
        <w:tc>
          <w:tcPr>
            <w:tcW w:w="845" w:type="dxa"/>
            <w:shd w:val="clear" w:color="auto" w:fill="EEECE1" w:themeFill="background2"/>
          </w:tcPr>
          <w:p w14:paraId="581A1E2A" w14:textId="55B1D411" w:rsidR="00F753C6" w:rsidRPr="00C14B92" w:rsidRDefault="00F753C6" w:rsidP="00F753C6">
            <w:pPr>
              <w:jc w:val="center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2 (100)</w:t>
            </w:r>
          </w:p>
        </w:tc>
      </w:tr>
      <w:tr w:rsidR="00C14B92" w:rsidRPr="00C14B92" w14:paraId="47A6FEBE" w14:textId="77777777" w:rsidTr="00244A6E">
        <w:tc>
          <w:tcPr>
            <w:tcW w:w="3552" w:type="dxa"/>
          </w:tcPr>
          <w:p w14:paraId="594C9911" w14:textId="551D5438" w:rsidR="00F753C6" w:rsidRPr="00C14B92" w:rsidRDefault="00F753C6" w:rsidP="00F753C6">
            <w:pPr>
              <w:ind w:left="720"/>
              <w:rPr>
                <w:rFonts w:ascii="Arial Narrow" w:eastAsia="Times New Roman" w:hAnsi="Arial Narrow" w:cs="Times New Roman"/>
                <w:sz w:val="16"/>
                <w:szCs w:val="16"/>
                <w:lang w:val="en-US" w:eastAsia="fr-FR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T-Cell systemic lymphoma</w:t>
            </w:r>
          </w:p>
        </w:tc>
        <w:tc>
          <w:tcPr>
            <w:tcW w:w="845" w:type="dxa"/>
          </w:tcPr>
          <w:p w14:paraId="6A98FE3C" w14:textId="43828EC9" w:rsidR="00F753C6" w:rsidRPr="00C14B92" w:rsidRDefault="00F753C6" w:rsidP="00F753C6">
            <w:pPr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US" w:eastAsia="fr-FR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992" w:type="dxa"/>
          </w:tcPr>
          <w:p w14:paraId="0A5E3491" w14:textId="2FC38D2D" w:rsidR="00F753C6" w:rsidRPr="00C14B92" w:rsidRDefault="00F753C6" w:rsidP="00F753C6">
            <w:pPr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US" w:eastAsia="fr-FR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2 (100)</w:t>
            </w:r>
          </w:p>
        </w:tc>
        <w:tc>
          <w:tcPr>
            <w:tcW w:w="1134" w:type="dxa"/>
          </w:tcPr>
          <w:p w14:paraId="2F3884B0" w14:textId="121311AE" w:rsidR="00F753C6" w:rsidRPr="00C14B92" w:rsidRDefault="00F753C6" w:rsidP="00F753C6">
            <w:pPr>
              <w:jc w:val="center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1 (50)</w:t>
            </w:r>
          </w:p>
        </w:tc>
        <w:tc>
          <w:tcPr>
            <w:tcW w:w="1139" w:type="dxa"/>
          </w:tcPr>
          <w:p w14:paraId="0F950C6E" w14:textId="2C4082F5" w:rsidR="00F753C6" w:rsidRPr="00C14B92" w:rsidRDefault="00F753C6" w:rsidP="00F753C6">
            <w:pPr>
              <w:jc w:val="center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1 (50)</w:t>
            </w:r>
          </w:p>
        </w:tc>
        <w:tc>
          <w:tcPr>
            <w:tcW w:w="845" w:type="dxa"/>
          </w:tcPr>
          <w:p w14:paraId="05F29E13" w14:textId="6958618B" w:rsidR="00F753C6" w:rsidRPr="00C14B92" w:rsidRDefault="00F753C6" w:rsidP="00F753C6">
            <w:pPr>
              <w:jc w:val="center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1 (50)</w:t>
            </w:r>
          </w:p>
        </w:tc>
      </w:tr>
      <w:tr w:rsidR="00C14B92" w:rsidRPr="00C14B92" w14:paraId="0E3D9FAA" w14:textId="77777777" w:rsidTr="00244A6E">
        <w:tc>
          <w:tcPr>
            <w:tcW w:w="3552" w:type="dxa"/>
            <w:shd w:val="clear" w:color="auto" w:fill="EEECE1" w:themeFill="background2"/>
          </w:tcPr>
          <w:p w14:paraId="47135C58" w14:textId="4BB9F4B5" w:rsidR="00F753C6" w:rsidRPr="00C14B92" w:rsidRDefault="00F753C6" w:rsidP="00F753C6">
            <w:pPr>
              <w:ind w:left="720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Hodgkin lymphoma</w:t>
            </w:r>
          </w:p>
        </w:tc>
        <w:tc>
          <w:tcPr>
            <w:tcW w:w="845" w:type="dxa"/>
            <w:shd w:val="clear" w:color="auto" w:fill="EEECE1" w:themeFill="background2"/>
          </w:tcPr>
          <w:p w14:paraId="4CCA6938" w14:textId="33A96C09" w:rsidR="00F753C6" w:rsidRPr="00C14B92" w:rsidRDefault="00F753C6" w:rsidP="00F753C6">
            <w:pPr>
              <w:jc w:val="center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992" w:type="dxa"/>
            <w:shd w:val="clear" w:color="auto" w:fill="EEECE1" w:themeFill="background2"/>
          </w:tcPr>
          <w:p w14:paraId="0C336D9A" w14:textId="429901D6" w:rsidR="00F753C6" w:rsidRPr="00C14B92" w:rsidRDefault="00F753C6" w:rsidP="00F753C6">
            <w:pPr>
              <w:jc w:val="center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0 (0)</w:t>
            </w:r>
          </w:p>
        </w:tc>
        <w:tc>
          <w:tcPr>
            <w:tcW w:w="1134" w:type="dxa"/>
            <w:shd w:val="clear" w:color="auto" w:fill="EEECE1" w:themeFill="background2"/>
          </w:tcPr>
          <w:p w14:paraId="25B39E95" w14:textId="756941E1" w:rsidR="00F753C6" w:rsidRPr="00C14B92" w:rsidRDefault="00F753C6" w:rsidP="00F753C6">
            <w:pPr>
              <w:jc w:val="center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0 (0)</w:t>
            </w:r>
          </w:p>
        </w:tc>
        <w:tc>
          <w:tcPr>
            <w:tcW w:w="1139" w:type="dxa"/>
            <w:shd w:val="clear" w:color="auto" w:fill="EEECE1" w:themeFill="background2"/>
          </w:tcPr>
          <w:p w14:paraId="76D76FB3" w14:textId="4CC980BF" w:rsidR="00F753C6" w:rsidRPr="00C14B92" w:rsidRDefault="00F753C6" w:rsidP="00F753C6">
            <w:pPr>
              <w:jc w:val="center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0 (0)</w:t>
            </w:r>
          </w:p>
        </w:tc>
        <w:tc>
          <w:tcPr>
            <w:tcW w:w="845" w:type="dxa"/>
            <w:shd w:val="clear" w:color="auto" w:fill="EEECE1" w:themeFill="background2"/>
          </w:tcPr>
          <w:p w14:paraId="41E5215C" w14:textId="30C9011D" w:rsidR="00F753C6" w:rsidRPr="00C14B92" w:rsidRDefault="00F753C6" w:rsidP="00F753C6">
            <w:pPr>
              <w:jc w:val="center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0 (0)</w:t>
            </w:r>
          </w:p>
        </w:tc>
      </w:tr>
      <w:tr w:rsidR="00C14B92" w:rsidRPr="00C14B92" w14:paraId="3AC39A4E" w14:textId="77777777" w:rsidTr="00244A6E">
        <w:tc>
          <w:tcPr>
            <w:tcW w:w="3552" w:type="dxa"/>
          </w:tcPr>
          <w:p w14:paraId="1BEE711A" w14:textId="6BAC3D37" w:rsidR="00F753C6" w:rsidRPr="00C14B92" w:rsidRDefault="00F753C6" w:rsidP="00F753C6">
            <w:pPr>
              <w:ind w:left="720"/>
              <w:rPr>
                <w:rFonts w:ascii="Arial Narrow" w:eastAsia="Times New Roman" w:hAnsi="Arial Narrow" w:cs="Times New Roman"/>
                <w:sz w:val="16"/>
                <w:szCs w:val="16"/>
                <w:lang w:val="en-US" w:eastAsia="fr-FR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Chronic lymphocytic leukemia</w:t>
            </w:r>
          </w:p>
        </w:tc>
        <w:tc>
          <w:tcPr>
            <w:tcW w:w="845" w:type="dxa"/>
          </w:tcPr>
          <w:p w14:paraId="2575C684" w14:textId="4CC9047A" w:rsidR="00F753C6" w:rsidRPr="00C14B92" w:rsidRDefault="00F753C6" w:rsidP="00F753C6">
            <w:pPr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US" w:eastAsia="fr-FR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992" w:type="dxa"/>
          </w:tcPr>
          <w:p w14:paraId="324D8827" w14:textId="42BD8E7D" w:rsidR="00F753C6" w:rsidRPr="00C14B92" w:rsidRDefault="00F753C6" w:rsidP="00F753C6">
            <w:pPr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US" w:eastAsia="fr-FR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0 (0)</w:t>
            </w:r>
          </w:p>
        </w:tc>
        <w:tc>
          <w:tcPr>
            <w:tcW w:w="1134" w:type="dxa"/>
          </w:tcPr>
          <w:p w14:paraId="294B90CB" w14:textId="28CD3D83" w:rsidR="00F753C6" w:rsidRPr="00C14B92" w:rsidRDefault="00F753C6" w:rsidP="00F753C6">
            <w:pPr>
              <w:jc w:val="center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1 (100)</w:t>
            </w:r>
          </w:p>
        </w:tc>
        <w:tc>
          <w:tcPr>
            <w:tcW w:w="1139" w:type="dxa"/>
          </w:tcPr>
          <w:p w14:paraId="086D7352" w14:textId="57C79F3F" w:rsidR="00F753C6" w:rsidRPr="00C14B92" w:rsidRDefault="00F753C6" w:rsidP="00F753C6">
            <w:pPr>
              <w:jc w:val="center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0 (0)</w:t>
            </w:r>
          </w:p>
        </w:tc>
        <w:tc>
          <w:tcPr>
            <w:tcW w:w="845" w:type="dxa"/>
          </w:tcPr>
          <w:p w14:paraId="5FB4EBB6" w14:textId="52EE870B" w:rsidR="00F753C6" w:rsidRPr="00C14B92" w:rsidRDefault="00F753C6" w:rsidP="00F753C6">
            <w:pPr>
              <w:jc w:val="center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1 (100)</w:t>
            </w:r>
          </w:p>
        </w:tc>
      </w:tr>
      <w:tr w:rsidR="00C14B92" w:rsidRPr="00C14B92" w14:paraId="6D7DD37A" w14:textId="77777777" w:rsidTr="00244A6E">
        <w:tc>
          <w:tcPr>
            <w:tcW w:w="3552" w:type="dxa"/>
            <w:shd w:val="clear" w:color="auto" w:fill="EEECE1" w:themeFill="background2"/>
          </w:tcPr>
          <w:p w14:paraId="699541A3" w14:textId="52F81D44" w:rsidR="00F753C6" w:rsidRPr="00C14B92" w:rsidRDefault="00F753C6" w:rsidP="00F753C6">
            <w:pPr>
              <w:ind w:left="720"/>
              <w:rPr>
                <w:rFonts w:ascii="Arial Narrow" w:eastAsia="Times New Roman" w:hAnsi="Arial Narrow" w:cs="Times New Roman"/>
                <w:sz w:val="16"/>
                <w:szCs w:val="16"/>
                <w:lang w:val="en-US" w:eastAsia="fr-FR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Bing-Neel syndrome</w:t>
            </w:r>
          </w:p>
        </w:tc>
        <w:tc>
          <w:tcPr>
            <w:tcW w:w="845" w:type="dxa"/>
            <w:shd w:val="clear" w:color="auto" w:fill="EEECE1" w:themeFill="background2"/>
          </w:tcPr>
          <w:p w14:paraId="1E03F836" w14:textId="5336ED0A" w:rsidR="00F753C6" w:rsidRPr="00C14B92" w:rsidRDefault="00F753C6" w:rsidP="00F753C6">
            <w:pPr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US" w:eastAsia="fr-FR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992" w:type="dxa"/>
            <w:shd w:val="clear" w:color="auto" w:fill="EEECE1" w:themeFill="background2"/>
          </w:tcPr>
          <w:p w14:paraId="1955FBF9" w14:textId="45F50585" w:rsidR="00F753C6" w:rsidRPr="00C14B92" w:rsidRDefault="00F753C6" w:rsidP="00F753C6">
            <w:pPr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US" w:eastAsia="fr-FR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1 (100)</w:t>
            </w:r>
          </w:p>
        </w:tc>
        <w:tc>
          <w:tcPr>
            <w:tcW w:w="1134" w:type="dxa"/>
            <w:shd w:val="clear" w:color="auto" w:fill="EEECE1" w:themeFill="background2"/>
          </w:tcPr>
          <w:p w14:paraId="2568ABCD" w14:textId="217329F0" w:rsidR="00F753C6" w:rsidRPr="00C14B92" w:rsidRDefault="00F753C6" w:rsidP="00F753C6">
            <w:pPr>
              <w:jc w:val="center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1 (100)</w:t>
            </w:r>
          </w:p>
        </w:tc>
        <w:tc>
          <w:tcPr>
            <w:tcW w:w="1139" w:type="dxa"/>
            <w:shd w:val="clear" w:color="auto" w:fill="EEECE1" w:themeFill="background2"/>
          </w:tcPr>
          <w:p w14:paraId="281AFFE0" w14:textId="1566F6EF" w:rsidR="00F753C6" w:rsidRPr="00C14B92" w:rsidRDefault="00F753C6" w:rsidP="00F753C6">
            <w:pPr>
              <w:jc w:val="center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1 (100)</w:t>
            </w:r>
          </w:p>
        </w:tc>
        <w:tc>
          <w:tcPr>
            <w:tcW w:w="845" w:type="dxa"/>
            <w:shd w:val="clear" w:color="auto" w:fill="EEECE1" w:themeFill="background2"/>
          </w:tcPr>
          <w:p w14:paraId="06EDD7D6" w14:textId="096105AF" w:rsidR="00F753C6" w:rsidRPr="00C14B92" w:rsidRDefault="00F753C6" w:rsidP="00F753C6">
            <w:pPr>
              <w:jc w:val="center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1 (100)</w:t>
            </w:r>
          </w:p>
        </w:tc>
      </w:tr>
      <w:tr w:rsidR="00C14B92" w:rsidRPr="00C14B92" w14:paraId="5DEECB81" w14:textId="77777777" w:rsidTr="00244A6E">
        <w:tc>
          <w:tcPr>
            <w:tcW w:w="3552" w:type="dxa"/>
          </w:tcPr>
          <w:p w14:paraId="42700274" w14:textId="7A04F5F5" w:rsidR="00F753C6" w:rsidRPr="00C14B92" w:rsidRDefault="00F753C6" w:rsidP="00F753C6">
            <w:pPr>
              <w:ind w:left="720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Graft versus host</w:t>
            </w:r>
          </w:p>
        </w:tc>
        <w:tc>
          <w:tcPr>
            <w:tcW w:w="845" w:type="dxa"/>
          </w:tcPr>
          <w:p w14:paraId="5E1AFCA6" w14:textId="1F2A99F8" w:rsidR="00F753C6" w:rsidRPr="00C14B92" w:rsidRDefault="00F753C6" w:rsidP="00F753C6">
            <w:pPr>
              <w:jc w:val="center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992" w:type="dxa"/>
          </w:tcPr>
          <w:p w14:paraId="4C5B4458" w14:textId="773E2825" w:rsidR="00F753C6" w:rsidRPr="00C14B92" w:rsidRDefault="00F753C6" w:rsidP="00F753C6">
            <w:pPr>
              <w:jc w:val="center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0 (0)</w:t>
            </w:r>
          </w:p>
        </w:tc>
        <w:tc>
          <w:tcPr>
            <w:tcW w:w="1134" w:type="dxa"/>
          </w:tcPr>
          <w:p w14:paraId="6449038C" w14:textId="7075CC4A" w:rsidR="00F753C6" w:rsidRPr="00C14B92" w:rsidRDefault="00F753C6" w:rsidP="00F753C6">
            <w:pPr>
              <w:jc w:val="center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1 (100)</w:t>
            </w:r>
          </w:p>
        </w:tc>
        <w:tc>
          <w:tcPr>
            <w:tcW w:w="1139" w:type="dxa"/>
          </w:tcPr>
          <w:p w14:paraId="6019FD74" w14:textId="7E060827" w:rsidR="00F753C6" w:rsidRPr="00C14B92" w:rsidRDefault="00F753C6" w:rsidP="00F753C6">
            <w:pPr>
              <w:jc w:val="center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0 (0)</w:t>
            </w:r>
          </w:p>
        </w:tc>
        <w:tc>
          <w:tcPr>
            <w:tcW w:w="845" w:type="dxa"/>
          </w:tcPr>
          <w:p w14:paraId="601D450C" w14:textId="175B2839" w:rsidR="00F753C6" w:rsidRPr="00C14B92" w:rsidRDefault="00F753C6" w:rsidP="00F753C6">
            <w:pPr>
              <w:jc w:val="center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1 (100)</w:t>
            </w:r>
          </w:p>
        </w:tc>
      </w:tr>
      <w:tr w:rsidR="00C14B92" w:rsidRPr="00C14B92" w14:paraId="25AFE9CE" w14:textId="77777777" w:rsidTr="00244A6E">
        <w:tc>
          <w:tcPr>
            <w:tcW w:w="3552" w:type="dxa"/>
            <w:tcBorders>
              <w:bottom w:val="single" w:sz="4" w:space="0" w:color="auto"/>
            </w:tcBorders>
            <w:shd w:val="clear" w:color="auto" w:fill="EEECE1" w:themeFill="background2"/>
          </w:tcPr>
          <w:p w14:paraId="4794BD40" w14:textId="669C13FD" w:rsidR="00F753C6" w:rsidRPr="00C14B92" w:rsidRDefault="00F753C6" w:rsidP="00F753C6">
            <w:pPr>
              <w:ind w:left="720"/>
              <w:rPr>
                <w:rFonts w:ascii="Arial Narrow" w:eastAsia="Times New Roman" w:hAnsi="Arial Narrow" w:cs="Times New Roman"/>
                <w:sz w:val="16"/>
                <w:szCs w:val="16"/>
                <w:lang w:val="en-US" w:eastAsia="fr-FR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Brain metastasis of solid cancer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shd w:val="clear" w:color="auto" w:fill="EEECE1" w:themeFill="background2"/>
          </w:tcPr>
          <w:p w14:paraId="302D1E23" w14:textId="01A1E570" w:rsidR="00F753C6" w:rsidRPr="00C14B92" w:rsidRDefault="00F753C6" w:rsidP="00F753C6">
            <w:pPr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US" w:eastAsia="fr-FR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EEECE1" w:themeFill="background2"/>
          </w:tcPr>
          <w:p w14:paraId="4DE9EF0B" w14:textId="7D3F82DC" w:rsidR="00F753C6" w:rsidRPr="00C14B92" w:rsidRDefault="00F753C6" w:rsidP="00F753C6">
            <w:pPr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US" w:eastAsia="fr-FR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0 (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EEECE1" w:themeFill="background2"/>
          </w:tcPr>
          <w:p w14:paraId="6E7A1D3E" w14:textId="6678BD0C" w:rsidR="00F753C6" w:rsidRPr="00C14B92" w:rsidRDefault="00F753C6" w:rsidP="00F753C6">
            <w:pPr>
              <w:jc w:val="center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4 (100)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shd w:val="clear" w:color="auto" w:fill="EEECE1" w:themeFill="background2"/>
          </w:tcPr>
          <w:p w14:paraId="487EE437" w14:textId="38F576F7" w:rsidR="00F753C6" w:rsidRPr="00C14B92" w:rsidRDefault="00F753C6" w:rsidP="00F753C6">
            <w:pPr>
              <w:jc w:val="center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0 (0)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shd w:val="clear" w:color="auto" w:fill="EEECE1" w:themeFill="background2"/>
          </w:tcPr>
          <w:p w14:paraId="49824578" w14:textId="6A629499" w:rsidR="00F753C6" w:rsidRPr="00C14B92" w:rsidRDefault="00F753C6" w:rsidP="00F753C6">
            <w:pPr>
              <w:jc w:val="center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4 (100)</w:t>
            </w:r>
          </w:p>
        </w:tc>
      </w:tr>
      <w:tr w:rsidR="00C14B92" w:rsidRPr="00C14B92" w14:paraId="335DC9F1" w14:textId="77777777" w:rsidTr="00244A6E">
        <w:tc>
          <w:tcPr>
            <w:tcW w:w="3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A8C1EE5" w14:textId="42509507" w:rsidR="00F753C6" w:rsidRPr="00C14B92" w:rsidRDefault="00F753C6" w:rsidP="00F753C6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  <w:t>Inflammatory Polyradiculopathies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C8A0EDB" w14:textId="39F6A7BF" w:rsidR="00F753C6" w:rsidRPr="00C14B92" w:rsidRDefault="00F753C6" w:rsidP="00F753C6">
            <w:pPr>
              <w:jc w:val="center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  <w:t>17 (6.3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768D554" w14:textId="5760E79C" w:rsidR="00F753C6" w:rsidRPr="00C14B92" w:rsidRDefault="00F753C6" w:rsidP="00F753C6">
            <w:pPr>
              <w:jc w:val="center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  <w:t>1 (6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58A0521" w14:textId="01B6AAC2" w:rsidR="00F753C6" w:rsidRPr="00C14B92" w:rsidRDefault="00F753C6" w:rsidP="00F753C6">
            <w:pPr>
              <w:jc w:val="center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  <w:t>14 (82)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7BE744C" w14:textId="35F1142C" w:rsidR="00F753C6" w:rsidRPr="00C14B92" w:rsidRDefault="00F753C6" w:rsidP="00F753C6">
            <w:pPr>
              <w:jc w:val="center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  <w:t>0 (0)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1173BCC" w14:textId="12D11E5E" w:rsidR="00F753C6" w:rsidRPr="00C14B92" w:rsidRDefault="00F753C6" w:rsidP="00F753C6">
            <w:pPr>
              <w:jc w:val="center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  <w:t>14 (82)</w:t>
            </w:r>
          </w:p>
        </w:tc>
      </w:tr>
      <w:tr w:rsidR="00C14B92" w:rsidRPr="00C14B92" w14:paraId="63087004" w14:textId="77777777" w:rsidTr="00244A6E">
        <w:tc>
          <w:tcPr>
            <w:tcW w:w="3552" w:type="dxa"/>
            <w:tcBorders>
              <w:top w:val="single" w:sz="4" w:space="0" w:color="auto"/>
            </w:tcBorders>
            <w:shd w:val="clear" w:color="auto" w:fill="EEECE1" w:themeFill="background2"/>
          </w:tcPr>
          <w:p w14:paraId="66FCE232" w14:textId="6938171C" w:rsidR="00F753C6" w:rsidRPr="00C14B92" w:rsidRDefault="00F753C6" w:rsidP="00F753C6">
            <w:pPr>
              <w:ind w:left="720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/>
                <w:sz w:val="16"/>
                <w:szCs w:val="16"/>
              </w:rPr>
              <w:t>Guillain-Barre syndrome</w:t>
            </w:r>
          </w:p>
        </w:tc>
        <w:tc>
          <w:tcPr>
            <w:tcW w:w="845" w:type="dxa"/>
            <w:tcBorders>
              <w:top w:val="single" w:sz="4" w:space="0" w:color="auto"/>
            </w:tcBorders>
            <w:shd w:val="clear" w:color="auto" w:fill="EEECE1" w:themeFill="background2"/>
          </w:tcPr>
          <w:p w14:paraId="0E7E814B" w14:textId="22C0B02F" w:rsidR="00F753C6" w:rsidRPr="00C14B92" w:rsidRDefault="00F753C6" w:rsidP="00F753C6">
            <w:pPr>
              <w:jc w:val="center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1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EEECE1" w:themeFill="background2"/>
          </w:tcPr>
          <w:p w14:paraId="2632C7A8" w14:textId="3AEA26D3" w:rsidR="00F753C6" w:rsidRPr="00C14B92" w:rsidRDefault="00F753C6" w:rsidP="00F753C6">
            <w:pPr>
              <w:jc w:val="center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0 (0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EEECE1" w:themeFill="background2"/>
          </w:tcPr>
          <w:p w14:paraId="134F8CD9" w14:textId="299E480B" w:rsidR="00F753C6" w:rsidRPr="00C14B92" w:rsidRDefault="00F753C6" w:rsidP="00F753C6">
            <w:pPr>
              <w:jc w:val="center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11 (84)</w:t>
            </w:r>
          </w:p>
        </w:tc>
        <w:tc>
          <w:tcPr>
            <w:tcW w:w="1139" w:type="dxa"/>
            <w:tcBorders>
              <w:top w:val="single" w:sz="4" w:space="0" w:color="auto"/>
            </w:tcBorders>
            <w:shd w:val="clear" w:color="auto" w:fill="EEECE1" w:themeFill="background2"/>
          </w:tcPr>
          <w:p w14:paraId="0981628C" w14:textId="5685D0BE" w:rsidR="00F753C6" w:rsidRPr="00C14B92" w:rsidRDefault="00F753C6" w:rsidP="00F753C6">
            <w:pPr>
              <w:jc w:val="center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0 (0)</w:t>
            </w:r>
          </w:p>
        </w:tc>
        <w:tc>
          <w:tcPr>
            <w:tcW w:w="845" w:type="dxa"/>
            <w:tcBorders>
              <w:top w:val="single" w:sz="4" w:space="0" w:color="auto"/>
            </w:tcBorders>
            <w:shd w:val="clear" w:color="auto" w:fill="EEECE1" w:themeFill="background2"/>
          </w:tcPr>
          <w:p w14:paraId="0F1CE84C" w14:textId="3A47160F" w:rsidR="00F753C6" w:rsidRPr="00C14B92" w:rsidRDefault="00F753C6" w:rsidP="00F753C6">
            <w:pPr>
              <w:jc w:val="center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11 (85)</w:t>
            </w:r>
          </w:p>
        </w:tc>
      </w:tr>
      <w:tr w:rsidR="00C14B92" w:rsidRPr="00C14B92" w14:paraId="7F43854A" w14:textId="77777777" w:rsidTr="00244A6E">
        <w:tc>
          <w:tcPr>
            <w:tcW w:w="3552" w:type="dxa"/>
          </w:tcPr>
          <w:p w14:paraId="4AFA6CAB" w14:textId="44E1C9CE" w:rsidR="00F753C6" w:rsidRPr="00C14B92" w:rsidRDefault="00F753C6" w:rsidP="00F753C6">
            <w:pPr>
              <w:ind w:left="720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CIDP</w:t>
            </w:r>
          </w:p>
        </w:tc>
        <w:tc>
          <w:tcPr>
            <w:tcW w:w="845" w:type="dxa"/>
          </w:tcPr>
          <w:p w14:paraId="0427C4CD" w14:textId="36C4D358" w:rsidR="00F753C6" w:rsidRPr="00C14B92" w:rsidRDefault="00F753C6" w:rsidP="00F753C6">
            <w:pPr>
              <w:jc w:val="center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992" w:type="dxa"/>
          </w:tcPr>
          <w:p w14:paraId="04B59670" w14:textId="0F9AF79D" w:rsidR="00F753C6" w:rsidRPr="00C14B92" w:rsidRDefault="00F753C6" w:rsidP="00F753C6">
            <w:pPr>
              <w:jc w:val="center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0 (0)</w:t>
            </w:r>
          </w:p>
        </w:tc>
        <w:tc>
          <w:tcPr>
            <w:tcW w:w="1134" w:type="dxa"/>
          </w:tcPr>
          <w:p w14:paraId="020BD14D" w14:textId="10287F9B" w:rsidR="00F753C6" w:rsidRPr="00C14B92" w:rsidRDefault="00F753C6" w:rsidP="00F753C6">
            <w:pPr>
              <w:jc w:val="center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3 (100)</w:t>
            </w:r>
          </w:p>
        </w:tc>
        <w:tc>
          <w:tcPr>
            <w:tcW w:w="1139" w:type="dxa"/>
          </w:tcPr>
          <w:p w14:paraId="4FBF2D41" w14:textId="22A44451" w:rsidR="00F753C6" w:rsidRPr="00C14B92" w:rsidRDefault="00F753C6" w:rsidP="00F753C6">
            <w:pPr>
              <w:jc w:val="center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0 (0)</w:t>
            </w:r>
          </w:p>
        </w:tc>
        <w:tc>
          <w:tcPr>
            <w:tcW w:w="845" w:type="dxa"/>
          </w:tcPr>
          <w:p w14:paraId="1FB1B398" w14:textId="1FF3D65A" w:rsidR="00F753C6" w:rsidRPr="00C14B92" w:rsidRDefault="00F753C6" w:rsidP="00F753C6">
            <w:pPr>
              <w:jc w:val="center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3 (100)</w:t>
            </w:r>
          </w:p>
        </w:tc>
      </w:tr>
      <w:tr w:rsidR="00C14B92" w:rsidRPr="00C14B92" w14:paraId="3B20E7A5" w14:textId="77777777" w:rsidTr="00244A6E">
        <w:tc>
          <w:tcPr>
            <w:tcW w:w="3552" w:type="dxa"/>
            <w:tcBorders>
              <w:bottom w:val="single" w:sz="4" w:space="0" w:color="auto"/>
            </w:tcBorders>
            <w:shd w:val="clear" w:color="auto" w:fill="EEECE1" w:themeFill="background2"/>
          </w:tcPr>
          <w:p w14:paraId="036E9FAA" w14:textId="68DD169E" w:rsidR="00F753C6" w:rsidRPr="00C14B92" w:rsidRDefault="00F753C6" w:rsidP="00F753C6">
            <w:pPr>
              <w:ind w:left="720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Parsonage-Turner syndrome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shd w:val="clear" w:color="auto" w:fill="EEECE1" w:themeFill="background2"/>
          </w:tcPr>
          <w:p w14:paraId="45EFF2A2" w14:textId="167930DD" w:rsidR="00F753C6" w:rsidRPr="00C14B92" w:rsidRDefault="00F753C6" w:rsidP="00F753C6">
            <w:pPr>
              <w:jc w:val="center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EEECE1" w:themeFill="background2"/>
          </w:tcPr>
          <w:p w14:paraId="213BFB55" w14:textId="3679DB5B" w:rsidR="00F753C6" w:rsidRPr="00C14B92" w:rsidRDefault="00F753C6" w:rsidP="00F753C6">
            <w:pPr>
              <w:jc w:val="center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1 (10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EEECE1" w:themeFill="background2"/>
          </w:tcPr>
          <w:p w14:paraId="6279C98E" w14:textId="70C45B7A" w:rsidR="00F753C6" w:rsidRPr="00C14B92" w:rsidRDefault="00F753C6" w:rsidP="00F753C6">
            <w:pPr>
              <w:jc w:val="center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0 (0)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shd w:val="clear" w:color="auto" w:fill="EEECE1" w:themeFill="background2"/>
          </w:tcPr>
          <w:p w14:paraId="3DB703DE" w14:textId="017436D3" w:rsidR="00F753C6" w:rsidRPr="00C14B92" w:rsidRDefault="00F753C6" w:rsidP="00F753C6">
            <w:pPr>
              <w:jc w:val="center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0 (0)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shd w:val="clear" w:color="auto" w:fill="EEECE1" w:themeFill="background2"/>
          </w:tcPr>
          <w:p w14:paraId="21F7D130" w14:textId="4A87BBBC" w:rsidR="00F753C6" w:rsidRPr="00C14B92" w:rsidRDefault="00F753C6" w:rsidP="00F753C6">
            <w:pPr>
              <w:jc w:val="center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0 (0)</w:t>
            </w:r>
          </w:p>
        </w:tc>
      </w:tr>
      <w:tr w:rsidR="00C14B92" w:rsidRPr="00C14B92" w14:paraId="442F3DDA" w14:textId="77777777" w:rsidTr="00244A6E">
        <w:tc>
          <w:tcPr>
            <w:tcW w:w="3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AA289C1" w14:textId="3B0C2158" w:rsidR="00F753C6" w:rsidRPr="00C14B92" w:rsidRDefault="00F753C6" w:rsidP="00F753C6">
            <w:pPr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  <w:t>Miscellaneous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88B8D6C" w14:textId="428C1158" w:rsidR="00F753C6" w:rsidRPr="00C14B92" w:rsidRDefault="00F753C6" w:rsidP="00F753C6">
            <w:pPr>
              <w:jc w:val="center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  <w:t>37 (14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CBD600B" w14:textId="27276443" w:rsidR="00F753C6" w:rsidRPr="00C14B92" w:rsidRDefault="00F753C6" w:rsidP="00F753C6">
            <w:pPr>
              <w:jc w:val="center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  <w:t>4 (11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82A3CBD" w14:textId="3CBB4D7E" w:rsidR="00F753C6" w:rsidRPr="00C14B92" w:rsidRDefault="00F753C6" w:rsidP="00F753C6">
            <w:pPr>
              <w:jc w:val="center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  <w:t>12 (37)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217AC67" w14:textId="4F9F2515" w:rsidR="00F753C6" w:rsidRPr="00C14B92" w:rsidRDefault="00F753C6" w:rsidP="00F753C6">
            <w:pPr>
              <w:jc w:val="center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  <w:t>1 (2)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AFE988D" w14:textId="63D06661" w:rsidR="00F753C6" w:rsidRPr="00C14B92" w:rsidRDefault="00F753C6" w:rsidP="00F753C6">
            <w:pPr>
              <w:jc w:val="center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  <w:t>11 (30)</w:t>
            </w:r>
          </w:p>
        </w:tc>
      </w:tr>
      <w:tr w:rsidR="00C14B92" w:rsidRPr="00C14B92" w14:paraId="7005392B" w14:textId="77777777" w:rsidTr="00244A6E">
        <w:tc>
          <w:tcPr>
            <w:tcW w:w="3552" w:type="dxa"/>
            <w:tcBorders>
              <w:top w:val="single" w:sz="4" w:space="0" w:color="auto"/>
            </w:tcBorders>
            <w:shd w:val="clear" w:color="auto" w:fill="EEECE1" w:themeFill="background2"/>
          </w:tcPr>
          <w:p w14:paraId="482E670D" w14:textId="7E6A7C44" w:rsidR="00F753C6" w:rsidRPr="00C14B92" w:rsidRDefault="00F753C6" w:rsidP="00F753C6">
            <w:pPr>
              <w:ind w:left="720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Neurodegenerative disease</w:t>
            </w:r>
          </w:p>
        </w:tc>
        <w:tc>
          <w:tcPr>
            <w:tcW w:w="845" w:type="dxa"/>
            <w:tcBorders>
              <w:top w:val="single" w:sz="4" w:space="0" w:color="auto"/>
            </w:tcBorders>
            <w:shd w:val="clear" w:color="auto" w:fill="EEECE1" w:themeFill="background2"/>
          </w:tcPr>
          <w:p w14:paraId="37342DBF" w14:textId="4498FC69" w:rsidR="00F753C6" w:rsidRPr="00C14B92" w:rsidRDefault="00F753C6" w:rsidP="00F753C6">
            <w:pPr>
              <w:jc w:val="center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EEECE1" w:themeFill="background2"/>
          </w:tcPr>
          <w:p w14:paraId="67CBD1ED" w14:textId="05582CA9" w:rsidR="00F753C6" w:rsidRPr="00C14B92" w:rsidRDefault="00F753C6" w:rsidP="00F753C6">
            <w:pPr>
              <w:jc w:val="center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0 (0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EEECE1" w:themeFill="background2"/>
          </w:tcPr>
          <w:p w14:paraId="190CE893" w14:textId="771DB847" w:rsidR="00F753C6" w:rsidRPr="00C14B92" w:rsidRDefault="00F753C6" w:rsidP="00F753C6">
            <w:pPr>
              <w:jc w:val="center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0 (0)</w:t>
            </w:r>
          </w:p>
        </w:tc>
        <w:tc>
          <w:tcPr>
            <w:tcW w:w="1139" w:type="dxa"/>
            <w:tcBorders>
              <w:top w:val="single" w:sz="4" w:space="0" w:color="auto"/>
            </w:tcBorders>
            <w:shd w:val="clear" w:color="auto" w:fill="EEECE1" w:themeFill="background2"/>
          </w:tcPr>
          <w:p w14:paraId="6D58AF4A" w14:textId="3009C6C6" w:rsidR="00F753C6" w:rsidRPr="00C14B92" w:rsidRDefault="00F753C6" w:rsidP="00F753C6">
            <w:pPr>
              <w:jc w:val="center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0 (0)</w:t>
            </w:r>
          </w:p>
        </w:tc>
        <w:tc>
          <w:tcPr>
            <w:tcW w:w="845" w:type="dxa"/>
            <w:tcBorders>
              <w:top w:val="single" w:sz="4" w:space="0" w:color="auto"/>
            </w:tcBorders>
            <w:shd w:val="clear" w:color="auto" w:fill="EEECE1" w:themeFill="background2"/>
          </w:tcPr>
          <w:p w14:paraId="695153B5" w14:textId="6ED3E52A" w:rsidR="00F753C6" w:rsidRPr="00C14B92" w:rsidRDefault="00F753C6" w:rsidP="00F753C6">
            <w:pPr>
              <w:jc w:val="center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0 (0)</w:t>
            </w:r>
          </w:p>
        </w:tc>
      </w:tr>
      <w:tr w:rsidR="00C14B92" w:rsidRPr="00C14B92" w14:paraId="0B38B31B" w14:textId="77777777" w:rsidTr="00244A6E">
        <w:tc>
          <w:tcPr>
            <w:tcW w:w="3552" w:type="dxa"/>
          </w:tcPr>
          <w:p w14:paraId="178729DF" w14:textId="19CD307F" w:rsidR="00F753C6" w:rsidRPr="00C14B92" w:rsidRDefault="00F753C6" w:rsidP="00F753C6">
            <w:pPr>
              <w:ind w:left="720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Functional neurological disorders</w:t>
            </w:r>
          </w:p>
        </w:tc>
        <w:tc>
          <w:tcPr>
            <w:tcW w:w="845" w:type="dxa"/>
          </w:tcPr>
          <w:p w14:paraId="375E0FA0" w14:textId="3B2B89DF" w:rsidR="00F753C6" w:rsidRPr="00C14B92" w:rsidRDefault="00F753C6" w:rsidP="00F753C6">
            <w:pPr>
              <w:jc w:val="center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992" w:type="dxa"/>
          </w:tcPr>
          <w:p w14:paraId="2E8A4F22" w14:textId="2682233C" w:rsidR="00F753C6" w:rsidRPr="00C14B92" w:rsidRDefault="00F753C6" w:rsidP="00F753C6">
            <w:pPr>
              <w:jc w:val="center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0 (0)</w:t>
            </w:r>
          </w:p>
        </w:tc>
        <w:tc>
          <w:tcPr>
            <w:tcW w:w="1134" w:type="dxa"/>
          </w:tcPr>
          <w:p w14:paraId="16A15293" w14:textId="046EBDF8" w:rsidR="00F753C6" w:rsidRPr="00C14B92" w:rsidRDefault="00F753C6" w:rsidP="00F753C6">
            <w:pPr>
              <w:jc w:val="center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0 (0)</w:t>
            </w:r>
          </w:p>
        </w:tc>
        <w:tc>
          <w:tcPr>
            <w:tcW w:w="1139" w:type="dxa"/>
          </w:tcPr>
          <w:p w14:paraId="2B257734" w14:textId="2027FC21" w:rsidR="00F753C6" w:rsidRPr="00C14B92" w:rsidRDefault="00F753C6" w:rsidP="00F753C6">
            <w:pPr>
              <w:jc w:val="center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0 (0)</w:t>
            </w:r>
          </w:p>
        </w:tc>
        <w:tc>
          <w:tcPr>
            <w:tcW w:w="845" w:type="dxa"/>
          </w:tcPr>
          <w:p w14:paraId="534EA5BA" w14:textId="5BD78177" w:rsidR="00F753C6" w:rsidRPr="00C14B92" w:rsidRDefault="00F753C6" w:rsidP="00F753C6">
            <w:pPr>
              <w:jc w:val="center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0 (0)</w:t>
            </w:r>
          </w:p>
        </w:tc>
      </w:tr>
      <w:tr w:rsidR="00C14B92" w:rsidRPr="00C14B92" w14:paraId="64D43526" w14:textId="77777777" w:rsidTr="00244A6E">
        <w:tc>
          <w:tcPr>
            <w:tcW w:w="3552" w:type="dxa"/>
            <w:shd w:val="clear" w:color="auto" w:fill="EEECE1" w:themeFill="background2"/>
          </w:tcPr>
          <w:p w14:paraId="4AFB56A9" w14:textId="792A5A00" w:rsidR="00F753C6" w:rsidRPr="00C14B92" w:rsidRDefault="00F753C6" w:rsidP="00F753C6">
            <w:pPr>
              <w:ind w:left="720"/>
              <w:rPr>
                <w:rFonts w:ascii="Arial Narrow" w:eastAsia="Times New Roman" w:hAnsi="Arial Narrow" w:cs="Times New Roman"/>
                <w:sz w:val="16"/>
                <w:szCs w:val="16"/>
                <w:lang w:val="en-US" w:eastAsia="fr-FR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Creutzfeldt Jakob</w:t>
            </w:r>
          </w:p>
        </w:tc>
        <w:tc>
          <w:tcPr>
            <w:tcW w:w="845" w:type="dxa"/>
            <w:shd w:val="clear" w:color="auto" w:fill="EEECE1" w:themeFill="background2"/>
          </w:tcPr>
          <w:p w14:paraId="2738767A" w14:textId="688ED180" w:rsidR="00F753C6" w:rsidRPr="00C14B92" w:rsidRDefault="00F753C6" w:rsidP="00F753C6">
            <w:pPr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US" w:eastAsia="fr-FR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992" w:type="dxa"/>
            <w:shd w:val="clear" w:color="auto" w:fill="EEECE1" w:themeFill="background2"/>
          </w:tcPr>
          <w:p w14:paraId="3C25DB12" w14:textId="2F786F7A" w:rsidR="00F753C6" w:rsidRPr="00C14B92" w:rsidRDefault="00F753C6" w:rsidP="00F753C6">
            <w:pPr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US" w:eastAsia="fr-FR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1 (25)</w:t>
            </w:r>
          </w:p>
        </w:tc>
        <w:tc>
          <w:tcPr>
            <w:tcW w:w="1134" w:type="dxa"/>
            <w:shd w:val="clear" w:color="auto" w:fill="EEECE1" w:themeFill="background2"/>
          </w:tcPr>
          <w:p w14:paraId="260A7F85" w14:textId="1693DA4A" w:rsidR="00F753C6" w:rsidRPr="00C14B92" w:rsidRDefault="00F753C6" w:rsidP="00F753C6">
            <w:pPr>
              <w:jc w:val="center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2 (50)</w:t>
            </w:r>
          </w:p>
        </w:tc>
        <w:tc>
          <w:tcPr>
            <w:tcW w:w="1139" w:type="dxa"/>
            <w:shd w:val="clear" w:color="auto" w:fill="EEECE1" w:themeFill="background2"/>
          </w:tcPr>
          <w:p w14:paraId="2FD7CFCB" w14:textId="02DD05EF" w:rsidR="00F753C6" w:rsidRPr="00C14B92" w:rsidRDefault="00F753C6" w:rsidP="00F753C6">
            <w:pPr>
              <w:jc w:val="center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0 (0)</w:t>
            </w:r>
          </w:p>
        </w:tc>
        <w:tc>
          <w:tcPr>
            <w:tcW w:w="845" w:type="dxa"/>
            <w:shd w:val="clear" w:color="auto" w:fill="EEECE1" w:themeFill="background2"/>
          </w:tcPr>
          <w:p w14:paraId="3BB9E007" w14:textId="252ECC8A" w:rsidR="00F753C6" w:rsidRPr="00C14B92" w:rsidRDefault="00F753C6" w:rsidP="00F753C6">
            <w:pPr>
              <w:jc w:val="center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2 (50)</w:t>
            </w:r>
          </w:p>
        </w:tc>
      </w:tr>
      <w:tr w:rsidR="00C14B92" w:rsidRPr="00C14B92" w14:paraId="1EAEE3E0" w14:textId="77777777" w:rsidTr="00244A6E">
        <w:tc>
          <w:tcPr>
            <w:tcW w:w="3552" w:type="dxa"/>
          </w:tcPr>
          <w:p w14:paraId="13D146B7" w14:textId="7820F8A1" w:rsidR="00F753C6" w:rsidRPr="00C14B92" w:rsidRDefault="00F753C6" w:rsidP="00F753C6">
            <w:pPr>
              <w:ind w:left="720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Toxic Metabolic disorders + IEM</w:t>
            </w:r>
          </w:p>
        </w:tc>
        <w:tc>
          <w:tcPr>
            <w:tcW w:w="845" w:type="dxa"/>
          </w:tcPr>
          <w:p w14:paraId="5E928590" w14:textId="29538796" w:rsidR="00F753C6" w:rsidRPr="00C14B92" w:rsidRDefault="00F753C6" w:rsidP="00F753C6">
            <w:pPr>
              <w:jc w:val="center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13</w:t>
            </w:r>
          </w:p>
        </w:tc>
        <w:tc>
          <w:tcPr>
            <w:tcW w:w="992" w:type="dxa"/>
          </w:tcPr>
          <w:p w14:paraId="361AD029" w14:textId="0A0C040C" w:rsidR="00F753C6" w:rsidRPr="00C14B92" w:rsidRDefault="00F753C6" w:rsidP="00F753C6">
            <w:pPr>
              <w:jc w:val="center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2 (15)</w:t>
            </w:r>
          </w:p>
        </w:tc>
        <w:tc>
          <w:tcPr>
            <w:tcW w:w="1134" w:type="dxa"/>
          </w:tcPr>
          <w:p w14:paraId="397D52AD" w14:textId="6E7E4313" w:rsidR="00F753C6" w:rsidRPr="00C14B92" w:rsidRDefault="00F753C6" w:rsidP="00F753C6">
            <w:pPr>
              <w:jc w:val="center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9 (69)</w:t>
            </w:r>
          </w:p>
        </w:tc>
        <w:tc>
          <w:tcPr>
            <w:tcW w:w="1139" w:type="dxa"/>
          </w:tcPr>
          <w:p w14:paraId="17D98D65" w14:textId="3B0AA286" w:rsidR="00F753C6" w:rsidRPr="00C14B92" w:rsidRDefault="00F753C6" w:rsidP="00F753C6">
            <w:pPr>
              <w:jc w:val="center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1 (8)</w:t>
            </w:r>
          </w:p>
        </w:tc>
        <w:tc>
          <w:tcPr>
            <w:tcW w:w="845" w:type="dxa"/>
          </w:tcPr>
          <w:p w14:paraId="1012074E" w14:textId="357CAFC1" w:rsidR="00F753C6" w:rsidRPr="00C14B92" w:rsidRDefault="00F753C6" w:rsidP="00F753C6">
            <w:pPr>
              <w:jc w:val="center"/>
              <w:rPr>
                <w:rFonts w:ascii="Arial Narrow" w:hAnsi="Arial Narrow" w:cs="Times New Roman"/>
                <w:b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8 (61)</w:t>
            </w:r>
          </w:p>
        </w:tc>
      </w:tr>
      <w:tr w:rsidR="00C14B92" w:rsidRPr="00C14B92" w14:paraId="4F95E07A" w14:textId="77777777" w:rsidTr="00244A6E">
        <w:tc>
          <w:tcPr>
            <w:tcW w:w="3552" w:type="dxa"/>
            <w:shd w:val="clear" w:color="auto" w:fill="EEECE1" w:themeFill="background2"/>
          </w:tcPr>
          <w:p w14:paraId="729663D1" w14:textId="0EC36C49" w:rsidR="00F753C6" w:rsidRPr="00C14B92" w:rsidRDefault="00F753C6" w:rsidP="00F753C6">
            <w:pPr>
              <w:ind w:left="720"/>
              <w:rPr>
                <w:rFonts w:ascii="Arial Narrow" w:eastAsia="Times New Roman" w:hAnsi="Arial Narrow" w:cs="Times New Roman"/>
                <w:sz w:val="16"/>
                <w:szCs w:val="16"/>
                <w:lang w:val="en-US" w:eastAsia="fr-FR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Seizure (non-immune related)</w:t>
            </w:r>
          </w:p>
        </w:tc>
        <w:tc>
          <w:tcPr>
            <w:tcW w:w="845" w:type="dxa"/>
            <w:shd w:val="clear" w:color="auto" w:fill="EEECE1" w:themeFill="background2"/>
          </w:tcPr>
          <w:p w14:paraId="0E802D8F" w14:textId="68775C2D" w:rsidR="00F753C6" w:rsidRPr="00C14B92" w:rsidRDefault="00F753C6" w:rsidP="00F753C6">
            <w:pPr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US" w:eastAsia="fr-FR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992" w:type="dxa"/>
            <w:shd w:val="clear" w:color="auto" w:fill="EEECE1" w:themeFill="background2"/>
          </w:tcPr>
          <w:p w14:paraId="66607853" w14:textId="24D25B2D" w:rsidR="00F753C6" w:rsidRPr="00C14B92" w:rsidRDefault="00F753C6" w:rsidP="00F753C6">
            <w:pPr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US" w:eastAsia="fr-FR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0 (0)</w:t>
            </w:r>
          </w:p>
        </w:tc>
        <w:tc>
          <w:tcPr>
            <w:tcW w:w="1134" w:type="dxa"/>
            <w:shd w:val="clear" w:color="auto" w:fill="EEECE1" w:themeFill="background2"/>
          </w:tcPr>
          <w:p w14:paraId="08E28E5C" w14:textId="03938950" w:rsidR="00F753C6" w:rsidRPr="00C14B92" w:rsidRDefault="00F753C6" w:rsidP="00F753C6">
            <w:pPr>
              <w:jc w:val="center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1 (33)</w:t>
            </w:r>
          </w:p>
        </w:tc>
        <w:tc>
          <w:tcPr>
            <w:tcW w:w="1139" w:type="dxa"/>
            <w:shd w:val="clear" w:color="auto" w:fill="EEECE1" w:themeFill="background2"/>
          </w:tcPr>
          <w:p w14:paraId="0F138892" w14:textId="0EB3A6A1" w:rsidR="00F753C6" w:rsidRPr="00C14B92" w:rsidRDefault="00F753C6" w:rsidP="00F753C6">
            <w:pPr>
              <w:jc w:val="center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0 (0)</w:t>
            </w:r>
          </w:p>
        </w:tc>
        <w:tc>
          <w:tcPr>
            <w:tcW w:w="845" w:type="dxa"/>
            <w:shd w:val="clear" w:color="auto" w:fill="EEECE1" w:themeFill="background2"/>
          </w:tcPr>
          <w:p w14:paraId="50C27881" w14:textId="747A3E2B" w:rsidR="00F753C6" w:rsidRPr="00C14B92" w:rsidRDefault="00F753C6" w:rsidP="00F753C6">
            <w:pPr>
              <w:jc w:val="center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1 (33)</w:t>
            </w:r>
          </w:p>
        </w:tc>
      </w:tr>
      <w:tr w:rsidR="00F753C6" w:rsidRPr="00C14B92" w14:paraId="60A5D928" w14:textId="77777777" w:rsidTr="00244A6E">
        <w:tc>
          <w:tcPr>
            <w:tcW w:w="3552" w:type="dxa"/>
            <w:tcBorders>
              <w:bottom w:val="single" w:sz="4" w:space="0" w:color="auto"/>
            </w:tcBorders>
          </w:tcPr>
          <w:p w14:paraId="43D18C93" w14:textId="48675B1F" w:rsidR="00F753C6" w:rsidRPr="00C14B92" w:rsidRDefault="00F753C6" w:rsidP="00F753C6">
            <w:pPr>
              <w:ind w:left="720"/>
              <w:rPr>
                <w:rFonts w:ascii="Arial Narrow" w:eastAsia="Times New Roman" w:hAnsi="Arial Narrow" w:cs="Times New Roman"/>
                <w:sz w:val="16"/>
                <w:szCs w:val="16"/>
                <w:lang w:val="en-US" w:eastAsia="fr-FR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Lambert-Eaton</w:t>
            </w:r>
          </w:p>
        </w:tc>
        <w:tc>
          <w:tcPr>
            <w:tcW w:w="845" w:type="dxa"/>
            <w:tcBorders>
              <w:bottom w:val="single" w:sz="4" w:space="0" w:color="auto"/>
            </w:tcBorders>
          </w:tcPr>
          <w:p w14:paraId="590ABE97" w14:textId="179DD5F8" w:rsidR="00F753C6" w:rsidRPr="00C14B92" w:rsidRDefault="00F753C6" w:rsidP="00F753C6">
            <w:pPr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US" w:eastAsia="fr-FR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C3E82DF" w14:textId="63996667" w:rsidR="00F753C6" w:rsidRPr="00C14B92" w:rsidRDefault="00F753C6" w:rsidP="00F753C6">
            <w:pPr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US" w:eastAsia="fr-FR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1 (10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49B63B9" w14:textId="0C56C4C7" w:rsidR="00F753C6" w:rsidRPr="00C14B92" w:rsidRDefault="00F753C6" w:rsidP="00F753C6">
            <w:pPr>
              <w:jc w:val="center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0 (0)</w:t>
            </w: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14:paraId="4C51FE1B" w14:textId="45342078" w:rsidR="00F753C6" w:rsidRPr="00C14B92" w:rsidRDefault="00F753C6" w:rsidP="00F753C6">
            <w:pPr>
              <w:jc w:val="center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0 (0)</w:t>
            </w:r>
          </w:p>
        </w:tc>
        <w:tc>
          <w:tcPr>
            <w:tcW w:w="845" w:type="dxa"/>
            <w:tcBorders>
              <w:bottom w:val="single" w:sz="4" w:space="0" w:color="auto"/>
            </w:tcBorders>
          </w:tcPr>
          <w:p w14:paraId="6C5DAC3F" w14:textId="3BB826C5" w:rsidR="00F753C6" w:rsidRPr="00C14B92" w:rsidRDefault="00F753C6" w:rsidP="00F753C6">
            <w:pPr>
              <w:jc w:val="center"/>
              <w:rPr>
                <w:rFonts w:ascii="Arial Narrow" w:hAnsi="Arial Narrow" w:cs="Times New Roman"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Times New Roman"/>
                <w:sz w:val="16"/>
                <w:szCs w:val="16"/>
                <w:lang w:val="en-US"/>
              </w:rPr>
              <w:t>0 (0)</w:t>
            </w:r>
          </w:p>
        </w:tc>
      </w:tr>
    </w:tbl>
    <w:p w14:paraId="5D1006F1" w14:textId="77777777" w:rsidR="00515B28" w:rsidRPr="00C14B92" w:rsidRDefault="00515B28" w:rsidP="00FB02E9">
      <w:pPr>
        <w:widowControl w:val="0"/>
        <w:rPr>
          <w:rFonts w:ascii="Arial Narrow" w:hAnsi="Arial Narrow" w:cs="Times New Roman"/>
          <w:sz w:val="16"/>
          <w:szCs w:val="16"/>
          <w:lang w:val="en-US"/>
        </w:rPr>
      </w:pPr>
    </w:p>
    <w:p w14:paraId="1A81AE41" w14:textId="77777777" w:rsidR="008867A0" w:rsidRPr="00C14B92" w:rsidRDefault="008867A0" w:rsidP="00FB02E9">
      <w:pPr>
        <w:widowControl w:val="0"/>
        <w:rPr>
          <w:rFonts w:ascii="Arial Narrow" w:hAnsi="Arial Narrow" w:cs="Times New Roman"/>
          <w:sz w:val="16"/>
          <w:szCs w:val="16"/>
          <w:lang w:val="en-US"/>
        </w:rPr>
      </w:pPr>
    </w:p>
    <w:p w14:paraId="5D0DB982" w14:textId="5CF0BCA3" w:rsidR="00543A98" w:rsidRPr="00C14B92" w:rsidRDefault="00543A98" w:rsidP="00FB02E9">
      <w:pPr>
        <w:widowControl w:val="0"/>
        <w:rPr>
          <w:rFonts w:ascii="Arial Narrow" w:hAnsi="Arial Narrow" w:cs="Times New Roman"/>
          <w:sz w:val="16"/>
          <w:szCs w:val="16"/>
          <w:lang w:val="en-US"/>
        </w:rPr>
      </w:pPr>
      <w:r w:rsidRPr="00C14B92">
        <w:rPr>
          <w:rFonts w:ascii="Arial Narrow" w:hAnsi="Arial Narrow" w:cs="Times New Roman"/>
          <w:sz w:val="16"/>
          <w:szCs w:val="16"/>
          <w:lang w:val="en-US"/>
        </w:rPr>
        <w:t>Results are expressed as number (</w:t>
      </w:r>
      <w:r w:rsidR="009E64DA" w:rsidRPr="00C14B92">
        <w:rPr>
          <w:rFonts w:ascii="Arial Narrow" w:hAnsi="Arial Narrow" w:cs="Times New Roman"/>
          <w:sz w:val="16"/>
          <w:szCs w:val="16"/>
          <w:lang w:val="en-US"/>
        </w:rPr>
        <w:t>%</w:t>
      </w:r>
      <w:r w:rsidRPr="00C14B92">
        <w:rPr>
          <w:rFonts w:ascii="Arial Narrow" w:hAnsi="Arial Narrow" w:cs="Times New Roman"/>
          <w:sz w:val="16"/>
          <w:szCs w:val="16"/>
          <w:lang w:val="en-US"/>
        </w:rPr>
        <w:t>) or median [27th;75th percentile]. n</w:t>
      </w:r>
      <w:r w:rsidR="007A49AF" w:rsidRPr="00C14B92">
        <w:rPr>
          <w:rFonts w:ascii="Arial Narrow" w:hAnsi="Arial Narrow" w:cs="Times New Roman"/>
          <w:sz w:val="16"/>
          <w:szCs w:val="16"/>
          <w:lang w:val="en-US"/>
        </w:rPr>
        <w:t>.</w:t>
      </w:r>
      <w:r w:rsidRPr="00C14B92">
        <w:rPr>
          <w:rFonts w:ascii="Arial Narrow" w:hAnsi="Arial Narrow" w:cs="Times New Roman"/>
          <w:sz w:val="16"/>
          <w:szCs w:val="16"/>
          <w:lang w:val="en-US"/>
        </w:rPr>
        <w:t xml:space="preserve"> number of patients; </w:t>
      </w:r>
      <w:r w:rsidR="00893AE4" w:rsidRPr="00C14B92">
        <w:rPr>
          <w:rFonts w:ascii="Arial Narrow" w:hAnsi="Arial Narrow" w:cs="Times New Roman"/>
          <w:sz w:val="16"/>
          <w:szCs w:val="16"/>
          <w:lang w:val="en-US"/>
        </w:rPr>
        <w:t>Q</w:t>
      </w:r>
      <w:r w:rsidR="007A49AF" w:rsidRPr="00C14B92">
        <w:rPr>
          <w:rFonts w:ascii="Arial Narrow" w:hAnsi="Arial Narrow" w:cs="Times New Roman"/>
          <w:sz w:val="16"/>
          <w:szCs w:val="16"/>
          <w:lang w:val="en-US"/>
        </w:rPr>
        <w:t>.</w:t>
      </w:r>
      <w:r w:rsidR="00E204CE" w:rsidRPr="00C14B92">
        <w:rPr>
          <w:rFonts w:ascii="Arial Narrow" w:hAnsi="Arial Narrow" w:cs="Times New Roman"/>
          <w:sz w:val="16"/>
          <w:szCs w:val="16"/>
          <w:lang w:val="en-US"/>
        </w:rPr>
        <w:t xml:space="preserve"> quotient; Alb</w:t>
      </w:r>
      <w:r w:rsidR="007A49AF" w:rsidRPr="00C14B92">
        <w:rPr>
          <w:rFonts w:ascii="Arial Narrow" w:hAnsi="Arial Narrow" w:cs="Times New Roman"/>
          <w:sz w:val="16"/>
          <w:szCs w:val="16"/>
          <w:lang w:val="en-US"/>
        </w:rPr>
        <w:t>.</w:t>
      </w:r>
      <w:r w:rsidR="00E204CE" w:rsidRPr="00C14B92">
        <w:rPr>
          <w:rFonts w:ascii="Arial Narrow" w:hAnsi="Arial Narrow" w:cs="Times New Roman"/>
          <w:sz w:val="16"/>
          <w:szCs w:val="16"/>
          <w:lang w:val="en-US"/>
        </w:rPr>
        <w:t xml:space="preserve"> albumin</w:t>
      </w:r>
      <w:r w:rsidR="007A49AF" w:rsidRPr="00C14B92">
        <w:rPr>
          <w:rFonts w:ascii="Arial Narrow" w:hAnsi="Arial Narrow" w:cs="Times New Roman"/>
          <w:sz w:val="16"/>
          <w:szCs w:val="16"/>
          <w:lang w:val="en-US"/>
        </w:rPr>
        <w:t>.</w:t>
      </w:r>
      <w:r w:rsidR="00E204CE" w:rsidRPr="00C14B92">
        <w:rPr>
          <w:rFonts w:ascii="Arial Narrow" w:hAnsi="Arial Narrow" w:cs="Times New Roman"/>
          <w:sz w:val="16"/>
          <w:szCs w:val="16"/>
          <w:lang w:val="en-US"/>
        </w:rPr>
        <w:t xml:space="preserve"> Lim</w:t>
      </w:r>
      <w:r w:rsidR="007A49AF" w:rsidRPr="00C14B92">
        <w:rPr>
          <w:rFonts w:ascii="Arial Narrow" w:hAnsi="Arial Narrow" w:cs="Times New Roman"/>
          <w:sz w:val="16"/>
          <w:szCs w:val="16"/>
          <w:lang w:val="en-US"/>
        </w:rPr>
        <w:t>.</w:t>
      </w:r>
      <w:r w:rsidR="00E204CE" w:rsidRPr="00C14B92">
        <w:rPr>
          <w:rFonts w:ascii="Arial Narrow" w:hAnsi="Arial Narrow" w:cs="Times New Roman"/>
          <w:sz w:val="16"/>
          <w:szCs w:val="16"/>
          <w:lang w:val="en-US"/>
        </w:rPr>
        <w:t xml:space="preserve"> limit; IgG</w:t>
      </w:r>
      <w:r w:rsidR="007A49AF" w:rsidRPr="00C14B92">
        <w:rPr>
          <w:rFonts w:ascii="Arial Narrow" w:hAnsi="Arial Narrow" w:cs="Times New Roman"/>
          <w:sz w:val="16"/>
          <w:szCs w:val="16"/>
          <w:lang w:val="en-US"/>
        </w:rPr>
        <w:t>.</w:t>
      </w:r>
      <w:r w:rsidR="00E204CE" w:rsidRPr="00C14B92">
        <w:rPr>
          <w:rFonts w:ascii="Arial Narrow" w:hAnsi="Arial Narrow" w:cs="Times New Roman"/>
          <w:sz w:val="16"/>
          <w:szCs w:val="16"/>
          <w:lang w:val="en-US"/>
        </w:rPr>
        <w:t xml:space="preserve"> </w:t>
      </w:r>
      <w:r w:rsidR="00D66877" w:rsidRPr="00C14B92">
        <w:rPr>
          <w:rFonts w:ascii="Arial Narrow" w:hAnsi="Arial Narrow" w:cs="Times New Roman"/>
          <w:sz w:val="16"/>
          <w:szCs w:val="16"/>
          <w:lang w:val="en-US"/>
        </w:rPr>
        <w:t xml:space="preserve">immunoglobulin G; </w:t>
      </w:r>
      <w:r w:rsidRPr="00C14B92">
        <w:rPr>
          <w:rFonts w:ascii="Arial Narrow" w:hAnsi="Arial Narrow" w:cs="Times New Roman"/>
          <w:sz w:val="16"/>
          <w:szCs w:val="16"/>
          <w:lang w:val="en-US"/>
        </w:rPr>
        <w:t>ICU</w:t>
      </w:r>
      <w:r w:rsidR="007A49AF" w:rsidRPr="00C14B92">
        <w:rPr>
          <w:rFonts w:ascii="Arial Narrow" w:hAnsi="Arial Narrow" w:cs="Times New Roman"/>
          <w:sz w:val="16"/>
          <w:szCs w:val="16"/>
          <w:lang w:val="en-US"/>
        </w:rPr>
        <w:t>.</w:t>
      </w:r>
      <w:r w:rsidRPr="00C14B92">
        <w:rPr>
          <w:rFonts w:ascii="Arial Narrow" w:hAnsi="Arial Narrow" w:cs="Times New Roman"/>
          <w:sz w:val="16"/>
          <w:szCs w:val="16"/>
          <w:lang w:val="en-US"/>
        </w:rPr>
        <w:t xml:space="preserve"> Intensive Care Unit; </w:t>
      </w:r>
      <w:r w:rsidR="00CD2ED8" w:rsidRPr="00C14B92">
        <w:rPr>
          <w:rFonts w:ascii="Arial Narrow" w:hAnsi="Arial Narrow" w:cs="Times New Roman"/>
          <w:sz w:val="15"/>
          <w:szCs w:val="15"/>
          <w:lang w:val="en-US"/>
        </w:rPr>
        <w:t xml:space="preserve">; </w:t>
      </w:r>
      <w:r w:rsidR="000852A9" w:rsidRPr="00C14B92">
        <w:rPr>
          <w:rFonts w:ascii="Arial Narrow" w:hAnsi="Arial Narrow" w:cs="Times New Roman"/>
          <w:sz w:val="15"/>
          <w:szCs w:val="15"/>
          <w:lang w:val="en-US"/>
        </w:rPr>
        <w:t xml:space="preserve">Acute Encephalitis;  </w:t>
      </w:r>
      <w:r w:rsidR="00CD2ED8" w:rsidRPr="00C14B92">
        <w:rPr>
          <w:rFonts w:ascii="Arial Narrow" w:hAnsi="Arial Narrow" w:cs="Times New Roman"/>
          <w:sz w:val="15"/>
          <w:szCs w:val="15"/>
          <w:lang w:val="en-US"/>
        </w:rPr>
        <w:t xml:space="preserve">CNS, Central Nervous System; AD, autoimmune disease; </w:t>
      </w:r>
      <w:r w:rsidRPr="00C14B92">
        <w:rPr>
          <w:rFonts w:ascii="Arial Narrow" w:hAnsi="Arial Narrow" w:cs="Times New Roman"/>
          <w:sz w:val="16"/>
          <w:szCs w:val="16"/>
          <w:lang w:val="en-US"/>
        </w:rPr>
        <w:t>OCBs</w:t>
      </w:r>
      <w:r w:rsidR="007A49AF" w:rsidRPr="00C14B92">
        <w:rPr>
          <w:rFonts w:ascii="Arial Narrow" w:hAnsi="Arial Narrow" w:cs="Times New Roman"/>
          <w:sz w:val="16"/>
          <w:szCs w:val="16"/>
          <w:lang w:val="en-US"/>
        </w:rPr>
        <w:t>.</w:t>
      </w:r>
      <w:r w:rsidRPr="00C14B92">
        <w:rPr>
          <w:rFonts w:ascii="Arial Narrow" w:hAnsi="Arial Narrow" w:cs="Times New Roman"/>
          <w:sz w:val="16"/>
          <w:szCs w:val="16"/>
          <w:lang w:val="en-US"/>
        </w:rPr>
        <w:t xml:space="preserve"> Oligoclonal Bands; IEM</w:t>
      </w:r>
      <w:r w:rsidR="007A49AF" w:rsidRPr="00C14B92">
        <w:rPr>
          <w:rFonts w:ascii="Arial Narrow" w:hAnsi="Arial Narrow" w:cs="Times New Roman"/>
          <w:sz w:val="16"/>
          <w:szCs w:val="16"/>
          <w:lang w:val="en-US"/>
        </w:rPr>
        <w:t>.</w:t>
      </w:r>
      <w:r w:rsidRPr="00C14B92">
        <w:rPr>
          <w:rFonts w:ascii="Arial Narrow" w:hAnsi="Arial Narrow" w:cs="Times New Roman"/>
          <w:sz w:val="16"/>
          <w:szCs w:val="16"/>
          <w:lang w:val="en-US"/>
        </w:rPr>
        <w:t xml:space="preserve"> Inborn error of metabolism; ADEM</w:t>
      </w:r>
      <w:r w:rsidR="007A49AF" w:rsidRPr="00C14B92">
        <w:rPr>
          <w:rFonts w:ascii="Arial Narrow" w:hAnsi="Arial Narrow" w:cs="Times New Roman"/>
          <w:sz w:val="16"/>
          <w:szCs w:val="16"/>
          <w:lang w:val="en-US"/>
        </w:rPr>
        <w:t>.</w:t>
      </w:r>
      <w:r w:rsidRPr="00C14B92">
        <w:rPr>
          <w:rFonts w:ascii="Arial Narrow" w:hAnsi="Arial Narrow" w:cs="Times New Roman"/>
          <w:sz w:val="16"/>
          <w:szCs w:val="16"/>
          <w:lang w:val="en-US"/>
        </w:rPr>
        <w:t xml:space="preserve"> Acute disseminated encephalomyelitis; MOG</w:t>
      </w:r>
      <w:r w:rsidR="007A49AF" w:rsidRPr="00C14B92">
        <w:rPr>
          <w:rFonts w:ascii="Arial Narrow" w:hAnsi="Arial Narrow" w:cs="Times New Roman"/>
          <w:sz w:val="16"/>
          <w:szCs w:val="16"/>
          <w:lang w:val="en-US"/>
        </w:rPr>
        <w:t>.</w:t>
      </w:r>
      <w:r w:rsidRPr="00C14B92">
        <w:rPr>
          <w:rFonts w:ascii="Arial Narrow" w:hAnsi="Arial Narrow" w:cs="Times New Roman"/>
          <w:sz w:val="16"/>
          <w:szCs w:val="16"/>
          <w:lang w:val="en-US"/>
        </w:rPr>
        <w:t xml:space="preserve"> Myelin oligodendrocyte glycoprotein; </w:t>
      </w:r>
      <w:r w:rsidR="00BF393E" w:rsidRPr="00C14B92">
        <w:rPr>
          <w:rFonts w:ascii="Arial Narrow" w:hAnsi="Arial Narrow" w:cs="Times New Roman"/>
          <w:sz w:val="16"/>
          <w:szCs w:val="16"/>
          <w:lang w:val="en-US"/>
        </w:rPr>
        <w:t>GBS</w:t>
      </w:r>
      <w:r w:rsidR="007A49AF" w:rsidRPr="00C14B92">
        <w:rPr>
          <w:rFonts w:ascii="Arial Narrow" w:hAnsi="Arial Narrow" w:cs="Times New Roman"/>
          <w:sz w:val="16"/>
          <w:szCs w:val="16"/>
          <w:lang w:val="en-US"/>
        </w:rPr>
        <w:t>.</w:t>
      </w:r>
      <w:r w:rsidR="00BF393E" w:rsidRPr="00C14B92">
        <w:rPr>
          <w:rFonts w:ascii="Arial Narrow" w:hAnsi="Arial Narrow" w:cs="Times New Roman"/>
          <w:sz w:val="16"/>
          <w:szCs w:val="16"/>
          <w:lang w:val="en-US"/>
        </w:rPr>
        <w:t xml:space="preserve"> Guillain Barre Syndrome; </w:t>
      </w:r>
      <w:r w:rsidRPr="00C14B92">
        <w:rPr>
          <w:rFonts w:ascii="Arial Narrow" w:hAnsi="Arial Narrow" w:cs="Times New Roman"/>
          <w:sz w:val="16"/>
          <w:szCs w:val="16"/>
          <w:lang w:val="en-US"/>
        </w:rPr>
        <w:t>CIDP</w:t>
      </w:r>
      <w:r w:rsidR="007A49AF" w:rsidRPr="00C14B92">
        <w:rPr>
          <w:rFonts w:ascii="Arial Narrow" w:hAnsi="Arial Narrow" w:cs="Times New Roman"/>
          <w:sz w:val="16"/>
          <w:szCs w:val="16"/>
          <w:lang w:val="en-US"/>
        </w:rPr>
        <w:t>.</w:t>
      </w:r>
      <w:r w:rsidRPr="00C14B92">
        <w:rPr>
          <w:rFonts w:ascii="Arial Narrow" w:hAnsi="Arial Narrow" w:cs="Times New Roman"/>
          <w:sz w:val="16"/>
          <w:szCs w:val="16"/>
          <w:lang w:val="en-US"/>
        </w:rPr>
        <w:t xml:space="preserve"> Chronic inflammatory demyelinating polyneuropathy; NMDAr</w:t>
      </w:r>
      <w:r w:rsidR="007A49AF" w:rsidRPr="00C14B92">
        <w:rPr>
          <w:rFonts w:ascii="Arial Narrow" w:hAnsi="Arial Narrow" w:cs="Times New Roman"/>
          <w:sz w:val="16"/>
          <w:szCs w:val="16"/>
          <w:lang w:val="en-US"/>
        </w:rPr>
        <w:t>.</w:t>
      </w:r>
      <w:r w:rsidRPr="00C14B92">
        <w:rPr>
          <w:rFonts w:ascii="Arial Narrow" w:hAnsi="Arial Narrow" w:cs="Times New Roman"/>
          <w:sz w:val="16"/>
          <w:szCs w:val="16"/>
          <w:lang w:val="en-US"/>
        </w:rPr>
        <w:t xml:space="preserve"> N-methyl-D-aspartate receptor; GAD65</w:t>
      </w:r>
      <w:r w:rsidR="007A49AF" w:rsidRPr="00C14B92">
        <w:rPr>
          <w:rFonts w:ascii="Arial Narrow" w:hAnsi="Arial Narrow" w:cs="Times New Roman"/>
          <w:sz w:val="16"/>
          <w:szCs w:val="16"/>
          <w:lang w:val="en-US"/>
        </w:rPr>
        <w:t>.</w:t>
      </w:r>
      <w:r w:rsidRPr="00C14B92">
        <w:rPr>
          <w:rFonts w:ascii="Arial Narrow" w:hAnsi="Arial Narrow" w:cs="Times New Roman"/>
          <w:sz w:val="16"/>
          <w:szCs w:val="16"/>
          <w:lang w:val="en-US"/>
        </w:rPr>
        <w:t xml:space="preserve"> glutamic acid decarboxylase 65; LGI1</w:t>
      </w:r>
      <w:r w:rsidR="007A49AF" w:rsidRPr="00C14B92">
        <w:rPr>
          <w:rFonts w:ascii="Arial Narrow" w:hAnsi="Arial Narrow" w:cs="Times New Roman"/>
          <w:sz w:val="16"/>
          <w:szCs w:val="16"/>
          <w:lang w:val="en-US"/>
        </w:rPr>
        <w:t>.</w:t>
      </w:r>
      <w:r w:rsidRPr="00C14B92">
        <w:rPr>
          <w:rFonts w:ascii="Arial Narrow" w:hAnsi="Arial Narrow" w:cs="Times New Roman"/>
          <w:sz w:val="16"/>
          <w:szCs w:val="16"/>
          <w:lang w:val="en-US"/>
        </w:rPr>
        <w:t xml:space="preserve"> Leucine-rich glioma-inactivated protein 1; CASPR-2</w:t>
      </w:r>
      <w:r w:rsidR="007A49AF" w:rsidRPr="00C14B92">
        <w:rPr>
          <w:rFonts w:ascii="Arial Narrow" w:hAnsi="Arial Narrow" w:cs="Times New Roman"/>
          <w:sz w:val="16"/>
          <w:szCs w:val="16"/>
          <w:lang w:val="en-US"/>
        </w:rPr>
        <w:t>.</w:t>
      </w:r>
      <w:r w:rsidRPr="00C14B92">
        <w:rPr>
          <w:rFonts w:ascii="Arial Narrow" w:hAnsi="Arial Narrow" w:cs="Times New Roman"/>
          <w:sz w:val="16"/>
          <w:szCs w:val="16"/>
          <w:lang w:val="en-US"/>
        </w:rPr>
        <w:t xml:space="preserve"> Contactin-associated protein-like 2; IgLON5</w:t>
      </w:r>
      <w:r w:rsidR="007A49AF" w:rsidRPr="00C14B92">
        <w:rPr>
          <w:rFonts w:ascii="Arial Narrow" w:hAnsi="Arial Narrow" w:cs="Times New Roman"/>
          <w:sz w:val="16"/>
          <w:szCs w:val="16"/>
          <w:lang w:val="en-US"/>
        </w:rPr>
        <w:t>.</w:t>
      </w:r>
      <w:r w:rsidRPr="00C14B92">
        <w:rPr>
          <w:rFonts w:ascii="Arial Narrow" w:hAnsi="Arial Narrow" w:cs="Times New Roman"/>
          <w:sz w:val="16"/>
          <w:szCs w:val="16"/>
          <w:lang w:val="en-US"/>
        </w:rPr>
        <w:t xml:space="preserve"> IgLON Family Member 5; GFAP</w:t>
      </w:r>
      <w:r w:rsidR="007A49AF" w:rsidRPr="00C14B92">
        <w:rPr>
          <w:rFonts w:ascii="Arial Narrow" w:hAnsi="Arial Narrow" w:cs="Times New Roman"/>
          <w:sz w:val="16"/>
          <w:szCs w:val="16"/>
          <w:lang w:val="en-US"/>
        </w:rPr>
        <w:t>.</w:t>
      </w:r>
      <w:r w:rsidRPr="00C14B92">
        <w:rPr>
          <w:rFonts w:ascii="Arial Narrow" w:hAnsi="Arial Narrow" w:cs="Times New Roman"/>
          <w:sz w:val="16"/>
          <w:szCs w:val="16"/>
          <w:lang w:val="en-US"/>
        </w:rPr>
        <w:t xml:space="preserve"> Glial fibrillary acidic protein; GABA</w:t>
      </w:r>
      <w:r w:rsidR="007A49AF" w:rsidRPr="00C14B92">
        <w:rPr>
          <w:rFonts w:ascii="Arial Narrow" w:hAnsi="Arial Narrow" w:cs="Times New Roman"/>
          <w:sz w:val="16"/>
          <w:szCs w:val="16"/>
          <w:lang w:val="en-US"/>
        </w:rPr>
        <w:t>.</w:t>
      </w:r>
      <w:r w:rsidRPr="00C14B92">
        <w:rPr>
          <w:rFonts w:ascii="Arial Narrow" w:hAnsi="Arial Narrow" w:cs="Times New Roman"/>
          <w:sz w:val="16"/>
          <w:szCs w:val="16"/>
          <w:lang w:val="en-US"/>
        </w:rPr>
        <w:t xml:space="preserve"> γ-Aminobutyric acid; DR2</w:t>
      </w:r>
      <w:r w:rsidR="007A49AF" w:rsidRPr="00C14B92">
        <w:rPr>
          <w:rFonts w:ascii="Arial Narrow" w:hAnsi="Arial Narrow" w:cs="Times New Roman"/>
          <w:sz w:val="16"/>
          <w:szCs w:val="16"/>
          <w:lang w:val="en-US"/>
        </w:rPr>
        <w:t>.</w:t>
      </w:r>
      <w:r w:rsidRPr="00C14B92">
        <w:rPr>
          <w:rFonts w:ascii="Arial Narrow" w:hAnsi="Arial Narrow" w:cs="Times New Roman"/>
          <w:sz w:val="16"/>
          <w:szCs w:val="16"/>
          <w:lang w:val="en-US"/>
        </w:rPr>
        <w:t xml:space="preserve"> Dopamine Receptor 2; </w:t>
      </w:r>
      <w:r w:rsidR="007B3532" w:rsidRPr="00C14B92">
        <w:rPr>
          <w:rFonts w:ascii="Arial Narrow" w:hAnsi="Arial Narrow" w:cs="Times New Roman"/>
          <w:sz w:val="16"/>
          <w:szCs w:val="16"/>
          <w:lang w:val="en-US"/>
        </w:rPr>
        <w:t>ME</w:t>
      </w:r>
      <w:r w:rsidR="007A49AF" w:rsidRPr="00C14B92">
        <w:rPr>
          <w:rFonts w:ascii="Arial Narrow" w:hAnsi="Arial Narrow" w:cs="Times New Roman"/>
          <w:sz w:val="16"/>
          <w:szCs w:val="16"/>
          <w:lang w:val="en-US"/>
        </w:rPr>
        <w:t>.</w:t>
      </w:r>
      <w:r w:rsidR="007B3532" w:rsidRPr="00C14B92">
        <w:rPr>
          <w:rFonts w:ascii="Arial Narrow" w:hAnsi="Arial Narrow" w:cs="Times New Roman"/>
          <w:sz w:val="16"/>
          <w:szCs w:val="16"/>
          <w:lang w:val="en-US"/>
        </w:rPr>
        <w:t xml:space="preserve"> meningo-encephalitis; </w:t>
      </w:r>
      <w:r w:rsidRPr="00C14B92">
        <w:rPr>
          <w:rFonts w:ascii="Arial Narrow" w:hAnsi="Arial Narrow" w:cs="Times New Roman"/>
          <w:sz w:val="16"/>
          <w:szCs w:val="16"/>
          <w:lang w:val="en-US"/>
        </w:rPr>
        <w:t>HHV-6</w:t>
      </w:r>
      <w:r w:rsidR="007A49AF" w:rsidRPr="00C14B92">
        <w:rPr>
          <w:rFonts w:ascii="Arial Narrow" w:hAnsi="Arial Narrow" w:cs="Times New Roman"/>
          <w:sz w:val="16"/>
          <w:szCs w:val="16"/>
          <w:lang w:val="en-US"/>
        </w:rPr>
        <w:t>.</w:t>
      </w:r>
      <w:r w:rsidRPr="00C14B92">
        <w:rPr>
          <w:rFonts w:ascii="Arial Narrow" w:hAnsi="Arial Narrow" w:cs="Times New Roman"/>
          <w:sz w:val="16"/>
          <w:szCs w:val="16"/>
          <w:lang w:val="en-US"/>
        </w:rPr>
        <w:t xml:space="preserve"> Human herpesvirus 6; HSV</w:t>
      </w:r>
      <w:r w:rsidR="007A49AF" w:rsidRPr="00C14B92">
        <w:rPr>
          <w:rFonts w:ascii="Arial Narrow" w:hAnsi="Arial Narrow" w:cs="Times New Roman"/>
          <w:sz w:val="16"/>
          <w:szCs w:val="16"/>
          <w:lang w:val="en-US"/>
        </w:rPr>
        <w:t>.</w:t>
      </w:r>
      <w:r w:rsidRPr="00C14B92">
        <w:rPr>
          <w:rFonts w:ascii="Arial Narrow" w:hAnsi="Arial Narrow" w:cs="Times New Roman"/>
          <w:sz w:val="16"/>
          <w:szCs w:val="16"/>
          <w:lang w:val="en-US"/>
        </w:rPr>
        <w:t xml:space="preserve"> Herpes simplex virus; VZV</w:t>
      </w:r>
      <w:r w:rsidR="007A49AF" w:rsidRPr="00C14B92">
        <w:rPr>
          <w:rFonts w:ascii="Arial Narrow" w:hAnsi="Arial Narrow" w:cs="Times New Roman"/>
          <w:sz w:val="16"/>
          <w:szCs w:val="16"/>
          <w:lang w:val="en-US"/>
        </w:rPr>
        <w:t>.</w:t>
      </w:r>
      <w:r w:rsidRPr="00C14B92">
        <w:rPr>
          <w:rFonts w:ascii="Arial Narrow" w:hAnsi="Arial Narrow" w:cs="Times New Roman"/>
          <w:sz w:val="16"/>
          <w:szCs w:val="16"/>
          <w:lang w:val="en-US"/>
        </w:rPr>
        <w:t xml:space="preserve"> Varicella zoster virus; JCV</w:t>
      </w:r>
      <w:r w:rsidR="007A49AF" w:rsidRPr="00C14B92">
        <w:rPr>
          <w:rFonts w:ascii="Arial Narrow" w:hAnsi="Arial Narrow" w:cs="Times New Roman"/>
          <w:sz w:val="16"/>
          <w:szCs w:val="16"/>
          <w:lang w:val="en-US"/>
        </w:rPr>
        <w:t>.</w:t>
      </w:r>
      <w:r w:rsidRPr="00C14B92">
        <w:rPr>
          <w:rFonts w:ascii="Arial Narrow" w:hAnsi="Arial Narrow" w:cs="Times New Roman"/>
          <w:sz w:val="16"/>
          <w:szCs w:val="16"/>
          <w:lang w:val="en-US"/>
        </w:rPr>
        <w:t xml:space="preserve"> John Cunningham virus; MS</w:t>
      </w:r>
      <w:r w:rsidR="007A49AF" w:rsidRPr="00C14B92">
        <w:rPr>
          <w:rFonts w:ascii="Arial Narrow" w:hAnsi="Arial Narrow" w:cs="Times New Roman"/>
          <w:sz w:val="16"/>
          <w:szCs w:val="16"/>
          <w:lang w:val="en-US"/>
        </w:rPr>
        <w:t>.</w:t>
      </w:r>
      <w:r w:rsidRPr="00C14B92">
        <w:rPr>
          <w:rFonts w:ascii="Arial Narrow" w:hAnsi="Arial Narrow" w:cs="Times New Roman"/>
          <w:sz w:val="16"/>
          <w:szCs w:val="16"/>
          <w:lang w:val="en-US"/>
        </w:rPr>
        <w:t xml:space="preserve"> Multiple Sclerosis; HIV</w:t>
      </w:r>
      <w:r w:rsidR="007A49AF" w:rsidRPr="00C14B92">
        <w:rPr>
          <w:rFonts w:ascii="Arial Narrow" w:hAnsi="Arial Narrow" w:cs="Times New Roman"/>
          <w:sz w:val="16"/>
          <w:szCs w:val="16"/>
          <w:lang w:val="en-US"/>
        </w:rPr>
        <w:t>.</w:t>
      </w:r>
      <w:r w:rsidRPr="00C14B92">
        <w:rPr>
          <w:rFonts w:ascii="Arial Narrow" w:hAnsi="Arial Narrow" w:cs="Times New Roman"/>
          <w:sz w:val="16"/>
          <w:szCs w:val="16"/>
          <w:lang w:val="en-US"/>
        </w:rPr>
        <w:t xml:space="preserve"> human immunodeficiency virus; COVID-19</w:t>
      </w:r>
      <w:r w:rsidR="007A49AF" w:rsidRPr="00C14B92">
        <w:rPr>
          <w:rFonts w:ascii="Arial Narrow" w:hAnsi="Arial Narrow" w:cs="Times New Roman"/>
          <w:sz w:val="16"/>
          <w:szCs w:val="16"/>
          <w:lang w:val="en-US"/>
        </w:rPr>
        <w:t>.</w:t>
      </w:r>
      <w:r w:rsidRPr="00C14B92">
        <w:rPr>
          <w:rFonts w:ascii="Arial Narrow" w:hAnsi="Arial Narrow" w:cs="Times New Roman"/>
          <w:sz w:val="16"/>
          <w:szCs w:val="16"/>
          <w:lang w:val="en-US"/>
        </w:rPr>
        <w:t xml:space="preserve"> coronavirus disease 2019; </w:t>
      </w:r>
      <w:bookmarkStart w:id="3" w:name="_Hlk193344643"/>
      <w:r w:rsidRPr="00C14B92">
        <w:rPr>
          <w:rFonts w:ascii="Arial Narrow" w:hAnsi="Arial Narrow" w:cs="Times New Roman"/>
          <w:sz w:val="16"/>
          <w:szCs w:val="16"/>
          <w:lang w:val="en-US"/>
        </w:rPr>
        <w:t>PRES</w:t>
      </w:r>
      <w:r w:rsidR="007A49AF" w:rsidRPr="00C14B92">
        <w:rPr>
          <w:rFonts w:ascii="Arial Narrow" w:hAnsi="Arial Narrow" w:cs="Times New Roman"/>
          <w:sz w:val="16"/>
          <w:szCs w:val="16"/>
          <w:lang w:val="en-US"/>
        </w:rPr>
        <w:t>.</w:t>
      </w:r>
      <w:r w:rsidRPr="00C14B92">
        <w:rPr>
          <w:rFonts w:ascii="Arial Narrow" w:hAnsi="Arial Narrow" w:cs="Times New Roman"/>
          <w:sz w:val="16"/>
          <w:szCs w:val="16"/>
          <w:lang w:val="en-US"/>
        </w:rPr>
        <w:t xml:space="preserve"> Posterior reversible</w:t>
      </w:r>
      <w:r w:rsidR="00E235CA" w:rsidRPr="00C14B92">
        <w:rPr>
          <w:rFonts w:ascii="Arial Narrow" w:hAnsi="Arial Narrow" w:cs="Times New Roman"/>
          <w:sz w:val="16"/>
          <w:szCs w:val="16"/>
          <w:lang w:val="en-US"/>
        </w:rPr>
        <w:t xml:space="preserve"> </w:t>
      </w:r>
      <w:r w:rsidRPr="00C14B92">
        <w:rPr>
          <w:rFonts w:ascii="Arial Narrow" w:hAnsi="Arial Narrow" w:cs="Times New Roman"/>
          <w:sz w:val="16"/>
          <w:szCs w:val="16"/>
          <w:lang w:val="en-US"/>
        </w:rPr>
        <w:t>encephalopath</w:t>
      </w:r>
      <w:r w:rsidR="00423F61" w:rsidRPr="00C14B92">
        <w:rPr>
          <w:rFonts w:ascii="Arial Narrow" w:hAnsi="Arial Narrow" w:cs="Times New Roman"/>
          <w:sz w:val="16"/>
          <w:szCs w:val="16"/>
          <w:lang w:val="en-US"/>
        </w:rPr>
        <w:t>y</w:t>
      </w:r>
      <w:r w:rsidR="00123713" w:rsidRPr="00C14B92">
        <w:rPr>
          <w:rFonts w:ascii="Arial Narrow" w:hAnsi="Arial Narrow" w:cs="Times New Roman"/>
          <w:sz w:val="16"/>
          <w:szCs w:val="16"/>
          <w:lang w:val="en-US"/>
        </w:rPr>
        <w:t>.</w:t>
      </w:r>
    </w:p>
    <w:bookmarkEnd w:id="3"/>
    <w:p w14:paraId="0E706C26" w14:textId="77777777" w:rsidR="002E36C1" w:rsidRPr="00C14B92" w:rsidRDefault="002E36C1" w:rsidP="002E36C1">
      <w:pPr>
        <w:widowControl w:val="0"/>
        <w:spacing w:after="0"/>
        <w:rPr>
          <w:rFonts w:ascii="Arial Narrow" w:hAnsi="Arial Narrow" w:cs="Times New Roman"/>
          <w:b/>
          <w:sz w:val="15"/>
          <w:szCs w:val="15"/>
          <w:lang w:val="en-US"/>
        </w:rPr>
      </w:pPr>
      <w:r w:rsidRPr="00C14B92">
        <w:rPr>
          <w:rFonts w:ascii="Arial Narrow" w:hAnsi="Arial Narrow" w:cs="Times New Roman"/>
          <w:sz w:val="15"/>
          <w:szCs w:val="15"/>
          <w:lang w:val="en-US"/>
        </w:rPr>
        <w:t>*Among the two patients with JCV encephalitis: 1 had HIV, and 1 was treated with Fingolimod for MS</w:t>
      </w:r>
    </w:p>
    <w:p w14:paraId="275F256E" w14:textId="77777777" w:rsidR="002E36C1" w:rsidRPr="00C14B92" w:rsidRDefault="002E36C1" w:rsidP="00FB02E9">
      <w:pPr>
        <w:widowControl w:val="0"/>
        <w:rPr>
          <w:rFonts w:ascii="Arial Narrow" w:hAnsi="Arial Narrow" w:cs="Times New Roman"/>
          <w:sz w:val="16"/>
          <w:szCs w:val="16"/>
          <w:lang w:val="en-US"/>
        </w:rPr>
      </w:pPr>
    </w:p>
    <w:p w14:paraId="7C10A5E4" w14:textId="77777777" w:rsidR="009E4BCB" w:rsidRPr="00C14B92" w:rsidRDefault="009E4BCB" w:rsidP="00FB02E9">
      <w:pPr>
        <w:widowControl w:val="0"/>
        <w:rPr>
          <w:rFonts w:ascii="Arial Narrow" w:hAnsi="Arial Narrow" w:cs="Times New Roman"/>
          <w:sz w:val="16"/>
          <w:szCs w:val="16"/>
          <w:lang w:val="en-US"/>
        </w:rPr>
      </w:pPr>
    </w:p>
    <w:p w14:paraId="1B4D2B74" w14:textId="77777777" w:rsidR="009E4BCB" w:rsidRPr="00C14B92" w:rsidRDefault="009E4BCB" w:rsidP="00FB02E9">
      <w:pPr>
        <w:widowControl w:val="0"/>
        <w:rPr>
          <w:rFonts w:ascii="Arial Narrow" w:hAnsi="Arial Narrow" w:cs="Times New Roman"/>
          <w:sz w:val="16"/>
          <w:szCs w:val="16"/>
          <w:lang w:val="en-US"/>
        </w:rPr>
      </w:pPr>
    </w:p>
    <w:p w14:paraId="697DF8A3" w14:textId="77777777" w:rsidR="009E4BCB" w:rsidRPr="00C14B92" w:rsidRDefault="009E4BCB" w:rsidP="00FB02E9">
      <w:pPr>
        <w:widowControl w:val="0"/>
        <w:rPr>
          <w:rFonts w:ascii="Arial Narrow" w:hAnsi="Arial Narrow" w:cs="Times New Roman"/>
          <w:sz w:val="16"/>
          <w:szCs w:val="16"/>
          <w:lang w:val="en-US"/>
        </w:rPr>
      </w:pPr>
    </w:p>
    <w:p w14:paraId="7AFF6B9A" w14:textId="77777777" w:rsidR="009E4BCB" w:rsidRPr="00C14B92" w:rsidRDefault="009E4BCB" w:rsidP="00FB02E9">
      <w:pPr>
        <w:widowControl w:val="0"/>
        <w:rPr>
          <w:rFonts w:ascii="Arial Narrow" w:hAnsi="Arial Narrow" w:cs="Times New Roman"/>
          <w:sz w:val="16"/>
          <w:szCs w:val="16"/>
          <w:lang w:val="en-US"/>
        </w:rPr>
      </w:pPr>
    </w:p>
    <w:p w14:paraId="5825AA44" w14:textId="77777777" w:rsidR="009E4BCB" w:rsidRPr="00C14B92" w:rsidRDefault="009E4BCB" w:rsidP="00FB02E9">
      <w:pPr>
        <w:widowControl w:val="0"/>
        <w:rPr>
          <w:rFonts w:ascii="Arial Narrow" w:hAnsi="Arial Narrow" w:cs="Times New Roman"/>
          <w:sz w:val="16"/>
          <w:szCs w:val="16"/>
          <w:lang w:val="en-US"/>
        </w:rPr>
      </w:pPr>
    </w:p>
    <w:p w14:paraId="7EA73C99" w14:textId="77777777" w:rsidR="009E4BCB" w:rsidRPr="00C14B92" w:rsidRDefault="009E4BCB" w:rsidP="00FB02E9">
      <w:pPr>
        <w:widowControl w:val="0"/>
        <w:rPr>
          <w:rFonts w:ascii="Arial Narrow" w:hAnsi="Arial Narrow" w:cs="Times New Roman"/>
          <w:sz w:val="16"/>
          <w:szCs w:val="16"/>
          <w:lang w:val="en-US"/>
        </w:rPr>
      </w:pPr>
    </w:p>
    <w:p w14:paraId="78C5CA39" w14:textId="77777777" w:rsidR="009E4BCB" w:rsidRPr="00C14B92" w:rsidRDefault="009E4BCB" w:rsidP="00FB02E9">
      <w:pPr>
        <w:widowControl w:val="0"/>
        <w:rPr>
          <w:rFonts w:ascii="Arial Narrow" w:hAnsi="Arial Narrow" w:cs="Times New Roman"/>
          <w:sz w:val="16"/>
          <w:szCs w:val="16"/>
          <w:lang w:val="en-US"/>
        </w:rPr>
      </w:pPr>
    </w:p>
    <w:p w14:paraId="4F772C03" w14:textId="77777777" w:rsidR="009E4BCB" w:rsidRPr="00C14B92" w:rsidRDefault="009E4BCB" w:rsidP="00FB02E9">
      <w:pPr>
        <w:widowControl w:val="0"/>
        <w:rPr>
          <w:rFonts w:ascii="Arial Narrow" w:hAnsi="Arial Narrow" w:cs="Times New Roman"/>
          <w:sz w:val="16"/>
          <w:szCs w:val="16"/>
          <w:lang w:val="en-US"/>
        </w:rPr>
      </w:pPr>
    </w:p>
    <w:p w14:paraId="323765E1" w14:textId="77777777" w:rsidR="009E4BCB" w:rsidRPr="00C14B92" w:rsidRDefault="009E4BCB" w:rsidP="00FB02E9">
      <w:pPr>
        <w:widowControl w:val="0"/>
        <w:rPr>
          <w:rFonts w:ascii="Arial Narrow" w:hAnsi="Arial Narrow" w:cs="Times New Roman"/>
          <w:sz w:val="16"/>
          <w:szCs w:val="16"/>
          <w:lang w:val="en-US"/>
        </w:rPr>
      </w:pPr>
    </w:p>
    <w:p w14:paraId="4FD966F5" w14:textId="77777777" w:rsidR="009E4BCB" w:rsidRPr="00C14B92" w:rsidRDefault="009E4BCB" w:rsidP="00FB02E9">
      <w:pPr>
        <w:widowControl w:val="0"/>
        <w:rPr>
          <w:rFonts w:ascii="Arial Narrow" w:hAnsi="Arial Narrow" w:cs="Times New Roman"/>
          <w:sz w:val="16"/>
          <w:szCs w:val="16"/>
          <w:lang w:val="en-US"/>
        </w:rPr>
      </w:pPr>
    </w:p>
    <w:p w14:paraId="179623CB" w14:textId="77777777" w:rsidR="009E4BCB" w:rsidRPr="00C14B92" w:rsidRDefault="009E4BCB" w:rsidP="00FB02E9">
      <w:pPr>
        <w:widowControl w:val="0"/>
        <w:rPr>
          <w:rFonts w:ascii="Arial Narrow" w:hAnsi="Arial Narrow" w:cs="Times New Roman"/>
          <w:sz w:val="16"/>
          <w:szCs w:val="16"/>
          <w:lang w:val="en-US"/>
        </w:rPr>
      </w:pPr>
    </w:p>
    <w:p w14:paraId="50155911" w14:textId="77777777" w:rsidR="009E4BCB" w:rsidRPr="00C14B92" w:rsidRDefault="009E4BCB" w:rsidP="00FB02E9">
      <w:pPr>
        <w:widowControl w:val="0"/>
        <w:rPr>
          <w:rFonts w:ascii="Arial Narrow" w:hAnsi="Arial Narrow" w:cs="Times New Roman"/>
          <w:sz w:val="16"/>
          <w:szCs w:val="16"/>
          <w:lang w:val="en-US"/>
        </w:rPr>
      </w:pPr>
    </w:p>
    <w:p w14:paraId="49BF68E2" w14:textId="77777777" w:rsidR="009E4BCB" w:rsidRPr="00C14B92" w:rsidRDefault="009E4BCB" w:rsidP="00FB02E9">
      <w:pPr>
        <w:widowControl w:val="0"/>
        <w:rPr>
          <w:rFonts w:ascii="Arial Narrow" w:hAnsi="Arial Narrow" w:cs="Times New Roman"/>
          <w:sz w:val="16"/>
          <w:szCs w:val="16"/>
          <w:lang w:val="en-US"/>
        </w:rPr>
      </w:pPr>
    </w:p>
    <w:p w14:paraId="13C22D74" w14:textId="77777777" w:rsidR="009E4BCB" w:rsidRPr="00C14B92" w:rsidRDefault="009E4BCB" w:rsidP="00FB02E9">
      <w:pPr>
        <w:widowControl w:val="0"/>
        <w:rPr>
          <w:rFonts w:ascii="Arial Narrow" w:hAnsi="Arial Narrow" w:cs="Times New Roman"/>
          <w:sz w:val="16"/>
          <w:szCs w:val="16"/>
          <w:lang w:val="en-US"/>
        </w:rPr>
      </w:pPr>
    </w:p>
    <w:p w14:paraId="103DF909" w14:textId="77777777" w:rsidR="009E4BCB" w:rsidRPr="00C14B92" w:rsidRDefault="009E4BCB" w:rsidP="00FB02E9">
      <w:pPr>
        <w:widowControl w:val="0"/>
        <w:rPr>
          <w:rFonts w:ascii="Arial Narrow" w:hAnsi="Arial Narrow" w:cs="Times New Roman"/>
          <w:sz w:val="16"/>
          <w:szCs w:val="16"/>
          <w:lang w:val="en-US"/>
        </w:rPr>
      </w:pPr>
    </w:p>
    <w:p w14:paraId="74563787" w14:textId="77777777" w:rsidR="009E4BCB" w:rsidRPr="00C14B92" w:rsidRDefault="009E4BCB" w:rsidP="00FB02E9">
      <w:pPr>
        <w:widowControl w:val="0"/>
        <w:rPr>
          <w:rFonts w:ascii="Arial Narrow" w:hAnsi="Arial Narrow" w:cs="Times New Roman"/>
          <w:sz w:val="16"/>
          <w:szCs w:val="16"/>
          <w:lang w:val="en-US"/>
        </w:rPr>
      </w:pPr>
    </w:p>
    <w:p w14:paraId="1050EF12" w14:textId="77777777" w:rsidR="009E4BCB" w:rsidRPr="00C14B92" w:rsidRDefault="009E4BCB" w:rsidP="00FB02E9">
      <w:pPr>
        <w:widowControl w:val="0"/>
        <w:rPr>
          <w:rFonts w:ascii="Arial Narrow" w:hAnsi="Arial Narrow" w:cs="Times New Roman"/>
          <w:sz w:val="16"/>
          <w:szCs w:val="16"/>
          <w:lang w:val="en-US"/>
        </w:rPr>
      </w:pPr>
    </w:p>
    <w:p w14:paraId="20A0B272" w14:textId="77777777" w:rsidR="009E4BCB" w:rsidRPr="00C14B92" w:rsidRDefault="009E4BCB" w:rsidP="00FB02E9">
      <w:pPr>
        <w:widowControl w:val="0"/>
        <w:rPr>
          <w:rFonts w:ascii="Arial Narrow" w:hAnsi="Arial Narrow" w:cs="Times New Roman"/>
          <w:sz w:val="16"/>
          <w:szCs w:val="16"/>
          <w:lang w:val="en-US"/>
        </w:rPr>
      </w:pPr>
    </w:p>
    <w:p w14:paraId="21F017A3" w14:textId="77777777" w:rsidR="009E4BCB" w:rsidRPr="00C14B92" w:rsidRDefault="009E4BCB" w:rsidP="00FB02E9">
      <w:pPr>
        <w:widowControl w:val="0"/>
        <w:rPr>
          <w:rFonts w:ascii="Arial Narrow" w:hAnsi="Arial Narrow" w:cs="Times New Roman"/>
          <w:sz w:val="16"/>
          <w:szCs w:val="16"/>
          <w:lang w:val="en-US"/>
        </w:rPr>
      </w:pPr>
    </w:p>
    <w:p w14:paraId="1B0FB983" w14:textId="77777777" w:rsidR="009E4BCB" w:rsidRPr="00C14B92" w:rsidRDefault="009E4BCB" w:rsidP="00FB02E9">
      <w:pPr>
        <w:widowControl w:val="0"/>
        <w:rPr>
          <w:rFonts w:ascii="Arial Narrow" w:hAnsi="Arial Narrow" w:cs="Times New Roman"/>
          <w:sz w:val="16"/>
          <w:szCs w:val="16"/>
          <w:lang w:val="en-US"/>
        </w:rPr>
      </w:pPr>
    </w:p>
    <w:p w14:paraId="150ABB75" w14:textId="77777777" w:rsidR="009E4BCB" w:rsidRPr="00C14B92" w:rsidRDefault="009E4BCB" w:rsidP="00FB02E9">
      <w:pPr>
        <w:widowControl w:val="0"/>
        <w:rPr>
          <w:rFonts w:ascii="Arial Narrow" w:hAnsi="Arial Narrow" w:cs="Times New Roman"/>
          <w:sz w:val="16"/>
          <w:szCs w:val="16"/>
          <w:lang w:val="en-US"/>
        </w:rPr>
      </w:pPr>
    </w:p>
    <w:p w14:paraId="3706B830" w14:textId="77777777" w:rsidR="009E4BCB" w:rsidRPr="00C14B92" w:rsidRDefault="009E4BCB" w:rsidP="00FB02E9">
      <w:pPr>
        <w:widowControl w:val="0"/>
        <w:rPr>
          <w:rFonts w:ascii="Arial Narrow" w:hAnsi="Arial Narrow" w:cs="Times New Roman"/>
          <w:sz w:val="16"/>
          <w:szCs w:val="16"/>
          <w:lang w:val="en-US"/>
        </w:rPr>
      </w:pPr>
    </w:p>
    <w:p w14:paraId="79F5704A" w14:textId="77777777" w:rsidR="009E4BCB" w:rsidRPr="00C14B92" w:rsidRDefault="009E4BCB" w:rsidP="00FB02E9">
      <w:pPr>
        <w:widowControl w:val="0"/>
        <w:rPr>
          <w:rFonts w:ascii="Arial Narrow" w:hAnsi="Arial Narrow" w:cs="Times New Roman"/>
          <w:sz w:val="16"/>
          <w:szCs w:val="16"/>
          <w:lang w:val="en-US"/>
        </w:rPr>
      </w:pPr>
    </w:p>
    <w:p w14:paraId="514E17F0" w14:textId="77777777" w:rsidR="009E4BCB" w:rsidRPr="00C14B92" w:rsidRDefault="009E4BCB" w:rsidP="00FB02E9">
      <w:pPr>
        <w:widowControl w:val="0"/>
        <w:rPr>
          <w:rFonts w:ascii="Arial Narrow" w:hAnsi="Arial Narrow" w:cs="Times New Roman"/>
          <w:sz w:val="16"/>
          <w:szCs w:val="16"/>
          <w:lang w:val="en-US"/>
        </w:rPr>
      </w:pPr>
    </w:p>
    <w:p w14:paraId="00DE76ED" w14:textId="77777777" w:rsidR="009E4BCB" w:rsidRPr="00C14B92" w:rsidRDefault="009E4BCB" w:rsidP="00FB02E9">
      <w:pPr>
        <w:widowControl w:val="0"/>
        <w:rPr>
          <w:rFonts w:ascii="Arial Narrow" w:hAnsi="Arial Narrow" w:cs="Times New Roman"/>
          <w:sz w:val="16"/>
          <w:szCs w:val="16"/>
          <w:lang w:val="en-US"/>
        </w:rPr>
      </w:pPr>
    </w:p>
    <w:p w14:paraId="2E156DCB" w14:textId="77777777" w:rsidR="009E4BCB" w:rsidRPr="00C14B92" w:rsidRDefault="009E4BCB" w:rsidP="00FB02E9">
      <w:pPr>
        <w:widowControl w:val="0"/>
        <w:rPr>
          <w:rFonts w:ascii="Arial Narrow" w:hAnsi="Arial Narrow" w:cs="Times New Roman"/>
          <w:sz w:val="16"/>
          <w:szCs w:val="16"/>
          <w:lang w:val="en-US"/>
        </w:rPr>
      </w:pPr>
    </w:p>
    <w:p w14:paraId="48E6542A" w14:textId="77777777" w:rsidR="009E4BCB" w:rsidRPr="00C14B92" w:rsidRDefault="009E4BCB" w:rsidP="00FB02E9">
      <w:pPr>
        <w:widowControl w:val="0"/>
        <w:rPr>
          <w:rFonts w:ascii="Arial Narrow" w:hAnsi="Arial Narrow" w:cs="Times New Roman"/>
          <w:sz w:val="16"/>
          <w:szCs w:val="16"/>
          <w:lang w:val="en-US"/>
        </w:rPr>
      </w:pPr>
    </w:p>
    <w:p w14:paraId="4DB245DE" w14:textId="77777777" w:rsidR="009E4BCB" w:rsidRPr="00C14B92" w:rsidRDefault="009E4BCB" w:rsidP="00FB02E9">
      <w:pPr>
        <w:widowControl w:val="0"/>
        <w:rPr>
          <w:rFonts w:ascii="Arial Narrow" w:hAnsi="Arial Narrow" w:cs="Times New Roman"/>
          <w:sz w:val="16"/>
          <w:szCs w:val="16"/>
          <w:lang w:val="en-US"/>
        </w:rPr>
      </w:pPr>
    </w:p>
    <w:p w14:paraId="6AAACA4D" w14:textId="77777777" w:rsidR="009E4BCB" w:rsidRPr="00C14B92" w:rsidRDefault="009E4BCB" w:rsidP="00FB02E9">
      <w:pPr>
        <w:widowControl w:val="0"/>
        <w:rPr>
          <w:rFonts w:ascii="Arial Narrow" w:hAnsi="Arial Narrow" w:cs="Times New Roman"/>
          <w:sz w:val="16"/>
          <w:szCs w:val="16"/>
          <w:lang w:val="en-US"/>
        </w:rPr>
      </w:pPr>
    </w:p>
    <w:p w14:paraId="62DF0EB5" w14:textId="77777777" w:rsidR="009E4BCB" w:rsidRPr="00C14B92" w:rsidRDefault="009E4BCB" w:rsidP="00FB02E9">
      <w:pPr>
        <w:widowControl w:val="0"/>
        <w:rPr>
          <w:rFonts w:ascii="Arial Narrow" w:hAnsi="Arial Narrow" w:cs="Times New Roman"/>
          <w:sz w:val="16"/>
          <w:szCs w:val="16"/>
          <w:lang w:val="en-US"/>
        </w:rPr>
      </w:pPr>
    </w:p>
    <w:p w14:paraId="4327D35D" w14:textId="77777777" w:rsidR="009E4BCB" w:rsidRPr="00C14B92" w:rsidRDefault="009E4BCB" w:rsidP="00FB02E9">
      <w:pPr>
        <w:widowControl w:val="0"/>
        <w:rPr>
          <w:rFonts w:ascii="Arial Narrow" w:hAnsi="Arial Narrow" w:cs="Times New Roman"/>
          <w:sz w:val="16"/>
          <w:szCs w:val="16"/>
          <w:lang w:val="en-US"/>
        </w:rPr>
      </w:pPr>
    </w:p>
    <w:p w14:paraId="7C25556A" w14:textId="77777777" w:rsidR="009E4BCB" w:rsidRPr="00C14B92" w:rsidRDefault="009E4BCB" w:rsidP="00FB02E9">
      <w:pPr>
        <w:widowControl w:val="0"/>
        <w:rPr>
          <w:rFonts w:ascii="Arial Narrow" w:hAnsi="Arial Narrow" w:cs="Times New Roman"/>
          <w:sz w:val="16"/>
          <w:szCs w:val="16"/>
          <w:lang w:val="en-US"/>
        </w:rPr>
      </w:pPr>
    </w:p>
    <w:tbl>
      <w:tblPr>
        <w:tblStyle w:val="PlainTable1"/>
        <w:tblpPr w:leftFromText="180" w:rightFromText="180" w:vertAnchor="page" w:horzAnchor="margin" w:tblpY="2109"/>
        <w:tblW w:w="9062" w:type="dxa"/>
        <w:tblLayout w:type="fixed"/>
        <w:tblLook w:val="04A0" w:firstRow="1" w:lastRow="0" w:firstColumn="1" w:lastColumn="0" w:noHBand="0" w:noVBand="1"/>
      </w:tblPr>
      <w:tblGrid>
        <w:gridCol w:w="2689"/>
        <w:gridCol w:w="1842"/>
        <w:gridCol w:w="1843"/>
        <w:gridCol w:w="1843"/>
        <w:gridCol w:w="845"/>
      </w:tblGrid>
      <w:tr w:rsidR="00C14B92" w:rsidRPr="00C14B92" w14:paraId="28D05D5F" w14:textId="77777777" w:rsidTr="00010B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4831A3C5" w14:textId="77777777" w:rsidR="009E4BCB" w:rsidRPr="00C14B92" w:rsidRDefault="009E4BCB" w:rsidP="00010B20">
            <w:pPr>
              <w:rPr>
                <w:rFonts w:ascii="Arial Narrow" w:eastAsia="Times New Roman" w:hAnsi="Arial Narrow" w:cstheme="majorHAnsi"/>
                <w:b w:val="0"/>
                <w:sz w:val="20"/>
                <w:szCs w:val="20"/>
                <w:lang w:val="en-US" w:eastAsia="fr-FR"/>
              </w:rPr>
            </w:pPr>
          </w:p>
        </w:tc>
        <w:tc>
          <w:tcPr>
            <w:tcW w:w="1842" w:type="dxa"/>
          </w:tcPr>
          <w:p w14:paraId="336493DC" w14:textId="77777777" w:rsidR="009E4BCB" w:rsidRPr="00C14B92" w:rsidRDefault="009E4BCB" w:rsidP="00010B2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ajorHAnsi"/>
                <w:b w:val="0"/>
                <w:bCs w:val="0"/>
                <w:sz w:val="20"/>
                <w:szCs w:val="20"/>
                <w:lang w:val="en-US"/>
              </w:rPr>
            </w:pPr>
            <w:r w:rsidRPr="00C14B92">
              <w:rPr>
                <w:rFonts w:ascii="Arial Narrow" w:hAnsi="Arial Narrow" w:cstheme="majorHAnsi"/>
                <w:sz w:val="20"/>
                <w:szCs w:val="20"/>
                <w:lang w:val="en-US"/>
              </w:rPr>
              <w:t>Number of patient who received an immunosuppressive treatment</w:t>
            </w:r>
          </w:p>
          <w:p w14:paraId="348929DA" w14:textId="77777777" w:rsidR="009E4BCB" w:rsidRPr="00C14B92" w:rsidRDefault="009E4BCB" w:rsidP="00010B2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ajorHAnsi"/>
                <w:sz w:val="20"/>
                <w:szCs w:val="20"/>
                <w:lang w:val="en-US"/>
              </w:rPr>
            </w:pPr>
            <w:r w:rsidRPr="00C14B92">
              <w:rPr>
                <w:rFonts w:ascii="Arial Narrow" w:hAnsi="Arial Narrow" w:cstheme="majorHAnsi"/>
                <w:sz w:val="20"/>
                <w:szCs w:val="20"/>
                <w:lang w:val="en-US"/>
              </w:rPr>
              <w:t>n=156</w:t>
            </w:r>
          </w:p>
        </w:tc>
        <w:tc>
          <w:tcPr>
            <w:tcW w:w="1843" w:type="dxa"/>
          </w:tcPr>
          <w:p w14:paraId="0D175C40" w14:textId="77777777" w:rsidR="009E4BCB" w:rsidRPr="00C14B92" w:rsidRDefault="009E4BCB" w:rsidP="00010B2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ajorHAnsi"/>
                <w:b w:val="0"/>
                <w:bCs w:val="0"/>
                <w:sz w:val="20"/>
                <w:szCs w:val="20"/>
                <w:lang w:val="en-US"/>
              </w:rPr>
            </w:pPr>
            <w:r w:rsidRPr="00C14B92">
              <w:rPr>
                <w:rFonts w:ascii="Arial Narrow" w:hAnsi="Arial Narrow" w:cstheme="majorHAnsi"/>
                <w:sz w:val="20"/>
                <w:szCs w:val="20"/>
                <w:lang w:val="en-US"/>
              </w:rPr>
              <w:t>Immunosuppressive treatment after ISI workup *</w:t>
            </w:r>
          </w:p>
          <w:p w14:paraId="543AC4BD" w14:textId="77777777" w:rsidR="009E4BCB" w:rsidRPr="00C14B92" w:rsidRDefault="009E4BCB" w:rsidP="00010B2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ajorHAnsi"/>
                <w:bCs w:val="0"/>
                <w:sz w:val="20"/>
                <w:szCs w:val="20"/>
                <w:lang w:val="en-US"/>
              </w:rPr>
            </w:pPr>
          </w:p>
          <w:p w14:paraId="6D9A570E" w14:textId="77777777" w:rsidR="009E4BCB" w:rsidRPr="00C14B92" w:rsidRDefault="009E4BCB" w:rsidP="00010B2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ajorHAnsi"/>
                <w:b w:val="0"/>
                <w:sz w:val="20"/>
                <w:szCs w:val="20"/>
                <w:lang w:val="en-US"/>
              </w:rPr>
            </w:pPr>
            <w:r w:rsidRPr="00C14B92">
              <w:rPr>
                <w:rFonts w:ascii="Arial Narrow" w:hAnsi="Arial Narrow" w:cstheme="majorHAnsi"/>
                <w:sz w:val="20"/>
                <w:szCs w:val="20"/>
                <w:lang w:val="en-US"/>
              </w:rPr>
              <w:t>n=117</w:t>
            </w:r>
          </w:p>
        </w:tc>
        <w:tc>
          <w:tcPr>
            <w:tcW w:w="1843" w:type="dxa"/>
          </w:tcPr>
          <w:p w14:paraId="550AB077" w14:textId="77777777" w:rsidR="009E4BCB" w:rsidRPr="00C14B92" w:rsidRDefault="009E4BCB" w:rsidP="00010B2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ajorHAnsi"/>
                <w:b w:val="0"/>
                <w:bCs w:val="0"/>
                <w:sz w:val="20"/>
                <w:szCs w:val="20"/>
                <w:lang w:val="en-US"/>
              </w:rPr>
            </w:pPr>
            <w:r w:rsidRPr="00C14B92">
              <w:rPr>
                <w:rFonts w:ascii="Arial Narrow" w:hAnsi="Arial Narrow" w:cstheme="majorHAnsi"/>
                <w:sz w:val="20"/>
                <w:szCs w:val="20"/>
                <w:lang w:val="en-US"/>
              </w:rPr>
              <w:t>Immunosuppressive treatment before ISI workup</w:t>
            </w:r>
          </w:p>
          <w:p w14:paraId="1620B327" w14:textId="77777777" w:rsidR="009E4BCB" w:rsidRPr="00C14B92" w:rsidRDefault="009E4BCB" w:rsidP="00010B2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theme="majorHAnsi"/>
                <w:b w:val="0"/>
                <w:sz w:val="20"/>
                <w:szCs w:val="20"/>
                <w:lang w:val="en-US" w:eastAsia="fr-FR"/>
              </w:rPr>
            </w:pPr>
          </w:p>
          <w:p w14:paraId="7F85A48C" w14:textId="77777777" w:rsidR="009E4BCB" w:rsidRPr="00C14B92" w:rsidRDefault="009E4BCB" w:rsidP="00010B2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theme="majorHAnsi"/>
                <w:bCs w:val="0"/>
                <w:sz w:val="20"/>
                <w:szCs w:val="20"/>
                <w:lang w:val="en-US" w:eastAsia="fr-FR"/>
              </w:rPr>
            </w:pPr>
            <w:r w:rsidRPr="00C14B92">
              <w:rPr>
                <w:rFonts w:ascii="Arial Narrow" w:hAnsi="Arial Narrow" w:cstheme="majorHAnsi"/>
                <w:sz w:val="20"/>
                <w:szCs w:val="20"/>
                <w:lang w:val="en-US"/>
              </w:rPr>
              <w:t>n=39</w:t>
            </w:r>
          </w:p>
        </w:tc>
        <w:tc>
          <w:tcPr>
            <w:tcW w:w="845" w:type="dxa"/>
          </w:tcPr>
          <w:p w14:paraId="450696B4" w14:textId="77777777" w:rsidR="009E4BCB" w:rsidRPr="00C14B92" w:rsidRDefault="009E4BCB" w:rsidP="00010B2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ajorHAnsi"/>
                <w:bCs w:val="0"/>
                <w:sz w:val="20"/>
                <w:szCs w:val="20"/>
              </w:rPr>
            </w:pPr>
            <w:r w:rsidRPr="00C14B92">
              <w:rPr>
                <w:rFonts w:ascii="Arial Narrow" w:eastAsia="Times New Roman" w:hAnsi="Arial Narrow" w:cstheme="majorHAnsi"/>
                <w:sz w:val="20"/>
                <w:szCs w:val="20"/>
                <w:lang w:val="en-US" w:eastAsia="fr-FR"/>
              </w:rPr>
              <w:t>p-value</w:t>
            </w:r>
          </w:p>
        </w:tc>
      </w:tr>
      <w:tr w:rsidR="00C14B92" w:rsidRPr="00C14B92" w14:paraId="04F38009" w14:textId="77777777" w:rsidTr="00010B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5C9AC127" w14:textId="77777777" w:rsidR="009E4BCB" w:rsidRPr="00C14B92" w:rsidRDefault="009E4BCB" w:rsidP="00010B20">
            <w:pPr>
              <w:rPr>
                <w:rFonts w:ascii="Arial Narrow" w:eastAsia="Times New Roman" w:hAnsi="Arial Narrow" w:cstheme="majorHAnsi"/>
                <w:sz w:val="20"/>
                <w:szCs w:val="20"/>
                <w:lang w:val="en-US" w:eastAsia="fr-FR"/>
              </w:rPr>
            </w:pPr>
          </w:p>
        </w:tc>
        <w:tc>
          <w:tcPr>
            <w:tcW w:w="1842" w:type="dxa"/>
          </w:tcPr>
          <w:p w14:paraId="37F0E57C" w14:textId="77777777" w:rsidR="009E4BCB" w:rsidRPr="00C14B92" w:rsidRDefault="009E4BCB" w:rsidP="00010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theme="majorHAnsi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2FA0AA9A" w14:textId="77777777" w:rsidR="009E4BCB" w:rsidRPr="00C14B92" w:rsidRDefault="009E4BCB" w:rsidP="00010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theme="majorHAnsi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41BDA6A5" w14:textId="77777777" w:rsidR="009E4BCB" w:rsidRPr="00C14B92" w:rsidRDefault="009E4BCB" w:rsidP="00010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theme="majorHAnsi"/>
                <w:sz w:val="20"/>
                <w:szCs w:val="20"/>
                <w:lang w:val="en-US"/>
              </w:rPr>
            </w:pPr>
          </w:p>
        </w:tc>
        <w:tc>
          <w:tcPr>
            <w:tcW w:w="845" w:type="dxa"/>
          </w:tcPr>
          <w:p w14:paraId="23AED379" w14:textId="77777777" w:rsidR="009E4BCB" w:rsidRPr="00C14B92" w:rsidRDefault="009E4BCB" w:rsidP="00010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theme="majorHAnsi"/>
                <w:sz w:val="20"/>
                <w:szCs w:val="20"/>
                <w:lang w:val="en-US" w:eastAsia="fr-FR"/>
              </w:rPr>
            </w:pPr>
          </w:p>
        </w:tc>
      </w:tr>
      <w:tr w:rsidR="00C14B92" w:rsidRPr="00C14B92" w14:paraId="2A436680" w14:textId="77777777" w:rsidTr="00010B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C4BC96" w:themeFill="background2" w:themeFillShade="BF"/>
          </w:tcPr>
          <w:p w14:paraId="0C8379CB" w14:textId="77777777" w:rsidR="009E4BCB" w:rsidRPr="00C14B92" w:rsidRDefault="009E4BCB" w:rsidP="00010B20">
            <w:pPr>
              <w:rPr>
                <w:rFonts w:ascii="Arial Narrow" w:eastAsia="Times New Roman" w:hAnsi="Arial Narrow" w:cstheme="majorHAnsi"/>
                <w:sz w:val="20"/>
                <w:szCs w:val="20"/>
                <w:lang w:val="en-US" w:eastAsia="fr-FR"/>
              </w:rPr>
            </w:pPr>
            <w:r w:rsidRPr="00C14B92">
              <w:rPr>
                <w:rFonts w:ascii="Arial Narrow" w:hAnsi="Arial Narrow" w:cstheme="majorHAnsi"/>
                <w:sz w:val="20"/>
                <w:szCs w:val="20"/>
                <w:lang w:val="en-US"/>
              </w:rPr>
              <w:t>CNS-AD patients</w:t>
            </w:r>
          </w:p>
        </w:tc>
        <w:tc>
          <w:tcPr>
            <w:tcW w:w="0" w:type="dxa"/>
            <w:shd w:val="clear" w:color="auto" w:fill="C4BC96" w:themeFill="background2" w:themeFillShade="BF"/>
          </w:tcPr>
          <w:p w14:paraId="2AE40DC8" w14:textId="77777777" w:rsidR="009E4BCB" w:rsidRPr="00C14B92" w:rsidRDefault="009E4BCB" w:rsidP="00010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C14B92">
              <w:rPr>
                <w:rFonts w:ascii="Arial Narrow" w:hAnsi="Arial Narrow" w:cs="Arial"/>
                <w:b/>
                <w:sz w:val="20"/>
                <w:szCs w:val="20"/>
              </w:rPr>
              <w:t>96 (62)</w:t>
            </w:r>
          </w:p>
        </w:tc>
        <w:tc>
          <w:tcPr>
            <w:tcW w:w="0" w:type="dxa"/>
            <w:shd w:val="clear" w:color="auto" w:fill="C4BC96" w:themeFill="background2" w:themeFillShade="BF"/>
          </w:tcPr>
          <w:p w14:paraId="09F16B81" w14:textId="77777777" w:rsidR="009E4BCB" w:rsidRPr="00C14B92" w:rsidRDefault="009E4BCB" w:rsidP="00010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C14B92">
              <w:rPr>
                <w:rFonts w:ascii="Arial Narrow" w:hAnsi="Arial Narrow" w:cs="Arial"/>
                <w:b/>
                <w:sz w:val="20"/>
                <w:szCs w:val="20"/>
              </w:rPr>
              <w:t>68 (58)</w:t>
            </w:r>
          </w:p>
        </w:tc>
        <w:tc>
          <w:tcPr>
            <w:tcW w:w="0" w:type="dxa"/>
            <w:shd w:val="clear" w:color="auto" w:fill="C4BC96" w:themeFill="background2" w:themeFillShade="BF"/>
          </w:tcPr>
          <w:p w14:paraId="0DB5F009" w14:textId="77777777" w:rsidR="009E4BCB" w:rsidRPr="00C14B92" w:rsidRDefault="009E4BCB" w:rsidP="00010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C14B92">
              <w:rPr>
                <w:rFonts w:ascii="Arial Narrow" w:hAnsi="Arial Narrow" w:cs="Arial"/>
                <w:b/>
                <w:sz w:val="20"/>
                <w:szCs w:val="20"/>
              </w:rPr>
              <w:t>28 (72)</w:t>
            </w:r>
          </w:p>
        </w:tc>
        <w:tc>
          <w:tcPr>
            <w:tcW w:w="0" w:type="dxa"/>
            <w:shd w:val="clear" w:color="auto" w:fill="C4BC96" w:themeFill="background2" w:themeFillShade="BF"/>
          </w:tcPr>
          <w:p w14:paraId="17C63747" w14:textId="77777777" w:rsidR="009E4BCB" w:rsidRPr="00C14B92" w:rsidRDefault="009E4BCB" w:rsidP="00010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</w:p>
        </w:tc>
      </w:tr>
      <w:tr w:rsidR="00C14B92" w:rsidRPr="00C14B92" w14:paraId="0C461AE5" w14:textId="77777777" w:rsidTr="00010B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76C00FD1" w14:textId="77777777" w:rsidR="009E4BCB" w:rsidRPr="00C14B92" w:rsidRDefault="009E4BCB" w:rsidP="00010B20">
            <w:pPr>
              <w:ind w:left="720"/>
              <w:rPr>
                <w:rFonts w:ascii="Arial Narrow" w:hAnsi="Arial Narrow" w:cstheme="majorHAnsi"/>
                <w:sz w:val="20"/>
                <w:szCs w:val="20"/>
                <w:lang w:val="en-US"/>
              </w:rPr>
            </w:pPr>
            <w:r w:rsidRPr="00C14B92">
              <w:rPr>
                <w:rFonts w:ascii="Arial Narrow" w:hAnsi="Arial Narrow" w:cstheme="majorHAnsi"/>
                <w:sz w:val="20"/>
                <w:szCs w:val="20"/>
                <w:lang w:val="en-US"/>
              </w:rPr>
              <w:t>ISI positive</w:t>
            </w:r>
          </w:p>
        </w:tc>
        <w:tc>
          <w:tcPr>
            <w:tcW w:w="1842" w:type="dxa"/>
          </w:tcPr>
          <w:p w14:paraId="412BC487" w14:textId="77777777" w:rsidR="009E4BCB" w:rsidRPr="00C14B92" w:rsidRDefault="009E4BCB" w:rsidP="00010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bCs/>
                <w:sz w:val="20"/>
                <w:szCs w:val="20"/>
              </w:rPr>
            </w:pPr>
            <w:r w:rsidRPr="00C14B92">
              <w:rPr>
                <w:rFonts w:ascii="Arial Narrow" w:hAnsi="Arial Narrow" w:cs="Arial"/>
                <w:bCs/>
                <w:sz w:val="20"/>
                <w:szCs w:val="20"/>
              </w:rPr>
              <w:t>50 (53)</w:t>
            </w:r>
          </w:p>
        </w:tc>
        <w:tc>
          <w:tcPr>
            <w:tcW w:w="1843" w:type="dxa"/>
          </w:tcPr>
          <w:p w14:paraId="471F55C5" w14:textId="77777777" w:rsidR="009E4BCB" w:rsidRPr="00C14B92" w:rsidRDefault="009E4BCB" w:rsidP="00010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bCs/>
                <w:sz w:val="20"/>
                <w:szCs w:val="20"/>
              </w:rPr>
            </w:pPr>
            <w:r w:rsidRPr="00C14B92">
              <w:rPr>
                <w:rFonts w:ascii="Arial Narrow" w:hAnsi="Arial Narrow" w:cs="Arial"/>
                <w:bCs/>
                <w:sz w:val="20"/>
                <w:szCs w:val="20"/>
              </w:rPr>
              <w:t>35 (52)</w:t>
            </w:r>
          </w:p>
        </w:tc>
        <w:tc>
          <w:tcPr>
            <w:tcW w:w="1843" w:type="dxa"/>
          </w:tcPr>
          <w:p w14:paraId="182A4188" w14:textId="77777777" w:rsidR="009E4BCB" w:rsidRPr="00C14B92" w:rsidRDefault="009E4BCB" w:rsidP="00010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bCs/>
                <w:sz w:val="20"/>
                <w:szCs w:val="20"/>
              </w:rPr>
            </w:pPr>
            <w:r w:rsidRPr="00C14B92">
              <w:rPr>
                <w:rFonts w:ascii="Arial Narrow" w:hAnsi="Arial Narrow" w:cs="Arial"/>
                <w:bCs/>
                <w:sz w:val="20"/>
                <w:szCs w:val="20"/>
              </w:rPr>
              <w:t>15 (54)</w:t>
            </w:r>
          </w:p>
        </w:tc>
        <w:tc>
          <w:tcPr>
            <w:tcW w:w="845" w:type="dxa"/>
          </w:tcPr>
          <w:p w14:paraId="2820C584" w14:textId="77777777" w:rsidR="009E4BCB" w:rsidRPr="00C14B92" w:rsidRDefault="009E4BCB" w:rsidP="00010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C14B92">
              <w:rPr>
                <w:rFonts w:ascii="Arial Narrow" w:hAnsi="Arial Narrow" w:cs="Arial"/>
                <w:sz w:val="20"/>
                <w:szCs w:val="20"/>
              </w:rPr>
              <w:t>0.851</w:t>
            </w:r>
          </w:p>
        </w:tc>
      </w:tr>
      <w:tr w:rsidR="00C14B92" w:rsidRPr="00C14B92" w14:paraId="37271D34" w14:textId="77777777" w:rsidTr="00010B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C4BC96" w:themeFill="background2" w:themeFillShade="BF"/>
          </w:tcPr>
          <w:p w14:paraId="788270AB" w14:textId="77777777" w:rsidR="009E4BCB" w:rsidRPr="00C14B92" w:rsidRDefault="009E4BCB" w:rsidP="00010B20">
            <w:pPr>
              <w:rPr>
                <w:rFonts w:ascii="Arial Narrow" w:hAnsi="Arial Narrow" w:cstheme="majorHAnsi"/>
                <w:sz w:val="20"/>
                <w:szCs w:val="20"/>
                <w:lang w:val="en-US"/>
              </w:rPr>
            </w:pPr>
            <w:r w:rsidRPr="00C14B92">
              <w:rPr>
                <w:rFonts w:ascii="Arial Narrow" w:hAnsi="Arial Narrow" w:cstheme="majorHAnsi"/>
                <w:sz w:val="20"/>
                <w:szCs w:val="20"/>
                <w:lang w:val="en-US"/>
              </w:rPr>
              <w:t>Other patients</w:t>
            </w:r>
          </w:p>
        </w:tc>
        <w:tc>
          <w:tcPr>
            <w:tcW w:w="0" w:type="dxa"/>
            <w:shd w:val="clear" w:color="auto" w:fill="C4BC96" w:themeFill="background2" w:themeFillShade="BF"/>
          </w:tcPr>
          <w:p w14:paraId="3F295A24" w14:textId="77777777" w:rsidR="009E4BCB" w:rsidRPr="00C14B92" w:rsidRDefault="009E4BCB" w:rsidP="00010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 w:rsidRPr="00C14B92">
              <w:rPr>
                <w:rFonts w:ascii="Arial Narrow" w:hAnsi="Arial Narrow" w:cs="Arial"/>
                <w:b/>
                <w:bCs/>
                <w:sz w:val="20"/>
                <w:szCs w:val="20"/>
              </w:rPr>
              <w:t>60 (38)</w:t>
            </w:r>
          </w:p>
        </w:tc>
        <w:tc>
          <w:tcPr>
            <w:tcW w:w="0" w:type="dxa"/>
            <w:shd w:val="clear" w:color="auto" w:fill="C4BC96" w:themeFill="background2" w:themeFillShade="BF"/>
          </w:tcPr>
          <w:p w14:paraId="3073E109" w14:textId="77777777" w:rsidR="009E4BCB" w:rsidRPr="00C14B92" w:rsidRDefault="009E4BCB" w:rsidP="00010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 w:rsidRPr="00C14B92">
              <w:rPr>
                <w:rFonts w:ascii="Arial Narrow" w:hAnsi="Arial Narrow" w:cs="Arial"/>
                <w:b/>
                <w:bCs/>
                <w:sz w:val="20"/>
                <w:szCs w:val="20"/>
              </w:rPr>
              <w:t>49 (42)</w:t>
            </w:r>
          </w:p>
        </w:tc>
        <w:tc>
          <w:tcPr>
            <w:tcW w:w="0" w:type="dxa"/>
            <w:shd w:val="clear" w:color="auto" w:fill="C4BC96" w:themeFill="background2" w:themeFillShade="BF"/>
          </w:tcPr>
          <w:p w14:paraId="688CD475" w14:textId="77777777" w:rsidR="009E4BCB" w:rsidRPr="00C14B92" w:rsidRDefault="009E4BCB" w:rsidP="00010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 w:rsidRPr="00C14B92">
              <w:rPr>
                <w:rFonts w:ascii="Arial Narrow" w:hAnsi="Arial Narrow" w:cs="Arial"/>
                <w:b/>
                <w:bCs/>
                <w:sz w:val="20"/>
                <w:szCs w:val="20"/>
              </w:rPr>
              <w:t>11 (28)</w:t>
            </w:r>
          </w:p>
        </w:tc>
        <w:tc>
          <w:tcPr>
            <w:tcW w:w="0" w:type="dxa"/>
            <w:shd w:val="clear" w:color="auto" w:fill="C4BC96" w:themeFill="background2" w:themeFillShade="BF"/>
          </w:tcPr>
          <w:p w14:paraId="7DBF8390" w14:textId="77777777" w:rsidR="009E4BCB" w:rsidRPr="00C14B92" w:rsidRDefault="009E4BCB" w:rsidP="00010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</w:p>
        </w:tc>
      </w:tr>
      <w:tr w:rsidR="00C14B92" w:rsidRPr="00C14B92" w14:paraId="5FB2CB0A" w14:textId="77777777" w:rsidTr="00010B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72983153" w14:textId="77777777" w:rsidR="009E4BCB" w:rsidRPr="00C14B92" w:rsidRDefault="009E4BCB" w:rsidP="00010B20">
            <w:pPr>
              <w:ind w:left="720"/>
              <w:rPr>
                <w:rFonts w:ascii="Arial Narrow" w:hAnsi="Arial Narrow" w:cstheme="majorHAnsi"/>
                <w:sz w:val="20"/>
                <w:szCs w:val="20"/>
                <w:lang w:val="en-US"/>
              </w:rPr>
            </w:pPr>
            <w:r w:rsidRPr="00C14B92">
              <w:rPr>
                <w:rFonts w:ascii="Arial Narrow" w:hAnsi="Arial Narrow" w:cstheme="majorHAnsi"/>
                <w:sz w:val="20"/>
                <w:szCs w:val="20"/>
                <w:lang w:val="en-US"/>
              </w:rPr>
              <w:t>ISI positive</w:t>
            </w:r>
          </w:p>
        </w:tc>
        <w:tc>
          <w:tcPr>
            <w:tcW w:w="1842" w:type="dxa"/>
          </w:tcPr>
          <w:p w14:paraId="53A92A66" w14:textId="77777777" w:rsidR="009E4BCB" w:rsidRPr="00C14B92" w:rsidRDefault="009E4BCB" w:rsidP="00010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C14B92">
              <w:rPr>
                <w:rFonts w:ascii="Arial Narrow" w:hAnsi="Arial Narrow" w:cs="Arial"/>
                <w:sz w:val="20"/>
                <w:szCs w:val="20"/>
              </w:rPr>
              <w:t>13 (22)</w:t>
            </w:r>
          </w:p>
        </w:tc>
        <w:tc>
          <w:tcPr>
            <w:tcW w:w="1843" w:type="dxa"/>
          </w:tcPr>
          <w:p w14:paraId="1BCC5E9A" w14:textId="77777777" w:rsidR="009E4BCB" w:rsidRPr="00C14B92" w:rsidRDefault="009E4BCB" w:rsidP="00010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bCs/>
                <w:sz w:val="20"/>
                <w:szCs w:val="20"/>
              </w:rPr>
            </w:pPr>
            <w:r w:rsidRPr="00C14B92">
              <w:rPr>
                <w:rFonts w:ascii="Arial Narrow" w:hAnsi="Arial Narrow" w:cs="Arial"/>
                <w:bCs/>
                <w:sz w:val="20"/>
                <w:szCs w:val="20"/>
              </w:rPr>
              <w:t>12 (24)</w:t>
            </w:r>
          </w:p>
        </w:tc>
        <w:tc>
          <w:tcPr>
            <w:tcW w:w="1843" w:type="dxa"/>
          </w:tcPr>
          <w:p w14:paraId="0A5601BB" w14:textId="77777777" w:rsidR="009E4BCB" w:rsidRPr="00C14B92" w:rsidRDefault="009E4BCB" w:rsidP="00010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bCs/>
                <w:sz w:val="20"/>
                <w:szCs w:val="20"/>
              </w:rPr>
            </w:pPr>
            <w:r w:rsidRPr="00C14B92">
              <w:rPr>
                <w:rFonts w:ascii="Arial Narrow" w:hAnsi="Arial Narrow" w:cs="Arial"/>
                <w:bCs/>
                <w:sz w:val="20"/>
                <w:szCs w:val="20"/>
              </w:rPr>
              <w:t>1 (9)</w:t>
            </w:r>
          </w:p>
        </w:tc>
        <w:tc>
          <w:tcPr>
            <w:tcW w:w="845" w:type="dxa"/>
          </w:tcPr>
          <w:p w14:paraId="208D16DC" w14:textId="77777777" w:rsidR="009E4BCB" w:rsidRPr="00C14B92" w:rsidRDefault="009E4BCB" w:rsidP="00010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C14B92">
              <w:rPr>
                <w:rFonts w:ascii="Arial Narrow" w:hAnsi="Arial Narrow" w:cs="Arial"/>
                <w:sz w:val="20"/>
                <w:szCs w:val="20"/>
              </w:rPr>
              <w:t>0.263</w:t>
            </w:r>
          </w:p>
        </w:tc>
      </w:tr>
      <w:tr w:rsidR="00C14B92" w:rsidRPr="00C14B92" w14:paraId="574B788E" w14:textId="77777777" w:rsidTr="00010B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C4BC96" w:themeFill="background2" w:themeFillShade="BF"/>
          </w:tcPr>
          <w:p w14:paraId="692425A8" w14:textId="77777777" w:rsidR="009E4BCB" w:rsidRPr="00C14B92" w:rsidRDefault="009E4BCB" w:rsidP="00010B20">
            <w:pPr>
              <w:rPr>
                <w:rFonts w:ascii="Arial Narrow" w:eastAsia="Times New Roman" w:hAnsi="Arial Narrow" w:cstheme="majorHAnsi"/>
                <w:b w:val="0"/>
                <w:sz w:val="20"/>
                <w:szCs w:val="20"/>
                <w:lang w:val="en-US" w:eastAsia="fr-FR"/>
              </w:rPr>
            </w:pPr>
            <w:r w:rsidRPr="00C14B92">
              <w:rPr>
                <w:rFonts w:ascii="Arial Narrow" w:eastAsia="Times New Roman" w:hAnsi="Arial Narrow" w:cstheme="majorHAnsi"/>
                <w:sz w:val="20"/>
                <w:szCs w:val="20"/>
                <w:lang w:val="en-US" w:eastAsia="fr-FR"/>
              </w:rPr>
              <w:t>Characteristics</w:t>
            </w:r>
          </w:p>
        </w:tc>
        <w:tc>
          <w:tcPr>
            <w:tcW w:w="0" w:type="dxa"/>
            <w:shd w:val="clear" w:color="auto" w:fill="C4BC96" w:themeFill="background2" w:themeFillShade="BF"/>
          </w:tcPr>
          <w:p w14:paraId="2AC594DE" w14:textId="77777777" w:rsidR="009E4BCB" w:rsidRPr="00C14B92" w:rsidRDefault="009E4BCB" w:rsidP="00010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0" w:type="dxa"/>
            <w:shd w:val="clear" w:color="auto" w:fill="C4BC96" w:themeFill="background2" w:themeFillShade="BF"/>
          </w:tcPr>
          <w:p w14:paraId="78ECE5A2" w14:textId="77777777" w:rsidR="009E4BCB" w:rsidRPr="00C14B92" w:rsidRDefault="009E4BCB" w:rsidP="00010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Cs/>
                <w:sz w:val="20"/>
                <w:szCs w:val="20"/>
              </w:rPr>
            </w:pPr>
          </w:p>
        </w:tc>
        <w:tc>
          <w:tcPr>
            <w:tcW w:w="0" w:type="dxa"/>
            <w:shd w:val="clear" w:color="auto" w:fill="C4BC96" w:themeFill="background2" w:themeFillShade="BF"/>
          </w:tcPr>
          <w:p w14:paraId="333261A7" w14:textId="77777777" w:rsidR="009E4BCB" w:rsidRPr="00C14B92" w:rsidRDefault="009E4BCB" w:rsidP="00010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Cs/>
                <w:sz w:val="20"/>
                <w:szCs w:val="20"/>
              </w:rPr>
            </w:pPr>
          </w:p>
        </w:tc>
        <w:tc>
          <w:tcPr>
            <w:tcW w:w="0" w:type="dxa"/>
            <w:shd w:val="clear" w:color="auto" w:fill="C4BC96" w:themeFill="background2" w:themeFillShade="BF"/>
          </w:tcPr>
          <w:p w14:paraId="2ED9096D" w14:textId="77777777" w:rsidR="009E4BCB" w:rsidRPr="00C14B92" w:rsidRDefault="009E4BCB" w:rsidP="00010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</w:p>
        </w:tc>
      </w:tr>
      <w:tr w:rsidR="00C14B92" w:rsidRPr="00C14B92" w14:paraId="30776F7F" w14:textId="77777777" w:rsidTr="00010B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055CD740" w14:textId="77777777" w:rsidR="009E4BCB" w:rsidRPr="00C14B92" w:rsidRDefault="009E4BCB" w:rsidP="00010B20">
            <w:pPr>
              <w:rPr>
                <w:rFonts w:ascii="Arial Narrow" w:hAnsi="Arial Narrow" w:cstheme="majorHAnsi"/>
                <w:sz w:val="20"/>
                <w:szCs w:val="20"/>
                <w:lang w:val="en-US"/>
              </w:rPr>
            </w:pPr>
            <w:r w:rsidRPr="00C14B92">
              <w:rPr>
                <w:rFonts w:ascii="Arial Narrow" w:hAnsi="Arial Narrow" w:cstheme="majorHAnsi"/>
                <w:sz w:val="20"/>
                <w:szCs w:val="20"/>
                <w:lang w:val="en-US"/>
              </w:rPr>
              <w:t>SAPS2 II at ICU admission</w:t>
            </w:r>
          </w:p>
        </w:tc>
        <w:tc>
          <w:tcPr>
            <w:tcW w:w="1842" w:type="dxa"/>
            <w:vAlign w:val="bottom"/>
          </w:tcPr>
          <w:p w14:paraId="55BA68CC" w14:textId="77777777" w:rsidR="009E4BCB" w:rsidRPr="00C14B92" w:rsidRDefault="009E4BCB" w:rsidP="00010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 w:rsidRPr="00C14B92">
              <w:rPr>
                <w:rFonts w:ascii="Arial Narrow" w:hAnsi="Arial Narrow" w:cs="Arial"/>
                <w:sz w:val="20"/>
                <w:szCs w:val="20"/>
              </w:rPr>
              <w:t>26 [13-42]</w:t>
            </w:r>
          </w:p>
        </w:tc>
        <w:tc>
          <w:tcPr>
            <w:tcW w:w="1843" w:type="dxa"/>
            <w:vAlign w:val="bottom"/>
          </w:tcPr>
          <w:p w14:paraId="6B533CF0" w14:textId="77777777" w:rsidR="009E4BCB" w:rsidRPr="00C14B92" w:rsidRDefault="009E4BCB" w:rsidP="00010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bCs/>
                <w:sz w:val="20"/>
                <w:szCs w:val="20"/>
                <w:lang w:val="en-US"/>
              </w:rPr>
            </w:pPr>
            <w:r w:rsidRPr="00C14B92">
              <w:rPr>
                <w:rFonts w:ascii="Arial Narrow" w:hAnsi="Arial Narrow" w:cs="Arial"/>
                <w:sz w:val="20"/>
                <w:szCs w:val="20"/>
              </w:rPr>
              <w:t>28 [13-43]</w:t>
            </w:r>
          </w:p>
        </w:tc>
        <w:tc>
          <w:tcPr>
            <w:tcW w:w="1843" w:type="dxa"/>
            <w:vAlign w:val="bottom"/>
          </w:tcPr>
          <w:p w14:paraId="7355B36D" w14:textId="77777777" w:rsidR="009E4BCB" w:rsidRPr="00C14B92" w:rsidRDefault="009E4BCB" w:rsidP="00010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bCs/>
                <w:sz w:val="20"/>
                <w:szCs w:val="20"/>
                <w:lang w:val="en-US"/>
              </w:rPr>
            </w:pPr>
            <w:r w:rsidRPr="00C14B92">
              <w:rPr>
                <w:rFonts w:ascii="Arial Narrow" w:hAnsi="Arial Narrow" w:cs="Arial"/>
                <w:sz w:val="20"/>
                <w:szCs w:val="20"/>
              </w:rPr>
              <w:t>23 [12-38]</w:t>
            </w:r>
          </w:p>
        </w:tc>
        <w:tc>
          <w:tcPr>
            <w:tcW w:w="845" w:type="dxa"/>
          </w:tcPr>
          <w:p w14:paraId="39D160B2" w14:textId="77777777" w:rsidR="009E4BCB" w:rsidRPr="00C14B92" w:rsidRDefault="009E4BCB" w:rsidP="00010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 w:rsidRPr="00C14B92">
              <w:rPr>
                <w:rFonts w:ascii="Arial Narrow" w:hAnsi="Arial Narrow" w:cs="Arial"/>
                <w:sz w:val="20"/>
                <w:szCs w:val="20"/>
                <w:lang w:val="en-US"/>
              </w:rPr>
              <w:t>0.319</w:t>
            </w:r>
          </w:p>
        </w:tc>
      </w:tr>
      <w:tr w:rsidR="00C14B92" w:rsidRPr="00C14B92" w14:paraId="2CD03D95" w14:textId="77777777" w:rsidTr="00010B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70FD2503" w14:textId="77777777" w:rsidR="009E4BCB" w:rsidRPr="00C14B92" w:rsidRDefault="009E4BCB" w:rsidP="00010B20">
            <w:pPr>
              <w:rPr>
                <w:rFonts w:ascii="Arial Narrow" w:hAnsi="Arial Narrow" w:cstheme="majorHAnsi"/>
                <w:sz w:val="20"/>
                <w:szCs w:val="20"/>
                <w:lang w:val="en-US"/>
              </w:rPr>
            </w:pPr>
            <w:r w:rsidRPr="00C14B92">
              <w:rPr>
                <w:rFonts w:ascii="Arial Narrow" w:hAnsi="Arial Narrow" w:cstheme="majorHAnsi"/>
                <w:sz w:val="20"/>
                <w:szCs w:val="20"/>
                <w:lang w:val="en-US"/>
              </w:rPr>
              <w:t>Time between onset and ISI workup (days)*</w:t>
            </w:r>
          </w:p>
        </w:tc>
        <w:tc>
          <w:tcPr>
            <w:tcW w:w="1842" w:type="dxa"/>
            <w:vAlign w:val="bottom"/>
          </w:tcPr>
          <w:p w14:paraId="3A81E80A" w14:textId="77777777" w:rsidR="009E4BCB" w:rsidRPr="00C14B92" w:rsidRDefault="009E4BCB" w:rsidP="00010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 w:rsidRPr="00C14B92">
              <w:rPr>
                <w:rFonts w:ascii="Arial Narrow" w:hAnsi="Arial Narrow" w:cs="Arial"/>
                <w:sz w:val="20"/>
                <w:szCs w:val="20"/>
              </w:rPr>
              <w:t>19 [10-123]</w:t>
            </w:r>
          </w:p>
        </w:tc>
        <w:tc>
          <w:tcPr>
            <w:tcW w:w="1843" w:type="dxa"/>
            <w:vAlign w:val="bottom"/>
          </w:tcPr>
          <w:p w14:paraId="24AF9C87" w14:textId="77777777" w:rsidR="009E4BCB" w:rsidRPr="00C14B92" w:rsidRDefault="009E4BCB" w:rsidP="00010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 w:rsidRPr="00C14B92">
              <w:rPr>
                <w:rFonts w:ascii="Arial Narrow" w:hAnsi="Arial Narrow" w:cs="Arial"/>
                <w:sz w:val="20"/>
                <w:szCs w:val="20"/>
              </w:rPr>
              <w:t>16 [8-63]</w:t>
            </w:r>
          </w:p>
        </w:tc>
        <w:tc>
          <w:tcPr>
            <w:tcW w:w="1843" w:type="dxa"/>
            <w:vAlign w:val="bottom"/>
          </w:tcPr>
          <w:p w14:paraId="0014B92B" w14:textId="77777777" w:rsidR="009E4BCB" w:rsidRPr="00C14B92" w:rsidRDefault="009E4BCB" w:rsidP="00010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 w:rsidRPr="00C14B92">
              <w:rPr>
                <w:rFonts w:ascii="Arial Narrow" w:hAnsi="Arial Narrow" w:cs="Arial"/>
                <w:sz w:val="20"/>
                <w:szCs w:val="20"/>
              </w:rPr>
              <w:t>53 [23-202]</w:t>
            </w:r>
          </w:p>
        </w:tc>
        <w:tc>
          <w:tcPr>
            <w:tcW w:w="845" w:type="dxa"/>
          </w:tcPr>
          <w:p w14:paraId="36105D18" w14:textId="77777777" w:rsidR="009E4BCB" w:rsidRPr="00C14B92" w:rsidRDefault="009E4BCB" w:rsidP="00010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bCs/>
                <w:sz w:val="20"/>
                <w:szCs w:val="20"/>
                <w:lang w:val="en-US"/>
              </w:rPr>
            </w:pPr>
            <w:r w:rsidRPr="00C14B92">
              <w:rPr>
                <w:rFonts w:ascii="Arial Narrow" w:hAnsi="Arial Narrow" w:cs="Arial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</w:tr>
      <w:tr w:rsidR="00C14B92" w:rsidRPr="00C14B92" w14:paraId="15BBDE5B" w14:textId="77777777" w:rsidTr="00010B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C4BC96" w:themeFill="background2" w:themeFillShade="BF"/>
          </w:tcPr>
          <w:p w14:paraId="4BD758C4" w14:textId="77777777" w:rsidR="009E4BCB" w:rsidRPr="00C14B92" w:rsidRDefault="009E4BCB" w:rsidP="00010B20">
            <w:pPr>
              <w:rPr>
                <w:rFonts w:ascii="Arial Narrow" w:hAnsi="Arial Narrow" w:cstheme="majorHAnsi"/>
                <w:sz w:val="20"/>
                <w:szCs w:val="20"/>
                <w:lang w:val="en-US"/>
              </w:rPr>
            </w:pPr>
            <w:r w:rsidRPr="00C14B92">
              <w:rPr>
                <w:rFonts w:ascii="Arial Narrow" w:hAnsi="Arial Narrow" w:cstheme="majorHAnsi"/>
                <w:sz w:val="20"/>
                <w:szCs w:val="20"/>
                <w:lang w:val="en-US"/>
              </w:rPr>
              <w:t>LP findings during ISI workup *</w:t>
            </w:r>
          </w:p>
        </w:tc>
        <w:tc>
          <w:tcPr>
            <w:tcW w:w="0" w:type="dxa"/>
            <w:shd w:val="clear" w:color="auto" w:fill="C4BC96" w:themeFill="background2" w:themeFillShade="BF"/>
          </w:tcPr>
          <w:p w14:paraId="1F7536AA" w14:textId="77777777" w:rsidR="009E4BCB" w:rsidRPr="00C14B92" w:rsidRDefault="009E4BCB" w:rsidP="00010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dxa"/>
            <w:shd w:val="clear" w:color="auto" w:fill="C4BC96" w:themeFill="background2" w:themeFillShade="BF"/>
          </w:tcPr>
          <w:p w14:paraId="6EBEDAF7" w14:textId="77777777" w:rsidR="009E4BCB" w:rsidRPr="00C14B92" w:rsidRDefault="009E4BCB" w:rsidP="00010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dxa"/>
            <w:shd w:val="clear" w:color="auto" w:fill="C4BC96" w:themeFill="background2" w:themeFillShade="BF"/>
          </w:tcPr>
          <w:p w14:paraId="2AE33350" w14:textId="77777777" w:rsidR="009E4BCB" w:rsidRPr="00C14B92" w:rsidRDefault="009E4BCB" w:rsidP="00010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dxa"/>
            <w:shd w:val="clear" w:color="auto" w:fill="C4BC96" w:themeFill="background2" w:themeFillShade="BF"/>
          </w:tcPr>
          <w:p w14:paraId="69344805" w14:textId="77777777" w:rsidR="009E4BCB" w:rsidRPr="00C14B92" w:rsidRDefault="009E4BCB" w:rsidP="00010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bCs/>
                <w:sz w:val="20"/>
                <w:szCs w:val="20"/>
                <w:lang w:val="en-US"/>
              </w:rPr>
            </w:pPr>
          </w:p>
        </w:tc>
      </w:tr>
      <w:tr w:rsidR="00C14B92" w:rsidRPr="00C14B92" w14:paraId="78D4ECCE" w14:textId="77777777" w:rsidTr="00010B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634E0A2B" w14:textId="77777777" w:rsidR="009E4BCB" w:rsidRPr="00C14B92" w:rsidRDefault="009E4BCB" w:rsidP="00010B20">
            <w:pPr>
              <w:ind w:left="708"/>
              <w:rPr>
                <w:rFonts w:ascii="Arial Narrow" w:hAnsi="Arial Narrow" w:cstheme="majorHAnsi"/>
                <w:sz w:val="20"/>
                <w:szCs w:val="20"/>
                <w:lang w:val="en-US"/>
              </w:rPr>
            </w:pPr>
            <w:r w:rsidRPr="00C14B92">
              <w:rPr>
                <w:rFonts w:ascii="Arial Narrow" w:hAnsi="Arial Narrow" w:cstheme="majorHAnsi"/>
                <w:sz w:val="20"/>
                <w:szCs w:val="20"/>
                <w:lang w:val="en-US"/>
              </w:rPr>
              <w:t>Leukocytes (/mm3))</w:t>
            </w:r>
          </w:p>
        </w:tc>
        <w:tc>
          <w:tcPr>
            <w:tcW w:w="1842" w:type="dxa"/>
            <w:vAlign w:val="bottom"/>
          </w:tcPr>
          <w:p w14:paraId="43E90DE7" w14:textId="77777777" w:rsidR="009E4BCB" w:rsidRPr="00C14B92" w:rsidRDefault="009E4BCB" w:rsidP="00010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Cs/>
                <w:sz w:val="20"/>
                <w:szCs w:val="20"/>
              </w:rPr>
            </w:pPr>
            <w:r w:rsidRPr="00C14B92">
              <w:rPr>
                <w:rFonts w:ascii="Arial Narrow" w:hAnsi="Arial Narrow" w:cs="Arial"/>
                <w:sz w:val="20"/>
                <w:szCs w:val="20"/>
              </w:rPr>
              <w:t>6 [1-26]</w:t>
            </w:r>
          </w:p>
        </w:tc>
        <w:tc>
          <w:tcPr>
            <w:tcW w:w="1843" w:type="dxa"/>
            <w:vAlign w:val="bottom"/>
          </w:tcPr>
          <w:p w14:paraId="5EC7418A" w14:textId="77777777" w:rsidR="009E4BCB" w:rsidRPr="00C14B92" w:rsidRDefault="009E4BCB" w:rsidP="00010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Cs/>
                <w:sz w:val="20"/>
                <w:szCs w:val="20"/>
                <w:lang w:val="en-US"/>
              </w:rPr>
            </w:pPr>
            <w:r w:rsidRPr="00C14B92">
              <w:rPr>
                <w:rFonts w:ascii="Arial Narrow" w:hAnsi="Arial Narrow" w:cs="Arial"/>
                <w:sz w:val="20"/>
                <w:szCs w:val="20"/>
              </w:rPr>
              <w:t>6 [1-28]</w:t>
            </w:r>
          </w:p>
        </w:tc>
        <w:tc>
          <w:tcPr>
            <w:tcW w:w="1843" w:type="dxa"/>
            <w:vAlign w:val="bottom"/>
          </w:tcPr>
          <w:p w14:paraId="1D2A372F" w14:textId="77777777" w:rsidR="009E4BCB" w:rsidRPr="00C14B92" w:rsidRDefault="009E4BCB" w:rsidP="00010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Cs/>
                <w:sz w:val="20"/>
                <w:szCs w:val="20"/>
                <w:lang w:val="en-US"/>
              </w:rPr>
            </w:pPr>
            <w:r w:rsidRPr="00C14B92">
              <w:rPr>
                <w:rFonts w:ascii="Arial Narrow" w:hAnsi="Arial Narrow" w:cs="Arial"/>
                <w:sz w:val="20"/>
                <w:szCs w:val="20"/>
              </w:rPr>
              <w:t>6 [1-20]</w:t>
            </w:r>
          </w:p>
        </w:tc>
        <w:tc>
          <w:tcPr>
            <w:tcW w:w="845" w:type="dxa"/>
          </w:tcPr>
          <w:p w14:paraId="7793B6B3" w14:textId="77777777" w:rsidR="009E4BCB" w:rsidRPr="00C14B92" w:rsidRDefault="009E4BCB" w:rsidP="00010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C14B92">
              <w:rPr>
                <w:rFonts w:ascii="Arial Narrow" w:hAnsi="Arial Narrow" w:cs="Arial"/>
                <w:sz w:val="20"/>
                <w:szCs w:val="20"/>
              </w:rPr>
              <w:t>0.823</w:t>
            </w:r>
          </w:p>
        </w:tc>
      </w:tr>
      <w:tr w:rsidR="00C14B92" w:rsidRPr="00C14B92" w14:paraId="7D1E1543" w14:textId="77777777" w:rsidTr="00010B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1B8D9DBD" w14:textId="77777777" w:rsidR="009E4BCB" w:rsidRPr="00C14B92" w:rsidRDefault="009E4BCB" w:rsidP="00010B20">
            <w:pPr>
              <w:ind w:left="708"/>
              <w:rPr>
                <w:rFonts w:ascii="Arial Narrow" w:hAnsi="Arial Narrow" w:cstheme="majorHAnsi"/>
                <w:sz w:val="20"/>
                <w:szCs w:val="20"/>
                <w:lang w:val="en-US"/>
              </w:rPr>
            </w:pPr>
            <w:r w:rsidRPr="00C14B92">
              <w:rPr>
                <w:rFonts w:ascii="Arial Narrow" w:hAnsi="Arial Narrow" w:cstheme="majorHAnsi"/>
                <w:sz w:val="20"/>
                <w:szCs w:val="20"/>
                <w:lang w:val="en-US"/>
              </w:rPr>
              <w:t>Erythrocytes (/mm3)</w:t>
            </w:r>
          </w:p>
        </w:tc>
        <w:tc>
          <w:tcPr>
            <w:tcW w:w="1842" w:type="dxa"/>
            <w:vAlign w:val="bottom"/>
          </w:tcPr>
          <w:p w14:paraId="22E91BBA" w14:textId="77777777" w:rsidR="009E4BCB" w:rsidRPr="00C14B92" w:rsidRDefault="009E4BCB" w:rsidP="00010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bCs/>
                <w:sz w:val="20"/>
                <w:szCs w:val="20"/>
              </w:rPr>
            </w:pPr>
            <w:r w:rsidRPr="00C14B92">
              <w:rPr>
                <w:rFonts w:ascii="Arial Narrow" w:hAnsi="Arial Narrow" w:cs="Arial"/>
                <w:sz w:val="20"/>
                <w:szCs w:val="20"/>
              </w:rPr>
              <w:t>8 [1-46]</w:t>
            </w:r>
          </w:p>
        </w:tc>
        <w:tc>
          <w:tcPr>
            <w:tcW w:w="1843" w:type="dxa"/>
            <w:vAlign w:val="bottom"/>
          </w:tcPr>
          <w:p w14:paraId="63D96DA8" w14:textId="77777777" w:rsidR="009E4BCB" w:rsidRPr="00C14B92" w:rsidRDefault="009E4BCB" w:rsidP="00010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bCs/>
                <w:sz w:val="20"/>
                <w:szCs w:val="20"/>
                <w:lang w:val="en-US"/>
              </w:rPr>
            </w:pPr>
            <w:r w:rsidRPr="00C14B92">
              <w:rPr>
                <w:rFonts w:ascii="Arial Narrow" w:hAnsi="Arial Narrow" w:cs="Arial"/>
                <w:sz w:val="20"/>
                <w:szCs w:val="20"/>
              </w:rPr>
              <w:t>6 [1-39]</w:t>
            </w:r>
          </w:p>
        </w:tc>
        <w:tc>
          <w:tcPr>
            <w:tcW w:w="1843" w:type="dxa"/>
            <w:vAlign w:val="bottom"/>
          </w:tcPr>
          <w:p w14:paraId="2750C3FD" w14:textId="77777777" w:rsidR="009E4BCB" w:rsidRPr="00C14B92" w:rsidRDefault="009E4BCB" w:rsidP="00010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bCs/>
                <w:sz w:val="20"/>
                <w:szCs w:val="20"/>
                <w:lang w:val="en-US"/>
              </w:rPr>
            </w:pPr>
            <w:r w:rsidRPr="00C14B92">
              <w:rPr>
                <w:rFonts w:ascii="Arial Narrow" w:hAnsi="Arial Narrow" w:cs="Arial"/>
                <w:sz w:val="20"/>
                <w:szCs w:val="20"/>
              </w:rPr>
              <w:t>13 [1-196]</w:t>
            </w:r>
          </w:p>
        </w:tc>
        <w:tc>
          <w:tcPr>
            <w:tcW w:w="845" w:type="dxa"/>
          </w:tcPr>
          <w:p w14:paraId="607B8159" w14:textId="77777777" w:rsidR="009E4BCB" w:rsidRPr="00C14B92" w:rsidRDefault="009E4BCB" w:rsidP="00010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C14B92">
              <w:rPr>
                <w:rFonts w:ascii="Arial Narrow" w:hAnsi="Arial Narrow" w:cs="Arial"/>
                <w:sz w:val="20"/>
                <w:szCs w:val="20"/>
              </w:rPr>
              <w:t>0.189</w:t>
            </w:r>
          </w:p>
        </w:tc>
      </w:tr>
      <w:tr w:rsidR="00C14B92" w:rsidRPr="00C14B92" w14:paraId="0CE1A4BF" w14:textId="77777777" w:rsidTr="00010B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062294B1" w14:textId="77777777" w:rsidR="009E4BCB" w:rsidRPr="00C14B92" w:rsidRDefault="009E4BCB" w:rsidP="00010B20">
            <w:pPr>
              <w:ind w:left="708"/>
              <w:rPr>
                <w:rFonts w:ascii="Arial Narrow" w:hAnsi="Arial Narrow" w:cstheme="majorHAnsi"/>
                <w:sz w:val="20"/>
                <w:szCs w:val="20"/>
                <w:lang w:val="en-US"/>
              </w:rPr>
            </w:pPr>
            <w:r w:rsidRPr="00C14B92">
              <w:rPr>
                <w:rFonts w:ascii="Arial Narrow" w:hAnsi="Arial Narrow" w:cstheme="majorHAnsi"/>
                <w:sz w:val="20"/>
                <w:szCs w:val="20"/>
                <w:lang w:val="en-US"/>
              </w:rPr>
              <w:t>Protein (g/l)</w:t>
            </w:r>
          </w:p>
        </w:tc>
        <w:tc>
          <w:tcPr>
            <w:tcW w:w="1842" w:type="dxa"/>
            <w:vAlign w:val="bottom"/>
          </w:tcPr>
          <w:p w14:paraId="77AF0CC2" w14:textId="77777777" w:rsidR="009E4BCB" w:rsidRPr="00C14B92" w:rsidRDefault="009E4BCB" w:rsidP="00010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Cs/>
                <w:sz w:val="20"/>
                <w:szCs w:val="20"/>
              </w:rPr>
            </w:pPr>
            <w:r w:rsidRPr="00C14B92">
              <w:rPr>
                <w:rFonts w:ascii="Arial Narrow" w:hAnsi="Arial Narrow" w:cs="Arial"/>
                <w:sz w:val="20"/>
                <w:szCs w:val="20"/>
              </w:rPr>
              <w:t>1 [0-1]</w:t>
            </w:r>
          </w:p>
        </w:tc>
        <w:tc>
          <w:tcPr>
            <w:tcW w:w="1843" w:type="dxa"/>
            <w:vAlign w:val="bottom"/>
          </w:tcPr>
          <w:p w14:paraId="1189731A" w14:textId="77777777" w:rsidR="009E4BCB" w:rsidRPr="00C14B92" w:rsidRDefault="009E4BCB" w:rsidP="00010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Cs/>
                <w:sz w:val="20"/>
                <w:szCs w:val="20"/>
                <w:lang w:val="en-US"/>
              </w:rPr>
            </w:pPr>
            <w:r w:rsidRPr="00C14B92">
              <w:rPr>
                <w:rFonts w:ascii="Arial Narrow" w:hAnsi="Arial Narrow" w:cs="Arial"/>
                <w:sz w:val="20"/>
                <w:szCs w:val="20"/>
              </w:rPr>
              <w:t>1 [0-1]</w:t>
            </w:r>
          </w:p>
        </w:tc>
        <w:tc>
          <w:tcPr>
            <w:tcW w:w="1843" w:type="dxa"/>
            <w:vAlign w:val="bottom"/>
          </w:tcPr>
          <w:p w14:paraId="61117367" w14:textId="77777777" w:rsidR="009E4BCB" w:rsidRPr="00C14B92" w:rsidRDefault="009E4BCB" w:rsidP="00010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Cs/>
                <w:sz w:val="20"/>
                <w:szCs w:val="20"/>
                <w:lang w:val="en-US"/>
              </w:rPr>
            </w:pPr>
            <w:r w:rsidRPr="00C14B92">
              <w:rPr>
                <w:rFonts w:ascii="Arial Narrow" w:hAnsi="Arial Narrow" w:cs="Arial"/>
                <w:sz w:val="20"/>
                <w:szCs w:val="20"/>
              </w:rPr>
              <w:t>1 [0-1]</w:t>
            </w:r>
          </w:p>
        </w:tc>
        <w:tc>
          <w:tcPr>
            <w:tcW w:w="845" w:type="dxa"/>
          </w:tcPr>
          <w:p w14:paraId="758510C7" w14:textId="77777777" w:rsidR="009E4BCB" w:rsidRPr="00C14B92" w:rsidRDefault="009E4BCB" w:rsidP="00010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C14B92">
              <w:rPr>
                <w:rFonts w:ascii="Arial Narrow" w:hAnsi="Arial Narrow" w:cs="Arial"/>
                <w:sz w:val="20"/>
                <w:szCs w:val="20"/>
              </w:rPr>
              <w:t>0.491</w:t>
            </w:r>
          </w:p>
        </w:tc>
      </w:tr>
      <w:tr w:rsidR="00C14B92" w:rsidRPr="00C14B92" w14:paraId="16B2DE31" w14:textId="77777777" w:rsidTr="00010B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4779F001" w14:textId="77777777" w:rsidR="009E4BCB" w:rsidRPr="00C14B92" w:rsidRDefault="009E4BCB" w:rsidP="00010B20">
            <w:pPr>
              <w:ind w:left="708"/>
              <w:rPr>
                <w:rFonts w:ascii="Arial Narrow" w:hAnsi="Arial Narrow" w:cstheme="majorHAnsi"/>
                <w:sz w:val="20"/>
                <w:szCs w:val="20"/>
                <w:lang w:val="en-US"/>
              </w:rPr>
            </w:pPr>
            <w:r w:rsidRPr="00C14B92">
              <w:rPr>
                <w:rFonts w:ascii="Arial Narrow" w:hAnsi="Arial Narrow" w:cstheme="majorHAnsi"/>
                <w:sz w:val="20"/>
                <w:szCs w:val="20"/>
                <w:lang w:val="en-US"/>
              </w:rPr>
              <w:t>Glucose (mmol/l)</w:t>
            </w:r>
          </w:p>
        </w:tc>
        <w:tc>
          <w:tcPr>
            <w:tcW w:w="1842" w:type="dxa"/>
            <w:vAlign w:val="bottom"/>
          </w:tcPr>
          <w:p w14:paraId="2BF92E2E" w14:textId="77777777" w:rsidR="009E4BCB" w:rsidRPr="00C14B92" w:rsidRDefault="009E4BCB" w:rsidP="00010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bCs/>
                <w:sz w:val="20"/>
                <w:szCs w:val="20"/>
              </w:rPr>
            </w:pPr>
            <w:r w:rsidRPr="00C14B92">
              <w:rPr>
                <w:rFonts w:ascii="Arial Narrow" w:hAnsi="Arial Narrow" w:cs="Arial"/>
                <w:sz w:val="20"/>
                <w:szCs w:val="20"/>
              </w:rPr>
              <w:t>4 [3-4]</w:t>
            </w:r>
          </w:p>
        </w:tc>
        <w:tc>
          <w:tcPr>
            <w:tcW w:w="1843" w:type="dxa"/>
            <w:vAlign w:val="bottom"/>
          </w:tcPr>
          <w:p w14:paraId="116D700F" w14:textId="77777777" w:rsidR="009E4BCB" w:rsidRPr="00C14B92" w:rsidRDefault="009E4BCB" w:rsidP="00010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bCs/>
                <w:sz w:val="20"/>
                <w:szCs w:val="20"/>
                <w:lang w:val="en-US"/>
              </w:rPr>
            </w:pPr>
            <w:r w:rsidRPr="00C14B92">
              <w:rPr>
                <w:rFonts w:ascii="Arial Narrow" w:hAnsi="Arial Narrow" w:cs="Arial"/>
                <w:sz w:val="20"/>
                <w:szCs w:val="20"/>
              </w:rPr>
              <w:t>4 [3-4]</w:t>
            </w:r>
          </w:p>
        </w:tc>
        <w:tc>
          <w:tcPr>
            <w:tcW w:w="1843" w:type="dxa"/>
            <w:vAlign w:val="bottom"/>
          </w:tcPr>
          <w:p w14:paraId="2E709EA8" w14:textId="77777777" w:rsidR="009E4BCB" w:rsidRPr="00C14B92" w:rsidRDefault="009E4BCB" w:rsidP="00010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bCs/>
                <w:sz w:val="20"/>
                <w:szCs w:val="20"/>
                <w:lang w:val="en-US"/>
              </w:rPr>
            </w:pPr>
            <w:r w:rsidRPr="00C14B92">
              <w:rPr>
                <w:rFonts w:ascii="Arial Narrow" w:hAnsi="Arial Narrow" w:cs="Arial"/>
                <w:sz w:val="20"/>
                <w:szCs w:val="20"/>
              </w:rPr>
              <w:t>4 [3-4]</w:t>
            </w:r>
          </w:p>
        </w:tc>
        <w:tc>
          <w:tcPr>
            <w:tcW w:w="845" w:type="dxa"/>
          </w:tcPr>
          <w:p w14:paraId="31835724" w14:textId="77777777" w:rsidR="009E4BCB" w:rsidRPr="00C14B92" w:rsidRDefault="009E4BCB" w:rsidP="00010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C14B92">
              <w:rPr>
                <w:rFonts w:ascii="Arial Narrow" w:hAnsi="Arial Narrow" w:cs="Arial"/>
                <w:sz w:val="20"/>
                <w:szCs w:val="20"/>
              </w:rPr>
              <w:t>0.388</w:t>
            </w:r>
          </w:p>
        </w:tc>
      </w:tr>
      <w:tr w:rsidR="00C14B92" w:rsidRPr="00C14B92" w14:paraId="055572E5" w14:textId="77777777" w:rsidTr="00010B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6702B6AB" w14:textId="77777777" w:rsidR="009E4BCB" w:rsidRPr="00C14B92" w:rsidRDefault="009E4BCB" w:rsidP="00010B20">
            <w:pPr>
              <w:ind w:left="708"/>
              <w:rPr>
                <w:rFonts w:ascii="Arial Narrow" w:hAnsi="Arial Narrow" w:cstheme="majorHAnsi"/>
                <w:sz w:val="20"/>
                <w:szCs w:val="20"/>
                <w:lang w:val="en-US"/>
              </w:rPr>
            </w:pPr>
            <w:r w:rsidRPr="00C14B92">
              <w:rPr>
                <w:rFonts w:ascii="Arial Narrow" w:hAnsi="Arial Narrow" w:cstheme="majorHAnsi"/>
                <w:sz w:val="20"/>
                <w:szCs w:val="20"/>
                <w:lang w:val="en-US"/>
              </w:rPr>
              <w:t>Albumin level (mg/l)</w:t>
            </w:r>
          </w:p>
        </w:tc>
        <w:tc>
          <w:tcPr>
            <w:tcW w:w="1842" w:type="dxa"/>
            <w:vAlign w:val="bottom"/>
          </w:tcPr>
          <w:p w14:paraId="6E26B927" w14:textId="77777777" w:rsidR="009E4BCB" w:rsidRPr="00C14B92" w:rsidRDefault="009E4BCB" w:rsidP="00010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Cs/>
                <w:sz w:val="20"/>
                <w:szCs w:val="20"/>
              </w:rPr>
            </w:pPr>
            <w:r w:rsidRPr="00C14B92">
              <w:rPr>
                <w:rFonts w:ascii="Arial Narrow" w:hAnsi="Arial Narrow" w:cs="Arial"/>
                <w:sz w:val="20"/>
                <w:szCs w:val="20"/>
              </w:rPr>
              <w:t>278 [186-483]</w:t>
            </w:r>
          </w:p>
        </w:tc>
        <w:tc>
          <w:tcPr>
            <w:tcW w:w="1843" w:type="dxa"/>
            <w:vAlign w:val="bottom"/>
          </w:tcPr>
          <w:p w14:paraId="5E99F0BF" w14:textId="77777777" w:rsidR="009E4BCB" w:rsidRPr="00C14B92" w:rsidRDefault="009E4BCB" w:rsidP="00010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Cs/>
                <w:sz w:val="20"/>
                <w:szCs w:val="20"/>
                <w:lang w:val="en-US"/>
              </w:rPr>
            </w:pPr>
            <w:r w:rsidRPr="00C14B92">
              <w:rPr>
                <w:rFonts w:ascii="Arial Narrow" w:hAnsi="Arial Narrow" w:cs="Arial"/>
                <w:sz w:val="20"/>
                <w:szCs w:val="20"/>
              </w:rPr>
              <w:t>275 [173-475]</w:t>
            </w:r>
          </w:p>
        </w:tc>
        <w:tc>
          <w:tcPr>
            <w:tcW w:w="1843" w:type="dxa"/>
            <w:vAlign w:val="bottom"/>
          </w:tcPr>
          <w:p w14:paraId="52B5B8A9" w14:textId="77777777" w:rsidR="009E4BCB" w:rsidRPr="00C14B92" w:rsidRDefault="009E4BCB" w:rsidP="00010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Cs/>
                <w:sz w:val="20"/>
                <w:szCs w:val="20"/>
                <w:lang w:val="en-US"/>
              </w:rPr>
            </w:pPr>
            <w:r w:rsidRPr="00C14B92">
              <w:rPr>
                <w:rFonts w:ascii="Arial Narrow" w:hAnsi="Arial Narrow" w:cs="Arial"/>
                <w:sz w:val="20"/>
                <w:szCs w:val="20"/>
              </w:rPr>
              <w:t>312 [211-502]</w:t>
            </w:r>
          </w:p>
        </w:tc>
        <w:tc>
          <w:tcPr>
            <w:tcW w:w="845" w:type="dxa"/>
          </w:tcPr>
          <w:p w14:paraId="207A0D1A" w14:textId="77777777" w:rsidR="009E4BCB" w:rsidRPr="00C14B92" w:rsidRDefault="009E4BCB" w:rsidP="00010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C14B92">
              <w:rPr>
                <w:rFonts w:ascii="Arial Narrow" w:hAnsi="Arial Narrow" w:cs="Arial"/>
                <w:sz w:val="20"/>
                <w:szCs w:val="20"/>
              </w:rPr>
              <w:t>0.347</w:t>
            </w:r>
          </w:p>
        </w:tc>
      </w:tr>
      <w:tr w:rsidR="00C14B92" w:rsidRPr="00C14B92" w14:paraId="2EFE0C41" w14:textId="77777777" w:rsidTr="00010B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3A256381" w14:textId="77777777" w:rsidR="009E4BCB" w:rsidRPr="00C14B92" w:rsidRDefault="009E4BCB" w:rsidP="00010B20">
            <w:pPr>
              <w:ind w:left="708"/>
              <w:rPr>
                <w:rFonts w:ascii="Arial Narrow" w:hAnsi="Arial Narrow" w:cstheme="majorHAnsi"/>
                <w:sz w:val="20"/>
                <w:szCs w:val="20"/>
                <w:lang w:val="en-US"/>
              </w:rPr>
            </w:pPr>
            <w:r w:rsidRPr="00C14B92">
              <w:rPr>
                <w:rFonts w:ascii="Arial Narrow" w:hAnsi="Arial Narrow" w:cstheme="majorHAnsi"/>
                <w:sz w:val="20"/>
                <w:szCs w:val="20"/>
                <w:lang w:val="en-US"/>
              </w:rPr>
              <w:t>IgG level (mg/l)</w:t>
            </w:r>
          </w:p>
        </w:tc>
        <w:tc>
          <w:tcPr>
            <w:tcW w:w="1842" w:type="dxa"/>
            <w:vAlign w:val="bottom"/>
          </w:tcPr>
          <w:p w14:paraId="47671B10" w14:textId="77777777" w:rsidR="009E4BCB" w:rsidRPr="00C14B92" w:rsidRDefault="009E4BCB" w:rsidP="00010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bCs/>
                <w:sz w:val="20"/>
                <w:szCs w:val="20"/>
              </w:rPr>
            </w:pPr>
            <w:r w:rsidRPr="00C14B92">
              <w:rPr>
                <w:rFonts w:ascii="Arial Narrow" w:hAnsi="Arial Narrow" w:cs="Arial"/>
                <w:sz w:val="20"/>
                <w:szCs w:val="20"/>
              </w:rPr>
              <w:t>57 [37-109]</w:t>
            </w:r>
          </w:p>
        </w:tc>
        <w:tc>
          <w:tcPr>
            <w:tcW w:w="1843" w:type="dxa"/>
            <w:vAlign w:val="bottom"/>
          </w:tcPr>
          <w:p w14:paraId="59860E6D" w14:textId="77777777" w:rsidR="009E4BCB" w:rsidRPr="00C14B92" w:rsidRDefault="009E4BCB" w:rsidP="00010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bCs/>
                <w:sz w:val="20"/>
                <w:szCs w:val="20"/>
                <w:lang w:val="en-US"/>
              </w:rPr>
            </w:pPr>
            <w:r w:rsidRPr="00C14B92">
              <w:rPr>
                <w:rFonts w:ascii="Arial Narrow" w:hAnsi="Arial Narrow" w:cs="Arial"/>
                <w:sz w:val="20"/>
                <w:szCs w:val="20"/>
              </w:rPr>
              <w:t>58 [36-109]</w:t>
            </w:r>
          </w:p>
        </w:tc>
        <w:tc>
          <w:tcPr>
            <w:tcW w:w="1843" w:type="dxa"/>
            <w:vAlign w:val="bottom"/>
          </w:tcPr>
          <w:p w14:paraId="06E44EBB" w14:textId="77777777" w:rsidR="009E4BCB" w:rsidRPr="00C14B92" w:rsidRDefault="009E4BCB" w:rsidP="00010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bCs/>
                <w:sz w:val="20"/>
                <w:szCs w:val="20"/>
                <w:lang w:val="en-US"/>
              </w:rPr>
            </w:pPr>
            <w:r w:rsidRPr="00C14B92">
              <w:rPr>
                <w:rFonts w:ascii="Arial Narrow" w:hAnsi="Arial Narrow" w:cs="Arial"/>
                <w:sz w:val="20"/>
                <w:szCs w:val="20"/>
              </w:rPr>
              <w:t>54 [39-110]</w:t>
            </w:r>
          </w:p>
        </w:tc>
        <w:tc>
          <w:tcPr>
            <w:tcW w:w="845" w:type="dxa"/>
          </w:tcPr>
          <w:p w14:paraId="7FAD1B52" w14:textId="77777777" w:rsidR="009E4BCB" w:rsidRPr="00C14B92" w:rsidRDefault="009E4BCB" w:rsidP="00010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C14B92">
              <w:rPr>
                <w:rFonts w:ascii="Arial Narrow" w:hAnsi="Arial Narrow" w:cs="Arial"/>
                <w:sz w:val="20"/>
                <w:szCs w:val="20"/>
              </w:rPr>
              <w:t>0.985</w:t>
            </w:r>
          </w:p>
        </w:tc>
      </w:tr>
      <w:tr w:rsidR="00C14B92" w:rsidRPr="00C14B92" w14:paraId="278681B3" w14:textId="77777777" w:rsidTr="00010B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C4BC96" w:themeFill="background2" w:themeFillShade="BF"/>
          </w:tcPr>
          <w:p w14:paraId="6328F001" w14:textId="77777777" w:rsidR="009E4BCB" w:rsidRPr="00C14B92" w:rsidRDefault="009E4BCB" w:rsidP="00010B20">
            <w:pPr>
              <w:rPr>
                <w:rFonts w:ascii="Arial Narrow" w:hAnsi="Arial Narrow" w:cstheme="majorHAnsi"/>
                <w:sz w:val="20"/>
                <w:szCs w:val="20"/>
                <w:lang w:val="en-US"/>
              </w:rPr>
            </w:pPr>
            <w:r w:rsidRPr="00C14B92">
              <w:rPr>
                <w:rFonts w:ascii="Arial Narrow" w:hAnsi="Arial Narrow" w:cstheme="majorHAnsi"/>
                <w:sz w:val="20"/>
                <w:szCs w:val="20"/>
                <w:lang w:val="en-US"/>
              </w:rPr>
              <w:t>Blood sample  during ISI workup</w:t>
            </w:r>
          </w:p>
        </w:tc>
        <w:tc>
          <w:tcPr>
            <w:tcW w:w="0" w:type="dxa"/>
            <w:shd w:val="clear" w:color="auto" w:fill="C4BC96" w:themeFill="background2" w:themeFillShade="BF"/>
          </w:tcPr>
          <w:p w14:paraId="348C40C3" w14:textId="77777777" w:rsidR="009E4BCB" w:rsidRPr="00C14B92" w:rsidRDefault="009E4BCB" w:rsidP="00010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dxa"/>
            <w:shd w:val="clear" w:color="auto" w:fill="C4BC96" w:themeFill="background2" w:themeFillShade="BF"/>
          </w:tcPr>
          <w:p w14:paraId="039D4FFC" w14:textId="77777777" w:rsidR="009E4BCB" w:rsidRPr="00C14B92" w:rsidRDefault="009E4BCB" w:rsidP="00010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dxa"/>
            <w:shd w:val="clear" w:color="auto" w:fill="C4BC96" w:themeFill="background2" w:themeFillShade="BF"/>
          </w:tcPr>
          <w:p w14:paraId="4512338A" w14:textId="77777777" w:rsidR="009E4BCB" w:rsidRPr="00C14B92" w:rsidRDefault="009E4BCB" w:rsidP="00010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dxa"/>
            <w:shd w:val="clear" w:color="auto" w:fill="C4BC96" w:themeFill="background2" w:themeFillShade="BF"/>
          </w:tcPr>
          <w:p w14:paraId="6650096D" w14:textId="77777777" w:rsidR="009E4BCB" w:rsidRPr="00C14B92" w:rsidRDefault="009E4BCB" w:rsidP="00010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Cs/>
                <w:sz w:val="20"/>
                <w:szCs w:val="20"/>
                <w:lang w:val="en-US"/>
              </w:rPr>
            </w:pPr>
          </w:p>
        </w:tc>
      </w:tr>
      <w:tr w:rsidR="00C14B92" w:rsidRPr="00C14B92" w14:paraId="12F74CD2" w14:textId="77777777" w:rsidTr="00010B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6E2A8777" w14:textId="77777777" w:rsidR="009E4BCB" w:rsidRPr="00C14B92" w:rsidRDefault="009E4BCB" w:rsidP="00010B20">
            <w:pPr>
              <w:ind w:left="708"/>
              <w:rPr>
                <w:rFonts w:ascii="Arial Narrow" w:hAnsi="Arial Narrow" w:cstheme="majorHAnsi"/>
                <w:sz w:val="20"/>
                <w:szCs w:val="20"/>
                <w:lang w:val="en-US"/>
              </w:rPr>
            </w:pPr>
            <w:r w:rsidRPr="00C14B92">
              <w:rPr>
                <w:rFonts w:ascii="Arial Narrow" w:hAnsi="Arial Narrow" w:cstheme="majorHAnsi"/>
                <w:sz w:val="20"/>
                <w:szCs w:val="20"/>
                <w:lang w:val="en-US"/>
              </w:rPr>
              <w:t>Albumin level (g/l)</w:t>
            </w:r>
          </w:p>
        </w:tc>
        <w:tc>
          <w:tcPr>
            <w:tcW w:w="1842" w:type="dxa"/>
            <w:vAlign w:val="bottom"/>
          </w:tcPr>
          <w:p w14:paraId="709BDF75" w14:textId="77777777" w:rsidR="009E4BCB" w:rsidRPr="00C14B92" w:rsidRDefault="009E4BCB" w:rsidP="00010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bCs/>
                <w:sz w:val="20"/>
                <w:szCs w:val="20"/>
              </w:rPr>
            </w:pPr>
            <w:r w:rsidRPr="00C14B92">
              <w:rPr>
                <w:rFonts w:ascii="Arial Narrow" w:hAnsi="Arial Narrow" w:cs="Arial"/>
                <w:sz w:val="20"/>
                <w:szCs w:val="20"/>
              </w:rPr>
              <w:t>37 [29-42]</w:t>
            </w:r>
          </w:p>
        </w:tc>
        <w:tc>
          <w:tcPr>
            <w:tcW w:w="1843" w:type="dxa"/>
            <w:vAlign w:val="bottom"/>
          </w:tcPr>
          <w:p w14:paraId="26D875D4" w14:textId="77777777" w:rsidR="009E4BCB" w:rsidRPr="00C14B92" w:rsidRDefault="009E4BCB" w:rsidP="00010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bCs/>
                <w:sz w:val="20"/>
                <w:szCs w:val="20"/>
                <w:lang w:val="en-US"/>
              </w:rPr>
            </w:pPr>
            <w:r w:rsidRPr="00C14B92">
              <w:rPr>
                <w:rFonts w:ascii="Arial Narrow" w:hAnsi="Arial Narrow" w:cs="Arial"/>
                <w:sz w:val="20"/>
                <w:szCs w:val="20"/>
              </w:rPr>
              <w:t>36 [28-42]</w:t>
            </w:r>
          </w:p>
        </w:tc>
        <w:tc>
          <w:tcPr>
            <w:tcW w:w="1843" w:type="dxa"/>
            <w:vAlign w:val="bottom"/>
          </w:tcPr>
          <w:p w14:paraId="592D1643" w14:textId="77777777" w:rsidR="009E4BCB" w:rsidRPr="00C14B92" w:rsidRDefault="009E4BCB" w:rsidP="00010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bCs/>
                <w:sz w:val="20"/>
                <w:szCs w:val="20"/>
                <w:lang w:val="en-US"/>
              </w:rPr>
            </w:pPr>
            <w:r w:rsidRPr="00C14B92">
              <w:rPr>
                <w:rFonts w:ascii="Arial Narrow" w:hAnsi="Arial Narrow" w:cs="Arial"/>
                <w:sz w:val="20"/>
                <w:szCs w:val="20"/>
              </w:rPr>
              <w:t>38 [33-43]</w:t>
            </w:r>
          </w:p>
        </w:tc>
        <w:tc>
          <w:tcPr>
            <w:tcW w:w="845" w:type="dxa"/>
          </w:tcPr>
          <w:p w14:paraId="31BBF6C9" w14:textId="77777777" w:rsidR="009E4BCB" w:rsidRPr="00C14B92" w:rsidRDefault="009E4BCB" w:rsidP="00010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C14B92">
              <w:rPr>
                <w:rFonts w:ascii="Arial Narrow" w:hAnsi="Arial Narrow" w:cs="Arial"/>
                <w:sz w:val="20"/>
                <w:szCs w:val="20"/>
              </w:rPr>
              <w:t>0.149</w:t>
            </w:r>
          </w:p>
        </w:tc>
      </w:tr>
      <w:tr w:rsidR="00C14B92" w:rsidRPr="00C14B92" w14:paraId="7FFCAF07" w14:textId="77777777" w:rsidTr="00010B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344AD8ED" w14:textId="77777777" w:rsidR="009E4BCB" w:rsidRPr="00C14B92" w:rsidRDefault="009E4BCB" w:rsidP="00010B20">
            <w:pPr>
              <w:ind w:left="708"/>
              <w:rPr>
                <w:rFonts w:ascii="Arial Narrow" w:hAnsi="Arial Narrow" w:cstheme="majorHAnsi"/>
                <w:sz w:val="20"/>
                <w:szCs w:val="20"/>
                <w:lang w:val="en-US"/>
              </w:rPr>
            </w:pPr>
            <w:r w:rsidRPr="00C14B92">
              <w:rPr>
                <w:rFonts w:ascii="Arial Narrow" w:hAnsi="Arial Narrow" w:cstheme="majorHAnsi"/>
                <w:sz w:val="20"/>
                <w:szCs w:val="20"/>
                <w:lang w:val="en-US"/>
              </w:rPr>
              <w:t>IgG level (g/l)</w:t>
            </w:r>
          </w:p>
        </w:tc>
        <w:tc>
          <w:tcPr>
            <w:tcW w:w="1842" w:type="dxa"/>
            <w:vAlign w:val="bottom"/>
          </w:tcPr>
          <w:p w14:paraId="3670BE43" w14:textId="77777777" w:rsidR="009E4BCB" w:rsidRPr="00C14B92" w:rsidRDefault="009E4BCB" w:rsidP="00010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Cs/>
                <w:sz w:val="20"/>
                <w:szCs w:val="20"/>
              </w:rPr>
            </w:pPr>
            <w:r w:rsidRPr="00C14B92">
              <w:rPr>
                <w:rFonts w:ascii="Arial Narrow" w:hAnsi="Arial Narrow" w:cs="Arial"/>
                <w:sz w:val="20"/>
                <w:szCs w:val="20"/>
              </w:rPr>
              <w:t>12 [8-17]</w:t>
            </w:r>
          </w:p>
        </w:tc>
        <w:tc>
          <w:tcPr>
            <w:tcW w:w="1843" w:type="dxa"/>
            <w:vAlign w:val="bottom"/>
          </w:tcPr>
          <w:p w14:paraId="1E3FD2BB" w14:textId="77777777" w:rsidR="009E4BCB" w:rsidRPr="00C14B92" w:rsidRDefault="009E4BCB" w:rsidP="00010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Cs/>
                <w:sz w:val="20"/>
                <w:szCs w:val="20"/>
              </w:rPr>
            </w:pPr>
            <w:r w:rsidRPr="00C14B92">
              <w:rPr>
                <w:rFonts w:ascii="Arial Narrow" w:hAnsi="Arial Narrow" w:cs="Arial"/>
                <w:sz w:val="20"/>
                <w:szCs w:val="20"/>
              </w:rPr>
              <w:t>12 [9-16]</w:t>
            </w:r>
          </w:p>
        </w:tc>
        <w:tc>
          <w:tcPr>
            <w:tcW w:w="1843" w:type="dxa"/>
            <w:vAlign w:val="bottom"/>
          </w:tcPr>
          <w:p w14:paraId="118400DD" w14:textId="77777777" w:rsidR="009E4BCB" w:rsidRPr="00C14B92" w:rsidRDefault="009E4BCB" w:rsidP="00010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Cs/>
                <w:sz w:val="20"/>
                <w:szCs w:val="20"/>
              </w:rPr>
            </w:pPr>
            <w:r w:rsidRPr="00C14B92">
              <w:rPr>
                <w:rFonts w:ascii="Arial Narrow" w:hAnsi="Arial Narrow" w:cs="Arial"/>
                <w:sz w:val="20"/>
                <w:szCs w:val="20"/>
              </w:rPr>
              <w:t>12 [7-19]</w:t>
            </w:r>
          </w:p>
        </w:tc>
        <w:tc>
          <w:tcPr>
            <w:tcW w:w="845" w:type="dxa"/>
          </w:tcPr>
          <w:p w14:paraId="1021E937" w14:textId="77777777" w:rsidR="009E4BCB" w:rsidRPr="00C14B92" w:rsidRDefault="009E4BCB" w:rsidP="00010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C14B92">
              <w:rPr>
                <w:rFonts w:ascii="Arial Narrow" w:hAnsi="Arial Narrow" w:cs="Arial"/>
                <w:sz w:val="20"/>
                <w:szCs w:val="20"/>
              </w:rPr>
              <w:t>0.797</w:t>
            </w:r>
          </w:p>
        </w:tc>
      </w:tr>
      <w:tr w:rsidR="00C14B92" w:rsidRPr="00C14B92" w14:paraId="0C5DAB13" w14:textId="77777777" w:rsidTr="00010B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C4BC96" w:themeFill="background2" w:themeFillShade="BF"/>
          </w:tcPr>
          <w:p w14:paraId="1BD3ADC2" w14:textId="77777777" w:rsidR="009E4BCB" w:rsidRPr="00C14B92" w:rsidRDefault="009E4BCB" w:rsidP="00010B20">
            <w:pPr>
              <w:rPr>
                <w:rFonts w:ascii="Arial Narrow" w:hAnsi="Arial Narrow" w:cstheme="majorHAnsi"/>
                <w:sz w:val="20"/>
                <w:szCs w:val="20"/>
                <w:lang w:val="en-US"/>
              </w:rPr>
            </w:pPr>
            <w:r w:rsidRPr="00C14B92">
              <w:rPr>
                <w:rFonts w:ascii="Arial Narrow" w:hAnsi="Arial Narrow" w:cstheme="majorHAnsi"/>
                <w:sz w:val="20"/>
                <w:szCs w:val="20"/>
                <w:lang w:val="en-US"/>
              </w:rPr>
              <w:t>CSF index scores</w:t>
            </w:r>
          </w:p>
        </w:tc>
        <w:tc>
          <w:tcPr>
            <w:tcW w:w="0" w:type="dxa"/>
            <w:shd w:val="clear" w:color="auto" w:fill="C4BC96" w:themeFill="background2" w:themeFillShade="BF"/>
          </w:tcPr>
          <w:p w14:paraId="22BDBC07" w14:textId="77777777" w:rsidR="009E4BCB" w:rsidRPr="00C14B92" w:rsidRDefault="009E4BCB" w:rsidP="00010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dxa"/>
            <w:shd w:val="clear" w:color="auto" w:fill="C4BC96" w:themeFill="background2" w:themeFillShade="BF"/>
          </w:tcPr>
          <w:p w14:paraId="63E31622" w14:textId="77777777" w:rsidR="009E4BCB" w:rsidRPr="00C14B92" w:rsidRDefault="009E4BCB" w:rsidP="00010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dxa"/>
            <w:shd w:val="clear" w:color="auto" w:fill="C4BC96" w:themeFill="background2" w:themeFillShade="BF"/>
          </w:tcPr>
          <w:p w14:paraId="19D4FC08" w14:textId="77777777" w:rsidR="009E4BCB" w:rsidRPr="00C14B92" w:rsidRDefault="009E4BCB" w:rsidP="00010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dxa"/>
            <w:shd w:val="clear" w:color="auto" w:fill="C4BC96" w:themeFill="background2" w:themeFillShade="BF"/>
          </w:tcPr>
          <w:p w14:paraId="1AD5850B" w14:textId="77777777" w:rsidR="009E4BCB" w:rsidRPr="00C14B92" w:rsidRDefault="009E4BCB" w:rsidP="00010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bCs/>
                <w:sz w:val="20"/>
                <w:szCs w:val="20"/>
                <w:lang w:val="en-US"/>
              </w:rPr>
            </w:pPr>
          </w:p>
        </w:tc>
      </w:tr>
      <w:tr w:rsidR="00C14B92" w:rsidRPr="00C14B92" w14:paraId="70367D83" w14:textId="77777777" w:rsidTr="00010B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0078B499" w14:textId="77777777" w:rsidR="009E4BCB" w:rsidRPr="00C14B92" w:rsidRDefault="009E4BCB" w:rsidP="00010B20">
            <w:pPr>
              <w:ind w:left="708"/>
              <w:rPr>
                <w:rFonts w:ascii="Arial Narrow" w:hAnsi="Arial Narrow" w:cstheme="majorHAnsi"/>
                <w:sz w:val="20"/>
                <w:szCs w:val="20"/>
                <w:lang w:val="en-US"/>
              </w:rPr>
            </w:pPr>
            <w:r w:rsidRPr="00C14B92">
              <w:rPr>
                <w:rFonts w:ascii="Arial Narrow" w:hAnsi="Arial Narrow" w:cstheme="majorHAnsi"/>
                <w:sz w:val="20"/>
                <w:szCs w:val="20"/>
                <w:lang w:val="en-US"/>
              </w:rPr>
              <w:t>QIgG&gt;0.0035</w:t>
            </w:r>
          </w:p>
        </w:tc>
        <w:tc>
          <w:tcPr>
            <w:tcW w:w="1842" w:type="dxa"/>
          </w:tcPr>
          <w:p w14:paraId="31B50A01" w14:textId="77777777" w:rsidR="009E4BCB" w:rsidRPr="00C14B92" w:rsidRDefault="009E4BCB" w:rsidP="00010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C14B92">
              <w:rPr>
                <w:rFonts w:ascii="Arial Narrow" w:hAnsi="Arial Narrow" w:cs="Arial"/>
                <w:sz w:val="20"/>
                <w:szCs w:val="20"/>
              </w:rPr>
              <w:t>106</w:t>
            </w:r>
          </w:p>
        </w:tc>
        <w:tc>
          <w:tcPr>
            <w:tcW w:w="1843" w:type="dxa"/>
          </w:tcPr>
          <w:p w14:paraId="094D9997" w14:textId="77777777" w:rsidR="009E4BCB" w:rsidRPr="00C14B92" w:rsidRDefault="009E4BCB" w:rsidP="00010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Cs/>
                <w:sz w:val="20"/>
                <w:szCs w:val="20"/>
                <w:lang w:val="en-US"/>
              </w:rPr>
            </w:pPr>
            <w:r w:rsidRPr="00C14B92">
              <w:rPr>
                <w:rFonts w:ascii="Arial Narrow" w:hAnsi="Arial Narrow" w:cs="Arial"/>
                <w:bCs/>
                <w:sz w:val="20"/>
                <w:szCs w:val="20"/>
                <w:lang w:val="en-US"/>
              </w:rPr>
              <w:t>81</w:t>
            </w:r>
          </w:p>
        </w:tc>
        <w:tc>
          <w:tcPr>
            <w:tcW w:w="1843" w:type="dxa"/>
          </w:tcPr>
          <w:p w14:paraId="0109F0F1" w14:textId="77777777" w:rsidR="009E4BCB" w:rsidRPr="00C14B92" w:rsidRDefault="009E4BCB" w:rsidP="00010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Cs/>
                <w:sz w:val="20"/>
                <w:szCs w:val="20"/>
                <w:lang w:val="en-US"/>
              </w:rPr>
            </w:pPr>
            <w:r w:rsidRPr="00C14B92">
              <w:rPr>
                <w:rFonts w:ascii="Arial Narrow" w:hAnsi="Arial Narrow" w:cs="Arial"/>
                <w:bCs/>
                <w:sz w:val="20"/>
                <w:szCs w:val="20"/>
                <w:lang w:val="en-US"/>
              </w:rPr>
              <w:t>25</w:t>
            </w:r>
          </w:p>
        </w:tc>
        <w:tc>
          <w:tcPr>
            <w:tcW w:w="845" w:type="dxa"/>
          </w:tcPr>
          <w:p w14:paraId="756CF66C" w14:textId="77777777" w:rsidR="009E4BCB" w:rsidRPr="00C14B92" w:rsidRDefault="009E4BCB" w:rsidP="00010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C14B92">
              <w:rPr>
                <w:rFonts w:ascii="Arial Narrow" w:hAnsi="Arial Narrow" w:cs="Arial"/>
                <w:sz w:val="20"/>
                <w:szCs w:val="20"/>
              </w:rPr>
              <w:t>0.552</w:t>
            </w:r>
          </w:p>
        </w:tc>
      </w:tr>
      <w:tr w:rsidR="00C14B92" w:rsidRPr="00C14B92" w14:paraId="77C69D11" w14:textId="77777777" w:rsidTr="00010B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757A0A57" w14:textId="77777777" w:rsidR="009E4BCB" w:rsidRPr="00C14B92" w:rsidRDefault="009E4BCB" w:rsidP="00010B20">
            <w:pPr>
              <w:ind w:left="708"/>
              <w:rPr>
                <w:rFonts w:ascii="Arial Narrow" w:hAnsi="Arial Narrow" w:cstheme="majorHAnsi"/>
                <w:sz w:val="20"/>
                <w:szCs w:val="20"/>
                <w:lang w:val="en-US"/>
              </w:rPr>
            </w:pPr>
            <w:r w:rsidRPr="00C14B92">
              <w:rPr>
                <w:rFonts w:ascii="Arial Narrow" w:hAnsi="Arial Narrow" w:cstheme="majorHAnsi"/>
                <w:sz w:val="20"/>
                <w:szCs w:val="20"/>
                <w:lang w:val="en-US"/>
              </w:rPr>
              <w:t>IgG index&gt;0.7</w:t>
            </w:r>
          </w:p>
        </w:tc>
        <w:tc>
          <w:tcPr>
            <w:tcW w:w="1842" w:type="dxa"/>
          </w:tcPr>
          <w:p w14:paraId="65EBA044" w14:textId="77777777" w:rsidR="009E4BCB" w:rsidRPr="00C14B92" w:rsidRDefault="009E4BCB" w:rsidP="00010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C14B92">
              <w:rPr>
                <w:rFonts w:ascii="Arial Narrow" w:hAnsi="Arial Narrow" w:cs="Arial"/>
                <w:sz w:val="20"/>
                <w:szCs w:val="20"/>
              </w:rPr>
              <w:t>48</w:t>
            </w:r>
          </w:p>
        </w:tc>
        <w:tc>
          <w:tcPr>
            <w:tcW w:w="1843" w:type="dxa"/>
          </w:tcPr>
          <w:p w14:paraId="1B7049DD" w14:textId="77777777" w:rsidR="009E4BCB" w:rsidRPr="00C14B92" w:rsidRDefault="009E4BCB" w:rsidP="00010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bCs/>
                <w:sz w:val="20"/>
                <w:szCs w:val="20"/>
                <w:lang w:val="en-US"/>
              </w:rPr>
            </w:pPr>
            <w:r w:rsidRPr="00C14B92">
              <w:rPr>
                <w:rFonts w:ascii="Arial Narrow" w:hAnsi="Arial Narrow" w:cs="Arial"/>
                <w:bCs/>
                <w:sz w:val="20"/>
                <w:szCs w:val="20"/>
                <w:lang w:val="en-US"/>
              </w:rPr>
              <w:t>36</w:t>
            </w:r>
          </w:p>
        </w:tc>
        <w:tc>
          <w:tcPr>
            <w:tcW w:w="1843" w:type="dxa"/>
          </w:tcPr>
          <w:p w14:paraId="3DCE721C" w14:textId="77777777" w:rsidR="009E4BCB" w:rsidRPr="00C14B92" w:rsidRDefault="009E4BCB" w:rsidP="00010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bCs/>
                <w:sz w:val="20"/>
                <w:szCs w:val="20"/>
                <w:lang w:val="en-US"/>
              </w:rPr>
            </w:pPr>
            <w:r w:rsidRPr="00C14B92">
              <w:rPr>
                <w:rFonts w:ascii="Arial Narrow" w:hAnsi="Arial Narrow" w:cs="Arial"/>
                <w:bCs/>
                <w:sz w:val="20"/>
                <w:szCs w:val="20"/>
                <w:lang w:val="en-US"/>
              </w:rPr>
              <w:t>12</w:t>
            </w:r>
          </w:p>
        </w:tc>
        <w:tc>
          <w:tcPr>
            <w:tcW w:w="845" w:type="dxa"/>
          </w:tcPr>
          <w:p w14:paraId="33FC794F" w14:textId="77777777" w:rsidR="009E4BCB" w:rsidRPr="00C14B92" w:rsidRDefault="009E4BCB" w:rsidP="00010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C14B92">
              <w:rPr>
                <w:rFonts w:ascii="Arial Narrow" w:hAnsi="Arial Narrow" w:cs="Arial"/>
                <w:sz w:val="20"/>
                <w:szCs w:val="20"/>
              </w:rPr>
              <w:t>0.841</w:t>
            </w:r>
          </w:p>
        </w:tc>
      </w:tr>
      <w:tr w:rsidR="00C14B92" w:rsidRPr="00C14B92" w14:paraId="6FE358A3" w14:textId="77777777" w:rsidTr="00010B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19849F6C" w14:textId="77777777" w:rsidR="009E4BCB" w:rsidRPr="00C14B92" w:rsidRDefault="009E4BCB" w:rsidP="00010B20">
            <w:pPr>
              <w:ind w:left="708"/>
              <w:rPr>
                <w:rFonts w:ascii="Arial Narrow" w:hAnsi="Arial Narrow" w:cstheme="majorHAnsi"/>
                <w:sz w:val="20"/>
                <w:szCs w:val="20"/>
                <w:lang w:val="en-US"/>
              </w:rPr>
            </w:pPr>
            <w:r w:rsidRPr="00C14B92">
              <w:rPr>
                <w:rFonts w:ascii="Arial Narrow" w:hAnsi="Arial Narrow" w:cstheme="majorHAnsi"/>
                <w:sz w:val="20"/>
                <w:szCs w:val="20"/>
                <w:lang w:val="en-US"/>
              </w:rPr>
              <w:t xml:space="preserve">Reiber’s formula&gt;0 ** </w:t>
            </w:r>
          </w:p>
        </w:tc>
        <w:tc>
          <w:tcPr>
            <w:tcW w:w="1842" w:type="dxa"/>
          </w:tcPr>
          <w:p w14:paraId="0FE4AAA9" w14:textId="77777777" w:rsidR="009E4BCB" w:rsidRPr="00C14B92" w:rsidRDefault="009E4BCB" w:rsidP="00010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C14B92">
              <w:rPr>
                <w:rFonts w:ascii="Arial Narrow" w:hAnsi="Arial Narrow" w:cs="Arial"/>
                <w:sz w:val="20"/>
                <w:szCs w:val="20"/>
              </w:rPr>
              <w:t>101</w:t>
            </w:r>
          </w:p>
        </w:tc>
        <w:tc>
          <w:tcPr>
            <w:tcW w:w="1843" w:type="dxa"/>
          </w:tcPr>
          <w:p w14:paraId="5273C041" w14:textId="77777777" w:rsidR="009E4BCB" w:rsidRPr="00C14B92" w:rsidRDefault="009E4BCB" w:rsidP="00010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Cs/>
                <w:sz w:val="20"/>
                <w:szCs w:val="20"/>
                <w:lang w:val="en-US"/>
              </w:rPr>
            </w:pPr>
            <w:r w:rsidRPr="00C14B92">
              <w:rPr>
                <w:rFonts w:ascii="Arial Narrow" w:hAnsi="Arial Narrow" w:cs="Arial"/>
                <w:bCs/>
                <w:sz w:val="20"/>
                <w:szCs w:val="20"/>
                <w:lang w:val="en-US"/>
              </w:rPr>
              <w:t>78</w:t>
            </w:r>
          </w:p>
        </w:tc>
        <w:tc>
          <w:tcPr>
            <w:tcW w:w="1843" w:type="dxa"/>
          </w:tcPr>
          <w:p w14:paraId="3DA3538E" w14:textId="77777777" w:rsidR="009E4BCB" w:rsidRPr="00C14B92" w:rsidRDefault="009E4BCB" w:rsidP="00010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Cs/>
                <w:sz w:val="20"/>
                <w:szCs w:val="20"/>
                <w:lang w:val="en-US"/>
              </w:rPr>
            </w:pPr>
            <w:r w:rsidRPr="00C14B92">
              <w:rPr>
                <w:rFonts w:ascii="Arial Narrow" w:hAnsi="Arial Narrow" w:cs="Arial"/>
                <w:bCs/>
                <w:sz w:val="20"/>
                <w:szCs w:val="20"/>
                <w:lang w:val="en-US"/>
              </w:rPr>
              <w:t>23</w:t>
            </w:r>
          </w:p>
        </w:tc>
        <w:tc>
          <w:tcPr>
            <w:tcW w:w="845" w:type="dxa"/>
          </w:tcPr>
          <w:p w14:paraId="3DC9558A" w14:textId="77777777" w:rsidR="009E4BCB" w:rsidRPr="00C14B92" w:rsidRDefault="009E4BCB" w:rsidP="00010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C14B92">
              <w:rPr>
                <w:rFonts w:ascii="Arial Narrow" w:hAnsi="Arial Narrow" w:cs="Arial"/>
                <w:sz w:val="20"/>
                <w:szCs w:val="20"/>
              </w:rPr>
              <w:t>0.384</w:t>
            </w:r>
          </w:p>
        </w:tc>
      </w:tr>
    </w:tbl>
    <w:p w14:paraId="7FCC4651" w14:textId="77777777" w:rsidR="009E4BCB" w:rsidRPr="00C14B92" w:rsidRDefault="009E4BCB" w:rsidP="009E4BCB">
      <w:pPr>
        <w:spacing w:after="0" w:line="240" w:lineRule="auto"/>
        <w:ind w:left="-709"/>
        <w:rPr>
          <w:rFonts w:ascii="Arial Narrow" w:eastAsia="Times New Roman" w:hAnsi="Arial Narrow" w:cstheme="majorHAnsi"/>
          <w:b/>
          <w:sz w:val="20"/>
          <w:szCs w:val="20"/>
          <w:lang w:val="en-US" w:eastAsia="fr-FR"/>
        </w:rPr>
      </w:pPr>
      <w:r w:rsidRPr="00C14B92">
        <w:rPr>
          <w:rFonts w:ascii="Arial Narrow" w:eastAsia="Times New Roman" w:hAnsi="Arial Narrow" w:cstheme="majorHAnsi"/>
          <w:b/>
          <w:sz w:val="20"/>
          <w:szCs w:val="20"/>
          <w:lang w:val="en-US" w:eastAsia="fr-FR"/>
        </w:rPr>
        <w:t>Supplementary table 2. Characteristics of the 156 patients who received an immunosuppressive treatment, and comparison of the temporality of ISI workup regarding treatment initiation</w:t>
      </w:r>
    </w:p>
    <w:p w14:paraId="5AB2A136" w14:textId="77777777" w:rsidR="009E4BCB" w:rsidRPr="00C14B92" w:rsidRDefault="009E4BCB" w:rsidP="009E4BCB">
      <w:pPr>
        <w:spacing w:line="240" w:lineRule="auto"/>
        <w:rPr>
          <w:rFonts w:ascii="Arial Narrow" w:eastAsia="Times New Roman" w:hAnsi="Arial Narrow" w:cstheme="majorHAnsi"/>
          <w:b/>
          <w:sz w:val="20"/>
          <w:szCs w:val="20"/>
          <w:lang w:val="en-US" w:eastAsia="fr-FR"/>
        </w:rPr>
      </w:pPr>
    </w:p>
    <w:p w14:paraId="11DF8457" w14:textId="77777777" w:rsidR="009E4BCB" w:rsidRPr="00C14B92" w:rsidRDefault="009E4BCB" w:rsidP="009E4BCB">
      <w:pPr>
        <w:widowControl w:val="0"/>
        <w:rPr>
          <w:rFonts w:ascii="Arial Narrow" w:hAnsi="Arial Narrow"/>
          <w:sz w:val="20"/>
          <w:szCs w:val="20"/>
          <w:lang w:val="en-US"/>
        </w:rPr>
      </w:pPr>
      <w:r w:rsidRPr="00C14B92">
        <w:rPr>
          <w:rFonts w:ascii="Arial Narrow" w:hAnsi="Arial Narrow"/>
          <w:sz w:val="20"/>
          <w:szCs w:val="20"/>
          <w:lang w:val="en-GB"/>
        </w:rPr>
        <w:t xml:space="preserve">Results are expressed as n (%) or median </w:t>
      </w:r>
      <w:r w:rsidRPr="00C14B92">
        <w:rPr>
          <w:rFonts w:ascii="Arial Narrow" w:hAnsi="Arial Narrow"/>
          <w:sz w:val="20"/>
          <w:szCs w:val="20"/>
          <w:lang w:val="en-GB"/>
        </w:rPr>
        <w:sym w:font="Symbol" w:char="F05B"/>
      </w:r>
      <w:r w:rsidRPr="00C14B92">
        <w:rPr>
          <w:rFonts w:ascii="Arial Narrow" w:hAnsi="Arial Narrow"/>
          <w:sz w:val="20"/>
          <w:szCs w:val="20"/>
          <w:lang w:val="en-GB"/>
        </w:rPr>
        <w:t>25</w:t>
      </w:r>
      <w:r w:rsidRPr="00C14B92">
        <w:rPr>
          <w:rFonts w:ascii="Arial Narrow" w:hAnsi="Arial Narrow"/>
          <w:sz w:val="20"/>
          <w:szCs w:val="20"/>
          <w:vertAlign w:val="superscript"/>
          <w:lang w:val="en-GB"/>
        </w:rPr>
        <w:t>th</w:t>
      </w:r>
      <w:r w:rsidRPr="00C14B92">
        <w:rPr>
          <w:rFonts w:ascii="Arial Narrow" w:hAnsi="Arial Narrow"/>
          <w:sz w:val="20"/>
          <w:szCs w:val="20"/>
          <w:lang w:val="en-GB"/>
        </w:rPr>
        <w:t>;75th percentile</w:t>
      </w:r>
      <w:r w:rsidRPr="00C14B92">
        <w:rPr>
          <w:rFonts w:ascii="Arial Narrow" w:hAnsi="Arial Narrow"/>
          <w:sz w:val="20"/>
          <w:szCs w:val="20"/>
          <w:lang w:val="en-GB"/>
        </w:rPr>
        <w:sym w:font="Symbol" w:char="F05D"/>
      </w:r>
      <w:r w:rsidRPr="00C14B92">
        <w:rPr>
          <w:rFonts w:ascii="Arial Narrow" w:hAnsi="Arial Narrow"/>
          <w:sz w:val="20"/>
          <w:szCs w:val="20"/>
          <w:lang w:val="en-GB"/>
        </w:rPr>
        <w:t>.</w:t>
      </w:r>
      <w:r w:rsidRPr="00C14B92">
        <w:rPr>
          <w:rFonts w:ascii="Arial Narrow" w:hAnsi="Arial Narrow"/>
          <w:sz w:val="20"/>
          <w:szCs w:val="20"/>
          <w:lang w:val="en-US"/>
        </w:rPr>
        <w:t xml:space="preserve"> ICU, Intensive Care Unit; ISI, intrathecal Synthesis of Immunoglobulins; CSF, Cerebro Spinal Fluid; CNS, Central Nervous System; AD, Autoimmune Disease; LP, Lumbar puncture; IgG, Immunoglobulin G; QIgG, Quotient IgG. QLim, QIgG upper Limit</w:t>
      </w:r>
    </w:p>
    <w:p w14:paraId="46E4AA6A" w14:textId="77777777" w:rsidR="009E4BCB" w:rsidRPr="00C14B92" w:rsidRDefault="009E4BCB" w:rsidP="009E4BCB">
      <w:pPr>
        <w:widowControl w:val="0"/>
        <w:rPr>
          <w:rFonts w:ascii="Arial Narrow" w:hAnsi="Arial Narrow"/>
          <w:sz w:val="20"/>
          <w:szCs w:val="20"/>
          <w:lang w:val="en-US"/>
        </w:rPr>
      </w:pPr>
      <w:bookmarkStart w:id="4" w:name="_Hlk193447582"/>
      <w:r w:rsidRPr="00C14B92">
        <w:rPr>
          <w:rFonts w:ascii="Arial Narrow" w:hAnsi="Arial Narrow"/>
          <w:sz w:val="20"/>
          <w:szCs w:val="20"/>
          <w:lang w:val="en-US"/>
        </w:rPr>
        <w:t>*Here, the association between ISI results and the decision to initiate immunosuppressive therapy is not investigated</w:t>
      </w:r>
    </w:p>
    <w:bookmarkEnd w:id="4"/>
    <w:p w14:paraId="4D6A6FCF" w14:textId="77777777" w:rsidR="009E4BCB" w:rsidRPr="00C14B92" w:rsidRDefault="009E4BCB" w:rsidP="009E4BCB">
      <w:pPr>
        <w:widowControl w:val="0"/>
        <w:rPr>
          <w:rFonts w:ascii="Arial Narrow" w:hAnsi="Arial Narrow" w:cstheme="majorHAnsi"/>
          <w:sz w:val="20"/>
          <w:szCs w:val="20"/>
          <w:lang w:val="en-US"/>
        </w:rPr>
      </w:pPr>
      <w:r w:rsidRPr="00C14B92">
        <w:rPr>
          <w:rFonts w:ascii="Arial Narrow" w:hAnsi="Arial Narrow"/>
          <w:sz w:val="20"/>
          <w:szCs w:val="20"/>
          <w:lang w:val="en-US"/>
        </w:rPr>
        <w:t xml:space="preserve">** Rebeir’s formula&gt;0 corresponds to </w:t>
      </w:r>
      <w:r w:rsidRPr="00C14B92">
        <w:rPr>
          <w:rFonts w:ascii="Arial Narrow" w:hAnsi="Arial Narrow" w:cstheme="majorHAnsi"/>
          <w:sz w:val="20"/>
          <w:szCs w:val="20"/>
          <w:lang w:val="en-US"/>
        </w:rPr>
        <w:t>QIgG&gt;QLim</w:t>
      </w:r>
    </w:p>
    <w:p w14:paraId="07504719" w14:textId="77777777" w:rsidR="009E4BCB" w:rsidRPr="00C14B92" w:rsidRDefault="009E4BCB" w:rsidP="009E4BCB">
      <w:pPr>
        <w:widowControl w:val="0"/>
        <w:rPr>
          <w:rFonts w:ascii="Arial Narrow" w:hAnsi="Arial Narrow"/>
          <w:sz w:val="20"/>
          <w:szCs w:val="20"/>
          <w:lang w:val="en-US"/>
        </w:rPr>
      </w:pPr>
    </w:p>
    <w:p w14:paraId="2DC436F7" w14:textId="77777777" w:rsidR="009E4BCB" w:rsidRPr="00C14B92" w:rsidRDefault="009E4BCB" w:rsidP="009E4BCB">
      <w:pPr>
        <w:widowControl w:val="0"/>
        <w:rPr>
          <w:rFonts w:ascii="Arial Narrow" w:hAnsi="Arial Narrow"/>
          <w:sz w:val="20"/>
          <w:szCs w:val="20"/>
          <w:lang w:val="en-US"/>
        </w:rPr>
      </w:pPr>
    </w:p>
    <w:p w14:paraId="5B7D7400" w14:textId="77777777" w:rsidR="009E4BCB" w:rsidRPr="00C14B92" w:rsidRDefault="009E4BCB" w:rsidP="009E4BCB">
      <w:pPr>
        <w:widowControl w:val="0"/>
        <w:spacing w:after="0"/>
        <w:rPr>
          <w:rFonts w:ascii="Arial Narrow" w:hAnsi="Arial Narrow" w:cstheme="majorHAnsi"/>
          <w:sz w:val="20"/>
          <w:szCs w:val="20"/>
          <w:lang w:val="en-US"/>
        </w:rPr>
      </w:pPr>
    </w:p>
    <w:p w14:paraId="76D80EC5" w14:textId="77777777" w:rsidR="009E4BCB" w:rsidRPr="00C14B92" w:rsidRDefault="009E4BCB" w:rsidP="009E4BCB">
      <w:pPr>
        <w:rPr>
          <w:lang w:val="en-US"/>
        </w:rPr>
      </w:pPr>
    </w:p>
    <w:p w14:paraId="1AF79DD7" w14:textId="77777777" w:rsidR="009E4BCB" w:rsidRPr="00C14B92" w:rsidRDefault="009E4BCB" w:rsidP="009E4BCB">
      <w:pPr>
        <w:rPr>
          <w:lang w:val="en-US"/>
        </w:rPr>
      </w:pPr>
    </w:p>
    <w:p w14:paraId="39716C43" w14:textId="77777777" w:rsidR="009E4BCB" w:rsidRPr="00C14B92" w:rsidRDefault="009E4BCB" w:rsidP="009E4BCB">
      <w:pPr>
        <w:rPr>
          <w:lang w:val="en-US"/>
        </w:rPr>
      </w:pPr>
    </w:p>
    <w:p w14:paraId="1A318DAC" w14:textId="77777777" w:rsidR="009E4BCB" w:rsidRPr="00C14B92" w:rsidRDefault="009E4BCB" w:rsidP="009E4BCB">
      <w:pPr>
        <w:rPr>
          <w:lang w:val="en-US"/>
        </w:rPr>
      </w:pPr>
    </w:p>
    <w:p w14:paraId="4358643A" w14:textId="77777777" w:rsidR="009E4BCB" w:rsidRPr="00C14B92" w:rsidRDefault="009E4BCB" w:rsidP="009E4BCB">
      <w:pPr>
        <w:rPr>
          <w:lang w:val="en-US"/>
        </w:rPr>
      </w:pPr>
    </w:p>
    <w:p w14:paraId="1E25A747" w14:textId="77777777" w:rsidR="009E4BCB" w:rsidRPr="00C14B92" w:rsidRDefault="009E4BCB" w:rsidP="009E4BCB">
      <w:pPr>
        <w:rPr>
          <w:lang w:val="en-US"/>
        </w:rPr>
      </w:pPr>
    </w:p>
    <w:p w14:paraId="5191C491" w14:textId="77777777" w:rsidR="009E4BCB" w:rsidRPr="00C14B92" w:rsidRDefault="009E4BCB" w:rsidP="009E4BCB">
      <w:pPr>
        <w:rPr>
          <w:lang w:val="en-US"/>
        </w:rPr>
      </w:pPr>
    </w:p>
    <w:p w14:paraId="2FD6E259" w14:textId="77777777" w:rsidR="009E4BCB" w:rsidRPr="00C14B92" w:rsidRDefault="009E4BCB" w:rsidP="00FB02E9">
      <w:pPr>
        <w:widowControl w:val="0"/>
        <w:rPr>
          <w:rFonts w:ascii="Arial Narrow" w:hAnsi="Arial Narrow" w:cs="Times New Roman"/>
          <w:sz w:val="16"/>
          <w:szCs w:val="16"/>
          <w:lang w:val="en-US"/>
        </w:rPr>
      </w:pPr>
    </w:p>
    <w:p w14:paraId="5DDCC76A" w14:textId="77777777" w:rsidR="009E4BCB" w:rsidRPr="00C14B92" w:rsidRDefault="009E4BCB" w:rsidP="009E4BCB">
      <w:pPr>
        <w:spacing w:after="0" w:line="240" w:lineRule="auto"/>
        <w:rPr>
          <w:rFonts w:ascii="Arial Narrow" w:eastAsia="Times New Roman" w:hAnsi="Arial Narrow" w:cs="Times New Roman"/>
          <w:b/>
          <w:sz w:val="16"/>
          <w:szCs w:val="16"/>
          <w:lang w:val="en-US" w:eastAsia="fr-FR"/>
        </w:rPr>
      </w:pPr>
      <w:bookmarkStart w:id="5" w:name="_Hlk189084344"/>
      <w:r w:rsidRPr="00C14B92">
        <w:rPr>
          <w:rFonts w:ascii="Arial Narrow" w:eastAsia="Times New Roman" w:hAnsi="Arial Narrow" w:cs="Times New Roman"/>
          <w:b/>
          <w:sz w:val="16"/>
          <w:szCs w:val="16"/>
          <w:lang w:val="en-US" w:eastAsia="fr-FR"/>
        </w:rPr>
        <w:t>Supplementary Table 3. Contingency table and diagnostic performance statistics for all three CSF indexes for ISI diagnosis</w:t>
      </w:r>
    </w:p>
    <w:p w14:paraId="79DB09AB" w14:textId="77777777" w:rsidR="009E4BCB" w:rsidRPr="00C14B92" w:rsidRDefault="009E4BCB" w:rsidP="009E4BCB">
      <w:pPr>
        <w:spacing w:after="0" w:line="240" w:lineRule="auto"/>
        <w:rPr>
          <w:rFonts w:ascii="Arial Narrow" w:eastAsia="Times New Roman" w:hAnsi="Arial Narrow" w:cs="Times New Roman"/>
          <w:b/>
          <w:sz w:val="16"/>
          <w:szCs w:val="16"/>
          <w:lang w:val="en-US" w:eastAsia="fr-FR"/>
        </w:rPr>
      </w:pPr>
    </w:p>
    <w:p w14:paraId="630ECEFE" w14:textId="77777777" w:rsidR="009E4BCB" w:rsidRPr="00C14B92" w:rsidRDefault="009E4BCB" w:rsidP="009E4BCB">
      <w:pPr>
        <w:spacing w:after="0" w:line="240" w:lineRule="auto"/>
        <w:rPr>
          <w:rFonts w:ascii="Arial Narrow" w:eastAsia="Times New Roman" w:hAnsi="Arial Narrow" w:cs="Times New Roman"/>
          <w:b/>
          <w:sz w:val="16"/>
          <w:szCs w:val="16"/>
          <w:lang w:val="en-US" w:eastAsia="fr-FR"/>
        </w:rPr>
      </w:pPr>
    </w:p>
    <w:p w14:paraId="4A27D970" w14:textId="77777777" w:rsidR="009E4BCB" w:rsidRPr="00C14B92" w:rsidRDefault="009E4BCB" w:rsidP="009E4BCB">
      <w:pPr>
        <w:spacing w:after="0" w:line="240" w:lineRule="auto"/>
        <w:rPr>
          <w:rFonts w:ascii="Arial Narrow" w:eastAsia="Times New Roman" w:hAnsi="Arial Narrow" w:cs="Times New Roman"/>
          <w:b/>
          <w:sz w:val="16"/>
          <w:szCs w:val="16"/>
          <w:lang w:val="en-US" w:eastAsia="fr-FR"/>
        </w:rPr>
      </w:pPr>
    </w:p>
    <w:p w14:paraId="75CD7E7E" w14:textId="77777777" w:rsidR="009E4BCB" w:rsidRPr="00C14B92" w:rsidRDefault="009E4BCB" w:rsidP="009E4BCB">
      <w:pPr>
        <w:spacing w:after="0" w:line="240" w:lineRule="auto"/>
        <w:rPr>
          <w:rFonts w:ascii="Arial Narrow" w:eastAsia="Times New Roman" w:hAnsi="Arial Narrow" w:cs="Times New Roman"/>
          <w:b/>
          <w:sz w:val="16"/>
          <w:szCs w:val="16"/>
          <w:lang w:val="en-US" w:eastAsia="fr-FR"/>
        </w:rPr>
      </w:pPr>
    </w:p>
    <w:p w14:paraId="677A9BAF" w14:textId="77777777" w:rsidR="009E4BCB" w:rsidRPr="00C14B92" w:rsidRDefault="009E4BCB" w:rsidP="009E4BCB">
      <w:pPr>
        <w:spacing w:after="0" w:line="240" w:lineRule="auto"/>
        <w:rPr>
          <w:rFonts w:ascii="Arial Narrow" w:eastAsia="Times New Roman" w:hAnsi="Arial Narrow" w:cs="Times New Roman"/>
          <w:b/>
          <w:sz w:val="16"/>
          <w:szCs w:val="16"/>
          <w:lang w:val="en-US" w:eastAsia="fr-FR"/>
        </w:rPr>
      </w:pPr>
      <w:r w:rsidRPr="00C14B92">
        <w:rPr>
          <w:rFonts w:ascii="Arial Narrow" w:eastAsia="Times New Roman" w:hAnsi="Arial Narrow" w:cs="Times New Roman"/>
          <w:sz w:val="16"/>
          <w:szCs w:val="16"/>
          <w:lang w:val="en-US" w:eastAsia="en-GB"/>
        </w:rPr>
        <w:t>A . Contingency table for  QIgG&gt;0.0035:</w:t>
      </w:r>
    </w:p>
    <w:tbl>
      <w:tblPr>
        <w:tblW w:w="5988" w:type="dxa"/>
        <w:tblInd w:w="108" w:type="dxa"/>
        <w:tblLook w:val="04A0" w:firstRow="1" w:lastRow="0" w:firstColumn="1" w:lastColumn="0" w:noHBand="0" w:noVBand="1"/>
      </w:tblPr>
      <w:tblGrid>
        <w:gridCol w:w="1877"/>
        <w:gridCol w:w="992"/>
        <w:gridCol w:w="1559"/>
        <w:gridCol w:w="1560"/>
      </w:tblGrid>
      <w:tr w:rsidR="00C14B92" w:rsidRPr="00C14B92" w14:paraId="084F0A2B" w14:textId="77777777" w:rsidTr="00010B20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388C6" w14:textId="77777777" w:rsidR="009E4BCB" w:rsidRPr="00C14B92" w:rsidRDefault="009E4BCB" w:rsidP="00010B20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30BF7" w14:textId="77777777" w:rsidR="009E4BCB" w:rsidRPr="00C14B92" w:rsidRDefault="009E4BCB" w:rsidP="00010B20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EDC1F" w14:textId="77777777" w:rsidR="009E4BCB" w:rsidRPr="00C14B92" w:rsidRDefault="009E4BCB" w:rsidP="00010B20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F5F7D" w14:textId="77777777" w:rsidR="009E4BCB" w:rsidRPr="00C14B92" w:rsidRDefault="009E4BCB" w:rsidP="00010B20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val="en-US" w:eastAsia="en-GB"/>
              </w:rPr>
            </w:pPr>
          </w:p>
        </w:tc>
      </w:tr>
      <w:tr w:rsidR="00C14B92" w:rsidRPr="00C14B92" w14:paraId="34CB45D8" w14:textId="77777777" w:rsidTr="00010B20">
        <w:trPr>
          <w:trHeight w:val="288"/>
        </w:trPr>
        <w:tc>
          <w:tcPr>
            <w:tcW w:w="187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5B93C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US" w:eastAsia="en-GB"/>
              </w:rPr>
            </w:pPr>
            <w:r w:rsidRPr="00C14B92">
              <w:rPr>
                <w:rFonts w:ascii="Arial Narrow" w:eastAsia="Times New Roman" w:hAnsi="Arial Narrow" w:cs="Times New Roman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013AE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  <w:t>ISI present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FCEBB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  <w:t>ISI absen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AB195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</w:p>
        </w:tc>
      </w:tr>
      <w:tr w:rsidR="00C14B92" w:rsidRPr="00C14B92" w14:paraId="35639FEF" w14:textId="77777777" w:rsidTr="00010B20">
        <w:trPr>
          <w:trHeight w:val="288"/>
        </w:trPr>
        <w:tc>
          <w:tcPr>
            <w:tcW w:w="18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34974" w14:textId="77777777" w:rsidR="009E4BCB" w:rsidRPr="00C14B92" w:rsidRDefault="009E4BCB" w:rsidP="00010B20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  <w:t>QIgG &gt; 0.003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5ED1D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  <w:t>6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642AF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  <w:t>1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9028C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</w:p>
        </w:tc>
      </w:tr>
      <w:tr w:rsidR="00C14B92" w:rsidRPr="00C14B92" w14:paraId="63DCA133" w14:textId="77777777" w:rsidTr="00010B20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FB5CF4" w14:textId="77777777" w:rsidR="009E4BCB" w:rsidRPr="00C14B92" w:rsidRDefault="009E4BCB" w:rsidP="00010B20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  <w:t>QIgG &lt; 0.003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29E145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  <w:t>3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B3EBBC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  <w:t>7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752B4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</w:p>
        </w:tc>
      </w:tr>
      <w:tr w:rsidR="00C14B92" w:rsidRPr="00C14B92" w14:paraId="2A56B2AB" w14:textId="77777777" w:rsidTr="00010B20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10B41" w14:textId="77777777" w:rsidR="009E4BCB" w:rsidRPr="00C14B92" w:rsidRDefault="009E4BCB" w:rsidP="00010B20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97B67" w14:textId="77777777" w:rsidR="009E4BCB" w:rsidRPr="00C14B92" w:rsidRDefault="009E4BCB" w:rsidP="00010B20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00080" w14:textId="77777777" w:rsidR="009E4BCB" w:rsidRPr="00C14B92" w:rsidRDefault="009E4BCB" w:rsidP="00010B20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FFF6D" w14:textId="77777777" w:rsidR="009E4BCB" w:rsidRPr="00C14B92" w:rsidRDefault="009E4BCB" w:rsidP="00010B20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</w:p>
        </w:tc>
      </w:tr>
      <w:tr w:rsidR="00C14B92" w:rsidRPr="00C14B92" w14:paraId="6108365C" w14:textId="77777777" w:rsidTr="00010B20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11B31" w14:textId="77777777" w:rsidR="009E4BCB" w:rsidRPr="00C14B92" w:rsidRDefault="009E4BCB" w:rsidP="00010B20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D152C" w14:textId="77777777" w:rsidR="009E4BCB" w:rsidRPr="00C14B92" w:rsidRDefault="009E4BCB" w:rsidP="00010B20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201D1" w14:textId="77777777" w:rsidR="009E4BCB" w:rsidRPr="00C14B92" w:rsidRDefault="009E4BCB" w:rsidP="00010B20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C77AF" w14:textId="77777777" w:rsidR="009E4BCB" w:rsidRPr="00C14B92" w:rsidRDefault="009E4BCB" w:rsidP="00010B20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</w:p>
        </w:tc>
      </w:tr>
      <w:tr w:rsidR="00C14B92" w:rsidRPr="00C14B92" w14:paraId="3977600B" w14:textId="77777777" w:rsidTr="00010B20">
        <w:trPr>
          <w:trHeight w:val="288"/>
        </w:trPr>
        <w:tc>
          <w:tcPr>
            <w:tcW w:w="187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A53B2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  <w:t>Statistics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99932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  <w:t>Value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70295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  <w:t>Lower 95% confidence threshold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AEBDD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  <w:t>Upper 95% confidence threshold</w:t>
            </w:r>
          </w:p>
        </w:tc>
      </w:tr>
      <w:tr w:rsidR="00C14B92" w:rsidRPr="00C14B92" w14:paraId="341F175E" w14:textId="77777777" w:rsidTr="00010B20">
        <w:trPr>
          <w:trHeight w:val="288"/>
        </w:trPr>
        <w:tc>
          <w:tcPr>
            <w:tcW w:w="18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C48E8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  <w:t>Correct classificatio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5CDFC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  <w:t>0.50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C375C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  <w:t>0.442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46CD0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  <w:t>0.562</w:t>
            </w:r>
          </w:p>
        </w:tc>
      </w:tr>
      <w:tr w:rsidR="00C14B92" w:rsidRPr="00C14B92" w14:paraId="053F66B9" w14:textId="77777777" w:rsidTr="00010B20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046A5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  <w:t>Incorrect classific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2E514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  <w:t>0.4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B38DC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  <w:t>0.43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12EDB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  <w:t>0.558</w:t>
            </w:r>
          </w:p>
        </w:tc>
      </w:tr>
      <w:tr w:rsidR="00C14B92" w:rsidRPr="00C14B92" w14:paraId="724376BC" w14:textId="77777777" w:rsidTr="00010B20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46E8B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  <w:t>Sensibil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1B232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  <w:t>0.6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E10FC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  <w:t>0.56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E983F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  <w:t>0.754</w:t>
            </w:r>
          </w:p>
        </w:tc>
      </w:tr>
      <w:tr w:rsidR="00C14B92" w:rsidRPr="00C14B92" w14:paraId="14F76294" w14:textId="77777777" w:rsidTr="00010B20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EFFF0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  <w:t>Specific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D548F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  <w:t>0.4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1B888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  <w:t>0.34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1174A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  <w:t>0.488</w:t>
            </w:r>
          </w:p>
        </w:tc>
      </w:tr>
      <w:tr w:rsidR="00C14B92" w:rsidRPr="00C14B92" w14:paraId="710975AB" w14:textId="77777777" w:rsidTr="00010B20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D826F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  <w:t>Fraction of false positiv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1BEC7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  <w:t>0.5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0CC34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  <w:t>0.5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6E704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  <w:t>0.659</w:t>
            </w:r>
          </w:p>
        </w:tc>
      </w:tr>
      <w:tr w:rsidR="00C14B92" w:rsidRPr="00C14B92" w14:paraId="497B7FA7" w14:textId="77777777" w:rsidTr="00010B20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40C92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  <w:t>Fraction of false negativ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302CC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  <w:t>0.3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F2A12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  <w:t>0.24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DC5D7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  <w:t>0.427</w:t>
            </w:r>
          </w:p>
        </w:tc>
      </w:tr>
      <w:tr w:rsidR="00C14B92" w:rsidRPr="00C14B92" w14:paraId="2ED26E1D" w14:textId="77777777" w:rsidTr="00010B20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D0C80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  <w:t>Preval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55461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  <w:t>0.3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2EAD2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  <w:t>0.29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77579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  <w:t>0.405</w:t>
            </w:r>
          </w:p>
        </w:tc>
      </w:tr>
      <w:tr w:rsidR="00C14B92" w:rsidRPr="00C14B92" w14:paraId="7A3C1433" w14:textId="77777777" w:rsidTr="00010B20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70921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  <w:t>Positive predictive valu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6127A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  <w:t>0.3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FA3D8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  <w:t>0.3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D60ED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  <w:t>0.452</w:t>
            </w:r>
          </w:p>
        </w:tc>
      </w:tr>
      <w:tr w:rsidR="00C14B92" w:rsidRPr="00C14B92" w14:paraId="38D0B366" w14:textId="77777777" w:rsidTr="00010B20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FD9E4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  <w:t>Negative predictive valu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6F94A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  <w:t>0.6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6504A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  <w:t>0.6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320DD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  <w:t>0.788</w:t>
            </w:r>
          </w:p>
        </w:tc>
      </w:tr>
      <w:tr w:rsidR="00C14B92" w:rsidRPr="00C14B92" w14:paraId="1D576CA7" w14:textId="77777777" w:rsidTr="00010B20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F2639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eastAsia="en-GB"/>
              </w:rPr>
            </w:pPr>
            <w:r w:rsidRPr="00C14B92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eastAsia="en-GB"/>
              </w:rPr>
              <w:t xml:space="preserve">Positive </w:t>
            </w:r>
            <w:r w:rsidRPr="00C14B92">
              <w:rPr>
                <w:rFonts w:ascii="Arial Narrow" w:hAnsi="Arial Narrow" w:cs="Times New Roman"/>
                <w:b/>
                <w:bCs/>
                <w:sz w:val="16"/>
                <w:szCs w:val="16"/>
              </w:rPr>
              <w:t>likelihood rati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A2E33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  <w:t>1.1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B3E07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  <w:t>0.94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79B22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  <w:t>1.376</w:t>
            </w:r>
          </w:p>
        </w:tc>
      </w:tr>
      <w:tr w:rsidR="00C14B92" w:rsidRPr="00C14B92" w14:paraId="69A1B879" w14:textId="77777777" w:rsidTr="00010B20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FFB8A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eastAsia="en-GB"/>
              </w:rPr>
            </w:pPr>
            <w:r w:rsidRPr="00C14B92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eastAsia="en-GB"/>
              </w:rPr>
              <w:t xml:space="preserve">Negative </w:t>
            </w:r>
            <w:r w:rsidRPr="00C14B92">
              <w:rPr>
                <w:rFonts w:ascii="Arial Narrow" w:hAnsi="Arial Narrow" w:cs="Times New Roman"/>
                <w:b/>
                <w:bCs/>
                <w:sz w:val="16"/>
                <w:szCs w:val="16"/>
              </w:rPr>
              <w:t>likelihood rati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1B1CD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  <w:t>0.8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EE90E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  <w:t>0.57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F80ED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  <w:t>1.129</w:t>
            </w:r>
          </w:p>
        </w:tc>
      </w:tr>
      <w:tr w:rsidR="00C14B92" w:rsidRPr="00C14B92" w14:paraId="5B7A4541" w14:textId="77777777" w:rsidTr="00010B20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EE986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  <w:t>Relative risk rati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1A547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  <w:t>1.2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E6856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  <w:t>0.88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59963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  <w:t>1.784</w:t>
            </w:r>
          </w:p>
        </w:tc>
      </w:tr>
      <w:tr w:rsidR="009E4BCB" w:rsidRPr="00C14B92" w14:paraId="0AC4EB0C" w14:textId="77777777" w:rsidTr="00010B20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BFA3BA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  <w:t>Odds rati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F923F5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  <w:t>1.41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E564EB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  <w:t>0.83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5D48F5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  <w:t>2.383</w:t>
            </w:r>
          </w:p>
        </w:tc>
      </w:tr>
    </w:tbl>
    <w:p w14:paraId="3F79F191" w14:textId="77777777" w:rsidR="009E4BCB" w:rsidRPr="00C14B92" w:rsidRDefault="009E4BCB" w:rsidP="009E4BCB">
      <w:pPr>
        <w:rPr>
          <w:rFonts w:ascii="Arial Narrow" w:hAnsi="Arial Narrow" w:cs="Times New Roman"/>
          <w:sz w:val="16"/>
          <w:szCs w:val="16"/>
        </w:rPr>
      </w:pPr>
    </w:p>
    <w:p w14:paraId="2025BFBC" w14:textId="77777777" w:rsidR="009E4BCB" w:rsidRPr="00C14B92" w:rsidRDefault="009E4BCB" w:rsidP="009E4BCB">
      <w:pPr>
        <w:rPr>
          <w:rFonts w:ascii="Arial Narrow" w:hAnsi="Arial Narrow" w:cs="Times New Roman"/>
          <w:sz w:val="16"/>
          <w:szCs w:val="16"/>
        </w:rPr>
      </w:pPr>
    </w:p>
    <w:p w14:paraId="633951C2" w14:textId="77777777" w:rsidR="009E4BCB" w:rsidRPr="00C14B92" w:rsidRDefault="009E4BCB" w:rsidP="009E4BCB">
      <w:pPr>
        <w:spacing w:after="0" w:line="240" w:lineRule="auto"/>
        <w:rPr>
          <w:rFonts w:ascii="Arial Narrow" w:eastAsia="Times New Roman" w:hAnsi="Arial Narrow" w:cs="Times New Roman"/>
          <w:b/>
          <w:sz w:val="16"/>
          <w:szCs w:val="16"/>
          <w:lang w:val="en-US" w:eastAsia="fr-FR"/>
        </w:rPr>
      </w:pPr>
      <w:r w:rsidRPr="00C14B92">
        <w:rPr>
          <w:rFonts w:ascii="Arial Narrow" w:eastAsia="Times New Roman" w:hAnsi="Arial Narrow" w:cs="Times New Roman"/>
          <w:sz w:val="16"/>
          <w:szCs w:val="16"/>
          <w:lang w:val="en-US" w:eastAsia="en-GB"/>
        </w:rPr>
        <w:t>B . Contingency table for  QIgG&gt;0.005:</w:t>
      </w:r>
    </w:p>
    <w:tbl>
      <w:tblPr>
        <w:tblW w:w="5988" w:type="dxa"/>
        <w:tblInd w:w="108" w:type="dxa"/>
        <w:tblLook w:val="04A0" w:firstRow="1" w:lastRow="0" w:firstColumn="1" w:lastColumn="0" w:noHBand="0" w:noVBand="1"/>
      </w:tblPr>
      <w:tblGrid>
        <w:gridCol w:w="1877"/>
        <w:gridCol w:w="992"/>
        <w:gridCol w:w="1559"/>
        <w:gridCol w:w="1560"/>
      </w:tblGrid>
      <w:tr w:rsidR="00C14B92" w:rsidRPr="00C14B92" w14:paraId="7EE07398" w14:textId="77777777" w:rsidTr="00010B20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25DBD" w14:textId="77777777" w:rsidR="009E4BCB" w:rsidRPr="00C14B92" w:rsidRDefault="009E4BCB" w:rsidP="00010B20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2E277" w14:textId="77777777" w:rsidR="009E4BCB" w:rsidRPr="00C14B92" w:rsidRDefault="009E4BCB" w:rsidP="00010B20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6E205" w14:textId="77777777" w:rsidR="009E4BCB" w:rsidRPr="00C14B92" w:rsidRDefault="009E4BCB" w:rsidP="00010B20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9BE26" w14:textId="77777777" w:rsidR="009E4BCB" w:rsidRPr="00C14B92" w:rsidRDefault="009E4BCB" w:rsidP="00010B20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val="en-US" w:eastAsia="en-GB"/>
              </w:rPr>
            </w:pPr>
          </w:p>
        </w:tc>
      </w:tr>
      <w:tr w:rsidR="00C14B92" w:rsidRPr="00C14B92" w14:paraId="3C7B797B" w14:textId="77777777" w:rsidTr="00010B20">
        <w:trPr>
          <w:trHeight w:val="288"/>
        </w:trPr>
        <w:tc>
          <w:tcPr>
            <w:tcW w:w="187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F8C7A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US" w:eastAsia="en-GB"/>
              </w:rPr>
            </w:pPr>
            <w:r w:rsidRPr="00C14B92">
              <w:rPr>
                <w:rFonts w:ascii="Arial Narrow" w:eastAsia="Times New Roman" w:hAnsi="Arial Narrow" w:cs="Times New Roman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CDA57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  <w:t>ISI present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13A62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  <w:t>ISI absen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9A855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</w:p>
        </w:tc>
      </w:tr>
      <w:tr w:rsidR="00C14B92" w:rsidRPr="00C14B92" w14:paraId="2EE520D9" w14:textId="77777777" w:rsidTr="00010B20">
        <w:trPr>
          <w:trHeight w:val="288"/>
        </w:trPr>
        <w:tc>
          <w:tcPr>
            <w:tcW w:w="18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02ACA" w14:textId="77777777" w:rsidR="009E4BCB" w:rsidRPr="00C14B92" w:rsidRDefault="009E4BCB" w:rsidP="00010B20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  <w:t>QIgG &gt; 0.00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66FB0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  <w:t>4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7606C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  <w:t>5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ACC86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</w:p>
        </w:tc>
      </w:tr>
      <w:tr w:rsidR="00C14B92" w:rsidRPr="00C14B92" w14:paraId="2D904054" w14:textId="77777777" w:rsidTr="00010B20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29FB73" w14:textId="77777777" w:rsidR="009E4BCB" w:rsidRPr="00C14B92" w:rsidRDefault="009E4BCB" w:rsidP="00010B20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  <w:t>QIgG &lt; 0.0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A043B8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  <w:t>4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52B49F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  <w:t>1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81C3D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</w:p>
        </w:tc>
      </w:tr>
      <w:tr w:rsidR="00C14B92" w:rsidRPr="00C14B92" w14:paraId="3DB4B920" w14:textId="77777777" w:rsidTr="00010B20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0AD23" w14:textId="77777777" w:rsidR="009E4BCB" w:rsidRPr="00C14B92" w:rsidRDefault="009E4BCB" w:rsidP="00010B20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ECA4B" w14:textId="77777777" w:rsidR="009E4BCB" w:rsidRPr="00C14B92" w:rsidRDefault="009E4BCB" w:rsidP="00010B20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36A06" w14:textId="77777777" w:rsidR="009E4BCB" w:rsidRPr="00C14B92" w:rsidRDefault="009E4BCB" w:rsidP="00010B20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74CA8" w14:textId="77777777" w:rsidR="009E4BCB" w:rsidRPr="00C14B92" w:rsidRDefault="009E4BCB" w:rsidP="00010B20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</w:p>
        </w:tc>
      </w:tr>
      <w:tr w:rsidR="00C14B92" w:rsidRPr="00C14B92" w14:paraId="766B0089" w14:textId="77777777" w:rsidTr="00010B20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ED046" w14:textId="77777777" w:rsidR="009E4BCB" w:rsidRPr="00C14B92" w:rsidRDefault="009E4BCB" w:rsidP="00010B20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8EA7D" w14:textId="77777777" w:rsidR="009E4BCB" w:rsidRPr="00C14B92" w:rsidRDefault="009E4BCB" w:rsidP="00010B20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8AE2E" w14:textId="77777777" w:rsidR="009E4BCB" w:rsidRPr="00C14B92" w:rsidRDefault="009E4BCB" w:rsidP="00010B20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EDC6D" w14:textId="77777777" w:rsidR="009E4BCB" w:rsidRPr="00C14B92" w:rsidRDefault="009E4BCB" w:rsidP="00010B20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</w:p>
        </w:tc>
      </w:tr>
      <w:tr w:rsidR="00C14B92" w:rsidRPr="00C14B92" w14:paraId="3C2190C8" w14:textId="77777777" w:rsidTr="00010B20">
        <w:trPr>
          <w:trHeight w:val="288"/>
        </w:trPr>
        <w:tc>
          <w:tcPr>
            <w:tcW w:w="187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077CB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  <w:t>Statistics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04923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  <w:t>Value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2ABDF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  <w:t>Lower 95% confidence threshold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84090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  <w:t>Upper 95% confidence threshold</w:t>
            </w:r>
          </w:p>
        </w:tc>
      </w:tr>
      <w:tr w:rsidR="00C14B92" w:rsidRPr="00C14B92" w14:paraId="1BA0C9AE" w14:textId="77777777" w:rsidTr="00010B20">
        <w:trPr>
          <w:trHeight w:val="288"/>
        </w:trPr>
        <w:tc>
          <w:tcPr>
            <w:tcW w:w="18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C1288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  <w:t>Correct classificatio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FEF5B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sz w:val="16"/>
                <w:szCs w:val="16"/>
              </w:rPr>
              <w:t>0,61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E4AF4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sz w:val="16"/>
                <w:szCs w:val="16"/>
              </w:rPr>
              <w:t>0,554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E44C4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sz w:val="16"/>
                <w:szCs w:val="16"/>
              </w:rPr>
              <w:t>0,671</w:t>
            </w:r>
          </w:p>
        </w:tc>
      </w:tr>
      <w:tr w:rsidR="00C14B92" w:rsidRPr="00C14B92" w14:paraId="0ECC98A6" w14:textId="77777777" w:rsidTr="00010B20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5CDB7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  <w:t>Incorrect classific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18D1F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sz w:val="16"/>
                <w:szCs w:val="16"/>
              </w:rPr>
              <w:t>0,3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F951C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sz w:val="16"/>
                <w:szCs w:val="16"/>
              </w:rPr>
              <w:t>0,32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84283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sz w:val="16"/>
                <w:szCs w:val="16"/>
              </w:rPr>
              <w:t>0,446</w:t>
            </w:r>
          </w:p>
        </w:tc>
      </w:tr>
      <w:tr w:rsidR="00C14B92" w:rsidRPr="00C14B92" w14:paraId="616449DE" w14:textId="77777777" w:rsidTr="00010B20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8D1D9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  <w:t>Sensibil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75EDB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b/>
                <w:bCs/>
                <w:sz w:val="16"/>
                <w:szCs w:val="16"/>
              </w:rPr>
              <w:t>0,5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EB60C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b/>
                <w:bCs/>
                <w:sz w:val="16"/>
                <w:szCs w:val="16"/>
              </w:rPr>
              <w:t>0,42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AD6EE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b/>
                <w:bCs/>
                <w:sz w:val="16"/>
                <w:szCs w:val="16"/>
              </w:rPr>
              <w:t>0,625</w:t>
            </w:r>
          </w:p>
        </w:tc>
      </w:tr>
      <w:tr w:rsidR="00C14B92" w:rsidRPr="00C14B92" w14:paraId="558C47D7" w14:textId="77777777" w:rsidTr="00010B20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2A895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  <w:t>Specific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A3B4A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b/>
                <w:bCs/>
                <w:sz w:val="16"/>
                <w:szCs w:val="16"/>
              </w:rPr>
              <w:t>0,6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15396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b/>
                <w:bCs/>
                <w:sz w:val="16"/>
                <w:szCs w:val="16"/>
              </w:rPr>
              <w:t>0,58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062D4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b/>
                <w:bCs/>
                <w:sz w:val="16"/>
                <w:szCs w:val="16"/>
              </w:rPr>
              <w:t>0,725</w:t>
            </w:r>
          </w:p>
        </w:tc>
      </w:tr>
      <w:tr w:rsidR="00C14B92" w:rsidRPr="00C14B92" w14:paraId="5D1E2956" w14:textId="77777777" w:rsidTr="00010B20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CE15F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  <w:t>Fraction of false positiv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E99F4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sz w:val="16"/>
                <w:szCs w:val="16"/>
              </w:rPr>
              <w:t>0,3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5186F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sz w:val="16"/>
                <w:szCs w:val="16"/>
              </w:rPr>
              <w:t>0,27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72F4C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sz w:val="16"/>
                <w:szCs w:val="16"/>
              </w:rPr>
              <w:t>0,411</w:t>
            </w:r>
          </w:p>
        </w:tc>
      </w:tr>
      <w:tr w:rsidR="00C14B92" w:rsidRPr="00C14B92" w14:paraId="1626764F" w14:textId="77777777" w:rsidTr="00010B20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4A0F5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  <w:t>Fraction of false negativ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FB33E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sz w:val="16"/>
                <w:szCs w:val="16"/>
              </w:rPr>
              <w:t>0,4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C1C00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sz w:val="16"/>
                <w:szCs w:val="16"/>
              </w:rPr>
              <w:t>0,37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B1AF8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sz w:val="16"/>
                <w:szCs w:val="16"/>
              </w:rPr>
              <w:t>0,572</w:t>
            </w:r>
          </w:p>
        </w:tc>
      </w:tr>
      <w:tr w:rsidR="00C14B92" w:rsidRPr="00C14B92" w14:paraId="5F06D5AB" w14:textId="77777777" w:rsidTr="00010B20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582D9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  <w:t>Preval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9A9FA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sz w:val="16"/>
                <w:szCs w:val="16"/>
              </w:rPr>
              <w:t>0,3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AD248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sz w:val="16"/>
                <w:szCs w:val="16"/>
              </w:rPr>
              <w:t>0,29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1F4BD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sz w:val="16"/>
                <w:szCs w:val="16"/>
              </w:rPr>
              <w:t>0,407</w:t>
            </w:r>
          </w:p>
        </w:tc>
      </w:tr>
      <w:tr w:rsidR="00C14B92" w:rsidRPr="00C14B92" w14:paraId="1259040D" w14:textId="77777777" w:rsidTr="00010B20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FE740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  <w:t>Positive predictive valu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74BD4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sz w:val="16"/>
                <w:szCs w:val="16"/>
              </w:rPr>
              <w:t>0,4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4EC17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sz w:val="16"/>
                <w:szCs w:val="16"/>
              </w:rPr>
              <w:t>0,36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213A9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sz w:val="16"/>
                <w:szCs w:val="16"/>
              </w:rPr>
              <w:t>0,548</w:t>
            </w:r>
          </w:p>
        </w:tc>
      </w:tr>
      <w:tr w:rsidR="00C14B92" w:rsidRPr="00C14B92" w14:paraId="1975B6A7" w14:textId="77777777" w:rsidTr="00010B20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D2F66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  <w:t>Negative predictive valu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0639A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sz w:val="16"/>
                <w:szCs w:val="16"/>
              </w:rPr>
              <w:t>0,7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9D50C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sz w:val="16"/>
                <w:szCs w:val="16"/>
              </w:rPr>
              <w:t>0,65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F1FDA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sz w:val="16"/>
                <w:szCs w:val="16"/>
              </w:rPr>
              <w:t>0,791</w:t>
            </w:r>
          </w:p>
        </w:tc>
      </w:tr>
      <w:tr w:rsidR="00C14B92" w:rsidRPr="00C14B92" w14:paraId="10BE1F0C" w14:textId="77777777" w:rsidTr="00010B20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CF0F2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en-GB"/>
              </w:rPr>
            </w:pPr>
            <w:r w:rsidRPr="00C14B92">
              <w:rPr>
                <w:rFonts w:ascii="Arial Narrow" w:eastAsia="Times New Roman" w:hAnsi="Arial Narrow" w:cs="Times New Roman"/>
                <w:sz w:val="16"/>
                <w:szCs w:val="16"/>
                <w:lang w:eastAsia="en-GB"/>
              </w:rPr>
              <w:t xml:space="preserve">Positive </w:t>
            </w:r>
            <w:r w:rsidRPr="00C14B92">
              <w:rPr>
                <w:rFonts w:ascii="Arial Narrow" w:hAnsi="Arial Narrow" w:cs="Times New Roman"/>
                <w:sz w:val="16"/>
                <w:szCs w:val="16"/>
              </w:rPr>
              <w:t>likelihood rati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44A4E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sz w:val="16"/>
                <w:szCs w:val="16"/>
              </w:rPr>
              <w:t>1,5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37CBC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sz w:val="16"/>
                <w:szCs w:val="16"/>
              </w:rPr>
              <w:t>1,16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50F71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sz w:val="16"/>
                <w:szCs w:val="16"/>
              </w:rPr>
              <w:t>2,050</w:t>
            </w:r>
          </w:p>
        </w:tc>
      </w:tr>
      <w:tr w:rsidR="00C14B92" w:rsidRPr="00C14B92" w14:paraId="48A2381A" w14:textId="77777777" w:rsidTr="00010B20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9BD4A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en-GB"/>
              </w:rPr>
            </w:pPr>
            <w:r w:rsidRPr="00C14B92">
              <w:rPr>
                <w:rFonts w:ascii="Arial Narrow" w:eastAsia="Times New Roman" w:hAnsi="Arial Narrow" w:cs="Times New Roman"/>
                <w:sz w:val="16"/>
                <w:szCs w:val="16"/>
                <w:lang w:eastAsia="en-GB"/>
              </w:rPr>
              <w:t xml:space="preserve">Negative </w:t>
            </w:r>
            <w:r w:rsidRPr="00C14B92">
              <w:rPr>
                <w:rFonts w:ascii="Arial Narrow" w:hAnsi="Arial Narrow" w:cs="Times New Roman"/>
                <w:sz w:val="16"/>
                <w:szCs w:val="16"/>
              </w:rPr>
              <w:t>likelihood rati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FA6FC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sz w:val="16"/>
                <w:szCs w:val="16"/>
              </w:rPr>
              <w:t>0,7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5E8FD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sz w:val="16"/>
                <w:szCs w:val="16"/>
              </w:rPr>
              <w:t>0,56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80AC7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sz w:val="16"/>
                <w:szCs w:val="16"/>
              </w:rPr>
              <w:t>0,913</w:t>
            </w:r>
          </w:p>
        </w:tc>
      </w:tr>
      <w:tr w:rsidR="00C14B92" w:rsidRPr="00C14B92" w14:paraId="64AA7773" w14:textId="77777777" w:rsidTr="00010B20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F260C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  <w:t>Relative risk rati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363B8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sz w:val="16"/>
                <w:szCs w:val="16"/>
              </w:rPr>
              <w:t>1,6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536A7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sz w:val="16"/>
                <w:szCs w:val="16"/>
              </w:rPr>
              <w:t>1,18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E6FF9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sz w:val="16"/>
                <w:szCs w:val="16"/>
              </w:rPr>
              <w:t>2,250</w:t>
            </w:r>
          </w:p>
        </w:tc>
      </w:tr>
      <w:tr w:rsidR="00C14B92" w:rsidRPr="00C14B92" w14:paraId="17FBCB8E" w14:textId="77777777" w:rsidTr="00010B20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B5685E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  <w:t>Odds rati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71C614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sz w:val="16"/>
                <w:szCs w:val="16"/>
              </w:rPr>
              <w:t>2,15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C89E58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sz w:val="16"/>
                <w:szCs w:val="16"/>
              </w:rPr>
              <w:t>1,29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6F6ED5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sz w:val="16"/>
                <w:szCs w:val="16"/>
              </w:rPr>
              <w:t>3,590</w:t>
            </w:r>
          </w:p>
        </w:tc>
      </w:tr>
    </w:tbl>
    <w:p w14:paraId="51C61EBC" w14:textId="77777777" w:rsidR="009E4BCB" w:rsidRPr="00C14B92" w:rsidRDefault="009E4BCB" w:rsidP="009E4BCB">
      <w:pPr>
        <w:spacing w:after="0" w:line="240" w:lineRule="auto"/>
        <w:rPr>
          <w:rFonts w:ascii="Arial Narrow" w:eastAsia="Times New Roman" w:hAnsi="Arial Narrow" w:cs="Times New Roman"/>
          <w:b/>
          <w:sz w:val="16"/>
          <w:szCs w:val="16"/>
          <w:lang w:val="en-US" w:eastAsia="fr-FR"/>
        </w:rPr>
      </w:pPr>
      <w:r w:rsidRPr="00C14B92">
        <w:rPr>
          <w:rFonts w:ascii="Arial Narrow" w:eastAsia="Times New Roman" w:hAnsi="Arial Narrow" w:cs="Times New Roman"/>
          <w:sz w:val="16"/>
          <w:szCs w:val="16"/>
          <w:lang w:val="en-US" w:eastAsia="en-GB"/>
        </w:rPr>
        <w:t>C .Contingency table for IgG index&gt;0.7:</w:t>
      </w:r>
    </w:p>
    <w:tbl>
      <w:tblPr>
        <w:tblW w:w="6129" w:type="dxa"/>
        <w:tblInd w:w="108" w:type="dxa"/>
        <w:tblLook w:val="04A0" w:firstRow="1" w:lastRow="0" w:firstColumn="1" w:lastColumn="0" w:noHBand="0" w:noVBand="1"/>
      </w:tblPr>
      <w:tblGrid>
        <w:gridCol w:w="1877"/>
        <w:gridCol w:w="1134"/>
        <w:gridCol w:w="1559"/>
        <w:gridCol w:w="1559"/>
      </w:tblGrid>
      <w:tr w:rsidR="00C14B92" w:rsidRPr="00C14B92" w14:paraId="160DE6FB" w14:textId="77777777" w:rsidTr="00010B20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5E804" w14:textId="77777777" w:rsidR="009E4BCB" w:rsidRPr="00C14B92" w:rsidRDefault="009E4BCB" w:rsidP="00010B20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2B37F" w14:textId="77777777" w:rsidR="009E4BCB" w:rsidRPr="00C14B92" w:rsidRDefault="009E4BCB" w:rsidP="00010B20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D0B5F" w14:textId="77777777" w:rsidR="009E4BCB" w:rsidRPr="00C14B92" w:rsidRDefault="009E4BCB" w:rsidP="00010B20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9F522" w14:textId="77777777" w:rsidR="009E4BCB" w:rsidRPr="00C14B92" w:rsidRDefault="009E4BCB" w:rsidP="00010B20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</w:p>
        </w:tc>
      </w:tr>
      <w:tr w:rsidR="00C14B92" w:rsidRPr="00C14B92" w14:paraId="2A0F7B9F" w14:textId="77777777" w:rsidTr="00010B20">
        <w:trPr>
          <w:trHeight w:val="288"/>
        </w:trPr>
        <w:tc>
          <w:tcPr>
            <w:tcW w:w="187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2E58E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D3F2C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  <w:t>ISI present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D3281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  <w:t>ISI abse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76F8F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</w:p>
        </w:tc>
      </w:tr>
      <w:tr w:rsidR="00C14B92" w:rsidRPr="00C14B92" w14:paraId="1C99E0F0" w14:textId="77777777" w:rsidTr="00010B20">
        <w:trPr>
          <w:trHeight w:val="288"/>
        </w:trPr>
        <w:tc>
          <w:tcPr>
            <w:tcW w:w="18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63EDB" w14:textId="77777777" w:rsidR="009E4BCB" w:rsidRPr="00C14B92" w:rsidRDefault="009E4BCB" w:rsidP="00010B20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  <w:t>IgG index &gt; 0.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624F6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  <w:t>5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4BD33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AFA1D" w14:textId="77777777" w:rsidR="009E4BCB" w:rsidRPr="00C14B92" w:rsidRDefault="009E4BCB" w:rsidP="00010B20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</w:p>
        </w:tc>
      </w:tr>
      <w:tr w:rsidR="00C14B92" w:rsidRPr="00C14B92" w14:paraId="0776E323" w14:textId="77777777" w:rsidTr="00010B20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5705B8" w14:textId="77777777" w:rsidR="009E4BCB" w:rsidRPr="00C14B92" w:rsidRDefault="009E4BCB" w:rsidP="00010B20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  <w:t>IgG index &lt; 0.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8335F7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  <w:t>4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BA2191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  <w:t>16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69389" w14:textId="77777777" w:rsidR="009E4BCB" w:rsidRPr="00C14B92" w:rsidRDefault="009E4BCB" w:rsidP="00010B20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</w:p>
        </w:tc>
      </w:tr>
      <w:tr w:rsidR="00C14B92" w:rsidRPr="00C14B92" w14:paraId="1BB799D4" w14:textId="77777777" w:rsidTr="00010B20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46CA2" w14:textId="77777777" w:rsidR="009E4BCB" w:rsidRPr="00C14B92" w:rsidRDefault="009E4BCB" w:rsidP="00010B20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88887" w14:textId="77777777" w:rsidR="009E4BCB" w:rsidRPr="00C14B92" w:rsidRDefault="009E4BCB" w:rsidP="00010B20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A5851" w14:textId="77777777" w:rsidR="009E4BCB" w:rsidRPr="00C14B92" w:rsidRDefault="009E4BCB" w:rsidP="00010B20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AFAE3" w14:textId="77777777" w:rsidR="009E4BCB" w:rsidRPr="00C14B92" w:rsidRDefault="009E4BCB" w:rsidP="00010B20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</w:p>
        </w:tc>
      </w:tr>
      <w:tr w:rsidR="00C14B92" w:rsidRPr="00C14B92" w14:paraId="2557772D" w14:textId="77777777" w:rsidTr="00010B20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518CE" w14:textId="77777777" w:rsidR="009E4BCB" w:rsidRPr="00C14B92" w:rsidRDefault="009E4BCB" w:rsidP="00010B20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578EC" w14:textId="77777777" w:rsidR="009E4BCB" w:rsidRPr="00C14B92" w:rsidRDefault="009E4BCB" w:rsidP="00010B20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CA05D" w14:textId="77777777" w:rsidR="009E4BCB" w:rsidRPr="00C14B92" w:rsidRDefault="009E4BCB" w:rsidP="00010B20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11D8C" w14:textId="77777777" w:rsidR="009E4BCB" w:rsidRPr="00C14B92" w:rsidRDefault="009E4BCB" w:rsidP="00010B20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</w:p>
        </w:tc>
      </w:tr>
      <w:tr w:rsidR="00C14B92" w:rsidRPr="00C14B92" w14:paraId="628803E8" w14:textId="77777777" w:rsidTr="00010B20">
        <w:trPr>
          <w:trHeight w:val="288"/>
        </w:trPr>
        <w:tc>
          <w:tcPr>
            <w:tcW w:w="187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3C1BB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  <w:t>Statistics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BE83F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  <w:t>Value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96D09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  <w:t>Lower 95% confidence threshold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8DC4A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  <w:t>Upper 95% confidence threshold</w:t>
            </w:r>
          </w:p>
        </w:tc>
      </w:tr>
      <w:tr w:rsidR="00C14B92" w:rsidRPr="00C14B92" w14:paraId="42E3D858" w14:textId="77777777" w:rsidTr="00010B20">
        <w:trPr>
          <w:trHeight w:val="288"/>
        </w:trPr>
        <w:tc>
          <w:tcPr>
            <w:tcW w:w="18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AD33F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  <w:t>Correct classifica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6C3F3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  <w:t>0.81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7ED43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  <w:t>0.77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5EEB9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  <w:t>0.863</w:t>
            </w:r>
          </w:p>
        </w:tc>
      </w:tr>
      <w:tr w:rsidR="00C14B92" w:rsidRPr="00C14B92" w14:paraId="1F9F4401" w14:textId="77777777" w:rsidTr="00010B20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F7718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  <w:t>Incorrect classific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8A65E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  <w:t>0.1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32509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  <w:t>0.1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0AFA5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  <w:t>0.230</w:t>
            </w:r>
          </w:p>
        </w:tc>
      </w:tr>
      <w:tr w:rsidR="00C14B92" w:rsidRPr="00C14B92" w14:paraId="7A8B60E9" w14:textId="77777777" w:rsidTr="00010B20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0A5F7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  <w:t>Sensibil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BD921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  <w:t>0.5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5D67B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  <w:t>0.4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1DA2B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  <w:t>0.656</w:t>
            </w:r>
          </w:p>
        </w:tc>
      </w:tr>
      <w:tr w:rsidR="00C14B92" w:rsidRPr="00C14B92" w14:paraId="3FF08019" w14:textId="77777777" w:rsidTr="00010B20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1BAD0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  <w:t>Specific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89441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  <w:t>0.9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C6186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  <w:t>0.9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61856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  <w:t>0.978</w:t>
            </w:r>
          </w:p>
        </w:tc>
      </w:tr>
      <w:tr w:rsidR="00C14B92" w:rsidRPr="00C14B92" w14:paraId="20F230B2" w14:textId="77777777" w:rsidTr="00010B20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F054B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  <w:t>Fraction of false posi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AC94B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  <w:t>0.0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8FAD1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  <w:t>0.0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B0317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  <w:t>0.077</w:t>
            </w:r>
          </w:p>
        </w:tc>
      </w:tr>
      <w:tr w:rsidR="00C14B92" w:rsidRPr="00C14B92" w14:paraId="5F5A5B5A" w14:textId="77777777" w:rsidTr="00010B20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2DE01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  <w:t>Fraction of false nega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B8ED3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  <w:t>0.4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312EA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  <w:t>0.3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961D1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  <w:t>0.540</w:t>
            </w:r>
          </w:p>
        </w:tc>
      </w:tr>
      <w:tr w:rsidR="00C14B92" w:rsidRPr="00C14B92" w14:paraId="62B61A34" w14:textId="77777777" w:rsidTr="00010B20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F7007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  <w:t>Preval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97856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  <w:t>0.3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A5323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  <w:t>0.2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41BAB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  <w:t>0.405</w:t>
            </w:r>
          </w:p>
        </w:tc>
      </w:tr>
      <w:tr w:rsidR="00C14B92" w:rsidRPr="00C14B92" w14:paraId="1FE97D05" w14:textId="77777777" w:rsidTr="00010B20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827BC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  <w:t>Positive predictive valu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9583F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  <w:t>0.8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B59F4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  <w:t>0.7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6C328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  <w:t>0.953</w:t>
            </w:r>
          </w:p>
        </w:tc>
      </w:tr>
      <w:tr w:rsidR="00C14B92" w:rsidRPr="00C14B92" w14:paraId="4A9F72D3" w14:textId="77777777" w:rsidTr="00010B20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DF817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  <w:t>Negative predictive valu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36AF1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  <w:t>0.8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A5832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  <w:t>0.7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65C4A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  <w:t>0.856</w:t>
            </w:r>
          </w:p>
        </w:tc>
      </w:tr>
      <w:tr w:rsidR="00C14B92" w:rsidRPr="00C14B92" w14:paraId="6794A18B" w14:textId="77777777" w:rsidTr="00010B20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4F0BA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eastAsia="en-GB"/>
              </w:rPr>
            </w:pPr>
            <w:r w:rsidRPr="00C14B92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eastAsia="en-GB"/>
              </w:rPr>
              <w:t xml:space="preserve">Positive </w:t>
            </w:r>
            <w:r w:rsidRPr="00C14B92">
              <w:rPr>
                <w:rFonts w:ascii="Arial Narrow" w:hAnsi="Arial Narrow" w:cs="Times New Roman"/>
                <w:b/>
                <w:bCs/>
                <w:sz w:val="16"/>
                <w:szCs w:val="16"/>
              </w:rPr>
              <w:t>likelihood rati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3F4DF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  <w:t>12.1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5FF08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  <w:t>6.0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59EAA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  <w:t>24.502</w:t>
            </w:r>
          </w:p>
        </w:tc>
      </w:tr>
      <w:tr w:rsidR="00C14B92" w:rsidRPr="00C14B92" w14:paraId="311C3EAF" w14:textId="77777777" w:rsidTr="00010B20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63DC4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eastAsia="en-GB"/>
              </w:rPr>
            </w:pPr>
            <w:r w:rsidRPr="00C14B92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eastAsia="en-GB"/>
              </w:rPr>
              <w:t xml:space="preserve">Negative </w:t>
            </w:r>
            <w:r w:rsidRPr="00C14B92">
              <w:rPr>
                <w:rFonts w:ascii="Arial Narrow" w:hAnsi="Arial Narrow" w:cs="Times New Roman"/>
                <w:b/>
                <w:bCs/>
                <w:sz w:val="16"/>
                <w:szCs w:val="16"/>
              </w:rPr>
              <w:t>likelihood rati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C741A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  <w:t>0.4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ED281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  <w:t>0.3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E562A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  <w:t>0.582</w:t>
            </w:r>
          </w:p>
        </w:tc>
      </w:tr>
      <w:tr w:rsidR="00C14B92" w:rsidRPr="00C14B92" w14:paraId="6F4ACA5C" w14:textId="77777777" w:rsidTr="00010B20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D869C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  <w:t>Relative risk rati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1C9A3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  <w:t>4.3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1708C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  <w:t>3.2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767ED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  <w:t>5.844</w:t>
            </w:r>
          </w:p>
        </w:tc>
      </w:tr>
      <w:tr w:rsidR="009E4BCB" w:rsidRPr="00C14B92" w14:paraId="372B829E" w14:textId="77777777" w:rsidTr="00010B20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420E67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  <w:t>Odds rati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2F5D4F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  <w:t>26.31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1B7C04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  <w:t>11.82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71508A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  <w:t>58.597</w:t>
            </w:r>
          </w:p>
        </w:tc>
      </w:tr>
    </w:tbl>
    <w:p w14:paraId="1B3EC1FD" w14:textId="77777777" w:rsidR="009E4BCB" w:rsidRPr="00C14B92" w:rsidRDefault="009E4BCB" w:rsidP="009E4BCB">
      <w:pPr>
        <w:rPr>
          <w:rFonts w:ascii="Arial Narrow" w:hAnsi="Arial Narrow" w:cs="Times New Roman"/>
          <w:sz w:val="16"/>
          <w:szCs w:val="16"/>
        </w:rPr>
      </w:pPr>
    </w:p>
    <w:p w14:paraId="51A4D18A" w14:textId="77777777" w:rsidR="009E4BCB" w:rsidRPr="00C14B92" w:rsidRDefault="009E4BCB" w:rsidP="009E4BCB">
      <w:pPr>
        <w:rPr>
          <w:rFonts w:ascii="Arial Narrow" w:hAnsi="Arial Narrow" w:cs="Times New Roman"/>
          <w:sz w:val="16"/>
          <w:szCs w:val="16"/>
          <w:lang w:val="en-US"/>
        </w:rPr>
      </w:pPr>
    </w:p>
    <w:p w14:paraId="0863BDC5" w14:textId="77777777" w:rsidR="009E4BCB" w:rsidRPr="00C14B92" w:rsidRDefault="009E4BCB" w:rsidP="009E4BCB">
      <w:pPr>
        <w:spacing w:after="0" w:line="240" w:lineRule="auto"/>
        <w:rPr>
          <w:rFonts w:ascii="Arial Narrow" w:eastAsia="Times New Roman" w:hAnsi="Arial Narrow" w:cs="Times New Roman"/>
          <w:b/>
          <w:sz w:val="16"/>
          <w:szCs w:val="16"/>
          <w:lang w:val="en-US" w:eastAsia="fr-FR"/>
        </w:rPr>
      </w:pPr>
      <w:r w:rsidRPr="00C14B92">
        <w:rPr>
          <w:rFonts w:ascii="Arial Narrow" w:eastAsia="Times New Roman" w:hAnsi="Arial Narrow" w:cs="Times New Roman"/>
          <w:sz w:val="16"/>
          <w:szCs w:val="16"/>
          <w:lang w:val="en-US" w:eastAsia="en-GB"/>
        </w:rPr>
        <w:t>D .Contingency table for IgG index&gt;0.67:</w:t>
      </w:r>
    </w:p>
    <w:tbl>
      <w:tblPr>
        <w:tblW w:w="6129" w:type="dxa"/>
        <w:tblInd w:w="108" w:type="dxa"/>
        <w:tblLook w:val="04A0" w:firstRow="1" w:lastRow="0" w:firstColumn="1" w:lastColumn="0" w:noHBand="0" w:noVBand="1"/>
      </w:tblPr>
      <w:tblGrid>
        <w:gridCol w:w="1877"/>
        <w:gridCol w:w="1134"/>
        <w:gridCol w:w="1559"/>
        <w:gridCol w:w="1559"/>
      </w:tblGrid>
      <w:tr w:rsidR="00C14B92" w:rsidRPr="00C14B92" w14:paraId="2143F638" w14:textId="77777777" w:rsidTr="00010B20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3E436" w14:textId="77777777" w:rsidR="009E4BCB" w:rsidRPr="00C14B92" w:rsidRDefault="009E4BCB" w:rsidP="00010B20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6EDEA" w14:textId="77777777" w:rsidR="009E4BCB" w:rsidRPr="00C14B92" w:rsidRDefault="009E4BCB" w:rsidP="00010B20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22569" w14:textId="77777777" w:rsidR="009E4BCB" w:rsidRPr="00C14B92" w:rsidRDefault="009E4BCB" w:rsidP="00010B20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233A4" w14:textId="77777777" w:rsidR="009E4BCB" w:rsidRPr="00C14B92" w:rsidRDefault="009E4BCB" w:rsidP="00010B20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</w:p>
        </w:tc>
      </w:tr>
      <w:tr w:rsidR="00C14B92" w:rsidRPr="00C14B92" w14:paraId="261415D2" w14:textId="77777777" w:rsidTr="00010B20">
        <w:trPr>
          <w:trHeight w:val="288"/>
        </w:trPr>
        <w:tc>
          <w:tcPr>
            <w:tcW w:w="187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97B70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16142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  <w:t>ISI present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D1E8E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  <w:t>ISI abse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A17EA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</w:p>
        </w:tc>
      </w:tr>
      <w:tr w:rsidR="00C14B92" w:rsidRPr="00C14B92" w14:paraId="4BDF53BE" w14:textId="77777777" w:rsidTr="00010B20">
        <w:trPr>
          <w:trHeight w:val="288"/>
        </w:trPr>
        <w:tc>
          <w:tcPr>
            <w:tcW w:w="18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5DA66" w14:textId="77777777" w:rsidR="009E4BCB" w:rsidRPr="00C14B92" w:rsidRDefault="009E4BCB" w:rsidP="00010B20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  <w:t>IgG index &gt; 0.6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87556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  <w:t>5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A4EDD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  <w:t>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06068" w14:textId="77777777" w:rsidR="009E4BCB" w:rsidRPr="00C14B92" w:rsidRDefault="009E4BCB" w:rsidP="00010B20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</w:p>
        </w:tc>
      </w:tr>
      <w:tr w:rsidR="00C14B92" w:rsidRPr="00C14B92" w14:paraId="249EAEEE" w14:textId="77777777" w:rsidTr="00010B20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9C7152" w14:textId="77777777" w:rsidR="009E4BCB" w:rsidRPr="00C14B92" w:rsidRDefault="009E4BCB" w:rsidP="00010B20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  <w:t>IgG index &lt; 0.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B433B2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  <w:t>3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303CDC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  <w:t>1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B8DE1" w14:textId="77777777" w:rsidR="009E4BCB" w:rsidRPr="00C14B92" w:rsidRDefault="009E4BCB" w:rsidP="00010B20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</w:p>
        </w:tc>
      </w:tr>
      <w:tr w:rsidR="00C14B92" w:rsidRPr="00C14B92" w14:paraId="2D1E57AF" w14:textId="77777777" w:rsidTr="00010B20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9B128" w14:textId="77777777" w:rsidR="009E4BCB" w:rsidRPr="00C14B92" w:rsidRDefault="009E4BCB" w:rsidP="00010B20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E546C" w14:textId="77777777" w:rsidR="009E4BCB" w:rsidRPr="00C14B92" w:rsidRDefault="009E4BCB" w:rsidP="00010B20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9AE0B" w14:textId="77777777" w:rsidR="009E4BCB" w:rsidRPr="00C14B92" w:rsidRDefault="009E4BCB" w:rsidP="00010B20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6AAAC" w14:textId="77777777" w:rsidR="009E4BCB" w:rsidRPr="00C14B92" w:rsidRDefault="009E4BCB" w:rsidP="00010B20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</w:p>
        </w:tc>
      </w:tr>
      <w:tr w:rsidR="00C14B92" w:rsidRPr="00C14B92" w14:paraId="336EA80F" w14:textId="77777777" w:rsidTr="00010B20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6AE31" w14:textId="77777777" w:rsidR="009E4BCB" w:rsidRPr="00C14B92" w:rsidRDefault="009E4BCB" w:rsidP="00010B20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54A92" w14:textId="77777777" w:rsidR="009E4BCB" w:rsidRPr="00C14B92" w:rsidRDefault="009E4BCB" w:rsidP="00010B20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A826F" w14:textId="77777777" w:rsidR="009E4BCB" w:rsidRPr="00C14B92" w:rsidRDefault="009E4BCB" w:rsidP="00010B20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A90B8" w14:textId="77777777" w:rsidR="009E4BCB" w:rsidRPr="00C14B92" w:rsidRDefault="009E4BCB" w:rsidP="00010B20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</w:p>
        </w:tc>
      </w:tr>
      <w:tr w:rsidR="00C14B92" w:rsidRPr="00C14B92" w14:paraId="2517ECDD" w14:textId="77777777" w:rsidTr="00010B20">
        <w:trPr>
          <w:trHeight w:val="288"/>
        </w:trPr>
        <w:tc>
          <w:tcPr>
            <w:tcW w:w="187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222DD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  <w:t>Statistics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042D7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  <w:t>Value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101AF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  <w:t>Lower 95% confidence threshold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A464E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  <w:t>Upper 95% confidence threshold</w:t>
            </w:r>
          </w:p>
        </w:tc>
      </w:tr>
      <w:tr w:rsidR="00C14B92" w:rsidRPr="00C14B92" w14:paraId="28F49213" w14:textId="77777777" w:rsidTr="00010B20">
        <w:trPr>
          <w:trHeight w:val="288"/>
        </w:trPr>
        <w:tc>
          <w:tcPr>
            <w:tcW w:w="18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6B28E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  <w:t>Correct classifica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CA404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sz w:val="16"/>
                <w:szCs w:val="16"/>
              </w:rPr>
              <w:t>0,80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CEA4C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sz w:val="16"/>
                <w:szCs w:val="16"/>
              </w:rPr>
              <w:t>0,75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52BF7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sz w:val="16"/>
                <w:szCs w:val="16"/>
              </w:rPr>
              <w:t>0,849</w:t>
            </w:r>
          </w:p>
        </w:tc>
      </w:tr>
      <w:tr w:rsidR="00C14B92" w:rsidRPr="00C14B92" w14:paraId="4851310E" w14:textId="77777777" w:rsidTr="00010B20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4B9BE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  <w:t>Incorrect classific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9BDE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sz w:val="16"/>
                <w:szCs w:val="16"/>
              </w:rPr>
              <w:t>0,1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6786E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sz w:val="16"/>
                <w:szCs w:val="16"/>
              </w:rPr>
              <w:t>0,1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6D333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sz w:val="16"/>
                <w:szCs w:val="16"/>
              </w:rPr>
              <w:t>0,247</w:t>
            </w:r>
          </w:p>
        </w:tc>
      </w:tr>
      <w:tr w:rsidR="00C14B92" w:rsidRPr="00C14B92" w14:paraId="2D51E575" w14:textId="77777777" w:rsidTr="00010B20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3C4B8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  <w:t>Sensibil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EB07D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b/>
                <w:bCs/>
                <w:sz w:val="16"/>
                <w:szCs w:val="16"/>
              </w:rPr>
              <w:t>0,6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5B01C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b/>
                <w:bCs/>
                <w:sz w:val="16"/>
                <w:szCs w:val="16"/>
              </w:rPr>
              <w:t>0,5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1F007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b/>
                <w:bCs/>
                <w:sz w:val="16"/>
                <w:szCs w:val="16"/>
              </w:rPr>
              <w:t>0,696</w:t>
            </w:r>
          </w:p>
        </w:tc>
      </w:tr>
      <w:tr w:rsidR="00C14B92" w:rsidRPr="00C14B92" w14:paraId="068DFBFB" w14:textId="77777777" w:rsidTr="00010B20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C73B9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  <w:t>Specific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05F37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b/>
                <w:bCs/>
                <w:sz w:val="16"/>
                <w:szCs w:val="16"/>
              </w:rPr>
              <w:t>0,9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1A71B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b/>
                <w:bCs/>
                <w:sz w:val="16"/>
                <w:szCs w:val="16"/>
              </w:rPr>
              <w:t>0,8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4A6C0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b/>
                <w:bCs/>
                <w:sz w:val="16"/>
                <w:szCs w:val="16"/>
              </w:rPr>
              <w:t>0,943</w:t>
            </w:r>
          </w:p>
        </w:tc>
      </w:tr>
      <w:tr w:rsidR="00C14B92" w:rsidRPr="00C14B92" w14:paraId="5030D334" w14:textId="77777777" w:rsidTr="00010B20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872C6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  <w:t>Fraction of false posi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7DE50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sz w:val="16"/>
                <w:szCs w:val="16"/>
              </w:rPr>
              <w:t>0,09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8685F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sz w:val="16"/>
                <w:szCs w:val="16"/>
              </w:rPr>
              <w:t>0,0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8DF07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sz w:val="16"/>
                <w:szCs w:val="16"/>
              </w:rPr>
              <w:t>0,135</w:t>
            </w:r>
          </w:p>
        </w:tc>
      </w:tr>
      <w:tr w:rsidR="00C14B92" w:rsidRPr="00C14B92" w14:paraId="40AFEA30" w14:textId="77777777" w:rsidTr="00010B20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34C8D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  <w:t>Fraction of false nega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CB52E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sz w:val="16"/>
                <w:szCs w:val="16"/>
              </w:rPr>
              <w:t>0,3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F9E92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sz w:val="16"/>
                <w:szCs w:val="16"/>
              </w:rPr>
              <w:t>0,3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3206E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sz w:val="16"/>
                <w:szCs w:val="16"/>
              </w:rPr>
              <w:t>0,495</w:t>
            </w:r>
          </w:p>
        </w:tc>
      </w:tr>
      <w:tr w:rsidR="00C14B92" w:rsidRPr="00C14B92" w14:paraId="41308D4B" w14:textId="77777777" w:rsidTr="00010B20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7FF31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  <w:t>Preval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5C6C8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sz w:val="16"/>
                <w:szCs w:val="16"/>
              </w:rPr>
              <w:t>0,3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7A12D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sz w:val="16"/>
                <w:szCs w:val="16"/>
              </w:rPr>
              <w:t>0,29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F0FDF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sz w:val="16"/>
                <w:szCs w:val="16"/>
              </w:rPr>
              <w:t>0,407</w:t>
            </w:r>
          </w:p>
        </w:tc>
      </w:tr>
      <w:tr w:rsidR="00C14B92" w:rsidRPr="00C14B92" w14:paraId="1A0838DC" w14:textId="77777777" w:rsidTr="00010B20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94152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  <w:t>Positive predictive valu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BE724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b/>
                <w:bCs/>
                <w:sz w:val="16"/>
                <w:szCs w:val="16"/>
              </w:rPr>
              <w:t>0,7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F2FC4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b/>
                <w:bCs/>
                <w:sz w:val="16"/>
                <w:szCs w:val="16"/>
              </w:rPr>
              <w:t>0,6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823F5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b/>
                <w:bCs/>
                <w:sz w:val="16"/>
                <w:szCs w:val="16"/>
              </w:rPr>
              <w:t>0,874</w:t>
            </w:r>
          </w:p>
        </w:tc>
      </w:tr>
      <w:tr w:rsidR="00C14B92" w:rsidRPr="00C14B92" w14:paraId="28B4D2B0" w14:textId="77777777" w:rsidTr="00010B20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A1501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  <w:t>Negative predictive valu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4B357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b/>
                <w:bCs/>
                <w:sz w:val="16"/>
                <w:szCs w:val="16"/>
              </w:rPr>
              <w:t>0,8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0BA45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b/>
                <w:bCs/>
                <w:sz w:val="16"/>
                <w:szCs w:val="16"/>
              </w:rPr>
              <w:t>0,7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69C3E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b/>
                <w:bCs/>
                <w:sz w:val="16"/>
                <w:szCs w:val="16"/>
              </w:rPr>
              <w:t>0,865</w:t>
            </w:r>
          </w:p>
        </w:tc>
      </w:tr>
      <w:tr w:rsidR="00C14B92" w:rsidRPr="00C14B92" w14:paraId="565D4133" w14:textId="77777777" w:rsidTr="00010B20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36D73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eastAsia="en-GB"/>
              </w:rPr>
            </w:pPr>
            <w:r w:rsidRPr="00C14B92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eastAsia="en-GB"/>
              </w:rPr>
              <w:t xml:space="preserve">Positive </w:t>
            </w:r>
            <w:r w:rsidRPr="00C14B92">
              <w:rPr>
                <w:rFonts w:ascii="Arial Narrow" w:hAnsi="Arial Narrow" w:cs="Times New Roman"/>
                <w:b/>
                <w:bCs/>
                <w:sz w:val="16"/>
                <w:szCs w:val="16"/>
              </w:rPr>
              <w:t>likelihood rati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AA180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b/>
                <w:bCs/>
                <w:sz w:val="16"/>
                <w:szCs w:val="16"/>
              </w:rPr>
              <w:t>6,5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2ABB3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b/>
                <w:bCs/>
                <w:sz w:val="16"/>
                <w:szCs w:val="16"/>
              </w:rPr>
              <w:t>3,9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1EA10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b/>
                <w:bCs/>
                <w:sz w:val="16"/>
                <w:szCs w:val="16"/>
              </w:rPr>
              <w:t>10,683</w:t>
            </w:r>
          </w:p>
        </w:tc>
      </w:tr>
      <w:tr w:rsidR="00C14B92" w:rsidRPr="00C14B92" w14:paraId="2204CF2C" w14:textId="77777777" w:rsidTr="00010B20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B361D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eastAsia="en-GB"/>
              </w:rPr>
            </w:pPr>
            <w:r w:rsidRPr="00C14B92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eastAsia="en-GB"/>
              </w:rPr>
              <w:t xml:space="preserve">Negative </w:t>
            </w:r>
            <w:r w:rsidRPr="00C14B92">
              <w:rPr>
                <w:rFonts w:ascii="Arial Narrow" w:hAnsi="Arial Narrow" w:cs="Times New Roman"/>
                <w:b/>
                <w:bCs/>
                <w:sz w:val="16"/>
                <w:szCs w:val="16"/>
              </w:rPr>
              <w:t>likelihood rati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7E8A7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b/>
                <w:bCs/>
                <w:sz w:val="16"/>
                <w:szCs w:val="16"/>
              </w:rPr>
              <w:t>0,4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51AA5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b/>
                <w:bCs/>
                <w:sz w:val="16"/>
                <w:szCs w:val="16"/>
              </w:rPr>
              <w:t>0,3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C0CD3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b/>
                <w:bCs/>
                <w:sz w:val="16"/>
                <w:szCs w:val="16"/>
              </w:rPr>
              <w:t>0,565</w:t>
            </w:r>
          </w:p>
        </w:tc>
      </w:tr>
      <w:tr w:rsidR="00C14B92" w:rsidRPr="00C14B92" w14:paraId="3F28A74C" w14:textId="77777777" w:rsidTr="00010B20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CA0A1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  <w:t>Relative risk rati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B0B92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sz w:val="16"/>
                <w:szCs w:val="16"/>
              </w:rPr>
              <w:t>4,0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793AA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sz w:val="16"/>
                <w:szCs w:val="16"/>
              </w:rPr>
              <w:t>2,9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8C05E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sz w:val="16"/>
                <w:szCs w:val="16"/>
              </w:rPr>
              <w:t>5,574</w:t>
            </w:r>
          </w:p>
        </w:tc>
      </w:tr>
      <w:tr w:rsidR="009E4BCB" w:rsidRPr="00C14B92" w14:paraId="43E45D15" w14:textId="77777777" w:rsidTr="00010B20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A6DD96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  <w:t>Odds rati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8F8834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sz w:val="16"/>
                <w:szCs w:val="16"/>
              </w:rPr>
              <w:t>14,85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68FC05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sz w:val="16"/>
                <w:szCs w:val="16"/>
              </w:rPr>
              <w:t>7,72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993072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sz w:val="16"/>
                <w:szCs w:val="16"/>
              </w:rPr>
              <w:t>28,561</w:t>
            </w:r>
          </w:p>
        </w:tc>
      </w:tr>
    </w:tbl>
    <w:p w14:paraId="2AD3B60A" w14:textId="77777777" w:rsidR="009E4BCB" w:rsidRPr="00C14B92" w:rsidRDefault="009E4BCB" w:rsidP="009E4BCB">
      <w:pPr>
        <w:rPr>
          <w:rFonts w:ascii="Arial Narrow" w:hAnsi="Arial Narrow" w:cs="Times New Roman"/>
          <w:sz w:val="16"/>
          <w:szCs w:val="16"/>
          <w:lang w:val="en-US"/>
        </w:rPr>
      </w:pPr>
    </w:p>
    <w:p w14:paraId="16FB5515" w14:textId="77777777" w:rsidR="009E4BCB" w:rsidRPr="00C14B92" w:rsidRDefault="009E4BCB" w:rsidP="009E4BCB">
      <w:pPr>
        <w:rPr>
          <w:rFonts w:ascii="Arial Narrow" w:hAnsi="Arial Narrow" w:cs="Times New Roman"/>
          <w:sz w:val="16"/>
          <w:szCs w:val="16"/>
          <w:lang w:val="en-US"/>
        </w:rPr>
      </w:pPr>
    </w:p>
    <w:p w14:paraId="42FBC9FD" w14:textId="77777777" w:rsidR="009E4BCB" w:rsidRPr="00C14B92" w:rsidRDefault="009E4BCB" w:rsidP="009E4BCB">
      <w:pPr>
        <w:rPr>
          <w:rFonts w:ascii="Arial Narrow" w:hAnsi="Arial Narrow" w:cs="Times New Roman"/>
          <w:sz w:val="16"/>
          <w:szCs w:val="16"/>
          <w:lang w:val="en-US"/>
        </w:rPr>
      </w:pPr>
    </w:p>
    <w:p w14:paraId="5ED445C7" w14:textId="77777777" w:rsidR="009E4BCB" w:rsidRPr="00C14B92" w:rsidRDefault="009E4BCB" w:rsidP="009E4BCB">
      <w:pPr>
        <w:rPr>
          <w:rFonts w:ascii="Arial Narrow" w:hAnsi="Arial Narrow" w:cs="Times New Roman"/>
          <w:sz w:val="16"/>
          <w:szCs w:val="16"/>
          <w:lang w:val="en-US"/>
        </w:rPr>
      </w:pPr>
      <w:r w:rsidRPr="00C14B92">
        <w:rPr>
          <w:rFonts w:ascii="Arial Narrow" w:eastAsia="Times New Roman" w:hAnsi="Arial Narrow" w:cs="Times New Roman"/>
          <w:sz w:val="16"/>
          <w:szCs w:val="16"/>
          <w:lang w:val="en-US" w:eastAsia="en-GB"/>
        </w:rPr>
        <w:t>E .Contingency table for Reiber’s formula (QIgG&gt;QLim):</w:t>
      </w:r>
    </w:p>
    <w:tbl>
      <w:tblPr>
        <w:tblW w:w="6129" w:type="dxa"/>
        <w:tblInd w:w="108" w:type="dxa"/>
        <w:tblLook w:val="04A0" w:firstRow="1" w:lastRow="0" w:firstColumn="1" w:lastColumn="0" w:noHBand="0" w:noVBand="1"/>
      </w:tblPr>
      <w:tblGrid>
        <w:gridCol w:w="2160"/>
        <w:gridCol w:w="851"/>
        <w:gridCol w:w="1559"/>
        <w:gridCol w:w="1559"/>
      </w:tblGrid>
      <w:tr w:rsidR="00C14B92" w:rsidRPr="00C14B92" w14:paraId="4219E754" w14:textId="77777777" w:rsidTr="00010B20">
        <w:trPr>
          <w:trHeight w:val="288"/>
        </w:trPr>
        <w:tc>
          <w:tcPr>
            <w:tcW w:w="21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5BA10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FB853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  <w:t>ISI present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F310E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  <w:t>ISI abse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9A4F4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</w:p>
        </w:tc>
      </w:tr>
      <w:tr w:rsidR="00C14B92" w:rsidRPr="00C14B92" w14:paraId="757A1EEF" w14:textId="77777777" w:rsidTr="00010B20">
        <w:trPr>
          <w:trHeight w:val="288"/>
        </w:trPr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C4E50" w14:textId="77777777" w:rsidR="009E4BCB" w:rsidRPr="00C14B92" w:rsidRDefault="009E4BCB" w:rsidP="00010B20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sz w:val="16"/>
                <w:szCs w:val="16"/>
                <w:lang w:val="en-US" w:eastAsia="en-GB"/>
              </w:rPr>
              <w:t>Reiber’s formula</w:t>
            </w:r>
            <w:r w:rsidRPr="00C14B92"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  <w:t xml:space="preserve"> </w:t>
            </w:r>
            <w:r w:rsidRPr="00C14B92">
              <w:rPr>
                <w:rFonts w:ascii="Arial Narrow" w:eastAsia="Times New Roman" w:hAnsi="Arial Narrow" w:cs="Times New Roman"/>
                <w:sz w:val="16"/>
                <w:szCs w:val="16"/>
                <w:lang w:val="en-US" w:eastAsia="en-GB"/>
              </w:rPr>
              <w:t>QIgG&gt;QLim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55A3C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  <w:t>5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37D58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  <w:t>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C9919" w14:textId="77777777" w:rsidR="009E4BCB" w:rsidRPr="00C14B92" w:rsidRDefault="009E4BCB" w:rsidP="00010B20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</w:p>
        </w:tc>
      </w:tr>
      <w:tr w:rsidR="00C14B92" w:rsidRPr="00C14B92" w14:paraId="7253E36C" w14:textId="77777777" w:rsidTr="00010B20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01A245" w14:textId="77777777" w:rsidR="009E4BCB" w:rsidRPr="00C14B92" w:rsidRDefault="009E4BCB" w:rsidP="00010B20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sz w:val="16"/>
                <w:szCs w:val="16"/>
                <w:lang w:val="en-US" w:eastAsia="en-GB"/>
              </w:rPr>
              <w:t>Reiber’s formula QIgG&lt;QLi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BB1D2F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  <w:t>3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5B9865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  <w:t>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25281" w14:textId="77777777" w:rsidR="009E4BCB" w:rsidRPr="00C14B92" w:rsidRDefault="009E4BCB" w:rsidP="00010B20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</w:p>
        </w:tc>
      </w:tr>
      <w:tr w:rsidR="00C14B92" w:rsidRPr="00C14B92" w14:paraId="533BCAB2" w14:textId="77777777" w:rsidTr="00010B20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887CB" w14:textId="77777777" w:rsidR="009E4BCB" w:rsidRPr="00C14B92" w:rsidRDefault="009E4BCB" w:rsidP="00010B20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E3D67" w14:textId="77777777" w:rsidR="009E4BCB" w:rsidRPr="00C14B92" w:rsidRDefault="009E4BCB" w:rsidP="00010B20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67D45" w14:textId="77777777" w:rsidR="009E4BCB" w:rsidRPr="00C14B92" w:rsidRDefault="009E4BCB" w:rsidP="00010B20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0ACA4" w14:textId="77777777" w:rsidR="009E4BCB" w:rsidRPr="00C14B92" w:rsidRDefault="009E4BCB" w:rsidP="00010B20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</w:p>
        </w:tc>
      </w:tr>
      <w:tr w:rsidR="00C14B92" w:rsidRPr="00C14B92" w14:paraId="4930796C" w14:textId="77777777" w:rsidTr="00010B20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BF491" w14:textId="77777777" w:rsidR="009E4BCB" w:rsidRPr="00C14B92" w:rsidRDefault="009E4BCB" w:rsidP="00010B20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239B8" w14:textId="77777777" w:rsidR="009E4BCB" w:rsidRPr="00C14B92" w:rsidRDefault="009E4BCB" w:rsidP="00010B20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CEF8E" w14:textId="77777777" w:rsidR="009E4BCB" w:rsidRPr="00C14B92" w:rsidRDefault="009E4BCB" w:rsidP="00010B20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EFEC3" w14:textId="77777777" w:rsidR="009E4BCB" w:rsidRPr="00C14B92" w:rsidRDefault="009E4BCB" w:rsidP="00010B20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</w:p>
        </w:tc>
      </w:tr>
      <w:tr w:rsidR="00C14B92" w:rsidRPr="00C14B92" w14:paraId="2B120C35" w14:textId="77777777" w:rsidTr="00010B20">
        <w:trPr>
          <w:trHeight w:val="288"/>
        </w:trPr>
        <w:tc>
          <w:tcPr>
            <w:tcW w:w="21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F045E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  <w:t>Statistics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765B6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  <w:t>Value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5CF9B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  <w:t>Lower 95% confidence threshold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A5B00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  <w:t>Upper 95% confidence threshold</w:t>
            </w:r>
          </w:p>
        </w:tc>
      </w:tr>
      <w:tr w:rsidR="00C14B92" w:rsidRPr="00C14B92" w14:paraId="27E22DC8" w14:textId="77777777" w:rsidTr="00010B20">
        <w:trPr>
          <w:trHeight w:val="288"/>
        </w:trPr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B14BC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  <w:t>Correct classificatio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075514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sz w:val="16"/>
                <w:szCs w:val="16"/>
              </w:rPr>
              <w:t>0.53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579F95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sz w:val="16"/>
                <w:szCs w:val="16"/>
              </w:rPr>
              <w:t>0.47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91DD43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sz w:val="16"/>
                <w:szCs w:val="16"/>
              </w:rPr>
              <w:t>0.590</w:t>
            </w:r>
          </w:p>
        </w:tc>
      </w:tr>
      <w:tr w:rsidR="00C14B92" w:rsidRPr="00C14B92" w14:paraId="0963A7D9" w14:textId="77777777" w:rsidTr="00010B20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30E5A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  <w:t>Incorrect classifica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4A4B1E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sz w:val="16"/>
                <w:szCs w:val="16"/>
              </w:rPr>
              <w:t>0.4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308F1F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sz w:val="16"/>
                <w:szCs w:val="16"/>
              </w:rPr>
              <w:t>0.4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EF6E34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sz w:val="16"/>
                <w:szCs w:val="16"/>
              </w:rPr>
              <w:t>0.530</w:t>
            </w:r>
          </w:p>
        </w:tc>
      </w:tr>
      <w:tr w:rsidR="00C14B92" w:rsidRPr="00C14B92" w14:paraId="6576F37D" w14:textId="77777777" w:rsidTr="00010B20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AD31F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  <w:t>Sensibilit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F23B4E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b/>
                <w:bCs/>
                <w:sz w:val="16"/>
                <w:szCs w:val="16"/>
              </w:rPr>
              <w:t>0.3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DA0085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b/>
                <w:bCs/>
                <w:sz w:val="16"/>
                <w:szCs w:val="16"/>
              </w:rPr>
              <w:t>0.3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52B859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b/>
                <w:bCs/>
                <w:sz w:val="16"/>
                <w:szCs w:val="16"/>
              </w:rPr>
              <w:t>0.473</w:t>
            </w:r>
          </w:p>
        </w:tc>
      </w:tr>
      <w:tr w:rsidR="00C14B92" w:rsidRPr="00C14B92" w14:paraId="6236B38F" w14:textId="77777777" w:rsidTr="00010B20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7F55A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  <w:t>Specificit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3C4998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b/>
                <w:bCs/>
                <w:sz w:val="16"/>
                <w:szCs w:val="16"/>
              </w:rPr>
              <w:t>0.7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E04C80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b/>
                <w:bCs/>
                <w:sz w:val="16"/>
                <w:szCs w:val="16"/>
              </w:rPr>
              <w:t>0.6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E37CC6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b/>
                <w:bCs/>
                <w:sz w:val="16"/>
                <w:szCs w:val="16"/>
              </w:rPr>
              <w:t>0.782</w:t>
            </w:r>
          </w:p>
        </w:tc>
      </w:tr>
      <w:tr w:rsidR="00C14B92" w:rsidRPr="00C14B92" w14:paraId="0F3D21EE" w14:textId="77777777" w:rsidTr="00010B20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36A0F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  <w:t>Fraction of false positiv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58BDFC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sz w:val="16"/>
                <w:szCs w:val="16"/>
              </w:rPr>
              <w:t>0.2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7D1BAD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sz w:val="16"/>
                <w:szCs w:val="16"/>
              </w:rPr>
              <w:t>0.2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9B9F5B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sz w:val="16"/>
                <w:szCs w:val="16"/>
              </w:rPr>
              <w:t>0.375</w:t>
            </w:r>
          </w:p>
        </w:tc>
      </w:tr>
      <w:tr w:rsidR="00C14B92" w:rsidRPr="00C14B92" w14:paraId="28887A5C" w14:textId="77777777" w:rsidTr="00010B20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B5FF5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  <w:t>Fraction of false negativ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AD1231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sz w:val="16"/>
                <w:szCs w:val="16"/>
              </w:rPr>
              <w:t>0.6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9FD9FC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sz w:val="16"/>
                <w:szCs w:val="16"/>
              </w:rPr>
              <w:t>0.5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7A7FDF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sz w:val="16"/>
                <w:szCs w:val="16"/>
              </w:rPr>
              <w:t>0.684</w:t>
            </w:r>
          </w:p>
        </w:tc>
      </w:tr>
      <w:tr w:rsidR="00C14B92" w:rsidRPr="00C14B92" w14:paraId="5ABECB37" w14:textId="77777777" w:rsidTr="00010B20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AE7ED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  <w:t>Prevalenc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303409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sz w:val="16"/>
                <w:szCs w:val="16"/>
              </w:rPr>
              <w:t>0.5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48F4F1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sz w:val="16"/>
                <w:szCs w:val="16"/>
              </w:rPr>
              <w:t>0.5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E999D1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sz w:val="16"/>
                <w:szCs w:val="16"/>
              </w:rPr>
              <w:t>0.624</w:t>
            </w:r>
          </w:p>
        </w:tc>
      </w:tr>
      <w:tr w:rsidR="00C14B92" w:rsidRPr="00C14B92" w14:paraId="35C63BAB" w14:textId="77777777" w:rsidTr="00010B20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6EEDF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  <w:t>Positive predictive valu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86BE73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b/>
                <w:bCs/>
                <w:sz w:val="16"/>
                <w:szCs w:val="16"/>
              </w:rPr>
              <w:t>0.6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4508A8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b/>
                <w:bCs/>
                <w:sz w:val="16"/>
                <w:szCs w:val="16"/>
              </w:rPr>
              <w:t>0.5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6A0ECB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b/>
                <w:bCs/>
                <w:sz w:val="16"/>
                <w:szCs w:val="16"/>
              </w:rPr>
              <w:t>0.732</w:t>
            </w:r>
          </w:p>
        </w:tc>
      </w:tr>
      <w:tr w:rsidR="00C14B92" w:rsidRPr="00C14B92" w14:paraId="2D0990BB" w14:textId="77777777" w:rsidTr="00010B20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BD243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  <w:t>Negative predictive valu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EDFE3A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b/>
                <w:bCs/>
                <w:sz w:val="16"/>
                <w:szCs w:val="16"/>
              </w:rPr>
              <w:t>0.4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3EBF26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b/>
                <w:bCs/>
                <w:sz w:val="16"/>
                <w:szCs w:val="16"/>
              </w:rPr>
              <w:t>0.4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380AF8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b/>
                <w:bCs/>
                <w:sz w:val="16"/>
                <w:szCs w:val="16"/>
              </w:rPr>
              <w:t>0.548</w:t>
            </w:r>
          </w:p>
        </w:tc>
      </w:tr>
      <w:tr w:rsidR="00C14B92" w:rsidRPr="00C14B92" w14:paraId="138C20BF" w14:textId="77777777" w:rsidTr="00010B20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21818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eastAsia="en-GB"/>
              </w:rPr>
            </w:pPr>
            <w:r w:rsidRPr="00C14B92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eastAsia="en-GB"/>
              </w:rPr>
              <w:t xml:space="preserve">Positive </w:t>
            </w:r>
            <w:r w:rsidRPr="00C14B92">
              <w:rPr>
                <w:rFonts w:ascii="Arial Narrow" w:hAnsi="Arial Narrow" w:cs="Times New Roman"/>
                <w:b/>
                <w:bCs/>
                <w:sz w:val="16"/>
                <w:szCs w:val="16"/>
              </w:rPr>
              <w:t>likelihood rati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633977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b/>
                <w:bCs/>
                <w:sz w:val="16"/>
                <w:szCs w:val="16"/>
              </w:rPr>
              <w:t>1.3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A087E3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b/>
                <w:bCs/>
                <w:sz w:val="16"/>
                <w:szCs w:val="16"/>
              </w:rPr>
              <w:t>0.9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89DA65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b/>
                <w:bCs/>
                <w:sz w:val="16"/>
                <w:szCs w:val="16"/>
              </w:rPr>
              <w:t>1.896</w:t>
            </w:r>
          </w:p>
        </w:tc>
      </w:tr>
      <w:tr w:rsidR="00C14B92" w:rsidRPr="00C14B92" w14:paraId="0AB14A6D" w14:textId="77777777" w:rsidTr="00010B20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100E1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eastAsia="en-GB"/>
              </w:rPr>
            </w:pPr>
            <w:r w:rsidRPr="00C14B92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eastAsia="en-GB"/>
              </w:rPr>
              <w:t xml:space="preserve">Negative </w:t>
            </w:r>
            <w:r w:rsidRPr="00C14B92">
              <w:rPr>
                <w:rFonts w:ascii="Arial Narrow" w:hAnsi="Arial Narrow" w:cs="Times New Roman"/>
                <w:b/>
                <w:bCs/>
                <w:sz w:val="16"/>
                <w:szCs w:val="16"/>
              </w:rPr>
              <w:t>likelihood rati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1B61C6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b/>
                <w:bCs/>
                <w:sz w:val="16"/>
                <w:szCs w:val="16"/>
              </w:rPr>
              <w:t>0.8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82BEF4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b/>
                <w:bCs/>
                <w:sz w:val="16"/>
                <w:szCs w:val="16"/>
              </w:rPr>
              <w:t>0.7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E44ED7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b/>
                <w:bCs/>
                <w:sz w:val="16"/>
                <w:szCs w:val="16"/>
              </w:rPr>
              <w:t>1.021</w:t>
            </w:r>
          </w:p>
        </w:tc>
      </w:tr>
      <w:tr w:rsidR="00C14B92" w:rsidRPr="00C14B92" w14:paraId="3707EEE8" w14:textId="77777777" w:rsidTr="00010B20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0F38A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  <w:t>Relative risk rati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0BDAF6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sz w:val="16"/>
                <w:szCs w:val="16"/>
              </w:rPr>
              <w:t>1.2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DBE371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sz w:val="16"/>
                <w:szCs w:val="16"/>
              </w:rPr>
              <w:t>0.9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B111E3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sz w:val="16"/>
                <w:szCs w:val="16"/>
              </w:rPr>
              <w:t>1.485</w:t>
            </w:r>
          </w:p>
        </w:tc>
      </w:tr>
      <w:tr w:rsidR="009E4BCB" w:rsidRPr="00C14B92" w14:paraId="05BAA6AE" w14:textId="77777777" w:rsidTr="00010B20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651206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  <w:t>Odds rati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E713E8E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sz w:val="16"/>
                <w:szCs w:val="16"/>
              </w:rPr>
              <w:t>1.56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979A746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sz w:val="16"/>
                <w:szCs w:val="16"/>
              </w:rPr>
              <w:t>0.93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B131287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sz w:val="16"/>
                <w:szCs w:val="16"/>
              </w:rPr>
              <w:t>2.615</w:t>
            </w:r>
          </w:p>
        </w:tc>
      </w:tr>
    </w:tbl>
    <w:p w14:paraId="64990852" w14:textId="77777777" w:rsidR="009E4BCB" w:rsidRPr="00C14B92" w:rsidRDefault="009E4BCB" w:rsidP="009E4BCB">
      <w:pPr>
        <w:rPr>
          <w:rFonts w:ascii="Arial Narrow" w:hAnsi="Arial Narrow" w:cs="Times New Roman"/>
          <w:sz w:val="16"/>
          <w:szCs w:val="16"/>
        </w:rPr>
      </w:pPr>
    </w:p>
    <w:p w14:paraId="12347196" w14:textId="77777777" w:rsidR="009E4BCB" w:rsidRPr="00C14B92" w:rsidRDefault="009E4BCB" w:rsidP="009E4BCB">
      <w:pPr>
        <w:rPr>
          <w:rFonts w:ascii="Arial Narrow" w:hAnsi="Arial Narrow" w:cs="Times New Roman"/>
          <w:sz w:val="16"/>
          <w:szCs w:val="16"/>
        </w:rPr>
      </w:pPr>
    </w:p>
    <w:p w14:paraId="2ACFD68E" w14:textId="77777777" w:rsidR="009E4BCB" w:rsidRPr="00C14B92" w:rsidRDefault="009E4BCB" w:rsidP="009E4BCB">
      <w:pPr>
        <w:rPr>
          <w:rFonts w:ascii="Arial Narrow" w:hAnsi="Arial Narrow" w:cs="Times New Roman"/>
          <w:sz w:val="16"/>
          <w:szCs w:val="16"/>
          <w:lang w:val="en-US"/>
        </w:rPr>
      </w:pPr>
      <w:r w:rsidRPr="00C14B92">
        <w:rPr>
          <w:rFonts w:ascii="Arial Narrow" w:eastAsia="Times New Roman" w:hAnsi="Arial Narrow" w:cs="Times New Roman"/>
          <w:sz w:val="16"/>
          <w:szCs w:val="16"/>
          <w:lang w:val="en-US" w:eastAsia="en-GB"/>
        </w:rPr>
        <w:t>F .Contingency table for QIgG&gt;QLim + 5.46</w:t>
      </w:r>
    </w:p>
    <w:tbl>
      <w:tblPr>
        <w:tblW w:w="6129" w:type="dxa"/>
        <w:tblInd w:w="108" w:type="dxa"/>
        <w:tblLook w:val="04A0" w:firstRow="1" w:lastRow="0" w:firstColumn="1" w:lastColumn="0" w:noHBand="0" w:noVBand="1"/>
      </w:tblPr>
      <w:tblGrid>
        <w:gridCol w:w="2160"/>
        <w:gridCol w:w="851"/>
        <w:gridCol w:w="1559"/>
        <w:gridCol w:w="1559"/>
      </w:tblGrid>
      <w:tr w:rsidR="00C14B92" w:rsidRPr="00C14B92" w14:paraId="0DED2E36" w14:textId="77777777" w:rsidTr="00010B20">
        <w:trPr>
          <w:trHeight w:val="288"/>
        </w:trPr>
        <w:tc>
          <w:tcPr>
            <w:tcW w:w="21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6D756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FB83D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  <w:t>ISI present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BC643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  <w:t>ISI abse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201D6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</w:p>
        </w:tc>
      </w:tr>
      <w:tr w:rsidR="00C14B92" w:rsidRPr="00C14B92" w14:paraId="20FF93E2" w14:textId="77777777" w:rsidTr="00010B20">
        <w:trPr>
          <w:trHeight w:val="288"/>
        </w:trPr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27B52" w14:textId="77777777" w:rsidR="009E4BCB" w:rsidRPr="00C14B92" w:rsidRDefault="009E4BCB" w:rsidP="00010B20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sz w:val="16"/>
                <w:szCs w:val="16"/>
                <w:lang w:val="en-US" w:eastAsia="en-GB"/>
              </w:rPr>
              <w:t>QIgG&gt;QLim + 5.4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1F159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  <w:t>5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4C723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  <w:t>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86175" w14:textId="77777777" w:rsidR="009E4BCB" w:rsidRPr="00C14B92" w:rsidRDefault="009E4BCB" w:rsidP="00010B20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</w:p>
        </w:tc>
      </w:tr>
      <w:tr w:rsidR="00C14B92" w:rsidRPr="00C14B92" w14:paraId="03B91CCB" w14:textId="77777777" w:rsidTr="00010B20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D8F86E" w14:textId="77777777" w:rsidR="009E4BCB" w:rsidRPr="00C14B92" w:rsidRDefault="009E4BCB" w:rsidP="00010B20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sz w:val="16"/>
                <w:szCs w:val="16"/>
                <w:lang w:val="en-US" w:eastAsia="en-GB"/>
              </w:rPr>
              <w:t>QIgG&gt;QLim + 5.4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BF57B3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  <w:t>3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94294C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  <w:t>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11616" w14:textId="77777777" w:rsidR="009E4BCB" w:rsidRPr="00C14B92" w:rsidRDefault="009E4BCB" w:rsidP="00010B20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</w:p>
        </w:tc>
      </w:tr>
      <w:tr w:rsidR="00C14B92" w:rsidRPr="00C14B92" w14:paraId="0E9265E2" w14:textId="77777777" w:rsidTr="00010B20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24034" w14:textId="77777777" w:rsidR="009E4BCB" w:rsidRPr="00C14B92" w:rsidRDefault="009E4BCB" w:rsidP="00010B20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60E63" w14:textId="77777777" w:rsidR="009E4BCB" w:rsidRPr="00C14B92" w:rsidRDefault="009E4BCB" w:rsidP="00010B20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2E3C6" w14:textId="77777777" w:rsidR="009E4BCB" w:rsidRPr="00C14B92" w:rsidRDefault="009E4BCB" w:rsidP="00010B20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90DC8" w14:textId="77777777" w:rsidR="009E4BCB" w:rsidRPr="00C14B92" w:rsidRDefault="009E4BCB" w:rsidP="00010B20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</w:p>
        </w:tc>
      </w:tr>
      <w:tr w:rsidR="00C14B92" w:rsidRPr="00C14B92" w14:paraId="10432A8D" w14:textId="77777777" w:rsidTr="00010B20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B59BB" w14:textId="77777777" w:rsidR="009E4BCB" w:rsidRPr="00C14B92" w:rsidRDefault="009E4BCB" w:rsidP="00010B20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E317A" w14:textId="77777777" w:rsidR="009E4BCB" w:rsidRPr="00C14B92" w:rsidRDefault="009E4BCB" w:rsidP="00010B20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CE74C" w14:textId="77777777" w:rsidR="009E4BCB" w:rsidRPr="00C14B92" w:rsidRDefault="009E4BCB" w:rsidP="00010B20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1F726" w14:textId="77777777" w:rsidR="009E4BCB" w:rsidRPr="00C14B92" w:rsidRDefault="009E4BCB" w:rsidP="00010B20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</w:p>
        </w:tc>
      </w:tr>
      <w:tr w:rsidR="00C14B92" w:rsidRPr="00C14B92" w14:paraId="0B6C59A1" w14:textId="77777777" w:rsidTr="00010B20">
        <w:trPr>
          <w:trHeight w:val="288"/>
        </w:trPr>
        <w:tc>
          <w:tcPr>
            <w:tcW w:w="21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40A1B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  <w:t>Statistics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4B86D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  <w:t>Value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408EF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  <w:t>Lower 95% confidence threshold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7A2C5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  <w:t>Upper 95% confidence threshold</w:t>
            </w:r>
          </w:p>
        </w:tc>
      </w:tr>
      <w:tr w:rsidR="00C14B92" w:rsidRPr="00C14B92" w14:paraId="7329DC0D" w14:textId="77777777" w:rsidTr="00010B20">
        <w:trPr>
          <w:trHeight w:val="288"/>
        </w:trPr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724D8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  <w:t>Correct classificatio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0D4484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sz w:val="16"/>
                <w:szCs w:val="16"/>
              </w:rPr>
              <w:t>0,58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0A51D2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sz w:val="16"/>
                <w:szCs w:val="16"/>
              </w:rPr>
              <w:t>0,52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1C546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sz w:val="16"/>
                <w:szCs w:val="16"/>
              </w:rPr>
              <w:t>0,642</w:t>
            </w:r>
          </w:p>
        </w:tc>
      </w:tr>
      <w:tr w:rsidR="00C14B92" w:rsidRPr="00C14B92" w14:paraId="0FD05F57" w14:textId="77777777" w:rsidTr="00010B20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BE5D2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  <w:t>Incorrect classifica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DC6FF3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sz w:val="16"/>
                <w:szCs w:val="16"/>
              </w:rPr>
              <w:t>0,4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BF7BC4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sz w:val="16"/>
                <w:szCs w:val="16"/>
              </w:rPr>
              <w:t>0,3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FBFAC6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sz w:val="16"/>
                <w:szCs w:val="16"/>
              </w:rPr>
              <w:t>0,477</w:t>
            </w:r>
          </w:p>
        </w:tc>
      </w:tr>
      <w:tr w:rsidR="00C14B92" w:rsidRPr="00C14B92" w14:paraId="3EF047EF" w14:textId="77777777" w:rsidTr="00010B20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6452D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  <w:t>Sensibilit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F8AE81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b/>
                <w:bCs/>
                <w:sz w:val="16"/>
                <w:szCs w:val="16"/>
              </w:rPr>
              <w:t>0,6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4B7EED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b/>
                <w:bCs/>
                <w:sz w:val="16"/>
                <w:szCs w:val="16"/>
              </w:rPr>
              <w:t>0,5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5131CC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b/>
                <w:bCs/>
                <w:sz w:val="16"/>
                <w:szCs w:val="16"/>
              </w:rPr>
              <w:t>0,696</w:t>
            </w:r>
          </w:p>
        </w:tc>
      </w:tr>
      <w:tr w:rsidR="00C14B92" w:rsidRPr="00C14B92" w14:paraId="03A16743" w14:textId="77777777" w:rsidTr="00010B20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47A16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  <w:t>Specificit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CC64CC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b/>
                <w:bCs/>
                <w:sz w:val="16"/>
                <w:szCs w:val="16"/>
              </w:rPr>
              <w:t>0,5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43D8E7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b/>
                <w:bCs/>
                <w:sz w:val="16"/>
                <w:szCs w:val="16"/>
              </w:rPr>
              <w:t>0,4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E4D3E2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b/>
                <w:bCs/>
                <w:sz w:val="16"/>
                <w:szCs w:val="16"/>
              </w:rPr>
              <w:t>0,644</w:t>
            </w:r>
          </w:p>
        </w:tc>
      </w:tr>
      <w:tr w:rsidR="00C14B92" w:rsidRPr="00C14B92" w14:paraId="589ED8E2" w14:textId="77777777" w:rsidTr="00010B20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326DE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  <w:t>Fraction of false positiv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F6EEF6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sz w:val="16"/>
                <w:szCs w:val="16"/>
              </w:rPr>
              <w:t>0,4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3A24D0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sz w:val="16"/>
                <w:szCs w:val="16"/>
              </w:rPr>
              <w:t>0,3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A32A69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sz w:val="16"/>
                <w:szCs w:val="16"/>
              </w:rPr>
              <w:t>0,501</w:t>
            </w:r>
          </w:p>
        </w:tc>
      </w:tr>
      <w:tr w:rsidR="00C14B92" w:rsidRPr="00C14B92" w14:paraId="3D1A1C2E" w14:textId="77777777" w:rsidTr="00010B20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32EAA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  <w:t>Fraction of false negativ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52246B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sz w:val="16"/>
                <w:szCs w:val="16"/>
              </w:rPr>
              <w:t>0,3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4C15F5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sz w:val="16"/>
                <w:szCs w:val="16"/>
              </w:rPr>
              <w:t>0,3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F31FDC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sz w:val="16"/>
                <w:szCs w:val="16"/>
              </w:rPr>
              <w:t>0,495</w:t>
            </w:r>
          </w:p>
        </w:tc>
      </w:tr>
      <w:tr w:rsidR="00C14B92" w:rsidRPr="00C14B92" w14:paraId="34D65859" w14:textId="77777777" w:rsidTr="00010B20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7E1B6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  <w:t>Prevalenc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5AC429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sz w:val="16"/>
                <w:szCs w:val="16"/>
              </w:rPr>
              <w:t>0,3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23FF7B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sz w:val="16"/>
                <w:szCs w:val="16"/>
              </w:rPr>
              <w:t>0,29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0D006E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sz w:val="16"/>
                <w:szCs w:val="16"/>
              </w:rPr>
              <w:t>0,407</w:t>
            </w:r>
          </w:p>
        </w:tc>
      </w:tr>
      <w:tr w:rsidR="00C14B92" w:rsidRPr="00C14B92" w14:paraId="2AB6D29C" w14:textId="77777777" w:rsidTr="00010B20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826C0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  <w:t>Positive predictive valu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C3541D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b/>
                <w:bCs/>
                <w:sz w:val="16"/>
                <w:szCs w:val="16"/>
              </w:rPr>
              <w:t>0,4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7EB780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b/>
                <w:bCs/>
                <w:sz w:val="16"/>
                <w:szCs w:val="16"/>
              </w:rPr>
              <w:t>0,3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52709C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b/>
                <w:bCs/>
                <w:sz w:val="16"/>
                <w:szCs w:val="16"/>
              </w:rPr>
              <w:t>0,516</w:t>
            </w:r>
          </w:p>
        </w:tc>
      </w:tr>
      <w:tr w:rsidR="00C14B92" w:rsidRPr="00C14B92" w14:paraId="2D87E521" w14:textId="77777777" w:rsidTr="00010B20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A7E84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  <w:t>Negative predictive valu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94719D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b/>
                <w:bCs/>
                <w:sz w:val="16"/>
                <w:szCs w:val="16"/>
              </w:rPr>
              <w:t>0,7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D73779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b/>
                <w:bCs/>
                <w:sz w:val="16"/>
                <w:szCs w:val="16"/>
              </w:rPr>
              <w:t>0,6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7819F0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b/>
                <w:bCs/>
                <w:sz w:val="16"/>
                <w:szCs w:val="16"/>
              </w:rPr>
              <w:t>0,803</w:t>
            </w:r>
          </w:p>
        </w:tc>
      </w:tr>
      <w:tr w:rsidR="00C14B92" w:rsidRPr="00C14B92" w14:paraId="0C0FF61D" w14:textId="77777777" w:rsidTr="00010B20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DEDC4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eastAsia="en-GB"/>
              </w:rPr>
            </w:pPr>
            <w:r w:rsidRPr="00C14B92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eastAsia="en-GB"/>
              </w:rPr>
              <w:t xml:space="preserve">Positive </w:t>
            </w:r>
            <w:r w:rsidRPr="00C14B92">
              <w:rPr>
                <w:rFonts w:ascii="Arial Narrow" w:hAnsi="Arial Narrow" w:cs="Times New Roman"/>
                <w:b/>
                <w:bCs/>
                <w:sz w:val="16"/>
                <w:szCs w:val="16"/>
              </w:rPr>
              <w:t>likelihood rati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475CB0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b/>
                <w:bCs/>
                <w:sz w:val="16"/>
                <w:szCs w:val="16"/>
              </w:rPr>
              <w:t>1,4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BB6F4E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b/>
                <w:bCs/>
                <w:sz w:val="16"/>
                <w:szCs w:val="16"/>
              </w:rPr>
              <w:t>1,1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A9D2FD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b/>
                <w:bCs/>
                <w:sz w:val="16"/>
                <w:szCs w:val="16"/>
              </w:rPr>
              <w:t>1,787</w:t>
            </w:r>
          </w:p>
        </w:tc>
      </w:tr>
      <w:tr w:rsidR="00C14B92" w:rsidRPr="00C14B92" w14:paraId="79A705D3" w14:textId="77777777" w:rsidTr="00010B20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16939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eastAsia="en-GB"/>
              </w:rPr>
            </w:pPr>
            <w:r w:rsidRPr="00C14B92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eastAsia="en-GB"/>
              </w:rPr>
              <w:t xml:space="preserve">Negative </w:t>
            </w:r>
            <w:r w:rsidRPr="00C14B92">
              <w:rPr>
                <w:rFonts w:ascii="Arial Narrow" w:hAnsi="Arial Narrow" w:cs="Times New Roman"/>
                <w:b/>
                <w:bCs/>
                <w:sz w:val="16"/>
                <w:szCs w:val="16"/>
              </w:rPr>
              <w:t>likelihood rati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0E981F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b/>
                <w:bCs/>
                <w:sz w:val="16"/>
                <w:szCs w:val="16"/>
              </w:rPr>
              <w:t>0,6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EEA858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b/>
                <w:bCs/>
                <w:sz w:val="16"/>
                <w:szCs w:val="16"/>
              </w:rPr>
              <w:t>0,5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BCEB98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b/>
                <w:bCs/>
                <w:sz w:val="16"/>
                <w:szCs w:val="16"/>
              </w:rPr>
              <w:t>0,921</w:t>
            </w:r>
          </w:p>
        </w:tc>
      </w:tr>
      <w:tr w:rsidR="00C14B92" w:rsidRPr="00C14B92" w14:paraId="444276F7" w14:textId="77777777" w:rsidTr="00010B20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7672A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  <w:t>Relative risk rati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5D854F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sz w:val="16"/>
                <w:szCs w:val="16"/>
              </w:rPr>
              <w:t>1,5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CFF360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sz w:val="16"/>
                <w:szCs w:val="16"/>
              </w:rPr>
              <w:t>1,1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B89540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sz w:val="16"/>
                <w:szCs w:val="16"/>
              </w:rPr>
              <w:t>2,216</w:t>
            </w:r>
          </w:p>
        </w:tc>
      </w:tr>
      <w:tr w:rsidR="009E4BCB" w:rsidRPr="00C14B92" w14:paraId="2CE96B31" w14:textId="77777777" w:rsidTr="00010B20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DABCD8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  <w:t>Odds rati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68B8AFB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sz w:val="16"/>
                <w:szCs w:val="16"/>
              </w:rPr>
              <w:t>2,02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25F70DD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sz w:val="16"/>
                <w:szCs w:val="16"/>
              </w:rPr>
              <w:t>1,21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279922C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sz w:val="16"/>
                <w:szCs w:val="16"/>
              </w:rPr>
              <w:t>3,374</w:t>
            </w:r>
          </w:p>
        </w:tc>
      </w:tr>
    </w:tbl>
    <w:p w14:paraId="5D61311C" w14:textId="77777777" w:rsidR="009E4BCB" w:rsidRPr="00C14B92" w:rsidRDefault="009E4BCB" w:rsidP="009E4BCB">
      <w:pPr>
        <w:rPr>
          <w:rFonts w:ascii="Arial Narrow" w:hAnsi="Arial Narrow" w:cs="Times New Roman"/>
          <w:sz w:val="16"/>
          <w:szCs w:val="16"/>
        </w:rPr>
      </w:pPr>
    </w:p>
    <w:p w14:paraId="74A5EE23" w14:textId="77777777" w:rsidR="009E4BCB" w:rsidRPr="00C14B92" w:rsidRDefault="009E4BCB" w:rsidP="009E4BCB">
      <w:pPr>
        <w:widowControl w:val="0"/>
        <w:rPr>
          <w:rFonts w:ascii="Arial Narrow" w:hAnsi="Arial Narrow" w:cs="Times New Roman"/>
          <w:sz w:val="16"/>
          <w:szCs w:val="16"/>
          <w:lang w:val="en-US"/>
        </w:rPr>
      </w:pPr>
      <w:r w:rsidRPr="00C14B92">
        <w:rPr>
          <w:rFonts w:ascii="Arial Narrow" w:hAnsi="Arial Narrow" w:cs="Times New Roman"/>
          <w:sz w:val="16"/>
          <w:szCs w:val="16"/>
        </w:rPr>
        <w:t xml:space="preserve">Abbreviations: Q. quotient; IgG. Immunoglobulin G; ISI. </w:t>
      </w:r>
      <w:r w:rsidRPr="00C14B92">
        <w:rPr>
          <w:rFonts w:ascii="Arial Narrow" w:hAnsi="Arial Narrow" w:cs="Times New Roman"/>
          <w:sz w:val="16"/>
          <w:szCs w:val="16"/>
          <w:lang w:val="en-US"/>
        </w:rPr>
        <w:t>Intrathecal Synthesis of Immunoglobulins</w:t>
      </w:r>
    </w:p>
    <w:p w14:paraId="1CADB54B" w14:textId="77777777" w:rsidR="009E4BCB" w:rsidRPr="00C14B92" w:rsidRDefault="009E4BCB" w:rsidP="009E4BCB">
      <w:pPr>
        <w:widowControl w:val="0"/>
        <w:rPr>
          <w:rFonts w:ascii="Arial Narrow" w:hAnsi="Arial Narrow" w:cs="Times New Roman"/>
          <w:sz w:val="16"/>
          <w:szCs w:val="16"/>
        </w:rPr>
      </w:pPr>
      <w:r w:rsidRPr="00C14B92">
        <w:rPr>
          <w:rFonts w:ascii="Arial Narrow" w:hAnsi="Arial Narrow" w:cs="Times New Roman"/>
          <w:sz w:val="16"/>
          <w:szCs w:val="16"/>
          <w:lang w:val="en-US"/>
        </w:rPr>
        <w:t xml:space="preserve">QIgG, Quotient IgG. </w:t>
      </w:r>
      <w:r w:rsidRPr="00C14B92">
        <w:rPr>
          <w:rFonts w:ascii="Arial Narrow" w:hAnsi="Arial Narrow" w:cs="Times New Roman"/>
          <w:sz w:val="16"/>
          <w:szCs w:val="16"/>
        </w:rPr>
        <w:t>QLim, QIgG upper Limit</w:t>
      </w:r>
    </w:p>
    <w:tbl>
      <w:tblPr>
        <w:tblStyle w:val="PlainTable1"/>
        <w:tblpPr w:leftFromText="180" w:rightFromText="180" w:vertAnchor="page" w:horzAnchor="margin" w:tblpY="2109"/>
        <w:tblW w:w="9067" w:type="dxa"/>
        <w:tblLayout w:type="fixed"/>
        <w:tblLook w:val="04A0" w:firstRow="1" w:lastRow="0" w:firstColumn="1" w:lastColumn="0" w:noHBand="0" w:noVBand="1"/>
      </w:tblPr>
      <w:tblGrid>
        <w:gridCol w:w="2405"/>
        <w:gridCol w:w="1134"/>
        <w:gridCol w:w="1418"/>
        <w:gridCol w:w="1417"/>
        <w:gridCol w:w="1559"/>
        <w:gridCol w:w="1134"/>
      </w:tblGrid>
      <w:tr w:rsidR="00C14B92" w:rsidRPr="00C14B92" w14:paraId="3B1204BA" w14:textId="77777777" w:rsidTr="00010B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6FA2E673" w14:textId="77777777" w:rsidR="009E4BCB" w:rsidRPr="00C14B92" w:rsidRDefault="009E4BCB" w:rsidP="00010B20">
            <w:pPr>
              <w:rPr>
                <w:rFonts w:ascii="Arial Narrow" w:eastAsia="Times New Roman" w:hAnsi="Arial Narrow" w:cstheme="majorHAnsi"/>
                <w:b w:val="0"/>
                <w:sz w:val="20"/>
                <w:szCs w:val="20"/>
                <w:lang w:val="en-US" w:eastAsia="fr-FR"/>
              </w:rPr>
            </w:pPr>
            <w:r w:rsidRPr="00C14B92">
              <w:rPr>
                <w:rFonts w:ascii="Arial Narrow" w:eastAsia="Times New Roman" w:hAnsi="Arial Narrow" w:cstheme="majorHAnsi"/>
                <w:sz w:val="20"/>
                <w:szCs w:val="20"/>
                <w:lang w:val="en-US" w:eastAsia="fr-FR"/>
              </w:rPr>
              <w:t>Characteristics</w:t>
            </w:r>
          </w:p>
          <w:p w14:paraId="576FBAD8" w14:textId="77777777" w:rsidR="009E4BCB" w:rsidRPr="00C14B92" w:rsidRDefault="009E4BCB" w:rsidP="00010B20">
            <w:pPr>
              <w:rPr>
                <w:rFonts w:ascii="Arial Narrow" w:eastAsia="Times New Roman" w:hAnsi="Arial Narrow" w:cstheme="majorHAnsi"/>
                <w:b w:val="0"/>
                <w:sz w:val="20"/>
                <w:szCs w:val="20"/>
                <w:lang w:val="en-US" w:eastAsia="fr-FR"/>
              </w:rPr>
            </w:pPr>
          </w:p>
        </w:tc>
        <w:tc>
          <w:tcPr>
            <w:tcW w:w="1134" w:type="dxa"/>
          </w:tcPr>
          <w:p w14:paraId="745FCE0D" w14:textId="77777777" w:rsidR="009E4BCB" w:rsidRPr="00C14B92" w:rsidRDefault="009E4BCB" w:rsidP="00010B2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ajorHAnsi"/>
                <w:b w:val="0"/>
                <w:sz w:val="20"/>
                <w:szCs w:val="20"/>
                <w:lang w:val="en-US"/>
              </w:rPr>
            </w:pPr>
            <w:r w:rsidRPr="00C14B92">
              <w:rPr>
                <w:rFonts w:ascii="Arial Narrow" w:hAnsi="Arial Narrow" w:cstheme="majorHAnsi"/>
                <w:sz w:val="20"/>
                <w:szCs w:val="20"/>
                <w:lang w:val="en-US"/>
              </w:rPr>
              <w:t>Full population</w:t>
            </w:r>
          </w:p>
          <w:p w14:paraId="1A70C3E8" w14:textId="77777777" w:rsidR="009E4BCB" w:rsidRPr="00C14B92" w:rsidRDefault="009E4BCB" w:rsidP="00010B2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ajorHAnsi"/>
                <w:b w:val="0"/>
                <w:sz w:val="20"/>
                <w:szCs w:val="20"/>
                <w:lang w:val="en-US"/>
              </w:rPr>
            </w:pPr>
            <w:r w:rsidRPr="00C14B92">
              <w:rPr>
                <w:rFonts w:ascii="Arial Narrow" w:hAnsi="Arial Narrow" w:cstheme="majorHAnsi"/>
                <w:sz w:val="20"/>
                <w:szCs w:val="20"/>
                <w:lang w:val="en-US"/>
              </w:rPr>
              <w:t>n=266</w:t>
            </w:r>
          </w:p>
        </w:tc>
        <w:tc>
          <w:tcPr>
            <w:tcW w:w="1418" w:type="dxa"/>
          </w:tcPr>
          <w:p w14:paraId="7318666E" w14:textId="77777777" w:rsidR="009E4BCB" w:rsidRPr="00C14B92" w:rsidRDefault="009E4BCB" w:rsidP="00010B2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ajorHAnsi"/>
                <w:b w:val="0"/>
                <w:bCs w:val="0"/>
                <w:sz w:val="20"/>
                <w:szCs w:val="20"/>
                <w:lang w:val="en-US"/>
              </w:rPr>
            </w:pPr>
            <w:r w:rsidRPr="00C14B92">
              <w:rPr>
                <w:rFonts w:ascii="Arial Narrow" w:hAnsi="Arial Narrow" w:cstheme="majorHAnsi"/>
                <w:sz w:val="20"/>
                <w:szCs w:val="20"/>
                <w:lang w:val="en-US"/>
              </w:rPr>
              <w:t>ISI-positive</w:t>
            </w:r>
          </w:p>
          <w:p w14:paraId="0A1E9149" w14:textId="77777777" w:rsidR="009E4BCB" w:rsidRPr="00C14B92" w:rsidRDefault="009E4BCB" w:rsidP="00010B2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ajorHAnsi"/>
                <w:b w:val="0"/>
                <w:sz w:val="20"/>
                <w:szCs w:val="20"/>
                <w:lang w:val="en-US"/>
              </w:rPr>
            </w:pPr>
            <w:r w:rsidRPr="00C14B92">
              <w:rPr>
                <w:rFonts w:ascii="Arial Narrow" w:hAnsi="Arial Narrow" w:cstheme="majorHAnsi"/>
                <w:sz w:val="20"/>
                <w:szCs w:val="20"/>
                <w:lang w:val="en-US"/>
              </w:rPr>
              <w:t>patients</w:t>
            </w:r>
          </w:p>
          <w:p w14:paraId="51B852CB" w14:textId="77777777" w:rsidR="009E4BCB" w:rsidRPr="00C14B92" w:rsidRDefault="009E4BCB" w:rsidP="00010B2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ajorHAnsi"/>
                <w:b w:val="0"/>
                <w:sz w:val="20"/>
                <w:szCs w:val="20"/>
                <w:lang w:val="en-US"/>
              </w:rPr>
            </w:pPr>
            <w:r w:rsidRPr="00C14B92">
              <w:rPr>
                <w:rFonts w:ascii="Arial Narrow" w:hAnsi="Arial Narrow" w:cstheme="majorHAnsi"/>
                <w:sz w:val="20"/>
                <w:szCs w:val="20"/>
                <w:lang w:val="en-US"/>
              </w:rPr>
              <w:t>n (%) =93 (35)</w:t>
            </w:r>
          </w:p>
        </w:tc>
        <w:tc>
          <w:tcPr>
            <w:tcW w:w="1417" w:type="dxa"/>
          </w:tcPr>
          <w:p w14:paraId="274D1535" w14:textId="77777777" w:rsidR="009E4BCB" w:rsidRPr="00C14B92" w:rsidRDefault="009E4BCB" w:rsidP="00010B2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ajorHAnsi"/>
                <w:b w:val="0"/>
                <w:bCs w:val="0"/>
                <w:sz w:val="20"/>
                <w:szCs w:val="20"/>
                <w:lang w:val="en-US"/>
              </w:rPr>
            </w:pPr>
            <w:r w:rsidRPr="00C14B92">
              <w:rPr>
                <w:rFonts w:ascii="Arial Narrow" w:hAnsi="Arial Narrow" w:cstheme="majorHAnsi"/>
                <w:sz w:val="20"/>
                <w:szCs w:val="20"/>
                <w:lang w:val="en-US"/>
              </w:rPr>
              <w:t>ISI-negative</w:t>
            </w:r>
          </w:p>
          <w:p w14:paraId="53335577" w14:textId="77777777" w:rsidR="009E4BCB" w:rsidRPr="00C14B92" w:rsidRDefault="009E4BCB" w:rsidP="00010B2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ajorHAnsi"/>
                <w:b w:val="0"/>
                <w:sz w:val="20"/>
                <w:szCs w:val="20"/>
                <w:lang w:val="en-US"/>
              </w:rPr>
            </w:pPr>
            <w:r w:rsidRPr="00C14B92">
              <w:rPr>
                <w:rFonts w:ascii="Arial Narrow" w:hAnsi="Arial Narrow" w:cstheme="majorHAnsi"/>
                <w:sz w:val="20"/>
                <w:szCs w:val="20"/>
                <w:lang w:val="en-US"/>
              </w:rPr>
              <w:t>patients</w:t>
            </w:r>
          </w:p>
          <w:p w14:paraId="73628D72" w14:textId="77777777" w:rsidR="009E4BCB" w:rsidRPr="00C14B92" w:rsidRDefault="009E4BCB" w:rsidP="00010B2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theme="majorHAnsi"/>
                <w:bCs w:val="0"/>
                <w:sz w:val="20"/>
                <w:szCs w:val="20"/>
                <w:lang w:val="en-US" w:eastAsia="fr-FR"/>
              </w:rPr>
            </w:pPr>
            <w:r w:rsidRPr="00C14B92">
              <w:rPr>
                <w:rFonts w:ascii="Arial Narrow" w:hAnsi="Arial Narrow" w:cstheme="majorHAnsi"/>
                <w:sz w:val="20"/>
                <w:szCs w:val="20"/>
                <w:lang w:val="en-US"/>
              </w:rPr>
              <w:t>n (%) =173 (65)</w:t>
            </w:r>
          </w:p>
        </w:tc>
        <w:tc>
          <w:tcPr>
            <w:tcW w:w="1559" w:type="dxa"/>
          </w:tcPr>
          <w:p w14:paraId="26D938BD" w14:textId="77777777" w:rsidR="009E4BCB" w:rsidRPr="00C14B92" w:rsidRDefault="009E4BCB" w:rsidP="00010B2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theme="majorHAnsi"/>
                <w:sz w:val="20"/>
                <w:szCs w:val="20"/>
                <w:lang w:val="en-US" w:eastAsia="fr-FR"/>
              </w:rPr>
            </w:pPr>
            <w:r w:rsidRPr="00C14B92">
              <w:rPr>
                <w:rFonts w:ascii="Arial Narrow" w:hAnsi="Arial Narrow" w:cs="Times New Roman"/>
                <w:sz w:val="20"/>
                <w:szCs w:val="20"/>
                <w:lang w:val="en-US"/>
              </w:rPr>
              <w:t>OR [95%CI]</w:t>
            </w:r>
          </w:p>
        </w:tc>
        <w:tc>
          <w:tcPr>
            <w:tcW w:w="1134" w:type="dxa"/>
          </w:tcPr>
          <w:p w14:paraId="76627AE8" w14:textId="77777777" w:rsidR="009E4BCB" w:rsidRPr="00C14B92" w:rsidRDefault="009E4BCB" w:rsidP="00010B2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ajorHAnsi"/>
                <w:bCs w:val="0"/>
                <w:sz w:val="20"/>
                <w:szCs w:val="20"/>
              </w:rPr>
            </w:pPr>
            <w:r w:rsidRPr="00C14B92">
              <w:rPr>
                <w:rFonts w:ascii="Arial Narrow" w:eastAsia="Times New Roman" w:hAnsi="Arial Narrow" w:cstheme="majorHAnsi"/>
                <w:sz w:val="20"/>
                <w:szCs w:val="20"/>
                <w:lang w:val="en-US" w:eastAsia="fr-FR"/>
              </w:rPr>
              <w:t>p-value</w:t>
            </w:r>
          </w:p>
        </w:tc>
      </w:tr>
      <w:tr w:rsidR="00C14B92" w:rsidRPr="00C14B92" w14:paraId="5A02B31C" w14:textId="77777777" w:rsidTr="00010B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3D4C2385" w14:textId="77777777" w:rsidR="009E4BCB" w:rsidRPr="00C14B92" w:rsidRDefault="009E4BCB" w:rsidP="00010B20">
            <w:pPr>
              <w:rPr>
                <w:rFonts w:ascii="Arial Narrow" w:hAnsi="Arial Narrow" w:cstheme="majorHAnsi"/>
                <w:sz w:val="20"/>
                <w:szCs w:val="20"/>
                <w:lang w:val="en-US"/>
              </w:rPr>
            </w:pPr>
            <w:r w:rsidRPr="00C14B92">
              <w:rPr>
                <w:rFonts w:ascii="Arial Narrow" w:hAnsi="Arial Narrow" w:cstheme="majorHAnsi"/>
                <w:sz w:val="20"/>
                <w:szCs w:val="20"/>
                <w:lang w:val="en-US"/>
              </w:rPr>
              <w:t>CSF Index scores (Table 2)</w:t>
            </w:r>
          </w:p>
        </w:tc>
        <w:tc>
          <w:tcPr>
            <w:tcW w:w="1134" w:type="dxa"/>
          </w:tcPr>
          <w:p w14:paraId="2CFB77E4" w14:textId="77777777" w:rsidR="009E4BCB" w:rsidRPr="00C14B92" w:rsidRDefault="009E4BCB" w:rsidP="00010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theme="majorHAnsi"/>
                <w:bCs/>
                <w:sz w:val="20"/>
                <w:szCs w:val="20"/>
                <w:lang w:val="en-US" w:eastAsia="fr-FR"/>
              </w:rPr>
            </w:pPr>
          </w:p>
        </w:tc>
        <w:tc>
          <w:tcPr>
            <w:tcW w:w="1418" w:type="dxa"/>
          </w:tcPr>
          <w:p w14:paraId="46331FBF" w14:textId="77777777" w:rsidR="009E4BCB" w:rsidRPr="00C14B92" w:rsidRDefault="009E4BCB" w:rsidP="00010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theme="majorHAnsi"/>
                <w:bCs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3255CBE3" w14:textId="77777777" w:rsidR="009E4BCB" w:rsidRPr="00C14B92" w:rsidRDefault="009E4BCB" w:rsidP="00010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theme="majorHAnsi"/>
                <w:b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207B93B7" w14:textId="77777777" w:rsidR="009E4BCB" w:rsidRPr="00C14B92" w:rsidRDefault="009E4BCB" w:rsidP="00010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theme="majorHAnsi"/>
                <w:bCs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3FDE9B90" w14:textId="77777777" w:rsidR="009E4BCB" w:rsidRPr="00C14B92" w:rsidRDefault="009E4BCB" w:rsidP="00010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theme="majorHAnsi"/>
                <w:bCs/>
                <w:sz w:val="20"/>
                <w:szCs w:val="20"/>
                <w:lang w:val="en-US"/>
              </w:rPr>
            </w:pPr>
          </w:p>
        </w:tc>
      </w:tr>
      <w:tr w:rsidR="00C14B92" w:rsidRPr="00C14B92" w14:paraId="1CD436E9" w14:textId="77777777" w:rsidTr="00010B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349E242C" w14:textId="77777777" w:rsidR="009E4BCB" w:rsidRPr="00C14B92" w:rsidRDefault="009E4BCB" w:rsidP="00010B20">
            <w:pPr>
              <w:ind w:left="708"/>
              <w:rPr>
                <w:rFonts w:ascii="Arial Narrow" w:hAnsi="Arial Narrow" w:cstheme="majorHAnsi"/>
                <w:sz w:val="20"/>
                <w:szCs w:val="20"/>
                <w:lang w:val="en-US"/>
              </w:rPr>
            </w:pPr>
            <w:r w:rsidRPr="00C14B92">
              <w:rPr>
                <w:rFonts w:ascii="Arial Narrow" w:hAnsi="Arial Narrow" w:cstheme="majorHAnsi"/>
                <w:sz w:val="20"/>
                <w:szCs w:val="20"/>
                <w:lang w:val="en-US"/>
              </w:rPr>
              <w:t>QIgG&gt;0.0035</w:t>
            </w:r>
          </w:p>
        </w:tc>
        <w:tc>
          <w:tcPr>
            <w:tcW w:w="1134" w:type="dxa"/>
          </w:tcPr>
          <w:p w14:paraId="31DE6E26" w14:textId="77777777" w:rsidR="009E4BCB" w:rsidRPr="00C14B92" w:rsidRDefault="009E4BCB" w:rsidP="00010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theme="majorHAnsi"/>
                <w:bCs/>
                <w:sz w:val="20"/>
                <w:szCs w:val="20"/>
                <w:lang w:val="en-US" w:eastAsia="fr-FR"/>
              </w:rPr>
            </w:pPr>
            <w:r w:rsidRPr="00C14B92">
              <w:rPr>
                <w:rFonts w:ascii="Arial Narrow" w:hAnsi="Arial Narrow" w:cs="Calibri"/>
                <w:sz w:val="20"/>
                <w:szCs w:val="20"/>
              </w:rPr>
              <w:t>162 (62)</w:t>
            </w:r>
          </w:p>
        </w:tc>
        <w:tc>
          <w:tcPr>
            <w:tcW w:w="1418" w:type="dxa"/>
          </w:tcPr>
          <w:p w14:paraId="3D346A31" w14:textId="77777777" w:rsidR="009E4BCB" w:rsidRPr="00C14B92" w:rsidRDefault="009E4BCB" w:rsidP="00010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ajorHAnsi"/>
                <w:bCs/>
                <w:sz w:val="20"/>
                <w:szCs w:val="20"/>
                <w:lang w:val="en-US"/>
              </w:rPr>
            </w:pPr>
            <w:r w:rsidRPr="00C14B92">
              <w:rPr>
                <w:rFonts w:ascii="Arial Narrow" w:hAnsi="Arial Narrow" w:cs="Calibri"/>
                <w:sz w:val="20"/>
                <w:szCs w:val="20"/>
              </w:rPr>
              <w:t>62 (67)</w:t>
            </w:r>
          </w:p>
        </w:tc>
        <w:tc>
          <w:tcPr>
            <w:tcW w:w="1417" w:type="dxa"/>
          </w:tcPr>
          <w:p w14:paraId="1EDAB118" w14:textId="77777777" w:rsidR="009E4BCB" w:rsidRPr="00C14B92" w:rsidRDefault="009E4BCB" w:rsidP="00010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ajorHAnsi"/>
                <w:bCs/>
                <w:sz w:val="20"/>
                <w:szCs w:val="20"/>
                <w:lang w:val="en-US"/>
              </w:rPr>
            </w:pPr>
            <w:r w:rsidRPr="00C14B92">
              <w:rPr>
                <w:rFonts w:ascii="Arial Narrow" w:hAnsi="Arial Narrow" w:cs="Calibri"/>
                <w:sz w:val="20"/>
                <w:szCs w:val="20"/>
              </w:rPr>
              <w:t>101 (59)</w:t>
            </w:r>
          </w:p>
        </w:tc>
        <w:tc>
          <w:tcPr>
            <w:tcW w:w="1559" w:type="dxa"/>
          </w:tcPr>
          <w:p w14:paraId="46C8B0A6" w14:textId="77777777" w:rsidR="009E4BCB" w:rsidRPr="00C14B92" w:rsidRDefault="009E4BCB" w:rsidP="00010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sz w:val="20"/>
                <w:szCs w:val="20"/>
              </w:rPr>
            </w:pPr>
            <w:r w:rsidRPr="00C14B92">
              <w:rPr>
                <w:rFonts w:ascii="Arial Narrow" w:hAnsi="Arial Narrow" w:cs="Calibri"/>
                <w:sz w:val="20"/>
                <w:szCs w:val="20"/>
              </w:rPr>
              <w:t>1.4 [0.8-2.4]</w:t>
            </w:r>
          </w:p>
        </w:tc>
        <w:tc>
          <w:tcPr>
            <w:tcW w:w="1134" w:type="dxa"/>
          </w:tcPr>
          <w:p w14:paraId="1C2D9C5C" w14:textId="77777777" w:rsidR="009E4BCB" w:rsidRPr="00C14B92" w:rsidRDefault="009E4BCB" w:rsidP="00010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sz w:val="20"/>
                <w:szCs w:val="20"/>
              </w:rPr>
            </w:pPr>
            <w:r w:rsidRPr="00C14B92">
              <w:rPr>
                <w:rFonts w:ascii="Arial Narrow" w:hAnsi="Arial Narrow" w:cs="Calibri"/>
                <w:sz w:val="20"/>
                <w:szCs w:val="20"/>
              </w:rPr>
              <w:t>0.218</w:t>
            </w:r>
          </w:p>
        </w:tc>
      </w:tr>
      <w:tr w:rsidR="00C14B92" w:rsidRPr="00C14B92" w14:paraId="4D6CB2D7" w14:textId="77777777" w:rsidTr="00010B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144B590C" w14:textId="77777777" w:rsidR="009E4BCB" w:rsidRPr="00C14B92" w:rsidRDefault="009E4BCB" w:rsidP="00010B20">
            <w:pPr>
              <w:ind w:left="708"/>
              <w:rPr>
                <w:rFonts w:ascii="Arial Narrow" w:hAnsi="Arial Narrow" w:cstheme="majorHAnsi"/>
                <w:sz w:val="20"/>
                <w:szCs w:val="20"/>
                <w:lang w:val="en-US"/>
              </w:rPr>
            </w:pPr>
            <w:r w:rsidRPr="00C14B92">
              <w:rPr>
                <w:rFonts w:ascii="Arial Narrow" w:hAnsi="Arial Narrow" w:cstheme="majorHAnsi"/>
                <w:sz w:val="20"/>
                <w:szCs w:val="20"/>
                <w:lang w:val="en-US"/>
              </w:rPr>
              <w:t>IgG index&gt;0.7</w:t>
            </w:r>
          </w:p>
        </w:tc>
        <w:tc>
          <w:tcPr>
            <w:tcW w:w="1134" w:type="dxa"/>
          </w:tcPr>
          <w:p w14:paraId="29A3D104" w14:textId="77777777" w:rsidR="009E4BCB" w:rsidRPr="00C14B92" w:rsidRDefault="009E4BCB" w:rsidP="00010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theme="majorHAnsi"/>
                <w:bCs/>
                <w:sz w:val="20"/>
                <w:szCs w:val="20"/>
                <w:lang w:val="en-US" w:eastAsia="fr-FR"/>
              </w:rPr>
            </w:pPr>
            <w:r w:rsidRPr="00C14B92">
              <w:rPr>
                <w:rFonts w:ascii="Arial Narrow" w:hAnsi="Arial Narrow" w:cs="Calibri"/>
                <w:sz w:val="20"/>
                <w:szCs w:val="20"/>
              </w:rPr>
              <w:t>64 (24)</w:t>
            </w:r>
          </w:p>
        </w:tc>
        <w:tc>
          <w:tcPr>
            <w:tcW w:w="1418" w:type="dxa"/>
          </w:tcPr>
          <w:p w14:paraId="0C964E03" w14:textId="77777777" w:rsidR="009E4BCB" w:rsidRPr="00C14B92" w:rsidRDefault="009E4BCB" w:rsidP="00010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theme="majorHAnsi"/>
                <w:bCs/>
                <w:sz w:val="20"/>
                <w:szCs w:val="20"/>
                <w:lang w:val="en-US"/>
              </w:rPr>
            </w:pPr>
            <w:r w:rsidRPr="00C14B92">
              <w:rPr>
                <w:rFonts w:ascii="Arial Narrow" w:hAnsi="Arial Narrow" w:cs="Calibri"/>
                <w:sz w:val="20"/>
                <w:szCs w:val="20"/>
              </w:rPr>
              <w:t>53 (57)</w:t>
            </w:r>
          </w:p>
        </w:tc>
        <w:tc>
          <w:tcPr>
            <w:tcW w:w="1417" w:type="dxa"/>
          </w:tcPr>
          <w:p w14:paraId="7D3B8E78" w14:textId="77777777" w:rsidR="009E4BCB" w:rsidRPr="00C14B92" w:rsidRDefault="009E4BCB" w:rsidP="00010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theme="majorHAnsi"/>
                <w:bCs/>
                <w:sz w:val="20"/>
                <w:szCs w:val="20"/>
                <w:lang w:val="en-US"/>
              </w:rPr>
            </w:pPr>
            <w:r w:rsidRPr="00C14B92">
              <w:rPr>
                <w:rFonts w:ascii="Arial Narrow" w:hAnsi="Arial Narrow" w:cs="Calibri"/>
                <w:sz w:val="20"/>
                <w:szCs w:val="20"/>
              </w:rPr>
              <w:t>11 (6)</w:t>
            </w:r>
          </w:p>
        </w:tc>
        <w:tc>
          <w:tcPr>
            <w:tcW w:w="1559" w:type="dxa"/>
          </w:tcPr>
          <w:p w14:paraId="70D59970" w14:textId="77777777" w:rsidR="009E4BCB" w:rsidRPr="00C14B92" w:rsidRDefault="009E4BCB" w:rsidP="00010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b/>
                <w:bCs/>
                <w:sz w:val="20"/>
                <w:szCs w:val="20"/>
              </w:rPr>
            </w:pPr>
            <w:r w:rsidRPr="00C14B92">
              <w:rPr>
                <w:rFonts w:ascii="Arial Narrow" w:hAnsi="Arial Narrow" w:cs="Times New Roman"/>
                <w:b/>
                <w:bCs/>
                <w:sz w:val="20"/>
                <w:szCs w:val="20"/>
                <w:lang w:val="en-US"/>
              </w:rPr>
              <w:t>19.5 [9.4-40.2]</w:t>
            </w:r>
          </w:p>
        </w:tc>
        <w:tc>
          <w:tcPr>
            <w:tcW w:w="1134" w:type="dxa"/>
          </w:tcPr>
          <w:p w14:paraId="4D6C43AA" w14:textId="77777777" w:rsidR="009E4BCB" w:rsidRPr="00C14B92" w:rsidRDefault="009E4BCB" w:rsidP="00010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b/>
                <w:bCs/>
                <w:sz w:val="20"/>
                <w:szCs w:val="20"/>
              </w:rPr>
            </w:pPr>
            <w:r w:rsidRPr="00C14B92">
              <w:rPr>
                <w:rFonts w:ascii="Arial Narrow" w:hAnsi="Arial Narrow" w:cs="Calibri"/>
                <w:b/>
                <w:bCs/>
                <w:sz w:val="20"/>
                <w:szCs w:val="20"/>
              </w:rPr>
              <w:t>&lt;0.001</w:t>
            </w:r>
          </w:p>
        </w:tc>
      </w:tr>
      <w:tr w:rsidR="00C14B92" w:rsidRPr="00C14B92" w14:paraId="0F5DCD8E" w14:textId="77777777" w:rsidTr="00010B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5E15B307" w14:textId="77777777" w:rsidR="009E4BCB" w:rsidRPr="00C14B92" w:rsidRDefault="009E4BCB" w:rsidP="00010B20">
            <w:pPr>
              <w:ind w:left="708"/>
              <w:rPr>
                <w:rFonts w:ascii="Arial Narrow" w:hAnsi="Arial Narrow" w:cstheme="majorHAnsi"/>
                <w:sz w:val="20"/>
                <w:szCs w:val="20"/>
                <w:lang w:val="en-US"/>
              </w:rPr>
            </w:pPr>
            <w:r w:rsidRPr="00C14B92">
              <w:rPr>
                <w:rFonts w:ascii="Arial Narrow" w:hAnsi="Arial Narrow" w:cstheme="majorHAnsi"/>
                <w:sz w:val="20"/>
                <w:szCs w:val="20"/>
                <w:lang w:val="en-US"/>
              </w:rPr>
              <w:t>Reiber’s formula&gt;0 *</w:t>
            </w:r>
          </w:p>
        </w:tc>
        <w:tc>
          <w:tcPr>
            <w:tcW w:w="1134" w:type="dxa"/>
          </w:tcPr>
          <w:p w14:paraId="0181F3FB" w14:textId="77777777" w:rsidR="009E4BCB" w:rsidRPr="00C14B92" w:rsidRDefault="009E4BCB" w:rsidP="00010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theme="majorHAnsi"/>
                <w:bCs/>
                <w:sz w:val="20"/>
                <w:szCs w:val="20"/>
                <w:lang w:val="en-US" w:eastAsia="fr-FR"/>
              </w:rPr>
            </w:pPr>
            <w:r w:rsidRPr="00C14B92">
              <w:rPr>
                <w:rFonts w:ascii="Arial Narrow" w:hAnsi="Arial Narrow" w:cs="Calibri"/>
                <w:sz w:val="20"/>
                <w:szCs w:val="20"/>
              </w:rPr>
              <w:t>150 (56)</w:t>
            </w:r>
          </w:p>
        </w:tc>
        <w:tc>
          <w:tcPr>
            <w:tcW w:w="1418" w:type="dxa"/>
          </w:tcPr>
          <w:p w14:paraId="71798EE4" w14:textId="77777777" w:rsidR="009E4BCB" w:rsidRPr="00C14B92" w:rsidRDefault="009E4BCB" w:rsidP="00010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ajorHAnsi"/>
                <w:bCs/>
                <w:sz w:val="20"/>
                <w:szCs w:val="20"/>
                <w:lang w:val="en-US"/>
              </w:rPr>
            </w:pPr>
            <w:r w:rsidRPr="00C14B92">
              <w:rPr>
                <w:rFonts w:ascii="Arial Narrow" w:hAnsi="Arial Narrow" w:cs="Calibri"/>
                <w:sz w:val="20"/>
                <w:szCs w:val="20"/>
              </w:rPr>
              <w:t>59 (63)</w:t>
            </w:r>
          </w:p>
        </w:tc>
        <w:tc>
          <w:tcPr>
            <w:tcW w:w="1417" w:type="dxa"/>
          </w:tcPr>
          <w:p w14:paraId="5F6BAF32" w14:textId="77777777" w:rsidR="009E4BCB" w:rsidRPr="00C14B92" w:rsidRDefault="009E4BCB" w:rsidP="00010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ajorHAnsi"/>
                <w:bCs/>
                <w:sz w:val="20"/>
                <w:szCs w:val="20"/>
                <w:lang w:val="en-US"/>
              </w:rPr>
            </w:pPr>
            <w:r w:rsidRPr="00C14B92">
              <w:rPr>
                <w:rFonts w:ascii="Arial Narrow" w:hAnsi="Arial Narrow" w:cs="Calibri"/>
                <w:sz w:val="20"/>
                <w:szCs w:val="20"/>
              </w:rPr>
              <w:t>91 (34)</w:t>
            </w:r>
          </w:p>
        </w:tc>
        <w:tc>
          <w:tcPr>
            <w:tcW w:w="1559" w:type="dxa"/>
          </w:tcPr>
          <w:p w14:paraId="412D0BF9" w14:textId="77777777" w:rsidR="009E4BCB" w:rsidRPr="00C14B92" w:rsidRDefault="009E4BCB" w:rsidP="00010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sz w:val="20"/>
                <w:szCs w:val="20"/>
              </w:rPr>
            </w:pPr>
            <w:r w:rsidRPr="00C14B92">
              <w:rPr>
                <w:rFonts w:ascii="Arial Narrow" w:hAnsi="Arial Narrow" w:cs="Calibri"/>
                <w:sz w:val="20"/>
                <w:szCs w:val="20"/>
              </w:rPr>
              <w:t>1.5 [0.9-2.6]</w:t>
            </w:r>
          </w:p>
        </w:tc>
        <w:tc>
          <w:tcPr>
            <w:tcW w:w="1134" w:type="dxa"/>
          </w:tcPr>
          <w:p w14:paraId="78311E21" w14:textId="77777777" w:rsidR="009E4BCB" w:rsidRPr="00C14B92" w:rsidRDefault="009E4BCB" w:rsidP="00010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b/>
                <w:bCs/>
                <w:sz w:val="20"/>
                <w:szCs w:val="20"/>
              </w:rPr>
            </w:pPr>
            <w:r w:rsidRPr="00C14B92">
              <w:rPr>
                <w:rFonts w:ascii="Arial Narrow" w:hAnsi="Arial Narrow" w:cs="Calibri"/>
                <w:sz w:val="20"/>
                <w:szCs w:val="20"/>
              </w:rPr>
              <w:t>0.089</w:t>
            </w:r>
          </w:p>
        </w:tc>
      </w:tr>
      <w:tr w:rsidR="00C14B92" w:rsidRPr="00C14B92" w14:paraId="5C3FBD5E" w14:textId="77777777" w:rsidTr="00010B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1CA373EA" w14:textId="77777777" w:rsidR="009E4BCB" w:rsidRPr="00C14B92" w:rsidRDefault="009E4BCB" w:rsidP="00010B20">
            <w:pPr>
              <w:rPr>
                <w:rFonts w:ascii="Arial Narrow" w:hAnsi="Arial Narrow" w:cstheme="majorHAnsi"/>
                <w:sz w:val="20"/>
                <w:szCs w:val="20"/>
                <w:lang w:val="en-US"/>
              </w:rPr>
            </w:pPr>
            <w:r w:rsidRPr="00C14B92">
              <w:rPr>
                <w:rFonts w:ascii="Arial Narrow" w:hAnsi="Arial Narrow" w:cstheme="majorHAnsi"/>
                <w:sz w:val="20"/>
                <w:szCs w:val="20"/>
                <w:lang w:val="en-US"/>
              </w:rPr>
              <w:t>New index’s cut-off</w:t>
            </w:r>
          </w:p>
        </w:tc>
        <w:tc>
          <w:tcPr>
            <w:tcW w:w="1134" w:type="dxa"/>
          </w:tcPr>
          <w:p w14:paraId="45A29BBE" w14:textId="77777777" w:rsidR="009E4BCB" w:rsidRPr="00C14B92" w:rsidRDefault="009E4BCB" w:rsidP="00010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0A3DA9A9" w14:textId="77777777" w:rsidR="009E4BCB" w:rsidRPr="00C14B92" w:rsidRDefault="009E4BCB" w:rsidP="00010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7AA25F81" w14:textId="77777777" w:rsidR="009E4BCB" w:rsidRPr="00C14B92" w:rsidRDefault="009E4BCB" w:rsidP="00010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4236D106" w14:textId="77777777" w:rsidR="009E4BCB" w:rsidRPr="00C14B92" w:rsidRDefault="009E4BCB" w:rsidP="00010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4BFDA214" w14:textId="77777777" w:rsidR="009E4BCB" w:rsidRPr="00C14B92" w:rsidRDefault="009E4BCB" w:rsidP="00010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b/>
                <w:bCs/>
                <w:sz w:val="20"/>
                <w:szCs w:val="20"/>
                <w:lang w:val="en-US"/>
              </w:rPr>
            </w:pPr>
          </w:p>
        </w:tc>
      </w:tr>
      <w:tr w:rsidR="00C14B92" w:rsidRPr="00C14B92" w14:paraId="229F0E4A" w14:textId="77777777" w:rsidTr="00010B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1450B2C4" w14:textId="77777777" w:rsidR="009E4BCB" w:rsidRPr="00C14B92" w:rsidRDefault="009E4BCB" w:rsidP="00010B20">
            <w:pPr>
              <w:ind w:left="708"/>
              <w:rPr>
                <w:rFonts w:ascii="Arial Narrow" w:hAnsi="Arial Narrow" w:cstheme="majorHAnsi"/>
                <w:sz w:val="20"/>
                <w:szCs w:val="20"/>
                <w:lang w:val="en-US"/>
              </w:rPr>
            </w:pPr>
            <w:r w:rsidRPr="00C14B92">
              <w:rPr>
                <w:rFonts w:ascii="Arial Narrow" w:hAnsi="Arial Narrow" w:cstheme="majorHAnsi"/>
                <w:sz w:val="20"/>
                <w:szCs w:val="20"/>
                <w:lang w:val="en-US"/>
              </w:rPr>
              <w:t>QIgG&gt;0.005</w:t>
            </w:r>
          </w:p>
        </w:tc>
        <w:tc>
          <w:tcPr>
            <w:tcW w:w="1134" w:type="dxa"/>
          </w:tcPr>
          <w:p w14:paraId="76E6C717" w14:textId="77777777" w:rsidR="009E4BCB" w:rsidRPr="00C14B92" w:rsidRDefault="009E4BCB" w:rsidP="00010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sz w:val="20"/>
                <w:szCs w:val="20"/>
              </w:rPr>
            </w:pPr>
            <w:r w:rsidRPr="00C14B92">
              <w:rPr>
                <w:rFonts w:ascii="Arial Narrow" w:hAnsi="Arial Narrow" w:cs="Calibri"/>
                <w:sz w:val="20"/>
                <w:szCs w:val="20"/>
              </w:rPr>
              <w:t>108 (40)</w:t>
            </w:r>
          </w:p>
        </w:tc>
        <w:tc>
          <w:tcPr>
            <w:tcW w:w="1418" w:type="dxa"/>
          </w:tcPr>
          <w:p w14:paraId="0E70BEE9" w14:textId="77777777" w:rsidR="009E4BCB" w:rsidRPr="00C14B92" w:rsidRDefault="009E4BCB" w:rsidP="00010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sz w:val="20"/>
                <w:szCs w:val="20"/>
              </w:rPr>
            </w:pPr>
            <w:r w:rsidRPr="00C14B92">
              <w:rPr>
                <w:rFonts w:ascii="Arial Narrow" w:hAnsi="Arial Narrow" w:cs="Calibri"/>
                <w:sz w:val="20"/>
                <w:szCs w:val="20"/>
              </w:rPr>
              <w:t>49 (52)</w:t>
            </w:r>
          </w:p>
        </w:tc>
        <w:tc>
          <w:tcPr>
            <w:tcW w:w="1417" w:type="dxa"/>
          </w:tcPr>
          <w:p w14:paraId="1658A65F" w14:textId="77777777" w:rsidR="009E4BCB" w:rsidRPr="00C14B92" w:rsidRDefault="009E4BCB" w:rsidP="00010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sz w:val="20"/>
                <w:szCs w:val="20"/>
              </w:rPr>
            </w:pPr>
            <w:r w:rsidRPr="00C14B92">
              <w:rPr>
                <w:rFonts w:ascii="Arial Narrow" w:hAnsi="Arial Narrow" w:cs="Calibri"/>
                <w:sz w:val="20"/>
                <w:szCs w:val="20"/>
              </w:rPr>
              <w:t>59 (34)</w:t>
            </w:r>
          </w:p>
        </w:tc>
        <w:tc>
          <w:tcPr>
            <w:tcW w:w="1559" w:type="dxa"/>
          </w:tcPr>
          <w:p w14:paraId="61F3470D" w14:textId="77777777" w:rsidR="009E4BCB" w:rsidRPr="00C14B92" w:rsidRDefault="009E4BCB" w:rsidP="00010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b/>
                <w:bCs/>
                <w:sz w:val="20"/>
                <w:szCs w:val="20"/>
              </w:rPr>
            </w:pPr>
            <w:r w:rsidRPr="00C14B92">
              <w:rPr>
                <w:rFonts w:ascii="Arial Narrow" w:hAnsi="Arial Narrow" w:cs="Times New Roman"/>
                <w:b/>
                <w:bCs/>
                <w:sz w:val="20"/>
                <w:szCs w:val="20"/>
                <w:lang w:val="en-US"/>
              </w:rPr>
              <w:t>2.1 [1.3-3.6]</w:t>
            </w:r>
          </w:p>
        </w:tc>
        <w:tc>
          <w:tcPr>
            <w:tcW w:w="1134" w:type="dxa"/>
          </w:tcPr>
          <w:p w14:paraId="4CF9B4EF" w14:textId="77777777" w:rsidR="009E4BCB" w:rsidRPr="00C14B92" w:rsidRDefault="009E4BCB" w:rsidP="00010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b/>
                <w:bCs/>
                <w:sz w:val="20"/>
                <w:szCs w:val="20"/>
              </w:rPr>
            </w:pPr>
            <w:r w:rsidRPr="00C14B92">
              <w:rPr>
                <w:rFonts w:ascii="Arial Narrow" w:hAnsi="Arial Narrow" w:cs="Calibri"/>
                <w:b/>
                <w:bCs/>
                <w:sz w:val="20"/>
                <w:szCs w:val="20"/>
              </w:rPr>
              <w:t>0.003</w:t>
            </w:r>
          </w:p>
        </w:tc>
      </w:tr>
      <w:tr w:rsidR="00C14B92" w:rsidRPr="00C14B92" w14:paraId="5E3476BC" w14:textId="77777777" w:rsidTr="00010B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4AF40213" w14:textId="77777777" w:rsidR="009E4BCB" w:rsidRPr="00C14B92" w:rsidRDefault="009E4BCB" w:rsidP="00010B20">
            <w:pPr>
              <w:ind w:left="708"/>
              <w:rPr>
                <w:rFonts w:ascii="Arial Narrow" w:hAnsi="Arial Narrow" w:cstheme="majorHAnsi"/>
                <w:sz w:val="20"/>
                <w:szCs w:val="20"/>
                <w:lang w:val="en-US"/>
              </w:rPr>
            </w:pPr>
            <w:r w:rsidRPr="00C14B92">
              <w:rPr>
                <w:rFonts w:ascii="Arial Narrow" w:hAnsi="Arial Narrow" w:cstheme="majorHAnsi"/>
                <w:sz w:val="20"/>
                <w:szCs w:val="20"/>
                <w:lang w:val="en-US"/>
              </w:rPr>
              <w:t>IgG index&gt;0.67</w:t>
            </w:r>
          </w:p>
        </w:tc>
        <w:tc>
          <w:tcPr>
            <w:tcW w:w="1134" w:type="dxa"/>
          </w:tcPr>
          <w:p w14:paraId="0E0080E7" w14:textId="77777777" w:rsidR="009E4BCB" w:rsidRPr="00C14B92" w:rsidRDefault="009E4BCB" w:rsidP="00010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sz w:val="20"/>
                <w:szCs w:val="20"/>
              </w:rPr>
            </w:pPr>
            <w:r w:rsidRPr="00C14B92">
              <w:rPr>
                <w:rFonts w:ascii="Arial Narrow" w:hAnsi="Arial Narrow" w:cs="Calibri"/>
                <w:sz w:val="20"/>
                <w:szCs w:val="20"/>
              </w:rPr>
              <w:t>72 (27)</w:t>
            </w:r>
          </w:p>
        </w:tc>
        <w:tc>
          <w:tcPr>
            <w:tcW w:w="1418" w:type="dxa"/>
          </w:tcPr>
          <w:p w14:paraId="445DC3E8" w14:textId="77777777" w:rsidR="009E4BCB" w:rsidRPr="00C14B92" w:rsidRDefault="009E4BCB" w:rsidP="00010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sz w:val="20"/>
                <w:szCs w:val="20"/>
              </w:rPr>
            </w:pPr>
            <w:r w:rsidRPr="00C14B92">
              <w:rPr>
                <w:rFonts w:ascii="Arial Narrow" w:hAnsi="Arial Narrow" w:cs="Calibri"/>
                <w:sz w:val="20"/>
                <w:szCs w:val="20"/>
              </w:rPr>
              <w:t>56 (60)</w:t>
            </w:r>
          </w:p>
        </w:tc>
        <w:tc>
          <w:tcPr>
            <w:tcW w:w="1417" w:type="dxa"/>
          </w:tcPr>
          <w:p w14:paraId="5C3178A4" w14:textId="77777777" w:rsidR="009E4BCB" w:rsidRPr="00C14B92" w:rsidRDefault="009E4BCB" w:rsidP="00010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sz w:val="20"/>
                <w:szCs w:val="20"/>
              </w:rPr>
            </w:pPr>
            <w:r w:rsidRPr="00C14B92">
              <w:rPr>
                <w:rFonts w:ascii="Arial Narrow" w:hAnsi="Arial Narrow" w:cs="Calibri"/>
                <w:sz w:val="20"/>
                <w:szCs w:val="20"/>
              </w:rPr>
              <w:t>16 (9)</w:t>
            </w:r>
          </w:p>
        </w:tc>
        <w:tc>
          <w:tcPr>
            <w:tcW w:w="1559" w:type="dxa"/>
          </w:tcPr>
          <w:p w14:paraId="70EE11DA" w14:textId="77777777" w:rsidR="009E4BCB" w:rsidRPr="00C14B92" w:rsidRDefault="009E4BCB" w:rsidP="00010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b/>
                <w:bCs/>
                <w:sz w:val="20"/>
                <w:szCs w:val="20"/>
              </w:rPr>
            </w:pPr>
            <w:r w:rsidRPr="00C14B92">
              <w:rPr>
                <w:rFonts w:ascii="Arial Narrow" w:hAnsi="Arial Narrow" w:cs="Times New Roman"/>
                <w:b/>
                <w:bCs/>
                <w:sz w:val="20"/>
                <w:szCs w:val="20"/>
                <w:lang w:val="en-US"/>
              </w:rPr>
              <w:t>14.8 [7.7-28.5]</w:t>
            </w:r>
          </w:p>
        </w:tc>
        <w:tc>
          <w:tcPr>
            <w:tcW w:w="1134" w:type="dxa"/>
          </w:tcPr>
          <w:p w14:paraId="782FD612" w14:textId="77777777" w:rsidR="009E4BCB" w:rsidRPr="00C14B92" w:rsidRDefault="009E4BCB" w:rsidP="00010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b/>
                <w:bCs/>
                <w:sz w:val="20"/>
                <w:szCs w:val="20"/>
              </w:rPr>
            </w:pPr>
            <w:r w:rsidRPr="00C14B92">
              <w:rPr>
                <w:rFonts w:ascii="Arial Narrow" w:hAnsi="Arial Narrow" w:cs="Calibri"/>
                <w:b/>
                <w:bCs/>
                <w:sz w:val="20"/>
                <w:szCs w:val="20"/>
              </w:rPr>
              <w:t>&lt;0.001</w:t>
            </w:r>
          </w:p>
        </w:tc>
      </w:tr>
      <w:tr w:rsidR="00C14B92" w:rsidRPr="00C14B92" w14:paraId="0005B8DF" w14:textId="77777777" w:rsidTr="00010B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1DBBF06D" w14:textId="77777777" w:rsidR="009E4BCB" w:rsidRPr="00C14B92" w:rsidRDefault="009E4BCB" w:rsidP="00010B20">
            <w:pPr>
              <w:ind w:left="708"/>
              <w:rPr>
                <w:rFonts w:ascii="Arial Narrow" w:hAnsi="Arial Narrow" w:cstheme="majorHAnsi"/>
                <w:sz w:val="20"/>
                <w:szCs w:val="20"/>
                <w:lang w:val="en-US"/>
              </w:rPr>
            </w:pPr>
            <w:r w:rsidRPr="00C14B92">
              <w:rPr>
                <w:rFonts w:ascii="Arial Narrow" w:hAnsi="Arial Narrow" w:cstheme="majorHAnsi"/>
                <w:sz w:val="20"/>
                <w:szCs w:val="20"/>
                <w:lang w:val="en-US"/>
              </w:rPr>
              <w:t>QIgG&gt;QLim + 5.46</w:t>
            </w:r>
          </w:p>
        </w:tc>
        <w:tc>
          <w:tcPr>
            <w:tcW w:w="1134" w:type="dxa"/>
          </w:tcPr>
          <w:p w14:paraId="4E034F2D" w14:textId="77777777" w:rsidR="009E4BCB" w:rsidRPr="00C14B92" w:rsidRDefault="009E4BCB" w:rsidP="00010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sz w:val="20"/>
                <w:szCs w:val="20"/>
              </w:rPr>
            </w:pPr>
            <w:r w:rsidRPr="00C14B92">
              <w:rPr>
                <w:rFonts w:ascii="Arial Narrow" w:hAnsi="Arial Narrow" w:cs="Calibri"/>
                <w:sz w:val="20"/>
                <w:szCs w:val="20"/>
              </w:rPr>
              <w:t>130 (49)</w:t>
            </w:r>
          </w:p>
        </w:tc>
        <w:tc>
          <w:tcPr>
            <w:tcW w:w="1418" w:type="dxa"/>
          </w:tcPr>
          <w:p w14:paraId="7001596C" w14:textId="77777777" w:rsidR="009E4BCB" w:rsidRPr="00C14B92" w:rsidRDefault="009E4BCB" w:rsidP="00010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sz w:val="20"/>
                <w:szCs w:val="20"/>
              </w:rPr>
            </w:pPr>
            <w:r w:rsidRPr="00C14B92">
              <w:rPr>
                <w:rFonts w:ascii="Arial Narrow" w:hAnsi="Arial Narrow" w:cs="Calibri"/>
                <w:sz w:val="20"/>
                <w:szCs w:val="20"/>
              </w:rPr>
              <w:t>56 (60)</w:t>
            </w:r>
          </w:p>
        </w:tc>
        <w:tc>
          <w:tcPr>
            <w:tcW w:w="1417" w:type="dxa"/>
          </w:tcPr>
          <w:p w14:paraId="7ED06989" w14:textId="77777777" w:rsidR="009E4BCB" w:rsidRPr="00C14B92" w:rsidRDefault="009E4BCB" w:rsidP="00010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sz w:val="20"/>
                <w:szCs w:val="20"/>
              </w:rPr>
            </w:pPr>
            <w:r w:rsidRPr="00C14B92">
              <w:rPr>
                <w:rFonts w:ascii="Arial Narrow" w:hAnsi="Arial Narrow" w:cs="Calibri"/>
                <w:sz w:val="20"/>
                <w:szCs w:val="20"/>
              </w:rPr>
              <w:t>74 (42)</w:t>
            </w:r>
          </w:p>
        </w:tc>
        <w:tc>
          <w:tcPr>
            <w:tcW w:w="1559" w:type="dxa"/>
          </w:tcPr>
          <w:p w14:paraId="1C6D9CCA" w14:textId="77777777" w:rsidR="009E4BCB" w:rsidRPr="00C14B92" w:rsidRDefault="009E4BCB" w:rsidP="00010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b/>
                <w:bCs/>
                <w:sz w:val="20"/>
                <w:szCs w:val="20"/>
              </w:rPr>
            </w:pPr>
            <w:r w:rsidRPr="00C14B92">
              <w:rPr>
                <w:rFonts w:ascii="Arial Narrow" w:hAnsi="Arial Narrow" w:cs="Times New Roman"/>
                <w:b/>
                <w:bCs/>
                <w:sz w:val="20"/>
                <w:szCs w:val="20"/>
                <w:lang w:val="en-US"/>
              </w:rPr>
              <w:t>2 [1.2-3.3]</w:t>
            </w:r>
          </w:p>
        </w:tc>
        <w:tc>
          <w:tcPr>
            <w:tcW w:w="1134" w:type="dxa"/>
          </w:tcPr>
          <w:p w14:paraId="3424BA24" w14:textId="77777777" w:rsidR="009E4BCB" w:rsidRPr="00C14B92" w:rsidRDefault="009E4BCB" w:rsidP="00010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b/>
                <w:bCs/>
                <w:sz w:val="20"/>
                <w:szCs w:val="20"/>
              </w:rPr>
            </w:pPr>
            <w:r w:rsidRPr="00C14B92">
              <w:rPr>
                <w:rFonts w:ascii="Arial Narrow" w:hAnsi="Arial Narrow" w:cs="Calibri"/>
                <w:b/>
                <w:bCs/>
                <w:sz w:val="20"/>
                <w:szCs w:val="20"/>
              </w:rPr>
              <w:t>0.007</w:t>
            </w:r>
          </w:p>
        </w:tc>
      </w:tr>
    </w:tbl>
    <w:p w14:paraId="7691E28E" w14:textId="77777777" w:rsidR="009E4BCB" w:rsidRPr="00C14B92" w:rsidRDefault="009E4BCB" w:rsidP="009E4BCB">
      <w:pPr>
        <w:spacing w:after="0" w:line="240" w:lineRule="auto"/>
        <w:ind w:left="-709"/>
        <w:rPr>
          <w:rFonts w:ascii="Arial Narrow" w:eastAsia="Times New Roman" w:hAnsi="Arial Narrow" w:cstheme="majorHAnsi"/>
          <w:b/>
          <w:sz w:val="20"/>
          <w:szCs w:val="20"/>
          <w:lang w:val="en-US" w:eastAsia="fr-FR"/>
        </w:rPr>
      </w:pPr>
      <w:r w:rsidRPr="00C14B92">
        <w:rPr>
          <w:rFonts w:ascii="Arial Narrow" w:eastAsia="Times New Roman" w:hAnsi="Arial Narrow" w:cstheme="majorHAnsi"/>
          <w:b/>
          <w:sz w:val="20"/>
          <w:szCs w:val="20"/>
          <w:lang w:val="en-US" w:eastAsia="fr-FR"/>
        </w:rPr>
        <w:t>Supplementary table 3. Comparison of CSF index scores regarding ISI with new index’s cut-off scores</w:t>
      </w:r>
    </w:p>
    <w:p w14:paraId="55AD4D7C" w14:textId="77777777" w:rsidR="009E4BCB" w:rsidRPr="00C14B92" w:rsidRDefault="009E4BCB" w:rsidP="009E4BCB">
      <w:pPr>
        <w:spacing w:line="240" w:lineRule="auto"/>
        <w:rPr>
          <w:rFonts w:ascii="Arial Narrow" w:eastAsia="Times New Roman" w:hAnsi="Arial Narrow" w:cstheme="majorHAnsi"/>
          <w:b/>
          <w:sz w:val="20"/>
          <w:szCs w:val="20"/>
          <w:lang w:val="en-US" w:eastAsia="fr-FR"/>
        </w:rPr>
      </w:pPr>
    </w:p>
    <w:p w14:paraId="74826509" w14:textId="77777777" w:rsidR="009E4BCB" w:rsidRPr="00C14B92" w:rsidRDefault="009E4BCB" w:rsidP="009E4BCB">
      <w:pPr>
        <w:widowControl w:val="0"/>
        <w:rPr>
          <w:rFonts w:ascii="Arial Narrow" w:hAnsi="Arial Narrow"/>
          <w:sz w:val="20"/>
          <w:szCs w:val="20"/>
          <w:lang w:val="en-GB"/>
        </w:rPr>
      </w:pPr>
      <w:r w:rsidRPr="00C14B92">
        <w:rPr>
          <w:rFonts w:ascii="Arial Narrow" w:hAnsi="Arial Narrow"/>
          <w:sz w:val="20"/>
          <w:szCs w:val="20"/>
          <w:lang w:val="en-GB"/>
        </w:rPr>
        <w:t>Results are expressed as n (%)</w:t>
      </w:r>
    </w:p>
    <w:p w14:paraId="496B060D" w14:textId="77777777" w:rsidR="009E4BCB" w:rsidRPr="00C14B92" w:rsidRDefault="009E4BCB" w:rsidP="009E4BCB">
      <w:pPr>
        <w:widowControl w:val="0"/>
        <w:rPr>
          <w:rFonts w:ascii="Arial Narrow" w:hAnsi="Arial Narrow"/>
          <w:sz w:val="20"/>
          <w:szCs w:val="20"/>
          <w:lang w:val="en-US"/>
        </w:rPr>
      </w:pPr>
      <w:r w:rsidRPr="00C14B92">
        <w:rPr>
          <w:rFonts w:ascii="Arial Narrow" w:hAnsi="Arial Narrow"/>
          <w:sz w:val="20"/>
          <w:szCs w:val="20"/>
          <w:lang w:val="en-GB"/>
        </w:rPr>
        <w:t xml:space="preserve">Abbreviations: </w:t>
      </w:r>
      <w:r w:rsidRPr="00C14B92">
        <w:rPr>
          <w:rFonts w:ascii="Arial Narrow" w:hAnsi="Arial Narrow"/>
          <w:sz w:val="20"/>
          <w:szCs w:val="20"/>
          <w:lang w:val="en-US"/>
        </w:rPr>
        <w:t>ISI, intrathecal Synthesis of Immunoglobulins; CSF, Cerebro Spinal Fluid; IgG, Immunoglobulin G; QIgG, Quotient IgG. QLim, QIgG upper Limit</w:t>
      </w:r>
    </w:p>
    <w:p w14:paraId="29D3FD43" w14:textId="77777777" w:rsidR="009E4BCB" w:rsidRPr="00C14B92" w:rsidRDefault="009E4BCB" w:rsidP="009E4BCB">
      <w:pPr>
        <w:widowControl w:val="0"/>
        <w:rPr>
          <w:rFonts w:ascii="Arial Narrow" w:hAnsi="Arial Narrow" w:cstheme="majorHAnsi"/>
          <w:sz w:val="20"/>
          <w:szCs w:val="20"/>
          <w:lang w:val="en-US"/>
        </w:rPr>
      </w:pPr>
      <w:bookmarkStart w:id="6" w:name="_Hlk193430629"/>
      <w:r w:rsidRPr="00C14B92">
        <w:rPr>
          <w:rFonts w:ascii="Arial Narrow" w:hAnsi="Arial Narrow"/>
          <w:sz w:val="20"/>
          <w:szCs w:val="20"/>
          <w:lang w:val="en-US"/>
        </w:rPr>
        <w:t xml:space="preserve">* Reiber’s formula&gt;0 corresponds to </w:t>
      </w:r>
      <w:r w:rsidRPr="00C14B92">
        <w:rPr>
          <w:rFonts w:ascii="Arial Narrow" w:hAnsi="Arial Narrow" w:cstheme="majorHAnsi"/>
          <w:sz w:val="20"/>
          <w:szCs w:val="20"/>
          <w:lang w:val="en-US"/>
        </w:rPr>
        <w:t>QIgG&gt;QLim</w:t>
      </w:r>
      <w:bookmarkEnd w:id="6"/>
    </w:p>
    <w:p w14:paraId="44A7B354" w14:textId="77777777" w:rsidR="009E4BCB" w:rsidRPr="00C14B92" w:rsidRDefault="009E4BCB" w:rsidP="009E4BCB">
      <w:pPr>
        <w:widowControl w:val="0"/>
        <w:rPr>
          <w:rFonts w:ascii="Arial Narrow" w:hAnsi="Arial Narrow"/>
          <w:sz w:val="20"/>
          <w:szCs w:val="20"/>
          <w:lang w:val="en-US"/>
        </w:rPr>
      </w:pPr>
    </w:p>
    <w:p w14:paraId="70977BFF" w14:textId="77777777" w:rsidR="009E4BCB" w:rsidRPr="00C14B92" w:rsidRDefault="009E4BCB" w:rsidP="009E4BCB">
      <w:pPr>
        <w:widowControl w:val="0"/>
        <w:spacing w:after="0"/>
        <w:rPr>
          <w:rFonts w:ascii="Arial Narrow" w:hAnsi="Arial Narrow" w:cstheme="majorHAnsi"/>
          <w:sz w:val="20"/>
          <w:szCs w:val="20"/>
          <w:lang w:val="en-US"/>
        </w:rPr>
      </w:pPr>
    </w:p>
    <w:p w14:paraId="7E7CE7B5" w14:textId="77777777" w:rsidR="009E4BCB" w:rsidRPr="00C14B92" w:rsidRDefault="009E4BCB" w:rsidP="009E4BCB">
      <w:pPr>
        <w:rPr>
          <w:lang w:val="en-US"/>
        </w:rPr>
      </w:pPr>
    </w:p>
    <w:p w14:paraId="4F10CC65" w14:textId="77777777" w:rsidR="009E4BCB" w:rsidRPr="00C14B92" w:rsidRDefault="009E4BCB" w:rsidP="009E4BCB">
      <w:pPr>
        <w:rPr>
          <w:rFonts w:ascii="Arial Narrow" w:hAnsi="Arial Narrow" w:cs="Times New Roman"/>
          <w:sz w:val="16"/>
          <w:szCs w:val="16"/>
          <w:lang w:val="en-US"/>
        </w:rPr>
      </w:pPr>
    </w:p>
    <w:p w14:paraId="587EBC59" w14:textId="77777777" w:rsidR="009E4BCB" w:rsidRPr="00C14B92" w:rsidRDefault="009E4BCB" w:rsidP="009E4BCB">
      <w:pPr>
        <w:rPr>
          <w:rFonts w:ascii="Arial Narrow" w:hAnsi="Arial Narrow" w:cs="Times New Roman"/>
          <w:sz w:val="16"/>
          <w:szCs w:val="16"/>
          <w:lang w:val="en-US"/>
        </w:rPr>
      </w:pPr>
    </w:p>
    <w:p w14:paraId="49A5F240" w14:textId="77777777" w:rsidR="009E4BCB" w:rsidRPr="00C14B92" w:rsidRDefault="009E4BCB" w:rsidP="009E4BCB">
      <w:pPr>
        <w:rPr>
          <w:rFonts w:ascii="Arial Narrow" w:hAnsi="Arial Narrow" w:cs="Times New Roman"/>
          <w:sz w:val="16"/>
          <w:szCs w:val="16"/>
          <w:lang w:val="en-US"/>
        </w:rPr>
      </w:pPr>
    </w:p>
    <w:p w14:paraId="3F4CE6FE" w14:textId="77777777" w:rsidR="009E4BCB" w:rsidRPr="00C14B92" w:rsidRDefault="009E4BCB" w:rsidP="009E4BCB">
      <w:pPr>
        <w:rPr>
          <w:rFonts w:ascii="Arial Narrow" w:hAnsi="Arial Narrow" w:cs="Times New Roman"/>
          <w:sz w:val="16"/>
          <w:szCs w:val="16"/>
          <w:lang w:val="en-US"/>
        </w:rPr>
      </w:pPr>
    </w:p>
    <w:p w14:paraId="211B7DF7" w14:textId="77777777" w:rsidR="009E4BCB" w:rsidRPr="00C14B92" w:rsidRDefault="009E4BCB" w:rsidP="009E4BCB">
      <w:pPr>
        <w:rPr>
          <w:rFonts w:ascii="Arial Narrow" w:hAnsi="Arial Narrow" w:cs="Times New Roman"/>
          <w:sz w:val="16"/>
          <w:szCs w:val="16"/>
          <w:lang w:val="en-US"/>
        </w:rPr>
      </w:pPr>
    </w:p>
    <w:p w14:paraId="01775FF9" w14:textId="77777777" w:rsidR="009E4BCB" w:rsidRPr="00C14B92" w:rsidRDefault="009E4BCB" w:rsidP="009E4BCB">
      <w:pPr>
        <w:rPr>
          <w:rFonts w:ascii="Arial Narrow" w:hAnsi="Arial Narrow" w:cs="Times New Roman"/>
          <w:sz w:val="16"/>
          <w:szCs w:val="16"/>
          <w:lang w:val="en-US"/>
        </w:rPr>
      </w:pPr>
    </w:p>
    <w:p w14:paraId="2BF0E07F" w14:textId="77777777" w:rsidR="009E4BCB" w:rsidRPr="00C14B92" w:rsidRDefault="009E4BCB" w:rsidP="009E4BCB">
      <w:pPr>
        <w:rPr>
          <w:rFonts w:ascii="Arial Narrow" w:hAnsi="Arial Narrow" w:cs="Times New Roman"/>
          <w:sz w:val="16"/>
          <w:szCs w:val="16"/>
          <w:lang w:val="en-US"/>
        </w:rPr>
      </w:pPr>
    </w:p>
    <w:p w14:paraId="7663CC60" w14:textId="77777777" w:rsidR="009E4BCB" w:rsidRPr="00C14B92" w:rsidRDefault="009E4BCB" w:rsidP="009E4BCB">
      <w:pPr>
        <w:rPr>
          <w:rFonts w:ascii="Arial Narrow" w:hAnsi="Arial Narrow" w:cs="Times New Roman"/>
          <w:sz w:val="16"/>
          <w:szCs w:val="16"/>
          <w:lang w:val="en-US"/>
        </w:rPr>
      </w:pPr>
    </w:p>
    <w:p w14:paraId="50356848" w14:textId="77777777" w:rsidR="009E4BCB" w:rsidRPr="00C14B92" w:rsidRDefault="009E4BCB" w:rsidP="009E4BCB">
      <w:pPr>
        <w:rPr>
          <w:rFonts w:ascii="Arial Narrow" w:hAnsi="Arial Narrow" w:cs="Times New Roman"/>
          <w:sz w:val="16"/>
          <w:szCs w:val="16"/>
          <w:lang w:val="en-US"/>
        </w:rPr>
      </w:pPr>
    </w:p>
    <w:p w14:paraId="73CC41C7" w14:textId="77777777" w:rsidR="009E4BCB" w:rsidRPr="00C14B92" w:rsidRDefault="009E4BCB" w:rsidP="009E4BCB">
      <w:pPr>
        <w:rPr>
          <w:rFonts w:ascii="Arial Narrow" w:hAnsi="Arial Narrow" w:cs="Times New Roman"/>
          <w:sz w:val="16"/>
          <w:szCs w:val="16"/>
          <w:lang w:val="en-US"/>
        </w:rPr>
      </w:pPr>
    </w:p>
    <w:p w14:paraId="1D15ABD3" w14:textId="77777777" w:rsidR="009E4BCB" w:rsidRPr="00C14B92" w:rsidRDefault="009E4BCB" w:rsidP="009E4BCB">
      <w:pPr>
        <w:rPr>
          <w:rFonts w:ascii="Arial Narrow" w:hAnsi="Arial Narrow" w:cs="Times New Roman"/>
          <w:sz w:val="16"/>
          <w:szCs w:val="16"/>
          <w:lang w:val="en-US"/>
        </w:rPr>
      </w:pPr>
    </w:p>
    <w:p w14:paraId="781E2D1E" w14:textId="77777777" w:rsidR="009E4BCB" w:rsidRPr="00C14B92" w:rsidRDefault="009E4BCB" w:rsidP="009E4BCB">
      <w:pPr>
        <w:rPr>
          <w:rFonts w:ascii="Arial Narrow" w:hAnsi="Arial Narrow" w:cs="Times New Roman"/>
          <w:sz w:val="16"/>
          <w:szCs w:val="16"/>
          <w:lang w:val="en-US"/>
        </w:rPr>
      </w:pPr>
    </w:p>
    <w:p w14:paraId="7FBF0C96" w14:textId="77777777" w:rsidR="009E4BCB" w:rsidRPr="00C14B92" w:rsidRDefault="009E4BCB" w:rsidP="009E4BCB">
      <w:pPr>
        <w:rPr>
          <w:rFonts w:ascii="Arial Narrow" w:hAnsi="Arial Narrow" w:cs="Times New Roman"/>
          <w:sz w:val="16"/>
          <w:szCs w:val="16"/>
          <w:lang w:val="en-US"/>
        </w:rPr>
      </w:pPr>
    </w:p>
    <w:p w14:paraId="3985D9CE" w14:textId="77777777" w:rsidR="009E4BCB" w:rsidRPr="00C14B92" w:rsidRDefault="009E4BCB" w:rsidP="009E4BCB">
      <w:pPr>
        <w:rPr>
          <w:rFonts w:ascii="Arial Narrow" w:hAnsi="Arial Narrow" w:cs="Times New Roman"/>
          <w:sz w:val="16"/>
          <w:szCs w:val="16"/>
          <w:lang w:val="en-US"/>
        </w:rPr>
      </w:pPr>
    </w:p>
    <w:p w14:paraId="00F93ECD" w14:textId="77777777" w:rsidR="009E4BCB" w:rsidRPr="00C14B92" w:rsidRDefault="009E4BCB" w:rsidP="009E4BCB">
      <w:pPr>
        <w:rPr>
          <w:rFonts w:ascii="Arial Narrow" w:hAnsi="Arial Narrow" w:cs="Times New Roman"/>
          <w:sz w:val="16"/>
          <w:szCs w:val="16"/>
          <w:lang w:val="en-US"/>
        </w:rPr>
      </w:pPr>
    </w:p>
    <w:p w14:paraId="2B6E1CE1" w14:textId="77777777" w:rsidR="009E4BCB" w:rsidRPr="00C14B92" w:rsidRDefault="009E4BCB" w:rsidP="009E4BCB">
      <w:pPr>
        <w:rPr>
          <w:rFonts w:ascii="Arial Narrow" w:hAnsi="Arial Narrow" w:cs="Times New Roman"/>
          <w:sz w:val="16"/>
          <w:szCs w:val="16"/>
          <w:lang w:val="en-US"/>
        </w:rPr>
      </w:pPr>
    </w:p>
    <w:p w14:paraId="39F7051F" w14:textId="77777777" w:rsidR="009E4BCB" w:rsidRPr="00C14B92" w:rsidRDefault="009E4BCB" w:rsidP="009E4BCB">
      <w:pPr>
        <w:rPr>
          <w:rFonts w:ascii="Arial Narrow" w:hAnsi="Arial Narrow" w:cs="Times New Roman"/>
          <w:sz w:val="16"/>
          <w:szCs w:val="16"/>
          <w:lang w:val="en-US"/>
        </w:rPr>
      </w:pPr>
    </w:p>
    <w:bookmarkEnd w:id="5"/>
    <w:p w14:paraId="527E29D7" w14:textId="77777777" w:rsidR="009E4BCB" w:rsidRPr="00C14B92" w:rsidRDefault="009E4BCB" w:rsidP="009E4BCB">
      <w:pPr>
        <w:rPr>
          <w:rFonts w:ascii="Arial Narrow" w:hAnsi="Arial Narrow" w:cs="Times New Roman"/>
          <w:sz w:val="16"/>
          <w:szCs w:val="16"/>
          <w:lang w:val="en-US"/>
        </w:rPr>
      </w:pPr>
    </w:p>
    <w:p w14:paraId="422F329F" w14:textId="77777777" w:rsidR="009E4BCB" w:rsidRPr="00C14B92" w:rsidRDefault="009E4BCB" w:rsidP="00FB02E9">
      <w:pPr>
        <w:widowControl w:val="0"/>
        <w:rPr>
          <w:rFonts w:ascii="Arial Narrow" w:hAnsi="Arial Narrow" w:cs="Times New Roman"/>
          <w:sz w:val="16"/>
          <w:szCs w:val="16"/>
          <w:lang w:val="en-US"/>
        </w:rPr>
      </w:pPr>
    </w:p>
    <w:p w14:paraId="06B4E816" w14:textId="77777777" w:rsidR="009E4BCB" w:rsidRPr="00C14B92" w:rsidRDefault="009E4BCB" w:rsidP="00FB02E9">
      <w:pPr>
        <w:widowControl w:val="0"/>
        <w:rPr>
          <w:rFonts w:ascii="Arial Narrow" w:hAnsi="Arial Narrow" w:cs="Times New Roman"/>
          <w:sz w:val="16"/>
          <w:szCs w:val="16"/>
          <w:lang w:val="en-US"/>
        </w:rPr>
      </w:pPr>
    </w:p>
    <w:p w14:paraId="31838BF4" w14:textId="77777777" w:rsidR="009E4BCB" w:rsidRPr="00C14B92" w:rsidRDefault="009E4BCB" w:rsidP="00FB02E9">
      <w:pPr>
        <w:widowControl w:val="0"/>
        <w:rPr>
          <w:rFonts w:ascii="Arial Narrow" w:hAnsi="Arial Narrow" w:cs="Times New Roman"/>
          <w:sz w:val="16"/>
          <w:szCs w:val="16"/>
          <w:lang w:val="en-US"/>
        </w:rPr>
      </w:pPr>
    </w:p>
    <w:p w14:paraId="44E01BE2" w14:textId="77777777" w:rsidR="009E4BCB" w:rsidRPr="00C14B92" w:rsidRDefault="009E4BCB" w:rsidP="00FB02E9">
      <w:pPr>
        <w:widowControl w:val="0"/>
        <w:rPr>
          <w:rFonts w:ascii="Arial Narrow" w:hAnsi="Arial Narrow" w:cs="Times New Roman"/>
          <w:sz w:val="16"/>
          <w:szCs w:val="16"/>
          <w:lang w:val="en-US"/>
        </w:rPr>
      </w:pPr>
    </w:p>
    <w:p w14:paraId="132BCB82" w14:textId="77777777" w:rsidR="009E4BCB" w:rsidRPr="00C14B92" w:rsidRDefault="009E4BCB" w:rsidP="009E4BCB">
      <w:pPr>
        <w:spacing w:after="0" w:line="240" w:lineRule="auto"/>
        <w:rPr>
          <w:rFonts w:ascii="Arial Narrow" w:eastAsia="Times New Roman" w:hAnsi="Arial Narrow" w:cs="Times New Roman"/>
          <w:b/>
          <w:sz w:val="16"/>
          <w:szCs w:val="16"/>
          <w:lang w:val="en-US" w:eastAsia="fr-FR"/>
        </w:rPr>
      </w:pPr>
      <w:r w:rsidRPr="00C14B92">
        <w:rPr>
          <w:rFonts w:ascii="Arial Narrow" w:eastAsia="Times New Roman" w:hAnsi="Arial Narrow" w:cs="Times New Roman"/>
          <w:b/>
          <w:sz w:val="16"/>
          <w:szCs w:val="16"/>
          <w:lang w:val="en-US" w:eastAsia="fr-FR"/>
        </w:rPr>
        <w:t>Supplementary Table 5. Contingency table and diagnostic performance statistics for all three CSF indexes for CNS-AD diagnosis</w:t>
      </w:r>
    </w:p>
    <w:p w14:paraId="122B0169" w14:textId="77777777" w:rsidR="009E4BCB" w:rsidRPr="00C14B92" w:rsidRDefault="009E4BCB" w:rsidP="009E4BCB">
      <w:pPr>
        <w:spacing w:after="0" w:line="240" w:lineRule="auto"/>
        <w:rPr>
          <w:rFonts w:ascii="Arial Narrow" w:eastAsia="Times New Roman" w:hAnsi="Arial Narrow" w:cs="Times New Roman"/>
          <w:b/>
          <w:sz w:val="16"/>
          <w:szCs w:val="16"/>
          <w:lang w:val="en-US" w:eastAsia="fr-FR"/>
        </w:rPr>
      </w:pPr>
    </w:p>
    <w:p w14:paraId="16E1E20D" w14:textId="77777777" w:rsidR="009E4BCB" w:rsidRPr="00C14B92" w:rsidRDefault="009E4BCB" w:rsidP="009E4BCB">
      <w:pPr>
        <w:spacing w:after="0" w:line="240" w:lineRule="auto"/>
        <w:rPr>
          <w:rFonts w:ascii="Arial Narrow" w:eastAsia="Times New Roman" w:hAnsi="Arial Narrow" w:cs="Times New Roman"/>
          <w:b/>
          <w:sz w:val="16"/>
          <w:szCs w:val="16"/>
          <w:lang w:val="en-US" w:eastAsia="fr-FR"/>
        </w:rPr>
      </w:pPr>
      <w:r w:rsidRPr="00C14B92">
        <w:rPr>
          <w:rFonts w:ascii="Arial Narrow" w:eastAsia="Times New Roman" w:hAnsi="Arial Narrow" w:cs="Times New Roman"/>
          <w:sz w:val="16"/>
          <w:szCs w:val="16"/>
          <w:lang w:val="en-US" w:eastAsia="en-GB"/>
        </w:rPr>
        <w:t>A . Contingency table for  QIgG&gt;0.0035:</w:t>
      </w:r>
    </w:p>
    <w:tbl>
      <w:tblPr>
        <w:tblW w:w="5988" w:type="dxa"/>
        <w:tblInd w:w="108" w:type="dxa"/>
        <w:tblLook w:val="04A0" w:firstRow="1" w:lastRow="0" w:firstColumn="1" w:lastColumn="0" w:noHBand="0" w:noVBand="1"/>
      </w:tblPr>
      <w:tblGrid>
        <w:gridCol w:w="1877"/>
        <w:gridCol w:w="992"/>
        <w:gridCol w:w="1559"/>
        <w:gridCol w:w="1560"/>
      </w:tblGrid>
      <w:tr w:rsidR="00C14B92" w:rsidRPr="00C14B92" w14:paraId="22453149" w14:textId="77777777" w:rsidTr="00010B20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9DC72" w14:textId="77777777" w:rsidR="009E4BCB" w:rsidRPr="00C14B92" w:rsidRDefault="009E4BCB" w:rsidP="00010B20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AE571" w14:textId="77777777" w:rsidR="009E4BCB" w:rsidRPr="00C14B92" w:rsidRDefault="009E4BCB" w:rsidP="00010B20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10CC5" w14:textId="77777777" w:rsidR="009E4BCB" w:rsidRPr="00C14B92" w:rsidRDefault="009E4BCB" w:rsidP="00010B20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3D0FC" w14:textId="77777777" w:rsidR="009E4BCB" w:rsidRPr="00C14B92" w:rsidRDefault="009E4BCB" w:rsidP="00010B20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val="en-US" w:eastAsia="en-GB"/>
              </w:rPr>
            </w:pPr>
          </w:p>
        </w:tc>
      </w:tr>
      <w:tr w:rsidR="00C14B92" w:rsidRPr="00C14B92" w14:paraId="15CB5BCC" w14:textId="77777777" w:rsidTr="00010B20">
        <w:trPr>
          <w:trHeight w:val="288"/>
        </w:trPr>
        <w:tc>
          <w:tcPr>
            <w:tcW w:w="187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079E9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US" w:eastAsia="en-GB"/>
              </w:rPr>
            </w:pPr>
            <w:r w:rsidRPr="00C14B92">
              <w:rPr>
                <w:rFonts w:ascii="Arial Narrow" w:eastAsia="Times New Roman" w:hAnsi="Arial Narrow" w:cs="Times New Roman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1C8EC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  <w:t>CNS-AD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5C114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  <w:t>Othe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CF0B6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</w:p>
        </w:tc>
      </w:tr>
      <w:tr w:rsidR="00C14B92" w:rsidRPr="00C14B92" w14:paraId="1C91098F" w14:textId="77777777" w:rsidTr="00010B20">
        <w:trPr>
          <w:trHeight w:val="288"/>
        </w:trPr>
        <w:tc>
          <w:tcPr>
            <w:tcW w:w="18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D6751" w14:textId="77777777" w:rsidR="009E4BCB" w:rsidRPr="00C14B92" w:rsidRDefault="009E4BCB" w:rsidP="00010B20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  <w:t>QIgG &gt; 0.003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16FD6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sz w:val="16"/>
                <w:szCs w:val="16"/>
              </w:rPr>
              <w:t>6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C1D4F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sz w:val="16"/>
                <w:szCs w:val="16"/>
              </w:rPr>
              <w:t>9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D6539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</w:p>
        </w:tc>
      </w:tr>
      <w:tr w:rsidR="00C14B92" w:rsidRPr="00C14B92" w14:paraId="50305EE2" w14:textId="77777777" w:rsidTr="00010B20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28823A" w14:textId="77777777" w:rsidR="009E4BCB" w:rsidRPr="00C14B92" w:rsidRDefault="009E4BCB" w:rsidP="00010B20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  <w:t>QIgG &lt; 0.003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18A54A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sz w:val="16"/>
                <w:szCs w:val="16"/>
              </w:rPr>
              <w:t>4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89E6E6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sz w:val="16"/>
                <w:szCs w:val="16"/>
              </w:rPr>
              <w:t>6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BB5F5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</w:p>
        </w:tc>
      </w:tr>
      <w:tr w:rsidR="00C14B92" w:rsidRPr="00C14B92" w14:paraId="3AA48B27" w14:textId="77777777" w:rsidTr="00010B20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4D21A" w14:textId="77777777" w:rsidR="009E4BCB" w:rsidRPr="00C14B92" w:rsidRDefault="009E4BCB" w:rsidP="00010B20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D0CA8" w14:textId="77777777" w:rsidR="009E4BCB" w:rsidRPr="00C14B92" w:rsidRDefault="009E4BCB" w:rsidP="00010B20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B615F" w14:textId="77777777" w:rsidR="009E4BCB" w:rsidRPr="00C14B92" w:rsidRDefault="009E4BCB" w:rsidP="00010B20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35945" w14:textId="77777777" w:rsidR="009E4BCB" w:rsidRPr="00C14B92" w:rsidRDefault="009E4BCB" w:rsidP="00010B20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</w:p>
        </w:tc>
      </w:tr>
      <w:tr w:rsidR="00C14B92" w:rsidRPr="00C14B92" w14:paraId="31AE57FB" w14:textId="77777777" w:rsidTr="00010B20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B1DE6" w14:textId="77777777" w:rsidR="009E4BCB" w:rsidRPr="00C14B92" w:rsidRDefault="009E4BCB" w:rsidP="00010B20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6EC60" w14:textId="77777777" w:rsidR="009E4BCB" w:rsidRPr="00C14B92" w:rsidRDefault="009E4BCB" w:rsidP="00010B20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70754" w14:textId="77777777" w:rsidR="009E4BCB" w:rsidRPr="00C14B92" w:rsidRDefault="009E4BCB" w:rsidP="00010B20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0DD15" w14:textId="77777777" w:rsidR="009E4BCB" w:rsidRPr="00C14B92" w:rsidRDefault="009E4BCB" w:rsidP="00010B20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</w:p>
        </w:tc>
      </w:tr>
      <w:tr w:rsidR="00C14B92" w:rsidRPr="00C14B92" w14:paraId="2A6EF479" w14:textId="77777777" w:rsidTr="00010B20">
        <w:trPr>
          <w:trHeight w:val="288"/>
        </w:trPr>
        <w:tc>
          <w:tcPr>
            <w:tcW w:w="187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1FAA6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  <w:t>Statistics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96A34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  <w:t>Value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C13B2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  <w:t>Lower 95% confidence threshold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C8674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  <w:t>Upper 95% confidence threshold</w:t>
            </w:r>
          </w:p>
        </w:tc>
      </w:tr>
      <w:tr w:rsidR="00C14B92" w:rsidRPr="00C14B92" w14:paraId="63ABE72B" w14:textId="77777777" w:rsidTr="00010B20">
        <w:trPr>
          <w:trHeight w:val="288"/>
        </w:trPr>
        <w:tc>
          <w:tcPr>
            <w:tcW w:w="18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581BF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  <w:t>Correct classificatio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F7AA4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sz w:val="16"/>
                <w:szCs w:val="16"/>
              </w:rPr>
              <w:t>0.47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0C1F7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sz w:val="16"/>
                <w:szCs w:val="16"/>
              </w:rPr>
              <w:t>0.417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DF925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sz w:val="16"/>
                <w:szCs w:val="16"/>
              </w:rPr>
              <w:t>0.537</w:t>
            </w:r>
          </w:p>
        </w:tc>
      </w:tr>
      <w:tr w:rsidR="00C14B92" w:rsidRPr="00C14B92" w14:paraId="2166DD92" w14:textId="77777777" w:rsidTr="00010B20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03795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  <w:t>Incorrect classific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13C99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sz w:val="16"/>
                <w:szCs w:val="16"/>
              </w:rPr>
              <w:t>0.5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EA1E3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sz w:val="16"/>
                <w:szCs w:val="16"/>
              </w:rPr>
              <w:t>0.46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52EF2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sz w:val="16"/>
                <w:szCs w:val="16"/>
              </w:rPr>
              <w:t>0.583</w:t>
            </w:r>
          </w:p>
        </w:tc>
      </w:tr>
      <w:tr w:rsidR="00C14B92" w:rsidRPr="00C14B92" w14:paraId="4B046FB9" w14:textId="77777777" w:rsidTr="00010B20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EF3D9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  <w:t>Sensibil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D7C16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b/>
                <w:bCs/>
                <w:sz w:val="16"/>
                <w:szCs w:val="16"/>
              </w:rPr>
              <w:t>0.3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E30F0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b/>
                <w:bCs/>
                <w:sz w:val="16"/>
                <w:szCs w:val="16"/>
              </w:rPr>
              <w:t>0.3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8229C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b/>
                <w:bCs/>
                <w:sz w:val="16"/>
                <w:szCs w:val="16"/>
              </w:rPr>
              <w:t>0.469</w:t>
            </w:r>
          </w:p>
        </w:tc>
      </w:tr>
      <w:tr w:rsidR="00C14B92" w:rsidRPr="00C14B92" w14:paraId="05943318" w14:textId="77777777" w:rsidTr="00010B20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ED6C4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  <w:t>Specific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1C669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b/>
                <w:bCs/>
                <w:sz w:val="16"/>
                <w:szCs w:val="16"/>
              </w:rPr>
              <w:t>0.6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5A69A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b/>
                <w:bCs/>
                <w:sz w:val="16"/>
                <w:szCs w:val="16"/>
              </w:rPr>
              <w:t>0.5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5308C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b/>
                <w:bCs/>
                <w:sz w:val="16"/>
                <w:szCs w:val="16"/>
              </w:rPr>
              <w:t>0.700</w:t>
            </w:r>
          </w:p>
        </w:tc>
      </w:tr>
      <w:tr w:rsidR="00C14B92" w:rsidRPr="00C14B92" w14:paraId="18DD97B5" w14:textId="77777777" w:rsidTr="00010B20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8D718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  <w:t>Fraction of false positiv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0701D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sz w:val="16"/>
                <w:szCs w:val="16"/>
              </w:rPr>
              <w:t>0.3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9CB72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sz w:val="16"/>
                <w:szCs w:val="16"/>
              </w:rPr>
              <w:t>0.29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EB61E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sz w:val="16"/>
                <w:szCs w:val="16"/>
              </w:rPr>
              <w:t>0.481</w:t>
            </w:r>
          </w:p>
        </w:tc>
      </w:tr>
      <w:tr w:rsidR="00C14B92" w:rsidRPr="00C14B92" w14:paraId="2D6F842F" w14:textId="77777777" w:rsidTr="00010B20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1C982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  <w:t>Fraction of false negativ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C3008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sz w:val="16"/>
                <w:szCs w:val="16"/>
              </w:rPr>
              <w:t>0.6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B7867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sz w:val="16"/>
                <w:szCs w:val="16"/>
              </w:rPr>
              <w:t>0.53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6C48F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sz w:val="16"/>
                <w:szCs w:val="16"/>
              </w:rPr>
              <w:t>0.681</w:t>
            </w:r>
          </w:p>
        </w:tc>
      </w:tr>
      <w:tr w:rsidR="00C14B92" w:rsidRPr="00C14B92" w14:paraId="66832C88" w14:textId="77777777" w:rsidTr="00010B20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EB792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  <w:t>Preval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5343A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sz w:val="16"/>
                <w:szCs w:val="16"/>
              </w:rPr>
              <w:t>0.6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18D41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sz w:val="16"/>
                <w:szCs w:val="16"/>
              </w:rPr>
              <w:t>0.55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4DDF0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sz w:val="16"/>
                <w:szCs w:val="16"/>
              </w:rPr>
              <w:t>0.671</w:t>
            </w:r>
          </w:p>
        </w:tc>
      </w:tr>
      <w:tr w:rsidR="00C14B92" w:rsidRPr="00C14B92" w14:paraId="5E44BF60" w14:textId="77777777" w:rsidTr="00010B20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05045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  <w:t>Positive predictive valu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4525E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b/>
                <w:bCs/>
                <w:sz w:val="16"/>
                <w:szCs w:val="16"/>
              </w:rPr>
              <w:t>0.6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897D2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b/>
                <w:bCs/>
                <w:sz w:val="16"/>
                <w:szCs w:val="16"/>
              </w:rPr>
              <w:t>0.5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52B8E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b/>
                <w:bCs/>
                <w:sz w:val="16"/>
                <w:szCs w:val="16"/>
              </w:rPr>
              <w:t>0.709</w:t>
            </w:r>
          </w:p>
        </w:tc>
      </w:tr>
      <w:tr w:rsidR="00C14B92" w:rsidRPr="00C14B92" w14:paraId="21D07D4D" w14:textId="77777777" w:rsidTr="00010B20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EA915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  <w:t>Negative predictive valu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950FD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b/>
                <w:bCs/>
                <w:sz w:val="16"/>
                <w:szCs w:val="16"/>
              </w:rPr>
              <w:t>0.38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4C2E3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b/>
                <w:bCs/>
                <w:sz w:val="16"/>
                <w:szCs w:val="16"/>
              </w:rPr>
              <w:t>0.3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57B85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b/>
                <w:bCs/>
                <w:sz w:val="16"/>
                <w:szCs w:val="16"/>
              </w:rPr>
              <w:t>0.464</w:t>
            </w:r>
          </w:p>
        </w:tc>
      </w:tr>
      <w:tr w:rsidR="00C14B92" w:rsidRPr="00C14B92" w14:paraId="18CD135E" w14:textId="77777777" w:rsidTr="00010B20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3C099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eastAsia="en-GB"/>
              </w:rPr>
            </w:pPr>
            <w:r w:rsidRPr="00C14B92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eastAsia="en-GB"/>
              </w:rPr>
              <w:t xml:space="preserve">Positive </w:t>
            </w:r>
            <w:r w:rsidRPr="00C14B92">
              <w:rPr>
                <w:rFonts w:ascii="Arial Narrow" w:hAnsi="Arial Narrow" w:cs="Times New Roman"/>
                <w:b/>
                <w:bCs/>
                <w:sz w:val="16"/>
                <w:szCs w:val="16"/>
              </w:rPr>
              <w:t>likelihood rati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08E50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b/>
                <w:bCs/>
                <w:sz w:val="16"/>
                <w:szCs w:val="16"/>
              </w:rPr>
              <w:t>1.0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08003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b/>
                <w:bCs/>
                <w:sz w:val="16"/>
                <w:szCs w:val="16"/>
              </w:rPr>
              <w:t>0.74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BAA9C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b/>
                <w:bCs/>
                <w:sz w:val="16"/>
                <w:szCs w:val="16"/>
              </w:rPr>
              <w:t>1.376</w:t>
            </w:r>
          </w:p>
        </w:tc>
      </w:tr>
      <w:tr w:rsidR="00C14B92" w:rsidRPr="00C14B92" w14:paraId="7F361384" w14:textId="77777777" w:rsidTr="00010B20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CC35C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eastAsia="en-GB"/>
              </w:rPr>
            </w:pPr>
            <w:r w:rsidRPr="00C14B92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eastAsia="en-GB"/>
              </w:rPr>
              <w:t xml:space="preserve">Negative </w:t>
            </w:r>
            <w:r w:rsidRPr="00C14B92">
              <w:rPr>
                <w:rFonts w:ascii="Arial Narrow" w:hAnsi="Arial Narrow" w:cs="Times New Roman"/>
                <w:b/>
                <w:bCs/>
                <w:sz w:val="16"/>
                <w:szCs w:val="16"/>
              </w:rPr>
              <w:t>likelihood rati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F5B76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b/>
                <w:bCs/>
                <w:sz w:val="16"/>
                <w:szCs w:val="16"/>
              </w:rPr>
              <w:t>0.9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4C329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b/>
                <w:bCs/>
                <w:sz w:val="16"/>
                <w:szCs w:val="16"/>
              </w:rPr>
              <w:t>0.8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0017E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b/>
                <w:bCs/>
                <w:sz w:val="16"/>
                <w:szCs w:val="16"/>
              </w:rPr>
              <w:t>1.210</w:t>
            </w:r>
          </w:p>
        </w:tc>
      </w:tr>
      <w:tr w:rsidR="00C14B92" w:rsidRPr="00C14B92" w14:paraId="3FA8E51F" w14:textId="77777777" w:rsidTr="00010B20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79980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  <w:t>Relative risk rati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8A8BA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sz w:val="16"/>
                <w:szCs w:val="16"/>
              </w:rPr>
              <w:t>1.0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DD09E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sz w:val="16"/>
                <w:szCs w:val="16"/>
              </w:rPr>
              <w:t>0.82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9308F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sz w:val="16"/>
                <w:szCs w:val="16"/>
              </w:rPr>
              <w:t>1.223</w:t>
            </w:r>
          </w:p>
        </w:tc>
      </w:tr>
      <w:tr w:rsidR="009E4BCB" w:rsidRPr="00C14B92" w14:paraId="027E916A" w14:textId="77777777" w:rsidTr="00010B20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6AA3D0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  <w:t>Odds rati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1B3C54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sz w:val="16"/>
                <w:szCs w:val="16"/>
              </w:rPr>
              <w:t>1.01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E62D39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sz w:val="16"/>
                <w:szCs w:val="16"/>
              </w:rPr>
              <w:t>0.61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619ADA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sz w:val="16"/>
                <w:szCs w:val="16"/>
              </w:rPr>
              <w:t>1.685</w:t>
            </w:r>
          </w:p>
        </w:tc>
      </w:tr>
    </w:tbl>
    <w:p w14:paraId="4C9D387E" w14:textId="77777777" w:rsidR="009E4BCB" w:rsidRPr="00C14B92" w:rsidRDefault="009E4BCB" w:rsidP="009E4BCB">
      <w:pPr>
        <w:rPr>
          <w:rFonts w:ascii="Arial Narrow" w:hAnsi="Arial Narrow" w:cs="Times New Roman"/>
          <w:sz w:val="16"/>
          <w:szCs w:val="16"/>
        </w:rPr>
      </w:pPr>
    </w:p>
    <w:p w14:paraId="468D2154" w14:textId="77777777" w:rsidR="009E4BCB" w:rsidRPr="00C14B92" w:rsidRDefault="009E4BCB" w:rsidP="009E4BCB">
      <w:pPr>
        <w:spacing w:after="0" w:line="240" w:lineRule="auto"/>
        <w:rPr>
          <w:rFonts w:ascii="Arial Narrow" w:eastAsia="Times New Roman" w:hAnsi="Arial Narrow" w:cs="Times New Roman"/>
          <w:b/>
          <w:sz w:val="16"/>
          <w:szCs w:val="16"/>
          <w:lang w:val="en-US" w:eastAsia="fr-FR"/>
        </w:rPr>
      </w:pPr>
      <w:r w:rsidRPr="00C14B92">
        <w:rPr>
          <w:rFonts w:ascii="Arial Narrow" w:eastAsia="Times New Roman" w:hAnsi="Arial Narrow" w:cs="Times New Roman"/>
          <w:sz w:val="16"/>
          <w:szCs w:val="16"/>
          <w:lang w:val="en-US" w:eastAsia="en-GB"/>
        </w:rPr>
        <w:t>B . Contingency table for  QIgG&gt;0.002:</w:t>
      </w:r>
    </w:p>
    <w:tbl>
      <w:tblPr>
        <w:tblW w:w="5988" w:type="dxa"/>
        <w:tblInd w:w="108" w:type="dxa"/>
        <w:tblLook w:val="04A0" w:firstRow="1" w:lastRow="0" w:firstColumn="1" w:lastColumn="0" w:noHBand="0" w:noVBand="1"/>
      </w:tblPr>
      <w:tblGrid>
        <w:gridCol w:w="1877"/>
        <w:gridCol w:w="992"/>
        <w:gridCol w:w="1559"/>
        <w:gridCol w:w="1560"/>
      </w:tblGrid>
      <w:tr w:rsidR="00C14B92" w:rsidRPr="00C14B92" w14:paraId="2E164341" w14:textId="77777777" w:rsidTr="00010B20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45F0B" w14:textId="77777777" w:rsidR="009E4BCB" w:rsidRPr="00C14B92" w:rsidRDefault="009E4BCB" w:rsidP="00010B20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F066E" w14:textId="77777777" w:rsidR="009E4BCB" w:rsidRPr="00C14B92" w:rsidRDefault="009E4BCB" w:rsidP="00010B20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69736" w14:textId="77777777" w:rsidR="009E4BCB" w:rsidRPr="00C14B92" w:rsidRDefault="009E4BCB" w:rsidP="00010B20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39FCD" w14:textId="77777777" w:rsidR="009E4BCB" w:rsidRPr="00C14B92" w:rsidRDefault="009E4BCB" w:rsidP="00010B20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val="en-US" w:eastAsia="en-GB"/>
              </w:rPr>
            </w:pPr>
          </w:p>
        </w:tc>
      </w:tr>
      <w:tr w:rsidR="00C14B92" w:rsidRPr="00C14B92" w14:paraId="12CAB39E" w14:textId="77777777" w:rsidTr="00010B20">
        <w:trPr>
          <w:trHeight w:val="288"/>
        </w:trPr>
        <w:tc>
          <w:tcPr>
            <w:tcW w:w="187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EEEE7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US" w:eastAsia="en-GB"/>
              </w:rPr>
            </w:pPr>
            <w:r w:rsidRPr="00C14B92">
              <w:rPr>
                <w:rFonts w:ascii="Arial Narrow" w:eastAsia="Times New Roman" w:hAnsi="Arial Narrow" w:cs="Times New Roman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FE909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  <w:t>CNS-AD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BE54C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  <w:t>Othe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86515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</w:p>
        </w:tc>
      </w:tr>
      <w:tr w:rsidR="00C14B92" w:rsidRPr="00C14B92" w14:paraId="66F06E2B" w14:textId="77777777" w:rsidTr="00010B20">
        <w:trPr>
          <w:trHeight w:val="288"/>
        </w:trPr>
        <w:tc>
          <w:tcPr>
            <w:tcW w:w="18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977D6" w14:textId="77777777" w:rsidR="009E4BCB" w:rsidRPr="00C14B92" w:rsidRDefault="009E4BCB" w:rsidP="00010B20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  <w:t>QIgG &gt; 0.00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71280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sz w:val="16"/>
                <w:szCs w:val="16"/>
              </w:rPr>
              <w:t>9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D9676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sz w:val="16"/>
                <w:szCs w:val="16"/>
              </w:rPr>
              <w:t>13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1FE2B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</w:p>
        </w:tc>
      </w:tr>
      <w:tr w:rsidR="00C14B92" w:rsidRPr="00C14B92" w14:paraId="74F42E4F" w14:textId="77777777" w:rsidTr="00010B20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BF4A74" w14:textId="77777777" w:rsidR="009E4BCB" w:rsidRPr="00C14B92" w:rsidRDefault="009E4BCB" w:rsidP="00010B20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  <w:t>QIgG &lt; 0.0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980E05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sz w:val="16"/>
                <w:szCs w:val="16"/>
              </w:rPr>
              <w:t>1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5EB367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sz w:val="16"/>
                <w:szCs w:val="16"/>
              </w:rPr>
              <w:t>2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54B3D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</w:p>
        </w:tc>
      </w:tr>
      <w:tr w:rsidR="00C14B92" w:rsidRPr="00C14B92" w14:paraId="0E91D4C0" w14:textId="77777777" w:rsidTr="00010B20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19405" w14:textId="77777777" w:rsidR="009E4BCB" w:rsidRPr="00C14B92" w:rsidRDefault="009E4BCB" w:rsidP="00010B20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85F75" w14:textId="77777777" w:rsidR="009E4BCB" w:rsidRPr="00C14B92" w:rsidRDefault="009E4BCB" w:rsidP="00010B20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2C49A" w14:textId="77777777" w:rsidR="009E4BCB" w:rsidRPr="00C14B92" w:rsidRDefault="009E4BCB" w:rsidP="00010B20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D0B28" w14:textId="77777777" w:rsidR="009E4BCB" w:rsidRPr="00C14B92" w:rsidRDefault="009E4BCB" w:rsidP="00010B20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</w:p>
        </w:tc>
      </w:tr>
      <w:tr w:rsidR="00C14B92" w:rsidRPr="00C14B92" w14:paraId="1020F63B" w14:textId="77777777" w:rsidTr="00010B20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B8DB7" w14:textId="77777777" w:rsidR="009E4BCB" w:rsidRPr="00C14B92" w:rsidRDefault="009E4BCB" w:rsidP="00010B20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84F4A" w14:textId="77777777" w:rsidR="009E4BCB" w:rsidRPr="00C14B92" w:rsidRDefault="009E4BCB" w:rsidP="00010B20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6B15D" w14:textId="77777777" w:rsidR="009E4BCB" w:rsidRPr="00C14B92" w:rsidRDefault="009E4BCB" w:rsidP="00010B20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EEA57" w14:textId="77777777" w:rsidR="009E4BCB" w:rsidRPr="00C14B92" w:rsidRDefault="009E4BCB" w:rsidP="00010B20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</w:p>
        </w:tc>
      </w:tr>
      <w:tr w:rsidR="00C14B92" w:rsidRPr="00C14B92" w14:paraId="3346A296" w14:textId="77777777" w:rsidTr="00010B20">
        <w:trPr>
          <w:trHeight w:val="288"/>
        </w:trPr>
        <w:tc>
          <w:tcPr>
            <w:tcW w:w="187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2FB1E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  <w:t>Statistics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884E4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  <w:t>Value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EF43F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  <w:t>Lower 95% confidence threshold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CF16C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  <w:t>Upper 95% confidence threshold</w:t>
            </w:r>
          </w:p>
        </w:tc>
      </w:tr>
      <w:tr w:rsidR="00C14B92" w:rsidRPr="00C14B92" w14:paraId="47CF0C94" w14:textId="77777777" w:rsidTr="00010B20">
        <w:trPr>
          <w:trHeight w:val="288"/>
        </w:trPr>
        <w:tc>
          <w:tcPr>
            <w:tcW w:w="18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83321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  <w:t>Correct classificatio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E3C45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sz w:val="16"/>
                <w:szCs w:val="16"/>
              </w:rPr>
              <w:t>0.43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B279E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sz w:val="16"/>
                <w:szCs w:val="16"/>
              </w:rPr>
              <w:t>0.376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B9850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sz w:val="16"/>
                <w:szCs w:val="16"/>
              </w:rPr>
              <w:t>0.496</w:t>
            </w:r>
          </w:p>
        </w:tc>
      </w:tr>
      <w:tr w:rsidR="00C14B92" w:rsidRPr="00C14B92" w14:paraId="472B1E8B" w14:textId="77777777" w:rsidTr="00010B20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26999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  <w:t>Incorrect classific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9F8A2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sz w:val="16"/>
                <w:szCs w:val="16"/>
              </w:rPr>
              <w:t>0.5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447FA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sz w:val="16"/>
                <w:szCs w:val="16"/>
              </w:rPr>
              <w:t>0.5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A1597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sz w:val="16"/>
                <w:szCs w:val="16"/>
              </w:rPr>
              <w:t>0.624</w:t>
            </w:r>
          </w:p>
        </w:tc>
      </w:tr>
      <w:tr w:rsidR="00C14B92" w:rsidRPr="00C14B92" w14:paraId="2CC53F3D" w14:textId="77777777" w:rsidTr="00010B20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F886C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  <w:t>Sensibil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16D7B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b/>
                <w:bCs/>
                <w:sz w:val="16"/>
                <w:szCs w:val="16"/>
              </w:rPr>
              <w:t>0.89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1BDC9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b/>
                <w:bCs/>
                <w:sz w:val="16"/>
                <w:szCs w:val="16"/>
              </w:rPr>
              <w:t>0.8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A810B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b/>
                <w:bCs/>
                <w:sz w:val="16"/>
                <w:szCs w:val="16"/>
              </w:rPr>
              <w:t>0.941</w:t>
            </w:r>
          </w:p>
        </w:tc>
      </w:tr>
      <w:tr w:rsidR="00C14B92" w:rsidRPr="00C14B92" w14:paraId="79EDB2F2" w14:textId="77777777" w:rsidTr="00010B20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7E280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  <w:t>Specific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90C15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b/>
                <w:bCs/>
                <w:sz w:val="16"/>
                <w:szCs w:val="16"/>
              </w:rPr>
              <w:t>0.1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17BB0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b/>
                <w:bCs/>
                <w:sz w:val="16"/>
                <w:szCs w:val="16"/>
              </w:rPr>
              <w:t>0.09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2E4BA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b/>
                <w:bCs/>
                <w:sz w:val="16"/>
                <w:szCs w:val="16"/>
              </w:rPr>
              <w:t>0.205</w:t>
            </w:r>
          </w:p>
        </w:tc>
      </w:tr>
      <w:tr w:rsidR="00C14B92" w:rsidRPr="00C14B92" w14:paraId="2BEC3B8B" w14:textId="77777777" w:rsidTr="00010B20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6E607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  <w:t>Fraction of false positiv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3549D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sz w:val="16"/>
                <w:szCs w:val="16"/>
              </w:rPr>
              <w:t>0.8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1DC1C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sz w:val="16"/>
                <w:szCs w:val="16"/>
              </w:rPr>
              <w:t>0.8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5E62D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sz w:val="16"/>
                <w:szCs w:val="16"/>
              </w:rPr>
              <w:t>0.911</w:t>
            </w:r>
          </w:p>
        </w:tc>
      </w:tr>
      <w:tr w:rsidR="00C14B92" w:rsidRPr="00C14B92" w14:paraId="317F0BC7" w14:textId="77777777" w:rsidTr="00010B20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50C41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  <w:t>Fraction of false negativ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3DB66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sz w:val="16"/>
                <w:szCs w:val="16"/>
              </w:rPr>
              <w:t>0.1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4C454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sz w:val="16"/>
                <w:szCs w:val="16"/>
              </w:rPr>
              <w:t>0.04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C900D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sz w:val="16"/>
                <w:szCs w:val="16"/>
              </w:rPr>
              <w:t>0.164</w:t>
            </w:r>
          </w:p>
        </w:tc>
      </w:tr>
      <w:tr w:rsidR="00C14B92" w:rsidRPr="00C14B92" w14:paraId="17AF052B" w14:textId="77777777" w:rsidTr="00010B20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3AEF3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  <w:t>Preval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BA26E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sz w:val="16"/>
                <w:szCs w:val="16"/>
              </w:rPr>
              <w:t>0.3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31D12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sz w:val="16"/>
                <w:szCs w:val="16"/>
              </w:rPr>
              <w:t>0.33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EFD7A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sz w:val="16"/>
                <w:szCs w:val="16"/>
              </w:rPr>
              <w:t>0.450</w:t>
            </w:r>
          </w:p>
        </w:tc>
      </w:tr>
      <w:tr w:rsidR="00C14B92" w:rsidRPr="00C14B92" w14:paraId="35847D73" w14:textId="77777777" w:rsidTr="00010B20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5FFEA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  <w:t>Positive predictive valu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77DD0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b/>
                <w:bCs/>
                <w:sz w:val="16"/>
                <w:szCs w:val="16"/>
              </w:rPr>
              <w:t>0.4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26B2E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b/>
                <w:bCs/>
                <w:sz w:val="16"/>
                <w:szCs w:val="16"/>
              </w:rPr>
              <w:t>0.33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69CA7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b/>
                <w:bCs/>
                <w:sz w:val="16"/>
                <w:szCs w:val="16"/>
              </w:rPr>
              <w:t>0.464</w:t>
            </w:r>
          </w:p>
        </w:tc>
      </w:tr>
      <w:tr w:rsidR="00C14B92" w:rsidRPr="00C14B92" w14:paraId="6A53078C" w14:textId="77777777" w:rsidTr="00010B20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D62E5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  <w:t>Negative predictive valu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7B4ED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b/>
                <w:bCs/>
                <w:sz w:val="16"/>
                <w:szCs w:val="16"/>
              </w:rPr>
              <w:t>0.6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49162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b/>
                <w:bCs/>
                <w:sz w:val="16"/>
                <w:szCs w:val="16"/>
              </w:rPr>
              <w:t>0.5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A39A9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b/>
                <w:bCs/>
                <w:sz w:val="16"/>
                <w:szCs w:val="16"/>
              </w:rPr>
              <w:t>0.834</w:t>
            </w:r>
          </w:p>
        </w:tc>
      </w:tr>
      <w:tr w:rsidR="00C14B92" w:rsidRPr="00C14B92" w14:paraId="08955534" w14:textId="77777777" w:rsidTr="00010B20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56925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eastAsia="en-GB"/>
              </w:rPr>
            </w:pPr>
            <w:r w:rsidRPr="00C14B92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eastAsia="en-GB"/>
              </w:rPr>
              <w:t xml:space="preserve">Positive </w:t>
            </w:r>
            <w:r w:rsidRPr="00C14B92">
              <w:rPr>
                <w:rFonts w:ascii="Arial Narrow" w:hAnsi="Arial Narrow" w:cs="Times New Roman"/>
                <w:b/>
                <w:bCs/>
                <w:sz w:val="16"/>
                <w:szCs w:val="16"/>
              </w:rPr>
              <w:t>likelihood rati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F5767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b/>
                <w:bCs/>
                <w:sz w:val="16"/>
                <w:szCs w:val="16"/>
              </w:rPr>
              <w:t>1.0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8F5A4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b/>
                <w:bCs/>
                <w:sz w:val="16"/>
                <w:szCs w:val="16"/>
              </w:rPr>
              <w:t>0.95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46BB9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b/>
                <w:bCs/>
                <w:sz w:val="16"/>
                <w:szCs w:val="16"/>
              </w:rPr>
              <w:t>1.142</w:t>
            </w:r>
          </w:p>
        </w:tc>
      </w:tr>
      <w:tr w:rsidR="00C14B92" w:rsidRPr="00C14B92" w14:paraId="3DD4BB23" w14:textId="77777777" w:rsidTr="00010B20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259D2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eastAsia="en-GB"/>
              </w:rPr>
            </w:pPr>
            <w:r w:rsidRPr="00C14B92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eastAsia="en-GB"/>
              </w:rPr>
              <w:t xml:space="preserve">Negative </w:t>
            </w:r>
            <w:r w:rsidRPr="00C14B92">
              <w:rPr>
                <w:rFonts w:ascii="Arial Narrow" w:hAnsi="Arial Narrow" w:cs="Times New Roman"/>
                <w:b/>
                <w:bCs/>
                <w:sz w:val="16"/>
                <w:szCs w:val="16"/>
              </w:rPr>
              <w:t>likelihood rati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CB463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b/>
                <w:bCs/>
                <w:sz w:val="16"/>
                <w:szCs w:val="16"/>
              </w:rPr>
              <w:t>0.7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137C5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b/>
                <w:bCs/>
                <w:sz w:val="16"/>
                <w:szCs w:val="16"/>
              </w:rPr>
              <w:t>0.37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5596F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b/>
                <w:bCs/>
                <w:sz w:val="16"/>
                <w:szCs w:val="16"/>
              </w:rPr>
              <w:t>1.463</w:t>
            </w:r>
          </w:p>
        </w:tc>
      </w:tr>
      <w:tr w:rsidR="00C14B92" w:rsidRPr="00C14B92" w14:paraId="14179A66" w14:textId="77777777" w:rsidTr="00010B20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BEFF4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  <w:t>Relative risk rati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12CFF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sz w:val="16"/>
                <w:szCs w:val="16"/>
              </w:rPr>
              <w:t>1.2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805CE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sz w:val="16"/>
                <w:szCs w:val="16"/>
              </w:rPr>
              <w:t>0.75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3A180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sz w:val="16"/>
                <w:szCs w:val="16"/>
              </w:rPr>
              <w:t>2.037</w:t>
            </w:r>
          </w:p>
        </w:tc>
      </w:tr>
      <w:tr w:rsidR="009E4BCB" w:rsidRPr="00C14B92" w14:paraId="6D6FBB41" w14:textId="77777777" w:rsidTr="00010B20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8AE7EF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  <w:t>Odds rati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F0B476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sz w:val="16"/>
                <w:szCs w:val="16"/>
              </w:rPr>
              <w:t>1.39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47D747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sz w:val="16"/>
                <w:szCs w:val="16"/>
              </w:rPr>
              <w:t>0.65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1A926A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sz w:val="16"/>
                <w:szCs w:val="16"/>
              </w:rPr>
              <w:t>2.969</w:t>
            </w:r>
          </w:p>
        </w:tc>
      </w:tr>
    </w:tbl>
    <w:p w14:paraId="726FA924" w14:textId="77777777" w:rsidR="009E4BCB" w:rsidRPr="00C14B92" w:rsidRDefault="009E4BCB" w:rsidP="009E4BCB">
      <w:pPr>
        <w:spacing w:after="0" w:line="240" w:lineRule="auto"/>
        <w:rPr>
          <w:rFonts w:ascii="Arial Narrow" w:eastAsia="Times New Roman" w:hAnsi="Arial Narrow" w:cs="Times New Roman"/>
          <w:sz w:val="16"/>
          <w:szCs w:val="16"/>
          <w:lang w:val="en-US" w:eastAsia="en-GB"/>
        </w:rPr>
      </w:pPr>
    </w:p>
    <w:p w14:paraId="40B8C616" w14:textId="77777777" w:rsidR="009E4BCB" w:rsidRPr="00C14B92" w:rsidRDefault="009E4BCB" w:rsidP="009E4BCB">
      <w:pPr>
        <w:spacing w:after="0" w:line="240" w:lineRule="auto"/>
        <w:rPr>
          <w:rFonts w:ascii="Arial Narrow" w:eastAsia="Times New Roman" w:hAnsi="Arial Narrow" w:cs="Times New Roman"/>
          <w:sz w:val="16"/>
          <w:szCs w:val="16"/>
          <w:lang w:val="en-US" w:eastAsia="en-GB"/>
        </w:rPr>
      </w:pPr>
    </w:p>
    <w:p w14:paraId="0B940526" w14:textId="77777777" w:rsidR="009E4BCB" w:rsidRPr="00C14B92" w:rsidRDefault="009E4BCB" w:rsidP="009E4BCB">
      <w:pPr>
        <w:spacing w:after="0" w:line="240" w:lineRule="auto"/>
        <w:rPr>
          <w:rFonts w:ascii="Arial Narrow" w:eastAsia="Times New Roman" w:hAnsi="Arial Narrow" w:cs="Times New Roman"/>
          <w:sz w:val="16"/>
          <w:szCs w:val="16"/>
          <w:lang w:val="en-US" w:eastAsia="en-GB"/>
        </w:rPr>
      </w:pPr>
    </w:p>
    <w:p w14:paraId="48963D66" w14:textId="77777777" w:rsidR="009E4BCB" w:rsidRPr="00C14B92" w:rsidRDefault="009E4BCB" w:rsidP="009E4BCB">
      <w:pPr>
        <w:spacing w:after="0" w:line="240" w:lineRule="auto"/>
        <w:rPr>
          <w:rFonts w:ascii="Arial Narrow" w:eastAsia="Times New Roman" w:hAnsi="Arial Narrow" w:cs="Times New Roman"/>
          <w:sz w:val="16"/>
          <w:szCs w:val="16"/>
          <w:lang w:val="en-US" w:eastAsia="en-GB"/>
        </w:rPr>
      </w:pPr>
    </w:p>
    <w:p w14:paraId="46BE4D8B" w14:textId="77777777" w:rsidR="009E4BCB" w:rsidRPr="00C14B92" w:rsidRDefault="009E4BCB" w:rsidP="009E4BCB">
      <w:pPr>
        <w:spacing w:after="0" w:line="240" w:lineRule="auto"/>
        <w:rPr>
          <w:rFonts w:ascii="Arial Narrow" w:eastAsia="Times New Roman" w:hAnsi="Arial Narrow" w:cs="Times New Roman"/>
          <w:sz w:val="16"/>
          <w:szCs w:val="16"/>
          <w:lang w:val="en-US" w:eastAsia="en-GB"/>
        </w:rPr>
      </w:pPr>
    </w:p>
    <w:p w14:paraId="0DB19F05" w14:textId="77777777" w:rsidR="009E4BCB" w:rsidRPr="00C14B92" w:rsidRDefault="009E4BCB" w:rsidP="009E4BCB">
      <w:pPr>
        <w:spacing w:after="0" w:line="240" w:lineRule="auto"/>
        <w:rPr>
          <w:rFonts w:ascii="Arial Narrow" w:eastAsia="Times New Roman" w:hAnsi="Arial Narrow" w:cs="Times New Roman"/>
          <w:sz w:val="16"/>
          <w:szCs w:val="16"/>
          <w:lang w:val="en-US" w:eastAsia="en-GB"/>
        </w:rPr>
      </w:pPr>
    </w:p>
    <w:p w14:paraId="722E4E44" w14:textId="77777777" w:rsidR="009E4BCB" w:rsidRPr="00C14B92" w:rsidRDefault="009E4BCB" w:rsidP="009E4BCB">
      <w:pPr>
        <w:spacing w:after="0" w:line="240" w:lineRule="auto"/>
        <w:rPr>
          <w:rFonts w:ascii="Arial Narrow" w:eastAsia="Times New Roman" w:hAnsi="Arial Narrow" w:cs="Times New Roman"/>
          <w:sz w:val="16"/>
          <w:szCs w:val="16"/>
          <w:lang w:val="en-US" w:eastAsia="en-GB"/>
        </w:rPr>
      </w:pPr>
    </w:p>
    <w:p w14:paraId="757D8388" w14:textId="77777777" w:rsidR="009E4BCB" w:rsidRPr="00C14B92" w:rsidRDefault="009E4BCB" w:rsidP="009E4BCB">
      <w:pPr>
        <w:spacing w:after="0" w:line="240" w:lineRule="auto"/>
        <w:rPr>
          <w:rFonts w:ascii="Arial Narrow" w:eastAsia="Times New Roman" w:hAnsi="Arial Narrow" w:cs="Times New Roman"/>
          <w:sz w:val="16"/>
          <w:szCs w:val="16"/>
          <w:lang w:val="en-US" w:eastAsia="en-GB"/>
        </w:rPr>
      </w:pPr>
      <w:r w:rsidRPr="00C14B92">
        <w:rPr>
          <w:rFonts w:ascii="Arial Narrow" w:eastAsia="Times New Roman" w:hAnsi="Arial Narrow" w:cs="Times New Roman"/>
          <w:sz w:val="16"/>
          <w:szCs w:val="16"/>
          <w:lang w:val="en-US" w:eastAsia="en-GB"/>
        </w:rPr>
        <w:t>C .Contingency table for IgG index&gt;0.7:</w:t>
      </w:r>
    </w:p>
    <w:tbl>
      <w:tblPr>
        <w:tblW w:w="6129" w:type="dxa"/>
        <w:tblInd w:w="108" w:type="dxa"/>
        <w:tblLook w:val="04A0" w:firstRow="1" w:lastRow="0" w:firstColumn="1" w:lastColumn="0" w:noHBand="0" w:noVBand="1"/>
      </w:tblPr>
      <w:tblGrid>
        <w:gridCol w:w="1877"/>
        <w:gridCol w:w="1134"/>
        <w:gridCol w:w="1559"/>
        <w:gridCol w:w="1559"/>
      </w:tblGrid>
      <w:tr w:rsidR="00C14B92" w:rsidRPr="00C14B92" w14:paraId="302EDFD4" w14:textId="77777777" w:rsidTr="00010B20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BE9EC" w14:textId="77777777" w:rsidR="009E4BCB" w:rsidRPr="00C14B92" w:rsidRDefault="009E4BCB" w:rsidP="00010B20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9E3C5" w14:textId="77777777" w:rsidR="009E4BCB" w:rsidRPr="00C14B92" w:rsidRDefault="009E4BCB" w:rsidP="00010B20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3B8BD" w14:textId="77777777" w:rsidR="009E4BCB" w:rsidRPr="00C14B92" w:rsidRDefault="009E4BCB" w:rsidP="00010B20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2D8AA" w14:textId="77777777" w:rsidR="009E4BCB" w:rsidRPr="00C14B92" w:rsidRDefault="009E4BCB" w:rsidP="00010B20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</w:p>
        </w:tc>
      </w:tr>
      <w:tr w:rsidR="00C14B92" w:rsidRPr="00C14B92" w14:paraId="6D0B5E63" w14:textId="77777777" w:rsidTr="00010B20">
        <w:trPr>
          <w:trHeight w:val="288"/>
        </w:trPr>
        <w:tc>
          <w:tcPr>
            <w:tcW w:w="187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D9B57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D0B7B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  <w:t>CNS-AD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E5456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  <w:t>Oth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63B3C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</w:p>
        </w:tc>
      </w:tr>
      <w:tr w:rsidR="00C14B92" w:rsidRPr="00C14B92" w14:paraId="28633774" w14:textId="77777777" w:rsidTr="00010B20">
        <w:trPr>
          <w:trHeight w:val="288"/>
        </w:trPr>
        <w:tc>
          <w:tcPr>
            <w:tcW w:w="18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0E3E3" w14:textId="77777777" w:rsidR="009E4BCB" w:rsidRPr="00C14B92" w:rsidRDefault="009E4BCB" w:rsidP="00010B20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  <w:t>IgG index &gt; 0.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37945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sz w:val="16"/>
                <w:szCs w:val="16"/>
              </w:rPr>
              <w:t>3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024EF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sz w:val="16"/>
                <w:szCs w:val="16"/>
              </w:rPr>
              <w:t>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5A8A2" w14:textId="77777777" w:rsidR="009E4BCB" w:rsidRPr="00C14B92" w:rsidRDefault="009E4BCB" w:rsidP="00010B20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</w:p>
        </w:tc>
      </w:tr>
      <w:tr w:rsidR="00C14B92" w:rsidRPr="00C14B92" w14:paraId="64C7A577" w14:textId="77777777" w:rsidTr="00010B20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532680" w14:textId="77777777" w:rsidR="009E4BCB" w:rsidRPr="00C14B92" w:rsidRDefault="009E4BCB" w:rsidP="00010B20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  <w:t>IgG index &lt; 0.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F8A94E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sz w:val="16"/>
                <w:szCs w:val="16"/>
              </w:rPr>
              <w:t>6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840700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sz w:val="16"/>
                <w:szCs w:val="16"/>
              </w:rPr>
              <w:t>1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D8583" w14:textId="77777777" w:rsidR="009E4BCB" w:rsidRPr="00C14B92" w:rsidRDefault="009E4BCB" w:rsidP="00010B20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</w:p>
        </w:tc>
      </w:tr>
      <w:tr w:rsidR="00C14B92" w:rsidRPr="00C14B92" w14:paraId="3581177E" w14:textId="77777777" w:rsidTr="00010B20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3ACE2" w14:textId="77777777" w:rsidR="009E4BCB" w:rsidRPr="00C14B92" w:rsidRDefault="009E4BCB" w:rsidP="00010B20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C2E19" w14:textId="77777777" w:rsidR="009E4BCB" w:rsidRPr="00C14B92" w:rsidRDefault="009E4BCB" w:rsidP="00010B20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1404F" w14:textId="77777777" w:rsidR="009E4BCB" w:rsidRPr="00C14B92" w:rsidRDefault="009E4BCB" w:rsidP="00010B20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CFE9F" w14:textId="77777777" w:rsidR="009E4BCB" w:rsidRPr="00C14B92" w:rsidRDefault="009E4BCB" w:rsidP="00010B20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</w:p>
        </w:tc>
      </w:tr>
      <w:tr w:rsidR="00C14B92" w:rsidRPr="00C14B92" w14:paraId="3CA5C2C3" w14:textId="77777777" w:rsidTr="00010B20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F0EAC" w14:textId="77777777" w:rsidR="009E4BCB" w:rsidRPr="00C14B92" w:rsidRDefault="009E4BCB" w:rsidP="00010B20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2A46B" w14:textId="77777777" w:rsidR="009E4BCB" w:rsidRPr="00C14B92" w:rsidRDefault="009E4BCB" w:rsidP="00010B20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A5EBC" w14:textId="77777777" w:rsidR="009E4BCB" w:rsidRPr="00C14B92" w:rsidRDefault="009E4BCB" w:rsidP="00010B20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11F2C" w14:textId="77777777" w:rsidR="009E4BCB" w:rsidRPr="00C14B92" w:rsidRDefault="009E4BCB" w:rsidP="00010B20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</w:p>
        </w:tc>
      </w:tr>
      <w:tr w:rsidR="00C14B92" w:rsidRPr="00C14B92" w14:paraId="484BACAF" w14:textId="77777777" w:rsidTr="00010B20">
        <w:trPr>
          <w:trHeight w:val="288"/>
        </w:trPr>
        <w:tc>
          <w:tcPr>
            <w:tcW w:w="187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D7C45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  <w:t>Statistics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53D34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  <w:t>Value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9E16F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  <w:t>Lower 95% confidence threshold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A4EBD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  <w:t>Upper 95% confidence threshold</w:t>
            </w:r>
          </w:p>
        </w:tc>
      </w:tr>
      <w:tr w:rsidR="00C14B92" w:rsidRPr="00C14B92" w14:paraId="38409892" w14:textId="77777777" w:rsidTr="00010B20">
        <w:trPr>
          <w:trHeight w:val="288"/>
        </w:trPr>
        <w:tc>
          <w:tcPr>
            <w:tcW w:w="18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C9184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  <w:t>Correct classifica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7238F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sz w:val="16"/>
                <w:szCs w:val="16"/>
              </w:rPr>
              <w:t>0.64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BFE09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sz w:val="16"/>
                <w:szCs w:val="16"/>
              </w:rPr>
              <w:t>0.58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D9E59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sz w:val="16"/>
                <w:szCs w:val="16"/>
              </w:rPr>
              <w:t>0.704</w:t>
            </w:r>
          </w:p>
        </w:tc>
      </w:tr>
      <w:tr w:rsidR="00C14B92" w:rsidRPr="00C14B92" w14:paraId="2A1FA8BF" w14:textId="77777777" w:rsidTr="00010B20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9E385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  <w:t>Incorrect classific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A2DEC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sz w:val="16"/>
                <w:szCs w:val="16"/>
              </w:rPr>
              <w:t>0.3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090F3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sz w:val="16"/>
                <w:szCs w:val="16"/>
              </w:rPr>
              <w:t>0.2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5886D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sz w:val="16"/>
                <w:szCs w:val="16"/>
              </w:rPr>
              <w:t>0.411</w:t>
            </w:r>
          </w:p>
        </w:tc>
      </w:tr>
      <w:tr w:rsidR="00C14B92" w:rsidRPr="00C14B92" w14:paraId="4237C715" w14:textId="77777777" w:rsidTr="00010B20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9777D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  <w:t>Sensibil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9B08D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b/>
                <w:bCs/>
                <w:sz w:val="16"/>
                <w:szCs w:val="16"/>
              </w:rPr>
              <w:t>0.3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70FA0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b/>
                <w:bCs/>
                <w:sz w:val="16"/>
                <w:szCs w:val="16"/>
              </w:rPr>
              <w:t>0.2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F575F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b/>
                <w:bCs/>
                <w:sz w:val="16"/>
                <w:szCs w:val="16"/>
              </w:rPr>
              <w:t>0.452</w:t>
            </w:r>
          </w:p>
        </w:tc>
      </w:tr>
      <w:tr w:rsidR="00C14B92" w:rsidRPr="00C14B92" w14:paraId="687651F4" w14:textId="77777777" w:rsidTr="00010B20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D35DC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  <w:t>Specific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832D4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b/>
                <w:bCs/>
                <w:sz w:val="16"/>
                <w:szCs w:val="16"/>
              </w:rPr>
              <w:t>0.8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2DD3C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b/>
                <w:bCs/>
                <w:sz w:val="16"/>
                <w:szCs w:val="16"/>
              </w:rPr>
              <w:t>0.7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E2820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b/>
                <w:bCs/>
                <w:sz w:val="16"/>
                <w:szCs w:val="16"/>
              </w:rPr>
              <w:t>0.883</w:t>
            </w:r>
          </w:p>
        </w:tc>
      </w:tr>
      <w:tr w:rsidR="00C14B92" w:rsidRPr="00C14B92" w14:paraId="3492B79C" w14:textId="77777777" w:rsidTr="00010B20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2E0EC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  <w:t>Fraction of false posi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B8B10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sz w:val="16"/>
                <w:szCs w:val="16"/>
              </w:rPr>
              <w:t>0.1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2A9AD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sz w:val="16"/>
                <w:szCs w:val="16"/>
              </w:rPr>
              <w:t>0.1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4028E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sz w:val="16"/>
                <w:szCs w:val="16"/>
              </w:rPr>
              <w:t>0.223</w:t>
            </w:r>
          </w:p>
        </w:tc>
      </w:tr>
      <w:tr w:rsidR="00C14B92" w:rsidRPr="00C14B92" w14:paraId="72E38165" w14:textId="77777777" w:rsidTr="00010B20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AB415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  <w:t>Fraction of false nega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B96B7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sz w:val="16"/>
                <w:szCs w:val="16"/>
              </w:rPr>
              <w:t>0.6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1EBE1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sz w:val="16"/>
                <w:szCs w:val="16"/>
              </w:rPr>
              <w:t>0.5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30B41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sz w:val="16"/>
                <w:szCs w:val="16"/>
              </w:rPr>
              <w:t>0.735</w:t>
            </w:r>
          </w:p>
        </w:tc>
      </w:tr>
      <w:tr w:rsidR="00C14B92" w:rsidRPr="00C14B92" w14:paraId="1E704DE4" w14:textId="77777777" w:rsidTr="00010B20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7F628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  <w:t>Preval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B16C1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sz w:val="16"/>
                <w:szCs w:val="16"/>
              </w:rPr>
              <w:t>0.3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4A2C3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sz w:val="16"/>
                <w:szCs w:val="16"/>
              </w:rPr>
              <w:t>0.3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4D29B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sz w:val="16"/>
                <w:szCs w:val="16"/>
              </w:rPr>
              <w:t>0.450</w:t>
            </w:r>
          </w:p>
        </w:tc>
      </w:tr>
      <w:tr w:rsidR="00C14B92" w:rsidRPr="00C14B92" w14:paraId="55AC4F7C" w14:textId="77777777" w:rsidTr="00010B20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8E58A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  <w:t>Positive predictive valu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AC470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b/>
                <w:bCs/>
                <w:sz w:val="16"/>
                <w:szCs w:val="16"/>
              </w:rPr>
              <w:t>0.5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EC657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b/>
                <w:bCs/>
                <w:sz w:val="16"/>
                <w:szCs w:val="16"/>
              </w:rPr>
              <w:t>0.4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BE6A5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b/>
                <w:bCs/>
                <w:sz w:val="16"/>
                <w:szCs w:val="16"/>
              </w:rPr>
              <w:t>0.699</w:t>
            </w:r>
          </w:p>
        </w:tc>
      </w:tr>
      <w:tr w:rsidR="00C14B92" w:rsidRPr="00C14B92" w14:paraId="5EC25F9B" w14:textId="77777777" w:rsidTr="00010B20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23884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  <w:t>Negative predictive valu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EEC15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b/>
                <w:bCs/>
                <w:sz w:val="16"/>
                <w:szCs w:val="16"/>
              </w:rPr>
              <w:t>0.6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3AA15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b/>
                <w:bCs/>
                <w:sz w:val="16"/>
                <w:szCs w:val="16"/>
              </w:rPr>
              <w:t>0.6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0DA44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b/>
                <w:bCs/>
                <w:sz w:val="16"/>
                <w:szCs w:val="16"/>
              </w:rPr>
              <w:t>0.733</w:t>
            </w:r>
          </w:p>
        </w:tc>
      </w:tr>
      <w:tr w:rsidR="00C14B92" w:rsidRPr="00C14B92" w14:paraId="0EB13D46" w14:textId="77777777" w:rsidTr="00010B20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AB5B7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eastAsia="en-GB"/>
              </w:rPr>
            </w:pPr>
            <w:r w:rsidRPr="00C14B92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eastAsia="en-GB"/>
              </w:rPr>
              <w:t xml:space="preserve">Positive </w:t>
            </w:r>
            <w:r w:rsidRPr="00C14B92">
              <w:rPr>
                <w:rFonts w:ascii="Arial Narrow" w:hAnsi="Arial Narrow" w:cs="Times New Roman"/>
                <w:b/>
                <w:bCs/>
                <w:sz w:val="16"/>
                <w:szCs w:val="16"/>
              </w:rPr>
              <w:t>likelihood rati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A29B7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b/>
                <w:bCs/>
                <w:sz w:val="16"/>
                <w:szCs w:val="16"/>
              </w:rPr>
              <w:t>2.1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F0B1A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b/>
                <w:bCs/>
                <w:sz w:val="16"/>
                <w:szCs w:val="16"/>
              </w:rPr>
              <w:t>1.3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9B213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b/>
                <w:bCs/>
                <w:sz w:val="16"/>
                <w:szCs w:val="16"/>
              </w:rPr>
              <w:t>3.284</w:t>
            </w:r>
          </w:p>
        </w:tc>
      </w:tr>
      <w:tr w:rsidR="00C14B92" w:rsidRPr="00C14B92" w14:paraId="37089433" w14:textId="77777777" w:rsidTr="00010B20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86D03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eastAsia="en-GB"/>
              </w:rPr>
            </w:pPr>
            <w:r w:rsidRPr="00C14B92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eastAsia="en-GB"/>
              </w:rPr>
              <w:t xml:space="preserve">Negative </w:t>
            </w:r>
            <w:r w:rsidRPr="00C14B92">
              <w:rPr>
                <w:rFonts w:ascii="Arial Narrow" w:hAnsi="Arial Narrow" w:cs="Times New Roman"/>
                <w:b/>
                <w:bCs/>
                <w:sz w:val="16"/>
                <w:szCs w:val="16"/>
              </w:rPr>
              <w:t>likelihood rati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AE9F9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b/>
                <w:bCs/>
                <w:sz w:val="16"/>
                <w:szCs w:val="16"/>
              </w:rPr>
              <w:t>0.7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EE627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b/>
                <w:bCs/>
                <w:sz w:val="16"/>
                <w:szCs w:val="16"/>
              </w:rPr>
              <w:t>0.6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020D6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b/>
                <w:bCs/>
                <w:sz w:val="16"/>
                <w:szCs w:val="16"/>
              </w:rPr>
              <w:t>0.906</w:t>
            </w:r>
          </w:p>
        </w:tc>
      </w:tr>
      <w:tr w:rsidR="00C14B92" w:rsidRPr="00C14B92" w14:paraId="50FF880F" w14:textId="77777777" w:rsidTr="00010B20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A35ED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  <w:t>Relative risk rati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3B749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sz w:val="16"/>
                <w:szCs w:val="16"/>
              </w:rPr>
              <w:t>1.7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B64D5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sz w:val="16"/>
                <w:szCs w:val="16"/>
              </w:rPr>
              <w:t>1.3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7F5DA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sz w:val="16"/>
                <w:szCs w:val="16"/>
              </w:rPr>
              <w:t>2.316</w:t>
            </w:r>
          </w:p>
        </w:tc>
      </w:tr>
      <w:tr w:rsidR="009E4BCB" w:rsidRPr="00C14B92" w14:paraId="0640B5D0" w14:textId="77777777" w:rsidTr="00010B20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137572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  <w:t>Odds rati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8D99FC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sz w:val="16"/>
                <w:szCs w:val="16"/>
              </w:rPr>
              <w:t>2.76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595740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sz w:val="16"/>
                <w:szCs w:val="16"/>
              </w:rPr>
              <w:t>1.55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751202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sz w:val="16"/>
                <w:szCs w:val="16"/>
              </w:rPr>
              <w:t>4.893</w:t>
            </w:r>
          </w:p>
        </w:tc>
      </w:tr>
    </w:tbl>
    <w:p w14:paraId="7B8BB34B" w14:textId="77777777" w:rsidR="009E4BCB" w:rsidRPr="00C14B92" w:rsidRDefault="009E4BCB" w:rsidP="009E4BCB">
      <w:pPr>
        <w:rPr>
          <w:rFonts w:ascii="Arial Narrow" w:hAnsi="Arial Narrow" w:cs="Times New Roman"/>
          <w:sz w:val="16"/>
          <w:szCs w:val="16"/>
          <w:lang w:val="en-US"/>
        </w:rPr>
      </w:pPr>
    </w:p>
    <w:p w14:paraId="396A3012" w14:textId="77777777" w:rsidR="009E4BCB" w:rsidRPr="00C14B92" w:rsidRDefault="009E4BCB" w:rsidP="009E4BCB">
      <w:pPr>
        <w:spacing w:after="0" w:line="240" w:lineRule="auto"/>
        <w:rPr>
          <w:rFonts w:ascii="Arial Narrow" w:eastAsia="Times New Roman" w:hAnsi="Arial Narrow" w:cs="Times New Roman"/>
          <w:b/>
          <w:sz w:val="16"/>
          <w:szCs w:val="16"/>
          <w:lang w:val="en-US" w:eastAsia="fr-FR"/>
        </w:rPr>
      </w:pPr>
      <w:r w:rsidRPr="00C14B92">
        <w:rPr>
          <w:rFonts w:ascii="Arial Narrow" w:eastAsia="Times New Roman" w:hAnsi="Arial Narrow" w:cs="Times New Roman"/>
          <w:sz w:val="16"/>
          <w:szCs w:val="16"/>
          <w:lang w:val="en-US" w:eastAsia="en-GB"/>
        </w:rPr>
        <w:t>D .Contingency table for IgG index&gt;0.62:</w:t>
      </w:r>
    </w:p>
    <w:tbl>
      <w:tblPr>
        <w:tblW w:w="6129" w:type="dxa"/>
        <w:tblInd w:w="108" w:type="dxa"/>
        <w:tblLook w:val="04A0" w:firstRow="1" w:lastRow="0" w:firstColumn="1" w:lastColumn="0" w:noHBand="0" w:noVBand="1"/>
      </w:tblPr>
      <w:tblGrid>
        <w:gridCol w:w="1877"/>
        <w:gridCol w:w="1134"/>
        <w:gridCol w:w="1559"/>
        <w:gridCol w:w="1559"/>
      </w:tblGrid>
      <w:tr w:rsidR="00C14B92" w:rsidRPr="00C14B92" w14:paraId="62258849" w14:textId="77777777" w:rsidTr="00010B20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2E4B4" w14:textId="77777777" w:rsidR="009E4BCB" w:rsidRPr="00C14B92" w:rsidRDefault="009E4BCB" w:rsidP="00010B20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C8FC8" w14:textId="77777777" w:rsidR="009E4BCB" w:rsidRPr="00C14B92" w:rsidRDefault="009E4BCB" w:rsidP="00010B20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49C96" w14:textId="77777777" w:rsidR="009E4BCB" w:rsidRPr="00C14B92" w:rsidRDefault="009E4BCB" w:rsidP="00010B20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7F16C" w14:textId="77777777" w:rsidR="009E4BCB" w:rsidRPr="00C14B92" w:rsidRDefault="009E4BCB" w:rsidP="00010B20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</w:p>
        </w:tc>
      </w:tr>
      <w:tr w:rsidR="00C14B92" w:rsidRPr="00C14B92" w14:paraId="1EC7C1D0" w14:textId="77777777" w:rsidTr="00010B20">
        <w:trPr>
          <w:trHeight w:val="288"/>
        </w:trPr>
        <w:tc>
          <w:tcPr>
            <w:tcW w:w="187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A405F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44CE9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  <w:t>CNS-AD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75CA9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  <w:t>Oth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AAD51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</w:p>
        </w:tc>
      </w:tr>
      <w:tr w:rsidR="00C14B92" w:rsidRPr="00C14B92" w14:paraId="4EE1E880" w14:textId="77777777" w:rsidTr="00010B20">
        <w:trPr>
          <w:trHeight w:val="288"/>
        </w:trPr>
        <w:tc>
          <w:tcPr>
            <w:tcW w:w="18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303AE" w14:textId="77777777" w:rsidR="009E4BCB" w:rsidRPr="00C14B92" w:rsidRDefault="009E4BCB" w:rsidP="00010B20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  <w:t>IgG index &gt; 0.6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1101E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sz w:val="16"/>
                <w:szCs w:val="16"/>
              </w:rPr>
              <w:t>5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40392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sz w:val="16"/>
                <w:szCs w:val="16"/>
              </w:rPr>
              <w:t>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9EC7A" w14:textId="77777777" w:rsidR="009E4BCB" w:rsidRPr="00C14B92" w:rsidRDefault="009E4BCB" w:rsidP="00010B20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</w:p>
        </w:tc>
      </w:tr>
      <w:tr w:rsidR="00C14B92" w:rsidRPr="00C14B92" w14:paraId="339ACE0D" w14:textId="77777777" w:rsidTr="00010B20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A14AB8" w14:textId="77777777" w:rsidR="009E4BCB" w:rsidRPr="00C14B92" w:rsidRDefault="009E4BCB" w:rsidP="00010B20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  <w:t>IgG index &lt; 0.6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BC54FB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sz w:val="16"/>
                <w:szCs w:val="16"/>
              </w:rPr>
              <w:t>5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14D662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sz w:val="16"/>
                <w:szCs w:val="16"/>
              </w:rPr>
              <w:t>1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14618" w14:textId="77777777" w:rsidR="009E4BCB" w:rsidRPr="00C14B92" w:rsidRDefault="009E4BCB" w:rsidP="00010B20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</w:p>
        </w:tc>
      </w:tr>
      <w:tr w:rsidR="00C14B92" w:rsidRPr="00C14B92" w14:paraId="762E4F7F" w14:textId="77777777" w:rsidTr="00010B20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F9F90" w14:textId="77777777" w:rsidR="009E4BCB" w:rsidRPr="00C14B92" w:rsidRDefault="009E4BCB" w:rsidP="00010B20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94529" w14:textId="77777777" w:rsidR="009E4BCB" w:rsidRPr="00C14B92" w:rsidRDefault="009E4BCB" w:rsidP="00010B20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EF44F" w14:textId="77777777" w:rsidR="009E4BCB" w:rsidRPr="00C14B92" w:rsidRDefault="009E4BCB" w:rsidP="00010B20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F604D" w14:textId="77777777" w:rsidR="009E4BCB" w:rsidRPr="00C14B92" w:rsidRDefault="009E4BCB" w:rsidP="00010B20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</w:p>
        </w:tc>
      </w:tr>
      <w:tr w:rsidR="00C14B92" w:rsidRPr="00C14B92" w14:paraId="4F9B698B" w14:textId="77777777" w:rsidTr="00010B20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CC022" w14:textId="77777777" w:rsidR="009E4BCB" w:rsidRPr="00C14B92" w:rsidRDefault="009E4BCB" w:rsidP="00010B20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3C214" w14:textId="77777777" w:rsidR="009E4BCB" w:rsidRPr="00C14B92" w:rsidRDefault="009E4BCB" w:rsidP="00010B20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9380E" w14:textId="77777777" w:rsidR="009E4BCB" w:rsidRPr="00C14B92" w:rsidRDefault="009E4BCB" w:rsidP="00010B20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8532B" w14:textId="77777777" w:rsidR="009E4BCB" w:rsidRPr="00C14B92" w:rsidRDefault="009E4BCB" w:rsidP="00010B20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</w:p>
        </w:tc>
      </w:tr>
      <w:tr w:rsidR="00C14B92" w:rsidRPr="00C14B92" w14:paraId="52FE7A61" w14:textId="77777777" w:rsidTr="00010B20">
        <w:trPr>
          <w:trHeight w:val="288"/>
        </w:trPr>
        <w:tc>
          <w:tcPr>
            <w:tcW w:w="187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CD9EE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  <w:t>Statistics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15089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  <w:t>Value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B5FC7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  <w:t>Lower 95% confidence threshold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61E20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  <w:t>Upper 95% confidence threshold</w:t>
            </w:r>
          </w:p>
        </w:tc>
      </w:tr>
      <w:tr w:rsidR="00C14B92" w:rsidRPr="00C14B92" w14:paraId="283CDF82" w14:textId="77777777" w:rsidTr="00010B20">
        <w:trPr>
          <w:trHeight w:val="288"/>
        </w:trPr>
        <w:tc>
          <w:tcPr>
            <w:tcW w:w="18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9C364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  <w:t>Correct classifica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9993D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sz w:val="16"/>
                <w:szCs w:val="16"/>
              </w:rPr>
              <w:t>0.66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87EB1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sz w:val="16"/>
                <w:szCs w:val="16"/>
              </w:rPr>
              <w:t>0.60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13BB8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sz w:val="16"/>
                <w:szCs w:val="16"/>
              </w:rPr>
              <w:t>0.722</w:t>
            </w:r>
          </w:p>
        </w:tc>
      </w:tr>
      <w:tr w:rsidR="00C14B92" w:rsidRPr="00C14B92" w14:paraId="7B592E3E" w14:textId="77777777" w:rsidTr="00010B20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733A7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  <w:t>Incorrect classific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554B4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sz w:val="16"/>
                <w:szCs w:val="16"/>
              </w:rPr>
              <w:t>0.3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F385D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sz w:val="16"/>
                <w:szCs w:val="16"/>
              </w:rPr>
              <w:t>0.2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1F962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sz w:val="16"/>
                <w:szCs w:val="16"/>
              </w:rPr>
              <w:t>0.391</w:t>
            </w:r>
          </w:p>
        </w:tc>
      </w:tr>
      <w:tr w:rsidR="00C14B92" w:rsidRPr="00C14B92" w14:paraId="04306594" w14:textId="77777777" w:rsidTr="00010B20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FF44A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  <w:t>Sensibil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B86C9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b/>
                <w:bCs/>
                <w:sz w:val="16"/>
                <w:szCs w:val="16"/>
              </w:rPr>
              <w:t>0.4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EA6EE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b/>
                <w:bCs/>
                <w:sz w:val="16"/>
                <w:szCs w:val="16"/>
              </w:rPr>
              <w:t>0.3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6F777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b/>
                <w:bCs/>
                <w:sz w:val="16"/>
                <w:szCs w:val="16"/>
              </w:rPr>
              <w:t>0.576</w:t>
            </w:r>
          </w:p>
        </w:tc>
      </w:tr>
      <w:tr w:rsidR="00C14B92" w:rsidRPr="00C14B92" w14:paraId="7E57C848" w14:textId="77777777" w:rsidTr="00010B20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58DF8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  <w:t>Specific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44D92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b/>
                <w:bCs/>
                <w:sz w:val="16"/>
                <w:szCs w:val="16"/>
              </w:rPr>
              <w:t>0.7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091C9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b/>
                <w:bCs/>
                <w:sz w:val="16"/>
                <w:szCs w:val="16"/>
              </w:rPr>
              <w:t>0.7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5AB41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b/>
                <w:bCs/>
                <w:sz w:val="16"/>
                <w:szCs w:val="16"/>
              </w:rPr>
              <w:t>0.840</w:t>
            </w:r>
          </w:p>
        </w:tc>
      </w:tr>
      <w:tr w:rsidR="00C14B92" w:rsidRPr="00C14B92" w14:paraId="0E6469B4" w14:textId="77777777" w:rsidTr="00010B20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B731D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  <w:t>Fraction of false posi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BC3E0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sz w:val="16"/>
                <w:szCs w:val="16"/>
              </w:rPr>
              <w:t>0.2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645E3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sz w:val="16"/>
                <w:szCs w:val="16"/>
              </w:rPr>
              <w:t>0.1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3E351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sz w:val="16"/>
                <w:szCs w:val="16"/>
              </w:rPr>
              <w:t>0.279</w:t>
            </w:r>
          </w:p>
        </w:tc>
      </w:tr>
      <w:tr w:rsidR="00C14B92" w:rsidRPr="00C14B92" w14:paraId="5FA2AE26" w14:textId="77777777" w:rsidTr="00010B20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7D89C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  <w:t>Fraction of false nega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DB7AF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sz w:val="16"/>
                <w:szCs w:val="16"/>
              </w:rPr>
              <w:t>0.5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C7456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sz w:val="16"/>
                <w:szCs w:val="16"/>
              </w:rPr>
              <w:t>0.4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7F730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sz w:val="16"/>
                <w:szCs w:val="16"/>
              </w:rPr>
              <w:t>0.613</w:t>
            </w:r>
          </w:p>
        </w:tc>
      </w:tr>
      <w:tr w:rsidR="00C14B92" w:rsidRPr="00C14B92" w14:paraId="1991EAE8" w14:textId="77777777" w:rsidTr="00010B20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FCD1B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  <w:t>Preval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C74D4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sz w:val="16"/>
                <w:szCs w:val="16"/>
              </w:rPr>
              <w:t>0.3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AB1C5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sz w:val="16"/>
                <w:szCs w:val="16"/>
              </w:rPr>
              <w:t>0.3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2BAB7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sz w:val="16"/>
                <w:szCs w:val="16"/>
              </w:rPr>
              <w:t>0.450</w:t>
            </w:r>
          </w:p>
        </w:tc>
      </w:tr>
      <w:tr w:rsidR="00C14B92" w:rsidRPr="00C14B92" w14:paraId="27AB1916" w14:textId="77777777" w:rsidTr="00010B20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D7377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  <w:t>Positive predictive valu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36402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b/>
                <w:bCs/>
                <w:sz w:val="16"/>
                <w:szCs w:val="16"/>
              </w:rPr>
              <w:t>0.5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0A162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b/>
                <w:bCs/>
                <w:sz w:val="16"/>
                <w:szCs w:val="16"/>
              </w:rPr>
              <w:t>0.4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BDB5C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b/>
                <w:bCs/>
                <w:sz w:val="16"/>
                <w:szCs w:val="16"/>
              </w:rPr>
              <w:t>0.693</w:t>
            </w:r>
          </w:p>
        </w:tc>
      </w:tr>
      <w:tr w:rsidR="00C14B92" w:rsidRPr="00C14B92" w14:paraId="677A2C89" w14:textId="77777777" w:rsidTr="00010B20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E3177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  <w:t>Negative predictive valu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C8AB7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b/>
                <w:bCs/>
                <w:sz w:val="16"/>
                <w:szCs w:val="16"/>
              </w:rPr>
              <w:t>0.7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286F8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b/>
                <w:bCs/>
                <w:sz w:val="16"/>
                <w:szCs w:val="16"/>
              </w:rPr>
              <w:t>0.6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08E92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b/>
                <w:bCs/>
                <w:sz w:val="16"/>
                <w:szCs w:val="16"/>
              </w:rPr>
              <w:t>0.768</w:t>
            </w:r>
          </w:p>
        </w:tc>
      </w:tr>
      <w:tr w:rsidR="00C14B92" w:rsidRPr="00C14B92" w14:paraId="61B37DEE" w14:textId="77777777" w:rsidTr="00010B20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B7822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eastAsia="en-GB"/>
              </w:rPr>
            </w:pPr>
            <w:r w:rsidRPr="00C14B92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eastAsia="en-GB"/>
              </w:rPr>
              <w:t xml:space="preserve">Positive </w:t>
            </w:r>
            <w:r w:rsidRPr="00C14B92">
              <w:rPr>
                <w:rFonts w:ascii="Arial Narrow" w:hAnsi="Arial Narrow" w:cs="Times New Roman"/>
                <w:b/>
                <w:bCs/>
                <w:sz w:val="16"/>
                <w:szCs w:val="16"/>
              </w:rPr>
              <w:t>likelihood rati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CA491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b/>
                <w:bCs/>
                <w:sz w:val="16"/>
                <w:szCs w:val="16"/>
              </w:rPr>
              <w:t>2.2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21DF3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b/>
                <w:bCs/>
                <w:sz w:val="16"/>
                <w:szCs w:val="16"/>
              </w:rPr>
              <w:t>1.5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3D3DD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b/>
                <w:bCs/>
                <w:sz w:val="16"/>
                <w:szCs w:val="16"/>
              </w:rPr>
              <w:t>3.173</w:t>
            </w:r>
          </w:p>
        </w:tc>
      </w:tr>
      <w:tr w:rsidR="00C14B92" w:rsidRPr="00C14B92" w14:paraId="384BFE14" w14:textId="77777777" w:rsidTr="00010B20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2F997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eastAsia="en-GB"/>
              </w:rPr>
            </w:pPr>
            <w:r w:rsidRPr="00C14B92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eastAsia="en-GB"/>
              </w:rPr>
              <w:t xml:space="preserve">Negative </w:t>
            </w:r>
            <w:r w:rsidRPr="00C14B92">
              <w:rPr>
                <w:rFonts w:ascii="Arial Narrow" w:hAnsi="Arial Narrow" w:cs="Times New Roman"/>
                <w:b/>
                <w:bCs/>
                <w:sz w:val="16"/>
                <w:szCs w:val="16"/>
              </w:rPr>
              <w:t>likelihood rati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DDF70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b/>
                <w:bCs/>
                <w:sz w:val="16"/>
                <w:szCs w:val="16"/>
              </w:rPr>
              <w:t>0.6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18D67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b/>
                <w:bCs/>
                <w:sz w:val="16"/>
                <w:szCs w:val="16"/>
              </w:rPr>
              <w:t>0.5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A675C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b/>
                <w:bCs/>
                <w:sz w:val="16"/>
                <w:szCs w:val="16"/>
              </w:rPr>
              <w:t>0.810</w:t>
            </w:r>
          </w:p>
        </w:tc>
      </w:tr>
      <w:tr w:rsidR="00C14B92" w:rsidRPr="00C14B92" w14:paraId="747FE950" w14:textId="77777777" w:rsidTr="00010B20">
        <w:trPr>
          <w:trHeight w:val="288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F0DF2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  <w:t>Relative risk rati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6DE19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sz w:val="16"/>
                <w:szCs w:val="16"/>
              </w:rPr>
              <w:t>1.9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32F1C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sz w:val="16"/>
                <w:szCs w:val="16"/>
              </w:rPr>
              <w:t>1.4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330B2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sz w:val="16"/>
                <w:szCs w:val="16"/>
              </w:rPr>
              <w:t>2.618</w:t>
            </w:r>
          </w:p>
        </w:tc>
      </w:tr>
      <w:tr w:rsidR="009E4BCB" w:rsidRPr="00C14B92" w14:paraId="3DD2874E" w14:textId="77777777" w:rsidTr="00010B20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269B4B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  <w:t>Odds rati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20888D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sz w:val="16"/>
                <w:szCs w:val="16"/>
              </w:rPr>
              <w:t>3.36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23702E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sz w:val="16"/>
                <w:szCs w:val="16"/>
              </w:rPr>
              <w:t>1.97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9337DB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sz w:val="16"/>
                <w:szCs w:val="16"/>
              </w:rPr>
              <w:t>5.730</w:t>
            </w:r>
          </w:p>
        </w:tc>
      </w:tr>
    </w:tbl>
    <w:p w14:paraId="509D7E65" w14:textId="77777777" w:rsidR="009E4BCB" w:rsidRPr="00C14B92" w:rsidRDefault="009E4BCB" w:rsidP="009E4BCB">
      <w:pPr>
        <w:rPr>
          <w:rFonts w:ascii="Arial Narrow" w:hAnsi="Arial Narrow" w:cs="Times New Roman"/>
          <w:sz w:val="16"/>
          <w:szCs w:val="16"/>
          <w:lang w:val="en-US"/>
        </w:rPr>
      </w:pPr>
    </w:p>
    <w:p w14:paraId="4506D856" w14:textId="77777777" w:rsidR="009E4BCB" w:rsidRPr="00C14B92" w:rsidRDefault="009E4BCB" w:rsidP="009E4BCB">
      <w:pPr>
        <w:rPr>
          <w:rFonts w:ascii="Arial Narrow" w:hAnsi="Arial Narrow" w:cs="Times New Roman"/>
          <w:sz w:val="16"/>
          <w:szCs w:val="16"/>
          <w:lang w:val="en-US"/>
        </w:rPr>
      </w:pPr>
    </w:p>
    <w:p w14:paraId="32A62772" w14:textId="77777777" w:rsidR="009E4BCB" w:rsidRPr="00C14B92" w:rsidRDefault="009E4BCB" w:rsidP="009E4BCB">
      <w:pPr>
        <w:rPr>
          <w:rFonts w:ascii="Arial Narrow" w:hAnsi="Arial Narrow" w:cs="Times New Roman"/>
          <w:sz w:val="16"/>
          <w:szCs w:val="16"/>
          <w:lang w:val="en-US"/>
        </w:rPr>
      </w:pPr>
    </w:p>
    <w:p w14:paraId="2B440FD7" w14:textId="77777777" w:rsidR="009E4BCB" w:rsidRPr="00C14B92" w:rsidRDefault="009E4BCB" w:rsidP="009E4BCB">
      <w:pPr>
        <w:rPr>
          <w:rFonts w:ascii="Arial Narrow" w:eastAsia="Times New Roman" w:hAnsi="Arial Narrow" w:cs="Times New Roman"/>
          <w:sz w:val="16"/>
          <w:szCs w:val="16"/>
          <w:lang w:val="en-US" w:eastAsia="en-GB"/>
        </w:rPr>
      </w:pPr>
    </w:p>
    <w:p w14:paraId="6D207342" w14:textId="77777777" w:rsidR="009E4BCB" w:rsidRPr="00C14B92" w:rsidRDefault="009E4BCB" w:rsidP="009E4BCB">
      <w:pPr>
        <w:rPr>
          <w:rFonts w:ascii="Arial Narrow" w:eastAsia="Times New Roman" w:hAnsi="Arial Narrow" w:cs="Times New Roman"/>
          <w:sz w:val="16"/>
          <w:szCs w:val="16"/>
          <w:lang w:val="en-US" w:eastAsia="en-GB"/>
        </w:rPr>
      </w:pPr>
      <w:r w:rsidRPr="00C14B92">
        <w:rPr>
          <w:rFonts w:ascii="Arial Narrow" w:eastAsia="Times New Roman" w:hAnsi="Arial Narrow" w:cs="Times New Roman"/>
          <w:sz w:val="16"/>
          <w:szCs w:val="16"/>
          <w:lang w:val="en-US" w:eastAsia="en-GB"/>
        </w:rPr>
        <w:t>E .Contingency table for Reiber’s formula (QIgG&gt;QLim):</w:t>
      </w:r>
    </w:p>
    <w:tbl>
      <w:tblPr>
        <w:tblW w:w="6129" w:type="dxa"/>
        <w:tblInd w:w="108" w:type="dxa"/>
        <w:tblLook w:val="04A0" w:firstRow="1" w:lastRow="0" w:firstColumn="1" w:lastColumn="0" w:noHBand="0" w:noVBand="1"/>
      </w:tblPr>
      <w:tblGrid>
        <w:gridCol w:w="2160"/>
        <w:gridCol w:w="851"/>
        <w:gridCol w:w="1559"/>
        <w:gridCol w:w="1559"/>
      </w:tblGrid>
      <w:tr w:rsidR="00C14B92" w:rsidRPr="00C14B92" w14:paraId="5CE7B387" w14:textId="77777777" w:rsidTr="00010B20">
        <w:trPr>
          <w:trHeight w:val="288"/>
        </w:trPr>
        <w:tc>
          <w:tcPr>
            <w:tcW w:w="21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2A81C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7FAD6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  <w:t>CNS-AD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EB437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  <w:t>Oth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47EF7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</w:p>
        </w:tc>
      </w:tr>
      <w:tr w:rsidR="00C14B92" w:rsidRPr="00C14B92" w14:paraId="7842261C" w14:textId="77777777" w:rsidTr="00010B20">
        <w:trPr>
          <w:trHeight w:val="288"/>
        </w:trPr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F2E2A" w14:textId="77777777" w:rsidR="009E4BCB" w:rsidRPr="00C14B92" w:rsidRDefault="009E4BCB" w:rsidP="00010B20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sz w:val="16"/>
                <w:szCs w:val="16"/>
                <w:lang w:val="en-US" w:eastAsia="en-GB"/>
              </w:rPr>
              <w:t>Reiber’s formula</w:t>
            </w:r>
            <w:r w:rsidRPr="00C14B92"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  <w:t xml:space="preserve"> </w:t>
            </w:r>
            <w:r w:rsidRPr="00C14B92">
              <w:rPr>
                <w:rFonts w:ascii="Arial Narrow" w:eastAsia="Times New Roman" w:hAnsi="Arial Narrow" w:cs="Times New Roman"/>
                <w:sz w:val="16"/>
                <w:szCs w:val="16"/>
                <w:lang w:val="en-US" w:eastAsia="en-GB"/>
              </w:rPr>
              <w:t>QIgG&gt;QLim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ADF37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sz w:val="16"/>
                <w:szCs w:val="16"/>
              </w:rPr>
              <w:t>6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238A5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sz w:val="16"/>
                <w:szCs w:val="16"/>
              </w:rPr>
              <w:t>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3C891" w14:textId="77777777" w:rsidR="009E4BCB" w:rsidRPr="00C14B92" w:rsidRDefault="009E4BCB" w:rsidP="00010B20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</w:p>
        </w:tc>
      </w:tr>
      <w:tr w:rsidR="00C14B92" w:rsidRPr="00C14B92" w14:paraId="70B31662" w14:textId="77777777" w:rsidTr="00010B20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BCEC4C" w14:textId="77777777" w:rsidR="009E4BCB" w:rsidRPr="00C14B92" w:rsidRDefault="009E4BCB" w:rsidP="00010B20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sz w:val="16"/>
                <w:szCs w:val="16"/>
                <w:lang w:val="en-US" w:eastAsia="en-GB"/>
              </w:rPr>
              <w:t>Reiber’s formula QIgG&lt;QLi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C1D749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sz w:val="16"/>
                <w:szCs w:val="16"/>
              </w:rPr>
              <w:t>4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6CBD6C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sz w:val="16"/>
                <w:szCs w:val="16"/>
              </w:rPr>
              <w:t>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BB106" w14:textId="77777777" w:rsidR="009E4BCB" w:rsidRPr="00C14B92" w:rsidRDefault="009E4BCB" w:rsidP="00010B20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</w:p>
        </w:tc>
      </w:tr>
      <w:tr w:rsidR="00C14B92" w:rsidRPr="00C14B92" w14:paraId="2C4FAA38" w14:textId="77777777" w:rsidTr="00010B20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E9A53" w14:textId="77777777" w:rsidR="009E4BCB" w:rsidRPr="00C14B92" w:rsidRDefault="009E4BCB" w:rsidP="00010B20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32B36" w14:textId="77777777" w:rsidR="009E4BCB" w:rsidRPr="00C14B92" w:rsidRDefault="009E4BCB" w:rsidP="00010B20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D6DE9" w14:textId="77777777" w:rsidR="009E4BCB" w:rsidRPr="00C14B92" w:rsidRDefault="009E4BCB" w:rsidP="00010B20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E85CB" w14:textId="77777777" w:rsidR="009E4BCB" w:rsidRPr="00C14B92" w:rsidRDefault="009E4BCB" w:rsidP="00010B20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</w:p>
        </w:tc>
      </w:tr>
      <w:tr w:rsidR="00C14B92" w:rsidRPr="00C14B92" w14:paraId="64DDD6BA" w14:textId="77777777" w:rsidTr="00010B20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1E85C" w14:textId="77777777" w:rsidR="009E4BCB" w:rsidRPr="00C14B92" w:rsidRDefault="009E4BCB" w:rsidP="00010B20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BC5E0" w14:textId="77777777" w:rsidR="009E4BCB" w:rsidRPr="00C14B92" w:rsidRDefault="009E4BCB" w:rsidP="00010B20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2DB8B" w14:textId="77777777" w:rsidR="009E4BCB" w:rsidRPr="00C14B92" w:rsidRDefault="009E4BCB" w:rsidP="00010B20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D540A" w14:textId="77777777" w:rsidR="009E4BCB" w:rsidRPr="00C14B92" w:rsidRDefault="009E4BCB" w:rsidP="00010B20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</w:p>
        </w:tc>
      </w:tr>
      <w:tr w:rsidR="00C14B92" w:rsidRPr="00C14B92" w14:paraId="7AB15471" w14:textId="77777777" w:rsidTr="00010B20">
        <w:trPr>
          <w:trHeight w:val="288"/>
        </w:trPr>
        <w:tc>
          <w:tcPr>
            <w:tcW w:w="21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38845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  <w:t>Statistics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F8BB8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  <w:t>Value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FE4B7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  <w:t>Lower 95% confidence threshold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61646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  <w:t>Upper 95% confidence threshold</w:t>
            </w:r>
          </w:p>
        </w:tc>
      </w:tr>
      <w:tr w:rsidR="00C14B92" w:rsidRPr="00C14B92" w14:paraId="1107CA32" w14:textId="77777777" w:rsidTr="00010B20">
        <w:trPr>
          <w:trHeight w:val="288"/>
        </w:trPr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16B2A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  <w:t>Correct classificatio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78E454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sz w:val="16"/>
                <w:szCs w:val="16"/>
              </w:rPr>
              <w:t>0.49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DC3B97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sz w:val="16"/>
                <w:szCs w:val="16"/>
              </w:rPr>
              <w:t>0.43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E6E5BA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sz w:val="16"/>
                <w:szCs w:val="16"/>
              </w:rPr>
              <w:t>0.556</w:t>
            </w:r>
          </w:p>
        </w:tc>
      </w:tr>
      <w:tr w:rsidR="00C14B92" w:rsidRPr="00C14B92" w14:paraId="40B51C7C" w14:textId="77777777" w:rsidTr="00010B20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4876C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  <w:t>Incorrect classifica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2C4155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sz w:val="16"/>
                <w:szCs w:val="16"/>
              </w:rPr>
              <w:t>0.5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D32089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sz w:val="16"/>
                <w:szCs w:val="16"/>
              </w:rPr>
              <w:t>0.4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940C9F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sz w:val="16"/>
                <w:szCs w:val="16"/>
              </w:rPr>
              <w:t>0.564</w:t>
            </w:r>
          </w:p>
        </w:tc>
      </w:tr>
      <w:tr w:rsidR="00C14B92" w:rsidRPr="00C14B92" w14:paraId="00867827" w14:textId="77777777" w:rsidTr="00010B20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28A19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  <w:t>Sensibilit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48E51C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b/>
                <w:bCs/>
                <w:sz w:val="16"/>
                <w:szCs w:val="16"/>
              </w:rPr>
              <w:t>0.5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8A18BF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b/>
                <w:bCs/>
                <w:sz w:val="16"/>
                <w:szCs w:val="16"/>
              </w:rPr>
              <w:t>0.4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E42C5B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b/>
                <w:bCs/>
                <w:sz w:val="16"/>
                <w:szCs w:val="16"/>
              </w:rPr>
              <w:t>0.667</w:t>
            </w:r>
          </w:p>
        </w:tc>
      </w:tr>
      <w:tr w:rsidR="00C14B92" w:rsidRPr="00C14B92" w14:paraId="410D7624" w14:textId="77777777" w:rsidTr="00010B20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C2285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  <w:t>Specificit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85248D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b/>
                <w:bCs/>
                <w:sz w:val="16"/>
                <w:szCs w:val="16"/>
              </w:rPr>
              <w:t>0.4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D83188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b/>
                <w:bCs/>
                <w:sz w:val="16"/>
                <w:szCs w:val="16"/>
              </w:rPr>
              <w:t>0.3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F0EF00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b/>
                <w:bCs/>
                <w:sz w:val="16"/>
                <w:szCs w:val="16"/>
              </w:rPr>
              <w:t>0.521</w:t>
            </w:r>
          </w:p>
        </w:tc>
      </w:tr>
      <w:tr w:rsidR="00C14B92" w:rsidRPr="00C14B92" w14:paraId="3F7A126C" w14:textId="77777777" w:rsidTr="00010B20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A2430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  <w:t>Fraction of false positiv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CB0880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sz w:val="16"/>
                <w:szCs w:val="16"/>
              </w:rPr>
              <w:t>0.5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11DFC7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sz w:val="16"/>
                <w:szCs w:val="16"/>
              </w:rPr>
              <w:t>0.4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C2C7DD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sz w:val="16"/>
                <w:szCs w:val="16"/>
              </w:rPr>
              <w:t>0.631</w:t>
            </w:r>
          </w:p>
        </w:tc>
      </w:tr>
      <w:tr w:rsidR="00C14B92" w:rsidRPr="00C14B92" w14:paraId="56F1B871" w14:textId="77777777" w:rsidTr="00010B20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1885C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  <w:t>Fraction of false negativ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790412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sz w:val="16"/>
                <w:szCs w:val="16"/>
              </w:rPr>
              <w:t>0.4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9DE76E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sz w:val="16"/>
                <w:szCs w:val="16"/>
              </w:rPr>
              <w:t>0.3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C425FA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sz w:val="16"/>
                <w:szCs w:val="16"/>
              </w:rPr>
              <w:t>0.516</w:t>
            </w:r>
          </w:p>
        </w:tc>
      </w:tr>
      <w:tr w:rsidR="00C14B92" w:rsidRPr="00C14B92" w14:paraId="262034F9" w14:textId="77777777" w:rsidTr="00010B20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DB1FA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  <w:t>Prevalenc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E17F03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sz w:val="16"/>
                <w:szCs w:val="16"/>
              </w:rPr>
              <w:t>0.3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D282F6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sz w:val="16"/>
                <w:szCs w:val="16"/>
              </w:rPr>
              <w:t>0.3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F6EE49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sz w:val="16"/>
                <w:szCs w:val="16"/>
              </w:rPr>
              <w:t>0.450</w:t>
            </w:r>
          </w:p>
        </w:tc>
      </w:tr>
      <w:tr w:rsidR="00C14B92" w:rsidRPr="00C14B92" w14:paraId="764B6065" w14:textId="77777777" w:rsidTr="00010B20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CEEC0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  <w:t>Positive predictive valu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8021BA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b/>
                <w:bCs/>
                <w:sz w:val="16"/>
                <w:szCs w:val="16"/>
              </w:rPr>
              <w:t>0.4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9ABE94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b/>
                <w:bCs/>
                <w:sz w:val="16"/>
                <w:szCs w:val="16"/>
              </w:rPr>
              <w:t>0.3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8DFDB9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b/>
                <w:bCs/>
                <w:sz w:val="16"/>
                <w:szCs w:val="16"/>
              </w:rPr>
              <w:t>0.478</w:t>
            </w:r>
          </w:p>
        </w:tc>
      </w:tr>
      <w:tr w:rsidR="00C14B92" w:rsidRPr="00C14B92" w14:paraId="54647BD7" w14:textId="77777777" w:rsidTr="00010B20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DF9C1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  <w:t>Negative predictive valu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232CB7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b/>
                <w:bCs/>
                <w:sz w:val="16"/>
                <w:szCs w:val="16"/>
              </w:rPr>
              <w:t>0.6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774CE3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b/>
                <w:bCs/>
                <w:sz w:val="16"/>
                <w:szCs w:val="16"/>
              </w:rPr>
              <w:t>0.5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CD633B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b/>
                <w:bCs/>
                <w:sz w:val="16"/>
                <w:szCs w:val="16"/>
              </w:rPr>
              <w:t>0.709</w:t>
            </w:r>
          </w:p>
        </w:tc>
      </w:tr>
      <w:tr w:rsidR="00C14B92" w:rsidRPr="00C14B92" w14:paraId="5AD22A70" w14:textId="77777777" w:rsidTr="00010B20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FC3CB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eastAsia="en-GB"/>
              </w:rPr>
            </w:pPr>
            <w:r w:rsidRPr="00C14B92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eastAsia="en-GB"/>
              </w:rPr>
              <w:t xml:space="preserve">Positive </w:t>
            </w:r>
            <w:r w:rsidRPr="00C14B92">
              <w:rPr>
                <w:rFonts w:ascii="Arial Narrow" w:hAnsi="Arial Narrow" w:cs="Times New Roman"/>
                <w:b/>
                <w:bCs/>
                <w:sz w:val="16"/>
                <w:szCs w:val="16"/>
              </w:rPr>
              <w:t>likelihood rati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3710AB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b/>
                <w:bCs/>
                <w:sz w:val="16"/>
                <w:szCs w:val="16"/>
              </w:rPr>
              <w:t>1.0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876CB9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b/>
                <w:bCs/>
                <w:sz w:val="16"/>
                <w:szCs w:val="16"/>
              </w:rPr>
              <w:t>0.8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62F808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b/>
                <w:bCs/>
                <w:sz w:val="16"/>
                <w:szCs w:val="16"/>
              </w:rPr>
              <w:t>1.287</w:t>
            </w:r>
          </w:p>
        </w:tc>
      </w:tr>
      <w:tr w:rsidR="00C14B92" w:rsidRPr="00C14B92" w14:paraId="3C121AB8" w14:textId="77777777" w:rsidTr="00010B20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2FB3B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eastAsia="en-GB"/>
              </w:rPr>
            </w:pPr>
            <w:r w:rsidRPr="00C14B92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eastAsia="en-GB"/>
              </w:rPr>
              <w:t xml:space="preserve">Negative </w:t>
            </w:r>
            <w:r w:rsidRPr="00C14B92">
              <w:rPr>
                <w:rFonts w:ascii="Arial Narrow" w:hAnsi="Arial Narrow" w:cs="Times New Roman"/>
                <w:b/>
                <w:bCs/>
                <w:sz w:val="16"/>
                <w:szCs w:val="16"/>
              </w:rPr>
              <w:t>likelihood rati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5CD988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b/>
                <w:bCs/>
                <w:sz w:val="16"/>
                <w:szCs w:val="16"/>
              </w:rPr>
              <w:t>0.9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11FABF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b/>
                <w:bCs/>
                <w:sz w:val="16"/>
                <w:szCs w:val="16"/>
              </w:rPr>
              <w:t>0.7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CD17AD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b/>
                <w:bCs/>
                <w:sz w:val="16"/>
                <w:szCs w:val="16"/>
              </w:rPr>
              <w:t>1.263</w:t>
            </w:r>
          </w:p>
        </w:tc>
      </w:tr>
      <w:tr w:rsidR="00C14B92" w:rsidRPr="00C14B92" w14:paraId="4E7361E3" w14:textId="77777777" w:rsidTr="00010B20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7E624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  <w:t>Relative risk rati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64B46A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sz w:val="16"/>
                <w:szCs w:val="16"/>
              </w:rPr>
              <w:t>1.0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6A2F56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sz w:val="16"/>
                <w:szCs w:val="16"/>
              </w:rPr>
              <w:t>0.7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A6AE24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sz w:val="16"/>
                <w:szCs w:val="16"/>
              </w:rPr>
              <w:t>1.427</w:t>
            </w:r>
          </w:p>
        </w:tc>
      </w:tr>
      <w:tr w:rsidR="009E4BCB" w:rsidRPr="00C14B92" w14:paraId="155F6455" w14:textId="77777777" w:rsidTr="00010B20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7F0DE4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  <w:t>Odds rati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444C829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sz w:val="16"/>
                <w:szCs w:val="16"/>
              </w:rPr>
              <w:t>1.09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DBF88B0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sz w:val="16"/>
                <w:szCs w:val="16"/>
              </w:rPr>
              <w:t>0.66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7EB9FD5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sz w:val="16"/>
                <w:szCs w:val="16"/>
              </w:rPr>
              <w:t>1.790</w:t>
            </w:r>
          </w:p>
        </w:tc>
      </w:tr>
    </w:tbl>
    <w:p w14:paraId="0798BBF7" w14:textId="77777777" w:rsidR="009E4BCB" w:rsidRPr="00C14B92" w:rsidRDefault="009E4BCB" w:rsidP="009E4BCB">
      <w:pPr>
        <w:rPr>
          <w:rFonts w:ascii="Arial Narrow" w:eastAsia="Times New Roman" w:hAnsi="Arial Narrow" w:cs="Times New Roman"/>
          <w:sz w:val="16"/>
          <w:szCs w:val="16"/>
          <w:lang w:eastAsia="en-GB"/>
        </w:rPr>
      </w:pPr>
    </w:p>
    <w:p w14:paraId="096FB738" w14:textId="77777777" w:rsidR="009E4BCB" w:rsidRPr="00C14B92" w:rsidRDefault="009E4BCB" w:rsidP="009E4BCB">
      <w:pPr>
        <w:rPr>
          <w:rFonts w:ascii="Arial Narrow" w:hAnsi="Arial Narrow" w:cs="Times New Roman"/>
          <w:sz w:val="16"/>
          <w:szCs w:val="16"/>
          <w:lang w:val="en-US"/>
        </w:rPr>
      </w:pPr>
      <w:r w:rsidRPr="00C14B92">
        <w:rPr>
          <w:rFonts w:ascii="Arial Narrow" w:eastAsia="Times New Roman" w:hAnsi="Arial Narrow" w:cs="Times New Roman"/>
          <w:sz w:val="16"/>
          <w:szCs w:val="16"/>
          <w:lang w:val="en-US" w:eastAsia="en-GB"/>
        </w:rPr>
        <w:t>F .Contingency table for QIgG&gt;QLim + 87.5</w:t>
      </w:r>
    </w:p>
    <w:tbl>
      <w:tblPr>
        <w:tblW w:w="6129" w:type="dxa"/>
        <w:tblInd w:w="108" w:type="dxa"/>
        <w:tblLook w:val="04A0" w:firstRow="1" w:lastRow="0" w:firstColumn="1" w:lastColumn="0" w:noHBand="0" w:noVBand="1"/>
      </w:tblPr>
      <w:tblGrid>
        <w:gridCol w:w="2160"/>
        <w:gridCol w:w="851"/>
        <w:gridCol w:w="1559"/>
        <w:gridCol w:w="1559"/>
      </w:tblGrid>
      <w:tr w:rsidR="00C14B92" w:rsidRPr="00C14B92" w14:paraId="377DF3B4" w14:textId="77777777" w:rsidTr="00010B20">
        <w:trPr>
          <w:trHeight w:val="288"/>
        </w:trPr>
        <w:tc>
          <w:tcPr>
            <w:tcW w:w="21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49392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E12AA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  <w:t>CNS-AD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F00AA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  <w:t>Oth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94BCD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</w:p>
        </w:tc>
      </w:tr>
      <w:tr w:rsidR="00C14B92" w:rsidRPr="00C14B92" w14:paraId="7015F4A4" w14:textId="77777777" w:rsidTr="00010B20">
        <w:trPr>
          <w:trHeight w:val="288"/>
        </w:trPr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B2085" w14:textId="77777777" w:rsidR="009E4BCB" w:rsidRPr="00C14B92" w:rsidRDefault="009E4BCB" w:rsidP="00010B20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sz w:val="16"/>
                <w:szCs w:val="16"/>
                <w:lang w:val="en-US" w:eastAsia="en-GB"/>
              </w:rPr>
              <w:t>QIgG&gt;QLim + 87.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B903E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sz w:val="16"/>
                <w:szCs w:val="16"/>
              </w:rPr>
              <w:t>1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9732A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sz w:val="16"/>
                <w:szCs w:val="16"/>
              </w:rPr>
              <w:t>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3E787" w14:textId="77777777" w:rsidR="009E4BCB" w:rsidRPr="00C14B92" w:rsidRDefault="009E4BCB" w:rsidP="00010B20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</w:p>
        </w:tc>
      </w:tr>
      <w:tr w:rsidR="00C14B92" w:rsidRPr="00C14B92" w14:paraId="2B549D44" w14:textId="77777777" w:rsidTr="00010B20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57262D" w14:textId="77777777" w:rsidR="009E4BCB" w:rsidRPr="00C14B92" w:rsidRDefault="009E4BCB" w:rsidP="00010B20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sz w:val="16"/>
                <w:szCs w:val="16"/>
                <w:lang w:val="en-US" w:eastAsia="en-GB"/>
              </w:rPr>
              <w:t>QIgG&gt;QLim + 87.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6043B8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sz w:val="16"/>
                <w:szCs w:val="16"/>
              </w:rPr>
              <w:t>8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12CC99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sz w:val="16"/>
                <w:szCs w:val="16"/>
              </w:rPr>
              <w:t>1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FF2DB" w14:textId="77777777" w:rsidR="009E4BCB" w:rsidRPr="00C14B92" w:rsidRDefault="009E4BCB" w:rsidP="00010B20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</w:p>
        </w:tc>
      </w:tr>
      <w:tr w:rsidR="00C14B92" w:rsidRPr="00C14B92" w14:paraId="3BA97D7B" w14:textId="77777777" w:rsidTr="00010B20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20E25" w14:textId="77777777" w:rsidR="009E4BCB" w:rsidRPr="00C14B92" w:rsidRDefault="009E4BCB" w:rsidP="00010B20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5967A" w14:textId="77777777" w:rsidR="009E4BCB" w:rsidRPr="00C14B92" w:rsidRDefault="009E4BCB" w:rsidP="00010B20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ABBE3" w14:textId="77777777" w:rsidR="009E4BCB" w:rsidRPr="00C14B92" w:rsidRDefault="009E4BCB" w:rsidP="00010B20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6A6CB" w14:textId="77777777" w:rsidR="009E4BCB" w:rsidRPr="00C14B92" w:rsidRDefault="009E4BCB" w:rsidP="00010B20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</w:p>
        </w:tc>
      </w:tr>
      <w:tr w:rsidR="00C14B92" w:rsidRPr="00C14B92" w14:paraId="76657940" w14:textId="77777777" w:rsidTr="00010B20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FB950" w14:textId="77777777" w:rsidR="009E4BCB" w:rsidRPr="00C14B92" w:rsidRDefault="009E4BCB" w:rsidP="00010B20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525E7" w14:textId="77777777" w:rsidR="009E4BCB" w:rsidRPr="00C14B92" w:rsidRDefault="009E4BCB" w:rsidP="00010B20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BE1DD" w14:textId="77777777" w:rsidR="009E4BCB" w:rsidRPr="00C14B92" w:rsidRDefault="009E4BCB" w:rsidP="00010B20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4B80C" w14:textId="77777777" w:rsidR="009E4BCB" w:rsidRPr="00C14B92" w:rsidRDefault="009E4BCB" w:rsidP="00010B20">
            <w:pPr>
              <w:spacing w:after="0"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</w:p>
        </w:tc>
      </w:tr>
      <w:tr w:rsidR="00C14B92" w:rsidRPr="00C14B92" w14:paraId="1151BE37" w14:textId="77777777" w:rsidTr="00010B20">
        <w:trPr>
          <w:trHeight w:val="288"/>
        </w:trPr>
        <w:tc>
          <w:tcPr>
            <w:tcW w:w="21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984BC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  <w:t>Statistics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5FD21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  <w:t>Value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CDD36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  <w:t>Lower 95% confidence threshold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F5522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  <w:t>Upper 95% confidence threshold</w:t>
            </w:r>
          </w:p>
        </w:tc>
      </w:tr>
      <w:tr w:rsidR="00C14B92" w:rsidRPr="00C14B92" w14:paraId="49A94790" w14:textId="77777777" w:rsidTr="00010B20">
        <w:trPr>
          <w:trHeight w:val="288"/>
        </w:trPr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AF4B0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  <w:t>Correct classificatio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89B9F6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sz w:val="16"/>
                <w:szCs w:val="16"/>
              </w:rPr>
              <w:t>0.59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AFEAC8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sz w:val="16"/>
                <w:szCs w:val="16"/>
              </w:rPr>
              <w:t>0.53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CEE163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sz w:val="16"/>
                <w:szCs w:val="16"/>
              </w:rPr>
              <w:t>0.653</w:t>
            </w:r>
          </w:p>
        </w:tc>
      </w:tr>
      <w:tr w:rsidR="00C14B92" w:rsidRPr="00C14B92" w14:paraId="2E991337" w14:textId="77777777" w:rsidTr="00010B20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B4CC7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  <w:t>Incorrect classifica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2D7CF4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sz w:val="16"/>
                <w:szCs w:val="16"/>
              </w:rPr>
              <w:t>0.4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1F96DA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sz w:val="16"/>
                <w:szCs w:val="16"/>
              </w:rPr>
              <w:t>0.3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EAE67C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sz w:val="16"/>
                <w:szCs w:val="16"/>
              </w:rPr>
              <w:t>0.465</w:t>
            </w:r>
          </w:p>
        </w:tc>
      </w:tr>
      <w:tr w:rsidR="00C14B92" w:rsidRPr="00C14B92" w14:paraId="2708A947" w14:textId="77777777" w:rsidTr="00010B20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2FB99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  <w:t>Sensibilit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FAF585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b/>
                <w:bCs/>
                <w:sz w:val="16"/>
                <w:szCs w:val="16"/>
              </w:rPr>
              <w:t>0.1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A9E076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b/>
                <w:bCs/>
                <w:sz w:val="16"/>
                <w:szCs w:val="16"/>
              </w:rPr>
              <w:t>0.0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14CCFC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b/>
                <w:bCs/>
                <w:sz w:val="16"/>
                <w:szCs w:val="16"/>
              </w:rPr>
              <w:t>0.237</w:t>
            </w:r>
          </w:p>
        </w:tc>
      </w:tr>
      <w:tr w:rsidR="00C14B92" w:rsidRPr="00C14B92" w14:paraId="3EFC18C6" w14:textId="77777777" w:rsidTr="00010B20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2D872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  <w:t>Specificit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46441D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b/>
                <w:bCs/>
                <w:sz w:val="16"/>
                <w:szCs w:val="16"/>
              </w:rPr>
              <w:t>0.8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AFD6F1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b/>
                <w:bCs/>
                <w:sz w:val="16"/>
                <w:szCs w:val="16"/>
              </w:rPr>
              <w:t>0.8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D59D31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b/>
                <w:bCs/>
                <w:sz w:val="16"/>
                <w:szCs w:val="16"/>
              </w:rPr>
              <w:t>0.919</w:t>
            </w:r>
          </w:p>
        </w:tc>
      </w:tr>
      <w:tr w:rsidR="00C14B92" w:rsidRPr="00C14B92" w14:paraId="12D88D20" w14:textId="77777777" w:rsidTr="00010B20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F31B4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  <w:t>Fraction of false positiv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32B50F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sz w:val="16"/>
                <w:szCs w:val="16"/>
              </w:rPr>
              <w:t>0.1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58E527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sz w:val="16"/>
                <w:szCs w:val="16"/>
              </w:rPr>
              <w:t>0.0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5BE7CD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sz w:val="16"/>
                <w:szCs w:val="16"/>
              </w:rPr>
              <w:t>0.173</w:t>
            </w:r>
          </w:p>
        </w:tc>
      </w:tr>
      <w:tr w:rsidR="00C14B92" w:rsidRPr="00C14B92" w14:paraId="7477DD53" w14:textId="77777777" w:rsidTr="00010B20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ABC73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  <w:t>Fraction of false negativ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0C479D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sz w:val="16"/>
                <w:szCs w:val="16"/>
              </w:rPr>
              <w:t>0.8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2448F3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sz w:val="16"/>
                <w:szCs w:val="16"/>
              </w:rPr>
              <w:t>0.7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0F4FDE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sz w:val="16"/>
                <w:szCs w:val="16"/>
              </w:rPr>
              <w:t>0.914</w:t>
            </w:r>
          </w:p>
        </w:tc>
      </w:tr>
      <w:tr w:rsidR="00C14B92" w:rsidRPr="00C14B92" w14:paraId="7D33FCF1" w14:textId="77777777" w:rsidTr="00010B20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2A5A6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  <w:t>Prevalenc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49ABBF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sz w:val="16"/>
                <w:szCs w:val="16"/>
              </w:rPr>
              <w:t>0.3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4E7B14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sz w:val="16"/>
                <w:szCs w:val="16"/>
              </w:rPr>
              <w:t>0.3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D48D0D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sz w:val="16"/>
                <w:szCs w:val="16"/>
              </w:rPr>
              <w:t>0.450</w:t>
            </w:r>
          </w:p>
        </w:tc>
      </w:tr>
      <w:tr w:rsidR="00C14B92" w:rsidRPr="00C14B92" w14:paraId="4FDCDD05" w14:textId="77777777" w:rsidTr="00010B20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BA5DB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  <w:t>Positive predictive valu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96A995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b/>
                <w:bCs/>
                <w:sz w:val="16"/>
                <w:szCs w:val="16"/>
              </w:rPr>
              <w:t>0.4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F4AFF7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b/>
                <w:bCs/>
                <w:sz w:val="16"/>
                <w:szCs w:val="16"/>
              </w:rPr>
              <w:t>0.2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0F73DE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b/>
                <w:bCs/>
                <w:sz w:val="16"/>
                <w:szCs w:val="16"/>
              </w:rPr>
              <w:t>0.607</w:t>
            </w:r>
          </w:p>
        </w:tc>
      </w:tr>
      <w:tr w:rsidR="00C14B92" w:rsidRPr="00C14B92" w14:paraId="4836AD4D" w14:textId="77777777" w:rsidTr="00010B20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7ECB2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  <w:t>Negative predictive valu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E04760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b/>
                <w:bCs/>
                <w:sz w:val="16"/>
                <w:szCs w:val="16"/>
              </w:rPr>
              <w:t>0.6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1EF822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b/>
                <w:bCs/>
                <w:sz w:val="16"/>
                <w:szCs w:val="16"/>
              </w:rPr>
              <w:t>0.5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21E40D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b/>
                <w:bCs/>
                <w:sz w:val="16"/>
                <w:szCs w:val="16"/>
              </w:rPr>
              <w:t>0.680</w:t>
            </w:r>
          </w:p>
        </w:tc>
      </w:tr>
      <w:tr w:rsidR="00C14B92" w:rsidRPr="00C14B92" w14:paraId="22419FC8" w14:textId="77777777" w:rsidTr="00010B20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33012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eastAsia="en-GB"/>
              </w:rPr>
            </w:pPr>
            <w:r w:rsidRPr="00C14B92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eastAsia="en-GB"/>
              </w:rPr>
              <w:t xml:space="preserve">Positive </w:t>
            </w:r>
            <w:r w:rsidRPr="00C14B92">
              <w:rPr>
                <w:rFonts w:ascii="Arial Narrow" w:hAnsi="Arial Narrow" w:cs="Times New Roman"/>
                <w:b/>
                <w:bCs/>
                <w:sz w:val="16"/>
                <w:szCs w:val="16"/>
              </w:rPr>
              <w:t>likelihood rati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781F39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b/>
                <w:bCs/>
                <w:sz w:val="16"/>
                <w:szCs w:val="16"/>
              </w:rPr>
              <w:t>1.2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528AC7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b/>
                <w:bCs/>
                <w:sz w:val="16"/>
                <w:szCs w:val="16"/>
              </w:rPr>
              <w:t>0.6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A2A931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b/>
                <w:bCs/>
                <w:sz w:val="16"/>
                <w:szCs w:val="16"/>
              </w:rPr>
              <w:t>2.292</w:t>
            </w:r>
          </w:p>
        </w:tc>
      </w:tr>
      <w:tr w:rsidR="00C14B92" w:rsidRPr="00C14B92" w14:paraId="46E8BD6B" w14:textId="77777777" w:rsidTr="00010B20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B9379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eastAsia="en-GB"/>
              </w:rPr>
            </w:pPr>
            <w:r w:rsidRPr="00C14B92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eastAsia="en-GB"/>
              </w:rPr>
              <w:t xml:space="preserve">Negative </w:t>
            </w:r>
            <w:r w:rsidRPr="00C14B92">
              <w:rPr>
                <w:rFonts w:ascii="Arial Narrow" w:hAnsi="Arial Narrow" w:cs="Times New Roman"/>
                <w:b/>
                <w:bCs/>
                <w:sz w:val="16"/>
                <w:szCs w:val="16"/>
              </w:rPr>
              <w:t>likelihood rati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755E4D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b/>
                <w:bCs/>
                <w:sz w:val="16"/>
                <w:szCs w:val="16"/>
              </w:rPr>
              <w:t>0.96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AF858B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b/>
                <w:bCs/>
                <w:sz w:val="16"/>
                <w:szCs w:val="16"/>
              </w:rPr>
              <w:t>0.8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A2E99C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b/>
                <w:bCs/>
                <w:sz w:val="16"/>
                <w:szCs w:val="16"/>
              </w:rPr>
              <w:t>1.067</w:t>
            </w:r>
          </w:p>
        </w:tc>
      </w:tr>
      <w:tr w:rsidR="00C14B92" w:rsidRPr="00C14B92" w14:paraId="07602ADB" w14:textId="77777777" w:rsidTr="00010B20">
        <w:trPr>
          <w:trHeight w:val="28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7911A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  <w:t>Relative risk rati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468D7A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sz w:val="16"/>
                <w:szCs w:val="16"/>
              </w:rPr>
              <w:t>1.1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AE64E7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sz w:val="16"/>
                <w:szCs w:val="16"/>
              </w:rPr>
              <w:t>0.7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1B4C0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sz w:val="16"/>
                <w:szCs w:val="16"/>
              </w:rPr>
              <w:t>1.721</w:t>
            </w:r>
          </w:p>
        </w:tc>
      </w:tr>
      <w:tr w:rsidR="009E4BCB" w:rsidRPr="00C14B92" w14:paraId="2CD51EC6" w14:textId="77777777" w:rsidTr="00010B20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58C5C4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  <w:t>Odds rati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BA79823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sz w:val="16"/>
                <w:szCs w:val="16"/>
              </w:rPr>
              <w:t>1.29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7846FCC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sz w:val="16"/>
                <w:szCs w:val="16"/>
              </w:rPr>
              <w:t>0.64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EC1D354" w14:textId="77777777" w:rsidR="009E4BCB" w:rsidRPr="00C14B92" w:rsidRDefault="009E4BCB" w:rsidP="00010B2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val="en-GB" w:eastAsia="en-GB"/>
              </w:rPr>
            </w:pPr>
            <w:r w:rsidRPr="00C14B92">
              <w:rPr>
                <w:rFonts w:ascii="Arial Narrow" w:hAnsi="Arial Narrow" w:cs="Calibri"/>
                <w:sz w:val="16"/>
                <w:szCs w:val="16"/>
              </w:rPr>
              <w:t>2.601</w:t>
            </w:r>
          </w:p>
        </w:tc>
      </w:tr>
    </w:tbl>
    <w:p w14:paraId="070A62EE" w14:textId="77777777" w:rsidR="009E4BCB" w:rsidRPr="00C14B92" w:rsidRDefault="009E4BCB" w:rsidP="009E4BCB">
      <w:pPr>
        <w:rPr>
          <w:rFonts w:ascii="Arial Narrow" w:hAnsi="Arial Narrow" w:cs="Times New Roman"/>
          <w:sz w:val="16"/>
          <w:szCs w:val="16"/>
        </w:rPr>
      </w:pPr>
    </w:p>
    <w:p w14:paraId="34820580" w14:textId="77777777" w:rsidR="009E4BCB" w:rsidRPr="00C14B92" w:rsidRDefault="009E4BCB" w:rsidP="009E4BCB">
      <w:pPr>
        <w:widowControl w:val="0"/>
        <w:rPr>
          <w:rFonts w:ascii="Arial Narrow" w:hAnsi="Arial Narrow" w:cs="Times New Roman"/>
          <w:sz w:val="16"/>
          <w:szCs w:val="16"/>
        </w:rPr>
      </w:pPr>
      <w:r w:rsidRPr="00C14B92">
        <w:rPr>
          <w:rFonts w:ascii="Arial Narrow" w:hAnsi="Arial Narrow" w:cs="Times New Roman"/>
          <w:sz w:val="16"/>
          <w:szCs w:val="16"/>
        </w:rPr>
        <w:t xml:space="preserve">Abbreviations: Q. quotient; IgG. Immunoglobulin G; </w:t>
      </w:r>
      <w:r w:rsidRPr="00C14B92">
        <w:rPr>
          <w:rFonts w:ascii="Arial Narrow" w:eastAsia="Times New Roman" w:hAnsi="Arial Narrow" w:cs="Times New Roman"/>
          <w:b/>
          <w:sz w:val="16"/>
          <w:szCs w:val="16"/>
          <w:lang w:eastAsia="fr-FR"/>
        </w:rPr>
        <w:t>CNS-AD, Central nervous system autoimmune disease;</w:t>
      </w:r>
    </w:p>
    <w:p w14:paraId="7B19CC73" w14:textId="77777777" w:rsidR="009E4BCB" w:rsidRPr="00C14B92" w:rsidRDefault="009E4BCB" w:rsidP="009E4BCB">
      <w:pPr>
        <w:widowControl w:val="0"/>
      </w:pPr>
      <w:r w:rsidRPr="00C14B92">
        <w:rPr>
          <w:rFonts w:ascii="Arial Narrow" w:hAnsi="Arial Narrow" w:cs="Times New Roman"/>
          <w:sz w:val="16"/>
          <w:szCs w:val="16"/>
        </w:rPr>
        <w:t>QIgG, Quotient IgG. QLim, QIgG upper Limit</w:t>
      </w:r>
    </w:p>
    <w:tbl>
      <w:tblPr>
        <w:tblStyle w:val="PlainTable1"/>
        <w:tblpPr w:leftFromText="180" w:rightFromText="180" w:vertAnchor="page" w:horzAnchor="margin" w:tblpY="2109"/>
        <w:tblW w:w="9067" w:type="dxa"/>
        <w:tblLayout w:type="fixed"/>
        <w:tblLook w:val="04A0" w:firstRow="1" w:lastRow="0" w:firstColumn="1" w:lastColumn="0" w:noHBand="0" w:noVBand="1"/>
      </w:tblPr>
      <w:tblGrid>
        <w:gridCol w:w="2689"/>
        <w:gridCol w:w="1417"/>
        <w:gridCol w:w="1418"/>
        <w:gridCol w:w="1559"/>
        <w:gridCol w:w="1134"/>
        <w:gridCol w:w="850"/>
      </w:tblGrid>
      <w:tr w:rsidR="00C14B92" w:rsidRPr="00C14B92" w14:paraId="5FD9D2FA" w14:textId="77777777" w:rsidTr="00010B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33E7D1CF" w14:textId="77777777" w:rsidR="009E4BCB" w:rsidRPr="00C14B92" w:rsidRDefault="009E4BCB" w:rsidP="00010B20">
            <w:pPr>
              <w:rPr>
                <w:rFonts w:ascii="Arial Narrow" w:eastAsia="Times New Roman" w:hAnsi="Arial Narrow" w:cstheme="majorHAnsi"/>
                <w:b w:val="0"/>
                <w:sz w:val="20"/>
                <w:szCs w:val="20"/>
                <w:lang w:val="en-US" w:eastAsia="fr-FR"/>
              </w:rPr>
            </w:pPr>
            <w:r w:rsidRPr="00C14B92">
              <w:rPr>
                <w:rFonts w:ascii="Arial Narrow" w:eastAsia="Times New Roman" w:hAnsi="Arial Narrow" w:cstheme="majorHAnsi"/>
                <w:sz w:val="20"/>
                <w:szCs w:val="20"/>
                <w:lang w:val="en-US" w:eastAsia="fr-FR"/>
              </w:rPr>
              <w:t>Characteristics</w:t>
            </w:r>
          </w:p>
          <w:p w14:paraId="5F68B8B5" w14:textId="77777777" w:rsidR="009E4BCB" w:rsidRPr="00C14B92" w:rsidRDefault="009E4BCB" w:rsidP="00010B20">
            <w:pPr>
              <w:rPr>
                <w:rFonts w:ascii="Arial Narrow" w:eastAsia="Times New Roman" w:hAnsi="Arial Narrow" w:cstheme="majorHAnsi"/>
                <w:b w:val="0"/>
                <w:sz w:val="20"/>
                <w:szCs w:val="20"/>
                <w:lang w:val="en-US" w:eastAsia="fr-FR"/>
              </w:rPr>
            </w:pPr>
          </w:p>
        </w:tc>
        <w:tc>
          <w:tcPr>
            <w:tcW w:w="1417" w:type="dxa"/>
          </w:tcPr>
          <w:p w14:paraId="4F82CEAC" w14:textId="77777777" w:rsidR="009E4BCB" w:rsidRPr="00C14B92" w:rsidRDefault="009E4BCB" w:rsidP="00010B2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ajorHAnsi"/>
                <w:b w:val="0"/>
                <w:sz w:val="20"/>
                <w:szCs w:val="20"/>
                <w:lang w:val="en-US"/>
              </w:rPr>
            </w:pPr>
            <w:r w:rsidRPr="00C14B92">
              <w:rPr>
                <w:rFonts w:ascii="Arial Narrow" w:hAnsi="Arial Narrow" w:cstheme="majorHAnsi"/>
                <w:sz w:val="20"/>
                <w:szCs w:val="20"/>
                <w:lang w:val="en-US"/>
              </w:rPr>
              <w:t>Full population</w:t>
            </w:r>
          </w:p>
          <w:p w14:paraId="683F6AEF" w14:textId="77777777" w:rsidR="009E4BCB" w:rsidRPr="00C14B92" w:rsidRDefault="009E4BCB" w:rsidP="00010B2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ajorHAnsi"/>
                <w:b w:val="0"/>
                <w:sz w:val="20"/>
                <w:szCs w:val="20"/>
                <w:lang w:val="en-US"/>
              </w:rPr>
            </w:pPr>
            <w:r w:rsidRPr="00C14B92">
              <w:rPr>
                <w:rFonts w:ascii="Arial Narrow" w:hAnsi="Arial Narrow" w:cstheme="majorHAnsi"/>
                <w:sz w:val="20"/>
                <w:szCs w:val="20"/>
                <w:lang w:val="en-US"/>
              </w:rPr>
              <w:t>n=266</w:t>
            </w:r>
          </w:p>
        </w:tc>
        <w:tc>
          <w:tcPr>
            <w:tcW w:w="1418" w:type="dxa"/>
          </w:tcPr>
          <w:p w14:paraId="63F6337B" w14:textId="77777777" w:rsidR="009E4BCB" w:rsidRPr="00C14B92" w:rsidRDefault="009E4BCB" w:rsidP="00010B2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ajorHAnsi"/>
                <w:b w:val="0"/>
                <w:sz w:val="20"/>
                <w:szCs w:val="20"/>
                <w:lang w:val="en-US"/>
              </w:rPr>
            </w:pPr>
            <w:r w:rsidRPr="00C14B92">
              <w:rPr>
                <w:rFonts w:ascii="Arial Narrow" w:hAnsi="Arial Narrow" w:cstheme="majorHAnsi"/>
                <w:sz w:val="20"/>
                <w:szCs w:val="20"/>
                <w:lang w:val="en-US"/>
              </w:rPr>
              <w:t>CNS-AD</w:t>
            </w:r>
          </w:p>
          <w:p w14:paraId="7721DBA8" w14:textId="77777777" w:rsidR="009E4BCB" w:rsidRPr="00C14B92" w:rsidRDefault="009E4BCB" w:rsidP="00010B2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ajorHAnsi"/>
                <w:b w:val="0"/>
                <w:sz w:val="20"/>
                <w:szCs w:val="20"/>
                <w:lang w:val="en-US"/>
              </w:rPr>
            </w:pPr>
            <w:r w:rsidRPr="00C14B92">
              <w:rPr>
                <w:rFonts w:ascii="Arial Narrow" w:hAnsi="Arial Narrow" w:cstheme="majorHAnsi"/>
                <w:sz w:val="20"/>
                <w:szCs w:val="20"/>
                <w:lang w:val="en-US"/>
              </w:rPr>
              <w:t>n (%) =104 (39)</w:t>
            </w:r>
          </w:p>
        </w:tc>
        <w:tc>
          <w:tcPr>
            <w:tcW w:w="1559" w:type="dxa"/>
          </w:tcPr>
          <w:p w14:paraId="68F4C466" w14:textId="77777777" w:rsidR="009E4BCB" w:rsidRPr="00C14B92" w:rsidRDefault="009E4BCB" w:rsidP="00010B2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ajorHAnsi"/>
                <w:b w:val="0"/>
                <w:sz w:val="20"/>
                <w:szCs w:val="20"/>
                <w:lang w:val="en-US"/>
              </w:rPr>
            </w:pPr>
            <w:r w:rsidRPr="00C14B92">
              <w:rPr>
                <w:rFonts w:ascii="Arial Narrow" w:hAnsi="Arial Narrow" w:cstheme="majorHAnsi"/>
                <w:sz w:val="20"/>
                <w:szCs w:val="20"/>
                <w:lang w:val="en-US"/>
              </w:rPr>
              <w:t>Other diagnosis</w:t>
            </w:r>
          </w:p>
          <w:p w14:paraId="111F6D60" w14:textId="77777777" w:rsidR="009E4BCB" w:rsidRPr="00C14B92" w:rsidRDefault="009E4BCB" w:rsidP="00010B2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theme="majorHAnsi"/>
                <w:bCs w:val="0"/>
                <w:sz w:val="20"/>
                <w:szCs w:val="20"/>
                <w:lang w:val="en-US" w:eastAsia="fr-FR"/>
              </w:rPr>
            </w:pPr>
            <w:r w:rsidRPr="00C14B92">
              <w:rPr>
                <w:rFonts w:ascii="Arial Narrow" w:hAnsi="Arial Narrow" w:cstheme="majorHAnsi"/>
                <w:sz w:val="20"/>
                <w:szCs w:val="20"/>
                <w:lang w:val="en-US"/>
              </w:rPr>
              <w:t>n (%) =162 (61)</w:t>
            </w:r>
          </w:p>
        </w:tc>
        <w:tc>
          <w:tcPr>
            <w:tcW w:w="1134" w:type="dxa"/>
          </w:tcPr>
          <w:p w14:paraId="7DB3BA10" w14:textId="77777777" w:rsidR="009E4BCB" w:rsidRPr="00C14B92" w:rsidRDefault="009E4BCB" w:rsidP="00010B2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theme="majorHAnsi"/>
                <w:sz w:val="20"/>
                <w:szCs w:val="20"/>
                <w:lang w:val="en-US" w:eastAsia="fr-FR"/>
              </w:rPr>
            </w:pPr>
            <w:r w:rsidRPr="00C14B92">
              <w:rPr>
                <w:rFonts w:ascii="Arial Narrow" w:hAnsi="Arial Narrow" w:cs="Times New Roman"/>
                <w:sz w:val="20"/>
                <w:szCs w:val="20"/>
                <w:lang w:val="en-US"/>
              </w:rPr>
              <w:t>OR [95%CI]</w:t>
            </w:r>
          </w:p>
        </w:tc>
        <w:tc>
          <w:tcPr>
            <w:tcW w:w="850" w:type="dxa"/>
          </w:tcPr>
          <w:p w14:paraId="72F5EEDF" w14:textId="77777777" w:rsidR="009E4BCB" w:rsidRPr="00C14B92" w:rsidRDefault="009E4BCB" w:rsidP="00010B2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ajorHAnsi"/>
                <w:bCs w:val="0"/>
                <w:sz w:val="20"/>
                <w:szCs w:val="20"/>
              </w:rPr>
            </w:pPr>
            <w:r w:rsidRPr="00C14B92">
              <w:rPr>
                <w:rFonts w:ascii="Arial Narrow" w:eastAsia="Times New Roman" w:hAnsi="Arial Narrow" w:cstheme="majorHAnsi"/>
                <w:sz w:val="20"/>
                <w:szCs w:val="20"/>
                <w:lang w:val="en-US" w:eastAsia="fr-FR"/>
              </w:rPr>
              <w:t>p-value</w:t>
            </w:r>
          </w:p>
        </w:tc>
      </w:tr>
      <w:tr w:rsidR="00C14B92" w:rsidRPr="00C14B92" w14:paraId="234208AF" w14:textId="77777777" w:rsidTr="00010B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427FA54D" w14:textId="77777777" w:rsidR="009E4BCB" w:rsidRPr="00C14B92" w:rsidRDefault="009E4BCB" w:rsidP="00010B20">
            <w:pPr>
              <w:rPr>
                <w:rFonts w:ascii="Arial Narrow" w:hAnsi="Arial Narrow" w:cstheme="majorHAnsi"/>
                <w:sz w:val="20"/>
                <w:szCs w:val="20"/>
                <w:lang w:val="en-US"/>
              </w:rPr>
            </w:pPr>
            <w:r w:rsidRPr="00C14B92">
              <w:rPr>
                <w:rFonts w:ascii="Arial Narrow" w:hAnsi="Arial Narrow" w:cstheme="majorHAnsi"/>
                <w:sz w:val="20"/>
                <w:szCs w:val="20"/>
                <w:lang w:val="en-US"/>
              </w:rPr>
              <w:t>CSF Index scores (Table 4)</w:t>
            </w:r>
          </w:p>
        </w:tc>
        <w:tc>
          <w:tcPr>
            <w:tcW w:w="1417" w:type="dxa"/>
          </w:tcPr>
          <w:p w14:paraId="35F544B4" w14:textId="77777777" w:rsidR="009E4BCB" w:rsidRPr="00C14B92" w:rsidRDefault="009E4BCB" w:rsidP="00010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theme="majorHAnsi"/>
                <w:bCs/>
                <w:sz w:val="20"/>
                <w:szCs w:val="20"/>
                <w:lang w:val="en-US" w:eastAsia="fr-FR"/>
              </w:rPr>
            </w:pPr>
          </w:p>
        </w:tc>
        <w:tc>
          <w:tcPr>
            <w:tcW w:w="1418" w:type="dxa"/>
          </w:tcPr>
          <w:p w14:paraId="1D597D0B" w14:textId="77777777" w:rsidR="009E4BCB" w:rsidRPr="00C14B92" w:rsidRDefault="009E4BCB" w:rsidP="00010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theme="majorHAnsi"/>
                <w:b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0D1EC5B2" w14:textId="77777777" w:rsidR="009E4BCB" w:rsidRPr="00C14B92" w:rsidRDefault="009E4BCB" w:rsidP="00010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theme="majorHAnsi"/>
                <w:bCs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70930811" w14:textId="77777777" w:rsidR="009E4BCB" w:rsidRPr="00C14B92" w:rsidRDefault="009E4BCB" w:rsidP="00010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theme="majorHAnsi"/>
                <w:bCs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53A95C2D" w14:textId="77777777" w:rsidR="009E4BCB" w:rsidRPr="00C14B92" w:rsidRDefault="009E4BCB" w:rsidP="00010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theme="majorHAnsi"/>
                <w:bCs/>
                <w:sz w:val="20"/>
                <w:szCs w:val="20"/>
                <w:lang w:val="en-US"/>
              </w:rPr>
            </w:pPr>
          </w:p>
        </w:tc>
      </w:tr>
      <w:tr w:rsidR="00C14B92" w:rsidRPr="00C14B92" w14:paraId="7D51DCCD" w14:textId="77777777" w:rsidTr="00010B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3753EF5A" w14:textId="77777777" w:rsidR="009E4BCB" w:rsidRPr="00C14B92" w:rsidRDefault="009E4BCB" w:rsidP="00010B20">
            <w:pPr>
              <w:ind w:left="708"/>
              <w:rPr>
                <w:rFonts w:ascii="Arial Narrow" w:hAnsi="Arial Narrow" w:cstheme="majorHAnsi"/>
                <w:sz w:val="20"/>
                <w:szCs w:val="20"/>
                <w:lang w:val="en-US"/>
              </w:rPr>
            </w:pPr>
            <w:r w:rsidRPr="00C14B92">
              <w:rPr>
                <w:rFonts w:ascii="Arial Narrow" w:hAnsi="Arial Narrow" w:cstheme="majorHAnsi"/>
                <w:sz w:val="20"/>
                <w:szCs w:val="20"/>
                <w:lang w:val="en-US"/>
              </w:rPr>
              <w:t>QIgG&gt;0.0035</w:t>
            </w:r>
          </w:p>
        </w:tc>
        <w:tc>
          <w:tcPr>
            <w:tcW w:w="1417" w:type="dxa"/>
          </w:tcPr>
          <w:p w14:paraId="2A121801" w14:textId="77777777" w:rsidR="009E4BCB" w:rsidRPr="00C14B92" w:rsidRDefault="009E4BCB" w:rsidP="00010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theme="majorHAnsi"/>
                <w:bCs/>
                <w:sz w:val="20"/>
                <w:szCs w:val="20"/>
                <w:lang w:val="en-US" w:eastAsia="fr-FR"/>
              </w:rPr>
            </w:pPr>
            <w:r w:rsidRPr="00C14B92">
              <w:rPr>
                <w:rFonts w:ascii="Arial Narrow" w:hAnsi="Arial Narrow" w:cs="Calibri"/>
                <w:sz w:val="20"/>
                <w:szCs w:val="20"/>
              </w:rPr>
              <w:t>163 (61)</w:t>
            </w:r>
          </w:p>
        </w:tc>
        <w:tc>
          <w:tcPr>
            <w:tcW w:w="1418" w:type="dxa"/>
          </w:tcPr>
          <w:p w14:paraId="132F9CB5" w14:textId="77777777" w:rsidR="009E4BCB" w:rsidRPr="00C14B92" w:rsidRDefault="009E4BCB" w:rsidP="00010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ajorHAnsi"/>
                <w:bCs/>
                <w:sz w:val="20"/>
                <w:szCs w:val="20"/>
                <w:lang w:val="en-US"/>
              </w:rPr>
            </w:pPr>
            <w:r w:rsidRPr="00C14B92">
              <w:rPr>
                <w:rFonts w:ascii="Arial Narrow" w:hAnsi="Arial Narrow" w:cs="Calibri"/>
                <w:sz w:val="20"/>
                <w:szCs w:val="20"/>
              </w:rPr>
              <w:t>64 (61)</w:t>
            </w:r>
          </w:p>
        </w:tc>
        <w:tc>
          <w:tcPr>
            <w:tcW w:w="1559" w:type="dxa"/>
          </w:tcPr>
          <w:p w14:paraId="249B8407" w14:textId="77777777" w:rsidR="009E4BCB" w:rsidRPr="00C14B92" w:rsidRDefault="009E4BCB" w:rsidP="00010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ajorHAnsi"/>
                <w:bCs/>
                <w:sz w:val="20"/>
                <w:szCs w:val="20"/>
                <w:lang w:val="en-US"/>
              </w:rPr>
            </w:pPr>
            <w:r w:rsidRPr="00C14B92">
              <w:rPr>
                <w:rFonts w:ascii="Arial Narrow" w:hAnsi="Arial Narrow" w:cs="Calibri"/>
                <w:sz w:val="20"/>
                <w:szCs w:val="20"/>
              </w:rPr>
              <w:t>99 (61)</w:t>
            </w:r>
          </w:p>
        </w:tc>
        <w:tc>
          <w:tcPr>
            <w:tcW w:w="1134" w:type="dxa"/>
          </w:tcPr>
          <w:p w14:paraId="7D24C3D3" w14:textId="77777777" w:rsidR="009E4BCB" w:rsidRPr="00C14B92" w:rsidRDefault="009E4BCB" w:rsidP="00010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sz w:val="20"/>
                <w:szCs w:val="20"/>
              </w:rPr>
            </w:pPr>
            <w:r w:rsidRPr="00C14B92">
              <w:rPr>
                <w:rFonts w:ascii="Arial Narrow" w:hAnsi="Arial Narrow" w:cs="Calibri"/>
                <w:sz w:val="20"/>
                <w:szCs w:val="20"/>
              </w:rPr>
              <w:t>1 [0.6-1.6]</w:t>
            </w:r>
          </w:p>
        </w:tc>
        <w:tc>
          <w:tcPr>
            <w:tcW w:w="850" w:type="dxa"/>
          </w:tcPr>
          <w:p w14:paraId="06797A34" w14:textId="77777777" w:rsidR="009E4BCB" w:rsidRPr="00C14B92" w:rsidRDefault="009E4BCB" w:rsidP="00010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sz w:val="20"/>
                <w:szCs w:val="20"/>
              </w:rPr>
            </w:pPr>
            <w:r w:rsidRPr="00C14B92">
              <w:rPr>
                <w:rFonts w:ascii="Arial Narrow" w:hAnsi="Arial Narrow" w:cs="Calibri"/>
                <w:sz w:val="20"/>
                <w:szCs w:val="20"/>
              </w:rPr>
              <w:t>0.944</w:t>
            </w:r>
          </w:p>
        </w:tc>
      </w:tr>
      <w:tr w:rsidR="00C14B92" w:rsidRPr="00C14B92" w14:paraId="3EFC72A6" w14:textId="77777777" w:rsidTr="00010B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4890A25A" w14:textId="77777777" w:rsidR="009E4BCB" w:rsidRPr="00C14B92" w:rsidRDefault="009E4BCB" w:rsidP="00010B20">
            <w:pPr>
              <w:ind w:left="708"/>
              <w:rPr>
                <w:rFonts w:ascii="Arial Narrow" w:hAnsi="Arial Narrow" w:cstheme="majorHAnsi"/>
                <w:sz w:val="20"/>
                <w:szCs w:val="20"/>
                <w:lang w:val="en-US"/>
              </w:rPr>
            </w:pPr>
            <w:r w:rsidRPr="00C14B92">
              <w:rPr>
                <w:rFonts w:ascii="Arial Narrow" w:hAnsi="Arial Narrow" w:cstheme="majorHAnsi"/>
                <w:sz w:val="20"/>
                <w:szCs w:val="20"/>
                <w:lang w:val="en-US"/>
              </w:rPr>
              <w:t>IgG index&gt;0.7</w:t>
            </w:r>
          </w:p>
        </w:tc>
        <w:tc>
          <w:tcPr>
            <w:tcW w:w="1417" w:type="dxa"/>
          </w:tcPr>
          <w:p w14:paraId="6FB13687" w14:textId="77777777" w:rsidR="009E4BCB" w:rsidRPr="00C14B92" w:rsidRDefault="009E4BCB" w:rsidP="00010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theme="majorHAnsi"/>
                <w:bCs/>
                <w:sz w:val="20"/>
                <w:szCs w:val="20"/>
                <w:lang w:val="en-US" w:eastAsia="fr-FR"/>
              </w:rPr>
            </w:pPr>
            <w:r w:rsidRPr="00C14B92">
              <w:rPr>
                <w:rFonts w:ascii="Arial Narrow" w:hAnsi="Arial Narrow" w:cs="Calibri"/>
                <w:sz w:val="20"/>
                <w:szCs w:val="20"/>
              </w:rPr>
              <w:t>64 (24)</w:t>
            </w:r>
          </w:p>
        </w:tc>
        <w:tc>
          <w:tcPr>
            <w:tcW w:w="1418" w:type="dxa"/>
          </w:tcPr>
          <w:p w14:paraId="7C85BF18" w14:textId="77777777" w:rsidR="009E4BCB" w:rsidRPr="00C14B92" w:rsidRDefault="009E4BCB" w:rsidP="00010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theme="majorHAnsi"/>
                <w:bCs/>
                <w:sz w:val="20"/>
                <w:szCs w:val="20"/>
                <w:lang w:val="en-US"/>
              </w:rPr>
            </w:pPr>
            <w:r w:rsidRPr="00C14B92">
              <w:rPr>
                <w:rFonts w:ascii="Arial Narrow" w:hAnsi="Arial Narrow" w:cs="Calibri"/>
                <w:sz w:val="20"/>
                <w:szCs w:val="20"/>
              </w:rPr>
              <w:t>37 (35)</w:t>
            </w:r>
          </w:p>
        </w:tc>
        <w:tc>
          <w:tcPr>
            <w:tcW w:w="1559" w:type="dxa"/>
          </w:tcPr>
          <w:p w14:paraId="3200E4D8" w14:textId="77777777" w:rsidR="009E4BCB" w:rsidRPr="00C14B92" w:rsidRDefault="009E4BCB" w:rsidP="00010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theme="majorHAnsi"/>
                <w:bCs/>
                <w:sz w:val="20"/>
                <w:szCs w:val="20"/>
                <w:lang w:val="en-US"/>
              </w:rPr>
            </w:pPr>
            <w:r w:rsidRPr="00C14B92">
              <w:rPr>
                <w:rFonts w:ascii="Arial Narrow" w:hAnsi="Arial Narrow" w:cs="Calibri"/>
                <w:sz w:val="20"/>
                <w:szCs w:val="20"/>
              </w:rPr>
              <w:t>27 (16)</w:t>
            </w:r>
          </w:p>
        </w:tc>
        <w:tc>
          <w:tcPr>
            <w:tcW w:w="1134" w:type="dxa"/>
          </w:tcPr>
          <w:p w14:paraId="67580650" w14:textId="77777777" w:rsidR="009E4BCB" w:rsidRPr="00C14B92" w:rsidRDefault="009E4BCB" w:rsidP="00010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b/>
                <w:bCs/>
                <w:sz w:val="20"/>
                <w:szCs w:val="20"/>
              </w:rPr>
            </w:pPr>
            <w:r w:rsidRPr="00C14B92">
              <w:rPr>
                <w:rFonts w:ascii="Arial Narrow" w:hAnsi="Arial Narrow" w:cs="Calibri"/>
                <w:b/>
                <w:bCs/>
                <w:sz w:val="20"/>
                <w:szCs w:val="20"/>
              </w:rPr>
              <w:t>2.8 [1.5-4.9]</w:t>
            </w:r>
          </w:p>
        </w:tc>
        <w:tc>
          <w:tcPr>
            <w:tcW w:w="850" w:type="dxa"/>
          </w:tcPr>
          <w:p w14:paraId="36F70EB8" w14:textId="77777777" w:rsidR="009E4BCB" w:rsidRPr="00C14B92" w:rsidRDefault="009E4BCB" w:rsidP="00010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b/>
                <w:bCs/>
                <w:sz w:val="20"/>
                <w:szCs w:val="20"/>
              </w:rPr>
            </w:pPr>
            <w:r w:rsidRPr="00C14B92">
              <w:rPr>
                <w:rFonts w:ascii="Arial Narrow" w:hAnsi="Arial Narrow" w:cs="Calibri"/>
                <w:b/>
                <w:bCs/>
                <w:sz w:val="20"/>
                <w:szCs w:val="20"/>
              </w:rPr>
              <w:t>&lt;0.001</w:t>
            </w:r>
          </w:p>
        </w:tc>
      </w:tr>
      <w:tr w:rsidR="00C14B92" w:rsidRPr="00C14B92" w14:paraId="0893EAAF" w14:textId="77777777" w:rsidTr="00010B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75C720EB" w14:textId="77777777" w:rsidR="009E4BCB" w:rsidRPr="00C14B92" w:rsidRDefault="009E4BCB" w:rsidP="00010B20">
            <w:pPr>
              <w:ind w:left="708"/>
              <w:rPr>
                <w:rFonts w:ascii="Arial Narrow" w:hAnsi="Arial Narrow" w:cstheme="majorHAnsi"/>
                <w:sz w:val="20"/>
                <w:szCs w:val="20"/>
                <w:lang w:val="en-US"/>
              </w:rPr>
            </w:pPr>
            <w:r w:rsidRPr="00C14B92">
              <w:rPr>
                <w:rFonts w:ascii="Arial Narrow" w:hAnsi="Arial Narrow" w:cstheme="majorHAnsi"/>
                <w:sz w:val="20"/>
                <w:szCs w:val="20"/>
                <w:lang w:val="en-US"/>
              </w:rPr>
              <w:t>Reiber’s formula&gt;0 *</w:t>
            </w:r>
          </w:p>
        </w:tc>
        <w:tc>
          <w:tcPr>
            <w:tcW w:w="1417" w:type="dxa"/>
          </w:tcPr>
          <w:p w14:paraId="7346D6AC" w14:textId="77777777" w:rsidR="009E4BCB" w:rsidRPr="00C14B92" w:rsidRDefault="009E4BCB" w:rsidP="00010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theme="majorHAnsi"/>
                <w:bCs/>
                <w:sz w:val="20"/>
                <w:szCs w:val="20"/>
                <w:lang w:val="en-US" w:eastAsia="fr-FR"/>
              </w:rPr>
            </w:pPr>
            <w:r w:rsidRPr="00C14B92">
              <w:rPr>
                <w:rFonts w:ascii="Arial Narrow" w:hAnsi="Arial Narrow" w:cs="Calibri"/>
                <w:sz w:val="20"/>
                <w:szCs w:val="20"/>
              </w:rPr>
              <w:t>150 (56)</w:t>
            </w:r>
          </w:p>
        </w:tc>
        <w:tc>
          <w:tcPr>
            <w:tcW w:w="1418" w:type="dxa"/>
          </w:tcPr>
          <w:p w14:paraId="7FA675B3" w14:textId="77777777" w:rsidR="009E4BCB" w:rsidRPr="00C14B92" w:rsidRDefault="009E4BCB" w:rsidP="00010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ajorHAnsi"/>
                <w:bCs/>
                <w:sz w:val="20"/>
                <w:szCs w:val="20"/>
                <w:lang w:val="en-US"/>
              </w:rPr>
            </w:pPr>
            <w:r w:rsidRPr="00C14B92">
              <w:rPr>
                <w:rFonts w:ascii="Arial Narrow" w:hAnsi="Arial Narrow" w:cs="Calibri"/>
                <w:sz w:val="20"/>
                <w:szCs w:val="20"/>
              </w:rPr>
              <w:t>60 (58)</w:t>
            </w:r>
          </w:p>
        </w:tc>
        <w:tc>
          <w:tcPr>
            <w:tcW w:w="1559" w:type="dxa"/>
          </w:tcPr>
          <w:p w14:paraId="2FFE3F8D" w14:textId="77777777" w:rsidR="009E4BCB" w:rsidRPr="00C14B92" w:rsidRDefault="009E4BCB" w:rsidP="00010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ajorHAnsi"/>
                <w:bCs/>
                <w:sz w:val="20"/>
                <w:szCs w:val="20"/>
                <w:lang w:val="en-US"/>
              </w:rPr>
            </w:pPr>
            <w:r w:rsidRPr="00C14B92">
              <w:rPr>
                <w:rFonts w:ascii="Arial Narrow" w:hAnsi="Arial Narrow" w:cs="Calibri"/>
                <w:sz w:val="20"/>
                <w:szCs w:val="20"/>
              </w:rPr>
              <w:t>90 (55)</w:t>
            </w:r>
          </w:p>
        </w:tc>
        <w:tc>
          <w:tcPr>
            <w:tcW w:w="1134" w:type="dxa"/>
          </w:tcPr>
          <w:p w14:paraId="47D8D0E0" w14:textId="77777777" w:rsidR="009E4BCB" w:rsidRPr="00C14B92" w:rsidRDefault="009E4BCB" w:rsidP="00010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sz w:val="20"/>
                <w:szCs w:val="20"/>
              </w:rPr>
            </w:pPr>
            <w:r w:rsidRPr="00C14B92">
              <w:rPr>
                <w:rFonts w:ascii="Arial Narrow" w:hAnsi="Arial Narrow" w:cs="Calibri"/>
                <w:sz w:val="20"/>
                <w:szCs w:val="20"/>
              </w:rPr>
              <w:t>1 [0.5-1.5]</w:t>
            </w:r>
          </w:p>
        </w:tc>
        <w:tc>
          <w:tcPr>
            <w:tcW w:w="850" w:type="dxa"/>
          </w:tcPr>
          <w:p w14:paraId="63D1F43E" w14:textId="77777777" w:rsidR="009E4BCB" w:rsidRPr="00C14B92" w:rsidRDefault="009E4BCB" w:rsidP="00010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b/>
                <w:bCs/>
                <w:sz w:val="20"/>
                <w:szCs w:val="20"/>
              </w:rPr>
            </w:pPr>
            <w:r w:rsidRPr="00C14B92">
              <w:rPr>
                <w:rFonts w:ascii="Arial Narrow" w:hAnsi="Arial Narrow" w:cs="Calibri"/>
                <w:sz w:val="20"/>
                <w:szCs w:val="20"/>
              </w:rPr>
              <w:t>0.732</w:t>
            </w:r>
          </w:p>
        </w:tc>
      </w:tr>
      <w:tr w:rsidR="00C14B92" w:rsidRPr="00C14B92" w14:paraId="066FAED2" w14:textId="77777777" w:rsidTr="00010B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2D9EEE3A" w14:textId="77777777" w:rsidR="009E4BCB" w:rsidRPr="00C14B92" w:rsidRDefault="009E4BCB" w:rsidP="00010B20">
            <w:pPr>
              <w:rPr>
                <w:rFonts w:ascii="Arial Narrow" w:hAnsi="Arial Narrow" w:cstheme="majorHAnsi"/>
                <w:sz w:val="20"/>
                <w:szCs w:val="20"/>
                <w:lang w:val="en-US"/>
              </w:rPr>
            </w:pPr>
            <w:r w:rsidRPr="00C14B92">
              <w:rPr>
                <w:rFonts w:ascii="Arial Narrow" w:hAnsi="Arial Narrow" w:cstheme="majorHAnsi"/>
                <w:sz w:val="20"/>
                <w:szCs w:val="20"/>
                <w:lang w:val="en-US"/>
              </w:rPr>
              <w:t>New index’s cut-off</w:t>
            </w:r>
          </w:p>
        </w:tc>
        <w:tc>
          <w:tcPr>
            <w:tcW w:w="1417" w:type="dxa"/>
          </w:tcPr>
          <w:p w14:paraId="4525F8D1" w14:textId="77777777" w:rsidR="009E4BCB" w:rsidRPr="00C14B92" w:rsidRDefault="009E4BCB" w:rsidP="00010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5CC74A48" w14:textId="77777777" w:rsidR="009E4BCB" w:rsidRPr="00C14B92" w:rsidRDefault="009E4BCB" w:rsidP="00010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64799C9F" w14:textId="77777777" w:rsidR="009E4BCB" w:rsidRPr="00C14B92" w:rsidRDefault="009E4BCB" w:rsidP="00010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287A7241" w14:textId="77777777" w:rsidR="009E4BCB" w:rsidRPr="00C14B92" w:rsidRDefault="009E4BCB" w:rsidP="00010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7C7DF011" w14:textId="77777777" w:rsidR="009E4BCB" w:rsidRPr="00C14B92" w:rsidRDefault="009E4BCB" w:rsidP="00010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b/>
                <w:bCs/>
                <w:sz w:val="20"/>
                <w:szCs w:val="20"/>
                <w:lang w:val="en-US"/>
              </w:rPr>
            </w:pPr>
          </w:p>
        </w:tc>
      </w:tr>
      <w:tr w:rsidR="00C14B92" w:rsidRPr="00C14B92" w14:paraId="79D0E497" w14:textId="77777777" w:rsidTr="00010B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05925E79" w14:textId="77777777" w:rsidR="009E4BCB" w:rsidRPr="00C14B92" w:rsidRDefault="009E4BCB" w:rsidP="00010B20">
            <w:pPr>
              <w:ind w:left="708"/>
              <w:rPr>
                <w:rFonts w:ascii="Arial Narrow" w:hAnsi="Arial Narrow" w:cstheme="majorHAnsi"/>
                <w:sz w:val="20"/>
                <w:szCs w:val="20"/>
                <w:lang w:val="en-US"/>
              </w:rPr>
            </w:pPr>
            <w:r w:rsidRPr="00C14B92">
              <w:rPr>
                <w:rFonts w:ascii="Arial Narrow" w:hAnsi="Arial Narrow" w:cstheme="majorHAnsi"/>
                <w:sz w:val="20"/>
                <w:szCs w:val="20"/>
                <w:lang w:val="en-US"/>
              </w:rPr>
              <w:t>QIgG&gt;0.002</w:t>
            </w:r>
          </w:p>
        </w:tc>
        <w:tc>
          <w:tcPr>
            <w:tcW w:w="1417" w:type="dxa"/>
          </w:tcPr>
          <w:p w14:paraId="5B3EF390" w14:textId="77777777" w:rsidR="009E4BCB" w:rsidRPr="00C14B92" w:rsidRDefault="009E4BCB" w:rsidP="00010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sz w:val="20"/>
                <w:szCs w:val="20"/>
              </w:rPr>
            </w:pPr>
            <w:r w:rsidRPr="00C14B92">
              <w:rPr>
                <w:rFonts w:ascii="Arial Narrow" w:hAnsi="Arial Narrow" w:cs="Calibri"/>
                <w:sz w:val="20"/>
                <w:szCs w:val="20"/>
              </w:rPr>
              <w:t>108 (40)</w:t>
            </w:r>
          </w:p>
        </w:tc>
        <w:tc>
          <w:tcPr>
            <w:tcW w:w="1418" w:type="dxa"/>
          </w:tcPr>
          <w:p w14:paraId="1912D094" w14:textId="77777777" w:rsidR="009E4BCB" w:rsidRPr="00C14B92" w:rsidRDefault="009E4BCB" w:rsidP="00010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sz w:val="20"/>
                <w:szCs w:val="20"/>
              </w:rPr>
            </w:pPr>
            <w:r w:rsidRPr="00C14B92">
              <w:rPr>
                <w:rFonts w:ascii="Arial Narrow" w:hAnsi="Arial Narrow" w:cs="Calibri"/>
                <w:sz w:val="20"/>
                <w:szCs w:val="20"/>
              </w:rPr>
              <w:t>49 (52)</w:t>
            </w:r>
          </w:p>
        </w:tc>
        <w:tc>
          <w:tcPr>
            <w:tcW w:w="1559" w:type="dxa"/>
          </w:tcPr>
          <w:p w14:paraId="01D87B83" w14:textId="77777777" w:rsidR="009E4BCB" w:rsidRPr="00C14B92" w:rsidRDefault="009E4BCB" w:rsidP="00010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sz w:val="20"/>
                <w:szCs w:val="20"/>
              </w:rPr>
            </w:pPr>
            <w:r w:rsidRPr="00C14B92">
              <w:rPr>
                <w:rFonts w:ascii="Arial Narrow" w:hAnsi="Arial Narrow" w:cs="Calibri"/>
                <w:sz w:val="20"/>
                <w:szCs w:val="20"/>
              </w:rPr>
              <w:t>59 (34)</w:t>
            </w:r>
          </w:p>
        </w:tc>
        <w:tc>
          <w:tcPr>
            <w:tcW w:w="1134" w:type="dxa"/>
          </w:tcPr>
          <w:p w14:paraId="6906F77A" w14:textId="77777777" w:rsidR="009E4BCB" w:rsidRPr="00C14B92" w:rsidRDefault="009E4BCB" w:rsidP="00010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sz w:val="20"/>
                <w:szCs w:val="20"/>
              </w:rPr>
            </w:pPr>
            <w:r w:rsidRPr="00C14B92">
              <w:rPr>
                <w:rFonts w:ascii="Arial Narrow" w:hAnsi="Arial Narrow" w:cs="Calibri"/>
                <w:sz w:val="20"/>
                <w:szCs w:val="20"/>
              </w:rPr>
              <w:t>1.4 [0.6-2.9]</w:t>
            </w:r>
          </w:p>
        </w:tc>
        <w:tc>
          <w:tcPr>
            <w:tcW w:w="850" w:type="dxa"/>
          </w:tcPr>
          <w:p w14:paraId="4B50E794" w14:textId="77777777" w:rsidR="009E4BCB" w:rsidRPr="00C14B92" w:rsidRDefault="009E4BCB" w:rsidP="00010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b/>
                <w:bCs/>
                <w:sz w:val="20"/>
                <w:szCs w:val="20"/>
              </w:rPr>
            </w:pPr>
            <w:r w:rsidRPr="00C14B92">
              <w:rPr>
                <w:rFonts w:ascii="Arial Narrow" w:hAnsi="Arial Narrow" w:cs="Calibri"/>
                <w:sz w:val="20"/>
                <w:szCs w:val="20"/>
              </w:rPr>
              <w:t>0.388</w:t>
            </w:r>
          </w:p>
        </w:tc>
      </w:tr>
      <w:tr w:rsidR="00C14B92" w:rsidRPr="00C14B92" w14:paraId="6764DB7B" w14:textId="77777777" w:rsidTr="00010B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5DDE6E2A" w14:textId="77777777" w:rsidR="009E4BCB" w:rsidRPr="00C14B92" w:rsidRDefault="009E4BCB" w:rsidP="00010B20">
            <w:pPr>
              <w:ind w:left="708"/>
              <w:rPr>
                <w:rFonts w:ascii="Arial Narrow" w:hAnsi="Arial Narrow" w:cstheme="majorHAnsi"/>
                <w:sz w:val="20"/>
                <w:szCs w:val="20"/>
                <w:lang w:val="en-US"/>
              </w:rPr>
            </w:pPr>
            <w:r w:rsidRPr="00C14B92">
              <w:rPr>
                <w:rFonts w:ascii="Arial Narrow" w:hAnsi="Arial Narrow" w:cstheme="majorHAnsi"/>
                <w:sz w:val="20"/>
                <w:szCs w:val="20"/>
                <w:lang w:val="en-US"/>
              </w:rPr>
              <w:t>IgG index&gt;0.62</w:t>
            </w:r>
          </w:p>
        </w:tc>
        <w:tc>
          <w:tcPr>
            <w:tcW w:w="1417" w:type="dxa"/>
          </w:tcPr>
          <w:p w14:paraId="39351E18" w14:textId="77777777" w:rsidR="009E4BCB" w:rsidRPr="00C14B92" w:rsidRDefault="009E4BCB" w:rsidP="00010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sz w:val="20"/>
                <w:szCs w:val="20"/>
              </w:rPr>
            </w:pPr>
            <w:r w:rsidRPr="00C14B92">
              <w:rPr>
                <w:rFonts w:ascii="Arial Narrow" w:hAnsi="Arial Narrow" w:cs="Calibri"/>
                <w:sz w:val="20"/>
                <w:szCs w:val="20"/>
              </w:rPr>
              <w:t>72 (27)</w:t>
            </w:r>
          </w:p>
        </w:tc>
        <w:tc>
          <w:tcPr>
            <w:tcW w:w="1418" w:type="dxa"/>
          </w:tcPr>
          <w:p w14:paraId="45D05A95" w14:textId="77777777" w:rsidR="009E4BCB" w:rsidRPr="00C14B92" w:rsidRDefault="009E4BCB" w:rsidP="00010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sz w:val="20"/>
                <w:szCs w:val="20"/>
              </w:rPr>
            </w:pPr>
            <w:r w:rsidRPr="00C14B92">
              <w:rPr>
                <w:rFonts w:ascii="Arial Narrow" w:hAnsi="Arial Narrow" w:cs="Calibri"/>
                <w:sz w:val="20"/>
                <w:szCs w:val="20"/>
              </w:rPr>
              <w:t>56 (60)</w:t>
            </w:r>
          </w:p>
        </w:tc>
        <w:tc>
          <w:tcPr>
            <w:tcW w:w="1559" w:type="dxa"/>
          </w:tcPr>
          <w:p w14:paraId="652FD421" w14:textId="77777777" w:rsidR="009E4BCB" w:rsidRPr="00C14B92" w:rsidRDefault="009E4BCB" w:rsidP="00010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sz w:val="20"/>
                <w:szCs w:val="20"/>
              </w:rPr>
            </w:pPr>
            <w:r w:rsidRPr="00C14B92">
              <w:rPr>
                <w:rFonts w:ascii="Arial Narrow" w:hAnsi="Arial Narrow" w:cs="Calibri"/>
                <w:sz w:val="20"/>
                <w:szCs w:val="20"/>
              </w:rPr>
              <w:t>16 (9)</w:t>
            </w:r>
          </w:p>
        </w:tc>
        <w:tc>
          <w:tcPr>
            <w:tcW w:w="1134" w:type="dxa"/>
          </w:tcPr>
          <w:p w14:paraId="76E9D332" w14:textId="77777777" w:rsidR="009E4BCB" w:rsidRPr="00C14B92" w:rsidRDefault="009E4BCB" w:rsidP="00010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b/>
                <w:bCs/>
                <w:sz w:val="20"/>
                <w:szCs w:val="20"/>
              </w:rPr>
            </w:pPr>
            <w:r w:rsidRPr="00C14B92">
              <w:rPr>
                <w:rFonts w:ascii="Arial Narrow" w:hAnsi="Arial Narrow" w:cs="Calibri"/>
                <w:b/>
                <w:bCs/>
                <w:sz w:val="20"/>
                <w:szCs w:val="20"/>
              </w:rPr>
              <w:t>3.4 [2-5.7]</w:t>
            </w:r>
          </w:p>
        </w:tc>
        <w:tc>
          <w:tcPr>
            <w:tcW w:w="850" w:type="dxa"/>
          </w:tcPr>
          <w:p w14:paraId="035823DF" w14:textId="77777777" w:rsidR="009E4BCB" w:rsidRPr="00C14B92" w:rsidRDefault="009E4BCB" w:rsidP="00010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b/>
                <w:bCs/>
                <w:sz w:val="20"/>
                <w:szCs w:val="20"/>
              </w:rPr>
            </w:pPr>
            <w:r w:rsidRPr="00C14B92">
              <w:rPr>
                <w:rFonts w:ascii="Arial Narrow" w:hAnsi="Arial Narrow" w:cs="Calibri"/>
                <w:b/>
                <w:bCs/>
                <w:sz w:val="20"/>
                <w:szCs w:val="20"/>
              </w:rPr>
              <w:t>&lt;0.001</w:t>
            </w:r>
          </w:p>
        </w:tc>
      </w:tr>
      <w:tr w:rsidR="00C14B92" w:rsidRPr="00C14B92" w14:paraId="19C3B767" w14:textId="77777777" w:rsidTr="00010B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2344E3BD" w14:textId="77777777" w:rsidR="009E4BCB" w:rsidRPr="00C14B92" w:rsidRDefault="009E4BCB" w:rsidP="00010B20">
            <w:pPr>
              <w:ind w:left="708"/>
              <w:rPr>
                <w:rFonts w:ascii="Arial Narrow" w:hAnsi="Arial Narrow" w:cstheme="majorHAnsi"/>
                <w:sz w:val="20"/>
                <w:szCs w:val="20"/>
                <w:lang w:val="en-US"/>
              </w:rPr>
            </w:pPr>
            <w:r w:rsidRPr="00C14B92">
              <w:rPr>
                <w:rFonts w:ascii="Arial Narrow" w:hAnsi="Arial Narrow" w:cstheme="majorHAnsi"/>
                <w:sz w:val="20"/>
                <w:szCs w:val="20"/>
                <w:lang w:val="en-US"/>
              </w:rPr>
              <w:t>QIgG&gt;QLim + 87.5</w:t>
            </w:r>
          </w:p>
        </w:tc>
        <w:tc>
          <w:tcPr>
            <w:tcW w:w="1417" w:type="dxa"/>
          </w:tcPr>
          <w:p w14:paraId="24E18C46" w14:textId="77777777" w:rsidR="009E4BCB" w:rsidRPr="00C14B92" w:rsidRDefault="009E4BCB" w:rsidP="00010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sz w:val="20"/>
                <w:szCs w:val="20"/>
              </w:rPr>
            </w:pPr>
            <w:r w:rsidRPr="00C14B92">
              <w:rPr>
                <w:rFonts w:ascii="Arial Narrow" w:hAnsi="Arial Narrow" w:cs="Calibri"/>
                <w:sz w:val="20"/>
                <w:szCs w:val="20"/>
              </w:rPr>
              <w:t>130 (49)</w:t>
            </w:r>
          </w:p>
        </w:tc>
        <w:tc>
          <w:tcPr>
            <w:tcW w:w="1418" w:type="dxa"/>
          </w:tcPr>
          <w:p w14:paraId="7BCF1F42" w14:textId="77777777" w:rsidR="009E4BCB" w:rsidRPr="00C14B92" w:rsidRDefault="009E4BCB" w:rsidP="00010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sz w:val="20"/>
                <w:szCs w:val="20"/>
              </w:rPr>
            </w:pPr>
            <w:r w:rsidRPr="00C14B92">
              <w:rPr>
                <w:rFonts w:ascii="Arial Narrow" w:hAnsi="Arial Narrow" w:cs="Calibri"/>
                <w:sz w:val="20"/>
                <w:szCs w:val="20"/>
              </w:rPr>
              <w:t>56 (60)</w:t>
            </w:r>
          </w:p>
        </w:tc>
        <w:tc>
          <w:tcPr>
            <w:tcW w:w="1559" w:type="dxa"/>
          </w:tcPr>
          <w:p w14:paraId="53EF3244" w14:textId="77777777" w:rsidR="009E4BCB" w:rsidRPr="00C14B92" w:rsidRDefault="009E4BCB" w:rsidP="00010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sz w:val="20"/>
                <w:szCs w:val="20"/>
              </w:rPr>
            </w:pPr>
            <w:r w:rsidRPr="00C14B92">
              <w:rPr>
                <w:rFonts w:ascii="Arial Narrow" w:hAnsi="Arial Narrow" w:cs="Calibri"/>
                <w:sz w:val="20"/>
                <w:szCs w:val="20"/>
              </w:rPr>
              <w:t>74 (42)</w:t>
            </w:r>
          </w:p>
        </w:tc>
        <w:tc>
          <w:tcPr>
            <w:tcW w:w="1134" w:type="dxa"/>
          </w:tcPr>
          <w:p w14:paraId="1A684E52" w14:textId="77777777" w:rsidR="009E4BCB" w:rsidRPr="00C14B92" w:rsidRDefault="009E4BCB" w:rsidP="00010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sz w:val="20"/>
                <w:szCs w:val="20"/>
              </w:rPr>
            </w:pPr>
            <w:r w:rsidRPr="00C14B92">
              <w:rPr>
                <w:rFonts w:ascii="Arial Narrow" w:hAnsi="Arial Narrow" w:cs="Calibri"/>
                <w:sz w:val="20"/>
                <w:szCs w:val="20"/>
              </w:rPr>
              <w:t>1.3 [0.6-2.6]</w:t>
            </w:r>
          </w:p>
        </w:tc>
        <w:tc>
          <w:tcPr>
            <w:tcW w:w="850" w:type="dxa"/>
          </w:tcPr>
          <w:p w14:paraId="2E915DAE" w14:textId="77777777" w:rsidR="009E4BCB" w:rsidRPr="00C14B92" w:rsidRDefault="009E4BCB" w:rsidP="00010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b/>
                <w:bCs/>
                <w:sz w:val="20"/>
                <w:szCs w:val="20"/>
              </w:rPr>
            </w:pPr>
            <w:r w:rsidRPr="00C14B92">
              <w:rPr>
                <w:rFonts w:ascii="Arial Narrow" w:hAnsi="Arial Narrow" w:cs="Calibri"/>
                <w:sz w:val="20"/>
                <w:szCs w:val="20"/>
              </w:rPr>
              <w:t>0.480</w:t>
            </w:r>
          </w:p>
        </w:tc>
      </w:tr>
    </w:tbl>
    <w:p w14:paraId="045FA012" w14:textId="77777777" w:rsidR="009E4BCB" w:rsidRPr="00C14B92" w:rsidRDefault="009E4BCB" w:rsidP="009E4BCB">
      <w:pPr>
        <w:spacing w:after="0" w:line="240" w:lineRule="auto"/>
        <w:ind w:left="-709"/>
        <w:rPr>
          <w:rFonts w:ascii="Arial Narrow" w:eastAsia="Times New Roman" w:hAnsi="Arial Narrow" w:cstheme="majorHAnsi"/>
          <w:b/>
          <w:sz w:val="20"/>
          <w:szCs w:val="20"/>
          <w:lang w:val="en-US" w:eastAsia="fr-FR"/>
        </w:rPr>
      </w:pPr>
      <w:r w:rsidRPr="00C14B92">
        <w:rPr>
          <w:rFonts w:ascii="Arial Narrow" w:eastAsia="Times New Roman" w:hAnsi="Arial Narrow" w:cstheme="majorHAnsi"/>
          <w:b/>
          <w:sz w:val="20"/>
          <w:szCs w:val="20"/>
          <w:lang w:val="en-US" w:eastAsia="fr-FR"/>
        </w:rPr>
        <w:t>Supplementary table 6. Comparison of CSF index scores regarding CNS AD with new index’s cut-off scores</w:t>
      </w:r>
    </w:p>
    <w:p w14:paraId="638C881C" w14:textId="77777777" w:rsidR="009E4BCB" w:rsidRPr="00C14B92" w:rsidRDefault="009E4BCB" w:rsidP="009E4BCB">
      <w:pPr>
        <w:spacing w:line="240" w:lineRule="auto"/>
        <w:rPr>
          <w:rFonts w:ascii="Arial Narrow" w:eastAsia="Times New Roman" w:hAnsi="Arial Narrow" w:cstheme="majorHAnsi"/>
          <w:b/>
          <w:sz w:val="20"/>
          <w:szCs w:val="20"/>
          <w:lang w:val="en-US" w:eastAsia="fr-FR"/>
        </w:rPr>
      </w:pPr>
    </w:p>
    <w:p w14:paraId="214E9582" w14:textId="77777777" w:rsidR="009E4BCB" w:rsidRPr="00C14B92" w:rsidRDefault="009E4BCB" w:rsidP="009E4BCB">
      <w:pPr>
        <w:widowControl w:val="0"/>
        <w:rPr>
          <w:rFonts w:ascii="Arial Narrow" w:hAnsi="Arial Narrow"/>
          <w:sz w:val="20"/>
          <w:szCs w:val="20"/>
          <w:lang w:val="en-GB"/>
        </w:rPr>
      </w:pPr>
      <w:r w:rsidRPr="00C14B92">
        <w:rPr>
          <w:rFonts w:ascii="Arial Narrow" w:hAnsi="Arial Narrow"/>
          <w:sz w:val="20"/>
          <w:szCs w:val="20"/>
          <w:lang w:val="en-GB"/>
        </w:rPr>
        <w:t>Results are expressed as n (%)</w:t>
      </w:r>
    </w:p>
    <w:p w14:paraId="5ECA4EF4" w14:textId="77777777" w:rsidR="009E4BCB" w:rsidRPr="00C14B92" w:rsidRDefault="009E4BCB" w:rsidP="009E4BCB">
      <w:pPr>
        <w:widowControl w:val="0"/>
        <w:rPr>
          <w:rFonts w:ascii="Arial Narrow" w:hAnsi="Arial Narrow"/>
          <w:sz w:val="20"/>
          <w:szCs w:val="20"/>
          <w:lang w:val="en-US"/>
        </w:rPr>
      </w:pPr>
      <w:r w:rsidRPr="00C14B92">
        <w:rPr>
          <w:rFonts w:ascii="Arial Narrow" w:hAnsi="Arial Narrow"/>
          <w:sz w:val="20"/>
          <w:szCs w:val="20"/>
          <w:lang w:val="en-GB"/>
        </w:rPr>
        <w:t xml:space="preserve">Abbreviations: CNS AD, Central nervous system autoimmune disease; </w:t>
      </w:r>
      <w:r w:rsidRPr="00C14B92">
        <w:rPr>
          <w:rFonts w:ascii="Arial Narrow" w:hAnsi="Arial Narrow"/>
          <w:sz w:val="20"/>
          <w:szCs w:val="20"/>
          <w:lang w:val="en-US"/>
        </w:rPr>
        <w:t>CSF, Cerebro Spinal Fluid; IgG, Immunoglobulin G; QIgG, Quotient IgG. QLim, QIgG upper Limit</w:t>
      </w:r>
    </w:p>
    <w:p w14:paraId="1243BF5C" w14:textId="77777777" w:rsidR="009E4BCB" w:rsidRPr="00C14B92" w:rsidRDefault="009E4BCB" w:rsidP="009E4BCB">
      <w:pPr>
        <w:widowControl w:val="0"/>
        <w:rPr>
          <w:rFonts w:ascii="Arial Narrow" w:hAnsi="Arial Narrow" w:cstheme="majorHAnsi"/>
          <w:sz w:val="20"/>
          <w:szCs w:val="20"/>
          <w:lang w:val="en-US"/>
        </w:rPr>
      </w:pPr>
      <w:r w:rsidRPr="00C14B92">
        <w:rPr>
          <w:rFonts w:ascii="Arial Narrow" w:hAnsi="Arial Narrow"/>
          <w:sz w:val="20"/>
          <w:szCs w:val="20"/>
          <w:lang w:val="en-US"/>
        </w:rPr>
        <w:t xml:space="preserve">* Reiber’s formula&gt;0 corresponds to </w:t>
      </w:r>
      <w:r w:rsidRPr="00C14B92">
        <w:rPr>
          <w:rFonts w:ascii="Arial Narrow" w:hAnsi="Arial Narrow" w:cstheme="majorHAnsi"/>
          <w:sz w:val="20"/>
          <w:szCs w:val="20"/>
          <w:lang w:val="en-US"/>
        </w:rPr>
        <w:t>QIgG&gt;QLim</w:t>
      </w:r>
    </w:p>
    <w:p w14:paraId="4C10E24B" w14:textId="77777777" w:rsidR="009E4BCB" w:rsidRPr="00C14B92" w:rsidRDefault="009E4BCB" w:rsidP="009E4BCB">
      <w:pPr>
        <w:widowControl w:val="0"/>
        <w:rPr>
          <w:rFonts w:ascii="Arial Narrow" w:hAnsi="Arial Narrow"/>
          <w:sz w:val="20"/>
          <w:szCs w:val="20"/>
          <w:lang w:val="en-US"/>
        </w:rPr>
      </w:pPr>
    </w:p>
    <w:p w14:paraId="3EC64817" w14:textId="77777777" w:rsidR="009E4BCB" w:rsidRPr="00C14B92" w:rsidRDefault="009E4BCB" w:rsidP="009E4BCB">
      <w:pPr>
        <w:widowControl w:val="0"/>
        <w:spacing w:after="0"/>
        <w:rPr>
          <w:rFonts w:ascii="Arial Narrow" w:hAnsi="Arial Narrow" w:cstheme="majorHAnsi"/>
          <w:sz w:val="20"/>
          <w:szCs w:val="20"/>
          <w:lang w:val="en-US"/>
        </w:rPr>
      </w:pPr>
    </w:p>
    <w:p w14:paraId="57C862F6" w14:textId="77777777" w:rsidR="009E4BCB" w:rsidRPr="00C14B92" w:rsidRDefault="009E4BCB" w:rsidP="009E4BCB">
      <w:pPr>
        <w:rPr>
          <w:lang w:val="en-US"/>
        </w:rPr>
      </w:pPr>
    </w:p>
    <w:p w14:paraId="7697BE8F" w14:textId="77777777" w:rsidR="009E4BCB" w:rsidRPr="00C14B92" w:rsidRDefault="009E4BCB" w:rsidP="00FB02E9">
      <w:pPr>
        <w:widowControl w:val="0"/>
        <w:rPr>
          <w:rFonts w:ascii="Arial Narrow" w:hAnsi="Arial Narrow" w:cs="Times New Roman"/>
          <w:sz w:val="16"/>
          <w:szCs w:val="16"/>
          <w:lang w:val="en-US"/>
        </w:rPr>
      </w:pPr>
    </w:p>
    <w:p w14:paraId="507953DB" w14:textId="77777777" w:rsidR="009E4BCB" w:rsidRPr="00C14B92" w:rsidRDefault="009E4BCB" w:rsidP="00FB02E9">
      <w:pPr>
        <w:widowControl w:val="0"/>
        <w:rPr>
          <w:rFonts w:ascii="Arial Narrow" w:hAnsi="Arial Narrow" w:cs="Times New Roman"/>
          <w:sz w:val="16"/>
          <w:szCs w:val="16"/>
          <w:lang w:val="en-US"/>
        </w:rPr>
      </w:pPr>
    </w:p>
    <w:p w14:paraId="4D2E5F7F" w14:textId="77777777" w:rsidR="009E4BCB" w:rsidRPr="00C14B92" w:rsidRDefault="009E4BCB" w:rsidP="00FB02E9">
      <w:pPr>
        <w:widowControl w:val="0"/>
        <w:rPr>
          <w:rFonts w:ascii="Arial Narrow" w:hAnsi="Arial Narrow" w:cs="Times New Roman"/>
          <w:sz w:val="16"/>
          <w:szCs w:val="16"/>
          <w:lang w:val="en-US"/>
        </w:rPr>
      </w:pPr>
    </w:p>
    <w:p w14:paraId="63F0BF73" w14:textId="77777777" w:rsidR="009E4BCB" w:rsidRPr="00C14B92" w:rsidRDefault="009E4BCB" w:rsidP="00FB02E9">
      <w:pPr>
        <w:widowControl w:val="0"/>
        <w:rPr>
          <w:rFonts w:ascii="Arial Narrow" w:hAnsi="Arial Narrow" w:cs="Times New Roman"/>
          <w:sz w:val="16"/>
          <w:szCs w:val="16"/>
          <w:lang w:val="en-US"/>
        </w:rPr>
      </w:pPr>
    </w:p>
    <w:p w14:paraId="6510060B" w14:textId="77777777" w:rsidR="009E4BCB" w:rsidRPr="00C14B92" w:rsidRDefault="009E4BCB" w:rsidP="00FB02E9">
      <w:pPr>
        <w:widowControl w:val="0"/>
        <w:rPr>
          <w:rFonts w:ascii="Arial Narrow" w:hAnsi="Arial Narrow" w:cs="Times New Roman"/>
          <w:sz w:val="16"/>
          <w:szCs w:val="16"/>
          <w:lang w:val="en-US"/>
        </w:rPr>
      </w:pPr>
    </w:p>
    <w:p w14:paraId="4DB1E3C8" w14:textId="77777777" w:rsidR="009E4BCB" w:rsidRPr="00C14B92" w:rsidRDefault="009E4BCB" w:rsidP="00FB02E9">
      <w:pPr>
        <w:widowControl w:val="0"/>
        <w:rPr>
          <w:rFonts w:ascii="Arial Narrow" w:hAnsi="Arial Narrow" w:cs="Times New Roman"/>
          <w:sz w:val="16"/>
          <w:szCs w:val="16"/>
          <w:lang w:val="en-US"/>
        </w:rPr>
      </w:pPr>
    </w:p>
    <w:p w14:paraId="74A80D1B" w14:textId="77777777" w:rsidR="009E4BCB" w:rsidRPr="00C14B92" w:rsidRDefault="009E4BCB" w:rsidP="00FB02E9">
      <w:pPr>
        <w:widowControl w:val="0"/>
        <w:rPr>
          <w:rFonts w:ascii="Arial Narrow" w:hAnsi="Arial Narrow" w:cs="Times New Roman"/>
          <w:sz w:val="16"/>
          <w:szCs w:val="16"/>
          <w:lang w:val="en-US"/>
        </w:rPr>
      </w:pPr>
    </w:p>
    <w:p w14:paraId="32690A80" w14:textId="77777777" w:rsidR="009E4BCB" w:rsidRPr="00C14B92" w:rsidRDefault="009E4BCB" w:rsidP="00FB02E9">
      <w:pPr>
        <w:widowControl w:val="0"/>
        <w:rPr>
          <w:rFonts w:ascii="Arial Narrow" w:hAnsi="Arial Narrow" w:cs="Times New Roman"/>
          <w:sz w:val="16"/>
          <w:szCs w:val="16"/>
          <w:lang w:val="en-US"/>
        </w:rPr>
      </w:pPr>
    </w:p>
    <w:p w14:paraId="34A3C990" w14:textId="77777777" w:rsidR="009E4BCB" w:rsidRPr="00C14B92" w:rsidRDefault="009E4BCB" w:rsidP="00FB02E9">
      <w:pPr>
        <w:widowControl w:val="0"/>
        <w:rPr>
          <w:rFonts w:ascii="Arial Narrow" w:hAnsi="Arial Narrow" w:cs="Times New Roman"/>
          <w:sz w:val="16"/>
          <w:szCs w:val="16"/>
          <w:lang w:val="en-US"/>
        </w:rPr>
      </w:pPr>
    </w:p>
    <w:p w14:paraId="090AC0DB" w14:textId="77777777" w:rsidR="009E4BCB" w:rsidRPr="00C14B92" w:rsidRDefault="009E4BCB" w:rsidP="00FB02E9">
      <w:pPr>
        <w:widowControl w:val="0"/>
        <w:rPr>
          <w:rFonts w:ascii="Arial Narrow" w:hAnsi="Arial Narrow" w:cs="Times New Roman"/>
          <w:sz w:val="16"/>
          <w:szCs w:val="16"/>
          <w:lang w:val="en-US"/>
        </w:rPr>
      </w:pPr>
    </w:p>
    <w:p w14:paraId="1E7EB65D" w14:textId="77777777" w:rsidR="009E4BCB" w:rsidRPr="00C14B92" w:rsidRDefault="009E4BCB" w:rsidP="00FB02E9">
      <w:pPr>
        <w:widowControl w:val="0"/>
        <w:rPr>
          <w:rFonts w:ascii="Arial Narrow" w:hAnsi="Arial Narrow" w:cs="Times New Roman"/>
          <w:sz w:val="16"/>
          <w:szCs w:val="16"/>
          <w:lang w:val="en-US"/>
        </w:rPr>
      </w:pPr>
    </w:p>
    <w:p w14:paraId="33716BEF" w14:textId="77777777" w:rsidR="009E4BCB" w:rsidRPr="00C14B92" w:rsidRDefault="009E4BCB" w:rsidP="00FB02E9">
      <w:pPr>
        <w:widowControl w:val="0"/>
        <w:rPr>
          <w:rFonts w:ascii="Arial Narrow" w:hAnsi="Arial Narrow" w:cs="Times New Roman"/>
          <w:sz w:val="16"/>
          <w:szCs w:val="16"/>
          <w:lang w:val="en-US"/>
        </w:rPr>
      </w:pPr>
    </w:p>
    <w:p w14:paraId="681C3C13" w14:textId="77777777" w:rsidR="009E4BCB" w:rsidRPr="00C14B92" w:rsidRDefault="009E4BCB" w:rsidP="00FB02E9">
      <w:pPr>
        <w:widowControl w:val="0"/>
        <w:rPr>
          <w:rFonts w:ascii="Arial Narrow" w:hAnsi="Arial Narrow" w:cs="Times New Roman"/>
          <w:sz w:val="16"/>
          <w:szCs w:val="16"/>
          <w:lang w:val="en-US"/>
        </w:rPr>
      </w:pPr>
    </w:p>
    <w:p w14:paraId="547168AF" w14:textId="77777777" w:rsidR="009E4BCB" w:rsidRPr="00C14B92" w:rsidRDefault="009E4BCB" w:rsidP="00FB02E9">
      <w:pPr>
        <w:widowControl w:val="0"/>
        <w:rPr>
          <w:rFonts w:ascii="Arial Narrow" w:hAnsi="Arial Narrow" w:cs="Times New Roman"/>
          <w:sz w:val="16"/>
          <w:szCs w:val="16"/>
          <w:lang w:val="en-US"/>
        </w:rPr>
      </w:pPr>
    </w:p>
    <w:p w14:paraId="5BB77379" w14:textId="77777777" w:rsidR="009E4BCB" w:rsidRPr="00C14B92" w:rsidRDefault="009E4BCB" w:rsidP="00FB02E9">
      <w:pPr>
        <w:widowControl w:val="0"/>
        <w:rPr>
          <w:rFonts w:ascii="Arial Narrow" w:hAnsi="Arial Narrow" w:cs="Times New Roman"/>
          <w:sz w:val="16"/>
          <w:szCs w:val="16"/>
          <w:lang w:val="en-US"/>
        </w:rPr>
      </w:pPr>
    </w:p>
    <w:p w14:paraId="4DF32675" w14:textId="77777777" w:rsidR="009E4BCB" w:rsidRPr="00C14B92" w:rsidRDefault="009E4BCB" w:rsidP="00FB02E9">
      <w:pPr>
        <w:widowControl w:val="0"/>
        <w:rPr>
          <w:rFonts w:ascii="Arial Narrow" w:hAnsi="Arial Narrow" w:cs="Times New Roman"/>
          <w:sz w:val="16"/>
          <w:szCs w:val="16"/>
          <w:lang w:val="en-US"/>
        </w:rPr>
      </w:pPr>
    </w:p>
    <w:p w14:paraId="7D0B78C1" w14:textId="77777777" w:rsidR="009E4BCB" w:rsidRPr="00C14B92" w:rsidRDefault="009E4BCB" w:rsidP="00FB02E9">
      <w:pPr>
        <w:widowControl w:val="0"/>
        <w:rPr>
          <w:rFonts w:ascii="Arial Narrow" w:hAnsi="Arial Narrow" w:cs="Times New Roman"/>
          <w:sz w:val="16"/>
          <w:szCs w:val="16"/>
          <w:lang w:val="en-US"/>
        </w:rPr>
      </w:pPr>
    </w:p>
    <w:p w14:paraId="28EEC7D3" w14:textId="77777777" w:rsidR="009E4BCB" w:rsidRPr="00C14B92" w:rsidRDefault="009E4BCB" w:rsidP="00FB02E9">
      <w:pPr>
        <w:widowControl w:val="0"/>
        <w:rPr>
          <w:rFonts w:ascii="Arial Narrow" w:hAnsi="Arial Narrow" w:cs="Times New Roman"/>
          <w:sz w:val="16"/>
          <w:szCs w:val="16"/>
          <w:lang w:val="en-US"/>
        </w:rPr>
      </w:pPr>
    </w:p>
    <w:p w14:paraId="06400FA8" w14:textId="77777777" w:rsidR="009E4BCB" w:rsidRPr="00C14B92" w:rsidRDefault="009E4BCB" w:rsidP="00FB02E9">
      <w:pPr>
        <w:widowControl w:val="0"/>
        <w:rPr>
          <w:rFonts w:ascii="Arial Narrow" w:hAnsi="Arial Narrow" w:cs="Times New Roman"/>
          <w:sz w:val="16"/>
          <w:szCs w:val="16"/>
          <w:lang w:val="en-US"/>
        </w:rPr>
      </w:pPr>
    </w:p>
    <w:p w14:paraId="574D30CA" w14:textId="77777777" w:rsidR="009E4BCB" w:rsidRPr="00C14B92" w:rsidRDefault="009E4BCB" w:rsidP="00FB02E9">
      <w:pPr>
        <w:widowControl w:val="0"/>
        <w:rPr>
          <w:rFonts w:ascii="Arial Narrow" w:hAnsi="Arial Narrow" w:cs="Times New Roman"/>
          <w:sz w:val="16"/>
          <w:szCs w:val="16"/>
          <w:lang w:val="en-US"/>
        </w:rPr>
      </w:pPr>
    </w:p>
    <w:p w14:paraId="438E5E1E" w14:textId="77777777" w:rsidR="009E4BCB" w:rsidRPr="00C14B92" w:rsidRDefault="009E4BCB" w:rsidP="00FB02E9">
      <w:pPr>
        <w:widowControl w:val="0"/>
        <w:rPr>
          <w:rFonts w:ascii="Arial Narrow" w:hAnsi="Arial Narrow" w:cs="Times New Roman"/>
          <w:sz w:val="16"/>
          <w:szCs w:val="16"/>
          <w:lang w:val="en-US"/>
        </w:rPr>
      </w:pPr>
    </w:p>
    <w:p w14:paraId="713C7C2B" w14:textId="77777777" w:rsidR="009E4BCB" w:rsidRPr="00C14B92" w:rsidRDefault="009E4BCB" w:rsidP="00FB02E9">
      <w:pPr>
        <w:widowControl w:val="0"/>
        <w:rPr>
          <w:rFonts w:ascii="Arial Narrow" w:hAnsi="Arial Narrow" w:cs="Times New Roman"/>
          <w:sz w:val="16"/>
          <w:szCs w:val="16"/>
          <w:lang w:val="en-US"/>
        </w:rPr>
      </w:pPr>
    </w:p>
    <w:p w14:paraId="5335689A" w14:textId="77777777" w:rsidR="009E4BCB" w:rsidRPr="00C14B92" w:rsidRDefault="009E4BCB" w:rsidP="00FB02E9">
      <w:pPr>
        <w:widowControl w:val="0"/>
        <w:rPr>
          <w:rFonts w:ascii="Arial Narrow" w:hAnsi="Arial Narrow" w:cs="Times New Roman"/>
          <w:sz w:val="16"/>
          <w:szCs w:val="16"/>
          <w:lang w:val="en-US"/>
        </w:rPr>
      </w:pPr>
    </w:p>
    <w:tbl>
      <w:tblPr>
        <w:tblStyle w:val="PlainTable1"/>
        <w:tblpPr w:leftFromText="180" w:rightFromText="180" w:vertAnchor="page" w:horzAnchor="margin" w:tblpY="2109"/>
        <w:tblW w:w="8643" w:type="dxa"/>
        <w:tblLayout w:type="fixed"/>
        <w:tblLook w:val="04A0" w:firstRow="1" w:lastRow="0" w:firstColumn="1" w:lastColumn="0" w:noHBand="0" w:noVBand="1"/>
      </w:tblPr>
      <w:tblGrid>
        <w:gridCol w:w="2160"/>
        <w:gridCol w:w="2161"/>
        <w:gridCol w:w="2161"/>
        <w:gridCol w:w="2161"/>
      </w:tblGrid>
      <w:tr w:rsidR="00C14B92" w:rsidRPr="00C14B92" w14:paraId="081FC14C" w14:textId="77777777" w:rsidTr="00010B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1F7781E2" w14:textId="77777777" w:rsidR="009E4BCB" w:rsidRPr="00C14B92" w:rsidRDefault="009E4BCB" w:rsidP="00010B20">
            <w:pPr>
              <w:rPr>
                <w:rFonts w:ascii="Arial Narrow" w:eastAsia="Times New Roman" w:hAnsi="Arial Narrow" w:cstheme="majorHAnsi"/>
                <w:b w:val="0"/>
                <w:sz w:val="16"/>
                <w:szCs w:val="16"/>
                <w:lang w:val="en-US" w:eastAsia="fr-FR"/>
              </w:rPr>
            </w:pPr>
            <w:r w:rsidRPr="00C14B92">
              <w:rPr>
                <w:rFonts w:ascii="Arial Narrow" w:eastAsia="Times New Roman" w:hAnsi="Arial Narrow" w:cstheme="majorHAnsi"/>
                <w:sz w:val="16"/>
                <w:szCs w:val="16"/>
                <w:lang w:val="en-US" w:eastAsia="fr-FR"/>
              </w:rPr>
              <w:t>Disease</w:t>
            </w:r>
          </w:p>
        </w:tc>
        <w:tc>
          <w:tcPr>
            <w:tcW w:w="2161" w:type="dxa"/>
          </w:tcPr>
          <w:p w14:paraId="46BE874E" w14:textId="77777777" w:rsidR="009E4BCB" w:rsidRPr="00C14B92" w:rsidRDefault="009E4BCB" w:rsidP="00010B2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ajorHAnsi"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theme="majorHAnsi"/>
                <w:sz w:val="16"/>
                <w:szCs w:val="16"/>
                <w:lang w:val="en-US"/>
              </w:rPr>
              <w:t>Literature</w:t>
            </w:r>
          </w:p>
        </w:tc>
        <w:tc>
          <w:tcPr>
            <w:tcW w:w="2161" w:type="dxa"/>
          </w:tcPr>
          <w:p w14:paraId="16598AC3" w14:textId="77777777" w:rsidR="009E4BCB" w:rsidRPr="00C14B92" w:rsidRDefault="009E4BCB" w:rsidP="00010B2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ajorHAnsi"/>
                <w:b w:val="0"/>
                <w:sz w:val="16"/>
                <w:szCs w:val="16"/>
              </w:rPr>
            </w:pPr>
            <w:r w:rsidRPr="00C14B92">
              <w:rPr>
                <w:rFonts w:ascii="Arial Narrow" w:hAnsi="Arial Narrow" w:cstheme="majorHAnsi"/>
                <w:sz w:val="16"/>
                <w:szCs w:val="16"/>
              </w:rPr>
              <w:t xml:space="preserve">Our population </w:t>
            </w:r>
          </w:p>
          <w:p w14:paraId="042D2300" w14:textId="77777777" w:rsidR="009E4BCB" w:rsidRPr="00C14B92" w:rsidRDefault="009E4BCB" w:rsidP="00010B2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ajorHAnsi"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theme="majorHAnsi"/>
                <w:sz w:val="16"/>
                <w:szCs w:val="16"/>
              </w:rPr>
              <w:t>(Table1, n=403)</w:t>
            </w:r>
          </w:p>
        </w:tc>
        <w:tc>
          <w:tcPr>
            <w:tcW w:w="2161" w:type="dxa"/>
          </w:tcPr>
          <w:p w14:paraId="52A46767" w14:textId="77777777" w:rsidR="009E4BCB" w:rsidRPr="00C14B92" w:rsidRDefault="009E4BCB" w:rsidP="00010B2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ajorHAnsi"/>
                <w:b w:val="0"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theme="majorHAnsi"/>
                <w:sz w:val="16"/>
                <w:szCs w:val="16"/>
                <w:lang w:val="en-US"/>
              </w:rPr>
              <w:t>References</w:t>
            </w:r>
          </w:p>
        </w:tc>
      </w:tr>
      <w:tr w:rsidR="00C14B92" w:rsidRPr="00C14B92" w14:paraId="2773C7D4" w14:textId="77777777" w:rsidTr="00010B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45474325" w14:textId="77777777" w:rsidR="009E4BCB" w:rsidRPr="00C14B92" w:rsidRDefault="009E4BCB" w:rsidP="00010B20">
            <w:pPr>
              <w:rPr>
                <w:rFonts w:ascii="Arial Narrow" w:eastAsia="Times New Roman" w:hAnsi="Arial Narrow" w:cstheme="majorHAnsi"/>
                <w:sz w:val="16"/>
                <w:szCs w:val="16"/>
                <w:lang w:val="en-US" w:eastAsia="fr-FR"/>
              </w:rPr>
            </w:pPr>
            <w:r w:rsidRPr="00C14B92">
              <w:rPr>
                <w:rFonts w:ascii="Arial Narrow" w:hAnsi="Arial Narrow"/>
                <w:sz w:val="16"/>
                <w:szCs w:val="16"/>
              </w:rPr>
              <w:t>Anti-NMDAr</w:t>
            </w:r>
          </w:p>
        </w:tc>
        <w:tc>
          <w:tcPr>
            <w:tcW w:w="2161" w:type="dxa"/>
          </w:tcPr>
          <w:p w14:paraId="59E7C7AB" w14:textId="77777777" w:rsidR="009E4BCB" w:rsidRPr="00C14B92" w:rsidRDefault="009E4BCB" w:rsidP="00010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theme="majorHAnsi"/>
                <w:bCs/>
                <w:sz w:val="16"/>
                <w:szCs w:val="16"/>
              </w:rPr>
            </w:pPr>
            <w:r w:rsidRPr="00C14B92">
              <w:rPr>
                <w:rFonts w:ascii="Arial Narrow" w:hAnsi="Arial Narrow" w:cstheme="majorHAnsi"/>
                <w:bCs/>
                <w:sz w:val="16"/>
                <w:szCs w:val="16"/>
              </w:rPr>
              <w:t>72%</w:t>
            </w:r>
          </w:p>
        </w:tc>
        <w:tc>
          <w:tcPr>
            <w:tcW w:w="2161" w:type="dxa"/>
          </w:tcPr>
          <w:p w14:paraId="2BE3D42C" w14:textId="77777777" w:rsidR="009E4BCB" w:rsidRPr="00C14B92" w:rsidRDefault="009E4BCB" w:rsidP="00010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theme="majorHAnsi"/>
                <w:bCs/>
                <w:sz w:val="16"/>
                <w:szCs w:val="16"/>
              </w:rPr>
            </w:pPr>
            <w:r w:rsidRPr="00C14B92">
              <w:rPr>
                <w:rFonts w:ascii="Arial Narrow" w:hAnsi="Arial Narrow" w:cstheme="majorHAnsi"/>
                <w:bCs/>
                <w:sz w:val="16"/>
                <w:szCs w:val="16"/>
              </w:rPr>
              <w:t>76%</w:t>
            </w:r>
          </w:p>
        </w:tc>
        <w:tc>
          <w:tcPr>
            <w:tcW w:w="2161" w:type="dxa"/>
          </w:tcPr>
          <w:p w14:paraId="5E4F68C9" w14:textId="77777777" w:rsidR="009E4BCB" w:rsidRPr="00C14B92" w:rsidRDefault="009E4BCB" w:rsidP="00010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theme="majorHAnsi"/>
                <w:bCs/>
                <w:sz w:val="16"/>
                <w:szCs w:val="16"/>
              </w:rPr>
            </w:pPr>
            <w:r w:rsidRPr="00C14B92">
              <w:rPr>
                <w:rFonts w:ascii="Arial Narrow" w:hAnsi="Arial Narrow" w:cstheme="majorHAnsi"/>
                <w:bCs/>
                <w:sz w:val="16"/>
                <w:szCs w:val="16"/>
              </w:rPr>
              <w:t xml:space="preserve">Ren et al., 2025, </w:t>
            </w:r>
            <w:r w:rsidRPr="00C14B92">
              <w:rPr>
                <w:rFonts w:ascii="Arial Narrow" w:hAnsi="Arial Narrow" w:cstheme="majorHAnsi"/>
                <w:bCs/>
                <w:i/>
                <w:iCs/>
                <w:sz w:val="16"/>
                <w:szCs w:val="16"/>
              </w:rPr>
              <w:t>BMJ Neurol Open</w:t>
            </w:r>
          </w:p>
        </w:tc>
      </w:tr>
      <w:tr w:rsidR="00C14B92" w:rsidRPr="00C14B92" w14:paraId="23D55EFB" w14:textId="77777777" w:rsidTr="00010B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1FC5DD92" w14:textId="77777777" w:rsidR="009E4BCB" w:rsidRPr="00C14B92" w:rsidRDefault="009E4BCB" w:rsidP="00010B20">
            <w:pPr>
              <w:rPr>
                <w:rFonts w:ascii="Arial Narrow" w:hAnsi="Arial Narrow" w:cstheme="majorHAnsi"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/>
                <w:sz w:val="16"/>
                <w:szCs w:val="16"/>
              </w:rPr>
              <w:t>Multiple sclerosis</w:t>
            </w:r>
          </w:p>
        </w:tc>
        <w:tc>
          <w:tcPr>
            <w:tcW w:w="2161" w:type="dxa"/>
          </w:tcPr>
          <w:p w14:paraId="04D1DD72" w14:textId="77777777" w:rsidR="009E4BCB" w:rsidRPr="00C14B92" w:rsidRDefault="009E4BCB" w:rsidP="00010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ajorHAnsi"/>
                <w:bCs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theme="majorHAnsi"/>
                <w:bCs/>
                <w:sz w:val="16"/>
                <w:szCs w:val="16"/>
                <w:lang w:val="en-US"/>
              </w:rPr>
              <w:t>87%</w:t>
            </w:r>
          </w:p>
        </w:tc>
        <w:tc>
          <w:tcPr>
            <w:tcW w:w="2161" w:type="dxa"/>
          </w:tcPr>
          <w:p w14:paraId="022902C2" w14:textId="77777777" w:rsidR="009E4BCB" w:rsidRPr="00C14B92" w:rsidRDefault="009E4BCB" w:rsidP="00010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ajorHAnsi"/>
                <w:bCs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theme="majorHAnsi"/>
                <w:bCs/>
                <w:sz w:val="16"/>
                <w:szCs w:val="16"/>
                <w:lang w:val="en-US"/>
              </w:rPr>
              <w:t>90%</w:t>
            </w:r>
          </w:p>
        </w:tc>
        <w:tc>
          <w:tcPr>
            <w:tcW w:w="2161" w:type="dxa"/>
          </w:tcPr>
          <w:p w14:paraId="7A5B839F" w14:textId="77777777" w:rsidR="009E4BCB" w:rsidRPr="00C14B92" w:rsidRDefault="009E4BCB" w:rsidP="00010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ajorHAnsi"/>
                <w:bCs/>
                <w:sz w:val="16"/>
                <w:szCs w:val="16"/>
              </w:rPr>
            </w:pPr>
            <w:r w:rsidRPr="00C14B92">
              <w:rPr>
                <w:rFonts w:ascii="Arial Narrow" w:hAnsi="Arial Narrow" w:cs="Calibri"/>
                <w:sz w:val="16"/>
                <w:szCs w:val="16"/>
              </w:rPr>
              <w:t xml:space="preserve">Dobson et al., 2013, </w:t>
            </w:r>
            <w:r w:rsidRPr="00C14B92">
              <w:rPr>
                <w:rFonts w:ascii="Arial Narrow" w:hAnsi="Arial Narrow" w:cs="Calibri"/>
                <w:i/>
                <w:iCs/>
                <w:sz w:val="16"/>
                <w:szCs w:val="16"/>
              </w:rPr>
              <w:t>J Neurol Neurosurg Psychiatry</w:t>
            </w:r>
          </w:p>
        </w:tc>
      </w:tr>
      <w:tr w:rsidR="00C14B92" w:rsidRPr="00C14B92" w14:paraId="6257D4EC" w14:textId="77777777" w:rsidTr="00010B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4BA98319" w14:textId="77777777" w:rsidR="009E4BCB" w:rsidRPr="00C14B92" w:rsidRDefault="009E4BCB" w:rsidP="00010B20">
            <w:pPr>
              <w:rPr>
                <w:rFonts w:ascii="Arial Narrow" w:hAnsi="Arial Narrow" w:cstheme="majorHAnsi"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/>
                <w:sz w:val="16"/>
                <w:szCs w:val="16"/>
              </w:rPr>
              <w:t>ADEM</w:t>
            </w:r>
          </w:p>
        </w:tc>
        <w:tc>
          <w:tcPr>
            <w:tcW w:w="2161" w:type="dxa"/>
          </w:tcPr>
          <w:p w14:paraId="41172D99" w14:textId="77777777" w:rsidR="009E4BCB" w:rsidRPr="00C14B92" w:rsidRDefault="009E4BCB" w:rsidP="00010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theme="majorHAnsi"/>
                <w:bCs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theme="majorHAnsi"/>
                <w:bCs/>
                <w:sz w:val="16"/>
                <w:szCs w:val="16"/>
                <w:lang w:val="en-US"/>
              </w:rPr>
              <w:t>65%</w:t>
            </w:r>
          </w:p>
        </w:tc>
        <w:tc>
          <w:tcPr>
            <w:tcW w:w="2161" w:type="dxa"/>
          </w:tcPr>
          <w:p w14:paraId="313D266B" w14:textId="77777777" w:rsidR="009E4BCB" w:rsidRPr="00C14B92" w:rsidRDefault="009E4BCB" w:rsidP="00010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theme="majorHAnsi"/>
                <w:bCs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theme="majorHAnsi"/>
                <w:bCs/>
                <w:sz w:val="16"/>
                <w:szCs w:val="16"/>
                <w:lang w:val="en-US"/>
              </w:rPr>
              <w:t>62%</w:t>
            </w:r>
          </w:p>
        </w:tc>
        <w:tc>
          <w:tcPr>
            <w:tcW w:w="2161" w:type="dxa"/>
          </w:tcPr>
          <w:p w14:paraId="11F79690" w14:textId="77777777" w:rsidR="009E4BCB" w:rsidRPr="00C14B92" w:rsidRDefault="009E4BCB" w:rsidP="00010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theme="majorHAnsi"/>
                <w:bCs/>
                <w:sz w:val="16"/>
                <w:szCs w:val="16"/>
              </w:rPr>
            </w:pPr>
            <w:r w:rsidRPr="00C14B92">
              <w:rPr>
                <w:rFonts w:ascii="Arial Narrow" w:hAnsi="Arial Narrow" w:cstheme="majorHAnsi"/>
                <w:bCs/>
                <w:sz w:val="16"/>
                <w:szCs w:val="16"/>
              </w:rPr>
              <w:t xml:space="preserve">Schwarz et al., 2001, </w:t>
            </w:r>
            <w:r w:rsidRPr="00C14B92">
              <w:rPr>
                <w:rFonts w:ascii="Arial Narrow" w:hAnsi="Arial Narrow" w:cstheme="majorHAnsi"/>
                <w:bCs/>
                <w:i/>
                <w:iCs/>
                <w:sz w:val="16"/>
                <w:szCs w:val="16"/>
              </w:rPr>
              <w:t>Neurology</w:t>
            </w:r>
          </w:p>
        </w:tc>
      </w:tr>
      <w:tr w:rsidR="00C14B92" w:rsidRPr="00C14B92" w14:paraId="37DB3430" w14:textId="77777777" w:rsidTr="00010B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5E904DEE" w14:textId="77777777" w:rsidR="009E4BCB" w:rsidRPr="00C14B92" w:rsidRDefault="009E4BCB" w:rsidP="00010B20">
            <w:pPr>
              <w:rPr>
                <w:rFonts w:ascii="Arial Narrow" w:hAnsi="Arial Narrow" w:cstheme="majorHAnsi"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/>
                <w:sz w:val="16"/>
                <w:szCs w:val="16"/>
              </w:rPr>
              <w:t>Neuromyelitis optica</w:t>
            </w:r>
          </w:p>
        </w:tc>
        <w:tc>
          <w:tcPr>
            <w:tcW w:w="2161" w:type="dxa"/>
          </w:tcPr>
          <w:p w14:paraId="610A8863" w14:textId="77777777" w:rsidR="009E4BCB" w:rsidRPr="00C14B92" w:rsidRDefault="009E4BCB" w:rsidP="00010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ajorHAnsi"/>
                <w:bCs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theme="majorHAnsi"/>
                <w:bCs/>
                <w:sz w:val="16"/>
                <w:szCs w:val="16"/>
                <w:lang w:val="en-US"/>
              </w:rPr>
              <w:t>10%</w:t>
            </w:r>
          </w:p>
        </w:tc>
        <w:tc>
          <w:tcPr>
            <w:tcW w:w="2161" w:type="dxa"/>
          </w:tcPr>
          <w:p w14:paraId="6C1F3180" w14:textId="77777777" w:rsidR="009E4BCB" w:rsidRPr="00C14B92" w:rsidRDefault="009E4BCB" w:rsidP="00010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ajorHAnsi"/>
                <w:bCs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theme="majorHAnsi"/>
                <w:bCs/>
                <w:sz w:val="16"/>
                <w:szCs w:val="16"/>
                <w:lang w:val="en-US"/>
              </w:rPr>
              <w:t>45%</w:t>
            </w:r>
          </w:p>
        </w:tc>
        <w:tc>
          <w:tcPr>
            <w:tcW w:w="2161" w:type="dxa"/>
          </w:tcPr>
          <w:p w14:paraId="03BAFF27" w14:textId="77777777" w:rsidR="009E4BCB" w:rsidRPr="00C14B92" w:rsidRDefault="009E4BCB" w:rsidP="00010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ajorHAnsi"/>
                <w:bCs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Calibri"/>
                <w:sz w:val="16"/>
                <w:szCs w:val="16"/>
              </w:rPr>
              <w:t xml:space="preserve">Cacciaguerra et al., 2023, </w:t>
            </w:r>
            <w:r w:rsidRPr="00C14B92">
              <w:rPr>
                <w:rFonts w:ascii="Arial Narrow" w:hAnsi="Arial Narrow" w:cs="Calibri"/>
                <w:i/>
                <w:iCs/>
                <w:sz w:val="16"/>
                <w:szCs w:val="16"/>
              </w:rPr>
              <w:t>Neurology</w:t>
            </w:r>
          </w:p>
        </w:tc>
      </w:tr>
      <w:tr w:rsidR="00C14B92" w:rsidRPr="00C14B92" w14:paraId="7E8310B9" w14:textId="77777777" w:rsidTr="00010B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6F6DF80A" w14:textId="77777777" w:rsidR="009E4BCB" w:rsidRPr="00C14B92" w:rsidRDefault="009E4BCB" w:rsidP="00010B20">
            <w:pPr>
              <w:rPr>
                <w:rFonts w:ascii="Arial Narrow" w:hAnsi="Arial Narrow" w:cstheme="majorHAnsi"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/>
                <w:sz w:val="16"/>
                <w:szCs w:val="16"/>
              </w:rPr>
              <w:t>MOG antibody-associated encephalomyelitis</w:t>
            </w:r>
          </w:p>
        </w:tc>
        <w:tc>
          <w:tcPr>
            <w:tcW w:w="2161" w:type="dxa"/>
          </w:tcPr>
          <w:p w14:paraId="68D19955" w14:textId="77777777" w:rsidR="009E4BCB" w:rsidRPr="00C14B92" w:rsidRDefault="009E4BCB" w:rsidP="00010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theme="majorHAnsi"/>
                <w:bCs/>
                <w:sz w:val="16"/>
                <w:szCs w:val="16"/>
                <w:lang w:val="en-US" w:eastAsia="fr-FR"/>
              </w:rPr>
            </w:pPr>
            <w:r w:rsidRPr="00C14B92">
              <w:rPr>
                <w:rFonts w:ascii="Arial Narrow" w:eastAsia="Times New Roman" w:hAnsi="Arial Narrow" w:cstheme="majorHAnsi"/>
                <w:bCs/>
                <w:sz w:val="16"/>
                <w:szCs w:val="16"/>
                <w:lang w:val="en-US" w:eastAsia="fr-FR"/>
              </w:rPr>
              <w:t>3-5%</w:t>
            </w:r>
          </w:p>
        </w:tc>
        <w:tc>
          <w:tcPr>
            <w:tcW w:w="2161" w:type="dxa"/>
          </w:tcPr>
          <w:p w14:paraId="4BF43BE7" w14:textId="77777777" w:rsidR="009E4BCB" w:rsidRPr="00C14B92" w:rsidRDefault="009E4BCB" w:rsidP="00010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theme="majorHAnsi"/>
                <w:bCs/>
                <w:sz w:val="16"/>
                <w:szCs w:val="16"/>
                <w:lang w:val="en-US" w:eastAsia="fr-FR"/>
              </w:rPr>
            </w:pPr>
            <w:r w:rsidRPr="00C14B92">
              <w:rPr>
                <w:rFonts w:ascii="Arial Narrow" w:hAnsi="Arial Narrow" w:cstheme="majorHAnsi"/>
                <w:bCs/>
                <w:sz w:val="16"/>
                <w:szCs w:val="16"/>
                <w:lang w:val="en-US"/>
              </w:rPr>
              <w:t>25%</w:t>
            </w:r>
          </w:p>
        </w:tc>
        <w:tc>
          <w:tcPr>
            <w:tcW w:w="2161" w:type="dxa"/>
          </w:tcPr>
          <w:p w14:paraId="73AAE794" w14:textId="77777777" w:rsidR="009E4BCB" w:rsidRPr="00C14B92" w:rsidRDefault="009E4BCB" w:rsidP="00010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theme="majorHAnsi"/>
                <w:bCs/>
                <w:sz w:val="16"/>
                <w:szCs w:val="16"/>
              </w:rPr>
            </w:pPr>
            <w:r w:rsidRPr="00C14B92">
              <w:rPr>
                <w:rFonts w:ascii="Arial Narrow" w:hAnsi="Arial Narrow" w:cstheme="majorHAnsi"/>
                <w:bCs/>
                <w:sz w:val="16"/>
                <w:szCs w:val="16"/>
              </w:rPr>
              <w:t xml:space="preserve">Dubey et al., 2019, </w:t>
            </w:r>
            <w:r w:rsidRPr="00C14B92">
              <w:rPr>
                <w:rFonts w:ascii="Arial Narrow" w:hAnsi="Arial Narrow" w:cstheme="majorHAnsi"/>
                <w:bCs/>
                <w:i/>
                <w:iCs/>
                <w:sz w:val="16"/>
                <w:szCs w:val="16"/>
              </w:rPr>
              <w:t>JAMA Neurology</w:t>
            </w:r>
          </w:p>
        </w:tc>
      </w:tr>
      <w:tr w:rsidR="00C14B92" w:rsidRPr="00C14B92" w14:paraId="219C9A8A" w14:textId="77777777" w:rsidTr="00010B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05258212" w14:textId="77777777" w:rsidR="009E4BCB" w:rsidRPr="00C14B92" w:rsidRDefault="009E4BCB" w:rsidP="00010B20">
            <w:pPr>
              <w:rPr>
                <w:rFonts w:ascii="Arial Narrow" w:hAnsi="Arial Narrow" w:cstheme="majorHAnsi"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/>
                <w:sz w:val="16"/>
                <w:szCs w:val="16"/>
                <w:lang w:val="en-US"/>
              </w:rPr>
              <w:t>Systemic AD with CNS involvement</w:t>
            </w:r>
          </w:p>
        </w:tc>
        <w:tc>
          <w:tcPr>
            <w:tcW w:w="2161" w:type="dxa"/>
          </w:tcPr>
          <w:p w14:paraId="0AFB9F92" w14:textId="77777777" w:rsidR="009E4BCB" w:rsidRPr="00C14B92" w:rsidRDefault="009E4BCB" w:rsidP="00010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theme="majorHAnsi"/>
                <w:bCs/>
                <w:sz w:val="16"/>
                <w:szCs w:val="16"/>
                <w:lang w:val="en-US" w:eastAsia="fr-FR"/>
              </w:rPr>
            </w:pPr>
            <w:r w:rsidRPr="00C14B92">
              <w:rPr>
                <w:rFonts w:ascii="Arial Narrow" w:eastAsia="Times New Roman" w:hAnsi="Arial Narrow" w:cstheme="majorHAnsi"/>
                <w:bCs/>
                <w:sz w:val="16"/>
                <w:szCs w:val="16"/>
                <w:lang w:val="en-US" w:eastAsia="fr-FR"/>
              </w:rPr>
              <w:t>12%</w:t>
            </w:r>
          </w:p>
        </w:tc>
        <w:tc>
          <w:tcPr>
            <w:tcW w:w="2161" w:type="dxa"/>
          </w:tcPr>
          <w:p w14:paraId="72254BE6" w14:textId="77777777" w:rsidR="009E4BCB" w:rsidRPr="00C14B92" w:rsidRDefault="009E4BCB" w:rsidP="00010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theme="majorHAnsi"/>
                <w:bCs/>
                <w:sz w:val="16"/>
                <w:szCs w:val="16"/>
                <w:lang w:val="en-US" w:eastAsia="fr-FR"/>
              </w:rPr>
            </w:pPr>
            <w:r w:rsidRPr="00C14B92">
              <w:rPr>
                <w:rFonts w:ascii="Arial Narrow" w:hAnsi="Arial Narrow" w:cstheme="majorHAnsi"/>
                <w:bCs/>
                <w:sz w:val="16"/>
                <w:szCs w:val="16"/>
                <w:lang w:val="en-US"/>
              </w:rPr>
              <w:t>50%</w:t>
            </w:r>
          </w:p>
        </w:tc>
        <w:tc>
          <w:tcPr>
            <w:tcW w:w="2161" w:type="dxa"/>
          </w:tcPr>
          <w:p w14:paraId="1BDDA8AC" w14:textId="77777777" w:rsidR="009E4BCB" w:rsidRPr="00C14B92" w:rsidRDefault="009E4BCB" w:rsidP="00010B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theme="majorHAnsi"/>
                <w:bCs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Calibri"/>
                <w:sz w:val="16"/>
                <w:szCs w:val="16"/>
              </w:rPr>
              <w:t xml:space="preserve">Ren et al., 2025, </w:t>
            </w:r>
            <w:r w:rsidRPr="00C14B92">
              <w:rPr>
                <w:rFonts w:ascii="Arial Narrow" w:hAnsi="Arial Narrow" w:cs="Calibri"/>
                <w:i/>
                <w:iCs/>
                <w:sz w:val="16"/>
                <w:szCs w:val="16"/>
              </w:rPr>
              <w:t>BMJ Neurol Open</w:t>
            </w:r>
          </w:p>
        </w:tc>
      </w:tr>
      <w:tr w:rsidR="00C14B92" w:rsidRPr="00C14B92" w14:paraId="78EAA70E" w14:textId="77777777" w:rsidTr="00010B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0FE161A0" w14:textId="77777777" w:rsidR="009E4BCB" w:rsidRPr="00C14B92" w:rsidRDefault="009E4BCB" w:rsidP="00010B20">
            <w:pPr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/>
                <w:sz w:val="16"/>
                <w:szCs w:val="16"/>
                <w:lang w:val="en-US"/>
              </w:rPr>
              <w:t>Stroke</w:t>
            </w:r>
          </w:p>
        </w:tc>
        <w:tc>
          <w:tcPr>
            <w:tcW w:w="2161" w:type="dxa"/>
          </w:tcPr>
          <w:p w14:paraId="546AE129" w14:textId="77777777" w:rsidR="009E4BCB" w:rsidRPr="00C14B92" w:rsidRDefault="009E4BCB" w:rsidP="00010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theme="majorHAnsi"/>
                <w:bCs/>
                <w:sz w:val="16"/>
                <w:szCs w:val="16"/>
                <w:lang w:val="en-US" w:eastAsia="fr-FR"/>
              </w:rPr>
            </w:pPr>
            <w:r w:rsidRPr="00C14B92">
              <w:rPr>
                <w:rFonts w:ascii="Arial Narrow" w:eastAsia="Times New Roman" w:hAnsi="Arial Narrow" w:cstheme="majorHAnsi"/>
                <w:bCs/>
                <w:sz w:val="16"/>
                <w:szCs w:val="16"/>
                <w:lang w:val="en-US" w:eastAsia="fr-FR"/>
              </w:rPr>
              <w:t>5%</w:t>
            </w:r>
          </w:p>
        </w:tc>
        <w:tc>
          <w:tcPr>
            <w:tcW w:w="2161" w:type="dxa"/>
          </w:tcPr>
          <w:p w14:paraId="234CB7EA" w14:textId="77777777" w:rsidR="009E4BCB" w:rsidRPr="00C14B92" w:rsidRDefault="009E4BCB" w:rsidP="00010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theme="majorHAnsi"/>
                <w:bCs/>
                <w:sz w:val="16"/>
                <w:szCs w:val="16"/>
                <w:lang w:val="en-US" w:eastAsia="fr-FR"/>
              </w:rPr>
            </w:pPr>
            <w:r w:rsidRPr="00C14B92">
              <w:rPr>
                <w:rFonts w:ascii="Arial Narrow" w:hAnsi="Arial Narrow" w:cstheme="majorHAnsi"/>
                <w:bCs/>
                <w:sz w:val="16"/>
                <w:szCs w:val="16"/>
                <w:lang w:val="en-US"/>
              </w:rPr>
              <w:t>0</w:t>
            </w:r>
          </w:p>
        </w:tc>
        <w:tc>
          <w:tcPr>
            <w:tcW w:w="2161" w:type="dxa"/>
          </w:tcPr>
          <w:p w14:paraId="51385390" w14:textId="77777777" w:rsidR="009E4BCB" w:rsidRPr="00C14B92" w:rsidRDefault="009E4BCB" w:rsidP="00010B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bCs/>
                <w:sz w:val="16"/>
                <w:szCs w:val="16"/>
                <w:lang w:val="en-US"/>
              </w:rPr>
            </w:pPr>
            <w:r w:rsidRPr="00C14B92">
              <w:rPr>
                <w:rFonts w:ascii="Arial Narrow" w:hAnsi="Arial Narrow" w:cs="Calibri"/>
                <w:bCs/>
                <w:sz w:val="16"/>
                <w:szCs w:val="16"/>
              </w:rPr>
              <w:t xml:space="preserve">Prüss et al., 2012, </w:t>
            </w:r>
            <w:r w:rsidRPr="00C14B92">
              <w:rPr>
                <w:rFonts w:ascii="Arial Narrow" w:hAnsi="Arial Narrow" w:cs="Calibri"/>
                <w:bCs/>
                <w:i/>
                <w:iCs/>
                <w:sz w:val="16"/>
                <w:szCs w:val="16"/>
              </w:rPr>
              <w:t>Arch Neurol</w:t>
            </w:r>
          </w:p>
        </w:tc>
      </w:tr>
    </w:tbl>
    <w:p w14:paraId="5D17CBEE" w14:textId="77777777" w:rsidR="009E4BCB" w:rsidRPr="00C14B92" w:rsidRDefault="009E4BCB" w:rsidP="009E4BCB">
      <w:pPr>
        <w:spacing w:line="240" w:lineRule="auto"/>
        <w:rPr>
          <w:rFonts w:ascii="Arial Narrow" w:eastAsia="Times New Roman" w:hAnsi="Arial Narrow" w:cstheme="majorHAnsi"/>
          <w:b/>
          <w:sz w:val="20"/>
          <w:szCs w:val="20"/>
          <w:lang w:val="en-US" w:eastAsia="fr-FR"/>
        </w:rPr>
      </w:pPr>
      <w:bookmarkStart w:id="7" w:name="_Hlk193647574"/>
      <w:r w:rsidRPr="00C14B92">
        <w:rPr>
          <w:rFonts w:ascii="Arial Narrow" w:eastAsia="Times New Roman" w:hAnsi="Arial Narrow" w:cstheme="majorHAnsi"/>
          <w:b/>
          <w:sz w:val="20"/>
          <w:szCs w:val="20"/>
          <w:lang w:val="en-US" w:eastAsia="fr-FR"/>
        </w:rPr>
        <w:t>Supplementary Table 7. Comparison of ISI prevalence in literature vs. present ICU Cohort</w:t>
      </w:r>
    </w:p>
    <w:bookmarkEnd w:id="7"/>
    <w:p w14:paraId="74F74F6F" w14:textId="77777777" w:rsidR="009E4BCB" w:rsidRPr="00C14B92" w:rsidRDefault="009E4BCB" w:rsidP="009E4BCB">
      <w:pPr>
        <w:widowControl w:val="0"/>
        <w:rPr>
          <w:rFonts w:ascii="Arial Narrow" w:hAnsi="Arial Narrow"/>
          <w:sz w:val="20"/>
          <w:szCs w:val="20"/>
          <w:lang w:val="en-GB"/>
        </w:rPr>
      </w:pPr>
    </w:p>
    <w:p w14:paraId="4EAF5DB1" w14:textId="77777777" w:rsidR="009E4BCB" w:rsidRPr="00C14B92" w:rsidRDefault="009E4BCB" w:rsidP="009E4BCB">
      <w:pPr>
        <w:widowControl w:val="0"/>
        <w:rPr>
          <w:rFonts w:ascii="Arial Narrow" w:hAnsi="Arial Narrow"/>
          <w:sz w:val="20"/>
          <w:szCs w:val="20"/>
          <w:lang w:val="en-GB"/>
        </w:rPr>
      </w:pPr>
    </w:p>
    <w:p w14:paraId="1DBEB01C" w14:textId="6E305D08" w:rsidR="009E4BCB" w:rsidRPr="00C14B92" w:rsidRDefault="009E4BCB" w:rsidP="009E4BCB">
      <w:pPr>
        <w:widowControl w:val="0"/>
        <w:rPr>
          <w:rFonts w:ascii="Arial Narrow" w:hAnsi="Arial Narrow"/>
          <w:sz w:val="20"/>
          <w:szCs w:val="20"/>
          <w:lang w:val="en-US"/>
        </w:rPr>
      </w:pPr>
      <w:r w:rsidRPr="00C14B92">
        <w:rPr>
          <w:rFonts w:ascii="Arial Narrow" w:hAnsi="Arial Narrow"/>
          <w:sz w:val="16"/>
          <w:szCs w:val="16"/>
          <w:lang w:val="en-GB"/>
        </w:rPr>
        <w:t>ICU, Intensive Care Unit; ; CNS, Central Nervous System; AD, autoimmune disease; ISI, Intrathecal Synthesis of Immunoglobulins; ADEM, Acute disseminated encephalomyelitis; MOG, Myelin oligodendrocyte glycoprotein; NMDAr, N-methyl-D-aspartate receptor</w:t>
      </w:r>
      <w:r w:rsidRPr="00C14B92">
        <w:rPr>
          <w:rFonts w:ascii="Arial Narrow" w:hAnsi="Arial Narrow"/>
          <w:sz w:val="16"/>
          <w:szCs w:val="16"/>
          <w:lang w:val="en-US"/>
        </w:rPr>
        <w:t>.</w:t>
      </w:r>
    </w:p>
    <w:p w14:paraId="3776DCD7" w14:textId="77777777" w:rsidR="009E4BCB" w:rsidRPr="00C14B92" w:rsidRDefault="009E4BCB" w:rsidP="009E4BCB">
      <w:pPr>
        <w:widowControl w:val="0"/>
        <w:spacing w:after="0"/>
        <w:rPr>
          <w:rFonts w:ascii="Arial Narrow" w:hAnsi="Arial Narrow" w:cstheme="majorHAnsi"/>
          <w:sz w:val="20"/>
          <w:szCs w:val="20"/>
          <w:lang w:val="en-US"/>
        </w:rPr>
      </w:pPr>
    </w:p>
    <w:p w14:paraId="6603068F" w14:textId="77777777" w:rsidR="009E4BCB" w:rsidRPr="00C14B92" w:rsidRDefault="009E4BCB" w:rsidP="009E4BCB">
      <w:pPr>
        <w:rPr>
          <w:lang w:val="en-US"/>
        </w:rPr>
      </w:pPr>
    </w:p>
    <w:bookmarkEnd w:id="0"/>
    <w:p w14:paraId="5692BD11" w14:textId="77777777" w:rsidR="009E4BCB" w:rsidRPr="00C14B92" w:rsidRDefault="009E4BCB" w:rsidP="00FB02E9">
      <w:pPr>
        <w:widowControl w:val="0"/>
        <w:rPr>
          <w:rFonts w:ascii="Arial Narrow" w:hAnsi="Arial Narrow" w:cs="Times New Roman"/>
          <w:sz w:val="16"/>
          <w:szCs w:val="16"/>
          <w:lang w:val="en-US"/>
        </w:rPr>
      </w:pPr>
    </w:p>
    <w:sectPr w:rsidR="009E4BCB" w:rsidRPr="00C14B92" w:rsidSect="00C14B9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9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354F"/>
    <w:rsid w:val="00000350"/>
    <w:rsid w:val="00011D6A"/>
    <w:rsid w:val="0006005E"/>
    <w:rsid w:val="00073F2B"/>
    <w:rsid w:val="0008393D"/>
    <w:rsid w:val="000852A9"/>
    <w:rsid w:val="000916F5"/>
    <w:rsid w:val="00093FA3"/>
    <w:rsid w:val="000B18DE"/>
    <w:rsid w:val="000B7612"/>
    <w:rsid w:val="000B7931"/>
    <w:rsid w:val="000D094E"/>
    <w:rsid w:val="000D2832"/>
    <w:rsid w:val="000D7211"/>
    <w:rsid w:val="000D7EAA"/>
    <w:rsid w:val="000E1B81"/>
    <w:rsid w:val="000F621D"/>
    <w:rsid w:val="00123713"/>
    <w:rsid w:val="00190526"/>
    <w:rsid w:val="00190EB4"/>
    <w:rsid w:val="0019426B"/>
    <w:rsid w:val="001B1905"/>
    <w:rsid w:val="001C1784"/>
    <w:rsid w:val="001C2CA5"/>
    <w:rsid w:val="001C46AA"/>
    <w:rsid w:val="001D4166"/>
    <w:rsid w:val="001E1813"/>
    <w:rsid w:val="00202398"/>
    <w:rsid w:val="002219DE"/>
    <w:rsid w:val="00244103"/>
    <w:rsid w:val="00244A6E"/>
    <w:rsid w:val="00245F35"/>
    <w:rsid w:val="00246680"/>
    <w:rsid w:val="00251D42"/>
    <w:rsid w:val="00257B0E"/>
    <w:rsid w:val="002759F2"/>
    <w:rsid w:val="00277070"/>
    <w:rsid w:val="00282EC3"/>
    <w:rsid w:val="00291D52"/>
    <w:rsid w:val="00294462"/>
    <w:rsid w:val="002A523E"/>
    <w:rsid w:val="002A63F4"/>
    <w:rsid w:val="002D25CE"/>
    <w:rsid w:val="002E36C1"/>
    <w:rsid w:val="002E558D"/>
    <w:rsid w:val="00303107"/>
    <w:rsid w:val="003062AF"/>
    <w:rsid w:val="003064C6"/>
    <w:rsid w:val="00320C72"/>
    <w:rsid w:val="00325948"/>
    <w:rsid w:val="003300CA"/>
    <w:rsid w:val="0034762B"/>
    <w:rsid w:val="003611C1"/>
    <w:rsid w:val="003635DE"/>
    <w:rsid w:val="00376796"/>
    <w:rsid w:val="003E4042"/>
    <w:rsid w:val="003E6312"/>
    <w:rsid w:val="003F1D88"/>
    <w:rsid w:val="00411755"/>
    <w:rsid w:val="00414A1B"/>
    <w:rsid w:val="00423F61"/>
    <w:rsid w:val="00431119"/>
    <w:rsid w:val="0043613B"/>
    <w:rsid w:val="00450990"/>
    <w:rsid w:val="00450FDE"/>
    <w:rsid w:val="00455D34"/>
    <w:rsid w:val="00461688"/>
    <w:rsid w:val="00472633"/>
    <w:rsid w:val="0048396D"/>
    <w:rsid w:val="00490E88"/>
    <w:rsid w:val="004A0B92"/>
    <w:rsid w:val="004A548A"/>
    <w:rsid w:val="004A6F56"/>
    <w:rsid w:val="004B2D18"/>
    <w:rsid w:val="004C2986"/>
    <w:rsid w:val="004C71D5"/>
    <w:rsid w:val="004D5780"/>
    <w:rsid w:val="004F7814"/>
    <w:rsid w:val="005106E1"/>
    <w:rsid w:val="00515B28"/>
    <w:rsid w:val="00515FE0"/>
    <w:rsid w:val="00523F9F"/>
    <w:rsid w:val="00530FF5"/>
    <w:rsid w:val="00543A98"/>
    <w:rsid w:val="005452BF"/>
    <w:rsid w:val="00545A11"/>
    <w:rsid w:val="00570519"/>
    <w:rsid w:val="005734DE"/>
    <w:rsid w:val="00574BE3"/>
    <w:rsid w:val="00594D23"/>
    <w:rsid w:val="005A1DE3"/>
    <w:rsid w:val="005A5A06"/>
    <w:rsid w:val="005B6C44"/>
    <w:rsid w:val="005C1D74"/>
    <w:rsid w:val="005E5E43"/>
    <w:rsid w:val="00602F1C"/>
    <w:rsid w:val="00632576"/>
    <w:rsid w:val="006468CD"/>
    <w:rsid w:val="006471A0"/>
    <w:rsid w:val="00662412"/>
    <w:rsid w:val="00682A22"/>
    <w:rsid w:val="0068719B"/>
    <w:rsid w:val="00697207"/>
    <w:rsid w:val="006A1703"/>
    <w:rsid w:val="006A48A4"/>
    <w:rsid w:val="006A664A"/>
    <w:rsid w:val="006C7C1C"/>
    <w:rsid w:val="006D2124"/>
    <w:rsid w:val="006E7C46"/>
    <w:rsid w:val="006F56D1"/>
    <w:rsid w:val="006F67BD"/>
    <w:rsid w:val="00740972"/>
    <w:rsid w:val="00751768"/>
    <w:rsid w:val="007604A7"/>
    <w:rsid w:val="00761647"/>
    <w:rsid w:val="00766355"/>
    <w:rsid w:val="00772ECC"/>
    <w:rsid w:val="00775334"/>
    <w:rsid w:val="00793605"/>
    <w:rsid w:val="007A49AF"/>
    <w:rsid w:val="007B3532"/>
    <w:rsid w:val="007F2E14"/>
    <w:rsid w:val="007F46D6"/>
    <w:rsid w:val="00805119"/>
    <w:rsid w:val="00811A34"/>
    <w:rsid w:val="00817108"/>
    <w:rsid w:val="00833E37"/>
    <w:rsid w:val="00834C5E"/>
    <w:rsid w:val="00856BFD"/>
    <w:rsid w:val="00881745"/>
    <w:rsid w:val="008867A0"/>
    <w:rsid w:val="00890D96"/>
    <w:rsid w:val="00893AE4"/>
    <w:rsid w:val="008A284A"/>
    <w:rsid w:val="008B1A44"/>
    <w:rsid w:val="008B34DF"/>
    <w:rsid w:val="008C063E"/>
    <w:rsid w:val="008C0DF8"/>
    <w:rsid w:val="008D161A"/>
    <w:rsid w:val="008D3058"/>
    <w:rsid w:val="008F2ACA"/>
    <w:rsid w:val="008F4E08"/>
    <w:rsid w:val="00932866"/>
    <w:rsid w:val="009346B8"/>
    <w:rsid w:val="0094414F"/>
    <w:rsid w:val="00945D01"/>
    <w:rsid w:val="009559BF"/>
    <w:rsid w:val="009620A8"/>
    <w:rsid w:val="00967729"/>
    <w:rsid w:val="009717D8"/>
    <w:rsid w:val="00975B5E"/>
    <w:rsid w:val="0099199B"/>
    <w:rsid w:val="00993BFE"/>
    <w:rsid w:val="009A125E"/>
    <w:rsid w:val="009A2B16"/>
    <w:rsid w:val="009A5CCA"/>
    <w:rsid w:val="009A7A13"/>
    <w:rsid w:val="009B2AF9"/>
    <w:rsid w:val="009B4886"/>
    <w:rsid w:val="009E193F"/>
    <w:rsid w:val="009E4BCB"/>
    <w:rsid w:val="009E64DA"/>
    <w:rsid w:val="00A103DA"/>
    <w:rsid w:val="00A12F7C"/>
    <w:rsid w:val="00A22131"/>
    <w:rsid w:val="00A3077B"/>
    <w:rsid w:val="00A30C45"/>
    <w:rsid w:val="00A430E4"/>
    <w:rsid w:val="00A66E48"/>
    <w:rsid w:val="00A94E27"/>
    <w:rsid w:val="00A979F7"/>
    <w:rsid w:val="00AB0A3D"/>
    <w:rsid w:val="00AD2B14"/>
    <w:rsid w:val="00AD75CD"/>
    <w:rsid w:val="00B07E78"/>
    <w:rsid w:val="00B1464C"/>
    <w:rsid w:val="00B342C0"/>
    <w:rsid w:val="00B3571E"/>
    <w:rsid w:val="00B42C36"/>
    <w:rsid w:val="00B42DE1"/>
    <w:rsid w:val="00B4497C"/>
    <w:rsid w:val="00B705EA"/>
    <w:rsid w:val="00BB055C"/>
    <w:rsid w:val="00BD7472"/>
    <w:rsid w:val="00BD7EEB"/>
    <w:rsid w:val="00BE3BF5"/>
    <w:rsid w:val="00BF0F02"/>
    <w:rsid w:val="00BF393E"/>
    <w:rsid w:val="00C1173E"/>
    <w:rsid w:val="00C12BA6"/>
    <w:rsid w:val="00C14B92"/>
    <w:rsid w:val="00C17300"/>
    <w:rsid w:val="00C25B77"/>
    <w:rsid w:val="00C539B3"/>
    <w:rsid w:val="00C62AD3"/>
    <w:rsid w:val="00C62DBB"/>
    <w:rsid w:val="00C740FF"/>
    <w:rsid w:val="00C76F1D"/>
    <w:rsid w:val="00C85B9F"/>
    <w:rsid w:val="00C90AE8"/>
    <w:rsid w:val="00C90AEE"/>
    <w:rsid w:val="00C96E14"/>
    <w:rsid w:val="00CA2D56"/>
    <w:rsid w:val="00CB67C8"/>
    <w:rsid w:val="00CC1B8E"/>
    <w:rsid w:val="00CC55A3"/>
    <w:rsid w:val="00CD2442"/>
    <w:rsid w:val="00CD2ED8"/>
    <w:rsid w:val="00CE0585"/>
    <w:rsid w:val="00CE1042"/>
    <w:rsid w:val="00CF0FE9"/>
    <w:rsid w:val="00CF53D3"/>
    <w:rsid w:val="00CF7362"/>
    <w:rsid w:val="00D17C43"/>
    <w:rsid w:val="00D331BB"/>
    <w:rsid w:val="00D42E45"/>
    <w:rsid w:val="00D66877"/>
    <w:rsid w:val="00D71E1B"/>
    <w:rsid w:val="00D865AA"/>
    <w:rsid w:val="00DA354F"/>
    <w:rsid w:val="00DD05CE"/>
    <w:rsid w:val="00DE1A3E"/>
    <w:rsid w:val="00DF2BA2"/>
    <w:rsid w:val="00E204CE"/>
    <w:rsid w:val="00E20659"/>
    <w:rsid w:val="00E235CA"/>
    <w:rsid w:val="00E450AF"/>
    <w:rsid w:val="00E935A4"/>
    <w:rsid w:val="00EB654A"/>
    <w:rsid w:val="00EC2883"/>
    <w:rsid w:val="00ED1CB2"/>
    <w:rsid w:val="00ED2BEB"/>
    <w:rsid w:val="00ED5194"/>
    <w:rsid w:val="00ED5660"/>
    <w:rsid w:val="00EE73E1"/>
    <w:rsid w:val="00F04CC9"/>
    <w:rsid w:val="00F52C45"/>
    <w:rsid w:val="00F54797"/>
    <w:rsid w:val="00F74154"/>
    <w:rsid w:val="00F753C6"/>
    <w:rsid w:val="00F80D4C"/>
    <w:rsid w:val="00F91679"/>
    <w:rsid w:val="00FA5BC6"/>
    <w:rsid w:val="00FB02E9"/>
    <w:rsid w:val="00FC3A01"/>
    <w:rsid w:val="00FF75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31FC85"/>
  <w15:chartTrackingRefBased/>
  <w15:docId w15:val="{D71A6976-6480-4574-BC1F-ACC46C8864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97207"/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A664A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A66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A664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fr-FR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A664A"/>
    <w:rPr>
      <w:rFonts w:ascii="Times New Roman" w:eastAsia="Times New Roman" w:hAnsi="Times New Roman" w:cs="Times New Roman"/>
      <w:sz w:val="20"/>
      <w:szCs w:val="20"/>
      <w:lang w:val="en-US" w:eastAsia="fr-FR"/>
    </w:rPr>
  </w:style>
  <w:style w:type="paragraph" w:styleId="Revision">
    <w:name w:val="Revision"/>
    <w:hidden/>
    <w:uiPriority w:val="99"/>
    <w:semiHidden/>
    <w:rsid w:val="007604A7"/>
    <w:pPr>
      <w:spacing w:after="0" w:line="240" w:lineRule="auto"/>
    </w:pPr>
    <w:rPr>
      <w:lang w:val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04A7"/>
    <w:pPr>
      <w:spacing w:after="160"/>
    </w:pPr>
    <w:rPr>
      <w:rFonts w:asciiTheme="minorHAnsi" w:eastAsiaTheme="minorHAnsi" w:hAnsiTheme="minorHAnsi" w:cstheme="minorBidi"/>
      <w:b/>
      <w:bCs/>
      <w:lang w:val="fr-FR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04A7"/>
    <w:rPr>
      <w:rFonts w:ascii="Times New Roman" w:eastAsia="Times New Roman" w:hAnsi="Times New Roman" w:cs="Times New Roman"/>
      <w:b/>
      <w:bCs/>
      <w:sz w:val="20"/>
      <w:szCs w:val="20"/>
      <w:lang w:val="fr-FR" w:eastAsia="fr-FR"/>
    </w:rPr>
  </w:style>
  <w:style w:type="table" w:styleId="PlainTable1">
    <w:name w:val="Plain Table 1"/>
    <w:basedOn w:val="TableNormal"/>
    <w:uiPriority w:val="41"/>
    <w:rsid w:val="009E4BCB"/>
    <w:pPr>
      <w:spacing w:after="0" w:line="240" w:lineRule="auto"/>
    </w:pPr>
    <w:rPr>
      <w:lang w:val="fr-FR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751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37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13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70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55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41</Words>
  <Characters>16195</Characters>
  <Application>Microsoft Office Word</Application>
  <DocSecurity>0</DocSecurity>
  <Lines>134</Lines>
  <Paragraphs>3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ïc Le Guennec</dc:creator>
  <cp:keywords/>
  <dc:description/>
  <cp:lastModifiedBy>Revathi   Thangaraj</cp:lastModifiedBy>
  <cp:revision>27</cp:revision>
  <dcterms:created xsi:type="dcterms:W3CDTF">2024-12-30T12:48:00Z</dcterms:created>
  <dcterms:modified xsi:type="dcterms:W3CDTF">2025-04-23T11:23:00Z</dcterms:modified>
</cp:coreProperties>
</file>